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493DA17" w14:textId="5B3C0912" w:rsidR="00A859F9" w:rsidRPr="001F0AA4" w:rsidRDefault="00700F85" w:rsidP="00A859F9">
      <w:pPr>
        <w:autoSpaceDE w:val="0"/>
        <w:autoSpaceDN w:val="0"/>
        <w:adjustRightInd w:val="0"/>
        <w:spacing w:after="0" w:line="360" w:lineRule="auto"/>
        <w:jc w:val="left"/>
        <w:rPr>
          <w:rFonts w:ascii="Arial" w:hAnsi="Arial" w:cs="Arial"/>
          <w:b/>
          <w:bCs/>
          <w:lang w:val="en-US"/>
        </w:rPr>
      </w:pPr>
      <w:bookmarkStart w:id="0" w:name="_GoBack"/>
      <w:r>
        <w:rPr>
          <w:rFonts w:ascii="Arial" w:hAnsi="Arial" w:cs="Arial"/>
          <w:b/>
          <w:bCs/>
          <w:lang w:val="en-US"/>
        </w:rPr>
        <w:t>Additional file 1</w:t>
      </w:r>
      <w:r w:rsidR="00500756" w:rsidRPr="005453C5">
        <w:rPr>
          <w:rFonts w:ascii="Arial" w:hAnsi="Arial" w:cs="Arial"/>
          <w:b/>
          <w:bCs/>
          <w:lang w:val="en-US"/>
        </w:rPr>
        <w:t xml:space="preserve">: </w:t>
      </w:r>
      <w:r w:rsidR="00437D09" w:rsidRPr="005453C5">
        <w:rPr>
          <w:rFonts w:ascii="Arial" w:hAnsi="Arial" w:cs="Arial"/>
          <w:b/>
          <w:bCs/>
          <w:lang w:val="en-US"/>
        </w:rPr>
        <w:t>English translation</w:t>
      </w:r>
      <w:r w:rsidR="00500756" w:rsidRPr="005453C5">
        <w:rPr>
          <w:rFonts w:ascii="Arial" w:hAnsi="Arial" w:cs="Arial"/>
          <w:b/>
          <w:bCs/>
          <w:lang w:val="en-US"/>
        </w:rPr>
        <w:t xml:space="preserve"> of the questionnaires</w:t>
      </w:r>
      <w:r w:rsidR="00437D09" w:rsidRPr="005453C5">
        <w:rPr>
          <w:rFonts w:ascii="Arial" w:hAnsi="Arial" w:cs="Arial"/>
          <w:b/>
          <w:bCs/>
          <w:lang w:val="en-US"/>
        </w:rPr>
        <w:t xml:space="preserve"> </w:t>
      </w:r>
      <w:r w:rsidR="00A859F9" w:rsidRPr="005453C5">
        <w:rPr>
          <w:rFonts w:ascii="Arial" w:hAnsi="Arial" w:cs="Arial"/>
          <w:b/>
          <w:bCs/>
          <w:lang w:val="en-US"/>
        </w:rPr>
        <w:t xml:space="preserve">related to the </w:t>
      </w:r>
      <w:r w:rsidR="00A859F9" w:rsidRPr="001F0AA4">
        <w:rPr>
          <w:rFonts w:ascii="Arial" w:hAnsi="Arial" w:cs="Arial"/>
          <w:b/>
          <w:bCs/>
          <w:lang w:val="en-US"/>
        </w:rPr>
        <w:t xml:space="preserve">Phase 1: Sero-epidemiological study </w:t>
      </w:r>
    </w:p>
    <w:p w14:paraId="337EBC7E" w14:textId="77777777" w:rsidR="005453C5" w:rsidRPr="00945BB9" w:rsidRDefault="005453C5" w:rsidP="005453C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center"/>
        <w:rPr>
          <w:rFonts w:ascii="Arial" w:eastAsia="Times New Roman" w:hAnsi="Arial" w:cs="Arial"/>
          <w:b/>
          <w:sz w:val="32"/>
          <w:szCs w:val="32"/>
          <w:lang w:val="en-US"/>
        </w:rPr>
      </w:pPr>
      <w:r w:rsidRPr="00945BB9">
        <w:rPr>
          <w:rFonts w:ascii="Arial" w:eastAsia="Times New Roman" w:hAnsi="Arial" w:cs="Arial"/>
          <w:b/>
          <w:sz w:val="32"/>
          <w:szCs w:val="32"/>
          <w:lang w:val="en-US"/>
        </w:rPr>
        <w:t xml:space="preserve">Multidisciplinary Study of COVID-19 in Burkina Faso </w:t>
      </w:r>
    </w:p>
    <w:p w14:paraId="2011FF26" w14:textId="77777777" w:rsidR="005453C5" w:rsidRPr="00945BB9" w:rsidRDefault="005453C5" w:rsidP="005453C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center"/>
        <w:rPr>
          <w:rFonts w:ascii="Arial" w:hAnsi="Arial" w:cs="Arial"/>
          <w:b/>
          <w:sz w:val="32"/>
          <w:szCs w:val="32"/>
          <w:lang w:val="en-US"/>
        </w:rPr>
      </w:pPr>
      <w:r w:rsidRPr="00945BB9">
        <w:rPr>
          <w:rFonts w:ascii="Arial" w:eastAsia="Times New Roman" w:hAnsi="Arial" w:cs="Arial"/>
          <w:b/>
          <w:sz w:val="32"/>
          <w:szCs w:val="32"/>
          <w:lang w:val="en-US"/>
        </w:rPr>
        <w:t>(</w:t>
      </w:r>
      <w:r w:rsidRPr="00945BB9">
        <w:rPr>
          <w:rFonts w:ascii="Arial" w:hAnsi="Arial" w:cs="Arial"/>
          <w:b/>
          <w:sz w:val="32"/>
          <w:szCs w:val="32"/>
          <w:lang w:val="en-US"/>
        </w:rPr>
        <w:t>EMuL-COVID-19), ANRS-COV13: sero- epidemiological survey</w:t>
      </w:r>
    </w:p>
    <w:p w14:paraId="6D762952" w14:textId="77777777" w:rsidR="005453C5" w:rsidRPr="00945BB9" w:rsidRDefault="005453C5" w:rsidP="005453C5">
      <w:pPr>
        <w:shd w:val="clear" w:color="auto" w:fill="D9D9D9" w:themeFill="background1" w:themeFillShade="D9"/>
        <w:jc w:val="center"/>
        <w:rPr>
          <w:rFonts w:ascii="Arial" w:eastAsia="Times New Roman" w:hAnsi="Arial" w:cs="Arial"/>
          <w:b/>
          <w:lang w:val="en-US"/>
        </w:rPr>
      </w:pPr>
      <w:r w:rsidRPr="00945BB9">
        <w:rPr>
          <w:rFonts w:ascii="Arial" w:eastAsia="Times New Roman" w:hAnsi="Arial" w:cs="Arial"/>
          <w:b/>
          <w:lang w:val="en-US"/>
        </w:rPr>
        <w:t>Inclusion Visit (D0)</w:t>
      </w:r>
    </w:p>
    <w:p w14:paraId="691C2ACB" w14:textId="77777777" w:rsidR="005453C5" w:rsidRPr="00945BB9" w:rsidRDefault="005453C5" w:rsidP="005453C5">
      <w:pPr>
        <w:pStyle w:val="Default"/>
        <w:jc w:val="center"/>
        <w:rPr>
          <w:sz w:val="20"/>
          <w:szCs w:val="20"/>
          <w:lang w:val="en-US"/>
        </w:rPr>
      </w:pPr>
      <w:r w:rsidRPr="00945BB9">
        <w:rPr>
          <w:sz w:val="20"/>
          <w:szCs w:val="20"/>
          <w:lang w:val="en-US"/>
        </w:rPr>
        <w:t>ID Participant:   City: |____|   Household: |____|____|____|    Participant: |____|____|____|</w:t>
      </w:r>
    </w:p>
    <w:p w14:paraId="78A29F42" w14:textId="77777777" w:rsidR="005453C5" w:rsidRPr="00945BB9" w:rsidRDefault="005453C5" w:rsidP="005453C5">
      <w:pPr>
        <w:pStyle w:val="Default"/>
        <w:jc w:val="center"/>
        <w:rPr>
          <w:sz w:val="20"/>
          <w:szCs w:val="20"/>
          <w:lang w:val="en-US"/>
        </w:rPr>
      </w:pPr>
    </w:p>
    <w:tbl>
      <w:tblPr>
        <w:tblStyle w:val="TableGrid"/>
        <w:tblW w:w="9527" w:type="dxa"/>
        <w:tblInd w:w="-318" w:type="dxa"/>
        <w:shd w:val="clear" w:color="auto" w:fill="BFBFBF" w:themeFill="background1" w:themeFillShade="BF"/>
        <w:tblLook w:val="04A0" w:firstRow="1" w:lastRow="0" w:firstColumn="1" w:lastColumn="0" w:noHBand="0" w:noVBand="1"/>
      </w:tblPr>
      <w:tblGrid>
        <w:gridCol w:w="9527"/>
      </w:tblGrid>
      <w:tr w:rsidR="005453C5" w:rsidRPr="00945BB9" w14:paraId="5A69068B" w14:textId="77777777" w:rsidTr="00D14F89">
        <w:trPr>
          <w:trHeight w:val="571"/>
        </w:trPr>
        <w:tc>
          <w:tcPr>
            <w:tcW w:w="9527" w:type="dxa"/>
            <w:shd w:val="clear" w:color="auto" w:fill="BFBFBF" w:themeFill="background1" w:themeFillShade="BF"/>
          </w:tcPr>
          <w:p w14:paraId="11C4AE4D" w14:textId="77777777" w:rsidR="005453C5" w:rsidRPr="00945BB9" w:rsidRDefault="005453C5" w:rsidP="00D14F8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  <w:p w14:paraId="415F753F" w14:textId="77777777" w:rsidR="005453C5" w:rsidRPr="00945BB9" w:rsidRDefault="005453C5" w:rsidP="005453C5">
            <w:pPr>
              <w:pStyle w:val="Default"/>
              <w:numPr>
                <w:ilvl w:val="0"/>
                <w:numId w:val="9"/>
              </w:numPr>
              <w:jc w:val="center"/>
              <w:rPr>
                <w:b/>
                <w:bCs/>
                <w:sz w:val="28"/>
                <w:szCs w:val="28"/>
                <w:lang w:val="en-US"/>
              </w:rPr>
            </w:pPr>
            <w:r w:rsidRPr="00945BB9">
              <w:rPr>
                <w:b/>
                <w:bCs/>
                <w:sz w:val="28"/>
                <w:szCs w:val="28"/>
                <w:lang w:val="en-US"/>
              </w:rPr>
              <w:t>General Information</w:t>
            </w:r>
          </w:p>
          <w:p w14:paraId="0621D159" w14:textId="77777777" w:rsidR="005453C5" w:rsidRPr="00945BB9" w:rsidRDefault="005453C5" w:rsidP="00D14F89">
            <w:pPr>
              <w:pStyle w:val="Default"/>
              <w:jc w:val="center"/>
              <w:rPr>
                <w:b/>
                <w:bCs/>
                <w:sz w:val="16"/>
                <w:szCs w:val="16"/>
                <w:lang w:val="en-US"/>
              </w:rPr>
            </w:pPr>
          </w:p>
        </w:tc>
      </w:tr>
    </w:tbl>
    <w:p w14:paraId="0A2CD9B7" w14:textId="77777777" w:rsidR="005453C5" w:rsidRPr="00945BB9" w:rsidRDefault="005453C5" w:rsidP="005453C5">
      <w:pPr>
        <w:spacing w:after="0" w:line="240" w:lineRule="auto"/>
        <w:rPr>
          <w:rFonts w:ascii="Arial" w:hAnsi="Arial" w:cs="Arial"/>
          <w:bCs/>
          <w:color w:val="000000"/>
          <w:lang w:val="en-US"/>
        </w:rPr>
      </w:pPr>
    </w:p>
    <w:tbl>
      <w:tblPr>
        <w:tblStyle w:val="TableGrid"/>
        <w:tblW w:w="9556" w:type="dxa"/>
        <w:tblInd w:w="-318" w:type="dxa"/>
        <w:tblLook w:val="04A0" w:firstRow="1" w:lastRow="0" w:firstColumn="1" w:lastColumn="0" w:noHBand="0" w:noVBand="1"/>
      </w:tblPr>
      <w:tblGrid>
        <w:gridCol w:w="5484"/>
        <w:gridCol w:w="3289"/>
        <w:gridCol w:w="783"/>
      </w:tblGrid>
      <w:tr w:rsidR="005453C5" w:rsidRPr="00945BB9" w14:paraId="74C9D8C4" w14:textId="77777777" w:rsidTr="00D14F89">
        <w:trPr>
          <w:trHeight w:val="560"/>
        </w:trPr>
        <w:tc>
          <w:tcPr>
            <w:tcW w:w="5484" w:type="dxa"/>
          </w:tcPr>
          <w:p w14:paraId="75A90570" w14:textId="77777777" w:rsidR="005453C5" w:rsidRPr="00945BB9" w:rsidRDefault="005453C5" w:rsidP="00D14F89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  <w:p w14:paraId="70429039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Date </w:t>
            </w:r>
          </w:p>
        </w:tc>
        <w:tc>
          <w:tcPr>
            <w:tcW w:w="3289" w:type="dxa"/>
          </w:tcPr>
          <w:p w14:paraId="44A3C255" w14:textId="77777777" w:rsidR="005453C5" w:rsidRPr="00945BB9" w:rsidRDefault="005453C5" w:rsidP="00D14F89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  <w:p w14:paraId="596318CF" w14:textId="77777777" w:rsidR="005453C5" w:rsidRPr="00945BB9" w:rsidRDefault="005453C5" w:rsidP="00D14F89">
            <w:pPr>
              <w:pStyle w:val="Default"/>
              <w:jc w:val="righ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└─┴─┘ └─┴─┘ └─┴─┴─┴─┘</w:t>
            </w:r>
          </w:p>
          <w:p w14:paraId="49BBA68C" w14:textId="77777777" w:rsidR="005453C5" w:rsidRPr="00945BB9" w:rsidRDefault="005453C5" w:rsidP="00D14F89">
            <w:pPr>
              <w:pStyle w:val="Default"/>
              <w:jc w:val="righ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lang w:val="en-US"/>
              </w:rPr>
              <w:t xml:space="preserve">                 </w:t>
            </w:r>
            <w:r w:rsidRPr="00945BB9">
              <w:rPr>
                <w:sz w:val="20"/>
                <w:szCs w:val="20"/>
                <w:lang w:val="en-US"/>
              </w:rPr>
              <w:t xml:space="preserve">Day/Month/Year  </w:t>
            </w:r>
          </w:p>
        </w:tc>
        <w:tc>
          <w:tcPr>
            <w:tcW w:w="783" w:type="dxa"/>
          </w:tcPr>
          <w:p w14:paraId="3EF13189" w14:textId="77777777" w:rsidR="005453C5" w:rsidRPr="00945BB9" w:rsidRDefault="005453C5" w:rsidP="00D14F89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  <w:p w14:paraId="46062518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I1</w:t>
            </w:r>
          </w:p>
        </w:tc>
      </w:tr>
      <w:tr w:rsidR="005453C5" w:rsidRPr="00945BB9" w14:paraId="1F525373" w14:textId="77777777" w:rsidTr="00D14F89">
        <w:trPr>
          <w:trHeight w:val="560"/>
        </w:trPr>
        <w:tc>
          <w:tcPr>
            <w:tcW w:w="5484" w:type="dxa"/>
          </w:tcPr>
          <w:p w14:paraId="7E8DC93E" w14:textId="77777777" w:rsidR="005453C5" w:rsidRPr="00945BB9" w:rsidRDefault="005453C5" w:rsidP="00D14F89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  <w:p w14:paraId="206E3B0C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Date of signature of informed consent</w:t>
            </w:r>
          </w:p>
        </w:tc>
        <w:tc>
          <w:tcPr>
            <w:tcW w:w="3289" w:type="dxa"/>
          </w:tcPr>
          <w:p w14:paraId="3FDC0803" w14:textId="77777777" w:rsidR="005453C5" w:rsidRPr="00945BB9" w:rsidRDefault="005453C5" w:rsidP="00D14F89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  <w:p w14:paraId="772C2DF5" w14:textId="77777777" w:rsidR="005453C5" w:rsidRPr="00945BB9" w:rsidRDefault="005453C5" w:rsidP="00D14F89">
            <w:pPr>
              <w:pStyle w:val="Default"/>
              <w:jc w:val="righ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└─┴─┘ └─┴─┘ └─┴─┴─┴─┘</w:t>
            </w:r>
          </w:p>
          <w:p w14:paraId="74EC0C28" w14:textId="77777777" w:rsidR="005453C5" w:rsidRPr="00945BB9" w:rsidRDefault="005453C5" w:rsidP="00D14F89">
            <w:pPr>
              <w:pStyle w:val="Default"/>
              <w:jc w:val="righ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lang w:val="en-US"/>
              </w:rPr>
              <w:t xml:space="preserve">                 </w:t>
            </w:r>
            <w:r w:rsidRPr="00945BB9">
              <w:rPr>
                <w:sz w:val="20"/>
                <w:szCs w:val="20"/>
                <w:lang w:val="en-US"/>
              </w:rPr>
              <w:t xml:space="preserve">Day/Month/Year  </w:t>
            </w:r>
          </w:p>
        </w:tc>
        <w:tc>
          <w:tcPr>
            <w:tcW w:w="783" w:type="dxa"/>
          </w:tcPr>
          <w:p w14:paraId="1E9B59FD" w14:textId="77777777" w:rsidR="005453C5" w:rsidRPr="00945BB9" w:rsidRDefault="005453C5" w:rsidP="00D14F89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  <w:p w14:paraId="48D7F156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I2</w:t>
            </w:r>
          </w:p>
        </w:tc>
      </w:tr>
      <w:tr w:rsidR="005453C5" w:rsidRPr="00945BB9" w14:paraId="5426A1C0" w14:textId="77777777" w:rsidTr="00D14F89">
        <w:trPr>
          <w:trHeight w:val="560"/>
        </w:trPr>
        <w:tc>
          <w:tcPr>
            <w:tcW w:w="5484" w:type="dxa"/>
          </w:tcPr>
          <w:p w14:paraId="34582923" w14:textId="77777777" w:rsidR="005453C5" w:rsidRPr="00945BB9" w:rsidRDefault="005453C5" w:rsidP="00D14F89">
            <w:pPr>
              <w:pStyle w:val="Default"/>
              <w:rPr>
                <w:bCs/>
                <w:sz w:val="16"/>
                <w:szCs w:val="16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Field investigator name (last and first name)</w:t>
            </w:r>
          </w:p>
        </w:tc>
        <w:tc>
          <w:tcPr>
            <w:tcW w:w="3289" w:type="dxa"/>
          </w:tcPr>
          <w:p w14:paraId="352EECB2" w14:textId="77777777" w:rsidR="005453C5" w:rsidRPr="00945BB9" w:rsidRDefault="005453C5" w:rsidP="00D14F89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83" w:type="dxa"/>
          </w:tcPr>
          <w:p w14:paraId="643B3F5B" w14:textId="77777777" w:rsidR="005453C5" w:rsidRPr="00945BB9" w:rsidRDefault="005453C5" w:rsidP="00D14F89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  <w:p w14:paraId="4FFA65F7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16"/>
                <w:szCs w:val="16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I3</w:t>
            </w:r>
          </w:p>
        </w:tc>
      </w:tr>
    </w:tbl>
    <w:p w14:paraId="6918279A" w14:textId="77777777" w:rsidR="005453C5" w:rsidRPr="00945BB9" w:rsidRDefault="005453C5" w:rsidP="005453C5">
      <w:pPr>
        <w:spacing w:after="0" w:line="240" w:lineRule="auto"/>
        <w:rPr>
          <w:rFonts w:ascii="Arial" w:hAnsi="Arial" w:cs="Arial"/>
          <w:bCs/>
          <w:color w:val="000000"/>
          <w:lang w:val="en-US"/>
        </w:rPr>
      </w:pPr>
    </w:p>
    <w:tbl>
      <w:tblPr>
        <w:tblStyle w:val="TableGrid"/>
        <w:tblW w:w="9567" w:type="dxa"/>
        <w:tblInd w:w="-318" w:type="dxa"/>
        <w:tblLook w:val="04A0" w:firstRow="1" w:lastRow="0" w:firstColumn="1" w:lastColumn="0" w:noHBand="0" w:noVBand="1"/>
      </w:tblPr>
      <w:tblGrid>
        <w:gridCol w:w="5344"/>
        <w:gridCol w:w="3474"/>
        <w:gridCol w:w="749"/>
      </w:tblGrid>
      <w:tr w:rsidR="005453C5" w:rsidRPr="00945BB9" w14:paraId="7E404A5B" w14:textId="77777777" w:rsidTr="00D14F89">
        <w:trPr>
          <w:trHeight w:val="651"/>
        </w:trPr>
        <w:tc>
          <w:tcPr>
            <w:tcW w:w="5344" w:type="dxa"/>
          </w:tcPr>
          <w:p w14:paraId="5EB42B84" w14:textId="77777777" w:rsidR="005453C5" w:rsidRPr="00945BB9" w:rsidRDefault="005453C5" w:rsidP="00D14F89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  <w:p w14:paraId="40F6485C" w14:textId="77777777" w:rsidR="005453C5" w:rsidRPr="00945BB9" w:rsidRDefault="005453C5" w:rsidP="00D14F89">
            <w:pPr>
              <w:pStyle w:val="Default"/>
              <w:rPr>
                <w:bCs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Study site</w:t>
            </w:r>
          </w:p>
        </w:tc>
        <w:tc>
          <w:tcPr>
            <w:tcW w:w="3474" w:type="dxa"/>
          </w:tcPr>
          <w:p w14:paraId="4342D05B" w14:textId="77777777" w:rsidR="005453C5" w:rsidRPr="00945BB9" w:rsidRDefault="005453C5" w:rsidP="00D14F89">
            <w:pPr>
              <w:pStyle w:val="Default"/>
              <w:spacing w:line="360" w:lineRule="auto"/>
              <w:rPr>
                <w:bCs/>
                <w:lang w:val="en-US"/>
              </w:rPr>
            </w:pPr>
            <w:r w:rsidRPr="00945BB9">
              <w:rPr>
                <w:bCs/>
                <w:lang w:val="en-US"/>
              </w:rPr>
              <w:t>Ouagadougou                        1</w:t>
            </w:r>
          </w:p>
          <w:p w14:paraId="75401237" w14:textId="77777777" w:rsidR="005453C5" w:rsidRPr="00945BB9" w:rsidRDefault="005453C5" w:rsidP="00D14F89">
            <w:pPr>
              <w:pStyle w:val="Default"/>
              <w:spacing w:line="360" w:lineRule="auto"/>
              <w:rPr>
                <w:bCs/>
                <w:lang w:val="en-US"/>
              </w:rPr>
            </w:pPr>
            <w:r w:rsidRPr="00945BB9">
              <w:rPr>
                <w:bCs/>
                <w:lang w:val="en-US"/>
              </w:rPr>
              <w:t>Bobo-Dioulasso                      2</w:t>
            </w:r>
          </w:p>
        </w:tc>
        <w:tc>
          <w:tcPr>
            <w:tcW w:w="749" w:type="dxa"/>
          </w:tcPr>
          <w:p w14:paraId="3607BC0C" w14:textId="77777777" w:rsidR="005453C5" w:rsidRPr="00945BB9" w:rsidRDefault="005453C5" w:rsidP="00D14F89">
            <w:pPr>
              <w:pStyle w:val="Default"/>
              <w:jc w:val="center"/>
              <w:rPr>
                <w:sz w:val="20"/>
                <w:szCs w:val="20"/>
                <w:lang w:val="en-US"/>
              </w:rPr>
            </w:pPr>
          </w:p>
          <w:p w14:paraId="61C5D9C5" w14:textId="77777777" w:rsidR="005453C5" w:rsidRPr="00945BB9" w:rsidRDefault="005453C5" w:rsidP="00D14F89">
            <w:pPr>
              <w:pStyle w:val="Default"/>
              <w:jc w:val="center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I4</w:t>
            </w:r>
          </w:p>
        </w:tc>
      </w:tr>
      <w:tr w:rsidR="005453C5" w:rsidRPr="00945BB9" w14:paraId="2A156B07" w14:textId="77777777" w:rsidTr="00D14F89">
        <w:trPr>
          <w:trHeight w:val="394"/>
        </w:trPr>
        <w:tc>
          <w:tcPr>
            <w:tcW w:w="5344" w:type="dxa"/>
          </w:tcPr>
          <w:p w14:paraId="03718591" w14:textId="77777777" w:rsidR="005453C5" w:rsidRPr="00945BB9" w:rsidRDefault="005453C5" w:rsidP="00D14F89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  <w:p w14:paraId="351DAC92" w14:textId="77777777" w:rsidR="005453C5" w:rsidRPr="00945BB9" w:rsidRDefault="005453C5" w:rsidP="00D14F89">
            <w:pPr>
              <w:pStyle w:val="Default"/>
              <w:rPr>
                <w:bCs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Participant household identification number</w:t>
            </w:r>
          </w:p>
        </w:tc>
        <w:tc>
          <w:tcPr>
            <w:tcW w:w="3474" w:type="dxa"/>
          </w:tcPr>
          <w:p w14:paraId="4E722CE9" w14:textId="77777777" w:rsidR="005453C5" w:rsidRPr="00945BB9" w:rsidRDefault="005453C5" w:rsidP="00D14F89">
            <w:pPr>
              <w:pStyle w:val="Default"/>
              <w:rPr>
                <w:bCs/>
                <w:lang w:val="en-US"/>
              </w:rPr>
            </w:pPr>
          </w:p>
        </w:tc>
        <w:tc>
          <w:tcPr>
            <w:tcW w:w="749" w:type="dxa"/>
          </w:tcPr>
          <w:p w14:paraId="0D31D89D" w14:textId="77777777" w:rsidR="005453C5" w:rsidRPr="00945BB9" w:rsidRDefault="005453C5" w:rsidP="00D14F89">
            <w:pPr>
              <w:pStyle w:val="Default"/>
              <w:jc w:val="center"/>
              <w:rPr>
                <w:sz w:val="20"/>
                <w:szCs w:val="20"/>
                <w:lang w:val="en-US"/>
              </w:rPr>
            </w:pPr>
          </w:p>
          <w:p w14:paraId="4C4FBD13" w14:textId="77777777" w:rsidR="005453C5" w:rsidRPr="00945BB9" w:rsidRDefault="005453C5" w:rsidP="00D14F89">
            <w:pPr>
              <w:pStyle w:val="Default"/>
              <w:jc w:val="center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I5</w:t>
            </w:r>
          </w:p>
        </w:tc>
      </w:tr>
      <w:tr w:rsidR="005453C5" w:rsidRPr="00945BB9" w14:paraId="48B55D2F" w14:textId="77777777" w:rsidTr="00D14F89">
        <w:trPr>
          <w:trHeight w:val="394"/>
        </w:trPr>
        <w:tc>
          <w:tcPr>
            <w:tcW w:w="5344" w:type="dxa"/>
          </w:tcPr>
          <w:p w14:paraId="12B7BF51" w14:textId="77777777" w:rsidR="005453C5" w:rsidRPr="00945BB9" w:rsidRDefault="005453C5" w:rsidP="00D14F89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  <w:p w14:paraId="2E333CC0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Participant identification number</w:t>
            </w:r>
          </w:p>
        </w:tc>
        <w:tc>
          <w:tcPr>
            <w:tcW w:w="3474" w:type="dxa"/>
          </w:tcPr>
          <w:p w14:paraId="7EAE5FAC" w14:textId="77777777" w:rsidR="005453C5" w:rsidRPr="00945BB9" w:rsidRDefault="005453C5" w:rsidP="00D14F89">
            <w:pPr>
              <w:pStyle w:val="Default"/>
              <w:jc w:val="right"/>
              <w:rPr>
                <w:bCs/>
                <w:lang w:val="en-US"/>
              </w:rPr>
            </w:pPr>
          </w:p>
        </w:tc>
        <w:tc>
          <w:tcPr>
            <w:tcW w:w="749" w:type="dxa"/>
          </w:tcPr>
          <w:p w14:paraId="02994618" w14:textId="77777777" w:rsidR="005453C5" w:rsidRPr="00945BB9" w:rsidRDefault="005453C5" w:rsidP="00D14F89">
            <w:pPr>
              <w:pStyle w:val="Default"/>
              <w:jc w:val="center"/>
              <w:rPr>
                <w:sz w:val="20"/>
                <w:szCs w:val="20"/>
                <w:lang w:val="en-US"/>
              </w:rPr>
            </w:pPr>
          </w:p>
          <w:p w14:paraId="4D22BCE4" w14:textId="77777777" w:rsidR="005453C5" w:rsidRPr="00945BB9" w:rsidRDefault="005453C5" w:rsidP="00D14F89">
            <w:pPr>
              <w:pStyle w:val="Default"/>
              <w:jc w:val="center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I6</w:t>
            </w:r>
          </w:p>
        </w:tc>
      </w:tr>
      <w:tr w:rsidR="005453C5" w:rsidRPr="00945BB9" w14:paraId="6461BF38" w14:textId="77777777" w:rsidTr="00D14F89">
        <w:trPr>
          <w:trHeight w:val="394"/>
        </w:trPr>
        <w:tc>
          <w:tcPr>
            <w:tcW w:w="5344" w:type="dxa"/>
          </w:tcPr>
          <w:p w14:paraId="70C4A332" w14:textId="77777777" w:rsidR="005453C5" w:rsidRPr="00945BB9" w:rsidRDefault="005453C5" w:rsidP="00D14F89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</w:p>
          <w:p w14:paraId="42B5AE2C" w14:textId="77777777" w:rsidR="005453C5" w:rsidRPr="00945BB9" w:rsidRDefault="005453C5" w:rsidP="00D14F89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945BB9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Participant phone number</w:t>
            </w:r>
          </w:p>
        </w:tc>
        <w:tc>
          <w:tcPr>
            <w:tcW w:w="3474" w:type="dxa"/>
          </w:tcPr>
          <w:p w14:paraId="4EE7B54F" w14:textId="77777777" w:rsidR="005453C5" w:rsidRPr="00945BB9" w:rsidRDefault="005453C5" w:rsidP="00D14F89">
            <w:pPr>
              <w:pStyle w:val="Default"/>
              <w:jc w:val="right"/>
              <w:rPr>
                <w:bCs/>
                <w:lang w:val="en-US"/>
              </w:rPr>
            </w:pPr>
          </w:p>
        </w:tc>
        <w:tc>
          <w:tcPr>
            <w:tcW w:w="749" w:type="dxa"/>
          </w:tcPr>
          <w:p w14:paraId="2A23840C" w14:textId="77777777" w:rsidR="005453C5" w:rsidRPr="00945BB9" w:rsidRDefault="005453C5" w:rsidP="00D14F89">
            <w:pPr>
              <w:pStyle w:val="Default"/>
              <w:jc w:val="center"/>
              <w:rPr>
                <w:sz w:val="20"/>
                <w:szCs w:val="20"/>
                <w:lang w:val="en-US"/>
              </w:rPr>
            </w:pPr>
          </w:p>
          <w:p w14:paraId="2F8D8CDD" w14:textId="77777777" w:rsidR="005453C5" w:rsidRPr="00945BB9" w:rsidRDefault="005453C5" w:rsidP="00D14F89">
            <w:pPr>
              <w:pStyle w:val="Default"/>
              <w:jc w:val="center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I7</w:t>
            </w:r>
          </w:p>
        </w:tc>
      </w:tr>
    </w:tbl>
    <w:p w14:paraId="14F1A562" w14:textId="77777777" w:rsidR="005453C5" w:rsidRPr="00945BB9" w:rsidRDefault="005453C5" w:rsidP="005453C5">
      <w:pPr>
        <w:pStyle w:val="Default"/>
        <w:rPr>
          <w:sz w:val="16"/>
          <w:szCs w:val="16"/>
          <w:lang w:val="en-US"/>
        </w:rPr>
      </w:pPr>
    </w:p>
    <w:p w14:paraId="15625282" w14:textId="77777777" w:rsidR="005453C5" w:rsidRPr="00945BB9" w:rsidRDefault="005453C5" w:rsidP="005453C5">
      <w:pPr>
        <w:pStyle w:val="Default"/>
        <w:rPr>
          <w:sz w:val="16"/>
          <w:szCs w:val="16"/>
          <w:lang w:val="en-US"/>
        </w:rPr>
      </w:pPr>
    </w:p>
    <w:p w14:paraId="7803F7A6" w14:textId="77777777" w:rsidR="005453C5" w:rsidRPr="00945BB9" w:rsidRDefault="005453C5" w:rsidP="005453C5">
      <w:pPr>
        <w:pStyle w:val="Default"/>
        <w:rPr>
          <w:sz w:val="16"/>
          <w:szCs w:val="16"/>
          <w:lang w:val="en-US"/>
        </w:rPr>
      </w:pPr>
    </w:p>
    <w:p w14:paraId="4B40A4DF" w14:textId="77777777" w:rsidR="005453C5" w:rsidRPr="00945BB9" w:rsidRDefault="005453C5" w:rsidP="005453C5">
      <w:pPr>
        <w:pStyle w:val="Default"/>
        <w:rPr>
          <w:sz w:val="16"/>
          <w:szCs w:val="16"/>
          <w:lang w:val="en-US"/>
        </w:rPr>
      </w:pPr>
    </w:p>
    <w:p w14:paraId="0A01EBBC" w14:textId="77777777" w:rsidR="005453C5" w:rsidRPr="00945BB9" w:rsidRDefault="005453C5" w:rsidP="005453C5">
      <w:pPr>
        <w:pStyle w:val="Default"/>
        <w:rPr>
          <w:sz w:val="16"/>
          <w:szCs w:val="16"/>
          <w:lang w:val="en-US"/>
        </w:rPr>
      </w:pPr>
    </w:p>
    <w:tbl>
      <w:tblPr>
        <w:tblStyle w:val="TableGrid"/>
        <w:tblW w:w="9608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5513"/>
        <w:gridCol w:w="3307"/>
        <w:gridCol w:w="788"/>
      </w:tblGrid>
      <w:tr w:rsidR="005453C5" w:rsidRPr="00945BB9" w14:paraId="2856FE7D" w14:textId="77777777" w:rsidTr="00D14F89">
        <w:trPr>
          <w:trHeight w:val="337"/>
        </w:trPr>
        <w:tc>
          <w:tcPr>
            <w:tcW w:w="9608" w:type="dxa"/>
            <w:gridSpan w:val="3"/>
            <w:shd w:val="clear" w:color="auto" w:fill="BFBFBF" w:themeFill="background1" w:themeFillShade="BF"/>
          </w:tcPr>
          <w:p w14:paraId="06BD5448" w14:textId="77777777" w:rsidR="005453C5" w:rsidRPr="00945BB9" w:rsidRDefault="005453C5" w:rsidP="005453C5">
            <w:pPr>
              <w:pStyle w:val="Default"/>
              <w:numPr>
                <w:ilvl w:val="0"/>
                <w:numId w:val="9"/>
              </w:numPr>
              <w:jc w:val="center"/>
              <w:rPr>
                <w:bCs/>
                <w:sz w:val="28"/>
                <w:szCs w:val="28"/>
                <w:lang w:val="en-US"/>
              </w:rPr>
            </w:pPr>
            <w:r w:rsidRPr="00945BB9">
              <w:rPr>
                <w:b/>
                <w:bCs/>
                <w:sz w:val="28"/>
                <w:szCs w:val="28"/>
                <w:lang w:val="en-US"/>
              </w:rPr>
              <w:t>Socio-demographic Characteristics</w:t>
            </w:r>
          </w:p>
        </w:tc>
      </w:tr>
      <w:tr w:rsidR="005453C5" w:rsidRPr="00945BB9" w14:paraId="634858D0" w14:textId="77777777" w:rsidTr="00D14F89">
        <w:trPr>
          <w:trHeight w:val="351"/>
        </w:trPr>
        <w:tc>
          <w:tcPr>
            <w:tcW w:w="5513" w:type="dxa"/>
          </w:tcPr>
          <w:p w14:paraId="2C6DBAF5" w14:textId="77777777" w:rsidR="005453C5" w:rsidRPr="00945BB9" w:rsidRDefault="005453C5" w:rsidP="00D14F8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  <w:p w14:paraId="08AA0FAA" w14:textId="77777777" w:rsidR="005453C5" w:rsidRPr="00945BB9" w:rsidRDefault="005453C5" w:rsidP="00D14F89">
            <w:pPr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945BB9">
              <w:rPr>
                <w:rFonts w:ascii="Arial" w:hAnsi="Arial" w:cs="Arial"/>
                <w:b/>
                <w:bCs/>
                <w:color w:val="000000"/>
                <w:lang w:val="en-US"/>
              </w:rPr>
              <w:t>Question</w:t>
            </w:r>
          </w:p>
        </w:tc>
        <w:tc>
          <w:tcPr>
            <w:tcW w:w="3307" w:type="dxa"/>
          </w:tcPr>
          <w:p w14:paraId="7F27AB3F" w14:textId="77777777" w:rsidR="005453C5" w:rsidRPr="00945BB9" w:rsidRDefault="005453C5" w:rsidP="00D14F8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  <w:p w14:paraId="2FE17C76" w14:textId="77777777" w:rsidR="005453C5" w:rsidRPr="00945BB9" w:rsidRDefault="005453C5" w:rsidP="00D14F89">
            <w:pPr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945BB9">
              <w:rPr>
                <w:rFonts w:ascii="Arial" w:hAnsi="Arial" w:cs="Arial"/>
                <w:b/>
                <w:bCs/>
                <w:color w:val="000000"/>
                <w:lang w:val="en-US"/>
              </w:rPr>
              <w:t>Response</w:t>
            </w:r>
          </w:p>
        </w:tc>
        <w:tc>
          <w:tcPr>
            <w:tcW w:w="788" w:type="dxa"/>
          </w:tcPr>
          <w:p w14:paraId="787075FC" w14:textId="77777777" w:rsidR="005453C5" w:rsidRPr="00945BB9" w:rsidRDefault="005453C5" w:rsidP="00D14F8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  <w:p w14:paraId="0D6B2A74" w14:textId="77777777" w:rsidR="005453C5" w:rsidRPr="00945BB9" w:rsidRDefault="005453C5" w:rsidP="00D14F89">
            <w:pPr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945BB9">
              <w:rPr>
                <w:rFonts w:ascii="Arial" w:hAnsi="Arial" w:cs="Arial"/>
                <w:b/>
                <w:bCs/>
                <w:color w:val="000000"/>
                <w:lang w:val="en-US"/>
              </w:rPr>
              <w:t>Code</w:t>
            </w:r>
          </w:p>
        </w:tc>
      </w:tr>
      <w:tr w:rsidR="005453C5" w:rsidRPr="00945BB9" w14:paraId="027DB46F" w14:textId="77777777" w:rsidTr="00D14F89">
        <w:trPr>
          <w:trHeight w:val="550"/>
        </w:trPr>
        <w:tc>
          <w:tcPr>
            <w:tcW w:w="5513" w:type="dxa"/>
          </w:tcPr>
          <w:p w14:paraId="69841800" w14:textId="77777777" w:rsidR="005453C5" w:rsidRPr="00945BB9" w:rsidRDefault="005453C5" w:rsidP="00D14F89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</w:p>
          <w:p w14:paraId="0B999C2F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Sex?</w:t>
            </w:r>
          </w:p>
          <w:p w14:paraId="1F0964EF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3307" w:type="dxa"/>
          </w:tcPr>
          <w:p w14:paraId="4671DE98" w14:textId="77777777" w:rsidR="005453C5" w:rsidRPr="00945BB9" w:rsidRDefault="005453C5" w:rsidP="00D14F89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</w:p>
          <w:p w14:paraId="197548C9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Male   1                    Female   2</w:t>
            </w:r>
          </w:p>
        </w:tc>
        <w:tc>
          <w:tcPr>
            <w:tcW w:w="788" w:type="dxa"/>
          </w:tcPr>
          <w:p w14:paraId="4375F926" w14:textId="77777777" w:rsidR="005453C5" w:rsidRPr="00945BB9" w:rsidRDefault="005453C5" w:rsidP="00D14F8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</w:p>
          <w:p w14:paraId="1FE3EE24" w14:textId="77777777" w:rsidR="005453C5" w:rsidRPr="00945BB9" w:rsidRDefault="005453C5" w:rsidP="00D14F89">
            <w:pPr>
              <w:pStyle w:val="Default"/>
              <w:jc w:val="center"/>
              <w:rPr>
                <w:sz w:val="20"/>
                <w:szCs w:val="20"/>
                <w:lang w:val="en-US"/>
              </w:rPr>
            </w:pPr>
          </w:p>
          <w:p w14:paraId="06338B90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Q001</w:t>
            </w:r>
          </w:p>
        </w:tc>
      </w:tr>
      <w:tr w:rsidR="005453C5" w:rsidRPr="00945BB9" w14:paraId="0439DA62" w14:textId="77777777" w:rsidTr="00D14F89">
        <w:trPr>
          <w:trHeight w:val="550"/>
        </w:trPr>
        <w:tc>
          <w:tcPr>
            <w:tcW w:w="5513" w:type="dxa"/>
          </w:tcPr>
          <w:p w14:paraId="2B7FC4BE" w14:textId="77777777" w:rsidR="005453C5" w:rsidRPr="00945BB9" w:rsidRDefault="005453C5" w:rsidP="00D14F89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945BB9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Weight?</w:t>
            </w:r>
          </w:p>
        </w:tc>
        <w:tc>
          <w:tcPr>
            <w:tcW w:w="3307" w:type="dxa"/>
          </w:tcPr>
          <w:p w14:paraId="5FAB6C43" w14:textId="77777777" w:rsidR="005453C5" w:rsidRPr="00945BB9" w:rsidRDefault="005453C5" w:rsidP="00D14F89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</w:p>
          <w:p w14:paraId="4E6542DF" w14:textId="77777777" w:rsidR="005453C5" w:rsidRPr="00945BB9" w:rsidRDefault="005453C5" w:rsidP="00D14F89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945BB9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└─┴─┴─┘. └─┘ Kg</w:t>
            </w:r>
          </w:p>
        </w:tc>
        <w:tc>
          <w:tcPr>
            <w:tcW w:w="788" w:type="dxa"/>
          </w:tcPr>
          <w:p w14:paraId="1DC33A82" w14:textId="77777777" w:rsidR="005453C5" w:rsidRPr="00945BB9" w:rsidRDefault="005453C5" w:rsidP="00D14F8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</w:p>
          <w:p w14:paraId="65A84A5E" w14:textId="77777777" w:rsidR="005453C5" w:rsidRPr="00945BB9" w:rsidRDefault="005453C5" w:rsidP="00D14F8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945BB9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Q002</w:t>
            </w:r>
          </w:p>
        </w:tc>
      </w:tr>
      <w:tr w:rsidR="005453C5" w:rsidRPr="00945BB9" w14:paraId="1D9E0B20" w14:textId="77777777" w:rsidTr="00D14F89">
        <w:trPr>
          <w:trHeight w:val="550"/>
        </w:trPr>
        <w:tc>
          <w:tcPr>
            <w:tcW w:w="5513" w:type="dxa"/>
          </w:tcPr>
          <w:p w14:paraId="3A7B9A19" w14:textId="77777777" w:rsidR="005453C5" w:rsidRPr="00945BB9" w:rsidRDefault="005453C5" w:rsidP="00D14F89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945BB9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lastRenderedPageBreak/>
              <w:t>Height?</w:t>
            </w:r>
          </w:p>
        </w:tc>
        <w:tc>
          <w:tcPr>
            <w:tcW w:w="3307" w:type="dxa"/>
          </w:tcPr>
          <w:p w14:paraId="32D38946" w14:textId="77777777" w:rsidR="005453C5" w:rsidRPr="00945BB9" w:rsidRDefault="005453C5" w:rsidP="00D14F89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</w:p>
          <w:p w14:paraId="78461440" w14:textId="77777777" w:rsidR="005453C5" w:rsidRPr="00945BB9" w:rsidRDefault="005453C5" w:rsidP="00D14F89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945BB9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└─┴─┴─┘cm</w:t>
            </w:r>
          </w:p>
        </w:tc>
        <w:tc>
          <w:tcPr>
            <w:tcW w:w="788" w:type="dxa"/>
          </w:tcPr>
          <w:p w14:paraId="3383C294" w14:textId="77777777" w:rsidR="005453C5" w:rsidRPr="00945BB9" w:rsidRDefault="005453C5" w:rsidP="00D14F8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</w:p>
          <w:p w14:paraId="60CC6DD2" w14:textId="77777777" w:rsidR="005453C5" w:rsidRPr="00945BB9" w:rsidRDefault="005453C5" w:rsidP="00D14F8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945BB9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Q003</w:t>
            </w:r>
          </w:p>
        </w:tc>
      </w:tr>
      <w:tr w:rsidR="005453C5" w:rsidRPr="00945BB9" w14:paraId="06EB1AFF" w14:textId="77777777" w:rsidTr="00D14F89">
        <w:trPr>
          <w:trHeight w:val="550"/>
        </w:trPr>
        <w:tc>
          <w:tcPr>
            <w:tcW w:w="5513" w:type="dxa"/>
          </w:tcPr>
          <w:p w14:paraId="531D8B70" w14:textId="77777777" w:rsidR="005453C5" w:rsidRPr="00945BB9" w:rsidRDefault="005453C5" w:rsidP="00D14F89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</w:p>
          <w:p w14:paraId="2F7B2619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How old are you??</w:t>
            </w:r>
          </w:p>
        </w:tc>
        <w:tc>
          <w:tcPr>
            <w:tcW w:w="3307" w:type="dxa"/>
          </w:tcPr>
          <w:p w14:paraId="227161D4" w14:textId="77777777" w:rsidR="005453C5" w:rsidRPr="00945BB9" w:rsidRDefault="005453C5" w:rsidP="00D14F89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</w:p>
          <w:p w14:paraId="72C2C633" w14:textId="77777777" w:rsidR="005453C5" w:rsidRPr="00945BB9" w:rsidRDefault="005453C5" w:rsidP="00D14F8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</w:p>
          <w:p w14:paraId="353A779B" w14:textId="77777777" w:rsidR="005453C5" w:rsidRPr="00945BB9" w:rsidRDefault="005453C5" w:rsidP="00D14F8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945BB9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 xml:space="preserve">Years </w:t>
            </w:r>
            <w:r w:rsidRPr="00945BB9">
              <w:rPr>
                <w:rFonts w:ascii="Arial" w:hAnsi="Arial" w:cs="Arial"/>
                <w:sz w:val="20"/>
                <w:szCs w:val="20"/>
                <w:lang w:val="en-US"/>
              </w:rPr>
              <w:t>└─┴─┘</w:t>
            </w:r>
          </w:p>
        </w:tc>
        <w:tc>
          <w:tcPr>
            <w:tcW w:w="788" w:type="dxa"/>
          </w:tcPr>
          <w:p w14:paraId="1F0B5080" w14:textId="77777777" w:rsidR="005453C5" w:rsidRPr="00945BB9" w:rsidRDefault="005453C5" w:rsidP="00D14F8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</w:p>
          <w:p w14:paraId="101BF427" w14:textId="77777777" w:rsidR="005453C5" w:rsidRPr="00945BB9" w:rsidRDefault="005453C5" w:rsidP="00D14F8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</w:p>
          <w:p w14:paraId="1B7231BF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Q004</w:t>
            </w:r>
          </w:p>
        </w:tc>
      </w:tr>
    </w:tbl>
    <w:p w14:paraId="04775B5E" w14:textId="77777777" w:rsidR="005453C5" w:rsidRPr="00945BB9" w:rsidRDefault="005453C5" w:rsidP="005453C5">
      <w:pPr>
        <w:pStyle w:val="Default"/>
        <w:rPr>
          <w:sz w:val="16"/>
          <w:szCs w:val="16"/>
          <w:lang w:val="en-US"/>
        </w:rPr>
      </w:pPr>
    </w:p>
    <w:p w14:paraId="71F8D77F" w14:textId="77777777" w:rsidR="005453C5" w:rsidRPr="00945BB9" w:rsidRDefault="005453C5" w:rsidP="005453C5">
      <w:pPr>
        <w:pStyle w:val="Default"/>
        <w:rPr>
          <w:sz w:val="16"/>
          <w:szCs w:val="16"/>
          <w:lang w:val="en-US"/>
        </w:rPr>
      </w:pPr>
    </w:p>
    <w:p w14:paraId="727025BC" w14:textId="77777777" w:rsidR="005453C5" w:rsidRPr="00945BB9" w:rsidRDefault="005453C5" w:rsidP="005453C5">
      <w:pPr>
        <w:rPr>
          <w:rFonts w:ascii="Arial" w:hAnsi="Arial" w:cs="Arial"/>
          <w:color w:val="000000"/>
          <w:sz w:val="20"/>
          <w:szCs w:val="20"/>
          <w:lang w:val="en-US"/>
        </w:rPr>
      </w:pPr>
      <w:r w:rsidRPr="00945BB9">
        <w:rPr>
          <w:rFonts w:ascii="Arial" w:hAnsi="Arial" w:cs="Arial"/>
          <w:sz w:val="20"/>
          <w:szCs w:val="20"/>
          <w:lang w:val="en-US"/>
        </w:rPr>
        <w:br w:type="page"/>
      </w:r>
    </w:p>
    <w:p w14:paraId="53648E37" w14:textId="77777777" w:rsidR="005453C5" w:rsidRPr="00945BB9" w:rsidRDefault="005453C5" w:rsidP="005453C5">
      <w:pPr>
        <w:pStyle w:val="Default"/>
        <w:jc w:val="center"/>
        <w:rPr>
          <w:sz w:val="20"/>
          <w:szCs w:val="20"/>
          <w:lang w:val="en-US"/>
        </w:rPr>
      </w:pPr>
      <w:r w:rsidRPr="00945BB9">
        <w:rPr>
          <w:sz w:val="20"/>
          <w:szCs w:val="20"/>
          <w:lang w:val="en-US"/>
        </w:rPr>
        <w:lastRenderedPageBreak/>
        <w:t>ID Participant:   City: |____|   Household: |____|____|____|    Participant: |____|____|____|</w:t>
      </w:r>
    </w:p>
    <w:p w14:paraId="53B0A3A1" w14:textId="77777777" w:rsidR="005453C5" w:rsidRPr="00945BB9" w:rsidRDefault="005453C5" w:rsidP="005453C5">
      <w:pPr>
        <w:pStyle w:val="Default"/>
        <w:rPr>
          <w:sz w:val="16"/>
          <w:szCs w:val="16"/>
          <w:lang w:val="en-US"/>
        </w:rPr>
      </w:pPr>
    </w:p>
    <w:tbl>
      <w:tblPr>
        <w:tblStyle w:val="TableGrid"/>
        <w:tblW w:w="9615" w:type="dxa"/>
        <w:tblInd w:w="-318" w:type="dxa"/>
        <w:tblLook w:val="04A0" w:firstRow="1" w:lastRow="0" w:firstColumn="1" w:lastColumn="0" w:noHBand="0" w:noVBand="1"/>
      </w:tblPr>
      <w:tblGrid>
        <w:gridCol w:w="5518"/>
        <w:gridCol w:w="3309"/>
        <w:gridCol w:w="788"/>
      </w:tblGrid>
      <w:tr w:rsidR="005453C5" w:rsidRPr="00945BB9" w14:paraId="07075338" w14:textId="77777777" w:rsidTr="00D14F89">
        <w:trPr>
          <w:trHeight w:val="675"/>
        </w:trPr>
        <w:tc>
          <w:tcPr>
            <w:tcW w:w="5518" w:type="dxa"/>
            <w:shd w:val="clear" w:color="auto" w:fill="auto"/>
          </w:tcPr>
          <w:p w14:paraId="3A82348D" w14:textId="77777777" w:rsidR="005453C5" w:rsidRPr="00945BB9" w:rsidRDefault="005453C5" w:rsidP="00D14F89">
            <w:pPr>
              <w:pStyle w:val="Default"/>
              <w:rPr>
                <w:bCs/>
                <w:sz w:val="16"/>
                <w:szCs w:val="16"/>
                <w:lang w:val="en-US"/>
              </w:rPr>
            </w:pPr>
          </w:p>
          <w:p w14:paraId="3026CFA1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Please indicate your marital status</w:t>
            </w:r>
          </w:p>
        </w:tc>
        <w:tc>
          <w:tcPr>
            <w:tcW w:w="3309" w:type="dxa"/>
            <w:shd w:val="clear" w:color="auto" w:fill="auto"/>
          </w:tcPr>
          <w:p w14:paraId="5BF81520" w14:textId="77777777" w:rsidR="005453C5" w:rsidRPr="00945BB9" w:rsidRDefault="005453C5" w:rsidP="00D14F89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</w:p>
          <w:p w14:paraId="574F4AF5" w14:textId="77777777" w:rsidR="005453C5" w:rsidRPr="00945BB9" w:rsidRDefault="005453C5" w:rsidP="00D14F89">
            <w:pPr>
              <w:pStyle w:val="Default"/>
              <w:spacing w:line="360" w:lineRule="auto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Single</w:t>
            </w:r>
            <w:r w:rsidRPr="00945BB9">
              <w:rPr>
                <w:sz w:val="20"/>
                <w:szCs w:val="20"/>
                <w:lang w:val="en-US"/>
              </w:rPr>
              <w:tab/>
            </w:r>
            <w:r w:rsidRPr="00945BB9">
              <w:rPr>
                <w:sz w:val="20"/>
                <w:szCs w:val="20"/>
                <w:lang w:val="en-US"/>
              </w:rPr>
              <w:tab/>
            </w:r>
            <w:r w:rsidRPr="00945BB9">
              <w:rPr>
                <w:sz w:val="20"/>
                <w:szCs w:val="20"/>
                <w:lang w:val="en-US"/>
              </w:rPr>
              <w:tab/>
            </w:r>
            <w:r w:rsidRPr="00945BB9">
              <w:rPr>
                <w:sz w:val="20"/>
                <w:szCs w:val="20"/>
                <w:lang w:val="en-US"/>
              </w:rPr>
              <w:tab/>
              <w:t>1</w:t>
            </w:r>
          </w:p>
          <w:p w14:paraId="17FB8D25" w14:textId="77777777" w:rsidR="005453C5" w:rsidRPr="00945BB9" w:rsidRDefault="005453C5" w:rsidP="00D14F89">
            <w:pPr>
              <w:pStyle w:val="Default"/>
              <w:spacing w:line="360" w:lineRule="auto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Married</w:t>
            </w:r>
            <w:r w:rsidRPr="00945BB9">
              <w:rPr>
                <w:sz w:val="20"/>
                <w:szCs w:val="20"/>
                <w:lang w:val="en-US"/>
              </w:rPr>
              <w:tab/>
            </w:r>
            <w:r w:rsidRPr="00945BB9">
              <w:rPr>
                <w:sz w:val="20"/>
                <w:szCs w:val="20"/>
                <w:lang w:val="en-US"/>
              </w:rPr>
              <w:tab/>
            </w:r>
            <w:r w:rsidRPr="00945BB9">
              <w:rPr>
                <w:sz w:val="20"/>
                <w:szCs w:val="20"/>
                <w:lang w:val="en-US"/>
              </w:rPr>
              <w:tab/>
            </w:r>
            <w:r w:rsidRPr="00945BB9">
              <w:rPr>
                <w:sz w:val="20"/>
                <w:szCs w:val="20"/>
                <w:lang w:val="en-US"/>
              </w:rPr>
              <w:tab/>
              <w:t xml:space="preserve">2      </w:t>
            </w:r>
          </w:p>
          <w:p w14:paraId="28628CC0" w14:textId="77777777" w:rsidR="005453C5" w:rsidRPr="00945BB9" w:rsidRDefault="005453C5" w:rsidP="00D14F89">
            <w:pPr>
              <w:pStyle w:val="Default"/>
              <w:spacing w:line="360" w:lineRule="auto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Separated/divorced</w:t>
            </w:r>
            <w:r w:rsidRPr="00945BB9">
              <w:rPr>
                <w:sz w:val="20"/>
                <w:szCs w:val="20"/>
                <w:lang w:val="en-US"/>
              </w:rPr>
              <w:tab/>
            </w:r>
            <w:r w:rsidRPr="00945BB9">
              <w:rPr>
                <w:sz w:val="20"/>
                <w:szCs w:val="20"/>
                <w:lang w:val="en-US"/>
              </w:rPr>
              <w:tab/>
              <w:t xml:space="preserve">3 </w:t>
            </w:r>
          </w:p>
          <w:p w14:paraId="67BE6017" w14:textId="77777777" w:rsidR="005453C5" w:rsidRPr="00945BB9" w:rsidRDefault="005453C5" w:rsidP="00D14F89">
            <w:pPr>
              <w:pStyle w:val="Default"/>
              <w:spacing w:line="360" w:lineRule="auto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Widowed</w:t>
            </w:r>
            <w:r w:rsidRPr="00945BB9">
              <w:rPr>
                <w:sz w:val="20"/>
                <w:szCs w:val="20"/>
                <w:lang w:val="en-US"/>
              </w:rPr>
              <w:tab/>
            </w:r>
            <w:r w:rsidRPr="00945BB9">
              <w:rPr>
                <w:sz w:val="20"/>
                <w:szCs w:val="20"/>
                <w:lang w:val="en-US"/>
              </w:rPr>
              <w:tab/>
            </w:r>
            <w:r w:rsidRPr="00945BB9">
              <w:rPr>
                <w:sz w:val="20"/>
                <w:szCs w:val="20"/>
                <w:lang w:val="en-US"/>
              </w:rPr>
              <w:tab/>
              <w:t xml:space="preserve">4     </w:t>
            </w:r>
          </w:p>
          <w:p w14:paraId="0D7930FE" w14:textId="77777777" w:rsidR="005453C5" w:rsidRPr="00945BB9" w:rsidRDefault="005453C5" w:rsidP="00D14F89">
            <w:pPr>
              <w:pStyle w:val="Default"/>
              <w:spacing w:line="360" w:lineRule="auto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Living maritally </w:t>
            </w:r>
            <w:r w:rsidRPr="00945BB9">
              <w:rPr>
                <w:sz w:val="20"/>
                <w:szCs w:val="20"/>
                <w:lang w:val="en-US"/>
              </w:rPr>
              <w:tab/>
            </w:r>
            <w:r w:rsidRPr="00945BB9">
              <w:rPr>
                <w:sz w:val="20"/>
                <w:szCs w:val="20"/>
                <w:lang w:val="en-US"/>
              </w:rPr>
              <w:tab/>
            </w:r>
            <w:r w:rsidRPr="00945BB9">
              <w:rPr>
                <w:sz w:val="20"/>
                <w:szCs w:val="20"/>
                <w:lang w:val="en-US"/>
              </w:rPr>
              <w:tab/>
              <w:t xml:space="preserve">5       </w:t>
            </w:r>
          </w:p>
          <w:p w14:paraId="7D59438E" w14:textId="77777777" w:rsidR="005453C5" w:rsidRPr="00945BB9" w:rsidRDefault="005453C5" w:rsidP="00D14F89">
            <w:pPr>
              <w:pStyle w:val="Default"/>
              <w:spacing w:line="360" w:lineRule="auto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No response</w:t>
            </w:r>
            <w:r w:rsidRPr="00945BB9">
              <w:rPr>
                <w:sz w:val="20"/>
                <w:szCs w:val="20"/>
                <w:lang w:val="en-US"/>
              </w:rPr>
              <w:tab/>
            </w:r>
            <w:r w:rsidRPr="00945BB9">
              <w:rPr>
                <w:sz w:val="20"/>
                <w:szCs w:val="20"/>
                <w:lang w:val="en-US"/>
              </w:rPr>
              <w:tab/>
            </w:r>
            <w:r w:rsidRPr="00945BB9">
              <w:rPr>
                <w:sz w:val="20"/>
                <w:szCs w:val="20"/>
                <w:lang w:val="en-US"/>
              </w:rPr>
              <w:tab/>
              <w:t>77</w:t>
            </w:r>
          </w:p>
        </w:tc>
        <w:tc>
          <w:tcPr>
            <w:tcW w:w="788" w:type="dxa"/>
            <w:shd w:val="clear" w:color="auto" w:fill="auto"/>
          </w:tcPr>
          <w:p w14:paraId="6481A322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14:paraId="5C5C35A1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14:paraId="58823901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14:paraId="16D1BB33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Q006</w:t>
            </w:r>
          </w:p>
        </w:tc>
      </w:tr>
      <w:tr w:rsidR="005453C5" w:rsidRPr="00945BB9" w14:paraId="136DA7B3" w14:textId="77777777" w:rsidTr="00D14F89">
        <w:trPr>
          <w:trHeight w:val="4332"/>
        </w:trPr>
        <w:tc>
          <w:tcPr>
            <w:tcW w:w="5518" w:type="dxa"/>
            <w:shd w:val="clear" w:color="auto" w:fill="auto"/>
          </w:tcPr>
          <w:p w14:paraId="3F104DF5" w14:textId="77777777" w:rsidR="005453C5" w:rsidRPr="00945BB9" w:rsidRDefault="005453C5" w:rsidP="00D14F89">
            <w:pPr>
              <w:pStyle w:val="Default"/>
              <w:spacing w:line="360" w:lineRule="auto"/>
              <w:rPr>
                <w:sz w:val="16"/>
                <w:szCs w:val="16"/>
                <w:lang w:val="en-US"/>
              </w:rPr>
            </w:pPr>
          </w:p>
          <w:p w14:paraId="6F8B75D6" w14:textId="77777777" w:rsidR="005453C5" w:rsidRPr="00945BB9" w:rsidRDefault="005453C5" w:rsidP="00D14F89">
            <w:pPr>
              <w:pStyle w:val="Default"/>
              <w:spacing w:line="360" w:lineRule="auto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Which of the following categories best describes your main professional activity over the last 12 months? </w:t>
            </w:r>
          </w:p>
          <w:p w14:paraId="543477AB" w14:textId="77777777" w:rsidR="005453C5" w:rsidRPr="00945BB9" w:rsidRDefault="005453C5" w:rsidP="00D14F89">
            <w:pPr>
              <w:pStyle w:val="Default"/>
              <w:spacing w:line="360" w:lineRule="auto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3309" w:type="dxa"/>
            <w:shd w:val="clear" w:color="auto" w:fill="auto"/>
          </w:tcPr>
          <w:p w14:paraId="7BDFCEBB" w14:textId="77777777" w:rsidR="005453C5" w:rsidRPr="00945BB9" w:rsidRDefault="005453C5" w:rsidP="00D14F89">
            <w:pPr>
              <w:pStyle w:val="Default"/>
              <w:spacing w:line="360" w:lineRule="auto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Civil servant (State)</w:t>
            </w:r>
            <w:r w:rsidRPr="00945BB9">
              <w:rPr>
                <w:sz w:val="20"/>
                <w:szCs w:val="20"/>
                <w:lang w:val="en-US"/>
              </w:rPr>
              <w:tab/>
            </w:r>
            <w:r w:rsidRPr="00945BB9">
              <w:rPr>
                <w:sz w:val="20"/>
                <w:szCs w:val="20"/>
                <w:lang w:val="en-US"/>
              </w:rPr>
              <w:tab/>
              <w:t xml:space="preserve">1 </w:t>
            </w:r>
          </w:p>
          <w:p w14:paraId="540AE68D" w14:textId="77777777" w:rsidR="005453C5" w:rsidRPr="00945BB9" w:rsidRDefault="005453C5" w:rsidP="00D14F89">
            <w:pPr>
              <w:pStyle w:val="Default"/>
              <w:spacing w:line="360" w:lineRule="auto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Civil servant (Private)</w:t>
            </w:r>
            <w:r w:rsidRPr="00945BB9">
              <w:rPr>
                <w:sz w:val="20"/>
                <w:szCs w:val="20"/>
                <w:lang w:val="en-US"/>
              </w:rPr>
              <w:tab/>
            </w:r>
            <w:r w:rsidRPr="00945BB9">
              <w:rPr>
                <w:sz w:val="20"/>
                <w:szCs w:val="20"/>
                <w:lang w:val="en-US"/>
              </w:rPr>
              <w:tab/>
              <w:t xml:space="preserve">2 </w:t>
            </w:r>
          </w:p>
          <w:p w14:paraId="413B8A8F" w14:textId="77777777" w:rsidR="005453C5" w:rsidRPr="00945BB9" w:rsidRDefault="005453C5" w:rsidP="00D14F89">
            <w:pPr>
              <w:pStyle w:val="Default"/>
              <w:spacing w:line="360" w:lineRule="auto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Tradesman</w:t>
            </w:r>
            <w:r w:rsidRPr="00945BB9">
              <w:rPr>
                <w:sz w:val="20"/>
                <w:szCs w:val="20"/>
                <w:lang w:val="en-US"/>
              </w:rPr>
              <w:tab/>
            </w:r>
            <w:r w:rsidRPr="00945BB9">
              <w:rPr>
                <w:sz w:val="20"/>
                <w:szCs w:val="20"/>
                <w:lang w:val="en-US"/>
              </w:rPr>
              <w:tab/>
            </w:r>
            <w:r w:rsidRPr="00945BB9">
              <w:rPr>
                <w:sz w:val="20"/>
                <w:szCs w:val="20"/>
                <w:lang w:val="en-US"/>
              </w:rPr>
              <w:tab/>
              <w:t xml:space="preserve">3 </w:t>
            </w:r>
          </w:p>
          <w:p w14:paraId="243F79E6" w14:textId="77777777" w:rsidR="005453C5" w:rsidRPr="00945BB9" w:rsidRDefault="005453C5" w:rsidP="00D14F89">
            <w:pPr>
              <w:pStyle w:val="Default"/>
              <w:spacing w:line="360" w:lineRule="auto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Volunteer </w:t>
            </w:r>
            <w:r w:rsidRPr="00945BB9">
              <w:rPr>
                <w:sz w:val="20"/>
                <w:szCs w:val="20"/>
                <w:lang w:val="en-US"/>
              </w:rPr>
              <w:tab/>
            </w:r>
            <w:r w:rsidRPr="00945BB9">
              <w:rPr>
                <w:sz w:val="20"/>
                <w:szCs w:val="20"/>
                <w:lang w:val="en-US"/>
              </w:rPr>
              <w:tab/>
            </w:r>
            <w:r w:rsidRPr="00945BB9">
              <w:rPr>
                <w:sz w:val="20"/>
                <w:szCs w:val="20"/>
                <w:lang w:val="en-US"/>
              </w:rPr>
              <w:tab/>
              <w:t xml:space="preserve">4 </w:t>
            </w:r>
          </w:p>
          <w:p w14:paraId="32344040" w14:textId="77777777" w:rsidR="005453C5" w:rsidRPr="00945BB9" w:rsidRDefault="005453C5" w:rsidP="00D14F89">
            <w:pPr>
              <w:pStyle w:val="Default"/>
              <w:spacing w:line="360" w:lineRule="auto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Student</w:t>
            </w:r>
            <w:r w:rsidRPr="00945BB9">
              <w:rPr>
                <w:sz w:val="20"/>
                <w:szCs w:val="20"/>
                <w:lang w:val="en-US"/>
              </w:rPr>
              <w:tab/>
            </w:r>
            <w:r w:rsidRPr="00945BB9">
              <w:rPr>
                <w:sz w:val="20"/>
                <w:szCs w:val="20"/>
                <w:lang w:val="en-US"/>
              </w:rPr>
              <w:tab/>
            </w:r>
            <w:r w:rsidRPr="00945BB9">
              <w:rPr>
                <w:sz w:val="20"/>
                <w:szCs w:val="20"/>
                <w:lang w:val="en-US"/>
              </w:rPr>
              <w:tab/>
            </w:r>
            <w:r w:rsidRPr="00945BB9">
              <w:rPr>
                <w:sz w:val="20"/>
                <w:szCs w:val="20"/>
                <w:lang w:val="en-US"/>
              </w:rPr>
              <w:tab/>
              <w:t xml:space="preserve">5 </w:t>
            </w:r>
          </w:p>
          <w:p w14:paraId="1991ACF8" w14:textId="77777777" w:rsidR="005453C5" w:rsidRPr="00945BB9" w:rsidRDefault="005453C5" w:rsidP="00D14F89">
            <w:pPr>
              <w:pStyle w:val="Default"/>
              <w:spacing w:line="360" w:lineRule="auto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Homemaker/housewife</w:t>
            </w:r>
            <w:r w:rsidRPr="00945BB9">
              <w:rPr>
                <w:sz w:val="20"/>
                <w:szCs w:val="20"/>
                <w:lang w:val="en-US"/>
              </w:rPr>
              <w:tab/>
            </w:r>
            <w:r w:rsidRPr="00945BB9">
              <w:rPr>
                <w:sz w:val="20"/>
                <w:szCs w:val="20"/>
                <w:lang w:val="en-US"/>
              </w:rPr>
              <w:tab/>
              <w:t xml:space="preserve">6 </w:t>
            </w:r>
          </w:p>
          <w:p w14:paraId="04A57825" w14:textId="77777777" w:rsidR="005453C5" w:rsidRPr="00945BB9" w:rsidRDefault="005453C5" w:rsidP="00D14F89">
            <w:pPr>
              <w:pStyle w:val="Default"/>
              <w:spacing w:line="360" w:lineRule="auto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Informal other than trade </w:t>
            </w:r>
            <w:r w:rsidRPr="00945BB9">
              <w:rPr>
                <w:sz w:val="20"/>
                <w:szCs w:val="20"/>
                <w:lang w:val="en-US"/>
              </w:rPr>
              <w:tab/>
              <w:t>7</w:t>
            </w:r>
          </w:p>
          <w:p w14:paraId="5AFED2F2" w14:textId="77777777" w:rsidR="005453C5" w:rsidRPr="00945BB9" w:rsidRDefault="005453C5" w:rsidP="00D14F89">
            <w:pPr>
              <w:pStyle w:val="Default"/>
              <w:spacing w:line="360" w:lineRule="auto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Retired </w:t>
            </w:r>
            <w:r w:rsidRPr="00945BB9">
              <w:rPr>
                <w:sz w:val="20"/>
                <w:szCs w:val="20"/>
                <w:lang w:val="en-US"/>
              </w:rPr>
              <w:tab/>
            </w:r>
            <w:r w:rsidRPr="00945BB9">
              <w:rPr>
                <w:sz w:val="20"/>
                <w:szCs w:val="20"/>
                <w:lang w:val="en-US"/>
              </w:rPr>
              <w:tab/>
            </w:r>
            <w:r w:rsidRPr="00945BB9">
              <w:rPr>
                <w:sz w:val="20"/>
                <w:szCs w:val="20"/>
                <w:lang w:val="en-US"/>
              </w:rPr>
              <w:tab/>
            </w:r>
            <w:r w:rsidRPr="00945BB9">
              <w:rPr>
                <w:sz w:val="20"/>
                <w:szCs w:val="20"/>
                <w:lang w:val="en-US"/>
              </w:rPr>
              <w:tab/>
              <w:t xml:space="preserve">8 </w:t>
            </w:r>
          </w:p>
          <w:p w14:paraId="7CEF6DE5" w14:textId="77777777" w:rsidR="005453C5" w:rsidRPr="00945BB9" w:rsidRDefault="005453C5" w:rsidP="00D14F89">
            <w:pPr>
              <w:pStyle w:val="Default"/>
              <w:spacing w:line="360" w:lineRule="auto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Jobseeker </w:t>
            </w:r>
            <w:r w:rsidRPr="00945BB9">
              <w:rPr>
                <w:sz w:val="20"/>
                <w:szCs w:val="20"/>
                <w:lang w:val="en-US"/>
              </w:rPr>
              <w:tab/>
            </w:r>
            <w:r w:rsidRPr="00945BB9">
              <w:rPr>
                <w:sz w:val="20"/>
                <w:szCs w:val="20"/>
                <w:lang w:val="en-US"/>
              </w:rPr>
              <w:tab/>
            </w:r>
            <w:r w:rsidRPr="00945BB9">
              <w:rPr>
                <w:sz w:val="20"/>
                <w:szCs w:val="20"/>
                <w:lang w:val="en-US"/>
              </w:rPr>
              <w:tab/>
              <w:t xml:space="preserve">9 </w:t>
            </w:r>
          </w:p>
          <w:p w14:paraId="0857DE2F" w14:textId="77777777" w:rsidR="005453C5" w:rsidRPr="00945BB9" w:rsidRDefault="005453C5" w:rsidP="00D14F89">
            <w:pPr>
              <w:pStyle w:val="Default"/>
              <w:spacing w:line="360" w:lineRule="auto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Invalidity</w:t>
            </w:r>
            <w:r w:rsidRPr="00945BB9">
              <w:rPr>
                <w:sz w:val="20"/>
                <w:szCs w:val="20"/>
                <w:lang w:val="en-US"/>
              </w:rPr>
              <w:tab/>
            </w:r>
            <w:r w:rsidRPr="00945BB9">
              <w:rPr>
                <w:sz w:val="20"/>
                <w:szCs w:val="20"/>
                <w:lang w:val="en-US"/>
              </w:rPr>
              <w:tab/>
            </w:r>
            <w:r w:rsidRPr="00945BB9">
              <w:rPr>
                <w:sz w:val="20"/>
                <w:szCs w:val="20"/>
                <w:lang w:val="en-US"/>
              </w:rPr>
              <w:tab/>
              <w:t xml:space="preserve">10 </w:t>
            </w:r>
          </w:p>
          <w:p w14:paraId="2DF36B72" w14:textId="77777777" w:rsidR="005453C5" w:rsidRPr="00945BB9" w:rsidRDefault="005453C5" w:rsidP="00D14F89">
            <w:pPr>
              <w:pStyle w:val="Default"/>
              <w:spacing w:line="360" w:lineRule="auto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Other </w:t>
            </w:r>
            <w:r w:rsidRPr="00945BB9">
              <w:rPr>
                <w:sz w:val="20"/>
                <w:szCs w:val="20"/>
                <w:lang w:val="en-US"/>
              </w:rPr>
              <w:tab/>
            </w:r>
            <w:r w:rsidRPr="00945BB9">
              <w:rPr>
                <w:sz w:val="20"/>
                <w:szCs w:val="20"/>
                <w:lang w:val="en-US"/>
              </w:rPr>
              <w:tab/>
            </w:r>
            <w:r w:rsidRPr="00945BB9">
              <w:rPr>
                <w:sz w:val="20"/>
                <w:szCs w:val="20"/>
                <w:lang w:val="en-US"/>
              </w:rPr>
              <w:tab/>
            </w:r>
            <w:r w:rsidRPr="00945BB9">
              <w:rPr>
                <w:sz w:val="20"/>
                <w:szCs w:val="20"/>
                <w:lang w:val="en-US"/>
              </w:rPr>
              <w:tab/>
              <w:t>11</w:t>
            </w:r>
          </w:p>
          <w:p w14:paraId="6E6DBAFE" w14:textId="77777777" w:rsidR="005453C5" w:rsidRPr="00945BB9" w:rsidRDefault="005453C5" w:rsidP="00D14F89">
            <w:pPr>
              <w:pStyle w:val="Default"/>
              <w:spacing w:line="360" w:lineRule="auto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If other, specify: …………………</w:t>
            </w:r>
          </w:p>
          <w:p w14:paraId="02ABA687" w14:textId="77777777" w:rsidR="005453C5" w:rsidRPr="00945BB9" w:rsidRDefault="005453C5" w:rsidP="00D14F89">
            <w:pPr>
              <w:pStyle w:val="Default"/>
              <w:spacing w:line="360" w:lineRule="auto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No response</w:t>
            </w:r>
            <w:r w:rsidRPr="00945BB9">
              <w:rPr>
                <w:sz w:val="20"/>
                <w:szCs w:val="20"/>
                <w:lang w:val="en-US"/>
              </w:rPr>
              <w:tab/>
            </w:r>
            <w:r w:rsidRPr="00945BB9">
              <w:rPr>
                <w:sz w:val="20"/>
                <w:szCs w:val="20"/>
                <w:lang w:val="en-US"/>
              </w:rPr>
              <w:tab/>
            </w:r>
            <w:r w:rsidRPr="00945BB9">
              <w:rPr>
                <w:sz w:val="20"/>
                <w:szCs w:val="20"/>
                <w:lang w:val="en-US"/>
              </w:rPr>
              <w:tab/>
              <w:t>77</w:t>
            </w:r>
          </w:p>
        </w:tc>
        <w:tc>
          <w:tcPr>
            <w:tcW w:w="788" w:type="dxa"/>
            <w:shd w:val="clear" w:color="auto" w:fill="auto"/>
          </w:tcPr>
          <w:p w14:paraId="0E202D16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14:paraId="036E66A3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14:paraId="3D6423D4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14:paraId="45BF40BA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14:paraId="5522E8B3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14:paraId="3745FFA8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Q007</w:t>
            </w:r>
          </w:p>
        </w:tc>
      </w:tr>
    </w:tbl>
    <w:p w14:paraId="70C7456E" w14:textId="77777777" w:rsidR="005453C5" w:rsidRPr="00945BB9" w:rsidRDefault="005453C5" w:rsidP="005453C5">
      <w:pPr>
        <w:pStyle w:val="Default"/>
        <w:rPr>
          <w:sz w:val="16"/>
          <w:szCs w:val="16"/>
          <w:lang w:val="en-US"/>
        </w:rPr>
      </w:pPr>
    </w:p>
    <w:p w14:paraId="27BF9123" w14:textId="77777777" w:rsidR="005453C5" w:rsidRPr="00945BB9" w:rsidRDefault="005453C5" w:rsidP="005453C5">
      <w:pPr>
        <w:pStyle w:val="Default"/>
        <w:rPr>
          <w:sz w:val="16"/>
          <w:szCs w:val="16"/>
          <w:lang w:val="en-US"/>
        </w:rPr>
      </w:pPr>
    </w:p>
    <w:p w14:paraId="7B2FAF12" w14:textId="77777777" w:rsidR="005453C5" w:rsidRPr="00945BB9" w:rsidRDefault="005453C5" w:rsidP="005453C5">
      <w:pPr>
        <w:pStyle w:val="Default"/>
        <w:rPr>
          <w:sz w:val="16"/>
          <w:szCs w:val="16"/>
          <w:lang w:val="en-US"/>
        </w:rPr>
      </w:pPr>
    </w:p>
    <w:p w14:paraId="6F5C510E" w14:textId="77777777" w:rsidR="005453C5" w:rsidRPr="00945BB9" w:rsidRDefault="005453C5" w:rsidP="005453C5">
      <w:pPr>
        <w:pStyle w:val="Default"/>
        <w:rPr>
          <w:sz w:val="16"/>
          <w:szCs w:val="16"/>
          <w:lang w:val="en-US"/>
        </w:rPr>
      </w:pPr>
    </w:p>
    <w:p w14:paraId="439E6851" w14:textId="77777777" w:rsidR="005453C5" w:rsidRDefault="005453C5" w:rsidP="005453C5">
      <w:pPr>
        <w:pStyle w:val="Default"/>
        <w:jc w:val="center"/>
        <w:rPr>
          <w:sz w:val="20"/>
          <w:szCs w:val="20"/>
          <w:lang w:val="en-US"/>
        </w:rPr>
      </w:pPr>
    </w:p>
    <w:p w14:paraId="2F14CA5C" w14:textId="77777777" w:rsidR="005453C5" w:rsidRDefault="005453C5" w:rsidP="005453C5">
      <w:pPr>
        <w:pStyle w:val="Default"/>
        <w:jc w:val="center"/>
        <w:rPr>
          <w:sz w:val="20"/>
          <w:szCs w:val="20"/>
          <w:lang w:val="en-US"/>
        </w:rPr>
      </w:pPr>
    </w:p>
    <w:p w14:paraId="4BA40A95" w14:textId="77777777" w:rsidR="005453C5" w:rsidRDefault="005453C5" w:rsidP="005453C5">
      <w:pPr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sz w:val="20"/>
          <w:szCs w:val="20"/>
          <w:lang w:val="en-US"/>
        </w:rPr>
        <w:br w:type="page"/>
      </w:r>
    </w:p>
    <w:p w14:paraId="6F36C3D4" w14:textId="77777777" w:rsidR="005453C5" w:rsidRPr="00945BB9" w:rsidRDefault="005453C5" w:rsidP="005453C5">
      <w:pPr>
        <w:pStyle w:val="Default"/>
        <w:jc w:val="center"/>
        <w:rPr>
          <w:sz w:val="20"/>
          <w:szCs w:val="20"/>
          <w:lang w:val="en-US"/>
        </w:rPr>
      </w:pPr>
      <w:r w:rsidRPr="00945BB9">
        <w:rPr>
          <w:sz w:val="20"/>
          <w:szCs w:val="20"/>
          <w:lang w:val="en-US"/>
        </w:rPr>
        <w:lastRenderedPageBreak/>
        <w:t>ID Participant:   City: |____|   Household: |____|____|____|    Participant: |____|____|____|</w:t>
      </w:r>
    </w:p>
    <w:p w14:paraId="230383B8" w14:textId="77777777" w:rsidR="005453C5" w:rsidRPr="00945BB9" w:rsidRDefault="005453C5" w:rsidP="005453C5">
      <w:pPr>
        <w:pStyle w:val="Default"/>
        <w:rPr>
          <w:sz w:val="16"/>
          <w:szCs w:val="16"/>
          <w:lang w:val="en-US"/>
        </w:rPr>
      </w:pPr>
    </w:p>
    <w:tbl>
      <w:tblPr>
        <w:tblStyle w:val="TableGrid"/>
        <w:tblW w:w="9648" w:type="dxa"/>
        <w:tblInd w:w="-318" w:type="dxa"/>
        <w:tblLook w:val="04A0" w:firstRow="1" w:lastRow="0" w:firstColumn="1" w:lastColumn="0" w:noHBand="0" w:noVBand="1"/>
      </w:tblPr>
      <w:tblGrid>
        <w:gridCol w:w="3682"/>
        <w:gridCol w:w="5149"/>
        <w:gridCol w:w="817"/>
      </w:tblGrid>
      <w:tr w:rsidR="005453C5" w:rsidRPr="002D6E36" w14:paraId="47D64A98" w14:textId="77777777" w:rsidTr="00D14F89">
        <w:trPr>
          <w:trHeight w:val="651"/>
        </w:trPr>
        <w:tc>
          <w:tcPr>
            <w:tcW w:w="9648" w:type="dxa"/>
            <w:gridSpan w:val="3"/>
            <w:shd w:val="clear" w:color="auto" w:fill="BFBFBF" w:themeFill="background1" w:themeFillShade="BF"/>
          </w:tcPr>
          <w:p w14:paraId="58E0EC4E" w14:textId="77777777" w:rsidR="005453C5" w:rsidRPr="00945BB9" w:rsidRDefault="005453C5" w:rsidP="005453C5">
            <w:pPr>
              <w:pStyle w:val="Default"/>
              <w:numPr>
                <w:ilvl w:val="0"/>
                <w:numId w:val="9"/>
              </w:numPr>
              <w:jc w:val="center"/>
              <w:rPr>
                <w:b/>
                <w:bCs/>
                <w:sz w:val="28"/>
                <w:szCs w:val="28"/>
                <w:lang w:val="en-US"/>
              </w:rPr>
            </w:pPr>
            <w:r w:rsidRPr="00945BB9">
              <w:rPr>
                <w:b/>
                <w:bCs/>
                <w:sz w:val="28"/>
                <w:szCs w:val="28"/>
                <w:lang w:val="en-US"/>
              </w:rPr>
              <w:t>Context and medical history (chronic disease/immunosuppression)</w:t>
            </w:r>
          </w:p>
        </w:tc>
      </w:tr>
      <w:tr w:rsidR="005453C5" w:rsidRPr="002D6E36" w14:paraId="59DD3E71" w14:textId="77777777" w:rsidTr="00D14F89">
        <w:trPr>
          <w:trHeight w:val="400"/>
        </w:trPr>
        <w:tc>
          <w:tcPr>
            <w:tcW w:w="9648" w:type="dxa"/>
            <w:gridSpan w:val="3"/>
          </w:tcPr>
          <w:p w14:paraId="02F89665" w14:textId="77777777" w:rsidR="005453C5" w:rsidRPr="00945BB9" w:rsidRDefault="005453C5" w:rsidP="00D14F89">
            <w:pPr>
              <w:pStyle w:val="Default"/>
              <w:rPr>
                <w:b/>
                <w:sz w:val="20"/>
                <w:szCs w:val="20"/>
                <w:lang w:val="en-US"/>
              </w:rPr>
            </w:pPr>
          </w:p>
          <w:p w14:paraId="15AE46C2" w14:textId="77777777" w:rsidR="005453C5" w:rsidRPr="00945BB9" w:rsidRDefault="005453C5" w:rsidP="00D14F89">
            <w:pPr>
              <w:pStyle w:val="Default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945BB9">
              <w:rPr>
                <w:b/>
                <w:sz w:val="20"/>
                <w:szCs w:val="20"/>
                <w:lang w:val="en-US"/>
              </w:rPr>
              <w:t>Do you have any of the following diseases?</w:t>
            </w:r>
          </w:p>
        </w:tc>
      </w:tr>
      <w:tr w:rsidR="005453C5" w:rsidRPr="00945BB9" w14:paraId="30959CF2" w14:textId="77777777" w:rsidTr="00D14F89">
        <w:trPr>
          <w:trHeight w:val="429"/>
        </w:trPr>
        <w:tc>
          <w:tcPr>
            <w:tcW w:w="3682" w:type="dxa"/>
          </w:tcPr>
          <w:p w14:paraId="17B16E36" w14:textId="77777777" w:rsidR="005453C5" w:rsidRPr="00945BB9" w:rsidRDefault="005453C5" w:rsidP="00D14F8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14:paraId="0CDDDC72" w14:textId="77777777" w:rsidR="005453C5" w:rsidRPr="00945BB9" w:rsidRDefault="005453C5" w:rsidP="00D14F8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45BB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Question</w:t>
            </w:r>
          </w:p>
        </w:tc>
        <w:tc>
          <w:tcPr>
            <w:tcW w:w="5149" w:type="dxa"/>
          </w:tcPr>
          <w:p w14:paraId="365EB830" w14:textId="77777777" w:rsidR="005453C5" w:rsidRPr="00945BB9" w:rsidRDefault="005453C5" w:rsidP="00D14F8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14:paraId="6ACCDACF" w14:textId="77777777" w:rsidR="005453C5" w:rsidRPr="00945BB9" w:rsidRDefault="005453C5" w:rsidP="00D14F8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45BB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Response</w:t>
            </w:r>
          </w:p>
        </w:tc>
        <w:tc>
          <w:tcPr>
            <w:tcW w:w="817" w:type="dxa"/>
          </w:tcPr>
          <w:p w14:paraId="4FF31B14" w14:textId="77777777" w:rsidR="005453C5" w:rsidRPr="00945BB9" w:rsidRDefault="005453C5" w:rsidP="00D14F8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14:paraId="3C62AD0D" w14:textId="77777777" w:rsidR="005453C5" w:rsidRPr="00945BB9" w:rsidRDefault="005453C5" w:rsidP="00D14F8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45BB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Code</w:t>
            </w:r>
          </w:p>
        </w:tc>
      </w:tr>
      <w:tr w:rsidR="005453C5" w:rsidRPr="00945BB9" w14:paraId="26E0DA55" w14:textId="77777777" w:rsidTr="00D14F89">
        <w:trPr>
          <w:trHeight w:val="849"/>
        </w:trPr>
        <w:tc>
          <w:tcPr>
            <w:tcW w:w="3682" w:type="dxa"/>
          </w:tcPr>
          <w:p w14:paraId="76B2C5DB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14:paraId="435D4983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Diabetes?</w:t>
            </w:r>
          </w:p>
        </w:tc>
        <w:tc>
          <w:tcPr>
            <w:tcW w:w="5149" w:type="dxa"/>
          </w:tcPr>
          <w:p w14:paraId="6CD9F03E" w14:textId="77777777" w:rsidR="005453C5" w:rsidRPr="00945BB9" w:rsidRDefault="005453C5" w:rsidP="00D14F89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</w:p>
          <w:p w14:paraId="7FE26990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Yes         1     </w:t>
            </w:r>
          </w:p>
          <w:p w14:paraId="2BF8C102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No           2    </w:t>
            </w:r>
          </w:p>
          <w:p w14:paraId="011141C5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Don’t know/ no answer 77</w:t>
            </w:r>
          </w:p>
          <w:p w14:paraId="0E14E674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If yes, specify the type (1 or 2) if known</w:t>
            </w:r>
            <w:r w:rsidRPr="00945BB9" w:rsidDel="00555575">
              <w:rPr>
                <w:bCs/>
                <w:sz w:val="20"/>
                <w:szCs w:val="20"/>
                <w:lang w:val="en-US"/>
              </w:rPr>
              <w:t>:</w:t>
            </w:r>
            <w:r w:rsidRPr="00945BB9">
              <w:rPr>
                <w:bCs/>
                <w:sz w:val="20"/>
                <w:szCs w:val="20"/>
                <w:lang w:val="en-US"/>
              </w:rPr>
              <w:t xml:space="preserve"> …………</w:t>
            </w:r>
          </w:p>
        </w:tc>
        <w:tc>
          <w:tcPr>
            <w:tcW w:w="817" w:type="dxa"/>
          </w:tcPr>
          <w:p w14:paraId="52D9B959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14:paraId="05A85C12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Q008</w:t>
            </w:r>
          </w:p>
        </w:tc>
      </w:tr>
      <w:tr w:rsidR="005453C5" w:rsidRPr="00945BB9" w14:paraId="6F1803AC" w14:textId="77777777" w:rsidTr="00D14F89">
        <w:trPr>
          <w:trHeight w:val="859"/>
        </w:trPr>
        <w:tc>
          <w:tcPr>
            <w:tcW w:w="3682" w:type="dxa"/>
          </w:tcPr>
          <w:p w14:paraId="1B24C6C6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14:paraId="6CEA4FE0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Arterial hypertension?</w:t>
            </w:r>
          </w:p>
        </w:tc>
        <w:tc>
          <w:tcPr>
            <w:tcW w:w="5149" w:type="dxa"/>
          </w:tcPr>
          <w:p w14:paraId="74073C2F" w14:textId="77777777" w:rsidR="005453C5" w:rsidRPr="00945BB9" w:rsidRDefault="005453C5" w:rsidP="00D14F89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</w:p>
          <w:p w14:paraId="549CC1FF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Yes         1     </w:t>
            </w:r>
          </w:p>
          <w:p w14:paraId="1CCB3545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No          2    </w:t>
            </w:r>
          </w:p>
          <w:p w14:paraId="3AC7658B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Don’t know/ no answer 77</w:t>
            </w:r>
          </w:p>
        </w:tc>
        <w:tc>
          <w:tcPr>
            <w:tcW w:w="817" w:type="dxa"/>
          </w:tcPr>
          <w:p w14:paraId="0E8F584C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14:paraId="2C3B0412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Q009</w:t>
            </w:r>
          </w:p>
        </w:tc>
      </w:tr>
      <w:tr w:rsidR="005453C5" w:rsidRPr="00945BB9" w14:paraId="7D329747" w14:textId="77777777" w:rsidTr="00D14F89">
        <w:trPr>
          <w:trHeight w:val="849"/>
        </w:trPr>
        <w:tc>
          <w:tcPr>
            <w:tcW w:w="3682" w:type="dxa"/>
          </w:tcPr>
          <w:p w14:paraId="0751D539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14:paraId="696DA95F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Chronic renal disease?</w:t>
            </w:r>
          </w:p>
        </w:tc>
        <w:tc>
          <w:tcPr>
            <w:tcW w:w="5149" w:type="dxa"/>
          </w:tcPr>
          <w:p w14:paraId="2F078E29" w14:textId="77777777" w:rsidR="005453C5" w:rsidRPr="00945BB9" w:rsidRDefault="005453C5" w:rsidP="00D14F89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</w:p>
          <w:p w14:paraId="4FE57CE8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Yes         1     </w:t>
            </w:r>
          </w:p>
          <w:p w14:paraId="31F5AB18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No          2    </w:t>
            </w:r>
          </w:p>
          <w:p w14:paraId="38B19741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Don’t know/ no answer 77</w:t>
            </w:r>
          </w:p>
          <w:p w14:paraId="100462CC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</w:p>
          <w:p w14:paraId="134ED8D8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If yes, specify: …………………………………………….</w:t>
            </w:r>
          </w:p>
        </w:tc>
        <w:tc>
          <w:tcPr>
            <w:tcW w:w="817" w:type="dxa"/>
          </w:tcPr>
          <w:p w14:paraId="52E19ACD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14:paraId="33FC9D7D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Q010</w:t>
            </w:r>
          </w:p>
        </w:tc>
      </w:tr>
      <w:tr w:rsidR="005453C5" w:rsidRPr="00945BB9" w14:paraId="26254BF1" w14:textId="77777777" w:rsidTr="00D14F89">
        <w:trPr>
          <w:trHeight w:val="849"/>
        </w:trPr>
        <w:tc>
          <w:tcPr>
            <w:tcW w:w="3682" w:type="dxa"/>
          </w:tcPr>
          <w:p w14:paraId="18E27AF4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14:paraId="4393955E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Chronic liver disease?</w:t>
            </w:r>
          </w:p>
        </w:tc>
        <w:tc>
          <w:tcPr>
            <w:tcW w:w="5149" w:type="dxa"/>
          </w:tcPr>
          <w:p w14:paraId="0FD60FDE" w14:textId="77777777" w:rsidR="005453C5" w:rsidRPr="00945BB9" w:rsidRDefault="005453C5" w:rsidP="00D14F89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</w:p>
          <w:p w14:paraId="222B6D86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Yes         1     </w:t>
            </w:r>
          </w:p>
          <w:p w14:paraId="77157828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No           2    </w:t>
            </w:r>
          </w:p>
          <w:p w14:paraId="0DAF8581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Don’t know/ no answer 77</w:t>
            </w:r>
          </w:p>
          <w:p w14:paraId="21A159CA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14:paraId="45FE6F80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If yes, specify: …………………………………………….</w:t>
            </w:r>
          </w:p>
        </w:tc>
        <w:tc>
          <w:tcPr>
            <w:tcW w:w="817" w:type="dxa"/>
          </w:tcPr>
          <w:p w14:paraId="4D086887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14:paraId="569ED384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Q011</w:t>
            </w:r>
          </w:p>
        </w:tc>
      </w:tr>
      <w:tr w:rsidR="005453C5" w:rsidRPr="00945BB9" w14:paraId="6351882B" w14:textId="77777777" w:rsidTr="00D14F89">
        <w:trPr>
          <w:trHeight w:val="859"/>
        </w:trPr>
        <w:tc>
          <w:tcPr>
            <w:tcW w:w="3682" w:type="dxa"/>
          </w:tcPr>
          <w:p w14:paraId="7FDF1FFC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14:paraId="2DDAF2AB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Chronic heart disease?</w:t>
            </w:r>
          </w:p>
        </w:tc>
        <w:tc>
          <w:tcPr>
            <w:tcW w:w="5149" w:type="dxa"/>
          </w:tcPr>
          <w:p w14:paraId="439C6828" w14:textId="77777777" w:rsidR="005453C5" w:rsidRPr="00945BB9" w:rsidRDefault="005453C5" w:rsidP="00D14F89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</w:p>
          <w:p w14:paraId="62549ECC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Yes         1     </w:t>
            </w:r>
          </w:p>
          <w:p w14:paraId="635CD0E6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No           2    </w:t>
            </w:r>
          </w:p>
          <w:p w14:paraId="7AC6EAC2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Don’t know/ no answer 77</w:t>
            </w:r>
          </w:p>
          <w:p w14:paraId="3C290133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If yes, specify: …………………………………………….</w:t>
            </w:r>
          </w:p>
        </w:tc>
        <w:tc>
          <w:tcPr>
            <w:tcW w:w="817" w:type="dxa"/>
          </w:tcPr>
          <w:p w14:paraId="0C1FCA96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14:paraId="3AAB93CA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Q012</w:t>
            </w:r>
          </w:p>
        </w:tc>
      </w:tr>
      <w:tr w:rsidR="005453C5" w:rsidRPr="00945BB9" w14:paraId="219F1F89" w14:textId="77777777" w:rsidTr="00D14F89">
        <w:trPr>
          <w:trHeight w:val="859"/>
        </w:trPr>
        <w:tc>
          <w:tcPr>
            <w:tcW w:w="3682" w:type="dxa"/>
            <w:vAlign w:val="center"/>
          </w:tcPr>
          <w:p w14:paraId="49E1C704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Chronic neurological or neuromuscular disease?</w:t>
            </w:r>
          </w:p>
        </w:tc>
        <w:tc>
          <w:tcPr>
            <w:tcW w:w="5149" w:type="dxa"/>
            <w:vAlign w:val="center"/>
          </w:tcPr>
          <w:p w14:paraId="759CC5C8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Yes         1     </w:t>
            </w:r>
          </w:p>
          <w:p w14:paraId="1A5C87FD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No           2    </w:t>
            </w:r>
          </w:p>
          <w:p w14:paraId="6AD9B1F9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Don’t know/ no answer 77</w:t>
            </w:r>
          </w:p>
          <w:p w14:paraId="3C8D9F15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14:paraId="201CCBC3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If yes, specify: …………………………………………….</w:t>
            </w:r>
          </w:p>
        </w:tc>
        <w:tc>
          <w:tcPr>
            <w:tcW w:w="817" w:type="dxa"/>
            <w:vAlign w:val="center"/>
          </w:tcPr>
          <w:p w14:paraId="0BC1B73C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Q012a</w:t>
            </w:r>
          </w:p>
        </w:tc>
      </w:tr>
      <w:tr w:rsidR="005453C5" w:rsidRPr="00945BB9" w14:paraId="51BFE72F" w14:textId="77777777" w:rsidTr="00D14F89">
        <w:trPr>
          <w:trHeight w:val="859"/>
        </w:trPr>
        <w:tc>
          <w:tcPr>
            <w:tcW w:w="3682" w:type="dxa"/>
            <w:vAlign w:val="center"/>
          </w:tcPr>
          <w:p w14:paraId="7089A116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Chronic rheumatological disease?</w:t>
            </w:r>
          </w:p>
        </w:tc>
        <w:tc>
          <w:tcPr>
            <w:tcW w:w="5149" w:type="dxa"/>
            <w:vAlign w:val="center"/>
          </w:tcPr>
          <w:p w14:paraId="6AF5AC6B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Yes         1     </w:t>
            </w:r>
          </w:p>
          <w:p w14:paraId="6DE48692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No           2    </w:t>
            </w:r>
          </w:p>
          <w:p w14:paraId="730B790F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Don’t know/ no answer 77</w:t>
            </w:r>
          </w:p>
          <w:p w14:paraId="1A30358E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14:paraId="46833ADD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If yes, specify: …………………………………………….</w:t>
            </w:r>
          </w:p>
        </w:tc>
        <w:tc>
          <w:tcPr>
            <w:tcW w:w="817" w:type="dxa"/>
            <w:vAlign w:val="center"/>
          </w:tcPr>
          <w:p w14:paraId="3376058E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Q012b</w:t>
            </w:r>
          </w:p>
        </w:tc>
      </w:tr>
      <w:tr w:rsidR="005453C5" w:rsidRPr="00945BB9" w14:paraId="0F6D9CAA" w14:textId="77777777" w:rsidTr="00D14F89">
        <w:trPr>
          <w:trHeight w:val="849"/>
        </w:trPr>
        <w:tc>
          <w:tcPr>
            <w:tcW w:w="3682" w:type="dxa"/>
          </w:tcPr>
          <w:p w14:paraId="4A14E4AB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14:paraId="1E9551DC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HIV infection?</w:t>
            </w:r>
          </w:p>
        </w:tc>
        <w:tc>
          <w:tcPr>
            <w:tcW w:w="5149" w:type="dxa"/>
          </w:tcPr>
          <w:p w14:paraId="61722150" w14:textId="77777777" w:rsidR="005453C5" w:rsidRPr="00945BB9" w:rsidRDefault="005453C5" w:rsidP="00D14F89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</w:p>
          <w:p w14:paraId="7274E356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Yes         1     </w:t>
            </w:r>
          </w:p>
          <w:p w14:paraId="09423BF4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No           2    </w:t>
            </w:r>
          </w:p>
          <w:p w14:paraId="4D02ADB9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Don’t know/ no answer 77</w:t>
            </w:r>
          </w:p>
        </w:tc>
        <w:tc>
          <w:tcPr>
            <w:tcW w:w="817" w:type="dxa"/>
          </w:tcPr>
          <w:p w14:paraId="7ACF60E1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14:paraId="00C48D4E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Q013</w:t>
            </w:r>
          </w:p>
        </w:tc>
      </w:tr>
      <w:tr w:rsidR="005453C5" w:rsidRPr="00945BB9" w14:paraId="277D1D38" w14:textId="77777777" w:rsidTr="00D14F89">
        <w:trPr>
          <w:trHeight w:val="223"/>
        </w:trPr>
        <w:tc>
          <w:tcPr>
            <w:tcW w:w="3682" w:type="dxa"/>
          </w:tcPr>
          <w:p w14:paraId="7B1FE97E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14:paraId="124D73E9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Pulmonary tuberculosis?</w:t>
            </w:r>
          </w:p>
        </w:tc>
        <w:tc>
          <w:tcPr>
            <w:tcW w:w="5149" w:type="dxa"/>
          </w:tcPr>
          <w:p w14:paraId="40646785" w14:textId="77777777" w:rsidR="005453C5" w:rsidRPr="00945BB9" w:rsidRDefault="005453C5" w:rsidP="00D14F89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</w:p>
          <w:p w14:paraId="66E423CB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Yes         1     </w:t>
            </w:r>
          </w:p>
          <w:p w14:paraId="593E11B7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No           2    </w:t>
            </w:r>
          </w:p>
          <w:p w14:paraId="3D3A73B2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Don’t know/ no answer 77</w:t>
            </w:r>
          </w:p>
        </w:tc>
        <w:tc>
          <w:tcPr>
            <w:tcW w:w="817" w:type="dxa"/>
          </w:tcPr>
          <w:p w14:paraId="067541D1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14:paraId="5B6AB3B5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Q014</w:t>
            </w:r>
          </w:p>
        </w:tc>
      </w:tr>
      <w:tr w:rsidR="005453C5" w:rsidRPr="00945BB9" w14:paraId="0104FC81" w14:textId="77777777" w:rsidTr="00D14F89">
        <w:trPr>
          <w:trHeight w:val="849"/>
        </w:trPr>
        <w:tc>
          <w:tcPr>
            <w:tcW w:w="3682" w:type="dxa"/>
          </w:tcPr>
          <w:p w14:paraId="05D6A77E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lastRenderedPageBreak/>
              <w:t>Other chronic respiratory diseases (asthma or COPD*)?</w:t>
            </w:r>
          </w:p>
        </w:tc>
        <w:tc>
          <w:tcPr>
            <w:tcW w:w="5149" w:type="dxa"/>
          </w:tcPr>
          <w:p w14:paraId="16E43E74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Yes         1     </w:t>
            </w:r>
          </w:p>
          <w:p w14:paraId="4D3CAC06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No           2    </w:t>
            </w:r>
          </w:p>
          <w:p w14:paraId="2BA051C0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Don’t know/ no answer 77</w:t>
            </w:r>
          </w:p>
          <w:p w14:paraId="406CF7FC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</w:p>
          <w:p w14:paraId="2F725218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if yes specify : </w:t>
            </w:r>
          </w:p>
        </w:tc>
        <w:tc>
          <w:tcPr>
            <w:tcW w:w="817" w:type="dxa"/>
          </w:tcPr>
          <w:p w14:paraId="4FC42A80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14:paraId="339F4ACA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Q015</w:t>
            </w:r>
          </w:p>
        </w:tc>
      </w:tr>
    </w:tbl>
    <w:p w14:paraId="3757A187" w14:textId="77777777" w:rsidR="005453C5" w:rsidRPr="00945BB9" w:rsidRDefault="005453C5" w:rsidP="005453C5">
      <w:pPr>
        <w:pStyle w:val="Default"/>
        <w:rPr>
          <w:sz w:val="16"/>
          <w:szCs w:val="16"/>
          <w:lang w:val="en-US"/>
        </w:rPr>
      </w:pPr>
      <w:r w:rsidRPr="00945BB9">
        <w:rPr>
          <w:b/>
          <w:sz w:val="16"/>
          <w:szCs w:val="16"/>
          <w:lang w:val="en-US"/>
        </w:rPr>
        <w:t>*COPD</w:t>
      </w:r>
      <w:r w:rsidRPr="00945BB9">
        <w:rPr>
          <w:sz w:val="16"/>
          <w:szCs w:val="16"/>
          <w:lang w:val="en-US"/>
        </w:rPr>
        <w:t>: chronic obstructive pulmonary disease</w:t>
      </w:r>
    </w:p>
    <w:p w14:paraId="37DC8885" w14:textId="77777777" w:rsidR="005453C5" w:rsidRPr="00945BB9" w:rsidRDefault="005453C5" w:rsidP="005453C5">
      <w:pPr>
        <w:pStyle w:val="Default"/>
        <w:rPr>
          <w:sz w:val="16"/>
          <w:szCs w:val="16"/>
          <w:lang w:val="en-US"/>
        </w:rPr>
      </w:pPr>
    </w:p>
    <w:p w14:paraId="226E1868" w14:textId="77777777" w:rsidR="005453C5" w:rsidRDefault="005453C5" w:rsidP="005453C5">
      <w:pPr>
        <w:pStyle w:val="Default"/>
        <w:rPr>
          <w:sz w:val="16"/>
          <w:szCs w:val="16"/>
          <w:lang w:val="en-US"/>
        </w:rPr>
      </w:pPr>
    </w:p>
    <w:p w14:paraId="74AB0932" w14:textId="77777777" w:rsidR="005453C5" w:rsidRDefault="005453C5" w:rsidP="005453C5">
      <w:pPr>
        <w:pStyle w:val="Default"/>
        <w:rPr>
          <w:sz w:val="16"/>
          <w:szCs w:val="16"/>
          <w:lang w:val="en-US"/>
        </w:rPr>
      </w:pPr>
    </w:p>
    <w:p w14:paraId="608CC4F0" w14:textId="77777777" w:rsidR="005453C5" w:rsidRPr="00945BB9" w:rsidRDefault="005453C5" w:rsidP="005453C5">
      <w:pPr>
        <w:pStyle w:val="Default"/>
        <w:rPr>
          <w:sz w:val="16"/>
          <w:szCs w:val="16"/>
          <w:lang w:val="en-US"/>
        </w:rPr>
      </w:pPr>
    </w:p>
    <w:p w14:paraId="136C1C1C" w14:textId="77777777" w:rsidR="005453C5" w:rsidRPr="00945BB9" w:rsidRDefault="005453C5" w:rsidP="005453C5">
      <w:pPr>
        <w:pStyle w:val="Default"/>
        <w:jc w:val="center"/>
        <w:rPr>
          <w:sz w:val="16"/>
          <w:szCs w:val="16"/>
          <w:lang w:val="en-US"/>
        </w:rPr>
      </w:pPr>
      <w:r w:rsidRPr="00945BB9">
        <w:rPr>
          <w:sz w:val="20"/>
          <w:szCs w:val="20"/>
          <w:lang w:val="en-US"/>
        </w:rPr>
        <w:t>ID Participant:   City: |____|   Household: |____|____|____|    Participant: |____|____|____|</w:t>
      </w:r>
    </w:p>
    <w:p w14:paraId="357F0762" w14:textId="77777777" w:rsidR="005453C5" w:rsidRPr="00945BB9" w:rsidRDefault="005453C5" w:rsidP="005453C5">
      <w:pPr>
        <w:pStyle w:val="Default"/>
        <w:rPr>
          <w:sz w:val="16"/>
          <w:szCs w:val="16"/>
          <w:lang w:val="en-US"/>
        </w:rPr>
      </w:pPr>
    </w:p>
    <w:tbl>
      <w:tblPr>
        <w:tblStyle w:val="TableGrid"/>
        <w:tblW w:w="9648" w:type="dxa"/>
        <w:tblInd w:w="-318" w:type="dxa"/>
        <w:tblLook w:val="04A0" w:firstRow="1" w:lastRow="0" w:firstColumn="1" w:lastColumn="0" w:noHBand="0" w:noVBand="1"/>
      </w:tblPr>
      <w:tblGrid>
        <w:gridCol w:w="3684"/>
        <w:gridCol w:w="5110"/>
        <w:gridCol w:w="8"/>
        <w:gridCol w:w="846"/>
      </w:tblGrid>
      <w:tr w:rsidR="005453C5" w:rsidRPr="00945BB9" w14:paraId="06F265CE" w14:textId="77777777" w:rsidTr="00D14F89">
        <w:trPr>
          <w:trHeight w:val="859"/>
        </w:trPr>
        <w:tc>
          <w:tcPr>
            <w:tcW w:w="3684" w:type="dxa"/>
          </w:tcPr>
          <w:p w14:paraId="654B10B1" w14:textId="77777777" w:rsidR="005453C5" w:rsidRPr="00945BB9" w:rsidRDefault="005453C5" w:rsidP="00D14F89">
            <w:pPr>
              <w:pStyle w:val="Default"/>
              <w:rPr>
                <w:bCs/>
                <w:sz w:val="16"/>
                <w:szCs w:val="16"/>
                <w:lang w:val="en-US"/>
              </w:rPr>
            </w:pPr>
          </w:p>
          <w:p w14:paraId="0BCC4B31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Pregnancy?</w:t>
            </w:r>
          </w:p>
        </w:tc>
        <w:tc>
          <w:tcPr>
            <w:tcW w:w="5118" w:type="dxa"/>
            <w:gridSpan w:val="2"/>
          </w:tcPr>
          <w:p w14:paraId="376D5810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Yes         1     </w:t>
            </w:r>
          </w:p>
          <w:p w14:paraId="78D83FAA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No           2    </w:t>
            </w:r>
          </w:p>
          <w:p w14:paraId="1B0F6581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Don’t know/ no answer / Not applicable 77</w:t>
            </w:r>
          </w:p>
          <w:p w14:paraId="38B5CC5F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If yes, gestational age (weeks of amenorrhea) :</w:t>
            </w:r>
          </w:p>
        </w:tc>
        <w:tc>
          <w:tcPr>
            <w:tcW w:w="846" w:type="dxa"/>
          </w:tcPr>
          <w:p w14:paraId="316E2F6E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14:paraId="6B1E5D69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Q016</w:t>
            </w:r>
          </w:p>
        </w:tc>
      </w:tr>
      <w:tr w:rsidR="005453C5" w:rsidRPr="00945BB9" w14:paraId="155E2A5C" w14:textId="77777777" w:rsidTr="00D14F89">
        <w:trPr>
          <w:trHeight w:val="859"/>
        </w:trPr>
        <w:tc>
          <w:tcPr>
            <w:tcW w:w="3684" w:type="dxa"/>
            <w:vAlign w:val="center"/>
          </w:tcPr>
          <w:p w14:paraId="1C384F9A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History of BCG vaccination documented/self-reported?</w:t>
            </w:r>
          </w:p>
        </w:tc>
        <w:tc>
          <w:tcPr>
            <w:tcW w:w="5118" w:type="dxa"/>
            <w:gridSpan w:val="2"/>
            <w:vAlign w:val="center"/>
          </w:tcPr>
          <w:p w14:paraId="37529087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Yes (vaccination record)</w:t>
            </w:r>
            <w:r w:rsidRPr="00945BB9">
              <w:rPr>
                <w:sz w:val="20"/>
                <w:szCs w:val="20"/>
                <w:lang w:val="en-US"/>
              </w:rPr>
              <w:tab/>
              <w:t xml:space="preserve">1     </w:t>
            </w:r>
          </w:p>
          <w:p w14:paraId="757F4CC1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Yes (injection site scar)</w:t>
            </w:r>
            <w:r w:rsidRPr="00945BB9">
              <w:rPr>
                <w:sz w:val="20"/>
                <w:szCs w:val="20"/>
                <w:lang w:val="en-US"/>
              </w:rPr>
              <w:tab/>
            </w:r>
            <w:r w:rsidRPr="00945BB9">
              <w:rPr>
                <w:sz w:val="20"/>
                <w:szCs w:val="20"/>
                <w:lang w:val="en-US"/>
              </w:rPr>
              <w:tab/>
              <w:t xml:space="preserve">2   </w:t>
            </w:r>
          </w:p>
          <w:p w14:paraId="2FB06D6B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Yes (self-reported)</w:t>
            </w:r>
            <w:r w:rsidRPr="00945BB9">
              <w:rPr>
                <w:sz w:val="20"/>
                <w:szCs w:val="20"/>
                <w:lang w:val="en-US"/>
              </w:rPr>
              <w:tab/>
            </w:r>
            <w:r w:rsidRPr="00945BB9">
              <w:rPr>
                <w:sz w:val="20"/>
                <w:szCs w:val="20"/>
                <w:lang w:val="en-US"/>
              </w:rPr>
              <w:tab/>
              <w:t xml:space="preserve">3  </w:t>
            </w:r>
          </w:p>
          <w:p w14:paraId="1E626B87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No</w:t>
            </w:r>
            <w:r w:rsidRPr="00945BB9">
              <w:rPr>
                <w:sz w:val="20"/>
                <w:szCs w:val="20"/>
                <w:lang w:val="en-US"/>
              </w:rPr>
              <w:tab/>
            </w:r>
            <w:r w:rsidRPr="00945BB9">
              <w:rPr>
                <w:sz w:val="20"/>
                <w:szCs w:val="20"/>
                <w:lang w:val="en-US"/>
              </w:rPr>
              <w:tab/>
            </w:r>
            <w:r w:rsidRPr="00945BB9">
              <w:rPr>
                <w:sz w:val="20"/>
                <w:szCs w:val="20"/>
                <w:lang w:val="en-US"/>
              </w:rPr>
              <w:tab/>
            </w:r>
            <w:r w:rsidRPr="00945BB9">
              <w:rPr>
                <w:sz w:val="20"/>
                <w:szCs w:val="20"/>
                <w:lang w:val="en-US"/>
              </w:rPr>
              <w:tab/>
              <w:t>4</w:t>
            </w:r>
          </w:p>
        </w:tc>
        <w:tc>
          <w:tcPr>
            <w:tcW w:w="846" w:type="dxa"/>
          </w:tcPr>
          <w:p w14:paraId="40C3E2B9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14:paraId="35DDB464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Q017</w:t>
            </w:r>
          </w:p>
        </w:tc>
      </w:tr>
      <w:tr w:rsidR="005453C5" w:rsidRPr="00945BB9" w14:paraId="3499BB5C" w14:textId="77777777" w:rsidTr="00D14F89">
        <w:trPr>
          <w:trHeight w:val="859"/>
        </w:trPr>
        <w:tc>
          <w:tcPr>
            <w:tcW w:w="3684" w:type="dxa"/>
          </w:tcPr>
          <w:p w14:paraId="588BD094" w14:textId="77777777" w:rsidR="005453C5" w:rsidRPr="00945BB9" w:rsidRDefault="005453C5" w:rsidP="00D14F89">
            <w:pPr>
              <w:pStyle w:val="Default"/>
              <w:rPr>
                <w:bCs/>
                <w:sz w:val="16"/>
                <w:szCs w:val="16"/>
                <w:lang w:val="en-US"/>
              </w:rPr>
            </w:pPr>
          </w:p>
          <w:p w14:paraId="06CDB0B6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Malignant tumor?</w:t>
            </w:r>
          </w:p>
        </w:tc>
        <w:tc>
          <w:tcPr>
            <w:tcW w:w="5118" w:type="dxa"/>
            <w:gridSpan w:val="2"/>
          </w:tcPr>
          <w:p w14:paraId="1C00DBA9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Yes         1     </w:t>
            </w:r>
          </w:p>
          <w:p w14:paraId="67F795F1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No           2    </w:t>
            </w:r>
          </w:p>
          <w:p w14:paraId="20403D8E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Don’t know/ no answer 77</w:t>
            </w:r>
          </w:p>
          <w:p w14:paraId="5B8645DA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if yes specify:</w:t>
            </w:r>
          </w:p>
        </w:tc>
        <w:tc>
          <w:tcPr>
            <w:tcW w:w="846" w:type="dxa"/>
          </w:tcPr>
          <w:p w14:paraId="4932B128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14:paraId="38C33A20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Q018</w:t>
            </w:r>
          </w:p>
        </w:tc>
      </w:tr>
      <w:tr w:rsidR="005453C5" w:rsidRPr="00945BB9" w14:paraId="39AD015A" w14:textId="77777777" w:rsidTr="00D14F89">
        <w:trPr>
          <w:trHeight w:val="1074"/>
        </w:trPr>
        <w:tc>
          <w:tcPr>
            <w:tcW w:w="3684" w:type="dxa"/>
          </w:tcPr>
          <w:p w14:paraId="08B59B2E" w14:textId="77777777" w:rsidR="005453C5" w:rsidRPr="00945BB9" w:rsidRDefault="005453C5" w:rsidP="00D14F89">
            <w:pPr>
              <w:pStyle w:val="Default"/>
              <w:rPr>
                <w:bCs/>
                <w:sz w:val="16"/>
                <w:szCs w:val="16"/>
                <w:lang w:val="en-US"/>
              </w:rPr>
            </w:pPr>
          </w:p>
          <w:p w14:paraId="3A0EF69F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Other chronic disease (specify)?</w:t>
            </w:r>
          </w:p>
          <w:p w14:paraId="6B181377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14:paraId="15AFB70A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……………………………………………</w:t>
            </w:r>
          </w:p>
          <w:p w14:paraId="110DC963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5118" w:type="dxa"/>
            <w:gridSpan w:val="2"/>
          </w:tcPr>
          <w:p w14:paraId="58F38AC5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Yes         1     </w:t>
            </w:r>
          </w:p>
          <w:p w14:paraId="121F7D10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No           2    </w:t>
            </w:r>
          </w:p>
          <w:p w14:paraId="5D0D8BF4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Don’t know/ no answer 77</w:t>
            </w:r>
          </w:p>
        </w:tc>
        <w:tc>
          <w:tcPr>
            <w:tcW w:w="846" w:type="dxa"/>
          </w:tcPr>
          <w:p w14:paraId="6BBEF1DF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14:paraId="1751D6E0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Q019</w:t>
            </w:r>
          </w:p>
        </w:tc>
      </w:tr>
      <w:tr w:rsidR="005453C5" w:rsidRPr="00945BB9" w14:paraId="176E2345" w14:textId="77777777" w:rsidTr="00D14F89">
        <w:trPr>
          <w:trHeight w:val="972"/>
        </w:trPr>
        <w:tc>
          <w:tcPr>
            <w:tcW w:w="3684" w:type="dxa"/>
          </w:tcPr>
          <w:p w14:paraId="3D19B974" w14:textId="77777777" w:rsidR="005453C5" w:rsidRPr="00945BB9" w:rsidRDefault="005453C5" w:rsidP="00D14F89">
            <w:pPr>
              <w:pStyle w:val="Default"/>
              <w:spacing w:line="360" w:lineRule="auto"/>
              <w:rPr>
                <w:bCs/>
                <w:sz w:val="16"/>
                <w:szCs w:val="16"/>
                <w:lang w:val="en-US"/>
              </w:rPr>
            </w:pPr>
          </w:p>
          <w:p w14:paraId="1EEC763A" w14:textId="77777777" w:rsidR="005453C5" w:rsidRPr="00945BB9" w:rsidRDefault="005453C5" w:rsidP="00D14F89">
            <w:pPr>
              <w:pStyle w:val="Default"/>
              <w:spacing w:line="360" w:lineRule="auto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Have you ever received a vaccine against COVID-19?</w:t>
            </w:r>
          </w:p>
        </w:tc>
        <w:tc>
          <w:tcPr>
            <w:tcW w:w="5110" w:type="dxa"/>
          </w:tcPr>
          <w:p w14:paraId="708055CD" w14:textId="77777777" w:rsidR="005453C5" w:rsidRPr="00945BB9" w:rsidRDefault="005453C5" w:rsidP="00D14F89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45BB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Yes (vaccination record)</w:t>
            </w:r>
            <w:r w:rsidRPr="00945BB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ab/>
              <w:t xml:space="preserve">1     </w:t>
            </w:r>
          </w:p>
          <w:p w14:paraId="0668854C" w14:textId="77777777" w:rsidR="005453C5" w:rsidRPr="00945BB9" w:rsidRDefault="005453C5" w:rsidP="00D14F89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45BB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Yes (injection site scar)</w:t>
            </w:r>
            <w:r w:rsidRPr="00945BB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ab/>
            </w:r>
            <w:r w:rsidRPr="00945BB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ab/>
              <w:t xml:space="preserve">2   </w:t>
            </w:r>
          </w:p>
          <w:p w14:paraId="72CE76C5" w14:textId="77777777" w:rsidR="005453C5" w:rsidRPr="00945BB9" w:rsidRDefault="005453C5" w:rsidP="00D14F89">
            <w:pPr>
              <w:pStyle w:val="Default"/>
              <w:spacing w:line="360" w:lineRule="auto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Yes (self-reported)</w:t>
            </w:r>
            <w:r w:rsidRPr="00945BB9">
              <w:rPr>
                <w:sz w:val="20"/>
                <w:szCs w:val="20"/>
                <w:lang w:val="en-US"/>
              </w:rPr>
              <w:tab/>
            </w:r>
            <w:r w:rsidRPr="00945BB9">
              <w:rPr>
                <w:sz w:val="20"/>
                <w:szCs w:val="20"/>
                <w:lang w:val="en-US"/>
              </w:rPr>
              <w:tab/>
              <w:t xml:space="preserve">3  </w:t>
            </w:r>
          </w:p>
          <w:p w14:paraId="75AF4C50" w14:textId="77777777" w:rsidR="005453C5" w:rsidRPr="00945BB9" w:rsidRDefault="005453C5" w:rsidP="00D14F89">
            <w:pPr>
              <w:pStyle w:val="Default"/>
              <w:spacing w:line="360" w:lineRule="auto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Specify if other document than the vaccination record</w:t>
            </w:r>
          </w:p>
          <w:p w14:paraId="610F96DE" w14:textId="77777777" w:rsidR="005453C5" w:rsidRPr="00945BB9" w:rsidRDefault="005453C5" w:rsidP="00D14F89">
            <w:pPr>
              <w:pStyle w:val="Default"/>
              <w:spacing w:line="360" w:lineRule="auto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No (if no, go to question Q020) 4</w:t>
            </w:r>
          </w:p>
          <w:p w14:paraId="2E1B9B97" w14:textId="73C0BB38" w:rsidR="005453C5" w:rsidRPr="00945BB9" w:rsidRDefault="005453C5" w:rsidP="00D14F89">
            <w:pPr>
              <w:pStyle w:val="Default"/>
              <w:spacing w:line="360" w:lineRule="auto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Other                                         5</w:t>
            </w:r>
          </w:p>
          <w:p w14:paraId="742CBAA2" w14:textId="77777777" w:rsidR="005453C5" w:rsidRPr="00945BB9" w:rsidRDefault="005453C5" w:rsidP="00D14F89">
            <w:pPr>
              <w:pStyle w:val="Default"/>
              <w:spacing w:line="360" w:lineRule="auto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If other, specify: ……………………………………</w:t>
            </w:r>
          </w:p>
        </w:tc>
        <w:tc>
          <w:tcPr>
            <w:tcW w:w="854" w:type="dxa"/>
            <w:gridSpan w:val="2"/>
          </w:tcPr>
          <w:p w14:paraId="7300BD54" w14:textId="77777777" w:rsidR="005453C5" w:rsidRPr="00945BB9" w:rsidRDefault="005453C5" w:rsidP="00D14F89">
            <w:pPr>
              <w:pStyle w:val="Default"/>
              <w:spacing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  <w:p w14:paraId="7E6C2FAE" w14:textId="77777777" w:rsidR="005453C5" w:rsidRPr="00945BB9" w:rsidRDefault="005453C5" w:rsidP="00D14F89">
            <w:pPr>
              <w:pStyle w:val="Default"/>
              <w:spacing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Q019a</w:t>
            </w:r>
          </w:p>
        </w:tc>
      </w:tr>
      <w:tr w:rsidR="005453C5" w:rsidRPr="00945BB9" w14:paraId="5E760D0B" w14:textId="77777777" w:rsidTr="00D14F89">
        <w:trPr>
          <w:trHeight w:val="194"/>
        </w:trPr>
        <w:tc>
          <w:tcPr>
            <w:tcW w:w="3684" w:type="dxa"/>
          </w:tcPr>
          <w:p w14:paraId="774BC7AF" w14:textId="77777777" w:rsidR="005453C5" w:rsidRPr="00945BB9" w:rsidRDefault="005453C5" w:rsidP="00D14F89">
            <w:pPr>
              <w:pStyle w:val="Default"/>
              <w:spacing w:line="360" w:lineRule="auto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I</w:t>
            </w:r>
            <w:r w:rsidRPr="002D6E36">
              <w:rPr>
                <w:bCs/>
                <w:sz w:val="20"/>
                <w:szCs w:val="20"/>
                <w:lang w:val="en-US"/>
              </w:rPr>
              <w:t>f yes,</w:t>
            </w:r>
          </w:p>
        </w:tc>
        <w:tc>
          <w:tcPr>
            <w:tcW w:w="5964" w:type="dxa"/>
            <w:gridSpan w:val="3"/>
          </w:tcPr>
          <w:p w14:paraId="31387890" w14:textId="77777777" w:rsidR="005453C5" w:rsidRPr="00945BB9" w:rsidRDefault="005453C5" w:rsidP="00D14F89">
            <w:pPr>
              <w:pStyle w:val="Default"/>
              <w:spacing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</w:tr>
      <w:tr w:rsidR="005453C5" w:rsidRPr="00945BB9" w14:paraId="1D594B5C" w14:textId="77777777" w:rsidTr="00D14F89">
        <w:trPr>
          <w:trHeight w:val="446"/>
        </w:trPr>
        <w:tc>
          <w:tcPr>
            <w:tcW w:w="3684" w:type="dxa"/>
          </w:tcPr>
          <w:p w14:paraId="71DF4BF0" w14:textId="77777777" w:rsidR="005453C5" w:rsidRPr="00945BB9" w:rsidRDefault="005453C5" w:rsidP="00D14F89">
            <w:pPr>
              <w:pStyle w:val="Default"/>
              <w:spacing w:line="360" w:lineRule="auto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Specify if other document than the vaccination record</w:t>
            </w:r>
          </w:p>
        </w:tc>
        <w:tc>
          <w:tcPr>
            <w:tcW w:w="5110" w:type="dxa"/>
          </w:tcPr>
          <w:p w14:paraId="1E713A70" w14:textId="77777777" w:rsidR="005453C5" w:rsidRPr="00945BB9" w:rsidRDefault="005453C5" w:rsidP="00D14F89">
            <w:pPr>
              <w:pStyle w:val="Default"/>
              <w:spacing w:line="360" w:lineRule="auto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854" w:type="dxa"/>
            <w:gridSpan w:val="2"/>
          </w:tcPr>
          <w:p w14:paraId="78DBA517" w14:textId="77777777" w:rsidR="005453C5" w:rsidRPr="00945BB9" w:rsidRDefault="005453C5" w:rsidP="00D14F89">
            <w:pPr>
              <w:pStyle w:val="Default"/>
              <w:spacing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Q019b</w:t>
            </w:r>
          </w:p>
        </w:tc>
      </w:tr>
      <w:tr w:rsidR="005453C5" w:rsidRPr="00945BB9" w14:paraId="51CD6342" w14:textId="77777777" w:rsidTr="00D14F89">
        <w:trPr>
          <w:trHeight w:val="446"/>
        </w:trPr>
        <w:tc>
          <w:tcPr>
            <w:tcW w:w="3684" w:type="dxa"/>
          </w:tcPr>
          <w:p w14:paraId="05ACC066" w14:textId="77777777" w:rsidR="005453C5" w:rsidRPr="00945BB9" w:rsidRDefault="005453C5" w:rsidP="00D14F89">
            <w:pPr>
              <w:pStyle w:val="Default"/>
              <w:spacing w:line="360" w:lineRule="auto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Specify the country</w:t>
            </w:r>
          </w:p>
        </w:tc>
        <w:tc>
          <w:tcPr>
            <w:tcW w:w="5110" w:type="dxa"/>
          </w:tcPr>
          <w:p w14:paraId="4F5DB077" w14:textId="77777777" w:rsidR="005453C5" w:rsidRPr="00945BB9" w:rsidRDefault="005453C5" w:rsidP="00D14F89">
            <w:pPr>
              <w:pStyle w:val="Default"/>
              <w:spacing w:line="360" w:lineRule="auto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854" w:type="dxa"/>
            <w:gridSpan w:val="2"/>
          </w:tcPr>
          <w:p w14:paraId="5847B3E6" w14:textId="77777777" w:rsidR="005453C5" w:rsidRPr="00945BB9" w:rsidRDefault="005453C5" w:rsidP="00D14F89">
            <w:pPr>
              <w:pStyle w:val="Default"/>
              <w:spacing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Q019c</w:t>
            </w:r>
          </w:p>
        </w:tc>
      </w:tr>
      <w:tr w:rsidR="005453C5" w:rsidRPr="00945BB9" w14:paraId="7FC418A8" w14:textId="77777777" w:rsidTr="00D14F89">
        <w:trPr>
          <w:trHeight w:val="453"/>
        </w:trPr>
        <w:tc>
          <w:tcPr>
            <w:tcW w:w="3684" w:type="dxa"/>
          </w:tcPr>
          <w:p w14:paraId="4F65B99C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Number of doses received?</w:t>
            </w:r>
          </w:p>
        </w:tc>
        <w:tc>
          <w:tcPr>
            <w:tcW w:w="5118" w:type="dxa"/>
            <w:gridSpan w:val="2"/>
          </w:tcPr>
          <w:p w14:paraId="0C8E7F53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        1                        or                          2</w:t>
            </w:r>
          </w:p>
        </w:tc>
        <w:tc>
          <w:tcPr>
            <w:tcW w:w="846" w:type="dxa"/>
          </w:tcPr>
          <w:p w14:paraId="51B74AF9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Q019d</w:t>
            </w:r>
          </w:p>
        </w:tc>
      </w:tr>
      <w:tr w:rsidR="005453C5" w:rsidRPr="00945BB9" w14:paraId="7AE1441E" w14:textId="77777777" w:rsidTr="00D14F89">
        <w:trPr>
          <w:trHeight w:val="453"/>
        </w:trPr>
        <w:tc>
          <w:tcPr>
            <w:tcW w:w="3684" w:type="dxa"/>
          </w:tcPr>
          <w:p w14:paraId="20F2DBF2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Origin of the vaccine received?</w:t>
            </w:r>
          </w:p>
          <w:p w14:paraId="1FEC9095" w14:textId="77777777" w:rsidR="005453C5" w:rsidRPr="00945BB9" w:rsidRDefault="005453C5" w:rsidP="00D14F89">
            <w:pPr>
              <w:pStyle w:val="Default"/>
              <w:ind w:left="1416"/>
              <w:rPr>
                <w:bCs/>
                <w:sz w:val="20"/>
                <w:szCs w:val="20"/>
                <w:lang w:val="en-US"/>
              </w:rPr>
            </w:pPr>
          </w:p>
          <w:p w14:paraId="51736A69" w14:textId="77777777" w:rsidR="005453C5" w:rsidRPr="00945BB9" w:rsidRDefault="005453C5" w:rsidP="00D14F89">
            <w:pPr>
              <w:pStyle w:val="Default"/>
              <w:ind w:left="1416"/>
              <w:rPr>
                <w:bCs/>
                <w:sz w:val="20"/>
                <w:szCs w:val="20"/>
                <w:lang w:val="en-US"/>
              </w:rPr>
            </w:pPr>
          </w:p>
          <w:p w14:paraId="53C62685" w14:textId="77777777" w:rsidR="005453C5" w:rsidRPr="00945BB9" w:rsidRDefault="005453C5" w:rsidP="00D14F89">
            <w:pPr>
              <w:pStyle w:val="Default"/>
              <w:ind w:left="1416"/>
              <w:rPr>
                <w:bCs/>
                <w:sz w:val="20"/>
                <w:szCs w:val="20"/>
                <w:lang w:val="en-US"/>
              </w:rPr>
            </w:pPr>
          </w:p>
          <w:p w14:paraId="73C09720" w14:textId="77777777" w:rsidR="005453C5" w:rsidRPr="00945BB9" w:rsidRDefault="005453C5" w:rsidP="00D14F89">
            <w:pPr>
              <w:pStyle w:val="Default"/>
              <w:ind w:left="1416"/>
              <w:rPr>
                <w:bCs/>
                <w:sz w:val="20"/>
                <w:szCs w:val="20"/>
                <w:lang w:val="en-US"/>
              </w:rPr>
            </w:pPr>
          </w:p>
          <w:p w14:paraId="3E72AC86" w14:textId="77777777" w:rsidR="005453C5" w:rsidRPr="00945BB9" w:rsidRDefault="005453C5" w:rsidP="00D14F89">
            <w:pPr>
              <w:pStyle w:val="Default"/>
              <w:ind w:left="1416"/>
              <w:rPr>
                <w:bCs/>
                <w:sz w:val="20"/>
                <w:szCs w:val="20"/>
                <w:lang w:val="en-US"/>
              </w:rPr>
            </w:pPr>
          </w:p>
          <w:p w14:paraId="50515AEF" w14:textId="77777777" w:rsidR="005453C5" w:rsidRPr="00945BB9" w:rsidRDefault="005453C5" w:rsidP="00D14F89">
            <w:pPr>
              <w:pStyle w:val="Default"/>
              <w:rPr>
                <w:bCs/>
                <w:i/>
                <w:sz w:val="20"/>
                <w:szCs w:val="20"/>
                <w:lang w:val="en-US"/>
              </w:rPr>
            </w:pPr>
            <w:r w:rsidRPr="00945BB9">
              <w:rPr>
                <w:bCs/>
                <w:i/>
                <w:sz w:val="20"/>
                <w:szCs w:val="20"/>
                <w:lang w:val="en-US"/>
              </w:rPr>
              <w:t>Many possible answers</w:t>
            </w:r>
          </w:p>
        </w:tc>
        <w:tc>
          <w:tcPr>
            <w:tcW w:w="5118" w:type="dxa"/>
            <w:gridSpan w:val="2"/>
          </w:tcPr>
          <w:p w14:paraId="5C1A5CE3" w14:textId="77777777" w:rsidR="005453C5" w:rsidRPr="00945BB9" w:rsidRDefault="005453C5" w:rsidP="00D14F89">
            <w:pPr>
              <w:pStyle w:val="Default"/>
              <w:spacing w:line="360" w:lineRule="auto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Self-reported or reported by a relative         1       </w:t>
            </w:r>
          </w:p>
          <w:p w14:paraId="7A6A570A" w14:textId="77777777" w:rsidR="005453C5" w:rsidRPr="00945BB9" w:rsidRDefault="005453C5" w:rsidP="00D14F89">
            <w:pPr>
              <w:pStyle w:val="Default"/>
              <w:spacing w:line="360" w:lineRule="auto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Vaccination card                                          2  </w:t>
            </w:r>
          </w:p>
          <w:p w14:paraId="5C9A0E05" w14:textId="77777777" w:rsidR="005453C5" w:rsidRPr="00945BB9" w:rsidRDefault="005453C5" w:rsidP="00D14F89">
            <w:pPr>
              <w:pStyle w:val="Default"/>
              <w:spacing w:line="360" w:lineRule="auto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Immunization Registry                                 3</w:t>
            </w:r>
          </w:p>
          <w:p w14:paraId="1D18CB88" w14:textId="77777777" w:rsidR="005453C5" w:rsidRPr="00945BB9" w:rsidRDefault="005453C5" w:rsidP="00D14F89">
            <w:pPr>
              <w:pStyle w:val="Default"/>
              <w:spacing w:line="360" w:lineRule="auto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Medical file                                                   4</w:t>
            </w:r>
          </w:p>
          <w:p w14:paraId="5B44E198" w14:textId="77777777" w:rsidR="005453C5" w:rsidRPr="00945BB9" w:rsidRDefault="005453C5" w:rsidP="00D14F89">
            <w:pPr>
              <w:pStyle w:val="Default"/>
              <w:spacing w:line="360" w:lineRule="auto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Other                                                            5</w:t>
            </w:r>
          </w:p>
          <w:p w14:paraId="7C8F5F1A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If other, specify: ………………………………..</w:t>
            </w:r>
          </w:p>
        </w:tc>
        <w:tc>
          <w:tcPr>
            <w:tcW w:w="846" w:type="dxa"/>
          </w:tcPr>
          <w:p w14:paraId="23407550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Q019e</w:t>
            </w:r>
          </w:p>
        </w:tc>
      </w:tr>
      <w:tr w:rsidR="005453C5" w:rsidRPr="00945BB9" w14:paraId="3EF31614" w14:textId="77777777" w:rsidTr="00D14F89">
        <w:trPr>
          <w:trHeight w:val="1015"/>
        </w:trPr>
        <w:tc>
          <w:tcPr>
            <w:tcW w:w="3684" w:type="dxa"/>
          </w:tcPr>
          <w:p w14:paraId="2EFF2CBC" w14:textId="77777777" w:rsidR="005453C5" w:rsidRPr="00945BB9" w:rsidRDefault="005453C5" w:rsidP="00D14F89">
            <w:pPr>
              <w:pStyle w:val="Default"/>
              <w:spacing w:line="360" w:lineRule="auto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lastRenderedPageBreak/>
              <w:t xml:space="preserve">                  </w:t>
            </w:r>
          </w:p>
          <w:p w14:paraId="0E63E943" w14:textId="77777777" w:rsidR="005453C5" w:rsidRPr="00945BB9" w:rsidRDefault="005453C5" w:rsidP="00D14F89">
            <w:pPr>
              <w:pStyle w:val="Default"/>
              <w:spacing w:line="360" w:lineRule="auto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                   Date of the 1</w:t>
            </w:r>
            <w:r w:rsidRPr="00945BB9">
              <w:rPr>
                <w:sz w:val="20"/>
                <w:szCs w:val="20"/>
                <w:vertAlign w:val="superscript"/>
                <w:lang w:val="en-US"/>
              </w:rPr>
              <w:t>st</w:t>
            </w:r>
            <w:r w:rsidRPr="00945BB9">
              <w:rPr>
                <w:sz w:val="20"/>
                <w:szCs w:val="20"/>
                <w:lang w:val="en-US"/>
              </w:rPr>
              <w:t xml:space="preserve"> dose?</w:t>
            </w:r>
          </w:p>
          <w:p w14:paraId="29F87553" w14:textId="77777777" w:rsidR="005453C5" w:rsidRPr="00945BB9" w:rsidRDefault="005453C5" w:rsidP="00D14F89">
            <w:pPr>
              <w:pStyle w:val="Default"/>
              <w:spacing w:line="360" w:lineRule="auto"/>
              <w:rPr>
                <w:bCs/>
                <w:sz w:val="16"/>
                <w:szCs w:val="16"/>
                <w:lang w:val="en-US"/>
              </w:rPr>
            </w:pPr>
          </w:p>
          <w:p w14:paraId="3BB9BDA8" w14:textId="69E7915E" w:rsidR="005453C5" w:rsidRPr="00945BB9" w:rsidRDefault="005453C5" w:rsidP="00D14F89">
            <w:pPr>
              <w:pStyle w:val="Default"/>
              <w:spacing w:line="360" w:lineRule="auto"/>
              <w:rPr>
                <w:bCs/>
                <w:sz w:val="16"/>
                <w:szCs w:val="16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                   Name of the vaccine:</w:t>
            </w:r>
          </w:p>
        </w:tc>
        <w:tc>
          <w:tcPr>
            <w:tcW w:w="5110" w:type="dxa"/>
          </w:tcPr>
          <w:p w14:paraId="5FAD9AF7" w14:textId="77777777" w:rsidR="005453C5" w:rsidRPr="00945BB9" w:rsidRDefault="005453C5" w:rsidP="00D14F89">
            <w:pPr>
              <w:spacing w:line="36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</w:p>
          <w:p w14:paraId="221ED3C5" w14:textId="77777777" w:rsidR="005453C5" w:rsidRPr="00945BB9" w:rsidRDefault="005453C5" w:rsidP="00D14F89">
            <w:pPr>
              <w:spacing w:line="36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945BB9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└─┴─┘ └─┴─┘ └─┴─┴─┴─┘</w:t>
            </w:r>
          </w:p>
          <w:p w14:paraId="13AEDE79" w14:textId="77777777" w:rsidR="005453C5" w:rsidRPr="00945BB9" w:rsidRDefault="005453C5" w:rsidP="00D14F89">
            <w:pPr>
              <w:spacing w:line="36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945BB9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Day/Month/Year</w:t>
            </w:r>
          </w:p>
          <w:p w14:paraId="36997A62" w14:textId="77777777" w:rsidR="005453C5" w:rsidRPr="00945BB9" w:rsidRDefault="005453C5" w:rsidP="00D14F89">
            <w:pPr>
              <w:spacing w:line="360" w:lineRule="auto"/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 w:rsidRPr="00945BB9"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  <w:t xml:space="preserve">……………………………………………………………………………….  </w:t>
            </w:r>
          </w:p>
        </w:tc>
        <w:tc>
          <w:tcPr>
            <w:tcW w:w="854" w:type="dxa"/>
            <w:gridSpan w:val="2"/>
          </w:tcPr>
          <w:p w14:paraId="38F8E4CF" w14:textId="77777777" w:rsidR="005453C5" w:rsidRPr="00945BB9" w:rsidRDefault="005453C5" w:rsidP="00D14F89">
            <w:pPr>
              <w:pStyle w:val="Default"/>
              <w:spacing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  <w:p w14:paraId="3F6E9F8F" w14:textId="77777777" w:rsidR="005453C5" w:rsidRPr="00945BB9" w:rsidRDefault="005453C5" w:rsidP="00D14F89">
            <w:pPr>
              <w:pStyle w:val="Default"/>
              <w:spacing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Q019f</w:t>
            </w:r>
          </w:p>
          <w:p w14:paraId="11EBF9EF" w14:textId="77777777" w:rsidR="005453C5" w:rsidRPr="00945BB9" w:rsidRDefault="005453C5" w:rsidP="00D14F89">
            <w:pPr>
              <w:pStyle w:val="Default"/>
              <w:spacing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  <w:p w14:paraId="24DFF628" w14:textId="77777777" w:rsidR="005453C5" w:rsidRPr="00945BB9" w:rsidRDefault="005453C5" w:rsidP="00D14F89">
            <w:pPr>
              <w:pStyle w:val="Default"/>
              <w:spacing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Q019g</w:t>
            </w:r>
          </w:p>
        </w:tc>
      </w:tr>
      <w:tr w:rsidR="005453C5" w:rsidRPr="00945BB9" w14:paraId="58F1998B" w14:textId="77777777" w:rsidTr="00D14F89">
        <w:trPr>
          <w:trHeight w:val="567"/>
        </w:trPr>
        <w:tc>
          <w:tcPr>
            <w:tcW w:w="3684" w:type="dxa"/>
          </w:tcPr>
          <w:p w14:paraId="0EA2C3ED" w14:textId="77777777" w:rsidR="005453C5" w:rsidRPr="00945BB9" w:rsidRDefault="005453C5" w:rsidP="00D14F89">
            <w:pPr>
              <w:pStyle w:val="Default"/>
              <w:spacing w:line="360" w:lineRule="auto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                 </w:t>
            </w:r>
          </w:p>
          <w:p w14:paraId="15431997" w14:textId="77777777" w:rsidR="005453C5" w:rsidRPr="00945BB9" w:rsidRDefault="005453C5" w:rsidP="00D14F89">
            <w:pPr>
              <w:pStyle w:val="Default"/>
              <w:spacing w:line="360" w:lineRule="auto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                   Date of the 2</w:t>
            </w:r>
            <w:r w:rsidRPr="00945BB9">
              <w:rPr>
                <w:sz w:val="20"/>
                <w:szCs w:val="20"/>
                <w:vertAlign w:val="superscript"/>
                <w:lang w:val="en-US"/>
              </w:rPr>
              <w:t>nd</w:t>
            </w:r>
            <w:r w:rsidRPr="00945BB9">
              <w:rPr>
                <w:sz w:val="20"/>
                <w:szCs w:val="20"/>
                <w:lang w:val="en-US"/>
              </w:rPr>
              <w:t xml:space="preserve"> dose?</w:t>
            </w:r>
          </w:p>
          <w:p w14:paraId="4A397C10" w14:textId="77777777" w:rsidR="005453C5" w:rsidRPr="00945BB9" w:rsidRDefault="005453C5" w:rsidP="00D14F89">
            <w:pPr>
              <w:pStyle w:val="Default"/>
              <w:spacing w:line="360" w:lineRule="auto"/>
              <w:rPr>
                <w:bCs/>
                <w:sz w:val="20"/>
                <w:szCs w:val="20"/>
                <w:lang w:val="en-US"/>
              </w:rPr>
            </w:pPr>
          </w:p>
          <w:p w14:paraId="1A595339" w14:textId="77777777" w:rsidR="005453C5" w:rsidRPr="00945BB9" w:rsidRDefault="005453C5" w:rsidP="00D14F89">
            <w:pPr>
              <w:pStyle w:val="Default"/>
              <w:spacing w:line="360" w:lineRule="auto"/>
              <w:rPr>
                <w:bCs/>
                <w:sz w:val="16"/>
                <w:szCs w:val="16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 xml:space="preserve">                   </w:t>
            </w:r>
            <w:r w:rsidRPr="00945BB9">
              <w:rPr>
                <w:sz w:val="20"/>
                <w:szCs w:val="20"/>
                <w:lang w:val="en-US"/>
              </w:rPr>
              <w:t>Name of the vaccine</w:t>
            </w:r>
            <w:r w:rsidRPr="00945BB9">
              <w:rPr>
                <w:bCs/>
                <w:sz w:val="20"/>
                <w:szCs w:val="20"/>
                <w:lang w:val="en-US"/>
              </w:rPr>
              <w:t> :</w:t>
            </w:r>
          </w:p>
        </w:tc>
        <w:tc>
          <w:tcPr>
            <w:tcW w:w="5110" w:type="dxa"/>
          </w:tcPr>
          <w:p w14:paraId="6FDA6A46" w14:textId="77777777" w:rsidR="005453C5" w:rsidRPr="00945BB9" w:rsidRDefault="005453C5" w:rsidP="00D14F89">
            <w:pPr>
              <w:spacing w:line="360" w:lineRule="auto"/>
              <w:jc w:val="right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</w:p>
          <w:p w14:paraId="292C04F4" w14:textId="77777777" w:rsidR="005453C5" w:rsidRPr="00945BB9" w:rsidRDefault="005453C5" w:rsidP="00D14F89">
            <w:pPr>
              <w:spacing w:line="36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945BB9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└─┴─┘ └─┴─┘ └─┴─┴─┴─┘</w:t>
            </w:r>
          </w:p>
          <w:p w14:paraId="18C6D27E" w14:textId="77777777" w:rsidR="005453C5" w:rsidRPr="00945BB9" w:rsidRDefault="005453C5" w:rsidP="00D14F89">
            <w:pPr>
              <w:spacing w:line="36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945BB9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Day/Month/Year</w:t>
            </w:r>
          </w:p>
          <w:p w14:paraId="1E85FB0D" w14:textId="77777777" w:rsidR="005453C5" w:rsidRPr="00945BB9" w:rsidRDefault="005453C5" w:rsidP="00D14F89">
            <w:pPr>
              <w:spacing w:line="360" w:lineRule="auto"/>
              <w:jc w:val="right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 w:rsidRPr="00945BB9"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  <w:t xml:space="preserve">……………………………………………………………………………….  </w:t>
            </w:r>
          </w:p>
        </w:tc>
        <w:tc>
          <w:tcPr>
            <w:tcW w:w="854" w:type="dxa"/>
            <w:gridSpan w:val="2"/>
          </w:tcPr>
          <w:p w14:paraId="14FCDBF2" w14:textId="77777777" w:rsidR="005453C5" w:rsidRPr="00945BB9" w:rsidRDefault="005453C5" w:rsidP="00D14F89">
            <w:pPr>
              <w:pStyle w:val="Default"/>
              <w:spacing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  <w:p w14:paraId="438E8B8F" w14:textId="77777777" w:rsidR="005453C5" w:rsidRPr="00945BB9" w:rsidRDefault="005453C5" w:rsidP="00D14F89">
            <w:pPr>
              <w:pStyle w:val="Default"/>
              <w:spacing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Q019h</w:t>
            </w:r>
          </w:p>
          <w:p w14:paraId="4E8CD313" w14:textId="77777777" w:rsidR="005453C5" w:rsidRPr="00945BB9" w:rsidRDefault="005453C5" w:rsidP="00D14F89">
            <w:pPr>
              <w:pStyle w:val="Default"/>
              <w:spacing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  <w:p w14:paraId="0B8A6FD9" w14:textId="77777777" w:rsidR="005453C5" w:rsidRPr="00945BB9" w:rsidRDefault="005453C5" w:rsidP="00D14F89">
            <w:pPr>
              <w:pStyle w:val="Default"/>
              <w:spacing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Q019i</w:t>
            </w:r>
          </w:p>
        </w:tc>
      </w:tr>
    </w:tbl>
    <w:p w14:paraId="479C4ECD" w14:textId="77777777" w:rsidR="005453C5" w:rsidRPr="00945BB9" w:rsidRDefault="005453C5" w:rsidP="005453C5">
      <w:pPr>
        <w:pStyle w:val="Default"/>
        <w:rPr>
          <w:sz w:val="16"/>
          <w:szCs w:val="16"/>
          <w:lang w:val="en-US"/>
        </w:rPr>
      </w:pPr>
    </w:p>
    <w:p w14:paraId="5287D820" w14:textId="77777777" w:rsidR="005453C5" w:rsidRPr="00945BB9" w:rsidRDefault="005453C5" w:rsidP="005453C5">
      <w:pPr>
        <w:pStyle w:val="Default"/>
        <w:rPr>
          <w:sz w:val="16"/>
          <w:szCs w:val="16"/>
          <w:lang w:val="en-US"/>
        </w:rPr>
      </w:pPr>
    </w:p>
    <w:p w14:paraId="407B32AB" w14:textId="77777777" w:rsidR="005453C5" w:rsidRPr="00945BB9" w:rsidRDefault="005453C5" w:rsidP="005453C5">
      <w:pPr>
        <w:pStyle w:val="Default"/>
        <w:jc w:val="center"/>
        <w:rPr>
          <w:sz w:val="16"/>
          <w:szCs w:val="16"/>
          <w:lang w:val="en-US"/>
        </w:rPr>
      </w:pPr>
      <w:r w:rsidRPr="00945BB9">
        <w:rPr>
          <w:sz w:val="20"/>
          <w:szCs w:val="20"/>
          <w:lang w:val="en-US"/>
        </w:rPr>
        <w:t>ID Participant:   City:</w:t>
      </w:r>
      <w:r>
        <w:rPr>
          <w:sz w:val="20"/>
          <w:szCs w:val="20"/>
          <w:lang w:val="en-US"/>
        </w:rPr>
        <w:t xml:space="preserve"> |____|   Household</w:t>
      </w:r>
      <w:r w:rsidRPr="00945BB9">
        <w:rPr>
          <w:sz w:val="20"/>
          <w:szCs w:val="20"/>
          <w:lang w:val="en-US"/>
        </w:rPr>
        <w:t xml:space="preserve">: </w:t>
      </w:r>
      <w:r>
        <w:rPr>
          <w:sz w:val="20"/>
          <w:szCs w:val="20"/>
          <w:lang w:val="en-US"/>
        </w:rPr>
        <w:t>|____|____|____|    Participant</w:t>
      </w:r>
      <w:r w:rsidRPr="00945BB9">
        <w:rPr>
          <w:sz w:val="20"/>
          <w:szCs w:val="20"/>
          <w:lang w:val="en-US"/>
        </w:rPr>
        <w:t>: |____|____|____|</w:t>
      </w:r>
    </w:p>
    <w:p w14:paraId="5153AB4D" w14:textId="77777777" w:rsidR="005453C5" w:rsidRPr="00945BB9" w:rsidRDefault="005453C5" w:rsidP="005453C5">
      <w:pPr>
        <w:pStyle w:val="Default"/>
        <w:jc w:val="center"/>
        <w:rPr>
          <w:sz w:val="16"/>
          <w:szCs w:val="16"/>
          <w:lang w:val="en-US"/>
        </w:rPr>
      </w:pPr>
    </w:p>
    <w:tbl>
      <w:tblPr>
        <w:tblStyle w:val="TableGrid"/>
        <w:tblW w:w="9688" w:type="dxa"/>
        <w:tblInd w:w="-318" w:type="dxa"/>
        <w:tblLook w:val="04A0" w:firstRow="1" w:lastRow="0" w:firstColumn="1" w:lastColumn="0" w:noHBand="0" w:noVBand="1"/>
      </w:tblPr>
      <w:tblGrid>
        <w:gridCol w:w="3260"/>
        <w:gridCol w:w="4571"/>
        <w:gridCol w:w="1857"/>
      </w:tblGrid>
      <w:tr w:rsidR="005453C5" w:rsidRPr="00945BB9" w14:paraId="4A0B704F" w14:textId="77777777" w:rsidTr="00D14F89">
        <w:trPr>
          <w:trHeight w:val="381"/>
        </w:trPr>
        <w:tc>
          <w:tcPr>
            <w:tcW w:w="9688" w:type="dxa"/>
            <w:gridSpan w:val="3"/>
            <w:shd w:val="clear" w:color="auto" w:fill="BFBFBF" w:themeFill="background1" w:themeFillShade="BF"/>
          </w:tcPr>
          <w:p w14:paraId="11DF995E" w14:textId="77777777" w:rsidR="005453C5" w:rsidRPr="00945BB9" w:rsidRDefault="005453C5" w:rsidP="005453C5">
            <w:pPr>
              <w:pStyle w:val="Default"/>
              <w:numPr>
                <w:ilvl w:val="0"/>
                <w:numId w:val="9"/>
              </w:numPr>
              <w:jc w:val="center"/>
              <w:rPr>
                <w:b/>
                <w:bCs/>
                <w:sz w:val="28"/>
                <w:szCs w:val="28"/>
                <w:lang w:val="en-US"/>
              </w:rPr>
            </w:pPr>
            <w:r w:rsidRPr="00945BB9">
              <w:rPr>
                <w:b/>
                <w:bCs/>
                <w:sz w:val="28"/>
                <w:szCs w:val="28"/>
                <w:lang w:val="en-US"/>
              </w:rPr>
              <w:t>Lifestyle and ongoing treatment</w:t>
            </w:r>
          </w:p>
        </w:tc>
      </w:tr>
      <w:tr w:rsidR="005453C5" w:rsidRPr="00945BB9" w14:paraId="7265BD0C" w14:textId="77777777" w:rsidTr="00D14F89">
        <w:trPr>
          <w:trHeight w:val="386"/>
        </w:trPr>
        <w:tc>
          <w:tcPr>
            <w:tcW w:w="3260" w:type="dxa"/>
          </w:tcPr>
          <w:p w14:paraId="33E05347" w14:textId="77777777" w:rsidR="005453C5" w:rsidRPr="00945BB9" w:rsidRDefault="005453C5" w:rsidP="00D14F89">
            <w:pPr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945BB9">
              <w:rPr>
                <w:rFonts w:ascii="Arial" w:hAnsi="Arial" w:cs="Arial"/>
                <w:b/>
                <w:bCs/>
                <w:color w:val="000000"/>
                <w:lang w:val="en-US"/>
              </w:rPr>
              <w:t>Question</w:t>
            </w:r>
          </w:p>
        </w:tc>
        <w:tc>
          <w:tcPr>
            <w:tcW w:w="4571" w:type="dxa"/>
          </w:tcPr>
          <w:p w14:paraId="3FE796B2" w14:textId="77777777" w:rsidR="005453C5" w:rsidRPr="00945BB9" w:rsidRDefault="005453C5" w:rsidP="00D14F89">
            <w:pPr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945BB9">
              <w:rPr>
                <w:rFonts w:ascii="Arial" w:hAnsi="Arial" w:cs="Arial"/>
                <w:b/>
                <w:bCs/>
                <w:color w:val="000000"/>
                <w:lang w:val="en-US"/>
              </w:rPr>
              <w:t>Response</w:t>
            </w:r>
          </w:p>
        </w:tc>
        <w:tc>
          <w:tcPr>
            <w:tcW w:w="1857" w:type="dxa"/>
          </w:tcPr>
          <w:p w14:paraId="328D0494" w14:textId="77777777" w:rsidR="005453C5" w:rsidRPr="002D6E36" w:rsidRDefault="005453C5" w:rsidP="00D14F8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  <w:p w14:paraId="66F57A67" w14:textId="77777777" w:rsidR="005453C5" w:rsidRPr="00945BB9" w:rsidRDefault="005453C5" w:rsidP="00D14F89">
            <w:pPr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2D6E36">
              <w:rPr>
                <w:rFonts w:ascii="Arial" w:hAnsi="Arial" w:cs="Arial"/>
                <w:b/>
                <w:bCs/>
                <w:color w:val="000000"/>
                <w:lang w:val="en-US"/>
              </w:rPr>
              <w:t>Code</w:t>
            </w:r>
          </w:p>
        </w:tc>
      </w:tr>
      <w:tr w:rsidR="005453C5" w:rsidRPr="00945BB9" w14:paraId="24893B3D" w14:textId="77777777" w:rsidTr="00D14F89">
        <w:trPr>
          <w:trHeight w:val="763"/>
        </w:trPr>
        <w:tc>
          <w:tcPr>
            <w:tcW w:w="3260" w:type="dxa"/>
          </w:tcPr>
          <w:p w14:paraId="44126A53" w14:textId="77777777" w:rsidR="005453C5" w:rsidRPr="00945BB9" w:rsidRDefault="005453C5" w:rsidP="00D14F89">
            <w:pPr>
              <w:pStyle w:val="Default"/>
              <w:rPr>
                <w:bCs/>
                <w:sz w:val="16"/>
                <w:szCs w:val="16"/>
                <w:lang w:val="en-US"/>
              </w:rPr>
            </w:pPr>
          </w:p>
          <w:p w14:paraId="1185BA76" w14:textId="77777777" w:rsidR="005453C5" w:rsidRPr="002D6E36" w:rsidRDefault="005453C5" w:rsidP="00D14F89">
            <w:pPr>
              <w:spacing w:after="0" w:line="240" w:lineRule="auto"/>
              <w:rPr>
                <w:rFonts w:ascii="Arial" w:eastAsiaTheme="minorEastAsia" w:hAnsi="Arial" w:cs="Arial"/>
                <w:bCs/>
                <w:sz w:val="20"/>
                <w:szCs w:val="20"/>
                <w:lang w:val="en-US" w:eastAsia="fr-FR"/>
              </w:rPr>
            </w:pPr>
            <w:r w:rsidRPr="002D6E36">
              <w:rPr>
                <w:rFonts w:ascii="Arial" w:eastAsiaTheme="minorEastAsia" w:hAnsi="Arial" w:cs="Arial"/>
                <w:bCs/>
                <w:sz w:val="20"/>
                <w:szCs w:val="20"/>
                <w:lang w:val="en-US" w:eastAsia="fr-FR"/>
              </w:rPr>
              <w:t>Current smoker?</w:t>
            </w:r>
          </w:p>
        </w:tc>
        <w:tc>
          <w:tcPr>
            <w:tcW w:w="4571" w:type="dxa"/>
          </w:tcPr>
          <w:p w14:paraId="524EFF35" w14:textId="77777777" w:rsidR="005453C5" w:rsidRPr="00945BB9" w:rsidRDefault="005453C5" w:rsidP="00D14F89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  <w:p w14:paraId="3BA172E4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Yes</w:t>
            </w:r>
            <w:r w:rsidRPr="00945BB9">
              <w:rPr>
                <w:sz w:val="20"/>
                <w:szCs w:val="20"/>
                <w:lang w:val="en-US"/>
              </w:rPr>
              <w:tab/>
              <w:t xml:space="preserve">1     </w:t>
            </w:r>
          </w:p>
          <w:p w14:paraId="3BC1581D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No</w:t>
            </w:r>
            <w:r w:rsidRPr="00945BB9">
              <w:rPr>
                <w:sz w:val="20"/>
                <w:szCs w:val="20"/>
                <w:lang w:val="en-US"/>
              </w:rPr>
              <w:tab/>
              <w:t xml:space="preserve">2     </w:t>
            </w:r>
          </w:p>
          <w:p w14:paraId="035E2EB9" w14:textId="77777777" w:rsidR="005453C5" w:rsidRPr="002D6E36" w:rsidRDefault="005453C5" w:rsidP="00D14F89">
            <w:pPr>
              <w:spacing w:after="0" w:line="240" w:lineRule="auto"/>
              <w:rPr>
                <w:rFonts w:ascii="Arial" w:eastAsiaTheme="minorEastAsia" w:hAnsi="Arial" w:cs="Arial"/>
                <w:bCs/>
                <w:sz w:val="20"/>
                <w:szCs w:val="20"/>
                <w:lang w:val="en-US" w:eastAsia="fr-FR"/>
              </w:rPr>
            </w:pPr>
            <w:r w:rsidRPr="002D6E36">
              <w:rPr>
                <w:rFonts w:ascii="Arial" w:eastAsiaTheme="minorEastAsia" w:hAnsi="Arial" w:cs="Arial"/>
                <w:sz w:val="20"/>
                <w:szCs w:val="20"/>
                <w:lang w:val="en-US" w:eastAsia="fr-FR"/>
              </w:rPr>
              <w:t xml:space="preserve">Don’t know/ no answer </w:t>
            </w:r>
            <w:r w:rsidRPr="002D6E36">
              <w:rPr>
                <w:rFonts w:ascii="Arial" w:eastAsiaTheme="minorEastAsia" w:hAnsi="Arial" w:cs="Arial"/>
                <w:sz w:val="20"/>
                <w:szCs w:val="20"/>
                <w:lang w:val="en-US" w:eastAsia="fr-FR"/>
              </w:rPr>
              <w:tab/>
              <w:t xml:space="preserve">        NK</w:t>
            </w:r>
          </w:p>
        </w:tc>
        <w:tc>
          <w:tcPr>
            <w:tcW w:w="1857" w:type="dxa"/>
          </w:tcPr>
          <w:p w14:paraId="4F332F0C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14:paraId="79A0AFE7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2D6E36">
              <w:rPr>
                <w:bCs/>
                <w:sz w:val="20"/>
                <w:szCs w:val="20"/>
                <w:lang w:val="en-US"/>
              </w:rPr>
              <w:t>Q020</w:t>
            </w:r>
          </w:p>
        </w:tc>
      </w:tr>
      <w:tr w:rsidR="005453C5" w:rsidRPr="00945BB9" w14:paraId="4B0A2C5F" w14:textId="77777777" w:rsidTr="00D14F89">
        <w:trPr>
          <w:trHeight w:val="763"/>
        </w:trPr>
        <w:tc>
          <w:tcPr>
            <w:tcW w:w="3260" w:type="dxa"/>
          </w:tcPr>
          <w:p w14:paraId="3FB252A0" w14:textId="77777777" w:rsidR="005453C5" w:rsidRPr="00945BB9" w:rsidRDefault="005453C5" w:rsidP="00D14F89">
            <w:pPr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</w:p>
          <w:p w14:paraId="37189832" w14:textId="77777777" w:rsidR="005453C5" w:rsidRPr="002D6E36" w:rsidRDefault="005453C5" w:rsidP="00D14F89">
            <w:pPr>
              <w:spacing w:after="0" w:line="240" w:lineRule="auto"/>
              <w:rPr>
                <w:rFonts w:ascii="Arial" w:eastAsiaTheme="minorEastAsia" w:hAnsi="Arial" w:cs="Arial"/>
                <w:bCs/>
                <w:sz w:val="20"/>
                <w:szCs w:val="20"/>
                <w:lang w:val="en-US" w:eastAsia="fr-FR"/>
              </w:rPr>
            </w:pPr>
            <w:r w:rsidRPr="002D6E36">
              <w:rPr>
                <w:rFonts w:ascii="Arial" w:eastAsiaTheme="minorEastAsia" w:hAnsi="Arial" w:cs="Arial"/>
                <w:bCs/>
                <w:sz w:val="20"/>
                <w:szCs w:val="20"/>
                <w:lang w:val="en-US" w:eastAsia="fr-FR"/>
              </w:rPr>
              <w:t>Former smoker?</w:t>
            </w:r>
          </w:p>
        </w:tc>
        <w:tc>
          <w:tcPr>
            <w:tcW w:w="4571" w:type="dxa"/>
          </w:tcPr>
          <w:p w14:paraId="4593885C" w14:textId="77777777" w:rsidR="005453C5" w:rsidRPr="00945BB9" w:rsidRDefault="005453C5" w:rsidP="00D14F89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  <w:p w14:paraId="47E3153A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Yes</w:t>
            </w:r>
            <w:r w:rsidRPr="00945BB9">
              <w:rPr>
                <w:sz w:val="20"/>
                <w:szCs w:val="20"/>
                <w:lang w:val="en-US"/>
              </w:rPr>
              <w:tab/>
              <w:t xml:space="preserve">1     </w:t>
            </w:r>
          </w:p>
          <w:p w14:paraId="6DB229CF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No</w:t>
            </w:r>
            <w:r w:rsidRPr="00945BB9">
              <w:rPr>
                <w:sz w:val="20"/>
                <w:szCs w:val="20"/>
                <w:lang w:val="en-US"/>
              </w:rPr>
              <w:tab/>
              <w:t xml:space="preserve">2     </w:t>
            </w:r>
          </w:p>
          <w:p w14:paraId="66FADEEF" w14:textId="77777777" w:rsidR="005453C5" w:rsidRPr="002D6E36" w:rsidRDefault="005453C5" w:rsidP="00D14F89">
            <w:pPr>
              <w:spacing w:after="0" w:line="240" w:lineRule="auto"/>
              <w:rPr>
                <w:rFonts w:ascii="Arial" w:eastAsiaTheme="minorEastAsia" w:hAnsi="Arial" w:cs="Arial"/>
                <w:bCs/>
                <w:sz w:val="20"/>
                <w:szCs w:val="20"/>
                <w:lang w:val="en-US" w:eastAsia="fr-FR"/>
              </w:rPr>
            </w:pPr>
            <w:r w:rsidRPr="002D6E36">
              <w:rPr>
                <w:rFonts w:ascii="Arial" w:eastAsiaTheme="minorEastAsia" w:hAnsi="Arial" w:cs="Arial"/>
                <w:sz w:val="20"/>
                <w:szCs w:val="20"/>
                <w:lang w:val="en-US" w:eastAsia="fr-FR"/>
              </w:rPr>
              <w:t xml:space="preserve">Don’t know/ no answer </w:t>
            </w:r>
            <w:r w:rsidRPr="002D6E36">
              <w:rPr>
                <w:rFonts w:ascii="Arial" w:eastAsiaTheme="minorEastAsia" w:hAnsi="Arial" w:cs="Arial"/>
                <w:sz w:val="20"/>
                <w:szCs w:val="20"/>
                <w:lang w:val="en-US" w:eastAsia="fr-FR"/>
              </w:rPr>
              <w:tab/>
              <w:t xml:space="preserve">        NK</w:t>
            </w:r>
          </w:p>
        </w:tc>
        <w:tc>
          <w:tcPr>
            <w:tcW w:w="1857" w:type="dxa"/>
          </w:tcPr>
          <w:p w14:paraId="41477707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14:paraId="6DAE1936" w14:textId="77777777" w:rsidR="005453C5" w:rsidRPr="002D6E36" w:rsidRDefault="005453C5" w:rsidP="00D14F89">
            <w:pPr>
              <w:spacing w:after="0" w:line="240" w:lineRule="auto"/>
              <w:jc w:val="center"/>
              <w:rPr>
                <w:rFonts w:ascii="Arial" w:eastAsiaTheme="minorEastAsia" w:hAnsi="Arial" w:cs="Arial"/>
                <w:bCs/>
                <w:sz w:val="20"/>
                <w:szCs w:val="20"/>
                <w:lang w:val="en-US" w:eastAsia="fr-FR"/>
              </w:rPr>
            </w:pPr>
            <w:r w:rsidRPr="002D6E36">
              <w:rPr>
                <w:rFonts w:ascii="Arial" w:eastAsiaTheme="minorEastAsia" w:hAnsi="Arial" w:cs="Arial"/>
                <w:bCs/>
                <w:sz w:val="20"/>
                <w:szCs w:val="20"/>
                <w:lang w:val="en-US" w:eastAsia="fr-FR"/>
              </w:rPr>
              <w:t>Q021</w:t>
            </w:r>
          </w:p>
        </w:tc>
      </w:tr>
      <w:tr w:rsidR="005453C5" w:rsidRPr="00945BB9" w14:paraId="71266EA1" w14:textId="77777777" w:rsidTr="00D14F89">
        <w:trPr>
          <w:trHeight w:val="763"/>
        </w:trPr>
        <w:tc>
          <w:tcPr>
            <w:tcW w:w="3260" w:type="dxa"/>
          </w:tcPr>
          <w:p w14:paraId="605506CF" w14:textId="77777777" w:rsidR="005453C5" w:rsidRPr="00945BB9" w:rsidRDefault="005453C5" w:rsidP="00D14F89">
            <w:pPr>
              <w:pStyle w:val="Default"/>
              <w:rPr>
                <w:bCs/>
                <w:sz w:val="16"/>
                <w:szCs w:val="16"/>
                <w:lang w:val="en-US"/>
              </w:rPr>
            </w:pPr>
          </w:p>
          <w:p w14:paraId="38F32C49" w14:textId="77777777" w:rsidR="005453C5" w:rsidRPr="00945BB9" w:rsidRDefault="005453C5" w:rsidP="00D14F89">
            <w:pPr>
              <w:pStyle w:val="Default"/>
              <w:rPr>
                <w:bCs/>
                <w:sz w:val="16"/>
                <w:szCs w:val="16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If current or former smoke</w:t>
            </w:r>
            <w:r>
              <w:rPr>
                <w:bCs/>
                <w:sz w:val="20"/>
                <w:szCs w:val="20"/>
                <w:lang w:val="en-US"/>
              </w:rPr>
              <w:t>r</w:t>
            </w:r>
            <w:r w:rsidRPr="00945BB9">
              <w:rPr>
                <w:bCs/>
                <w:sz w:val="20"/>
                <w:szCs w:val="20"/>
                <w:lang w:val="en-US"/>
              </w:rPr>
              <w:t>, duration of smoking?</w:t>
            </w:r>
          </w:p>
        </w:tc>
        <w:tc>
          <w:tcPr>
            <w:tcW w:w="4571" w:type="dxa"/>
          </w:tcPr>
          <w:p w14:paraId="63F6B460" w14:textId="77777777" w:rsidR="005453C5" w:rsidRPr="00945BB9" w:rsidRDefault="005453C5" w:rsidP="00D14F89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  <w:p w14:paraId="0A72A823" w14:textId="77777777" w:rsidR="005453C5" w:rsidRPr="00945BB9" w:rsidRDefault="005453C5" w:rsidP="00D14F89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</w:p>
          <w:p w14:paraId="6BA8F159" w14:textId="77777777" w:rsidR="005453C5" w:rsidRPr="00945BB9" w:rsidRDefault="005453C5" w:rsidP="00D14F89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 w:rsidRPr="00945BB9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└─</w:t>
            </w:r>
            <w:r w:rsidRPr="00945BB9">
              <w:rPr>
                <w:rFonts w:ascii="Arial" w:eastAsia="MS Gothic" w:hAnsi="Arial" w:cs="Arial" w:hint="eastAsia"/>
                <w:bCs/>
                <w:color w:val="000000"/>
                <w:sz w:val="20"/>
                <w:szCs w:val="20"/>
                <w:lang w:val="en-US"/>
              </w:rPr>
              <w:t>┴</w:t>
            </w:r>
            <w:r w:rsidRPr="00945BB9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 xml:space="preserve">─┘. </w:t>
            </w:r>
            <w:r w:rsidRPr="00945BB9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945BB9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└─┘ years</w:t>
            </w:r>
          </w:p>
        </w:tc>
        <w:tc>
          <w:tcPr>
            <w:tcW w:w="1857" w:type="dxa"/>
          </w:tcPr>
          <w:p w14:paraId="4B3FCABC" w14:textId="77777777" w:rsidR="005453C5" w:rsidRPr="002D6E36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14:paraId="69515B3F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2D6E36">
              <w:rPr>
                <w:bCs/>
                <w:sz w:val="20"/>
                <w:szCs w:val="20"/>
                <w:lang w:val="en-US"/>
              </w:rPr>
              <w:t>Q022</w:t>
            </w:r>
          </w:p>
        </w:tc>
      </w:tr>
      <w:tr w:rsidR="005453C5" w:rsidRPr="00945BB9" w14:paraId="61592DDF" w14:textId="77777777" w:rsidTr="00D14F89">
        <w:trPr>
          <w:trHeight w:val="763"/>
        </w:trPr>
        <w:tc>
          <w:tcPr>
            <w:tcW w:w="3260" w:type="dxa"/>
          </w:tcPr>
          <w:p w14:paraId="6A6F0228" w14:textId="77777777" w:rsidR="005453C5" w:rsidRPr="002D6E36" w:rsidRDefault="005453C5" w:rsidP="00D14F89">
            <w:pPr>
              <w:spacing w:after="0" w:line="240" w:lineRule="auto"/>
              <w:rPr>
                <w:rFonts w:ascii="Arial" w:eastAsiaTheme="minorEastAsia" w:hAnsi="Arial" w:cs="Arial"/>
                <w:bCs/>
                <w:sz w:val="16"/>
                <w:szCs w:val="16"/>
                <w:lang w:val="en-US" w:eastAsia="fr-FR"/>
              </w:rPr>
            </w:pPr>
            <w:r w:rsidRPr="002D6E36">
              <w:rPr>
                <w:rFonts w:ascii="Arial" w:eastAsiaTheme="minorEastAsia" w:hAnsi="Arial" w:cs="Arial"/>
                <w:bCs/>
                <w:sz w:val="20"/>
                <w:szCs w:val="20"/>
                <w:lang w:val="en-US" w:eastAsia="fr-FR"/>
              </w:rPr>
              <w:t>How many cigarettes do (did) you smoke</w:t>
            </w: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r</w:t>
            </w:r>
            <w:r w:rsidRPr="002D6E36">
              <w:rPr>
                <w:rFonts w:ascii="Arial" w:eastAsiaTheme="minorEastAsia" w:hAnsi="Arial" w:cs="Arial"/>
                <w:bCs/>
                <w:sz w:val="20"/>
                <w:szCs w:val="20"/>
                <w:lang w:val="en-US" w:eastAsia="fr-FR"/>
              </w:rPr>
              <w:t xml:space="preserve"> per day?</w:t>
            </w:r>
          </w:p>
        </w:tc>
        <w:tc>
          <w:tcPr>
            <w:tcW w:w="4571" w:type="dxa"/>
          </w:tcPr>
          <w:p w14:paraId="3FB2B97C" w14:textId="77777777" w:rsidR="005453C5" w:rsidRPr="00945BB9" w:rsidRDefault="005453C5" w:rsidP="00D14F89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</w:p>
          <w:p w14:paraId="468294AD" w14:textId="77777777" w:rsidR="005453C5" w:rsidRPr="00945BB9" w:rsidRDefault="005453C5" w:rsidP="00D14F89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 w:rsidRPr="00945BB9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└─</w:t>
            </w:r>
            <w:r w:rsidRPr="00945BB9">
              <w:rPr>
                <w:rFonts w:ascii="Arial" w:eastAsia="MS Gothic" w:hAnsi="Arial" w:cs="Arial" w:hint="eastAsia"/>
                <w:bCs/>
                <w:color w:val="000000"/>
                <w:sz w:val="20"/>
                <w:szCs w:val="20"/>
                <w:lang w:val="en-US"/>
              </w:rPr>
              <w:t>┴</w:t>
            </w:r>
            <w:r w:rsidRPr="00945BB9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─</w:t>
            </w:r>
            <w:r w:rsidRPr="00945BB9">
              <w:rPr>
                <w:rFonts w:ascii="Arial" w:eastAsia="MS Gothic" w:hAnsi="Arial" w:cs="Arial" w:hint="eastAsia"/>
                <w:bCs/>
                <w:color w:val="000000"/>
                <w:sz w:val="20"/>
                <w:szCs w:val="20"/>
                <w:lang w:val="en-US"/>
              </w:rPr>
              <w:t>┴</w:t>
            </w:r>
            <w:r w:rsidRPr="00945BB9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─┘ cigarettes per day</w:t>
            </w:r>
          </w:p>
        </w:tc>
        <w:tc>
          <w:tcPr>
            <w:tcW w:w="1857" w:type="dxa"/>
          </w:tcPr>
          <w:p w14:paraId="1A8E8764" w14:textId="77777777" w:rsidR="005453C5" w:rsidRPr="002D6E36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14:paraId="68ECD94C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2D6E36">
              <w:rPr>
                <w:bCs/>
                <w:sz w:val="20"/>
                <w:szCs w:val="20"/>
                <w:lang w:val="en-US"/>
              </w:rPr>
              <w:t>Q023</w:t>
            </w:r>
          </w:p>
        </w:tc>
      </w:tr>
      <w:tr w:rsidR="005453C5" w:rsidRPr="00945BB9" w14:paraId="46F6F653" w14:textId="77777777" w:rsidTr="00D14F89">
        <w:trPr>
          <w:trHeight w:val="763"/>
        </w:trPr>
        <w:tc>
          <w:tcPr>
            <w:tcW w:w="3260" w:type="dxa"/>
          </w:tcPr>
          <w:p w14:paraId="3541A81E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Within the past 12 months, how often did you have a drink containing alcohol? </w:t>
            </w:r>
          </w:p>
        </w:tc>
        <w:tc>
          <w:tcPr>
            <w:tcW w:w="4571" w:type="dxa"/>
          </w:tcPr>
          <w:p w14:paraId="32DB5427" w14:textId="77777777" w:rsidR="005453C5" w:rsidRPr="00945BB9" w:rsidRDefault="005453C5" w:rsidP="00D14F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45BB9">
              <w:rPr>
                <w:rFonts w:ascii="Arial" w:hAnsi="Arial" w:cs="Arial"/>
                <w:sz w:val="20"/>
                <w:szCs w:val="20"/>
                <w:lang w:val="en-US"/>
              </w:rPr>
              <w:t xml:space="preserve">Never </w:t>
            </w:r>
            <w:r w:rsidRPr="00945BB9">
              <w:rPr>
                <w:rFonts w:ascii="Arial" w:hAnsi="Arial" w:cs="Arial"/>
                <w:sz w:val="20"/>
                <w:szCs w:val="20"/>
                <w:lang w:val="en-US"/>
              </w:rPr>
              <w:tab/>
            </w:r>
            <w:r w:rsidRPr="00945BB9">
              <w:rPr>
                <w:rFonts w:ascii="Arial" w:hAnsi="Arial" w:cs="Arial"/>
                <w:sz w:val="20"/>
                <w:szCs w:val="20"/>
                <w:lang w:val="en-US"/>
              </w:rPr>
              <w:tab/>
            </w:r>
            <w:r w:rsidRPr="00945BB9">
              <w:rPr>
                <w:rFonts w:ascii="Arial" w:hAnsi="Arial" w:cs="Arial"/>
                <w:sz w:val="20"/>
                <w:szCs w:val="20"/>
                <w:lang w:val="en-US"/>
              </w:rPr>
              <w:tab/>
            </w:r>
            <w:r w:rsidRPr="00945BB9">
              <w:rPr>
                <w:rFonts w:ascii="Arial" w:hAnsi="Arial" w:cs="Arial"/>
                <w:sz w:val="20"/>
                <w:szCs w:val="20"/>
                <w:lang w:val="en-US"/>
              </w:rPr>
              <w:tab/>
              <w:t xml:space="preserve">0    </w:t>
            </w:r>
          </w:p>
          <w:p w14:paraId="23381A10" w14:textId="77777777" w:rsidR="005453C5" w:rsidRPr="00945BB9" w:rsidRDefault="005453C5" w:rsidP="00D14F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45BB9">
              <w:rPr>
                <w:rFonts w:ascii="Arial" w:hAnsi="Arial" w:cs="Arial"/>
                <w:sz w:val="20"/>
                <w:szCs w:val="20"/>
                <w:lang w:val="en-US"/>
              </w:rPr>
              <w:t>Once a month or less</w:t>
            </w:r>
            <w:r w:rsidRPr="00945BB9">
              <w:rPr>
                <w:rFonts w:ascii="Arial" w:hAnsi="Arial" w:cs="Arial"/>
                <w:sz w:val="20"/>
                <w:szCs w:val="20"/>
                <w:lang w:val="en-US"/>
              </w:rPr>
              <w:tab/>
            </w:r>
            <w:r w:rsidRPr="00945BB9">
              <w:rPr>
                <w:rFonts w:ascii="Arial" w:hAnsi="Arial" w:cs="Arial"/>
                <w:sz w:val="20"/>
                <w:szCs w:val="20"/>
                <w:lang w:val="en-US"/>
              </w:rPr>
              <w:tab/>
              <w:t xml:space="preserve">1     </w:t>
            </w:r>
          </w:p>
          <w:p w14:paraId="3A4C8CA3" w14:textId="77777777" w:rsidR="005453C5" w:rsidRPr="00945BB9" w:rsidRDefault="005453C5" w:rsidP="00D14F8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45BB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2 to 4 times per month </w:t>
            </w:r>
            <w:r w:rsidRPr="00945BB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ab/>
            </w:r>
            <w:r w:rsidRPr="00945BB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ab/>
              <w:t>2</w:t>
            </w:r>
          </w:p>
          <w:p w14:paraId="25BC253B" w14:textId="77777777" w:rsidR="005453C5" w:rsidRPr="00945BB9" w:rsidRDefault="005453C5" w:rsidP="00D14F8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45BB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 to 3 times per week</w:t>
            </w:r>
            <w:r w:rsidRPr="00945BB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ab/>
            </w:r>
            <w:r w:rsidRPr="00945BB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ab/>
              <w:t>3</w:t>
            </w:r>
          </w:p>
          <w:p w14:paraId="3DECFE02" w14:textId="77777777" w:rsidR="005453C5" w:rsidRDefault="005453C5" w:rsidP="00D14F8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45BB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At least 4 times per week </w:t>
            </w:r>
            <w:r w:rsidRPr="00945BB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ab/>
              <w:t>4</w:t>
            </w:r>
          </w:p>
          <w:p w14:paraId="47D967B2" w14:textId="77777777" w:rsidR="005453C5" w:rsidRPr="00945BB9" w:rsidRDefault="005453C5" w:rsidP="00D14F8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546BB">
              <w:rPr>
                <w:rFonts w:ascii="Arial" w:hAnsi="Arial" w:cs="Arial"/>
                <w:sz w:val="20"/>
                <w:szCs w:val="20"/>
                <w:lang w:val="en-US"/>
              </w:rPr>
              <w:t xml:space="preserve">Don’t know/ no answer </w:t>
            </w:r>
            <w:r w:rsidRPr="000546BB">
              <w:rPr>
                <w:rFonts w:ascii="Arial" w:hAnsi="Arial" w:cs="Arial"/>
                <w:sz w:val="20"/>
                <w:szCs w:val="20"/>
                <w:lang w:val="en-US"/>
              </w:rPr>
              <w:tab/>
              <w:t xml:space="preserve">     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    </w:t>
            </w:r>
            <w:r w:rsidRPr="000546BB">
              <w:rPr>
                <w:rFonts w:ascii="Arial" w:hAnsi="Arial" w:cs="Arial"/>
                <w:sz w:val="20"/>
                <w:szCs w:val="20"/>
                <w:lang w:val="en-US"/>
              </w:rPr>
              <w:t xml:space="preserve">  NK</w:t>
            </w:r>
          </w:p>
        </w:tc>
        <w:tc>
          <w:tcPr>
            <w:tcW w:w="1857" w:type="dxa"/>
          </w:tcPr>
          <w:p w14:paraId="7A6BF0C0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14:paraId="19FFF4D5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14:paraId="0B604542" w14:textId="77777777" w:rsidR="005453C5" w:rsidRPr="002D6E36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2D6E36">
              <w:rPr>
                <w:bCs/>
                <w:sz w:val="20"/>
                <w:szCs w:val="20"/>
                <w:lang w:val="en-US"/>
              </w:rPr>
              <w:t>Q024</w:t>
            </w:r>
          </w:p>
          <w:p w14:paraId="074D9919" w14:textId="77777777" w:rsidR="005453C5" w:rsidRPr="00945BB9" w:rsidRDefault="005453C5" w:rsidP="00D14F89">
            <w:pPr>
              <w:pStyle w:val="ListParagraph"/>
              <w:rPr>
                <w:rFonts w:ascii="Arial" w:hAnsi="Arial" w:cs="Arial"/>
                <w:b/>
                <w:bCs/>
                <w:i/>
                <w:color w:val="FF0000"/>
                <w:sz w:val="20"/>
                <w:szCs w:val="20"/>
                <w:lang w:val="en-US"/>
              </w:rPr>
            </w:pPr>
            <w:r w:rsidRPr="002D6E36">
              <w:rPr>
                <w:rFonts w:ascii="Arial" w:hAnsi="Arial" w:cs="Arial"/>
                <w:b/>
                <w:bCs/>
                <w:i/>
                <w:sz w:val="20"/>
                <w:szCs w:val="20"/>
                <w:lang w:val="en-US"/>
              </w:rPr>
              <w:t>If 0, go to Q028</w:t>
            </w:r>
          </w:p>
        </w:tc>
      </w:tr>
      <w:tr w:rsidR="005453C5" w:rsidRPr="00945BB9" w14:paraId="32C8D43E" w14:textId="77777777" w:rsidTr="00D14F89">
        <w:trPr>
          <w:trHeight w:val="772"/>
        </w:trPr>
        <w:tc>
          <w:tcPr>
            <w:tcW w:w="3260" w:type="dxa"/>
          </w:tcPr>
          <w:p w14:paraId="0B54A85F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 xml:space="preserve">How many drinks containing alcohol did you have on a typical day when you were drinking? </w:t>
            </w:r>
          </w:p>
        </w:tc>
        <w:tc>
          <w:tcPr>
            <w:tcW w:w="4571" w:type="dxa"/>
          </w:tcPr>
          <w:p w14:paraId="49CBEC4C" w14:textId="77777777" w:rsidR="005453C5" w:rsidRPr="00945BB9" w:rsidRDefault="005453C5" w:rsidP="00D14F89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  <w:p w14:paraId="2F350AC2" w14:textId="77777777" w:rsidR="005453C5" w:rsidRPr="00945BB9" w:rsidRDefault="005453C5" w:rsidP="00D14F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45BB9">
              <w:rPr>
                <w:rFonts w:ascii="Arial" w:hAnsi="Arial" w:cs="Arial"/>
                <w:sz w:val="20"/>
                <w:szCs w:val="20"/>
                <w:lang w:val="en-US"/>
              </w:rPr>
              <w:t>1 or 2</w:t>
            </w:r>
            <w:r w:rsidRPr="00945BB9">
              <w:rPr>
                <w:rFonts w:ascii="Arial" w:hAnsi="Arial" w:cs="Arial"/>
                <w:sz w:val="20"/>
                <w:szCs w:val="20"/>
                <w:lang w:val="en-US"/>
              </w:rPr>
              <w:tab/>
            </w:r>
            <w:r w:rsidRPr="00945BB9">
              <w:rPr>
                <w:rFonts w:ascii="Arial" w:hAnsi="Arial" w:cs="Arial"/>
                <w:sz w:val="20"/>
                <w:szCs w:val="20"/>
                <w:lang w:val="en-US"/>
              </w:rPr>
              <w:tab/>
            </w:r>
            <w:r w:rsidRPr="00945BB9">
              <w:rPr>
                <w:rFonts w:ascii="Arial" w:hAnsi="Arial" w:cs="Arial"/>
                <w:sz w:val="20"/>
                <w:szCs w:val="20"/>
                <w:lang w:val="en-US"/>
              </w:rPr>
              <w:tab/>
            </w:r>
            <w:r w:rsidRPr="00945BB9">
              <w:rPr>
                <w:rFonts w:ascii="Arial" w:hAnsi="Arial" w:cs="Arial"/>
                <w:sz w:val="20"/>
                <w:szCs w:val="20"/>
                <w:lang w:val="en-US"/>
              </w:rPr>
              <w:tab/>
              <w:t xml:space="preserve">0     </w:t>
            </w:r>
          </w:p>
          <w:p w14:paraId="20EA8494" w14:textId="77777777" w:rsidR="005453C5" w:rsidRPr="00945BB9" w:rsidRDefault="005453C5" w:rsidP="00D14F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45BB9">
              <w:rPr>
                <w:rFonts w:ascii="Arial" w:hAnsi="Arial" w:cs="Arial"/>
                <w:sz w:val="20"/>
                <w:szCs w:val="20"/>
                <w:lang w:val="en-US"/>
              </w:rPr>
              <w:t>3 or 4</w:t>
            </w:r>
            <w:r w:rsidRPr="00945BB9">
              <w:rPr>
                <w:rFonts w:ascii="Arial" w:hAnsi="Arial" w:cs="Arial"/>
                <w:sz w:val="20"/>
                <w:szCs w:val="20"/>
                <w:lang w:val="en-US"/>
              </w:rPr>
              <w:tab/>
            </w:r>
            <w:r w:rsidRPr="00945BB9">
              <w:rPr>
                <w:rFonts w:ascii="Arial" w:hAnsi="Arial" w:cs="Arial"/>
                <w:sz w:val="20"/>
                <w:szCs w:val="20"/>
                <w:lang w:val="en-US"/>
              </w:rPr>
              <w:tab/>
            </w:r>
            <w:r w:rsidRPr="00945BB9">
              <w:rPr>
                <w:rFonts w:ascii="Arial" w:hAnsi="Arial" w:cs="Arial"/>
                <w:sz w:val="20"/>
                <w:szCs w:val="20"/>
                <w:lang w:val="en-US"/>
              </w:rPr>
              <w:tab/>
            </w:r>
            <w:r w:rsidRPr="00945BB9">
              <w:rPr>
                <w:rFonts w:ascii="Arial" w:hAnsi="Arial" w:cs="Arial"/>
                <w:sz w:val="20"/>
                <w:szCs w:val="20"/>
                <w:lang w:val="en-US"/>
              </w:rPr>
              <w:tab/>
              <w:t xml:space="preserve">1     </w:t>
            </w:r>
          </w:p>
          <w:p w14:paraId="5FECDBE9" w14:textId="77777777" w:rsidR="005453C5" w:rsidRPr="00945BB9" w:rsidRDefault="005453C5" w:rsidP="00D14F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45BB9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5 or 6</w:t>
            </w:r>
            <w:r w:rsidRPr="00945BB9">
              <w:rPr>
                <w:rFonts w:ascii="Arial" w:hAnsi="Arial" w:cs="Arial"/>
                <w:sz w:val="20"/>
                <w:szCs w:val="20"/>
                <w:lang w:val="en-US"/>
              </w:rPr>
              <w:tab/>
            </w:r>
            <w:r w:rsidRPr="00945BB9">
              <w:rPr>
                <w:rFonts w:ascii="Arial" w:hAnsi="Arial" w:cs="Arial"/>
                <w:sz w:val="20"/>
                <w:szCs w:val="20"/>
                <w:lang w:val="en-US"/>
              </w:rPr>
              <w:tab/>
            </w:r>
            <w:r w:rsidRPr="00945BB9">
              <w:rPr>
                <w:rFonts w:ascii="Arial" w:hAnsi="Arial" w:cs="Arial"/>
                <w:sz w:val="20"/>
                <w:szCs w:val="20"/>
                <w:lang w:val="en-US"/>
              </w:rPr>
              <w:tab/>
            </w:r>
            <w:r w:rsidRPr="00945BB9">
              <w:rPr>
                <w:rFonts w:ascii="Arial" w:hAnsi="Arial" w:cs="Arial"/>
                <w:sz w:val="20"/>
                <w:szCs w:val="20"/>
                <w:lang w:val="en-US"/>
              </w:rPr>
              <w:tab/>
              <w:t>2</w:t>
            </w:r>
          </w:p>
          <w:p w14:paraId="1CBD51B0" w14:textId="77777777" w:rsidR="005453C5" w:rsidRPr="00945BB9" w:rsidRDefault="005453C5" w:rsidP="00D14F89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945BB9">
              <w:rPr>
                <w:rFonts w:ascii="Arial" w:hAnsi="Arial" w:cs="Arial"/>
                <w:bCs/>
                <w:sz w:val="20"/>
                <w:szCs w:val="20"/>
                <w:lang w:val="en-US"/>
              </w:rPr>
              <w:t>7 to 9</w:t>
            </w:r>
            <w:r w:rsidRPr="00945BB9">
              <w:rPr>
                <w:rFonts w:ascii="Arial" w:hAnsi="Arial" w:cs="Arial"/>
                <w:bCs/>
                <w:sz w:val="20"/>
                <w:szCs w:val="20"/>
                <w:lang w:val="en-US"/>
              </w:rPr>
              <w:tab/>
            </w:r>
            <w:r w:rsidRPr="00945BB9">
              <w:rPr>
                <w:rFonts w:ascii="Arial" w:hAnsi="Arial" w:cs="Arial"/>
                <w:bCs/>
                <w:sz w:val="20"/>
                <w:szCs w:val="20"/>
                <w:lang w:val="en-US"/>
              </w:rPr>
              <w:tab/>
            </w:r>
            <w:r w:rsidRPr="00945BB9">
              <w:rPr>
                <w:rFonts w:ascii="Arial" w:hAnsi="Arial" w:cs="Arial"/>
                <w:bCs/>
                <w:sz w:val="20"/>
                <w:szCs w:val="20"/>
                <w:lang w:val="en-US"/>
              </w:rPr>
              <w:tab/>
            </w:r>
            <w:r w:rsidRPr="00945BB9">
              <w:rPr>
                <w:rFonts w:ascii="Arial" w:hAnsi="Arial" w:cs="Arial"/>
                <w:bCs/>
                <w:sz w:val="20"/>
                <w:szCs w:val="20"/>
                <w:lang w:val="en-US"/>
              </w:rPr>
              <w:tab/>
              <w:t>3</w:t>
            </w:r>
          </w:p>
          <w:p w14:paraId="25F390D3" w14:textId="77777777" w:rsidR="005453C5" w:rsidRDefault="005453C5" w:rsidP="00D14F89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945BB9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10 or more </w:t>
            </w:r>
            <w:r w:rsidRPr="00945BB9">
              <w:rPr>
                <w:rFonts w:ascii="Arial" w:hAnsi="Arial" w:cs="Arial"/>
                <w:bCs/>
                <w:sz w:val="20"/>
                <w:szCs w:val="20"/>
                <w:lang w:val="en-US"/>
              </w:rPr>
              <w:tab/>
            </w:r>
            <w:r w:rsidRPr="00945BB9">
              <w:rPr>
                <w:rFonts w:ascii="Arial" w:hAnsi="Arial" w:cs="Arial"/>
                <w:bCs/>
                <w:sz w:val="20"/>
                <w:szCs w:val="20"/>
                <w:lang w:val="en-US"/>
              </w:rPr>
              <w:tab/>
            </w:r>
            <w:r w:rsidRPr="00945BB9">
              <w:rPr>
                <w:rFonts w:ascii="Arial" w:hAnsi="Arial" w:cs="Arial"/>
                <w:bCs/>
                <w:sz w:val="20"/>
                <w:szCs w:val="20"/>
                <w:lang w:val="en-US"/>
              </w:rPr>
              <w:tab/>
              <w:t>4</w:t>
            </w:r>
          </w:p>
          <w:p w14:paraId="0C07B7DC" w14:textId="77777777" w:rsidR="005453C5" w:rsidRDefault="005453C5" w:rsidP="00D14F8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546BB">
              <w:rPr>
                <w:rFonts w:ascii="Arial" w:hAnsi="Arial" w:cs="Arial"/>
                <w:sz w:val="20"/>
                <w:szCs w:val="20"/>
                <w:lang w:val="en-US"/>
              </w:rPr>
              <w:t xml:space="preserve">Don’t know/ no answer </w:t>
            </w:r>
            <w:r w:rsidRPr="000546BB">
              <w:rPr>
                <w:rFonts w:ascii="Arial" w:hAnsi="Arial" w:cs="Arial"/>
                <w:sz w:val="20"/>
                <w:szCs w:val="20"/>
                <w:lang w:val="en-US"/>
              </w:rPr>
              <w:tab/>
              <w:t xml:space="preserve">      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   </w:t>
            </w:r>
            <w:r w:rsidRPr="000546BB">
              <w:rPr>
                <w:rFonts w:ascii="Arial" w:hAnsi="Arial" w:cs="Arial"/>
                <w:sz w:val="20"/>
                <w:szCs w:val="20"/>
                <w:lang w:val="en-US"/>
              </w:rPr>
              <w:t xml:space="preserve"> NK</w:t>
            </w:r>
          </w:p>
          <w:p w14:paraId="1F253828" w14:textId="77777777" w:rsidR="005453C5" w:rsidRPr="00945BB9" w:rsidRDefault="005453C5" w:rsidP="00D14F89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857" w:type="dxa"/>
          </w:tcPr>
          <w:p w14:paraId="71E82A13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14:paraId="72A3090B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14:paraId="739EEBCC" w14:textId="77777777" w:rsidR="005453C5" w:rsidRPr="001D67D0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2D6E36">
              <w:rPr>
                <w:bCs/>
                <w:sz w:val="20"/>
                <w:szCs w:val="20"/>
                <w:lang w:val="en-US"/>
              </w:rPr>
              <w:t>Q025</w:t>
            </w:r>
          </w:p>
        </w:tc>
      </w:tr>
      <w:tr w:rsidR="005453C5" w:rsidRPr="00945BB9" w14:paraId="425CBDD2" w14:textId="77777777" w:rsidTr="00D14F89">
        <w:trPr>
          <w:trHeight w:val="763"/>
        </w:trPr>
        <w:tc>
          <w:tcPr>
            <w:tcW w:w="3260" w:type="dxa"/>
          </w:tcPr>
          <w:p w14:paraId="5D830DFC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How often did you have six or more drinks on one occasion </w:t>
            </w:r>
          </w:p>
        </w:tc>
        <w:tc>
          <w:tcPr>
            <w:tcW w:w="4571" w:type="dxa"/>
          </w:tcPr>
          <w:p w14:paraId="07BC76FC" w14:textId="77777777" w:rsidR="005453C5" w:rsidRPr="00945BB9" w:rsidRDefault="005453C5" w:rsidP="00D14F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45BB9">
              <w:rPr>
                <w:rFonts w:ascii="Arial" w:hAnsi="Arial" w:cs="Arial"/>
                <w:sz w:val="20"/>
                <w:szCs w:val="20"/>
                <w:lang w:val="en-US"/>
              </w:rPr>
              <w:t xml:space="preserve">Never </w:t>
            </w:r>
            <w:r w:rsidRPr="00945BB9">
              <w:rPr>
                <w:rFonts w:ascii="Arial" w:hAnsi="Arial" w:cs="Arial"/>
                <w:sz w:val="20"/>
                <w:szCs w:val="20"/>
                <w:lang w:val="en-US"/>
              </w:rPr>
              <w:tab/>
            </w:r>
            <w:r w:rsidRPr="00945BB9">
              <w:rPr>
                <w:rFonts w:ascii="Arial" w:hAnsi="Arial" w:cs="Arial"/>
                <w:sz w:val="20"/>
                <w:szCs w:val="20"/>
                <w:lang w:val="en-US"/>
              </w:rPr>
              <w:tab/>
            </w:r>
            <w:r w:rsidRPr="00945BB9">
              <w:rPr>
                <w:rFonts w:ascii="Arial" w:hAnsi="Arial" w:cs="Arial"/>
                <w:sz w:val="20"/>
                <w:szCs w:val="20"/>
                <w:lang w:val="en-US"/>
              </w:rPr>
              <w:tab/>
            </w:r>
            <w:r w:rsidRPr="00945BB9">
              <w:rPr>
                <w:rFonts w:ascii="Arial" w:hAnsi="Arial" w:cs="Arial"/>
                <w:sz w:val="20"/>
                <w:szCs w:val="20"/>
                <w:lang w:val="en-US"/>
              </w:rPr>
              <w:tab/>
              <w:t xml:space="preserve">0    </w:t>
            </w:r>
          </w:p>
          <w:p w14:paraId="642D4D61" w14:textId="77777777" w:rsidR="005453C5" w:rsidRPr="00945BB9" w:rsidRDefault="005453C5" w:rsidP="00D14F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45BB9">
              <w:rPr>
                <w:rFonts w:ascii="Arial" w:hAnsi="Arial" w:cs="Arial"/>
                <w:sz w:val="20"/>
                <w:szCs w:val="20"/>
                <w:lang w:val="en-US"/>
              </w:rPr>
              <w:t>Once a month or less</w:t>
            </w:r>
            <w:r w:rsidRPr="00945BB9">
              <w:rPr>
                <w:rFonts w:ascii="Arial" w:hAnsi="Arial" w:cs="Arial"/>
                <w:sz w:val="20"/>
                <w:szCs w:val="20"/>
                <w:lang w:val="en-US"/>
              </w:rPr>
              <w:tab/>
            </w:r>
            <w:r w:rsidRPr="00945BB9">
              <w:rPr>
                <w:rFonts w:ascii="Arial" w:hAnsi="Arial" w:cs="Arial"/>
                <w:sz w:val="20"/>
                <w:szCs w:val="20"/>
                <w:lang w:val="en-US"/>
              </w:rPr>
              <w:tab/>
              <w:t xml:space="preserve">1     </w:t>
            </w:r>
          </w:p>
          <w:p w14:paraId="38FE660B" w14:textId="77777777" w:rsidR="005453C5" w:rsidRPr="00945BB9" w:rsidRDefault="005453C5" w:rsidP="00D14F8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45BB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2 to 4 times per month </w:t>
            </w:r>
            <w:r w:rsidRPr="00945BB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ab/>
            </w:r>
            <w:r w:rsidRPr="00945BB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ab/>
              <w:t>2</w:t>
            </w:r>
          </w:p>
          <w:p w14:paraId="129D8BBD" w14:textId="77777777" w:rsidR="005453C5" w:rsidRPr="00945BB9" w:rsidRDefault="005453C5" w:rsidP="00D14F8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45BB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 to 3 times per week</w:t>
            </w:r>
            <w:r w:rsidRPr="00945BB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ab/>
            </w:r>
            <w:r w:rsidRPr="00945BB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ab/>
              <w:t>3</w:t>
            </w:r>
          </w:p>
          <w:p w14:paraId="4106A009" w14:textId="77777777" w:rsidR="005453C5" w:rsidRDefault="005453C5" w:rsidP="00D14F8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45BB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At least 4 times per week </w:t>
            </w:r>
            <w:r w:rsidRPr="00945BB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ab/>
              <w:t>4</w:t>
            </w:r>
          </w:p>
          <w:p w14:paraId="363652F6" w14:textId="77777777" w:rsidR="005453C5" w:rsidRPr="00945BB9" w:rsidRDefault="005453C5" w:rsidP="00D14F8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546BB">
              <w:rPr>
                <w:rFonts w:ascii="Arial" w:hAnsi="Arial" w:cs="Arial"/>
                <w:sz w:val="20"/>
                <w:szCs w:val="20"/>
                <w:lang w:val="en-US"/>
              </w:rPr>
              <w:t xml:space="preserve">Don’t know/ no answer </w:t>
            </w:r>
            <w:r w:rsidRPr="000546BB">
              <w:rPr>
                <w:rFonts w:ascii="Arial" w:hAnsi="Arial" w:cs="Arial"/>
                <w:sz w:val="20"/>
                <w:szCs w:val="20"/>
                <w:lang w:val="en-US"/>
              </w:rPr>
              <w:tab/>
              <w:t xml:space="preserve">       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   </w:t>
            </w:r>
            <w:r w:rsidRPr="000546BB">
              <w:rPr>
                <w:rFonts w:ascii="Arial" w:hAnsi="Arial" w:cs="Arial"/>
                <w:sz w:val="20"/>
                <w:szCs w:val="20"/>
                <w:lang w:val="en-US"/>
              </w:rPr>
              <w:t>NK</w:t>
            </w:r>
          </w:p>
        </w:tc>
        <w:tc>
          <w:tcPr>
            <w:tcW w:w="1857" w:type="dxa"/>
          </w:tcPr>
          <w:p w14:paraId="5D196B1A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14:paraId="332EA614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14:paraId="1FA61ABE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2D6E36">
              <w:rPr>
                <w:bCs/>
                <w:sz w:val="20"/>
                <w:szCs w:val="20"/>
                <w:lang w:val="en-US"/>
              </w:rPr>
              <w:t>Q026</w:t>
            </w:r>
          </w:p>
        </w:tc>
      </w:tr>
      <w:tr w:rsidR="005453C5" w:rsidRPr="00945BB9" w14:paraId="36AEBF01" w14:textId="77777777" w:rsidTr="00D14F89">
        <w:trPr>
          <w:trHeight w:val="763"/>
        </w:trPr>
        <w:tc>
          <w:tcPr>
            <w:tcW w:w="3260" w:type="dxa"/>
          </w:tcPr>
          <w:p w14:paraId="7AEAF01C" w14:textId="77777777" w:rsidR="005453C5" w:rsidRPr="00945BB9" w:rsidRDefault="005453C5" w:rsidP="00D14F89">
            <w:pPr>
              <w:tabs>
                <w:tab w:val="left" w:pos="960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45BB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UDIT Score, short version (sum of the scores for the 3 previous items)</w:t>
            </w:r>
            <w:r w:rsidRPr="00945BB9">
              <w:rPr>
                <w:rFonts w:ascii="Arial" w:hAnsi="Arial" w:cs="Arial"/>
                <w:i/>
                <w:lang w:val="en-US"/>
              </w:rPr>
              <w:t> </w:t>
            </w:r>
          </w:p>
        </w:tc>
        <w:tc>
          <w:tcPr>
            <w:tcW w:w="4571" w:type="dxa"/>
          </w:tcPr>
          <w:p w14:paraId="220A65AC" w14:textId="77777777" w:rsidR="005453C5" w:rsidRPr="00945BB9" w:rsidRDefault="005453C5" w:rsidP="00D14F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03EB48EF" w14:textId="77777777" w:rsidR="005453C5" w:rsidRPr="00945BB9" w:rsidRDefault="005453C5" w:rsidP="00D14F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14:paraId="7459BD4E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└─</w:t>
            </w:r>
            <w:r w:rsidRPr="00945BB9">
              <w:rPr>
                <w:rFonts w:eastAsia="MS Gothic" w:hint="eastAsia"/>
                <w:sz w:val="20"/>
                <w:szCs w:val="20"/>
                <w:lang w:val="en-US"/>
              </w:rPr>
              <w:t>┴</w:t>
            </w:r>
            <w:r w:rsidRPr="00945BB9">
              <w:rPr>
                <w:sz w:val="20"/>
                <w:szCs w:val="20"/>
                <w:lang w:val="en-US"/>
              </w:rPr>
              <w:t>─┘</w:t>
            </w:r>
          </w:p>
        </w:tc>
        <w:tc>
          <w:tcPr>
            <w:tcW w:w="1857" w:type="dxa"/>
          </w:tcPr>
          <w:p w14:paraId="31C05A4A" w14:textId="77777777" w:rsidR="005453C5" w:rsidRPr="002D6E36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14:paraId="3B549396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2D6E36">
              <w:rPr>
                <w:bCs/>
                <w:sz w:val="20"/>
                <w:szCs w:val="20"/>
                <w:lang w:val="en-US"/>
              </w:rPr>
              <w:t>Q027</w:t>
            </w:r>
          </w:p>
        </w:tc>
      </w:tr>
      <w:tr w:rsidR="005453C5" w:rsidRPr="00945BB9" w14:paraId="77236879" w14:textId="77777777" w:rsidTr="00D14F89">
        <w:trPr>
          <w:trHeight w:val="772"/>
        </w:trPr>
        <w:tc>
          <w:tcPr>
            <w:tcW w:w="3260" w:type="dxa"/>
          </w:tcPr>
          <w:p w14:paraId="68E25736" w14:textId="77777777" w:rsidR="005453C5" w:rsidRPr="00945BB9" w:rsidRDefault="005453C5" w:rsidP="00D14F89">
            <w:pPr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</w:p>
          <w:p w14:paraId="4E38A841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Long term corticosteroid therapy (&gt; 10 days of treatment)?</w:t>
            </w:r>
          </w:p>
        </w:tc>
        <w:tc>
          <w:tcPr>
            <w:tcW w:w="4571" w:type="dxa"/>
          </w:tcPr>
          <w:p w14:paraId="6E9BA631" w14:textId="77777777" w:rsidR="005453C5" w:rsidRPr="00945BB9" w:rsidRDefault="005453C5" w:rsidP="00D14F89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  <w:p w14:paraId="6443AB2C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Yes</w:t>
            </w:r>
            <w:r w:rsidRPr="00945BB9">
              <w:rPr>
                <w:sz w:val="20"/>
                <w:szCs w:val="20"/>
                <w:lang w:val="en-US"/>
              </w:rPr>
              <w:tab/>
              <w:t xml:space="preserve">1     </w:t>
            </w:r>
          </w:p>
          <w:p w14:paraId="130A9D1D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No</w:t>
            </w:r>
            <w:r w:rsidRPr="00945BB9">
              <w:rPr>
                <w:sz w:val="20"/>
                <w:szCs w:val="20"/>
                <w:lang w:val="en-US"/>
              </w:rPr>
              <w:tab/>
              <w:t xml:space="preserve">2     </w:t>
            </w:r>
          </w:p>
          <w:p w14:paraId="193A2B1E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Don’t know/ no answer </w:t>
            </w:r>
            <w:r w:rsidRPr="00945BB9">
              <w:rPr>
                <w:sz w:val="20"/>
                <w:szCs w:val="20"/>
                <w:lang w:val="en-US"/>
              </w:rPr>
              <w:tab/>
              <w:t>77</w:t>
            </w:r>
          </w:p>
        </w:tc>
        <w:tc>
          <w:tcPr>
            <w:tcW w:w="1857" w:type="dxa"/>
          </w:tcPr>
          <w:p w14:paraId="6794DF9C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14:paraId="555348F9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2D6E36">
              <w:rPr>
                <w:bCs/>
                <w:sz w:val="20"/>
                <w:szCs w:val="20"/>
                <w:lang w:val="en-US"/>
              </w:rPr>
              <w:t>Q028</w:t>
            </w:r>
          </w:p>
        </w:tc>
      </w:tr>
      <w:tr w:rsidR="005453C5" w:rsidRPr="00945BB9" w14:paraId="146341BA" w14:textId="77777777" w:rsidTr="00D14F89">
        <w:trPr>
          <w:trHeight w:val="763"/>
        </w:trPr>
        <w:tc>
          <w:tcPr>
            <w:tcW w:w="3260" w:type="dxa"/>
          </w:tcPr>
          <w:p w14:paraId="246BD901" w14:textId="77777777" w:rsidR="005453C5" w:rsidRPr="00945BB9" w:rsidRDefault="005453C5" w:rsidP="00D14F89">
            <w:pPr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</w:p>
          <w:p w14:paraId="5870B655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Immunosuppressive therapy (radiotherapy or chemotherapy)?</w:t>
            </w:r>
          </w:p>
        </w:tc>
        <w:tc>
          <w:tcPr>
            <w:tcW w:w="4571" w:type="dxa"/>
          </w:tcPr>
          <w:p w14:paraId="770FB2D7" w14:textId="77777777" w:rsidR="005453C5" w:rsidRPr="00945BB9" w:rsidRDefault="005453C5" w:rsidP="00D14F89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  <w:p w14:paraId="304CEBC0" w14:textId="77777777" w:rsidR="005453C5" w:rsidRPr="00945BB9" w:rsidRDefault="005453C5" w:rsidP="00D14F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45BB9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  <w:r w:rsidRPr="00945BB9">
              <w:rPr>
                <w:rFonts w:ascii="Arial" w:hAnsi="Arial" w:cs="Arial"/>
                <w:sz w:val="20"/>
                <w:szCs w:val="20"/>
                <w:lang w:val="en-US"/>
              </w:rPr>
              <w:tab/>
              <w:t xml:space="preserve">1     </w:t>
            </w:r>
          </w:p>
          <w:p w14:paraId="11FCF227" w14:textId="77777777" w:rsidR="005453C5" w:rsidRPr="00945BB9" w:rsidRDefault="005453C5" w:rsidP="00D14F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45BB9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  <w:r w:rsidRPr="00945BB9">
              <w:rPr>
                <w:rFonts w:ascii="Arial" w:hAnsi="Arial" w:cs="Arial"/>
                <w:sz w:val="20"/>
                <w:szCs w:val="20"/>
                <w:lang w:val="en-US"/>
              </w:rPr>
              <w:tab/>
              <w:t xml:space="preserve">2     </w:t>
            </w:r>
          </w:p>
          <w:p w14:paraId="2FE28DFF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Don’t know/ no answer </w:t>
            </w:r>
            <w:r w:rsidRPr="00945BB9">
              <w:rPr>
                <w:sz w:val="20"/>
                <w:szCs w:val="20"/>
                <w:lang w:val="en-US"/>
              </w:rPr>
              <w:tab/>
              <w:t>77</w:t>
            </w:r>
          </w:p>
        </w:tc>
        <w:tc>
          <w:tcPr>
            <w:tcW w:w="1857" w:type="dxa"/>
          </w:tcPr>
          <w:p w14:paraId="216E4296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14:paraId="1DFD2AE4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2D6E36">
              <w:rPr>
                <w:bCs/>
                <w:sz w:val="20"/>
                <w:szCs w:val="20"/>
                <w:lang w:val="en-US"/>
              </w:rPr>
              <w:t>Q029</w:t>
            </w:r>
          </w:p>
        </w:tc>
      </w:tr>
      <w:tr w:rsidR="005453C5" w:rsidRPr="00945BB9" w14:paraId="60C210AF" w14:textId="77777777" w:rsidTr="00D14F89">
        <w:trPr>
          <w:trHeight w:val="772"/>
        </w:trPr>
        <w:tc>
          <w:tcPr>
            <w:tcW w:w="3260" w:type="dxa"/>
          </w:tcPr>
          <w:p w14:paraId="3EDD2854" w14:textId="77777777" w:rsidR="005453C5" w:rsidRPr="00945BB9" w:rsidRDefault="005453C5" w:rsidP="00D14F89">
            <w:pPr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</w:p>
          <w:p w14:paraId="4560FB5A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Ongoing antiretroviral therapy?</w:t>
            </w:r>
          </w:p>
        </w:tc>
        <w:tc>
          <w:tcPr>
            <w:tcW w:w="4571" w:type="dxa"/>
          </w:tcPr>
          <w:p w14:paraId="3497878F" w14:textId="77777777" w:rsidR="005453C5" w:rsidRPr="00945BB9" w:rsidRDefault="005453C5" w:rsidP="00D14F89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  <w:p w14:paraId="343846F3" w14:textId="77777777" w:rsidR="005453C5" w:rsidRPr="00945BB9" w:rsidRDefault="005453C5" w:rsidP="00D14F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45BB9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  <w:r w:rsidRPr="00945BB9">
              <w:rPr>
                <w:rFonts w:ascii="Arial" w:hAnsi="Arial" w:cs="Arial"/>
                <w:sz w:val="20"/>
                <w:szCs w:val="20"/>
                <w:lang w:val="en-US"/>
              </w:rPr>
              <w:tab/>
              <w:t xml:space="preserve">1     </w:t>
            </w:r>
          </w:p>
          <w:p w14:paraId="6E06B57C" w14:textId="77777777" w:rsidR="005453C5" w:rsidRPr="00945BB9" w:rsidRDefault="005453C5" w:rsidP="00D14F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45BB9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  <w:r w:rsidRPr="00945BB9">
              <w:rPr>
                <w:rFonts w:ascii="Arial" w:hAnsi="Arial" w:cs="Arial"/>
                <w:sz w:val="20"/>
                <w:szCs w:val="20"/>
                <w:lang w:val="en-US"/>
              </w:rPr>
              <w:tab/>
              <w:t xml:space="preserve">2     </w:t>
            </w:r>
          </w:p>
          <w:p w14:paraId="126D54C1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Don’t know/ no answer </w:t>
            </w:r>
            <w:r w:rsidRPr="00945BB9">
              <w:rPr>
                <w:sz w:val="20"/>
                <w:szCs w:val="20"/>
                <w:lang w:val="en-US"/>
              </w:rPr>
              <w:tab/>
              <w:t>77</w:t>
            </w:r>
          </w:p>
        </w:tc>
        <w:tc>
          <w:tcPr>
            <w:tcW w:w="1857" w:type="dxa"/>
          </w:tcPr>
          <w:p w14:paraId="07592996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14:paraId="029D1F2F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2D6E36">
              <w:rPr>
                <w:bCs/>
                <w:sz w:val="20"/>
                <w:szCs w:val="20"/>
                <w:lang w:val="en-US"/>
              </w:rPr>
              <w:t>Q030</w:t>
            </w:r>
          </w:p>
        </w:tc>
      </w:tr>
      <w:tr w:rsidR="005453C5" w:rsidRPr="00945BB9" w14:paraId="5535C8DB" w14:textId="77777777" w:rsidTr="00D14F89">
        <w:trPr>
          <w:trHeight w:val="772"/>
        </w:trPr>
        <w:tc>
          <w:tcPr>
            <w:tcW w:w="3260" w:type="dxa"/>
          </w:tcPr>
          <w:p w14:paraId="1006F5C7" w14:textId="77777777" w:rsidR="005453C5" w:rsidRPr="00945BB9" w:rsidRDefault="005453C5" w:rsidP="00D14F89">
            <w:pPr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</w:p>
          <w:p w14:paraId="760F827F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Patient on dialysis?</w:t>
            </w:r>
          </w:p>
        </w:tc>
        <w:tc>
          <w:tcPr>
            <w:tcW w:w="4571" w:type="dxa"/>
          </w:tcPr>
          <w:p w14:paraId="4C0E2C9C" w14:textId="77777777" w:rsidR="005453C5" w:rsidRPr="00945BB9" w:rsidRDefault="005453C5" w:rsidP="00D14F89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  <w:p w14:paraId="56D23ADB" w14:textId="77777777" w:rsidR="005453C5" w:rsidRPr="00945BB9" w:rsidRDefault="005453C5" w:rsidP="00D14F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45BB9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  <w:r w:rsidRPr="00945BB9">
              <w:rPr>
                <w:rFonts w:ascii="Arial" w:hAnsi="Arial" w:cs="Arial"/>
                <w:sz w:val="20"/>
                <w:szCs w:val="20"/>
                <w:lang w:val="en-US"/>
              </w:rPr>
              <w:tab/>
              <w:t xml:space="preserve">1     </w:t>
            </w:r>
          </w:p>
          <w:p w14:paraId="5A28C9C2" w14:textId="77777777" w:rsidR="005453C5" w:rsidRPr="00945BB9" w:rsidRDefault="005453C5" w:rsidP="00D14F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45BB9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  <w:r w:rsidRPr="00945BB9">
              <w:rPr>
                <w:rFonts w:ascii="Arial" w:hAnsi="Arial" w:cs="Arial"/>
                <w:sz w:val="20"/>
                <w:szCs w:val="20"/>
                <w:lang w:val="en-US"/>
              </w:rPr>
              <w:tab/>
              <w:t xml:space="preserve">2     </w:t>
            </w:r>
          </w:p>
          <w:p w14:paraId="69D10E63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Don’t know/ no answer </w:t>
            </w:r>
            <w:r w:rsidRPr="00945BB9">
              <w:rPr>
                <w:sz w:val="20"/>
                <w:szCs w:val="20"/>
                <w:lang w:val="en-US"/>
              </w:rPr>
              <w:tab/>
              <w:t>77</w:t>
            </w:r>
          </w:p>
        </w:tc>
        <w:tc>
          <w:tcPr>
            <w:tcW w:w="1857" w:type="dxa"/>
          </w:tcPr>
          <w:p w14:paraId="1421CFEC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14:paraId="7032500C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2D6E36">
              <w:rPr>
                <w:bCs/>
                <w:sz w:val="20"/>
                <w:szCs w:val="20"/>
                <w:lang w:val="en-US"/>
              </w:rPr>
              <w:t>Q031</w:t>
            </w:r>
          </w:p>
        </w:tc>
      </w:tr>
    </w:tbl>
    <w:p w14:paraId="0B675400" w14:textId="77777777" w:rsidR="005453C5" w:rsidRPr="00945BB9" w:rsidRDefault="005453C5" w:rsidP="005453C5">
      <w:pPr>
        <w:pStyle w:val="Default"/>
        <w:rPr>
          <w:sz w:val="16"/>
          <w:szCs w:val="16"/>
          <w:lang w:val="en-US"/>
        </w:rPr>
      </w:pPr>
    </w:p>
    <w:p w14:paraId="160E40B2" w14:textId="77777777" w:rsidR="005453C5" w:rsidRPr="00945BB9" w:rsidRDefault="005453C5" w:rsidP="005453C5">
      <w:pPr>
        <w:pStyle w:val="Default"/>
        <w:rPr>
          <w:sz w:val="16"/>
          <w:szCs w:val="16"/>
          <w:lang w:val="en-US"/>
        </w:rPr>
      </w:pPr>
    </w:p>
    <w:p w14:paraId="3BD4A516" w14:textId="77777777" w:rsidR="005453C5" w:rsidRPr="00945BB9" w:rsidRDefault="005453C5" w:rsidP="005453C5">
      <w:pPr>
        <w:pStyle w:val="Default"/>
        <w:rPr>
          <w:sz w:val="16"/>
          <w:szCs w:val="16"/>
          <w:lang w:val="en-US"/>
        </w:rPr>
      </w:pPr>
    </w:p>
    <w:p w14:paraId="67CE0E36" w14:textId="77777777" w:rsidR="005453C5" w:rsidRPr="00945BB9" w:rsidRDefault="005453C5" w:rsidP="005453C5">
      <w:pPr>
        <w:pStyle w:val="Default"/>
        <w:rPr>
          <w:sz w:val="16"/>
          <w:szCs w:val="16"/>
          <w:lang w:val="en-US"/>
        </w:rPr>
      </w:pPr>
    </w:p>
    <w:p w14:paraId="670429EC" w14:textId="77777777" w:rsidR="005453C5" w:rsidRPr="00945BB9" w:rsidRDefault="005453C5" w:rsidP="005453C5">
      <w:pPr>
        <w:pStyle w:val="Default"/>
        <w:rPr>
          <w:sz w:val="16"/>
          <w:szCs w:val="16"/>
          <w:lang w:val="en-US"/>
        </w:rPr>
      </w:pPr>
    </w:p>
    <w:p w14:paraId="25C929B0" w14:textId="77777777" w:rsidR="005453C5" w:rsidRPr="00945BB9" w:rsidRDefault="005453C5" w:rsidP="005453C5">
      <w:pPr>
        <w:pStyle w:val="Default"/>
        <w:rPr>
          <w:sz w:val="16"/>
          <w:szCs w:val="16"/>
          <w:lang w:val="en-US"/>
        </w:rPr>
      </w:pPr>
    </w:p>
    <w:p w14:paraId="31510E72" w14:textId="77777777" w:rsidR="005453C5" w:rsidRPr="00945BB9" w:rsidRDefault="005453C5" w:rsidP="005453C5">
      <w:pPr>
        <w:pStyle w:val="Default"/>
        <w:jc w:val="center"/>
        <w:rPr>
          <w:sz w:val="16"/>
          <w:szCs w:val="16"/>
          <w:lang w:val="en-US"/>
        </w:rPr>
      </w:pPr>
      <w:r w:rsidRPr="00945BB9">
        <w:rPr>
          <w:sz w:val="20"/>
          <w:szCs w:val="20"/>
          <w:lang w:val="en-US"/>
        </w:rPr>
        <w:t>ID Participant:   City:</w:t>
      </w:r>
      <w:r>
        <w:rPr>
          <w:sz w:val="20"/>
          <w:szCs w:val="20"/>
          <w:lang w:val="en-US"/>
        </w:rPr>
        <w:t xml:space="preserve"> |____|   Household</w:t>
      </w:r>
      <w:r w:rsidRPr="00945BB9">
        <w:rPr>
          <w:sz w:val="20"/>
          <w:szCs w:val="20"/>
          <w:lang w:val="en-US"/>
        </w:rPr>
        <w:t xml:space="preserve">: </w:t>
      </w:r>
      <w:r>
        <w:rPr>
          <w:sz w:val="20"/>
          <w:szCs w:val="20"/>
          <w:lang w:val="en-US"/>
        </w:rPr>
        <w:t>|____|____|____|    Participant</w:t>
      </w:r>
      <w:r w:rsidRPr="00945BB9">
        <w:rPr>
          <w:sz w:val="20"/>
          <w:szCs w:val="20"/>
          <w:lang w:val="en-US"/>
        </w:rPr>
        <w:t>: |____|____|____|</w:t>
      </w:r>
    </w:p>
    <w:p w14:paraId="0DA3E629" w14:textId="77777777" w:rsidR="005453C5" w:rsidRPr="00945BB9" w:rsidRDefault="005453C5" w:rsidP="005453C5">
      <w:pPr>
        <w:pStyle w:val="Default"/>
        <w:rPr>
          <w:sz w:val="16"/>
          <w:szCs w:val="16"/>
          <w:lang w:val="en-US"/>
        </w:rPr>
      </w:pPr>
    </w:p>
    <w:tbl>
      <w:tblPr>
        <w:tblStyle w:val="TableGrid"/>
        <w:tblW w:w="9669" w:type="dxa"/>
        <w:tblInd w:w="-318" w:type="dxa"/>
        <w:tblLook w:val="04A0" w:firstRow="1" w:lastRow="0" w:firstColumn="1" w:lastColumn="0" w:noHBand="0" w:noVBand="1"/>
      </w:tblPr>
      <w:tblGrid>
        <w:gridCol w:w="2865"/>
        <w:gridCol w:w="5056"/>
        <w:gridCol w:w="1748"/>
      </w:tblGrid>
      <w:tr w:rsidR="005453C5" w:rsidRPr="002D6E36" w14:paraId="0FD70149" w14:textId="77777777" w:rsidTr="00D14F89">
        <w:trPr>
          <w:trHeight w:val="371"/>
        </w:trPr>
        <w:tc>
          <w:tcPr>
            <w:tcW w:w="9669" w:type="dxa"/>
            <w:gridSpan w:val="3"/>
            <w:shd w:val="clear" w:color="auto" w:fill="BFBFBF" w:themeFill="background1" w:themeFillShade="BF"/>
          </w:tcPr>
          <w:p w14:paraId="63C175F4" w14:textId="77777777" w:rsidR="005453C5" w:rsidRPr="00945BB9" w:rsidRDefault="005453C5" w:rsidP="005453C5">
            <w:pPr>
              <w:pStyle w:val="Default"/>
              <w:numPr>
                <w:ilvl w:val="0"/>
                <w:numId w:val="9"/>
              </w:numPr>
              <w:jc w:val="center"/>
              <w:rPr>
                <w:b/>
                <w:bCs/>
                <w:sz w:val="28"/>
                <w:szCs w:val="28"/>
                <w:lang w:val="en-US"/>
              </w:rPr>
            </w:pPr>
            <w:r w:rsidRPr="00945BB9">
              <w:rPr>
                <w:b/>
                <w:bCs/>
                <w:sz w:val="28"/>
                <w:szCs w:val="28"/>
                <w:lang w:val="en-US"/>
              </w:rPr>
              <w:t>Characterization of the exposure to COVID-19</w:t>
            </w:r>
          </w:p>
        </w:tc>
      </w:tr>
      <w:tr w:rsidR="005453C5" w:rsidRPr="00945BB9" w14:paraId="3C8E041F" w14:textId="77777777" w:rsidTr="00D14F89">
        <w:trPr>
          <w:trHeight w:val="422"/>
        </w:trPr>
        <w:tc>
          <w:tcPr>
            <w:tcW w:w="2865" w:type="dxa"/>
          </w:tcPr>
          <w:p w14:paraId="465919B9" w14:textId="77777777" w:rsidR="005453C5" w:rsidRPr="00945BB9" w:rsidRDefault="005453C5" w:rsidP="00D14F8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14:paraId="633C9DA1" w14:textId="77777777" w:rsidR="005453C5" w:rsidRPr="00945BB9" w:rsidRDefault="005453C5" w:rsidP="00D14F8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45BB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Question</w:t>
            </w:r>
          </w:p>
        </w:tc>
        <w:tc>
          <w:tcPr>
            <w:tcW w:w="5056" w:type="dxa"/>
          </w:tcPr>
          <w:p w14:paraId="27781802" w14:textId="77777777" w:rsidR="005453C5" w:rsidRPr="00945BB9" w:rsidRDefault="005453C5" w:rsidP="00D14F8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14:paraId="453DDB7E" w14:textId="77777777" w:rsidR="005453C5" w:rsidRPr="00945BB9" w:rsidRDefault="005453C5" w:rsidP="00D14F8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45BB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Response</w:t>
            </w:r>
          </w:p>
        </w:tc>
        <w:tc>
          <w:tcPr>
            <w:tcW w:w="1748" w:type="dxa"/>
          </w:tcPr>
          <w:p w14:paraId="711A57A6" w14:textId="77777777" w:rsidR="005453C5" w:rsidRPr="00945BB9" w:rsidRDefault="005453C5" w:rsidP="00D14F8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14:paraId="1AA16435" w14:textId="77777777" w:rsidR="005453C5" w:rsidRPr="00945BB9" w:rsidRDefault="005453C5" w:rsidP="00D14F8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45BB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Code</w:t>
            </w:r>
          </w:p>
        </w:tc>
      </w:tr>
      <w:tr w:rsidR="005453C5" w:rsidRPr="00945BB9" w14:paraId="625D6B4C" w14:textId="77777777" w:rsidTr="00D14F89">
        <w:trPr>
          <w:trHeight w:val="1301"/>
        </w:trPr>
        <w:tc>
          <w:tcPr>
            <w:tcW w:w="2865" w:type="dxa"/>
          </w:tcPr>
          <w:p w14:paraId="2F40DBF3" w14:textId="77777777" w:rsidR="005453C5" w:rsidRPr="00945BB9" w:rsidRDefault="005453C5" w:rsidP="00D14F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45BB9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Have you ever had a nasopharyngeal swab for COVID-19?</w:t>
            </w:r>
          </w:p>
          <w:p w14:paraId="6642C614" w14:textId="77777777" w:rsidR="005453C5" w:rsidRPr="00945BB9" w:rsidRDefault="005453C5" w:rsidP="00D14F89">
            <w:pPr>
              <w:pStyle w:val="Default"/>
              <w:spacing w:line="360" w:lineRule="auto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5056" w:type="dxa"/>
          </w:tcPr>
          <w:p w14:paraId="2AB5CE13" w14:textId="77777777" w:rsidR="005453C5" w:rsidRPr="00945BB9" w:rsidRDefault="005453C5" w:rsidP="00D14F89">
            <w:pPr>
              <w:pStyle w:val="Default"/>
              <w:spacing w:line="360" w:lineRule="auto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Yes         1     </w:t>
            </w:r>
          </w:p>
          <w:p w14:paraId="1BAF7C75" w14:textId="77777777" w:rsidR="005453C5" w:rsidRPr="00945BB9" w:rsidRDefault="005453C5" w:rsidP="00D14F89">
            <w:pPr>
              <w:pStyle w:val="Default"/>
              <w:spacing w:line="360" w:lineRule="auto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No          2    If not go to the question Q036</w:t>
            </w:r>
          </w:p>
          <w:p w14:paraId="364647E8" w14:textId="77777777" w:rsidR="005453C5" w:rsidRPr="00945BB9" w:rsidRDefault="005453C5" w:rsidP="00D14F89">
            <w:pPr>
              <w:pStyle w:val="Default"/>
              <w:spacing w:line="360" w:lineRule="auto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Don’t know/ no answer 77</w:t>
            </w:r>
          </w:p>
        </w:tc>
        <w:tc>
          <w:tcPr>
            <w:tcW w:w="1748" w:type="dxa"/>
          </w:tcPr>
          <w:p w14:paraId="414159FC" w14:textId="77777777" w:rsidR="005453C5" w:rsidRPr="00945BB9" w:rsidRDefault="005453C5" w:rsidP="00D14F89">
            <w:pPr>
              <w:pStyle w:val="Default"/>
              <w:spacing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  <w:p w14:paraId="0325F610" w14:textId="77777777" w:rsidR="005453C5" w:rsidRPr="00945BB9" w:rsidRDefault="005453C5" w:rsidP="00D14F89">
            <w:pPr>
              <w:pStyle w:val="Default"/>
              <w:spacing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Q032</w:t>
            </w:r>
          </w:p>
        </w:tc>
      </w:tr>
      <w:tr w:rsidR="005453C5" w:rsidRPr="00945BB9" w14:paraId="187CC07A" w14:textId="77777777" w:rsidTr="00D14F89">
        <w:trPr>
          <w:trHeight w:val="422"/>
        </w:trPr>
        <w:tc>
          <w:tcPr>
            <w:tcW w:w="9669" w:type="dxa"/>
            <w:gridSpan w:val="3"/>
          </w:tcPr>
          <w:p w14:paraId="34EA3840" w14:textId="77777777" w:rsidR="005453C5" w:rsidRPr="00945BB9" w:rsidRDefault="005453C5" w:rsidP="00D14F89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945BB9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if yes,</w:t>
            </w:r>
          </w:p>
        </w:tc>
      </w:tr>
      <w:tr w:rsidR="005453C5" w:rsidRPr="00945BB9" w14:paraId="60B01722" w14:textId="77777777" w:rsidTr="00D14F89">
        <w:trPr>
          <w:trHeight w:val="1015"/>
        </w:trPr>
        <w:tc>
          <w:tcPr>
            <w:tcW w:w="2865" w:type="dxa"/>
          </w:tcPr>
          <w:p w14:paraId="04F0B7E7" w14:textId="77777777" w:rsidR="005453C5" w:rsidRPr="001D67D0" w:rsidRDefault="005453C5" w:rsidP="00D14F89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2D6E36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             </w:t>
            </w:r>
          </w:p>
          <w:p w14:paraId="21CBD982" w14:textId="77777777" w:rsidR="005453C5" w:rsidRPr="001D67D0" w:rsidRDefault="005453C5" w:rsidP="00D14F89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2D6E36">
              <w:rPr>
                <w:rFonts w:ascii="Arial" w:hAnsi="Arial" w:cs="Arial"/>
                <w:sz w:val="20"/>
                <w:szCs w:val="20"/>
                <w:lang w:val="en-US"/>
              </w:rPr>
              <w:t>Date?</w:t>
            </w:r>
          </w:p>
        </w:tc>
        <w:tc>
          <w:tcPr>
            <w:tcW w:w="5056" w:type="dxa"/>
          </w:tcPr>
          <w:p w14:paraId="246419BC" w14:textId="77777777" w:rsidR="005453C5" w:rsidRPr="00945BB9" w:rsidRDefault="005453C5" w:rsidP="00D14F89">
            <w:pPr>
              <w:spacing w:line="360" w:lineRule="auto"/>
              <w:jc w:val="right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</w:p>
          <w:p w14:paraId="2F3BFC0B" w14:textId="77777777" w:rsidR="005453C5" w:rsidRPr="00945BB9" w:rsidRDefault="005453C5" w:rsidP="00D14F89">
            <w:pPr>
              <w:spacing w:line="36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945BB9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└─┴─┘ └─┴─┘ └─┴─┴─┴─┘</w:t>
            </w:r>
          </w:p>
          <w:p w14:paraId="2B40F50F" w14:textId="77777777" w:rsidR="005453C5" w:rsidRPr="00945BB9" w:rsidRDefault="005453C5" w:rsidP="00D14F89">
            <w:pPr>
              <w:spacing w:line="36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945BB9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Day/Month/Year</w:t>
            </w:r>
          </w:p>
        </w:tc>
        <w:tc>
          <w:tcPr>
            <w:tcW w:w="1748" w:type="dxa"/>
          </w:tcPr>
          <w:p w14:paraId="760609BA" w14:textId="77777777" w:rsidR="005453C5" w:rsidRPr="00945BB9" w:rsidRDefault="005453C5" w:rsidP="00D14F89">
            <w:pPr>
              <w:pStyle w:val="Default"/>
              <w:spacing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Q033</w:t>
            </w:r>
          </w:p>
        </w:tc>
      </w:tr>
      <w:tr w:rsidR="005453C5" w:rsidRPr="00945BB9" w14:paraId="531160A1" w14:textId="77777777" w:rsidTr="00D14F89">
        <w:trPr>
          <w:trHeight w:val="1243"/>
        </w:trPr>
        <w:tc>
          <w:tcPr>
            <w:tcW w:w="2865" w:type="dxa"/>
          </w:tcPr>
          <w:p w14:paraId="5E746936" w14:textId="77777777" w:rsidR="005453C5" w:rsidRPr="001D67D0" w:rsidRDefault="005453C5" w:rsidP="00D14F89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2D6E36">
              <w:rPr>
                <w:rFonts w:ascii="Arial" w:hAnsi="Arial" w:cs="Arial"/>
                <w:sz w:val="20"/>
                <w:szCs w:val="20"/>
                <w:lang w:val="en-US"/>
              </w:rPr>
              <w:t xml:space="preserve"> Why?</w:t>
            </w:r>
          </w:p>
        </w:tc>
        <w:tc>
          <w:tcPr>
            <w:tcW w:w="5056" w:type="dxa"/>
          </w:tcPr>
          <w:p w14:paraId="32F5321B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Suspect case                     1     </w:t>
            </w:r>
          </w:p>
          <w:p w14:paraId="03900875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Contact case                      2 </w:t>
            </w:r>
          </w:p>
          <w:p w14:paraId="47A13164" w14:textId="77777777" w:rsidR="005453C5" w:rsidRPr="00945BB9" w:rsidRDefault="005453C5" w:rsidP="00D14F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45BB9">
              <w:rPr>
                <w:rFonts w:ascii="Arial" w:hAnsi="Arial" w:cs="Arial"/>
                <w:sz w:val="20"/>
                <w:szCs w:val="20"/>
                <w:lang w:val="en-US"/>
              </w:rPr>
              <w:t>Border / airport control       3</w:t>
            </w:r>
          </w:p>
          <w:p w14:paraId="0DF0AEB6" w14:textId="77777777" w:rsidR="005453C5" w:rsidRPr="00945BB9" w:rsidRDefault="005453C5" w:rsidP="00D14F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45BB9">
              <w:rPr>
                <w:rFonts w:ascii="Arial" w:hAnsi="Arial" w:cs="Arial"/>
                <w:sz w:val="20"/>
                <w:szCs w:val="20"/>
                <w:lang w:val="en-US"/>
              </w:rPr>
              <w:t>Voluntary testing                4</w:t>
            </w:r>
          </w:p>
          <w:p w14:paraId="656B2660" w14:textId="77777777" w:rsidR="005453C5" w:rsidRPr="001D67D0" w:rsidRDefault="005453C5" w:rsidP="00D14F89">
            <w:pPr>
              <w:spacing w:after="0" w:line="240" w:lineRule="auto"/>
              <w:rPr>
                <w:lang w:val="en-US"/>
              </w:rPr>
            </w:pPr>
            <w:r w:rsidRPr="00945BB9">
              <w:rPr>
                <w:rFonts w:ascii="Arial" w:hAnsi="Arial" w:cs="Arial"/>
                <w:sz w:val="20"/>
                <w:szCs w:val="20"/>
                <w:lang w:val="en-US"/>
              </w:rPr>
              <w:t>Don’t know / no answer     77</w:t>
            </w:r>
          </w:p>
        </w:tc>
        <w:tc>
          <w:tcPr>
            <w:tcW w:w="1748" w:type="dxa"/>
          </w:tcPr>
          <w:p w14:paraId="5AAC1BCC" w14:textId="77777777" w:rsidR="005453C5" w:rsidRPr="00945BB9" w:rsidRDefault="005453C5" w:rsidP="00D14F89">
            <w:pPr>
              <w:pStyle w:val="Default"/>
              <w:spacing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  <w:p w14:paraId="17B342AB" w14:textId="77777777" w:rsidR="005453C5" w:rsidRPr="00945BB9" w:rsidRDefault="005453C5" w:rsidP="00D14F89">
            <w:pPr>
              <w:pStyle w:val="Default"/>
              <w:spacing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Q034</w:t>
            </w:r>
          </w:p>
        </w:tc>
      </w:tr>
      <w:tr w:rsidR="005453C5" w:rsidRPr="00945BB9" w14:paraId="310BF123" w14:textId="77777777" w:rsidTr="00D14F89">
        <w:trPr>
          <w:trHeight w:val="991"/>
        </w:trPr>
        <w:tc>
          <w:tcPr>
            <w:tcW w:w="2865" w:type="dxa"/>
          </w:tcPr>
          <w:p w14:paraId="5CB4D767" w14:textId="77777777" w:rsidR="005453C5" w:rsidRPr="00945BB9" w:rsidRDefault="005453C5" w:rsidP="00D14F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2644A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945BB9">
              <w:rPr>
                <w:rFonts w:ascii="Arial" w:hAnsi="Arial" w:cs="Arial"/>
                <w:sz w:val="20"/>
                <w:szCs w:val="20"/>
                <w:lang w:val="en-US"/>
              </w:rPr>
              <w:t>What was the result?</w:t>
            </w:r>
          </w:p>
          <w:p w14:paraId="20B87F3C" w14:textId="77777777" w:rsidR="005453C5" w:rsidRPr="002D6E36" w:rsidRDefault="005453C5" w:rsidP="00D14F89">
            <w:pPr>
              <w:pStyle w:val="Default"/>
              <w:spacing w:line="360" w:lineRule="auto"/>
              <w:rPr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5056" w:type="dxa"/>
          </w:tcPr>
          <w:p w14:paraId="60F5DB17" w14:textId="77777777" w:rsidR="005453C5" w:rsidRPr="00945BB9" w:rsidRDefault="005453C5" w:rsidP="00D14F89">
            <w:pPr>
              <w:spacing w:line="240" w:lineRule="auto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</w:p>
          <w:p w14:paraId="52E2E755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Positive</w:t>
            </w:r>
            <w:r w:rsidRPr="00945BB9">
              <w:rPr>
                <w:sz w:val="20"/>
                <w:szCs w:val="20"/>
                <w:lang w:val="en-US"/>
              </w:rPr>
              <w:tab/>
            </w:r>
            <w:r w:rsidRPr="00945BB9">
              <w:rPr>
                <w:sz w:val="20"/>
                <w:szCs w:val="20"/>
                <w:lang w:val="en-US"/>
              </w:rPr>
              <w:tab/>
            </w:r>
            <w:r w:rsidRPr="00945BB9">
              <w:rPr>
                <w:sz w:val="20"/>
                <w:szCs w:val="20"/>
                <w:lang w:val="en-US"/>
              </w:rPr>
              <w:tab/>
              <w:t xml:space="preserve">1     </w:t>
            </w:r>
          </w:p>
          <w:p w14:paraId="65D189E2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Negative</w:t>
            </w:r>
            <w:r w:rsidRPr="00945BB9">
              <w:rPr>
                <w:sz w:val="20"/>
                <w:szCs w:val="20"/>
                <w:lang w:val="en-US"/>
              </w:rPr>
              <w:tab/>
            </w:r>
            <w:r w:rsidRPr="00945BB9">
              <w:rPr>
                <w:sz w:val="20"/>
                <w:szCs w:val="20"/>
                <w:lang w:val="en-US"/>
              </w:rPr>
              <w:tab/>
              <w:t xml:space="preserve">2     </w:t>
            </w:r>
          </w:p>
          <w:p w14:paraId="32A3936C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Don’t know/ no answer 77</w:t>
            </w:r>
          </w:p>
        </w:tc>
        <w:tc>
          <w:tcPr>
            <w:tcW w:w="1748" w:type="dxa"/>
          </w:tcPr>
          <w:p w14:paraId="485B546D" w14:textId="77777777" w:rsidR="005453C5" w:rsidRPr="00945BB9" w:rsidRDefault="005453C5" w:rsidP="00D14F89">
            <w:pPr>
              <w:pStyle w:val="Default"/>
              <w:spacing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  <w:p w14:paraId="72C2AA4B" w14:textId="77777777" w:rsidR="005453C5" w:rsidRPr="00945BB9" w:rsidRDefault="005453C5" w:rsidP="00D14F89">
            <w:pPr>
              <w:pStyle w:val="Default"/>
              <w:spacing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Q035</w:t>
            </w:r>
          </w:p>
        </w:tc>
      </w:tr>
      <w:tr w:rsidR="005453C5" w:rsidRPr="00945BB9" w14:paraId="2E26193B" w14:textId="77777777" w:rsidTr="00D14F89">
        <w:trPr>
          <w:trHeight w:val="772"/>
        </w:trPr>
        <w:tc>
          <w:tcPr>
            <w:tcW w:w="2865" w:type="dxa"/>
            <w:shd w:val="clear" w:color="auto" w:fill="auto"/>
          </w:tcPr>
          <w:p w14:paraId="322EA927" w14:textId="77777777" w:rsidR="005453C5" w:rsidRPr="00945BB9" w:rsidRDefault="005453C5" w:rsidP="00D14F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45BB9">
              <w:rPr>
                <w:rFonts w:ascii="Arial" w:hAnsi="Arial" w:cs="Arial"/>
                <w:sz w:val="20"/>
                <w:szCs w:val="20"/>
                <w:lang w:val="en-US"/>
              </w:rPr>
              <w:t>Self-medication (preventive or curative) against COVID-19?</w:t>
            </w:r>
          </w:p>
          <w:p w14:paraId="431C040D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5056" w:type="dxa"/>
          </w:tcPr>
          <w:p w14:paraId="24D43A1F" w14:textId="77777777" w:rsidR="005453C5" w:rsidRPr="00945BB9" w:rsidRDefault="005453C5" w:rsidP="00D14F89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</w:p>
          <w:p w14:paraId="7CC6711A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Yes         1     </w:t>
            </w:r>
          </w:p>
          <w:p w14:paraId="63EDFB56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No          2    </w:t>
            </w:r>
          </w:p>
          <w:p w14:paraId="3BD00D0D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Don’t know/ no answer 77</w:t>
            </w:r>
          </w:p>
        </w:tc>
        <w:tc>
          <w:tcPr>
            <w:tcW w:w="1748" w:type="dxa"/>
          </w:tcPr>
          <w:p w14:paraId="37917A66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14:paraId="63116A41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Q036</w:t>
            </w:r>
          </w:p>
        </w:tc>
      </w:tr>
      <w:tr w:rsidR="005453C5" w:rsidRPr="00945BB9" w14:paraId="2941EF48" w14:textId="77777777" w:rsidTr="00D14F89">
        <w:trPr>
          <w:trHeight w:val="254"/>
        </w:trPr>
        <w:tc>
          <w:tcPr>
            <w:tcW w:w="9669" w:type="dxa"/>
            <w:gridSpan w:val="3"/>
          </w:tcPr>
          <w:p w14:paraId="06A2A934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 xml:space="preserve">If yes, </w:t>
            </w:r>
          </w:p>
        </w:tc>
      </w:tr>
      <w:tr w:rsidR="005453C5" w:rsidRPr="002D6E36" w14:paraId="6ACD8BD7" w14:textId="77777777" w:rsidTr="00D14F89">
        <w:trPr>
          <w:trHeight w:val="772"/>
        </w:trPr>
        <w:tc>
          <w:tcPr>
            <w:tcW w:w="2865" w:type="dxa"/>
          </w:tcPr>
          <w:p w14:paraId="61856A41" w14:textId="77777777" w:rsidR="005453C5" w:rsidRPr="00945BB9" w:rsidRDefault="005453C5" w:rsidP="00D14F89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945BB9">
              <w:rPr>
                <w:rFonts w:ascii="Arial" w:hAnsi="Arial" w:cs="Arial"/>
                <w:sz w:val="20"/>
                <w:szCs w:val="20"/>
                <w:lang w:val="en-US"/>
              </w:rPr>
              <w:t>Indicate the treatment taken</w:t>
            </w:r>
          </w:p>
        </w:tc>
        <w:tc>
          <w:tcPr>
            <w:tcW w:w="5056" w:type="dxa"/>
          </w:tcPr>
          <w:p w14:paraId="564A3C4B" w14:textId="77777777" w:rsidR="005453C5" w:rsidRPr="00945BB9" w:rsidRDefault="005453C5" w:rsidP="00D14F89">
            <w:pPr>
              <w:spacing w:line="360" w:lineRule="auto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945BB9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Chloroquine/hydroxychloroquine                                 1</w:t>
            </w:r>
          </w:p>
          <w:p w14:paraId="78F7ECAC" w14:textId="77777777" w:rsidR="005453C5" w:rsidRPr="00945BB9" w:rsidRDefault="005453C5" w:rsidP="00D14F89">
            <w:pPr>
              <w:spacing w:line="360" w:lineRule="auto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945BB9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Chloroquine/hydroxychloroquine + AZ*                       2</w:t>
            </w:r>
          </w:p>
          <w:p w14:paraId="5A3F841C" w14:textId="77777777" w:rsidR="005453C5" w:rsidRPr="00945BB9" w:rsidRDefault="005453C5" w:rsidP="00D14F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45BB9">
              <w:rPr>
                <w:rFonts w:ascii="Arial" w:hAnsi="Arial" w:cs="Arial"/>
                <w:sz w:val="20"/>
                <w:szCs w:val="20"/>
                <w:lang w:val="en-US"/>
              </w:rPr>
              <w:t xml:space="preserve">Traditional herbal medicine    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                                 </w:t>
            </w:r>
            <w:r w:rsidRPr="00945BB9">
              <w:rPr>
                <w:rFonts w:ascii="Arial" w:hAnsi="Arial" w:cs="Arial"/>
                <w:sz w:val="20"/>
                <w:szCs w:val="20"/>
                <w:lang w:val="en-US"/>
              </w:rPr>
              <w:t xml:space="preserve">  3</w:t>
            </w:r>
          </w:p>
          <w:p w14:paraId="51BC094D" w14:textId="77777777" w:rsidR="005453C5" w:rsidRPr="00945BB9" w:rsidRDefault="005453C5" w:rsidP="00D14F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45BB9">
              <w:rPr>
                <w:rFonts w:ascii="Arial" w:hAnsi="Arial" w:cs="Arial"/>
                <w:sz w:val="20"/>
                <w:szCs w:val="20"/>
                <w:lang w:val="en-US"/>
              </w:rPr>
              <w:t xml:space="preserve">Other treatment (specify)      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                                  </w:t>
            </w:r>
            <w:r w:rsidRPr="00945BB9">
              <w:rPr>
                <w:rFonts w:ascii="Arial" w:hAnsi="Arial" w:cs="Arial"/>
                <w:sz w:val="20"/>
                <w:szCs w:val="20"/>
                <w:lang w:val="en-US"/>
              </w:rPr>
              <w:t xml:space="preserve">  4</w:t>
            </w:r>
          </w:p>
          <w:p w14:paraId="35BDB4BA" w14:textId="77777777" w:rsidR="005453C5" w:rsidRPr="00945BB9" w:rsidRDefault="005453C5" w:rsidP="00D14F89">
            <w:pPr>
              <w:spacing w:line="360" w:lineRule="auto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</w:p>
          <w:p w14:paraId="49CB10AC" w14:textId="77777777" w:rsidR="005453C5" w:rsidRPr="00945BB9" w:rsidRDefault="005453C5" w:rsidP="00D14F89">
            <w:pPr>
              <w:spacing w:line="360" w:lineRule="auto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945BB9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…………………………………………………………</w:t>
            </w:r>
          </w:p>
        </w:tc>
        <w:tc>
          <w:tcPr>
            <w:tcW w:w="1748" w:type="dxa"/>
          </w:tcPr>
          <w:p w14:paraId="0E4B6CCE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Q037</w:t>
            </w:r>
          </w:p>
          <w:p w14:paraId="7E99D7E6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14:paraId="6EFC942E" w14:textId="77777777" w:rsidR="005453C5" w:rsidRPr="00945BB9" w:rsidRDefault="005453C5" w:rsidP="00D14F89">
            <w:pPr>
              <w:pStyle w:val="Default"/>
              <w:jc w:val="center"/>
              <w:rPr>
                <w:b/>
                <w:bCs/>
                <w:i/>
                <w:sz w:val="20"/>
                <w:szCs w:val="20"/>
                <w:lang w:val="en-US"/>
              </w:rPr>
            </w:pPr>
            <w:r w:rsidRPr="00945BB9">
              <w:rPr>
                <w:b/>
                <w:bCs/>
                <w:i/>
                <w:sz w:val="20"/>
                <w:szCs w:val="20"/>
                <w:lang w:val="en-US"/>
              </w:rPr>
              <w:t>if 1,2 or 4, go to Q038</w:t>
            </w:r>
          </w:p>
        </w:tc>
      </w:tr>
    </w:tbl>
    <w:p w14:paraId="6A7A9CEE" w14:textId="77777777" w:rsidR="005453C5" w:rsidRPr="00945BB9" w:rsidRDefault="005453C5" w:rsidP="005453C5">
      <w:pPr>
        <w:pStyle w:val="Default"/>
        <w:rPr>
          <w:sz w:val="16"/>
          <w:szCs w:val="16"/>
          <w:lang w:val="en-US"/>
        </w:rPr>
      </w:pPr>
      <w:r w:rsidRPr="00945BB9">
        <w:rPr>
          <w:b/>
          <w:sz w:val="16"/>
          <w:szCs w:val="16"/>
          <w:lang w:val="en-US"/>
        </w:rPr>
        <w:t>*AZ</w:t>
      </w:r>
      <w:r w:rsidRPr="00945BB9">
        <w:rPr>
          <w:sz w:val="16"/>
          <w:szCs w:val="16"/>
          <w:lang w:val="en-US"/>
        </w:rPr>
        <w:t>: Azithromycin</w:t>
      </w:r>
    </w:p>
    <w:p w14:paraId="7CE350F7" w14:textId="77777777" w:rsidR="005453C5" w:rsidRPr="00945BB9" w:rsidRDefault="005453C5" w:rsidP="005453C5">
      <w:pPr>
        <w:pStyle w:val="Default"/>
        <w:jc w:val="center"/>
        <w:rPr>
          <w:sz w:val="20"/>
          <w:szCs w:val="20"/>
          <w:lang w:val="en-US"/>
        </w:rPr>
      </w:pPr>
    </w:p>
    <w:p w14:paraId="37A61342" w14:textId="77777777" w:rsidR="005453C5" w:rsidRPr="00945BB9" w:rsidRDefault="005453C5" w:rsidP="005453C5">
      <w:pPr>
        <w:rPr>
          <w:rFonts w:ascii="Arial" w:hAnsi="Arial" w:cs="Arial"/>
          <w:color w:val="000000"/>
          <w:sz w:val="20"/>
          <w:szCs w:val="20"/>
          <w:lang w:val="en-US"/>
        </w:rPr>
      </w:pPr>
      <w:r w:rsidRPr="00945BB9">
        <w:rPr>
          <w:sz w:val="20"/>
          <w:szCs w:val="20"/>
          <w:lang w:val="en-US"/>
        </w:rPr>
        <w:br w:type="page"/>
      </w:r>
    </w:p>
    <w:p w14:paraId="793DAACF" w14:textId="77777777" w:rsidR="005453C5" w:rsidRPr="00945BB9" w:rsidRDefault="005453C5" w:rsidP="005453C5">
      <w:pPr>
        <w:pStyle w:val="Default"/>
        <w:jc w:val="center"/>
        <w:rPr>
          <w:sz w:val="20"/>
          <w:szCs w:val="20"/>
          <w:lang w:val="en-US"/>
        </w:rPr>
      </w:pPr>
      <w:r w:rsidRPr="00945BB9">
        <w:rPr>
          <w:sz w:val="20"/>
          <w:szCs w:val="20"/>
          <w:lang w:val="en-US"/>
        </w:rPr>
        <w:lastRenderedPageBreak/>
        <w:t>ID Participant:   City: |____|   Household: |____|____|____|    Participant: |____|____|____|</w:t>
      </w:r>
    </w:p>
    <w:p w14:paraId="4DCEAD40" w14:textId="77777777" w:rsidR="005453C5" w:rsidRPr="00945BB9" w:rsidRDefault="005453C5" w:rsidP="005453C5">
      <w:pPr>
        <w:pStyle w:val="Default"/>
        <w:jc w:val="center"/>
        <w:rPr>
          <w:sz w:val="16"/>
          <w:szCs w:val="16"/>
          <w:lang w:val="en-US"/>
        </w:rPr>
      </w:pPr>
    </w:p>
    <w:tbl>
      <w:tblPr>
        <w:tblStyle w:val="TableGrid"/>
        <w:tblW w:w="9385" w:type="dxa"/>
        <w:tblInd w:w="-318" w:type="dxa"/>
        <w:tblLook w:val="04A0" w:firstRow="1" w:lastRow="0" w:firstColumn="1" w:lastColumn="0" w:noHBand="0" w:noVBand="1"/>
      </w:tblPr>
      <w:tblGrid>
        <w:gridCol w:w="3495"/>
        <w:gridCol w:w="5073"/>
        <w:gridCol w:w="817"/>
      </w:tblGrid>
      <w:tr w:rsidR="005453C5" w:rsidRPr="00945BB9" w14:paraId="09468BA6" w14:textId="77777777" w:rsidTr="00D14F89">
        <w:trPr>
          <w:trHeight w:val="407"/>
        </w:trPr>
        <w:tc>
          <w:tcPr>
            <w:tcW w:w="9385" w:type="dxa"/>
            <w:gridSpan w:val="3"/>
          </w:tcPr>
          <w:p w14:paraId="0CD95961" w14:textId="77777777" w:rsidR="005453C5" w:rsidRPr="00945BB9" w:rsidRDefault="005453C5" w:rsidP="00D14F89">
            <w:pPr>
              <w:pStyle w:val="Default"/>
              <w:spacing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945BB9">
              <w:rPr>
                <w:b/>
                <w:sz w:val="28"/>
                <w:lang w:val="en-US"/>
              </w:rPr>
              <w:t>USERS OF MEDICINAL PLANTS</w:t>
            </w:r>
          </w:p>
        </w:tc>
      </w:tr>
      <w:tr w:rsidR="005453C5" w:rsidRPr="00945BB9" w14:paraId="4E3BE3A5" w14:textId="77777777" w:rsidTr="00D14F89">
        <w:trPr>
          <w:trHeight w:val="422"/>
        </w:trPr>
        <w:tc>
          <w:tcPr>
            <w:tcW w:w="3495" w:type="dxa"/>
          </w:tcPr>
          <w:p w14:paraId="726815A0" w14:textId="77777777" w:rsidR="005453C5" w:rsidRPr="00945BB9" w:rsidRDefault="005453C5" w:rsidP="00D14F8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14:paraId="1E128F6B" w14:textId="77777777" w:rsidR="005453C5" w:rsidRPr="00945BB9" w:rsidRDefault="005453C5" w:rsidP="00D14F8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45BB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Question</w:t>
            </w:r>
          </w:p>
        </w:tc>
        <w:tc>
          <w:tcPr>
            <w:tcW w:w="5073" w:type="dxa"/>
          </w:tcPr>
          <w:p w14:paraId="4914ABC0" w14:textId="77777777" w:rsidR="005453C5" w:rsidRPr="00945BB9" w:rsidRDefault="005453C5" w:rsidP="00D14F8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14:paraId="390DC136" w14:textId="77777777" w:rsidR="005453C5" w:rsidRPr="00945BB9" w:rsidRDefault="005453C5" w:rsidP="00D14F8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45BB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Response</w:t>
            </w:r>
          </w:p>
        </w:tc>
        <w:tc>
          <w:tcPr>
            <w:tcW w:w="817" w:type="dxa"/>
          </w:tcPr>
          <w:p w14:paraId="5FBA1400" w14:textId="77777777" w:rsidR="005453C5" w:rsidRPr="00945BB9" w:rsidRDefault="005453C5" w:rsidP="00D14F8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14:paraId="009E269C" w14:textId="77777777" w:rsidR="005453C5" w:rsidRPr="00945BB9" w:rsidRDefault="005453C5" w:rsidP="00D14F8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45BB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Code</w:t>
            </w:r>
          </w:p>
        </w:tc>
      </w:tr>
      <w:tr w:rsidR="005453C5" w:rsidRPr="00945BB9" w14:paraId="5C47C6D5" w14:textId="77777777" w:rsidTr="00D14F89">
        <w:trPr>
          <w:trHeight w:val="866"/>
        </w:trPr>
        <w:tc>
          <w:tcPr>
            <w:tcW w:w="3495" w:type="dxa"/>
          </w:tcPr>
          <w:p w14:paraId="6A991AE4" w14:textId="77777777" w:rsidR="005453C5" w:rsidRPr="00945BB9" w:rsidRDefault="005453C5" w:rsidP="00D14F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45BB9">
              <w:rPr>
                <w:rFonts w:ascii="Arial" w:hAnsi="Arial" w:cs="Arial"/>
                <w:sz w:val="20"/>
                <w:szCs w:val="20"/>
                <w:lang w:val="en-US"/>
              </w:rPr>
              <w:t>Was the herbal medicine prescribed by</w:t>
            </w:r>
          </w:p>
          <w:p w14:paraId="0EA97BFE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5073" w:type="dxa"/>
          </w:tcPr>
          <w:p w14:paraId="1706669D" w14:textId="77777777" w:rsidR="005453C5" w:rsidRPr="00945BB9" w:rsidRDefault="005453C5" w:rsidP="00D14F89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</w:p>
          <w:p w14:paraId="6B9B565F" w14:textId="77777777" w:rsidR="005453C5" w:rsidRPr="00945BB9" w:rsidRDefault="005453C5" w:rsidP="00D14F89">
            <w:pPr>
              <w:pStyle w:val="Default"/>
              <w:spacing w:line="360" w:lineRule="auto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Traditional practitioner              1     </w:t>
            </w:r>
          </w:p>
          <w:p w14:paraId="414D6356" w14:textId="77777777" w:rsidR="005453C5" w:rsidRPr="00945BB9" w:rsidRDefault="005453C5" w:rsidP="00D14F89">
            <w:pPr>
              <w:pStyle w:val="Default"/>
              <w:spacing w:line="360" w:lineRule="auto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Grandma's Recipe                    2     </w:t>
            </w:r>
          </w:p>
          <w:p w14:paraId="50E8B894" w14:textId="77777777" w:rsidR="005453C5" w:rsidRPr="00945BB9" w:rsidRDefault="005453C5" w:rsidP="00D14F89">
            <w:pPr>
              <w:pStyle w:val="Default"/>
              <w:spacing w:line="360" w:lineRule="auto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Other                                         3</w:t>
            </w:r>
          </w:p>
          <w:p w14:paraId="0AFDD38B" w14:textId="77777777" w:rsidR="005453C5" w:rsidRPr="00945BB9" w:rsidRDefault="005453C5" w:rsidP="00D14F89">
            <w:pPr>
              <w:pStyle w:val="Default"/>
              <w:spacing w:line="360" w:lineRule="auto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If other, specify………………………………………..</w:t>
            </w:r>
          </w:p>
          <w:p w14:paraId="46A943CD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817" w:type="dxa"/>
          </w:tcPr>
          <w:p w14:paraId="669AF42D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14:paraId="619640FB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Q037a</w:t>
            </w:r>
          </w:p>
        </w:tc>
      </w:tr>
    </w:tbl>
    <w:tbl>
      <w:tblPr>
        <w:tblW w:w="9357" w:type="dxa"/>
        <w:tblInd w:w="-289" w:type="dxa"/>
        <w:tblLayout w:type="fixed"/>
        <w:tblLook w:val="0000" w:firstRow="0" w:lastRow="0" w:firstColumn="0" w:lastColumn="0" w:noHBand="0" w:noVBand="0"/>
      </w:tblPr>
      <w:tblGrid>
        <w:gridCol w:w="1560"/>
        <w:gridCol w:w="2410"/>
        <w:gridCol w:w="2835"/>
        <w:gridCol w:w="1701"/>
        <w:gridCol w:w="851"/>
      </w:tblGrid>
      <w:tr w:rsidR="005453C5" w:rsidRPr="00945BB9" w14:paraId="0E85F2D2" w14:textId="77777777" w:rsidTr="00D14F89">
        <w:trPr>
          <w:trHeight w:val="217"/>
        </w:trPr>
        <w:tc>
          <w:tcPr>
            <w:tcW w:w="1560" w:type="dxa"/>
            <w:vMerge w:val="restart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</w:tcPr>
          <w:p w14:paraId="48A3B790" w14:textId="77777777" w:rsidR="005453C5" w:rsidRPr="00945BB9" w:rsidRDefault="005453C5" w:rsidP="00D14F89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45BB9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Which plant (s) do you use or did you use for the treatment of covid-19?</w:t>
            </w:r>
          </w:p>
        </w:tc>
        <w:tc>
          <w:tcPr>
            <w:tcW w:w="52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BC5F584" w14:textId="77777777" w:rsidR="005453C5" w:rsidRPr="00945BB9" w:rsidRDefault="005453C5" w:rsidP="00D14F89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945BB9">
              <w:rPr>
                <w:rFonts w:ascii="Arial" w:hAnsi="Arial" w:cs="Arial"/>
                <w:sz w:val="20"/>
                <w:szCs w:val="20"/>
                <w:lang w:val="en-US"/>
              </w:rPr>
              <w:t>Name of the plant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4689981" w14:textId="77777777" w:rsidR="005453C5" w:rsidRPr="00945BB9" w:rsidRDefault="005453C5" w:rsidP="00D14F89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945BB9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Parts of the plant use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D5A774" w14:textId="77777777" w:rsidR="005453C5" w:rsidRPr="00945BB9" w:rsidRDefault="005453C5" w:rsidP="00D14F89">
            <w:pPr>
              <w:pStyle w:val="Defaul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Q037b</w:t>
            </w:r>
          </w:p>
        </w:tc>
      </w:tr>
      <w:tr w:rsidR="005453C5" w:rsidRPr="00945BB9" w14:paraId="5DC81F29" w14:textId="77777777" w:rsidTr="00D14F89">
        <w:trPr>
          <w:trHeight w:val="217"/>
        </w:trPr>
        <w:tc>
          <w:tcPr>
            <w:tcW w:w="1560" w:type="dxa"/>
            <w:vMerge/>
            <w:tcBorders>
              <w:left w:val="single" w:sz="4" w:space="0" w:color="000000"/>
            </w:tcBorders>
            <w:shd w:val="clear" w:color="auto" w:fill="auto"/>
          </w:tcPr>
          <w:p w14:paraId="43C1286C" w14:textId="77777777" w:rsidR="005453C5" w:rsidRPr="00945BB9" w:rsidRDefault="005453C5" w:rsidP="00D14F89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43891AC" w14:textId="77777777" w:rsidR="005453C5" w:rsidRPr="00945BB9" w:rsidRDefault="005453C5" w:rsidP="00D14F89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45BB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In local language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6939568A" w14:textId="77777777" w:rsidR="005453C5" w:rsidRPr="00945BB9" w:rsidRDefault="005453C5" w:rsidP="00D14F89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45BB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orrespondence in French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7B9CAEA" w14:textId="77777777" w:rsidR="005453C5" w:rsidRPr="00945BB9" w:rsidRDefault="005453C5" w:rsidP="00D14F89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AA6A99" w14:textId="77777777" w:rsidR="005453C5" w:rsidRPr="00945BB9" w:rsidRDefault="005453C5" w:rsidP="00D14F89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5453C5" w:rsidRPr="00945BB9" w14:paraId="1B717C8D" w14:textId="77777777" w:rsidTr="00D14F89">
        <w:trPr>
          <w:trHeight w:val="416"/>
        </w:trPr>
        <w:tc>
          <w:tcPr>
            <w:tcW w:w="1560" w:type="dxa"/>
            <w:vMerge/>
            <w:tcBorders>
              <w:left w:val="single" w:sz="4" w:space="0" w:color="000000"/>
            </w:tcBorders>
            <w:shd w:val="clear" w:color="auto" w:fill="auto"/>
          </w:tcPr>
          <w:p w14:paraId="61604ED8" w14:textId="77777777" w:rsidR="005453C5" w:rsidRPr="00945BB9" w:rsidRDefault="005453C5" w:rsidP="00D14F89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6BDA456" w14:textId="77777777" w:rsidR="005453C5" w:rsidRPr="00945BB9" w:rsidRDefault="005453C5" w:rsidP="00D14F89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74565859" w14:textId="77777777" w:rsidR="005453C5" w:rsidRPr="00945BB9" w:rsidRDefault="005453C5" w:rsidP="00D14F89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F8837C2" w14:textId="77777777" w:rsidR="005453C5" w:rsidRPr="00945BB9" w:rsidRDefault="005453C5" w:rsidP="00D14F89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CFD6D6" w14:textId="77777777" w:rsidR="005453C5" w:rsidRPr="00945BB9" w:rsidRDefault="005453C5" w:rsidP="00D14F89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5453C5" w:rsidRPr="00945BB9" w14:paraId="16678AF8" w14:textId="77777777" w:rsidTr="00D14F89">
        <w:trPr>
          <w:trHeight w:val="397"/>
        </w:trPr>
        <w:tc>
          <w:tcPr>
            <w:tcW w:w="1560" w:type="dxa"/>
            <w:vMerge/>
            <w:tcBorders>
              <w:left w:val="single" w:sz="4" w:space="0" w:color="000000"/>
            </w:tcBorders>
            <w:shd w:val="clear" w:color="auto" w:fill="auto"/>
          </w:tcPr>
          <w:p w14:paraId="6BC3F886" w14:textId="77777777" w:rsidR="005453C5" w:rsidRPr="00945BB9" w:rsidRDefault="005453C5" w:rsidP="00D14F89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8221B93" w14:textId="77777777" w:rsidR="005453C5" w:rsidRPr="00945BB9" w:rsidRDefault="005453C5" w:rsidP="00D14F89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2F88A9A6" w14:textId="77777777" w:rsidR="005453C5" w:rsidRPr="00945BB9" w:rsidRDefault="005453C5" w:rsidP="00D14F89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8E11794" w14:textId="77777777" w:rsidR="005453C5" w:rsidRPr="00945BB9" w:rsidRDefault="005453C5" w:rsidP="00D14F89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524D2C" w14:textId="77777777" w:rsidR="005453C5" w:rsidRPr="00945BB9" w:rsidRDefault="005453C5" w:rsidP="00D14F89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5453C5" w:rsidRPr="00945BB9" w14:paraId="481CE91D" w14:textId="77777777" w:rsidTr="00D14F89">
        <w:trPr>
          <w:trHeight w:val="397"/>
        </w:trPr>
        <w:tc>
          <w:tcPr>
            <w:tcW w:w="1560" w:type="dxa"/>
            <w:vMerge/>
            <w:tcBorders>
              <w:left w:val="single" w:sz="4" w:space="0" w:color="000000"/>
            </w:tcBorders>
            <w:shd w:val="clear" w:color="auto" w:fill="auto"/>
          </w:tcPr>
          <w:p w14:paraId="1D4B1AD9" w14:textId="77777777" w:rsidR="005453C5" w:rsidRPr="00945BB9" w:rsidRDefault="005453C5" w:rsidP="00D14F89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551A6A2" w14:textId="77777777" w:rsidR="005453C5" w:rsidRPr="00945BB9" w:rsidRDefault="005453C5" w:rsidP="00D14F89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87290B6" w14:textId="77777777" w:rsidR="005453C5" w:rsidRPr="00945BB9" w:rsidRDefault="005453C5" w:rsidP="00D14F89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E265343" w14:textId="77777777" w:rsidR="005453C5" w:rsidRPr="00945BB9" w:rsidRDefault="005453C5" w:rsidP="00D14F89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54ED36" w14:textId="77777777" w:rsidR="005453C5" w:rsidRPr="00945BB9" w:rsidRDefault="005453C5" w:rsidP="00D14F89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5453C5" w:rsidRPr="00945BB9" w14:paraId="06DF18F1" w14:textId="77777777" w:rsidTr="00D14F89">
        <w:trPr>
          <w:trHeight w:val="416"/>
        </w:trPr>
        <w:tc>
          <w:tcPr>
            <w:tcW w:w="1560" w:type="dxa"/>
            <w:vMerge/>
            <w:tcBorders>
              <w:left w:val="single" w:sz="4" w:space="0" w:color="000000"/>
            </w:tcBorders>
            <w:shd w:val="clear" w:color="auto" w:fill="auto"/>
          </w:tcPr>
          <w:p w14:paraId="1827D5BA" w14:textId="77777777" w:rsidR="005453C5" w:rsidRPr="00945BB9" w:rsidRDefault="005453C5" w:rsidP="00D14F89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B3F1264" w14:textId="77777777" w:rsidR="005453C5" w:rsidRPr="00945BB9" w:rsidRDefault="005453C5" w:rsidP="00D14F89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4DB16DA7" w14:textId="77777777" w:rsidR="005453C5" w:rsidRPr="00945BB9" w:rsidRDefault="005453C5" w:rsidP="00D14F89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AC88C04" w14:textId="77777777" w:rsidR="005453C5" w:rsidRPr="00945BB9" w:rsidRDefault="005453C5" w:rsidP="00D14F89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B041F4" w14:textId="77777777" w:rsidR="005453C5" w:rsidRPr="00945BB9" w:rsidRDefault="005453C5" w:rsidP="00D14F89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5453C5" w:rsidRPr="00945BB9" w14:paraId="7A78973E" w14:textId="77777777" w:rsidTr="00D14F89">
        <w:trPr>
          <w:trHeight w:val="397"/>
        </w:trPr>
        <w:tc>
          <w:tcPr>
            <w:tcW w:w="1560" w:type="dxa"/>
            <w:vMerge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7CC8D39" w14:textId="77777777" w:rsidR="005453C5" w:rsidRPr="00945BB9" w:rsidRDefault="005453C5" w:rsidP="00D14F89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D529BF9" w14:textId="77777777" w:rsidR="005453C5" w:rsidRPr="00945BB9" w:rsidRDefault="005453C5" w:rsidP="00D14F89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25367840" w14:textId="77777777" w:rsidR="005453C5" w:rsidRPr="00945BB9" w:rsidRDefault="005453C5" w:rsidP="00D14F89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5AFEC18" w14:textId="77777777" w:rsidR="005453C5" w:rsidRPr="00945BB9" w:rsidRDefault="005453C5" w:rsidP="00D14F89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011B14" w14:textId="77777777" w:rsidR="005453C5" w:rsidRPr="00945BB9" w:rsidRDefault="005453C5" w:rsidP="00D14F89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</w:tbl>
    <w:tbl>
      <w:tblPr>
        <w:tblStyle w:val="TableGrid"/>
        <w:tblW w:w="9385" w:type="dxa"/>
        <w:tblInd w:w="-318" w:type="dxa"/>
        <w:tblLook w:val="04A0" w:firstRow="1" w:lastRow="0" w:firstColumn="1" w:lastColumn="0" w:noHBand="0" w:noVBand="1"/>
      </w:tblPr>
      <w:tblGrid>
        <w:gridCol w:w="2751"/>
        <w:gridCol w:w="5817"/>
        <w:gridCol w:w="817"/>
      </w:tblGrid>
      <w:tr w:rsidR="005453C5" w:rsidRPr="00945BB9" w14:paraId="78300EC6" w14:textId="77777777" w:rsidTr="00D14F89">
        <w:trPr>
          <w:trHeight w:val="875"/>
        </w:trPr>
        <w:tc>
          <w:tcPr>
            <w:tcW w:w="2751" w:type="dxa"/>
          </w:tcPr>
          <w:p w14:paraId="7F4F2293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Can you describe the preparation of the herbal medicine? (Carefully note all the steps and their duration)</w:t>
            </w:r>
          </w:p>
        </w:tc>
        <w:tc>
          <w:tcPr>
            <w:tcW w:w="5817" w:type="dxa"/>
          </w:tcPr>
          <w:p w14:paraId="19EE67C0" w14:textId="77777777" w:rsidR="005453C5" w:rsidRPr="00945BB9" w:rsidRDefault="005453C5" w:rsidP="00D14F89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</w:p>
          <w:p w14:paraId="6A0EFE73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……………………………………………………………….</w:t>
            </w:r>
          </w:p>
          <w:p w14:paraId="5C44697A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14:paraId="478F5625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………………………………………………………………</w:t>
            </w:r>
          </w:p>
          <w:p w14:paraId="60E8A7B3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14:paraId="58766B32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………………………………………………………………</w:t>
            </w:r>
          </w:p>
          <w:p w14:paraId="51FB4FF4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14:paraId="313727F9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………………………………………………………………</w:t>
            </w:r>
          </w:p>
          <w:p w14:paraId="2C053740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14:paraId="5F256A24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………………………………………………………………</w:t>
            </w:r>
          </w:p>
          <w:p w14:paraId="3965C364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14:paraId="1005A4C7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……………………………………………………………….</w:t>
            </w:r>
          </w:p>
          <w:p w14:paraId="438F2AC7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14:paraId="6668EEE1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……………………………………………………………….</w:t>
            </w:r>
          </w:p>
          <w:p w14:paraId="62A11EBA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14:paraId="5A24C279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……………………………………………………………….</w:t>
            </w:r>
          </w:p>
          <w:p w14:paraId="4F45944B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14:paraId="3B56D025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……………………………………………………………….</w:t>
            </w:r>
          </w:p>
          <w:p w14:paraId="0C7BFF8D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14:paraId="0C076B1D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……………………………………………………………….</w:t>
            </w:r>
          </w:p>
          <w:p w14:paraId="13A4F56E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14:paraId="3A6831C9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……………………………………………………………….</w:t>
            </w:r>
          </w:p>
          <w:p w14:paraId="4A4AC808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817" w:type="dxa"/>
          </w:tcPr>
          <w:p w14:paraId="31E8B6D8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14:paraId="47BB5170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Q037c</w:t>
            </w:r>
          </w:p>
        </w:tc>
      </w:tr>
    </w:tbl>
    <w:p w14:paraId="66B3C102" w14:textId="77777777" w:rsidR="005453C5" w:rsidRPr="00945BB9" w:rsidRDefault="005453C5" w:rsidP="005453C5">
      <w:pPr>
        <w:spacing w:line="360" w:lineRule="auto"/>
        <w:rPr>
          <w:rFonts w:ascii="Arial" w:hAnsi="Arial" w:cs="Arial"/>
          <w:color w:val="000000" w:themeColor="text1"/>
          <w:lang w:val="en-US"/>
        </w:rPr>
      </w:pPr>
    </w:p>
    <w:p w14:paraId="190045F7" w14:textId="77777777" w:rsidR="005453C5" w:rsidRPr="00945BB9" w:rsidRDefault="005453C5" w:rsidP="005453C5">
      <w:pPr>
        <w:rPr>
          <w:rFonts w:ascii="Arial" w:hAnsi="Arial" w:cs="Arial"/>
          <w:color w:val="000000"/>
          <w:sz w:val="20"/>
          <w:szCs w:val="20"/>
          <w:lang w:val="en-US"/>
        </w:rPr>
      </w:pPr>
      <w:r w:rsidRPr="00945BB9">
        <w:rPr>
          <w:rFonts w:ascii="Arial" w:hAnsi="Arial" w:cs="Arial"/>
          <w:sz w:val="20"/>
          <w:szCs w:val="20"/>
          <w:lang w:val="en-US"/>
        </w:rPr>
        <w:br w:type="page"/>
      </w:r>
    </w:p>
    <w:p w14:paraId="3A88DF36" w14:textId="77777777" w:rsidR="005453C5" w:rsidRPr="00945BB9" w:rsidRDefault="005453C5" w:rsidP="005453C5">
      <w:pPr>
        <w:pStyle w:val="Default"/>
        <w:jc w:val="center"/>
        <w:rPr>
          <w:sz w:val="20"/>
          <w:szCs w:val="20"/>
          <w:lang w:val="en-US"/>
        </w:rPr>
      </w:pPr>
      <w:r w:rsidRPr="00945BB9">
        <w:rPr>
          <w:sz w:val="20"/>
          <w:szCs w:val="20"/>
          <w:lang w:val="en-US"/>
        </w:rPr>
        <w:lastRenderedPageBreak/>
        <w:t>ID Participant:   City: |____|   Household: |____|____|____|    Participant: |____|____|____|</w:t>
      </w:r>
    </w:p>
    <w:p w14:paraId="2FE7E339" w14:textId="77777777" w:rsidR="005453C5" w:rsidRPr="00945BB9" w:rsidRDefault="005453C5" w:rsidP="005453C5">
      <w:pPr>
        <w:pStyle w:val="Default"/>
        <w:jc w:val="center"/>
        <w:rPr>
          <w:sz w:val="16"/>
          <w:szCs w:val="16"/>
          <w:lang w:val="en-US"/>
        </w:rPr>
      </w:pPr>
    </w:p>
    <w:p w14:paraId="6E04DBEB" w14:textId="77777777" w:rsidR="005453C5" w:rsidRPr="00945BB9" w:rsidRDefault="005453C5" w:rsidP="005453C5">
      <w:pPr>
        <w:pStyle w:val="Default"/>
        <w:jc w:val="center"/>
        <w:rPr>
          <w:sz w:val="16"/>
          <w:szCs w:val="16"/>
          <w:lang w:val="en-US"/>
        </w:rPr>
      </w:pPr>
    </w:p>
    <w:tbl>
      <w:tblPr>
        <w:tblStyle w:val="TableGrid"/>
        <w:tblW w:w="9385" w:type="dxa"/>
        <w:tblInd w:w="-318" w:type="dxa"/>
        <w:tblLook w:val="04A0" w:firstRow="1" w:lastRow="0" w:firstColumn="1" w:lastColumn="0" w:noHBand="0" w:noVBand="1"/>
      </w:tblPr>
      <w:tblGrid>
        <w:gridCol w:w="2865"/>
        <w:gridCol w:w="5703"/>
        <w:gridCol w:w="817"/>
      </w:tblGrid>
      <w:tr w:rsidR="005453C5" w:rsidRPr="00945BB9" w14:paraId="03DF7C38" w14:textId="77777777" w:rsidTr="00D14F89">
        <w:trPr>
          <w:trHeight w:val="875"/>
        </w:trPr>
        <w:tc>
          <w:tcPr>
            <w:tcW w:w="2865" w:type="dxa"/>
          </w:tcPr>
          <w:p w14:paraId="4B75BAE2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What is the form of the phytomedicine at the time of its use?</w:t>
            </w:r>
          </w:p>
        </w:tc>
        <w:tc>
          <w:tcPr>
            <w:tcW w:w="5703" w:type="dxa"/>
          </w:tcPr>
          <w:p w14:paraId="7E8F5B52" w14:textId="77777777" w:rsidR="005453C5" w:rsidRPr="00945BB9" w:rsidRDefault="005453C5" w:rsidP="00D14F89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</w:p>
          <w:p w14:paraId="5CAF5638" w14:textId="77777777" w:rsidR="005453C5" w:rsidRPr="00945BB9" w:rsidRDefault="005453C5" w:rsidP="00D14F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45BB9">
              <w:rPr>
                <w:rFonts w:ascii="Arial" w:hAnsi="Arial" w:cs="Arial"/>
                <w:sz w:val="20"/>
                <w:szCs w:val="20"/>
                <w:lang w:val="en-US"/>
              </w:rPr>
              <w:t>Infusion                     1</w:t>
            </w:r>
          </w:p>
          <w:p w14:paraId="4D8B7EE1" w14:textId="77777777" w:rsidR="005453C5" w:rsidRPr="00945BB9" w:rsidRDefault="005453C5" w:rsidP="00D14F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45BB9">
              <w:rPr>
                <w:rFonts w:ascii="Arial" w:hAnsi="Arial" w:cs="Arial"/>
                <w:sz w:val="20"/>
                <w:szCs w:val="20"/>
                <w:lang w:val="en-US"/>
              </w:rPr>
              <w:t>Decoction                  2</w:t>
            </w:r>
          </w:p>
          <w:p w14:paraId="7B8F6416" w14:textId="77777777" w:rsidR="005453C5" w:rsidRPr="00945BB9" w:rsidRDefault="005453C5" w:rsidP="00D14F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45BB9">
              <w:rPr>
                <w:rFonts w:ascii="Arial" w:hAnsi="Arial" w:cs="Arial"/>
                <w:sz w:val="20"/>
                <w:szCs w:val="20"/>
                <w:lang w:val="en-US"/>
              </w:rPr>
              <w:t>Maceration                3</w:t>
            </w:r>
          </w:p>
          <w:p w14:paraId="46FFA4D7" w14:textId="77777777" w:rsidR="005453C5" w:rsidRPr="00945BB9" w:rsidRDefault="005453C5" w:rsidP="00D14F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45BB9">
              <w:rPr>
                <w:rFonts w:ascii="Arial" w:hAnsi="Arial" w:cs="Arial"/>
                <w:sz w:val="20"/>
                <w:szCs w:val="20"/>
                <w:lang w:val="en-US"/>
              </w:rPr>
              <w:t>Smoke                      4</w:t>
            </w:r>
          </w:p>
          <w:p w14:paraId="5863A7E4" w14:textId="77777777" w:rsidR="005453C5" w:rsidRPr="00945BB9" w:rsidRDefault="005453C5" w:rsidP="00D14F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45BB9">
              <w:rPr>
                <w:rFonts w:ascii="Arial" w:hAnsi="Arial" w:cs="Arial"/>
                <w:sz w:val="20"/>
                <w:szCs w:val="20"/>
                <w:lang w:val="en-US"/>
              </w:rPr>
              <w:t>Steam                       5</w:t>
            </w:r>
          </w:p>
          <w:p w14:paraId="022CC33A" w14:textId="7EE7105F" w:rsidR="005453C5" w:rsidRPr="00945BB9" w:rsidRDefault="005453C5" w:rsidP="00D14F89">
            <w:pPr>
              <w:pStyle w:val="Default"/>
              <w:spacing w:line="360" w:lineRule="auto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Other                        6</w:t>
            </w:r>
          </w:p>
          <w:p w14:paraId="0A4A430B" w14:textId="77777777" w:rsidR="005453C5" w:rsidRPr="00945BB9" w:rsidRDefault="005453C5" w:rsidP="00D14F89">
            <w:pPr>
              <w:pStyle w:val="Default"/>
              <w:spacing w:line="360" w:lineRule="auto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If other, specify………………………………………..</w:t>
            </w:r>
          </w:p>
          <w:p w14:paraId="5DFAAE99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817" w:type="dxa"/>
          </w:tcPr>
          <w:p w14:paraId="75091DDA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14:paraId="79CB35E5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Q037d</w:t>
            </w:r>
          </w:p>
        </w:tc>
      </w:tr>
      <w:tr w:rsidR="005453C5" w:rsidRPr="00945BB9" w14:paraId="6AC4D33F" w14:textId="77777777" w:rsidTr="00D14F89">
        <w:trPr>
          <w:trHeight w:val="875"/>
        </w:trPr>
        <w:tc>
          <w:tcPr>
            <w:tcW w:w="2865" w:type="dxa"/>
          </w:tcPr>
          <w:p w14:paraId="2FAD24B8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How is the phytomedicine used?</w:t>
            </w:r>
          </w:p>
        </w:tc>
        <w:tc>
          <w:tcPr>
            <w:tcW w:w="5703" w:type="dxa"/>
          </w:tcPr>
          <w:p w14:paraId="20667F69" w14:textId="77777777" w:rsidR="005453C5" w:rsidRPr="00945BB9" w:rsidRDefault="005453C5" w:rsidP="00D14F89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</w:p>
          <w:p w14:paraId="1732AD73" w14:textId="77777777" w:rsidR="005453C5" w:rsidRPr="00945BB9" w:rsidRDefault="005453C5" w:rsidP="00D14F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45BB9">
              <w:rPr>
                <w:rFonts w:ascii="Arial" w:hAnsi="Arial" w:cs="Arial"/>
                <w:sz w:val="20"/>
                <w:szCs w:val="20"/>
                <w:lang w:val="en-US"/>
              </w:rPr>
              <w:t>Cold drink</w:t>
            </w:r>
            <w:r w:rsidRPr="00945BB9">
              <w:rPr>
                <w:rFonts w:ascii="Arial" w:hAnsi="Arial" w:cs="Arial"/>
                <w:sz w:val="20"/>
                <w:szCs w:val="20"/>
                <w:lang w:val="en-US"/>
              </w:rPr>
              <w:tab/>
            </w:r>
            <w:r w:rsidRPr="00945BB9">
              <w:rPr>
                <w:rFonts w:ascii="Arial" w:hAnsi="Arial" w:cs="Arial"/>
                <w:sz w:val="20"/>
                <w:szCs w:val="20"/>
                <w:lang w:val="en-US"/>
              </w:rPr>
              <w:tab/>
            </w:r>
            <w:r w:rsidRPr="00945BB9">
              <w:rPr>
                <w:rFonts w:ascii="Arial" w:hAnsi="Arial" w:cs="Arial"/>
                <w:sz w:val="20"/>
                <w:szCs w:val="20"/>
                <w:lang w:val="en-US"/>
              </w:rPr>
              <w:tab/>
              <w:t>1</w:t>
            </w:r>
          </w:p>
          <w:p w14:paraId="0E34C123" w14:textId="77777777" w:rsidR="005453C5" w:rsidRPr="00945BB9" w:rsidRDefault="005453C5" w:rsidP="00D14F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45BB9">
              <w:rPr>
                <w:rFonts w:ascii="Arial" w:hAnsi="Arial" w:cs="Arial"/>
                <w:sz w:val="20"/>
                <w:szCs w:val="20"/>
                <w:lang w:val="en-US"/>
              </w:rPr>
              <w:t>Hot drink</w:t>
            </w:r>
            <w:r w:rsidRPr="00945BB9">
              <w:rPr>
                <w:rFonts w:ascii="Arial" w:hAnsi="Arial" w:cs="Arial"/>
                <w:sz w:val="20"/>
                <w:szCs w:val="20"/>
                <w:lang w:val="en-US"/>
              </w:rPr>
              <w:tab/>
            </w:r>
            <w:r w:rsidRPr="00945BB9">
              <w:rPr>
                <w:rFonts w:ascii="Arial" w:hAnsi="Arial" w:cs="Arial"/>
                <w:sz w:val="20"/>
                <w:szCs w:val="20"/>
                <w:lang w:val="en-US"/>
              </w:rPr>
              <w:tab/>
            </w:r>
            <w:r w:rsidRPr="00945BB9">
              <w:rPr>
                <w:rFonts w:ascii="Arial" w:hAnsi="Arial" w:cs="Arial"/>
                <w:sz w:val="20"/>
                <w:szCs w:val="20"/>
                <w:lang w:val="en-US"/>
              </w:rPr>
              <w:tab/>
              <w:t>2</w:t>
            </w:r>
          </w:p>
          <w:p w14:paraId="18E22393" w14:textId="77777777" w:rsidR="005453C5" w:rsidRPr="00945BB9" w:rsidRDefault="005453C5" w:rsidP="00D14F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45BB9">
              <w:rPr>
                <w:rFonts w:ascii="Arial" w:hAnsi="Arial" w:cs="Arial"/>
                <w:sz w:val="20"/>
                <w:szCs w:val="20"/>
                <w:lang w:val="en-US"/>
              </w:rPr>
              <w:t xml:space="preserve">Body bath </w:t>
            </w:r>
            <w:r w:rsidRPr="00945BB9">
              <w:rPr>
                <w:rFonts w:ascii="Arial" w:hAnsi="Arial" w:cs="Arial"/>
                <w:sz w:val="20"/>
                <w:szCs w:val="20"/>
                <w:lang w:val="en-US"/>
              </w:rPr>
              <w:tab/>
            </w:r>
            <w:r w:rsidRPr="00945BB9">
              <w:rPr>
                <w:rFonts w:ascii="Arial" w:hAnsi="Arial" w:cs="Arial"/>
                <w:sz w:val="20"/>
                <w:szCs w:val="20"/>
                <w:lang w:val="en-US"/>
              </w:rPr>
              <w:tab/>
            </w:r>
            <w:r w:rsidRPr="00945BB9">
              <w:rPr>
                <w:rFonts w:ascii="Arial" w:hAnsi="Arial" w:cs="Arial"/>
                <w:sz w:val="20"/>
                <w:szCs w:val="20"/>
                <w:lang w:val="en-US"/>
              </w:rPr>
              <w:tab/>
              <w:t>3</w:t>
            </w:r>
          </w:p>
          <w:p w14:paraId="367B794C" w14:textId="77777777" w:rsidR="005453C5" w:rsidRPr="00945BB9" w:rsidRDefault="005453C5" w:rsidP="00D14F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45BB9">
              <w:rPr>
                <w:rFonts w:ascii="Arial" w:hAnsi="Arial" w:cs="Arial"/>
                <w:sz w:val="20"/>
                <w:szCs w:val="20"/>
                <w:lang w:val="en-US"/>
              </w:rPr>
              <w:t xml:space="preserve">Inhalation / Fumigation </w:t>
            </w:r>
            <w:r w:rsidRPr="00945BB9">
              <w:rPr>
                <w:rFonts w:ascii="Arial" w:hAnsi="Arial" w:cs="Arial"/>
                <w:sz w:val="20"/>
                <w:szCs w:val="20"/>
                <w:lang w:val="en-US"/>
              </w:rPr>
              <w:tab/>
            </w:r>
            <w:r w:rsidRPr="00945BB9">
              <w:rPr>
                <w:rFonts w:ascii="Arial" w:hAnsi="Arial" w:cs="Arial"/>
                <w:sz w:val="20"/>
                <w:szCs w:val="20"/>
                <w:lang w:val="en-US"/>
              </w:rPr>
              <w:tab/>
              <w:t>4</w:t>
            </w:r>
          </w:p>
          <w:p w14:paraId="39E9299C" w14:textId="77777777" w:rsidR="005453C5" w:rsidRPr="00945BB9" w:rsidRDefault="005453C5" w:rsidP="00D14F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45BB9">
              <w:rPr>
                <w:rFonts w:ascii="Arial" w:hAnsi="Arial" w:cs="Arial"/>
                <w:sz w:val="20"/>
                <w:szCs w:val="20"/>
                <w:lang w:val="en-US"/>
              </w:rPr>
              <w:t>Application / Massage</w:t>
            </w:r>
            <w:r w:rsidRPr="00945BB9">
              <w:rPr>
                <w:rFonts w:ascii="Arial" w:hAnsi="Arial" w:cs="Arial"/>
                <w:sz w:val="20"/>
                <w:szCs w:val="20"/>
                <w:lang w:val="en-US"/>
              </w:rPr>
              <w:tab/>
            </w:r>
            <w:r w:rsidRPr="00945BB9">
              <w:rPr>
                <w:rFonts w:ascii="Arial" w:hAnsi="Arial" w:cs="Arial"/>
                <w:sz w:val="20"/>
                <w:szCs w:val="20"/>
                <w:lang w:val="en-US"/>
              </w:rPr>
              <w:tab/>
              <w:t>5</w:t>
            </w:r>
          </w:p>
          <w:p w14:paraId="40EE06B6" w14:textId="77777777" w:rsidR="005453C5" w:rsidRPr="00945BB9" w:rsidRDefault="005453C5" w:rsidP="00D14F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45BB9">
              <w:rPr>
                <w:rFonts w:ascii="Arial" w:hAnsi="Arial" w:cs="Arial"/>
                <w:sz w:val="20"/>
                <w:szCs w:val="20"/>
                <w:lang w:val="en-US"/>
              </w:rPr>
              <w:t xml:space="preserve">Enema (purge) </w:t>
            </w:r>
            <w:r w:rsidRPr="00945BB9">
              <w:rPr>
                <w:rFonts w:ascii="Arial" w:hAnsi="Arial" w:cs="Arial"/>
                <w:sz w:val="20"/>
                <w:szCs w:val="20"/>
                <w:lang w:val="en-US"/>
              </w:rPr>
              <w:tab/>
            </w:r>
            <w:r w:rsidRPr="00945BB9">
              <w:rPr>
                <w:rFonts w:ascii="Arial" w:hAnsi="Arial" w:cs="Arial"/>
                <w:sz w:val="20"/>
                <w:szCs w:val="20"/>
                <w:lang w:val="en-US"/>
              </w:rPr>
              <w:tab/>
            </w:r>
            <w:r w:rsidRPr="00945BB9">
              <w:rPr>
                <w:rFonts w:ascii="Arial" w:hAnsi="Arial" w:cs="Arial"/>
                <w:sz w:val="20"/>
                <w:szCs w:val="20"/>
                <w:lang w:val="en-US"/>
              </w:rPr>
              <w:tab/>
              <w:t>6</w:t>
            </w:r>
          </w:p>
          <w:p w14:paraId="06844113" w14:textId="77777777" w:rsidR="005453C5" w:rsidRPr="00945BB9" w:rsidRDefault="005453C5" w:rsidP="00D14F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45BB9">
              <w:rPr>
                <w:rFonts w:ascii="Arial" w:hAnsi="Arial" w:cs="Arial"/>
                <w:sz w:val="20"/>
                <w:szCs w:val="20"/>
                <w:lang w:val="en-US"/>
              </w:rPr>
              <w:t>Other mode of use</w:t>
            </w:r>
            <w:r w:rsidRPr="00945BB9">
              <w:rPr>
                <w:rFonts w:ascii="Arial" w:hAnsi="Arial" w:cs="Arial"/>
                <w:sz w:val="20"/>
                <w:szCs w:val="20"/>
                <w:lang w:val="en-US"/>
              </w:rPr>
              <w:tab/>
            </w:r>
            <w:r w:rsidRPr="00945BB9">
              <w:rPr>
                <w:rFonts w:ascii="Arial" w:hAnsi="Arial" w:cs="Arial"/>
                <w:sz w:val="20"/>
                <w:szCs w:val="20"/>
                <w:lang w:val="en-US"/>
              </w:rPr>
              <w:tab/>
              <w:t>7</w:t>
            </w:r>
          </w:p>
          <w:p w14:paraId="1AC117EC" w14:textId="77777777" w:rsidR="005453C5" w:rsidRPr="00945BB9" w:rsidRDefault="005453C5" w:rsidP="00D14F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45BB9">
              <w:rPr>
                <w:rFonts w:ascii="Arial" w:hAnsi="Arial" w:cs="Arial"/>
                <w:sz w:val="20"/>
                <w:szCs w:val="20"/>
                <w:lang w:val="en-US"/>
              </w:rPr>
              <w:t>If other, specify ………………………………………..</w:t>
            </w:r>
          </w:p>
          <w:p w14:paraId="7CBF7E0A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817" w:type="dxa"/>
          </w:tcPr>
          <w:p w14:paraId="59534682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 xml:space="preserve"> </w:t>
            </w:r>
          </w:p>
        </w:tc>
      </w:tr>
      <w:tr w:rsidR="005453C5" w:rsidRPr="00945BB9" w14:paraId="0A31302B" w14:textId="77777777" w:rsidTr="00D14F89">
        <w:trPr>
          <w:trHeight w:val="875"/>
        </w:trPr>
        <w:tc>
          <w:tcPr>
            <w:tcW w:w="2865" w:type="dxa"/>
          </w:tcPr>
          <w:p w14:paraId="1BE918EA" w14:textId="77777777" w:rsidR="005453C5" w:rsidRPr="00945BB9" w:rsidRDefault="005453C5" w:rsidP="00D14F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45BB9">
              <w:rPr>
                <w:rFonts w:ascii="Arial" w:hAnsi="Arial" w:cs="Arial"/>
                <w:sz w:val="20"/>
                <w:szCs w:val="20"/>
                <w:lang w:val="en-US"/>
              </w:rPr>
              <w:t>How long does the treatment last?</w:t>
            </w:r>
          </w:p>
          <w:p w14:paraId="586D9AC1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5703" w:type="dxa"/>
          </w:tcPr>
          <w:p w14:paraId="7FD6BE78" w14:textId="77777777" w:rsidR="005453C5" w:rsidRPr="00945BB9" w:rsidRDefault="005453C5" w:rsidP="00D14F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45BB9">
              <w:rPr>
                <w:rFonts w:ascii="Arial" w:hAnsi="Arial" w:cs="Arial"/>
                <w:sz w:val="20"/>
                <w:szCs w:val="20"/>
                <w:lang w:val="en-US"/>
              </w:rPr>
              <w:t>1 to 3 days</w:t>
            </w:r>
            <w:r w:rsidRPr="00945BB9">
              <w:rPr>
                <w:rFonts w:ascii="Arial" w:hAnsi="Arial" w:cs="Arial"/>
                <w:sz w:val="20"/>
                <w:szCs w:val="20"/>
                <w:lang w:val="en-US"/>
              </w:rPr>
              <w:tab/>
            </w:r>
            <w:r w:rsidRPr="00945BB9">
              <w:rPr>
                <w:rFonts w:ascii="Arial" w:hAnsi="Arial" w:cs="Arial"/>
                <w:sz w:val="20"/>
                <w:szCs w:val="20"/>
                <w:lang w:val="en-US"/>
              </w:rPr>
              <w:tab/>
            </w:r>
            <w:r w:rsidRPr="00945BB9">
              <w:rPr>
                <w:rFonts w:ascii="Arial" w:hAnsi="Arial" w:cs="Arial"/>
                <w:sz w:val="20"/>
                <w:szCs w:val="20"/>
                <w:lang w:val="en-US"/>
              </w:rPr>
              <w:tab/>
              <w:t>1</w:t>
            </w:r>
          </w:p>
          <w:p w14:paraId="6C55F20F" w14:textId="77777777" w:rsidR="005453C5" w:rsidRPr="00945BB9" w:rsidRDefault="005453C5" w:rsidP="00D14F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45BB9">
              <w:rPr>
                <w:rFonts w:ascii="Arial" w:hAnsi="Arial" w:cs="Arial"/>
                <w:sz w:val="20"/>
                <w:szCs w:val="20"/>
                <w:lang w:val="en-US"/>
              </w:rPr>
              <w:t>4 to 7 days</w:t>
            </w:r>
            <w:r w:rsidRPr="00945BB9">
              <w:rPr>
                <w:rFonts w:ascii="Arial" w:hAnsi="Arial" w:cs="Arial"/>
                <w:sz w:val="20"/>
                <w:szCs w:val="20"/>
                <w:lang w:val="en-US"/>
              </w:rPr>
              <w:tab/>
            </w:r>
            <w:r w:rsidRPr="00945BB9">
              <w:rPr>
                <w:rFonts w:ascii="Arial" w:hAnsi="Arial" w:cs="Arial"/>
                <w:sz w:val="20"/>
                <w:szCs w:val="20"/>
                <w:lang w:val="en-US"/>
              </w:rPr>
              <w:tab/>
            </w:r>
            <w:r w:rsidRPr="00945BB9">
              <w:rPr>
                <w:rFonts w:ascii="Arial" w:hAnsi="Arial" w:cs="Arial"/>
                <w:sz w:val="20"/>
                <w:szCs w:val="20"/>
                <w:lang w:val="en-US"/>
              </w:rPr>
              <w:tab/>
              <w:t>2</w:t>
            </w:r>
          </w:p>
          <w:p w14:paraId="38341C04" w14:textId="77777777" w:rsidR="005453C5" w:rsidRPr="00945BB9" w:rsidRDefault="005453C5" w:rsidP="00D14F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45BB9">
              <w:rPr>
                <w:rFonts w:ascii="Arial" w:hAnsi="Arial" w:cs="Arial"/>
                <w:sz w:val="20"/>
                <w:szCs w:val="20"/>
                <w:lang w:val="en-US"/>
              </w:rPr>
              <w:t>1 week to 1 month</w:t>
            </w:r>
            <w:r w:rsidRPr="00945BB9">
              <w:rPr>
                <w:rFonts w:ascii="Arial" w:hAnsi="Arial" w:cs="Arial"/>
                <w:sz w:val="20"/>
                <w:szCs w:val="20"/>
                <w:lang w:val="en-US"/>
              </w:rPr>
              <w:tab/>
            </w:r>
            <w:r w:rsidRPr="00945BB9">
              <w:rPr>
                <w:rFonts w:ascii="Arial" w:hAnsi="Arial" w:cs="Arial"/>
                <w:sz w:val="20"/>
                <w:szCs w:val="20"/>
                <w:lang w:val="en-US"/>
              </w:rPr>
              <w:tab/>
              <w:t>3</w:t>
            </w:r>
          </w:p>
          <w:p w14:paraId="422394F4" w14:textId="77777777" w:rsidR="005453C5" w:rsidRPr="00945BB9" w:rsidRDefault="005453C5" w:rsidP="00D14F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45BB9">
              <w:rPr>
                <w:rFonts w:ascii="Arial" w:hAnsi="Arial" w:cs="Arial"/>
                <w:sz w:val="20"/>
                <w:szCs w:val="20"/>
                <w:lang w:val="en-US"/>
              </w:rPr>
              <w:t>1 to 3 months</w:t>
            </w:r>
            <w:r w:rsidRPr="00945BB9">
              <w:rPr>
                <w:rFonts w:ascii="Arial" w:hAnsi="Arial" w:cs="Arial"/>
                <w:sz w:val="20"/>
                <w:szCs w:val="20"/>
                <w:lang w:val="en-US"/>
              </w:rPr>
              <w:tab/>
            </w:r>
            <w:r w:rsidRPr="00945BB9">
              <w:rPr>
                <w:rFonts w:ascii="Arial" w:hAnsi="Arial" w:cs="Arial"/>
                <w:sz w:val="20"/>
                <w:szCs w:val="20"/>
                <w:lang w:val="en-US"/>
              </w:rPr>
              <w:tab/>
            </w:r>
            <w:r w:rsidRPr="00945BB9">
              <w:rPr>
                <w:rFonts w:ascii="Arial" w:hAnsi="Arial" w:cs="Arial"/>
                <w:sz w:val="20"/>
                <w:szCs w:val="20"/>
                <w:lang w:val="en-US"/>
              </w:rPr>
              <w:tab/>
              <w:t>4</w:t>
            </w:r>
          </w:p>
          <w:p w14:paraId="6A1623C3" w14:textId="77777777" w:rsidR="005453C5" w:rsidRPr="00945BB9" w:rsidRDefault="005453C5" w:rsidP="00D14F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45BB9">
              <w:rPr>
                <w:rFonts w:ascii="Arial" w:hAnsi="Arial" w:cs="Arial"/>
                <w:sz w:val="20"/>
                <w:szCs w:val="20"/>
                <w:lang w:val="en-US"/>
              </w:rPr>
              <w:t>Several years</w:t>
            </w:r>
            <w:r w:rsidRPr="00945BB9">
              <w:rPr>
                <w:rFonts w:ascii="Arial" w:hAnsi="Arial" w:cs="Arial"/>
                <w:sz w:val="20"/>
                <w:szCs w:val="20"/>
                <w:lang w:val="en-US"/>
              </w:rPr>
              <w:tab/>
            </w:r>
            <w:r w:rsidRPr="00945BB9">
              <w:rPr>
                <w:rFonts w:ascii="Arial" w:hAnsi="Arial" w:cs="Arial"/>
                <w:sz w:val="20"/>
                <w:szCs w:val="20"/>
                <w:lang w:val="en-US"/>
              </w:rPr>
              <w:tab/>
            </w:r>
            <w:r w:rsidRPr="00945BB9">
              <w:rPr>
                <w:rFonts w:ascii="Arial" w:hAnsi="Arial" w:cs="Arial"/>
                <w:sz w:val="20"/>
                <w:szCs w:val="20"/>
                <w:lang w:val="en-US"/>
              </w:rPr>
              <w:tab/>
              <w:t>5</w:t>
            </w:r>
          </w:p>
          <w:p w14:paraId="6E66E8D9" w14:textId="77777777" w:rsidR="005453C5" w:rsidRPr="00945BB9" w:rsidRDefault="005453C5" w:rsidP="00D14F89">
            <w:pPr>
              <w:pStyle w:val="Default"/>
              <w:spacing w:line="360" w:lineRule="auto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817" w:type="dxa"/>
          </w:tcPr>
          <w:p w14:paraId="7CFFB414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14:paraId="78AC6F27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Q037f</w:t>
            </w:r>
          </w:p>
        </w:tc>
      </w:tr>
      <w:tr w:rsidR="005453C5" w:rsidRPr="00945BB9" w14:paraId="5AD891E3" w14:textId="77777777" w:rsidTr="00D14F89">
        <w:trPr>
          <w:trHeight w:val="875"/>
        </w:trPr>
        <w:tc>
          <w:tcPr>
            <w:tcW w:w="2865" w:type="dxa"/>
          </w:tcPr>
          <w:p w14:paraId="1C11A4FC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What is the dosage of the treatment?</w:t>
            </w:r>
          </w:p>
          <w:p w14:paraId="6BF31656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Where do you find the treatment?</w:t>
            </w:r>
          </w:p>
          <w:p w14:paraId="67ACC352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How did you use it?</w:t>
            </w:r>
          </w:p>
          <w:p w14:paraId="69CE1826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5703" w:type="dxa"/>
          </w:tcPr>
          <w:p w14:paraId="22815135" w14:textId="77777777" w:rsidR="005453C5" w:rsidRPr="00945BB9" w:rsidRDefault="005453C5" w:rsidP="00D14F89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</w:p>
          <w:p w14:paraId="56152B34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……………………………………………………………….</w:t>
            </w:r>
          </w:p>
          <w:p w14:paraId="052758A3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14:paraId="51802A86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………………………………………………………………</w:t>
            </w:r>
          </w:p>
          <w:p w14:paraId="3CEC3132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14:paraId="4C280ED3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……………………………………………………………</w:t>
            </w:r>
          </w:p>
          <w:p w14:paraId="37CD8F51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14:paraId="63FFE805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……………………………………………………………….</w:t>
            </w:r>
          </w:p>
          <w:p w14:paraId="6B750099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14:paraId="02A4E64C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………………………………………………………………</w:t>
            </w:r>
          </w:p>
          <w:p w14:paraId="0B2396B4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14:paraId="6F59277F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……………………………………………………………</w:t>
            </w:r>
          </w:p>
          <w:p w14:paraId="4A4D1522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14:paraId="0A309A8A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……………………………………………………………….</w:t>
            </w:r>
          </w:p>
          <w:p w14:paraId="05A543CD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14:paraId="3026D4A2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lastRenderedPageBreak/>
              <w:t>………………………………………………………………</w:t>
            </w:r>
          </w:p>
          <w:p w14:paraId="5CB8176D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14:paraId="1D67A2DE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……………………………………………………………</w:t>
            </w:r>
          </w:p>
        </w:tc>
        <w:tc>
          <w:tcPr>
            <w:tcW w:w="817" w:type="dxa"/>
          </w:tcPr>
          <w:p w14:paraId="2BDFD233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14:paraId="448FC72B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Q037g</w:t>
            </w:r>
          </w:p>
        </w:tc>
      </w:tr>
      <w:tr w:rsidR="005453C5" w:rsidRPr="00945BB9" w14:paraId="4A8F103D" w14:textId="77777777" w:rsidTr="00D14F89">
        <w:trPr>
          <w:trHeight w:val="866"/>
        </w:trPr>
        <w:tc>
          <w:tcPr>
            <w:tcW w:w="2865" w:type="dxa"/>
          </w:tcPr>
          <w:p w14:paraId="4161A66E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14:paraId="5A3A9231" w14:textId="77777777" w:rsidR="005453C5" w:rsidRPr="00945BB9" w:rsidRDefault="005453C5" w:rsidP="00D14F89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945BB9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Are there any prohibitions during the treatment?</w:t>
            </w:r>
          </w:p>
          <w:p w14:paraId="14073F8A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5703" w:type="dxa"/>
          </w:tcPr>
          <w:p w14:paraId="751D4D86" w14:textId="77777777" w:rsidR="005453C5" w:rsidRPr="00945BB9" w:rsidRDefault="005453C5" w:rsidP="00D14F89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  <w:p w14:paraId="0033F6F5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Yes         1     </w:t>
            </w:r>
          </w:p>
          <w:p w14:paraId="6495D06C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No           2    </w:t>
            </w:r>
          </w:p>
          <w:p w14:paraId="62699AA6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Don’t know/ no answer 77</w:t>
            </w:r>
          </w:p>
        </w:tc>
        <w:tc>
          <w:tcPr>
            <w:tcW w:w="817" w:type="dxa"/>
          </w:tcPr>
          <w:p w14:paraId="085EAB40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14:paraId="32DC5AAB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Q037h</w:t>
            </w:r>
          </w:p>
        </w:tc>
      </w:tr>
      <w:tr w:rsidR="005453C5" w:rsidRPr="00945BB9" w14:paraId="5F339546" w14:textId="77777777" w:rsidTr="00D14F89">
        <w:trPr>
          <w:trHeight w:val="875"/>
        </w:trPr>
        <w:tc>
          <w:tcPr>
            <w:tcW w:w="2865" w:type="dxa"/>
          </w:tcPr>
          <w:p w14:paraId="6D6EBDE3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What are the prohibitions during the treatment?</w:t>
            </w:r>
          </w:p>
          <w:p w14:paraId="4C77A37A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5703" w:type="dxa"/>
          </w:tcPr>
          <w:p w14:paraId="24C75C75" w14:textId="77777777" w:rsidR="005453C5" w:rsidRPr="00945BB9" w:rsidRDefault="005453C5" w:rsidP="00D14F89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</w:p>
          <w:p w14:paraId="0F32C5E1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……………………………………………………………….</w:t>
            </w:r>
          </w:p>
          <w:p w14:paraId="29DE0642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14:paraId="45A2CA53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………………………………………………………………</w:t>
            </w:r>
          </w:p>
          <w:p w14:paraId="11389C69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14:paraId="43D51BD8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………………………………………………………………</w:t>
            </w:r>
          </w:p>
          <w:p w14:paraId="619A140B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14:paraId="6EFFDD62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………………………………………………………………</w:t>
            </w:r>
          </w:p>
          <w:p w14:paraId="68DCEE50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817" w:type="dxa"/>
          </w:tcPr>
          <w:p w14:paraId="7EAF5AAF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14:paraId="2836F3CC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Q037i</w:t>
            </w:r>
          </w:p>
        </w:tc>
      </w:tr>
    </w:tbl>
    <w:p w14:paraId="58F29929" w14:textId="77777777" w:rsidR="005453C5" w:rsidRPr="00945BB9" w:rsidRDefault="005453C5" w:rsidP="005453C5">
      <w:pPr>
        <w:pStyle w:val="Default"/>
        <w:jc w:val="center"/>
        <w:rPr>
          <w:sz w:val="20"/>
          <w:szCs w:val="20"/>
          <w:lang w:val="en-US"/>
        </w:rPr>
      </w:pPr>
      <w:r w:rsidRPr="00945BB9">
        <w:rPr>
          <w:sz w:val="20"/>
          <w:szCs w:val="20"/>
          <w:lang w:val="en-US"/>
        </w:rPr>
        <w:t>ID Participant:   City: |____|   Household: |____|____|____|    Participant: |____|____|____|</w:t>
      </w:r>
    </w:p>
    <w:p w14:paraId="6DEAA7F6" w14:textId="77777777" w:rsidR="005453C5" w:rsidRPr="00945BB9" w:rsidRDefault="005453C5" w:rsidP="005453C5">
      <w:pPr>
        <w:pStyle w:val="Default"/>
        <w:jc w:val="center"/>
        <w:rPr>
          <w:sz w:val="16"/>
          <w:szCs w:val="16"/>
          <w:lang w:val="en-US"/>
        </w:rPr>
      </w:pPr>
    </w:p>
    <w:p w14:paraId="5E3A820D" w14:textId="77777777" w:rsidR="005453C5" w:rsidRPr="00945BB9" w:rsidRDefault="005453C5" w:rsidP="005453C5">
      <w:pPr>
        <w:pStyle w:val="Default"/>
        <w:jc w:val="center"/>
        <w:rPr>
          <w:sz w:val="16"/>
          <w:szCs w:val="16"/>
          <w:lang w:val="en-US"/>
        </w:rPr>
      </w:pPr>
    </w:p>
    <w:p w14:paraId="059C05F7" w14:textId="77777777" w:rsidR="005453C5" w:rsidRPr="00945BB9" w:rsidRDefault="005453C5" w:rsidP="005453C5">
      <w:pPr>
        <w:pStyle w:val="Default"/>
        <w:rPr>
          <w:sz w:val="16"/>
          <w:szCs w:val="16"/>
          <w:lang w:val="en-US"/>
        </w:rPr>
      </w:pPr>
    </w:p>
    <w:tbl>
      <w:tblPr>
        <w:tblStyle w:val="TableGrid"/>
        <w:tblW w:w="9385" w:type="dxa"/>
        <w:tblInd w:w="-318" w:type="dxa"/>
        <w:tblLook w:val="04A0" w:firstRow="1" w:lastRow="0" w:firstColumn="1" w:lastColumn="0" w:noHBand="0" w:noVBand="1"/>
      </w:tblPr>
      <w:tblGrid>
        <w:gridCol w:w="3593"/>
        <w:gridCol w:w="5026"/>
        <w:gridCol w:w="766"/>
      </w:tblGrid>
      <w:tr w:rsidR="005453C5" w:rsidRPr="002D6E36" w14:paraId="316AB4D0" w14:textId="77777777" w:rsidTr="00D14F89">
        <w:trPr>
          <w:trHeight w:val="407"/>
        </w:trPr>
        <w:tc>
          <w:tcPr>
            <w:tcW w:w="9385" w:type="dxa"/>
            <w:gridSpan w:val="3"/>
          </w:tcPr>
          <w:p w14:paraId="4D9D9505" w14:textId="77777777" w:rsidR="005453C5" w:rsidRPr="00945BB9" w:rsidRDefault="005453C5" w:rsidP="00D14F89">
            <w:pPr>
              <w:pStyle w:val="Default"/>
              <w:spacing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945BB9">
              <w:rPr>
                <w:b/>
                <w:sz w:val="20"/>
                <w:szCs w:val="20"/>
                <w:lang w:val="en-US"/>
              </w:rPr>
              <w:t>Did you in the last 14 days:</w:t>
            </w:r>
          </w:p>
        </w:tc>
      </w:tr>
      <w:tr w:rsidR="005453C5" w:rsidRPr="00945BB9" w14:paraId="3484A543" w14:textId="77777777" w:rsidTr="00D14F89">
        <w:trPr>
          <w:trHeight w:val="422"/>
        </w:trPr>
        <w:tc>
          <w:tcPr>
            <w:tcW w:w="3593" w:type="dxa"/>
          </w:tcPr>
          <w:p w14:paraId="65A75ACA" w14:textId="77777777" w:rsidR="005453C5" w:rsidRPr="00945BB9" w:rsidRDefault="005453C5" w:rsidP="00D14F8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  <w:p w14:paraId="6052DF4F" w14:textId="77777777" w:rsidR="005453C5" w:rsidRPr="00945BB9" w:rsidRDefault="005453C5" w:rsidP="00D14F89">
            <w:pPr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945BB9">
              <w:rPr>
                <w:rFonts w:ascii="Arial" w:hAnsi="Arial" w:cs="Arial"/>
                <w:b/>
                <w:bCs/>
                <w:color w:val="000000"/>
                <w:lang w:val="en-US"/>
              </w:rPr>
              <w:t>Question</w:t>
            </w:r>
          </w:p>
        </w:tc>
        <w:tc>
          <w:tcPr>
            <w:tcW w:w="5026" w:type="dxa"/>
          </w:tcPr>
          <w:p w14:paraId="664DB110" w14:textId="77777777" w:rsidR="005453C5" w:rsidRPr="00945BB9" w:rsidRDefault="005453C5" w:rsidP="00D14F8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  <w:p w14:paraId="4D8EAB12" w14:textId="77777777" w:rsidR="005453C5" w:rsidRPr="00945BB9" w:rsidRDefault="005453C5" w:rsidP="00D14F89">
            <w:pPr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945BB9">
              <w:rPr>
                <w:rFonts w:ascii="Arial" w:hAnsi="Arial" w:cs="Arial"/>
                <w:b/>
                <w:bCs/>
                <w:color w:val="000000"/>
                <w:lang w:val="en-US"/>
              </w:rPr>
              <w:t>Response</w:t>
            </w:r>
          </w:p>
        </w:tc>
        <w:tc>
          <w:tcPr>
            <w:tcW w:w="766" w:type="dxa"/>
          </w:tcPr>
          <w:p w14:paraId="7545BFD5" w14:textId="77777777" w:rsidR="005453C5" w:rsidRPr="00945BB9" w:rsidRDefault="005453C5" w:rsidP="00D14F8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  <w:p w14:paraId="0FDD369C" w14:textId="77777777" w:rsidR="005453C5" w:rsidRPr="00945BB9" w:rsidRDefault="005453C5" w:rsidP="00D14F89">
            <w:pPr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945BB9">
              <w:rPr>
                <w:rFonts w:ascii="Arial" w:hAnsi="Arial" w:cs="Arial"/>
                <w:b/>
                <w:bCs/>
                <w:color w:val="000000"/>
                <w:lang w:val="en-US"/>
              </w:rPr>
              <w:t>Code</w:t>
            </w:r>
          </w:p>
        </w:tc>
      </w:tr>
      <w:tr w:rsidR="005453C5" w:rsidRPr="00945BB9" w14:paraId="3EA0E446" w14:textId="77777777" w:rsidTr="00D14F89">
        <w:trPr>
          <w:trHeight w:val="866"/>
        </w:trPr>
        <w:tc>
          <w:tcPr>
            <w:tcW w:w="3593" w:type="dxa"/>
          </w:tcPr>
          <w:p w14:paraId="5FC4C3B8" w14:textId="77777777" w:rsidR="005453C5" w:rsidRPr="002D6E36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14:paraId="1A955585" w14:textId="77777777" w:rsidR="005453C5" w:rsidRPr="002D6E36" w:rsidRDefault="005453C5" w:rsidP="00D14F89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2D6E36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Visit COVID-19 patients?</w:t>
            </w:r>
          </w:p>
          <w:p w14:paraId="6DFE8377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5026" w:type="dxa"/>
          </w:tcPr>
          <w:p w14:paraId="58065641" w14:textId="77777777" w:rsidR="005453C5" w:rsidRPr="00945BB9" w:rsidRDefault="005453C5" w:rsidP="00D14F89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  <w:p w14:paraId="0627D65B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Yes         1     </w:t>
            </w:r>
          </w:p>
          <w:p w14:paraId="41571343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No           2    </w:t>
            </w:r>
          </w:p>
          <w:p w14:paraId="448ABFA4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Don’t know/ no answer 77</w:t>
            </w:r>
          </w:p>
        </w:tc>
        <w:tc>
          <w:tcPr>
            <w:tcW w:w="766" w:type="dxa"/>
          </w:tcPr>
          <w:p w14:paraId="19E6C94D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14:paraId="45C556D4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Q038</w:t>
            </w:r>
          </w:p>
        </w:tc>
      </w:tr>
      <w:tr w:rsidR="005453C5" w:rsidRPr="00945BB9" w14:paraId="1139ED6D" w14:textId="77777777" w:rsidTr="00D14F89">
        <w:trPr>
          <w:trHeight w:val="857"/>
        </w:trPr>
        <w:tc>
          <w:tcPr>
            <w:tcW w:w="3593" w:type="dxa"/>
          </w:tcPr>
          <w:p w14:paraId="3D62226D" w14:textId="77777777" w:rsidR="005453C5" w:rsidRPr="002D6E36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14:paraId="78CF96FF" w14:textId="77777777" w:rsidR="005453C5" w:rsidRPr="002D6E36" w:rsidRDefault="005453C5" w:rsidP="00D14F89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2D6E36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Work with people with COVID-19?</w:t>
            </w:r>
          </w:p>
          <w:p w14:paraId="4EE0A7F3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5026" w:type="dxa"/>
          </w:tcPr>
          <w:p w14:paraId="1B980419" w14:textId="77777777" w:rsidR="005453C5" w:rsidRPr="00945BB9" w:rsidRDefault="005453C5" w:rsidP="00D14F89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  <w:p w14:paraId="31E1FF5C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Yes         1     </w:t>
            </w:r>
          </w:p>
          <w:p w14:paraId="460E42D0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No           2    </w:t>
            </w:r>
          </w:p>
          <w:p w14:paraId="2C260FF6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Don’t know/ no answer 77</w:t>
            </w:r>
          </w:p>
        </w:tc>
        <w:tc>
          <w:tcPr>
            <w:tcW w:w="766" w:type="dxa"/>
          </w:tcPr>
          <w:p w14:paraId="4B3F2782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14:paraId="50DB8995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Q039</w:t>
            </w:r>
          </w:p>
        </w:tc>
      </w:tr>
      <w:tr w:rsidR="005453C5" w:rsidRPr="00945BB9" w14:paraId="7FE0DCBD" w14:textId="77777777" w:rsidTr="00D14F89">
        <w:trPr>
          <w:trHeight w:val="866"/>
        </w:trPr>
        <w:tc>
          <w:tcPr>
            <w:tcW w:w="3593" w:type="dxa"/>
          </w:tcPr>
          <w:p w14:paraId="76562F55" w14:textId="77777777" w:rsidR="005453C5" w:rsidRPr="002D6E36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14:paraId="6362CDAF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Have a face-to-face contact with a COVID-19 patient at a distance of less than 1m?</w:t>
            </w:r>
          </w:p>
        </w:tc>
        <w:tc>
          <w:tcPr>
            <w:tcW w:w="5026" w:type="dxa"/>
          </w:tcPr>
          <w:p w14:paraId="60798B83" w14:textId="77777777" w:rsidR="005453C5" w:rsidRPr="00945BB9" w:rsidRDefault="005453C5" w:rsidP="00D14F89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  <w:p w14:paraId="31EA11BC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Yes         1     </w:t>
            </w:r>
          </w:p>
          <w:p w14:paraId="7BB71769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No           2    </w:t>
            </w:r>
          </w:p>
          <w:p w14:paraId="3A0A073D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Don’t know/ no answer 77</w:t>
            </w:r>
          </w:p>
        </w:tc>
        <w:tc>
          <w:tcPr>
            <w:tcW w:w="766" w:type="dxa"/>
          </w:tcPr>
          <w:p w14:paraId="2DC47ECF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14:paraId="6641A842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Q040</w:t>
            </w:r>
          </w:p>
        </w:tc>
      </w:tr>
      <w:tr w:rsidR="005453C5" w:rsidRPr="00945BB9" w14:paraId="51DD2D5B" w14:textId="77777777" w:rsidTr="00D14F89">
        <w:trPr>
          <w:trHeight w:val="866"/>
        </w:trPr>
        <w:tc>
          <w:tcPr>
            <w:tcW w:w="3593" w:type="dxa"/>
          </w:tcPr>
          <w:p w14:paraId="70814D05" w14:textId="77777777" w:rsidR="005453C5" w:rsidRPr="002D6E36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14:paraId="2B74BD84" w14:textId="77777777" w:rsidR="005453C5" w:rsidRPr="002D6E36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Shared the same enclosed environment as a COVID-19 patient (including sharing a classroom or housekeeping or being at the same gathering)?</w:t>
            </w:r>
          </w:p>
        </w:tc>
        <w:tc>
          <w:tcPr>
            <w:tcW w:w="5026" w:type="dxa"/>
          </w:tcPr>
          <w:p w14:paraId="38973ECE" w14:textId="77777777" w:rsidR="005453C5" w:rsidRPr="00945BB9" w:rsidRDefault="005453C5" w:rsidP="00D14F89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  <w:p w14:paraId="1D51341D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Yes         1     </w:t>
            </w:r>
          </w:p>
          <w:p w14:paraId="4F48F6C1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No           2    </w:t>
            </w:r>
          </w:p>
          <w:p w14:paraId="3D2F291F" w14:textId="77777777" w:rsidR="005453C5" w:rsidRPr="00945BB9" w:rsidRDefault="005453C5" w:rsidP="00D14F89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 w:rsidRPr="00945BB9">
              <w:rPr>
                <w:rFonts w:ascii="Arial" w:hAnsi="Arial" w:cs="Arial"/>
                <w:sz w:val="20"/>
                <w:szCs w:val="20"/>
                <w:lang w:val="en-US"/>
              </w:rPr>
              <w:t>Don’t know/ no answer 77</w:t>
            </w:r>
          </w:p>
        </w:tc>
        <w:tc>
          <w:tcPr>
            <w:tcW w:w="766" w:type="dxa"/>
          </w:tcPr>
          <w:p w14:paraId="55497063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14:paraId="7D6975E7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Q041</w:t>
            </w:r>
          </w:p>
        </w:tc>
      </w:tr>
      <w:tr w:rsidR="005453C5" w:rsidRPr="00945BB9" w14:paraId="3BA496F0" w14:textId="77777777" w:rsidTr="00D14F89">
        <w:trPr>
          <w:trHeight w:val="866"/>
        </w:trPr>
        <w:tc>
          <w:tcPr>
            <w:tcW w:w="3593" w:type="dxa"/>
          </w:tcPr>
          <w:p w14:paraId="2D21E170" w14:textId="77777777" w:rsidR="005453C5" w:rsidRPr="002D6E36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14:paraId="07D25650" w14:textId="77777777" w:rsidR="005453C5" w:rsidRPr="002D6E36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Traveled (coach / bus / taxi / personal car / plane) with a COVID-19 patient?</w:t>
            </w:r>
          </w:p>
        </w:tc>
        <w:tc>
          <w:tcPr>
            <w:tcW w:w="5026" w:type="dxa"/>
          </w:tcPr>
          <w:p w14:paraId="2B45FFA0" w14:textId="77777777" w:rsidR="005453C5" w:rsidRPr="00945BB9" w:rsidRDefault="005453C5" w:rsidP="00D14F89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  <w:p w14:paraId="376C5852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Yes         1     </w:t>
            </w:r>
          </w:p>
          <w:p w14:paraId="5285084C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No           2    </w:t>
            </w:r>
          </w:p>
          <w:p w14:paraId="549C2286" w14:textId="77777777" w:rsidR="005453C5" w:rsidRPr="00945BB9" w:rsidRDefault="005453C5" w:rsidP="00D14F89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 w:rsidRPr="00945BB9">
              <w:rPr>
                <w:rFonts w:ascii="Arial" w:hAnsi="Arial" w:cs="Arial"/>
                <w:sz w:val="20"/>
                <w:szCs w:val="20"/>
                <w:lang w:val="en-US"/>
              </w:rPr>
              <w:t>Don’t know/ no answer 77</w:t>
            </w:r>
          </w:p>
        </w:tc>
        <w:tc>
          <w:tcPr>
            <w:tcW w:w="766" w:type="dxa"/>
          </w:tcPr>
          <w:p w14:paraId="04E5637F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14:paraId="6F26B96E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Q042</w:t>
            </w:r>
          </w:p>
        </w:tc>
      </w:tr>
      <w:tr w:rsidR="005453C5" w:rsidRPr="00945BB9" w14:paraId="4749607E" w14:textId="77777777" w:rsidTr="00D14F89">
        <w:trPr>
          <w:trHeight w:val="866"/>
        </w:trPr>
        <w:tc>
          <w:tcPr>
            <w:tcW w:w="3593" w:type="dxa"/>
          </w:tcPr>
          <w:p w14:paraId="343F5745" w14:textId="77777777" w:rsidR="005453C5" w:rsidRPr="002D6E36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14:paraId="7D03C2FC" w14:textId="77777777" w:rsidR="005453C5" w:rsidRPr="002D6E36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Provided direct care to COVID-19 patients?</w:t>
            </w:r>
          </w:p>
        </w:tc>
        <w:tc>
          <w:tcPr>
            <w:tcW w:w="5026" w:type="dxa"/>
          </w:tcPr>
          <w:p w14:paraId="145C4459" w14:textId="77777777" w:rsidR="005453C5" w:rsidRPr="00945BB9" w:rsidRDefault="005453C5" w:rsidP="00D14F89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  <w:p w14:paraId="32B6B51E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Yes         1     </w:t>
            </w:r>
          </w:p>
          <w:p w14:paraId="264F0EE0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No           2    </w:t>
            </w:r>
          </w:p>
          <w:p w14:paraId="41FA6C16" w14:textId="77777777" w:rsidR="005453C5" w:rsidRPr="00945BB9" w:rsidRDefault="005453C5" w:rsidP="00D14F89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 w:rsidRPr="00945BB9">
              <w:rPr>
                <w:rFonts w:ascii="Arial" w:hAnsi="Arial" w:cs="Arial"/>
                <w:sz w:val="20"/>
                <w:szCs w:val="20"/>
                <w:lang w:val="en-US"/>
              </w:rPr>
              <w:t>Don’t know/ no answer 77</w:t>
            </w:r>
          </w:p>
        </w:tc>
        <w:tc>
          <w:tcPr>
            <w:tcW w:w="766" w:type="dxa"/>
          </w:tcPr>
          <w:p w14:paraId="3F11511F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14:paraId="1661F6E5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Q043</w:t>
            </w:r>
          </w:p>
        </w:tc>
      </w:tr>
    </w:tbl>
    <w:p w14:paraId="6507AF8B" w14:textId="77777777" w:rsidR="005453C5" w:rsidRPr="00945BB9" w:rsidRDefault="005453C5" w:rsidP="005453C5">
      <w:pPr>
        <w:pStyle w:val="Default"/>
        <w:rPr>
          <w:sz w:val="16"/>
          <w:szCs w:val="16"/>
          <w:lang w:val="en-US"/>
        </w:rPr>
      </w:pPr>
    </w:p>
    <w:p w14:paraId="08692CE7" w14:textId="77777777" w:rsidR="005453C5" w:rsidRPr="00945BB9" w:rsidRDefault="005453C5" w:rsidP="005453C5">
      <w:pPr>
        <w:pStyle w:val="Default"/>
        <w:rPr>
          <w:sz w:val="16"/>
          <w:szCs w:val="16"/>
          <w:lang w:val="en-US"/>
        </w:rPr>
      </w:pPr>
    </w:p>
    <w:p w14:paraId="45EC405B" w14:textId="77777777" w:rsidR="005453C5" w:rsidRPr="00945BB9" w:rsidRDefault="005453C5" w:rsidP="005453C5">
      <w:pPr>
        <w:rPr>
          <w:rFonts w:ascii="Arial" w:hAnsi="Arial" w:cs="Arial"/>
          <w:color w:val="000000"/>
          <w:sz w:val="20"/>
          <w:szCs w:val="20"/>
          <w:lang w:val="en-US"/>
        </w:rPr>
      </w:pPr>
      <w:r w:rsidRPr="00945BB9">
        <w:rPr>
          <w:rFonts w:ascii="Arial" w:hAnsi="Arial" w:cs="Arial"/>
          <w:sz w:val="20"/>
          <w:szCs w:val="20"/>
          <w:lang w:val="en-US"/>
        </w:rPr>
        <w:br w:type="page"/>
      </w:r>
    </w:p>
    <w:p w14:paraId="136DC3DE" w14:textId="77777777" w:rsidR="005453C5" w:rsidRPr="00945BB9" w:rsidRDefault="005453C5" w:rsidP="005453C5">
      <w:pPr>
        <w:pStyle w:val="Default"/>
        <w:jc w:val="center"/>
        <w:rPr>
          <w:sz w:val="20"/>
          <w:szCs w:val="20"/>
          <w:lang w:val="en-US"/>
        </w:rPr>
      </w:pPr>
      <w:r w:rsidRPr="00945BB9">
        <w:rPr>
          <w:sz w:val="20"/>
          <w:szCs w:val="20"/>
          <w:lang w:val="en-US"/>
        </w:rPr>
        <w:lastRenderedPageBreak/>
        <w:t>ID Participant:   City: |____|   Household : |____|____|____|    Participant : |____|____|____|</w:t>
      </w:r>
    </w:p>
    <w:p w14:paraId="74FFE932" w14:textId="77777777" w:rsidR="005453C5" w:rsidRPr="00945BB9" w:rsidRDefault="005453C5" w:rsidP="005453C5">
      <w:pPr>
        <w:pStyle w:val="Default"/>
        <w:jc w:val="center"/>
        <w:rPr>
          <w:sz w:val="20"/>
          <w:szCs w:val="20"/>
          <w:lang w:val="en-US"/>
        </w:rPr>
      </w:pPr>
    </w:p>
    <w:tbl>
      <w:tblPr>
        <w:tblStyle w:val="TableGrid"/>
        <w:tblW w:w="9718" w:type="dxa"/>
        <w:tblInd w:w="-318" w:type="dxa"/>
        <w:tblLook w:val="04A0" w:firstRow="1" w:lastRow="0" w:firstColumn="1" w:lastColumn="0" w:noHBand="0" w:noVBand="1"/>
      </w:tblPr>
      <w:tblGrid>
        <w:gridCol w:w="3711"/>
        <w:gridCol w:w="5190"/>
        <w:gridCol w:w="15"/>
        <w:gridCol w:w="802"/>
      </w:tblGrid>
      <w:tr w:rsidR="005453C5" w:rsidRPr="00945BB9" w14:paraId="1F30BF1A" w14:textId="77777777" w:rsidTr="00D14F89">
        <w:trPr>
          <w:trHeight w:val="367"/>
        </w:trPr>
        <w:tc>
          <w:tcPr>
            <w:tcW w:w="9718" w:type="dxa"/>
            <w:gridSpan w:val="4"/>
            <w:shd w:val="clear" w:color="auto" w:fill="BFBFBF" w:themeFill="background1" w:themeFillShade="BF"/>
          </w:tcPr>
          <w:p w14:paraId="18A2234B" w14:textId="77777777" w:rsidR="005453C5" w:rsidRPr="00945BB9" w:rsidRDefault="005453C5" w:rsidP="005453C5">
            <w:pPr>
              <w:pStyle w:val="Default"/>
              <w:numPr>
                <w:ilvl w:val="0"/>
                <w:numId w:val="9"/>
              </w:numPr>
              <w:jc w:val="center"/>
              <w:rPr>
                <w:b/>
                <w:bCs/>
                <w:sz w:val="28"/>
                <w:szCs w:val="28"/>
                <w:lang w:val="en-US"/>
              </w:rPr>
            </w:pPr>
            <w:r w:rsidRPr="00945BB9">
              <w:rPr>
                <w:b/>
                <w:bCs/>
                <w:sz w:val="28"/>
                <w:szCs w:val="28"/>
                <w:lang w:val="en-US"/>
              </w:rPr>
              <w:t>Clinical Characteristics</w:t>
            </w:r>
          </w:p>
        </w:tc>
      </w:tr>
      <w:tr w:rsidR="005453C5" w:rsidRPr="002D6E36" w14:paraId="63A5C97A" w14:textId="77777777" w:rsidTr="00D14F89">
        <w:trPr>
          <w:trHeight w:val="403"/>
        </w:trPr>
        <w:tc>
          <w:tcPr>
            <w:tcW w:w="9718" w:type="dxa"/>
            <w:gridSpan w:val="4"/>
          </w:tcPr>
          <w:p w14:paraId="2C200D88" w14:textId="77777777" w:rsidR="005453C5" w:rsidRPr="00945BB9" w:rsidRDefault="005453C5" w:rsidP="00D14F89">
            <w:pPr>
              <w:pStyle w:val="Default"/>
              <w:jc w:val="center"/>
              <w:rPr>
                <w:b/>
                <w:color w:val="7F7F7F" w:themeColor="text1" w:themeTint="80"/>
                <w:sz w:val="20"/>
                <w:szCs w:val="20"/>
                <w:lang w:val="en-US"/>
              </w:rPr>
            </w:pPr>
            <w:r w:rsidRPr="00945BB9">
              <w:rPr>
                <w:b/>
                <w:color w:val="7F7F7F" w:themeColor="text1" w:themeTint="80"/>
                <w:sz w:val="20"/>
                <w:szCs w:val="20"/>
                <w:lang w:val="en-US"/>
              </w:rPr>
              <w:t>1st confirmed case of COVID-19 in Burkina Faso: 03/09/2020</w:t>
            </w:r>
          </w:p>
          <w:p w14:paraId="64B3E003" w14:textId="77777777" w:rsidR="005453C5" w:rsidRPr="00945BB9" w:rsidRDefault="005453C5" w:rsidP="00D14F89">
            <w:pPr>
              <w:pStyle w:val="Default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945BB9">
              <w:rPr>
                <w:b/>
                <w:color w:val="7F7F7F" w:themeColor="text1" w:themeTint="80"/>
                <w:sz w:val="20"/>
                <w:szCs w:val="20"/>
                <w:lang w:val="en-US"/>
              </w:rPr>
              <w:t>During the past 14 days have you experienced / exhibited any of the following clinical signs:</w:t>
            </w:r>
          </w:p>
        </w:tc>
      </w:tr>
      <w:tr w:rsidR="005453C5" w:rsidRPr="00945BB9" w14:paraId="72392AA1" w14:textId="77777777" w:rsidTr="00D14F89">
        <w:trPr>
          <w:trHeight w:val="412"/>
        </w:trPr>
        <w:tc>
          <w:tcPr>
            <w:tcW w:w="3711" w:type="dxa"/>
          </w:tcPr>
          <w:p w14:paraId="6A2F26DB" w14:textId="77777777" w:rsidR="005453C5" w:rsidRPr="00945BB9" w:rsidRDefault="005453C5" w:rsidP="00D14F8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  <w:p w14:paraId="2DF2A216" w14:textId="77777777" w:rsidR="005453C5" w:rsidRPr="00945BB9" w:rsidRDefault="005453C5" w:rsidP="00D14F89">
            <w:pPr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945BB9">
              <w:rPr>
                <w:rFonts w:ascii="Arial" w:hAnsi="Arial" w:cs="Arial"/>
                <w:b/>
                <w:bCs/>
                <w:color w:val="000000"/>
                <w:lang w:val="en-US"/>
              </w:rPr>
              <w:t>Question</w:t>
            </w:r>
          </w:p>
        </w:tc>
        <w:tc>
          <w:tcPr>
            <w:tcW w:w="5190" w:type="dxa"/>
          </w:tcPr>
          <w:p w14:paraId="5040E980" w14:textId="77777777" w:rsidR="005453C5" w:rsidRPr="00945BB9" w:rsidRDefault="005453C5" w:rsidP="00D14F8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  <w:p w14:paraId="654AC697" w14:textId="77777777" w:rsidR="005453C5" w:rsidRPr="00945BB9" w:rsidRDefault="005453C5" w:rsidP="00D14F89">
            <w:pPr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945BB9">
              <w:rPr>
                <w:rFonts w:ascii="Arial" w:hAnsi="Arial" w:cs="Arial"/>
                <w:b/>
                <w:bCs/>
                <w:color w:val="000000"/>
                <w:lang w:val="en-US"/>
              </w:rPr>
              <w:t>Response</w:t>
            </w:r>
          </w:p>
        </w:tc>
        <w:tc>
          <w:tcPr>
            <w:tcW w:w="817" w:type="dxa"/>
            <w:gridSpan w:val="2"/>
          </w:tcPr>
          <w:p w14:paraId="00B168B3" w14:textId="77777777" w:rsidR="005453C5" w:rsidRPr="00945BB9" w:rsidRDefault="005453C5" w:rsidP="00D14F8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  <w:p w14:paraId="310A4656" w14:textId="77777777" w:rsidR="005453C5" w:rsidRPr="00945BB9" w:rsidRDefault="005453C5" w:rsidP="00D14F89">
            <w:pPr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945BB9">
              <w:rPr>
                <w:rFonts w:ascii="Arial" w:hAnsi="Arial" w:cs="Arial"/>
                <w:b/>
                <w:bCs/>
                <w:color w:val="000000"/>
                <w:lang w:val="en-US"/>
              </w:rPr>
              <w:t>Code</w:t>
            </w:r>
          </w:p>
        </w:tc>
      </w:tr>
      <w:tr w:rsidR="005453C5" w:rsidRPr="00945BB9" w14:paraId="4F481104" w14:textId="77777777" w:rsidTr="00D14F89">
        <w:trPr>
          <w:trHeight w:val="845"/>
        </w:trPr>
        <w:tc>
          <w:tcPr>
            <w:tcW w:w="3711" w:type="dxa"/>
          </w:tcPr>
          <w:p w14:paraId="16256295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</w:p>
          <w:p w14:paraId="3343A235" w14:textId="77777777" w:rsidR="005453C5" w:rsidRPr="00945BB9" w:rsidRDefault="005453C5" w:rsidP="00D14F8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45BB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Fever (≥38 ° C) or history of fever?</w:t>
            </w:r>
          </w:p>
          <w:p w14:paraId="44B287F2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</w:p>
        </w:tc>
        <w:tc>
          <w:tcPr>
            <w:tcW w:w="5190" w:type="dxa"/>
          </w:tcPr>
          <w:p w14:paraId="10162DB4" w14:textId="77777777" w:rsidR="005453C5" w:rsidRPr="00945BB9" w:rsidRDefault="005453C5" w:rsidP="00D14F89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  <w:p w14:paraId="3DE3FD40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Yes         1     </w:t>
            </w:r>
          </w:p>
          <w:p w14:paraId="6E775631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No           2    </w:t>
            </w:r>
          </w:p>
          <w:p w14:paraId="73327CC0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Don’t know/ no answer 77</w:t>
            </w:r>
          </w:p>
        </w:tc>
        <w:tc>
          <w:tcPr>
            <w:tcW w:w="817" w:type="dxa"/>
            <w:gridSpan w:val="2"/>
          </w:tcPr>
          <w:p w14:paraId="72E8C1C4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14:paraId="665E6B52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Q044</w:t>
            </w:r>
          </w:p>
        </w:tc>
      </w:tr>
      <w:tr w:rsidR="005453C5" w:rsidRPr="00945BB9" w14:paraId="48C8D2EC" w14:textId="77777777" w:rsidTr="00D14F89">
        <w:trPr>
          <w:trHeight w:val="835"/>
        </w:trPr>
        <w:tc>
          <w:tcPr>
            <w:tcW w:w="3711" w:type="dxa"/>
          </w:tcPr>
          <w:p w14:paraId="1AC19355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</w:p>
          <w:p w14:paraId="0F3DE54B" w14:textId="77777777" w:rsidR="005453C5" w:rsidRPr="00945BB9" w:rsidRDefault="005453C5" w:rsidP="00D14F8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45BB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sthenia / fatigue / malaise?</w:t>
            </w:r>
          </w:p>
          <w:p w14:paraId="549237AD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</w:p>
        </w:tc>
        <w:tc>
          <w:tcPr>
            <w:tcW w:w="5190" w:type="dxa"/>
          </w:tcPr>
          <w:p w14:paraId="086EC1FD" w14:textId="77777777" w:rsidR="005453C5" w:rsidRPr="00945BB9" w:rsidRDefault="005453C5" w:rsidP="00D14F89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  <w:p w14:paraId="1C14CE18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Yes         1     </w:t>
            </w:r>
          </w:p>
          <w:p w14:paraId="6533379F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No           2    </w:t>
            </w:r>
          </w:p>
          <w:p w14:paraId="78E9C4D8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Don’t know/ no answer 77</w:t>
            </w:r>
          </w:p>
        </w:tc>
        <w:tc>
          <w:tcPr>
            <w:tcW w:w="817" w:type="dxa"/>
            <w:gridSpan w:val="2"/>
          </w:tcPr>
          <w:p w14:paraId="3B319CDD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14:paraId="795B90A4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Q045</w:t>
            </w:r>
          </w:p>
        </w:tc>
      </w:tr>
      <w:tr w:rsidR="005453C5" w:rsidRPr="00945BB9" w14:paraId="7195EE6F" w14:textId="77777777" w:rsidTr="00D14F89">
        <w:trPr>
          <w:trHeight w:val="835"/>
        </w:trPr>
        <w:tc>
          <w:tcPr>
            <w:tcW w:w="3711" w:type="dxa"/>
          </w:tcPr>
          <w:p w14:paraId="5B507E93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</w:p>
          <w:p w14:paraId="3A14BB3F" w14:textId="77777777" w:rsidR="005453C5" w:rsidRPr="00945BB9" w:rsidRDefault="005453C5" w:rsidP="00D14F8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45BB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yalgia / stiffness?</w:t>
            </w:r>
          </w:p>
          <w:p w14:paraId="486044AA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</w:p>
        </w:tc>
        <w:tc>
          <w:tcPr>
            <w:tcW w:w="5190" w:type="dxa"/>
          </w:tcPr>
          <w:p w14:paraId="3037135D" w14:textId="77777777" w:rsidR="005453C5" w:rsidRPr="00945BB9" w:rsidRDefault="005453C5" w:rsidP="00D14F89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  <w:p w14:paraId="4BEE95F3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Yes         1     </w:t>
            </w:r>
          </w:p>
          <w:p w14:paraId="1AFB69D7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No           2    </w:t>
            </w:r>
          </w:p>
          <w:p w14:paraId="3A18196C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Don’t know/ no answer 77</w:t>
            </w:r>
          </w:p>
        </w:tc>
        <w:tc>
          <w:tcPr>
            <w:tcW w:w="817" w:type="dxa"/>
            <w:gridSpan w:val="2"/>
          </w:tcPr>
          <w:p w14:paraId="4994268A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14:paraId="539761F6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Q046</w:t>
            </w:r>
          </w:p>
        </w:tc>
      </w:tr>
      <w:tr w:rsidR="005453C5" w:rsidRPr="00945BB9" w14:paraId="42BC26CE" w14:textId="77777777" w:rsidTr="00D14F89">
        <w:trPr>
          <w:trHeight w:val="835"/>
        </w:trPr>
        <w:tc>
          <w:tcPr>
            <w:tcW w:w="3711" w:type="dxa"/>
          </w:tcPr>
          <w:p w14:paraId="1FE910E3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</w:p>
          <w:p w14:paraId="4B3991FB" w14:textId="77777777" w:rsidR="005453C5" w:rsidRPr="00945BB9" w:rsidRDefault="005453C5" w:rsidP="00D14F8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45BB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Joint pain?</w:t>
            </w:r>
          </w:p>
          <w:p w14:paraId="7AA228E4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</w:p>
        </w:tc>
        <w:tc>
          <w:tcPr>
            <w:tcW w:w="5190" w:type="dxa"/>
          </w:tcPr>
          <w:p w14:paraId="3A07A372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</w:p>
          <w:p w14:paraId="5216268D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Yes         1     </w:t>
            </w:r>
          </w:p>
          <w:p w14:paraId="36D1DCC5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No           2    </w:t>
            </w:r>
          </w:p>
          <w:p w14:paraId="2C0F3A79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Don’t know/ no answer 77</w:t>
            </w:r>
          </w:p>
        </w:tc>
        <w:tc>
          <w:tcPr>
            <w:tcW w:w="817" w:type="dxa"/>
            <w:gridSpan w:val="2"/>
          </w:tcPr>
          <w:p w14:paraId="5F4303AE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14:paraId="28F10E3E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Q047</w:t>
            </w:r>
          </w:p>
        </w:tc>
      </w:tr>
      <w:tr w:rsidR="005453C5" w:rsidRPr="00945BB9" w14:paraId="12218333" w14:textId="77777777" w:rsidTr="00D14F89">
        <w:trPr>
          <w:trHeight w:val="835"/>
        </w:trPr>
        <w:tc>
          <w:tcPr>
            <w:tcW w:w="3711" w:type="dxa"/>
          </w:tcPr>
          <w:p w14:paraId="47299536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</w:p>
          <w:p w14:paraId="214E136F" w14:textId="77777777" w:rsidR="005453C5" w:rsidRPr="00945BB9" w:rsidRDefault="005453C5" w:rsidP="00D14F8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eadache</w:t>
            </w:r>
            <w:r w:rsidRPr="00945BB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?</w:t>
            </w:r>
          </w:p>
          <w:p w14:paraId="4B4C427F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</w:p>
        </w:tc>
        <w:tc>
          <w:tcPr>
            <w:tcW w:w="5190" w:type="dxa"/>
          </w:tcPr>
          <w:p w14:paraId="479FCC51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</w:p>
          <w:p w14:paraId="586E1285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Yes         1     </w:t>
            </w:r>
          </w:p>
          <w:p w14:paraId="11C96304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No           2    </w:t>
            </w:r>
          </w:p>
          <w:p w14:paraId="75E85D1A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Don’t know/ no answer 77</w:t>
            </w:r>
          </w:p>
        </w:tc>
        <w:tc>
          <w:tcPr>
            <w:tcW w:w="817" w:type="dxa"/>
            <w:gridSpan w:val="2"/>
          </w:tcPr>
          <w:p w14:paraId="6E48A7AD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14:paraId="74559427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Q04</w:t>
            </w:r>
            <w:r>
              <w:rPr>
                <w:bCs/>
                <w:sz w:val="20"/>
                <w:szCs w:val="20"/>
                <w:lang w:val="en-US"/>
              </w:rPr>
              <w:t>8</w:t>
            </w:r>
          </w:p>
        </w:tc>
      </w:tr>
      <w:tr w:rsidR="005453C5" w:rsidRPr="00945BB9" w14:paraId="13FFFF1B" w14:textId="77777777" w:rsidTr="00D14F89">
        <w:trPr>
          <w:trHeight w:val="835"/>
        </w:trPr>
        <w:tc>
          <w:tcPr>
            <w:tcW w:w="3711" w:type="dxa"/>
          </w:tcPr>
          <w:p w14:paraId="2AB2E5B7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</w:p>
          <w:p w14:paraId="2C235B13" w14:textId="77777777" w:rsidR="005453C5" w:rsidRPr="002D6E36" w:rsidRDefault="005453C5" w:rsidP="00D14F8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D6E3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hills (feeling cold)?</w:t>
            </w:r>
          </w:p>
          <w:p w14:paraId="6369A737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</w:p>
        </w:tc>
        <w:tc>
          <w:tcPr>
            <w:tcW w:w="5205" w:type="dxa"/>
            <w:gridSpan w:val="2"/>
          </w:tcPr>
          <w:p w14:paraId="6740D579" w14:textId="77777777" w:rsidR="005453C5" w:rsidRPr="00945BB9" w:rsidRDefault="005453C5" w:rsidP="00D14F89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  <w:p w14:paraId="3D4A83C2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Yes         1     </w:t>
            </w:r>
          </w:p>
          <w:p w14:paraId="6EAD8C87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No           2    </w:t>
            </w:r>
          </w:p>
          <w:p w14:paraId="12F51C32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Don’t know/ no answer 77</w:t>
            </w:r>
          </w:p>
        </w:tc>
        <w:tc>
          <w:tcPr>
            <w:tcW w:w="802" w:type="dxa"/>
          </w:tcPr>
          <w:p w14:paraId="60475519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14:paraId="2B987CFF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Q049</w:t>
            </w:r>
          </w:p>
        </w:tc>
      </w:tr>
      <w:tr w:rsidR="005453C5" w:rsidRPr="00945BB9" w14:paraId="12855FDC" w14:textId="77777777" w:rsidTr="00D14F89">
        <w:trPr>
          <w:trHeight w:val="835"/>
        </w:trPr>
        <w:tc>
          <w:tcPr>
            <w:tcW w:w="3711" w:type="dxa"/>
          </w:tcPr>
          <w:p w14:paraId="5EEA78B0" w14:textId="77777777" w:rsidR="005453C5" w:rsidRPr="002D6E36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</w:p>
          <w:p w14:paraId="6424D585" w14:textId="77777777" w:rsidR="005453C5" w:rsidRPr="002D6E36" w:rsidRDefault="005453C5" w:rsidP="00D14F8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D6E3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ough?</w:t>
            </w:r>
          </w:p>
          <w:p w14:paraId="74204A7F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</w:p>
        </w:tc>
        <w:tc>
          <w:tcPr>
            <w:tcW w:w="5205" w:type="dxa"/>
            <w:gridSpan w:val="2"/>
          </w:tcPr>
          <w:p w14:paraId="15D6DBA8" w14:textId="77777777" w:rsidR="005453C5" w:rsidRPr="00945BB9" w:rsidRDefault="005453C5" w:rsidP="00D14F89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  <w:p w14:paraId="6EB576B3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Yes         1     </w:t>
            </w:r>
          </w:p>
          <w:p w14:paraId="4297937C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No           2    </w:t>
            </w:r>
          </w:p>
          <w:p w14:paraId="4C01C999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Don’t know/ no answer 77</w:t>
            </w:r>
          </w:p>
        </w:tc>
        <w:tc>
          <w:tcPr>
            <w:tcW w:w="802" w:type="dxa"/>
          </w:tcPr>
          <w:p w14:paraId="7B9FCC58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14:paraId="3C6F3D09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Q050</w:t>
            </w:r>
          </w:p>
        </w:tc>
      </w:tr>
      <w:tr w:rsidR="005453C5" w:rsidRPr="00945BB9" w14:paraId="686C08A0" w14:textId="77777777" w:rsidTr="00D14F89">
        <w:trPr>
          <w:trHeight w:val="614"/>
        </w:trPr>
        <w:tc>
          <w:tcPr>
            <w:tcW w:w="3711" w:type="dxa"/>
          </w:tcPr>
          <w:p w14:paraId="21BB2961" w14:textId="77777777" w:rsidR="005453C5" w:rsidRPr="002D6E36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</w:p>
          <w:p w14:paraId="242F3965" w14:textId="77777777" w:rsidR="005453C5" w:rsidRPr="002D6E36" w:rsidRDefault="005453C5" w:rsidP="00D14F8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D6E3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yspnea (difficulty in breathing)?</w:t>
            </w:r>
          </w:p>
          <w:p w14:paraId="42B99249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</w:p>
        </w:tc>
        <w:tc>
          <w:tcPr>
            <w:tcW w:w="5205" w:type="dxa"/>
            <w:gridSpan w:val="2"/>
          </w:tcPr>
          <w:p w14:paraId="642DD601" w14:textId="77777777" w:rsidR="005453C5" w:rsidRPr="00945BB9" w:rsidRDefault="005453C5" w:rsidP="00D14F89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  <w:p w14:paraId="4D77DC40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Yes         1     </w:t>
            </w:r>
          </w:p>
          <w:p w14:paraId="0A494EB5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No           2    </w:t>
            </w:r>
          </w:p>
          <w:p w14:paraId="395D25DC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Don’t know/ no answer 77</w:t>
            </w:r>
          </w:p>
        </w:tc>
        <w:tc>
          <w:tcPr>
            <w:tcW w:w="802" w:type="dxa"/>
          </w:tcPr>
          <w:p w14:paraId="458233ED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14:paraId="2F0EDE1F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Q051</w:t>
            </w:r>
          </w:p>
        </w:tc>
      </w:tr>
      <w:tr w:rsidR="005453C5" w:rsidRPr="00945BB9" w14:paraId="456E122B" w14:textId="77777777" w:rsidTr="00D14F89">
        <w:trPr>
          <w:trHeight w:val="614"/>
        </w:trPr>
        <w:tc>
          <w:tcPr>
            <w:tcW w:w="3711" w:type="dxa"/>
          </w:tcPr>
          <w:p w14:paraId="1393D944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</w:p>
          <w:p w14:paraId="2A02B1D6" w14:textId="77777777" w:rsidR="005453C5" w:rsidRPr="002D6E36" w:rsidRDefault="005453C5" w:rsidP="00D14F8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D6E3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Wheezing</w:t>
            </w:r>
          </w:p>
          <w:p w14:paraId="446D380F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</w:p>
        </w:tc>
        <w:tc>
          <w:tcPr>
            <w:tcW w:w="5205" w:type="dxa"/>
            <w:gridSpan w:val="2"/>
          </w:tcPr>
          <w:p w14:paraId="2D0C5EB5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14:paraId="4E9A15A0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 xml:space="preserve">Yes         1     </w:t>
            </w:r>
          </w:p>
          <w:p w14:paraId="083C8D18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 xml:space="preserve">No           2    </w:t>
            </w:r>
          </w:p>
          <w:p w14:paraId="15FD8FC3" w14:textId="77777777" w:rsidR="005453C5" w:rsidRPr="00945BB9" w:rsidRDefault="005453C5" w:rsidP="00D14F89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945BB9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Don’t know/ no answer 77</w:t>
            </w:r>
          </w:p>
        </w:tc>
        <w:tc>
          <w:tcPr>
            <w:tcW w:w="802" w:type="dxa"/>
          </w:tcPr>
          <w:p w14:paraId="3B80EE9A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14:paraId="5C4E5DB7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Q052</w:t>
            </w:r>
          </w:p>
        </w:tc>
      </w:tr>
      <w:tr w:rsidR="005453C5" w:rsidRPr="00945BB9" w14:paraId="32815C74" w14:textId="77777777" w:rsidTr="00D14F89">
        <w:trPr>
          <w:trHeight w:val="614"/>
        </w:trPr>
        <w:tc>
          <w:tcPr>
            <w:tcW w:w="3711" w:type="dxa"/>
          </w:tcPr>
          <w:p w14:paraId="2ABBC98C" w14:textId="77777777" w:rsidR="005453C5" w:rsidRPr="002D6E36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</w:p>
          <w:p w14:paraId="012FD61B" w14:textId="77777777" w:rsidR="005453C5" w:rsidRPr="002D6E36" w:rsidRDefault="005453C5" w:rsidP="00D14F8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D6E3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old?</w:t>
            </w:r>
          </w:p>
          <w:p w14:paraId="23357FE9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</w:p>
        </w:tc>
        <w:tc>
          <w:tcPr>
            <w:tcW w:w="5205" w:type="dxa"/>
            <w:gridSpan w:val="2"/>
          </w:tcPr>
          <w:p w14:paraId="5678C6AA" w14:textId="77777777" w:rsidR="005453C5" w:rsidRPr="00945BB9" w:rsidRDefault="005453C5" w:rsidP="00D14F89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  <w:p w14:paraId="726A55DD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Yes         1     </w:t>
            </w:r>
          </w:p>
          <w:p w14:paraId="746CE93B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No           2    </w:t>
            </w:r>
          </w:p>
          <w:p w14:paraId="113C76A5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Don’t know/ no answer 77</w:t>
            </w:r>
          </w:p>
        </w:tc>
        <w:tc>
          <w:tcPr>
            <w:tcW w:w="802" w:type="dxa"/>
          </w:tcPr>
          <w:p w14:paraId="57A0554E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14:paraId="3CF58879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Q053</w:t>
            </w:r>
          </w:p>
        </w:tc>
      </w:tr>
      <w:tr w:rsidR="005453C5" w:rsidRPr="00945BB9" w14:paraId="05CDC011" w14:textId="77777777" w:rsidTr="00D14F89">
        <w:trPr>
          <w:trHeight w:val="835"/>
        </w:trPr>
        <w:tc>
          <w:tcPr>
            <w:tcW w:w="3711" w:type="dxa"/>
          </w:tcPr>
          <w:p w14:paraId="27C4A775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</w:p>
          <w:p w14:paraId="3E58FAC3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Epistaxis (nosebleed)?</w:t>
            </w:r>
          </w:p>
        </w:tc>
        <w:tc>
          <w:tcPr>
            <w:tcW w:w="5205" w:type="dxa"/>
            <w:gridSpan w:val="2"/>
          </w:tcPr>
          <w:p w14:paraId="7698DAB6" w14:textId="77777777" w:rsidR="005453C5" w:rsidRPr="00945BB9" w:rsidRDefault="005453C5" w:rsidP="00D14F89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  <w:p w14:paraId="610B6A15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Yes         1     </w:t>
            </w:r>
          </w:p>
          <w:p w14:paraId="0DF18C1C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No           2    </w:t>
            </w:r>
          </w:p>
          <w:p w14:paraId="0698D7E8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Don’t know/ no answer 77</w:t>
            </w:r>
          </w:p>
        </w:tc>
        <w:tc>
          <w:tcPr>
            <w:tcW w:w="802" w:type="dxa"/>
          </w:tcPr>
          <w:p w14:paraId="309F8891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14:paraId="7346FFBC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Q054</w:t>
            </w:r>
          </w:p>
        </w:tc>
      </w:tr>
      <w:tr w:rsidR="005453C5" w:rsidRPr="00945BB9" w14:paraId="7ECF0D89" w14:textId="77777777" w:rsidTr="00D14F89">
        <w:trPr>
          <w:trHeight w:val="835"/>
        </w:trPr>
        <w:tc>
          <w:tcPr>
            <w:tcW w:w="3711" w:type="dxa"/>
          </w:tcPr>
          <w:p w14:paraId="414E0DE3" w14:textId="77777777" w:rsidR="005453C5" w:rsidRPr="002D6E36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2D6E36">
              <w:rPr>
                <w:sz w:val="20"/>
                <w:szCs w:val="20"/>
                <w:lang w:val="en-US"/>
              </w:rPr>
              <w:lastRenderedPageBreak/>
              <w:t>Sore throat / angina?</w:t>
            </w:r>
          </w:p>
          <w:p w14:paraId="6A77A2C4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</w:p>
        </w:tc>
        <w:tc>
          <w:tcPr>
            <w:tcW w:w="5205" w:type="dxa"/>
            <w:gridSpan w:val="2"/>
          </w:tcPr>
          <w:p w14:paraId="0AAC2939" w14:textId="77777777" w:rsidR="005453C5" w:rsidRPr="00945BB9" w:rsidRDefault="005453C5" w:rsidP="00D14F89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  <w:p w14:paraId="09B63864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Yes         1     </w:t>
            </w:r>
          </w:p>
          <w:p w14:paraId="2E9E0F26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No           2    </w:t>
            </w:r>
          </w:p>
          <w:p w14:paraId="00B7EED7" w14:textId="77777777" w:rsidR="005453C5" w:rsidRPr="00945BB9" w:rsidRDefault="005453C5" w:rsidP="00D14F89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 w:rsidRPr="00945BB9">
              <w:rPr>
                <w:rFonts w:ascii="Arial" w:hAnsi="Arial" w:cs="Arial"/>
                <w:sz w:val="20"/>
                <w:szCs w:val="20"/>
                <w:lang w:val="en-US"/>
              </w:rPr>
              <w:t>Don’t know/ no answer 77</w:t>
            </w:r>
          </w:p>
        </w:tc>
        <w:tc>
          <w:tcPr>
            <w:tcW w:w="802" w:type="dxa"/>
          </w:tcPr>
          <w:p w14:paraId="2B524CE7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14:paraId="0F5D0680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Q055</w:t>
            </w:r>
          </w:p>
        </w:tc>
      </w:tr>
      <w:tr w:rsidR="005453C5" w:rsidRPr="00945BB9" w14:paraId="3054CC94" w14:textId="77777777" w:rsidTr="00D14F89">
        <w:trPr>
          <w:trHeight w:val="835"/>
        </w:trPr>
        <w:tc>
          <w:tcPr>
            <w:tcW w:w="3711" w:type="dxa"/>
          </w:tcPr>
          <w:p w14:paraId="68474FB1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</w:p>
          <w:p w14:paraId="12C938C2" w14:textId="77777777" w:rsidR="005453C5" w:rsidRPr="002D6E36" w:rsidRDefault="005453C5" w:rsidP="00D14F8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D6E3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ausea / Vomiting?</w:t>
            </w:r>
          </w:p>
          <w:p w14:paraId="4C931CD4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</w:p>
        </w:tc>
        <w:tc>
          <w:tcPr>
            <w:tcW w:w="5205" w:type="dxa"/>
            <w:gridSpan w:val="2"/>
          </w:tcPr>
          <w:p w14:paraId="42C5CD41" w14:textId="77777777" w:rsidR="005453C5" w:rsidRPr="00945BB9" w:rsidRDefault="005453C5" w:rsidP="00D14F89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  <w:p w14:paraId="39600118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Yes         1     </w:t>
            </w:r>
          </w:p>
          <w:p w14:paraId="3316BE53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No           2    </w:t>
            </w:r>
          </w:p>
          <w:p w14:paraId="0A90505F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Don’t know/ no answer 77</w:t>
            </w:r>
          </w:p>
        </w:tc>
        <w:tc>
          <w:tcPr>
            <w:tcW w:w="802" w:type="dxa"/>
          </w:tcPr>
          <w:p w14:paraId="5D67F44C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14:paraId="7813F2C1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Q056</w:t>
            </w:r>
          </w:p>
        </w:tc>
      </w:tr>
      <w:tr w:rsidR="005453C5" w:rsidRPr="00945BB9" w14:paraId="04C8022C" w14:textId="77777777" w:rsidTr="00D14F89">
        <w:trPr>
          <w:trHeight w:val="835"/>
        </w:trPr>
        <w:tc>
          <w:tcPr>
            <w:tcW w:w="3711" w:type="dxa"/>
          </w:tcPr>
          <w:p w14:paraId="403903FC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</w:p>
          <w:p w14:paraId="665AB98E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Abdominal pain?</w:t>
            </w:r>
          </w:p>
        </w:tc>
        <w:tc>
          <w:tcPr>
            <w:tcW w:w="5205" w:type="dxa"/>
            <w:gridSpan w:val="2"/>
          </w:tcPr>
          <w:p w14:paraId="418D62B7" w14:textId="77777777" w:rsidR="005453C5" w:rsidRPr="00945BB9" w:rsidRDefault="005453C5" w:rsidP="00D14F89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  <w:p w14:paraId="6810D00F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Yes         1     </w:t>
            </w:r>
          </w:p>
          <w:p w14:paraId="680AB786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No          2    </w:t>
            </w:r>
          </w:p>
          <w:p w14:paraId="7E2F74FB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Don’t know/ no answer 77</w:t>
            </w:r>
          </w:p>
        </w:tc>
        <w:tc>
          <w:tcPr>
            <w:tcW w:w="802" w:type="dxa"/>
          </w:tcPr>
          <w:p w14:paraId="7DA7B133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14:paraId="2545E0A6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Q057</w:t>
            </w:r>
          </w:p>
        </w:tc>
      </w:tr>
      <w:tr w:rsidR="005453C5" w:rsidRPr="00945BB9" w14:paraId="7F942FD9" w14:textId="77777777" w:rsidTr="00D14F89">
        <w:trPr>
          <w:trHeight w:val="835"/>
        </w:trPr>
        <w:tc>
          <w:tcPr>
            <w:tcW w:w="3711" w:type="dxa"/>
          </w:tcPr>
          <w:p w14:paraId="0807F880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</w:p>
          <w:p w14:paraId="34D507EA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Diarrhea?</w:t>
            </w:r>
          </w:p>
        </w:tc>
        <w:tc>
          <w:tcPr>
            <w:tcW w:w="5205" w:type="dxa"/>
            <w:gridSpan w:val="2"/>
          </w:tcPr>
          <w:p w14:paraId="6B9D656F" w14:textId="77777777" w:rsidR="005453C5" w:rsidRPr="00945BB9" w:rsidRDefault="005453C5" w:rsidP="00D14F89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  <w:p w14:paraId="104953D4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Yes         1     </w:t>
            </w:r>
          </w:p>
          <w:p w14:paraId="6821B345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No           2    </w:t>
            </w:r>
          </w:p>
          <w:p w14:paraId="6FE7544D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Don’t know/ no answer 77</w:t>
            </w:r>
          </w:p>
        </w:tc>
        <w:tc>
          <w:tcPr>
            <w:tcW w:w="802" w:type="dxa"/>
          </w:tcPr>
          <w:p w14:paraId="1899FFF1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14:paraId="66FC7EAA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Q058</w:t>
            </w:r>
          </w:p>
        </w:tc>
      </w:tr>
      <w:tr w:rsidR="005453C5" w:rsidRPr="00945BB9" w14:paraId="261952A9" w14:textId="77777777" w:rsidTr="00D14F89">
        <w:trPr>
          <w:trHeight w:val="835"/>
        </w:trPr>
        <w:tc>
          <w:tcPr>
            <w:tcW w:w="3711" w:type="dxa"/>
          </w:tcPr>
          <w:p w14:paraId="72FC8DD7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</w:p>
          <w:p w14:paraId="5DDA749A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Conjunctivitis?</w:t>
            </w:r>
          </w:p>
        </w:tc>
        <w:tc>
          <w:tcPr>
            <w:tcW w:w="5205" w:type="dxa"/>
            <w:gridSpan w:val="2"/>
          </w:tcPr>
          <w:p w14:paraId="20B82FC2" w14:textId="77777777" w:rsidR="005453C5" w:rsidRPr="00945BB9" w:rsidRDefault="005453C5" w:rsidP="00D14F89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  <w:p w14:paraId="550CE9F6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Yes         1     </w:t>
            </w:r>
          </w:p>
          <w:p w14:paraId="6B785CF4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No           2    </w:t>
            </w:r>
          </w:p>
          <w:p w14:paraId="0392EDA3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Don’t know/ no answer 77</w:t>
            </w:r>
          </w:p>
        </w:tc>
        <w:tc>
          <w:tcPr>
            <w:tcW w:w="802" w:type="dxa"/>
          </w:tcPr>
          <w:p w14:paraId="36B33665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14:paraId="143A92AA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Q059</w:t>
            </w:r>
          </w:p>
        </w:tc>
      </w:tr>
      <w:tr w:rsidR="005453C5" w:rsidRPr="00945BB9" w14:paraId="2ABE76F9" w14:textId="77777777" w:rsidTr="00D14F89">
        <w:trPr>
          <w:trHeight w:val="835"/>
        </w:trPr>
        <w:tc>
          <w:tcPr>
            <w:tcW w:w="3711" w:type="dxa"/>
          </w:tcPr>
          <w:p w14:paraId="3484DB23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</w:p>
          <w:p w14:paraId="67D79AF7" w14:textId="77777777" w:rsidR="005453C5" w:rsidRPr="002D6E36" w:rsidRDefault="005453C5" w:rsidP="00D14F8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D6E3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geusia (loss of taste)?</w:t>
            </w:r>
          </w:p>
          <w:p w14:paraId="5560D9FC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</w:p>
        </w:tc>
        <w:tc>
          <w:tcPr>
            <w:tcW w:w="5205" w:type="dxa"/>
            <w:gridSpan w:val="2"/>
          </w:tcPr>
          <w:p w14:paraId="7F9773BB" w14:textId="77777777" w:rsidR="005453C5" w:rsidRPr="00945BB9" w:rsidRDefault="005453C5" w:rsidP="00D14F89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  <w:p w14:paraId="703FCF4E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Yes         1     </w:t>
            </w:r>
          </w:p>
          <w:p w14:paraId="5B00E5A3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No           2    </w:t>
            </w:r>
          </w:p>
          <w:p w14:paraId="4C767342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Don’t know/ no answer 77</w:t>
            </w:r>
          </w:p>
        </w:tc>
        <w:tc>
          <w:tcPr>
            <w:tcW w:w="802" w:type="dxa"/>
          </w:tcPr>
          <w:p w14:paraId="77308B08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14:paraId="1C52ACDE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Q060</w:t>
            </w:r>
          </w:p>
        </w:tc>
      </w:tr>
      <w:tr w:rsidR="005453C5" w:rsidRPr="00945BB9" w14:paraId="519D6211" w14:textId="77777777" w:rsidTr="00D14F89">
        <w:trPr>
          <w:trHeight w:val="835"/>
        </w:trPr>
        <w:tc>
          <w:tcPr>
            <w:tcW w:w="3711" w:type="dxa"/>
          </w:tcPr>
          <w:p w14:paraId="67E6FC61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</w:p>
          <w:p w14:paraId="236D11D9" w14:textId="77777777" w:rsidR="005453C5" w:rsidRPr="002D6E36" w:rsidRDefault="005453C5" w:rsidP="00D14F8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D6E3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nosmia (loss of smell)?</w:t>
            </w:r>
          </w:p>
          <w:p w14:paraId="2A5267EF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</w:p>
        </w:tc>
        <w:tc>
          <w:tcPr>
            <w:tcW w:w="5205" w:type="dxa"/>
            <w:gridSpan w:val="2"/>
          </w:tcPr>
          <w:p w14:paraId="3669F4D8" w14:textId="77777777" w:rsidR="005453C5" w:rsidRPr="00945BB9" w:rsidRDefault="005453C5" w:rsidP="00D14F89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  <w:p w14:paraId="19E2E514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Yes         1     </w:t>
            </w:r>
          </w:p>
          <w:p w14:paraId="307AE53E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No           2    </w:t>
            </w:r>
          </w:p>
          <w:p w14:paraId="75B93F1B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Don’t know/ no answer 77</w:t>
            </w:r>
          </w:p>
        </w:tc>
        <w:tc>
          <w:tcPr>
            <w:tcW w:w="802" w:type="dxa"/>
          </w:tcPr>
          <w:p w14:paraId="5EB6E8DE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14:paraId="2A106271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Q061</w:t>
            </w:r>
          </w:p>
        </w:tc>
      </w:tr>
      <w:tr w:rsidR="005453C5" w:rsidRPr="00945BB9" w14:paraId="49279AEE" w14:textId="77777777" w:rsidTr="00D14F89">
        <w:trPr>
          <w:trHeight w:val="835"/>
        </w:trPr>
        <w:tc>
          <w:tcPr>
            <w:tcW w:w="3711" w:type="dxa"/>
          </w:tcPr>
          <w:p w14:paraId="1DC7F7ED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14:paraId="1B7EF918" w14:textId="77777777" w:rsidR="005453C5" w:rsidRPr="002D6E36" w:rsidRDefault="005453C5" w:rsidP="00D14F8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D6E3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norexia (loss of appetite)?</w:t>
            </w:r>
          </w:p>
          <w:p w14:paraId="7126D7D2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5205" w:type="dxa"/>
            <w:gridSpan w:val="2"/>
          </w:tcPr>
          <w:p w14:paraId="7A3285C7" w14:textId="77777777" w:rsidR="005453C5" w:rsidRPr="00945BB9" w:rsidRDefault="005453C5" w:rsidP="00D14F89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  <w:p w14:paraId="7F43121C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Yes         1     </w:t>
            </w:r>
          </w:p>
          <w:p w14:paraId="4B1AAEE3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No           2    </w:t>
            </w:r>
          </w:p>
          <w:p w14:paraId="59B417E6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Don’t know/ no answer 77</w:t>
            </w:r>
          </w:p>
        </w:tc>
        <w:tc>
          <w:tcPr>
            <w:tcW w:w="802" w:type="dxa"/>
          </w:tcPr>
          <w:p w14:paraId="6D05BFCC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14:paraId="109BEEDF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Q062</w:t>
            </w:r>
          </w:p>
        </w:tc>
      </w:tr>
      <w:tr w:rsidR="005453C5" w:rsidRPr="00945BB9" w14:paraId="2049BFA3" w14:textId="77777777" w:rsidTr="00D14F89">
        <w:trPr>
          <w:trHeight w:val="835"/>
        </w:trPr>
        <w:tc>
          <w:tcPr>
            <w:tcW w:w="3711" w:type="dxa"/>
          </w:tcPr>
          <w:p w14:paraId="0F6F85F7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</w:p>
          <w:p w14:paraId="4472FE9E" w14:textId="77777777" w:rsidR="005453C5" w:rsidRPr="00945BB9" w:rsidRDefault="005453C5" w:rsidP="00D14F8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45BB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ash (rashes)?</w:t>
            </w:r>
          </w:p>
          <w:p w14:paraId="0A9EBB7C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</w:p>
        </w:tc>
        <w:tc>
          <w:tcPr>
            <w:tcW w:w="5205" w:type="dxa"/>
            <w:gridSpan w:val="2"/>
          </w:tcPr>
          <w:p w14:paraId="068B2D7C" w14:textId="77777777" w:rsidR="005453C5" w:rsidRPr="00945BB9" w:rsidRDefault="005453C5" w:rsidP="00D14F89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  <w:p w14:paraId="245CB2AF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Yes         1     </w:t>
            </w:r>
          </w:p>
          <w:p w14:paraId="133FA5BD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No           2    </w:t>
            </w:r>
          </w:p>
          <w:p w14:paraId="0BC6060D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Don’t know/ no answer 77</w:t>
            </w:r>
          </w:p>
        </w:tc>
        <w:tc>
          <w:tcPr>
            <w:tcW w:w="802" w:type="dxa"/>
          </w:tcPr>
          <w:p w14:paraId="46E2D1A7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14:paraId="0691BE9A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Q063</w:t>
            </w:r>
          </w:p>
        </w:tc>
      </w:tr>
      <w:tr w:rsidR="005453C5" w:rsidRPr="00945BB9" w14:paraId="38AC15F2" w14:textId="77777777" w:rsidTr="00D14F89">
        <w:trPr>
          <w:trHeight w:val="835"/>
        </w:trPr>
        <w:tc>
          <w:tcPr>
            <w:tcW w:w="3711" w:type="dxa"/>
          </w:tcPr>
          <w:p w14:paraId="484991B4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</w:p>
          <w:p w14:paraId="496776CA" w14:textId="77777777" w:rsidR="005453C5" w:rsidRPr="00945BB9" w:rsidRDefault="005453C5" w:rsidP="00D14F8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45BB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isorders of consciousness?</w:t>
            </w:r>
          </w:p>
          <w:p w14:paraId="2144F967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</w:p>
        </w:tc>
        <w:tc>
          <w:tcPr>
            <w:tcW w:w="5205" w:type="dxa"/>
            <w:gridSpan w:val="2"/>
          </w:tcPr>
          <w:p w14:paraId="6E20ABF9" w14:textId="77777777" w:rsidR="005453C5" w:rsidRPr="00945BB9" w:rsidRDefault="005453C5" w:rsidP="00D14F89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  <w:p w14:paraId="76725B33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Yes         1     </w:t>
            </w:r>
          </w:p>
          <w:p w14:paraId="1C21BB86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No           2    </w:t>
            </w:r>
          </w:p>
          <w:p w14:paraId="5523D13B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Don’t know/ no answer 77</w:t>
            </w:r>
          </w:p>
        </w:tc>
        <w:tc>
          <w:tcPr>
            <w:tcW w:w="802" w:type="dxa"/>
          </w:tcPr>
          <w:p w14:paraId="5A1E9E32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14:paraId="63A7D53B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Q064</w:t>
            </w:r>
          </w:p>
        </w:tc>
      </w:tr>
      <w:tr w:rsidR="005453C5" w:rsidRPr="00945BB9" w14:paraId="3DF7370F" w14:textId="77777777" w:rsidTr="00D14F89">
        <w:trPr>
          <w:trHeight w:val="835"/>
        </w:trPr>
        <w:tc>
          <w:tcPr>
            <w:tcW w:w="3711" w:type="dxa"/>
          </w:tcPr>
          <w:p w14:paraId="3CD2B2C4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</w:p>
          <w:p w14:paraId="7A20D879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Convulsions?</w:t>
            </w:r>
          </w:p>
        </w:tc>
        <w:tc>
          <w:tcPr>
            <w:tcW w:w="5205" w:type="dxa"/>
            <w:gridSpan w:val="2"/>
          </w:tcPr>
          <w:p w14:paraId="591DA0E7" w14:textId="77777777" w:rsidR="005453C5" w:rsidRPr="00945BB9" w:rsidRDefault="005453C5" w:rsidP="00D14F89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  <w:p w14:paraId="60B29D00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Yes         1     </w:t>
            </w:r>
          </w:p>
          <w:p w14:paraId="3F3DF619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No           2    </w:t>
            </w:r>
          </w:p>
          <w:p w14:paraId="4716E28A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Don’t know/ no answer 77</w:t>
            </w:r>
          </w:p>
        </w:tc>
        <w:tc>
          <w:tcPr>
            <w:tcW w:w="802" w:type="dxa"/>
          </w:tcPr>
          <w:p w14:paraId="53FDB095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14:paraId="466C25E9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Q065</w:t>
            </w:r>
          </w:p>
        </w:tc>
      </w:tr>
      <w:tr w:rsidR="005453C5" w:rsidRPr="00945BB9" w14:paraId="0BA33BD4" w14:textId="77777777" w:rsidTr="00D14F89">
        <w:trPr>
          <w:trHeight w:val="835"/>
        </w:trPr>
        <w:tc>
          <w:tcPr>
            <w:tcW w:w="3711" w:type="dxa"/>
          </w:tcPr>
          <w:p w14:paraId="50080501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</w:p>
          <w:p w14:paraId="5EB4C6F0" w14:textId="77777777" w:rsidR="005453C5" w:rsidRPr="00945BB9" w:rsidRDefault="005453C5" w:rsidP="00D14F8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45BB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Other symptoms (to be specified)?</w:t>
            </w:r>
          </w:p>
          <w:p w14:paraId="5840BB47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……………………………………………</w:t>
            </w:r>
          </w:p>
        </w:tc>
        <w:tc>
          <w:tcPr>
            <w:tcW w:w="5205" w:type="dxa"/>
            <w:gridSpan w:val="2"/>
          </w:tcPr>
          <w:p w14:paraId="465D87AE" w14:textId="77777777" w:rsidR="005453C5" w:rsidRPr="00945BB9" w:rsidRDefault="005453C5" w:rsidP="00D14F89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  <w:p w14:paraId="0D2B05D7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Yes         1     </w:t>
            </w:r>
          </w:p>
          <w:p w14:paraId="468BC499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No           2    </w:t>
            </w:r>
          </w:p>
          <w:p w14:paraId="7B0203F6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Don’t know/ no answer 77</w:t>
            </w:r>
          </w:p>
        </w:tc>
        <w:tc>
          <w:tcPr>
            <w:tcW w:w="802" w:type="dxa"/>
          </w:tcPr>
          <w:p w14:paraId="175EE12A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14:paraId="2DF0D835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Q066</w:t>
            </w:r>
          </w:p>
        </w:tc>
      </w:tr>
    </w:tbl>
    <w:p w14:paraId="103AEDF0" w14:textId="77777777" w:rsidR="005453C5" w:rsidRPr="00945BB9" w:rsidRDefault="005453C5" w:rsidP="005453C5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p w14:paraId="3FC6D353" w14:textId="77777777" w:rsidR="005453C5" w:rsidRPr="00945BB9" w:rsidRDefault="005453C5" w:rsidP="005453C5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tbl>
      <w:tblPr>
        <w:tblStyle w:val="TableGrid"/>
        <w:tblW w:w="9718" w:type="dxa"/>
        <w:tblInd w:w="-318" w:type="dxa"/>
        <w:tblLook w:val="04A0" w:firstRow="1" w:lastRow="0" w:firstColumn="1" w:lastColumn="0" w:noHBand="0" w:noVBand="1"/>
      </w:tblPr>
      <w:tblGrid>
        <w:gridCol w:w="3711"/>
        <w:gridCol w:w="5208"/>
        <w:gridCol w:w="799"/>
      </w:tblGrid>
      <w:tr w:rsidR="005453C5" w:rsidRPr="00945BB9" w14:paraId="7CAB227F" w14:textId="77777777" w:rsidTr="00D14F89">
        <w:trPr>
          <w:trHeight w:val="403"/>
        </w:trPr>
        <w:tc>
          <w:tcPr>
            <w:tcW w:w="9718" w:type="dxa"/>
            <w:gridSpan w:val="3"/>
          </w:tcPr>
          <w:p w14:paraId="49A5E766" w14:textId="77777777" w:rsidR="005453C5" w:rsidRPr="00945BB9" w:rsidRDefault="005453C5" w:rsidP="00D14F89">
            <w:pPr>
              <w:pStyle w:val="Default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945BB9">
              <w:rPr>
                <w:b/>
                <w:sz w:val="20"/>
                <w:szCs w:val="20"/>
                <w:lang w:val="en-US"/>
              </w:rPr>
              <w:t>Complications</w:t>
            </w:r>
          </w:p>
        </w:tc>
      </w:tr>
      <w:tr w:rsidR="005453C5" w:rsidRPr="00945BB9" w14:paraId="6EBF8E04" w14:textId="77777777" w:rsidTr="00D14F89">
        <w:trPr>
          <w:trHeight w:val="214"/>
        </w:trPr>
        <w:tc>
          <w:tcPr>
            <w:tcW w:w="3711" w:type="dxa"/>
          </w:tcPr>
          <w:p w14:paraId="4C57584C" w14:textId="77777777" w:rsidR="005453C5" w:rsidRPr="00945BB9" w:rsidRDefault="005453C5" w:rsidP="00D14F89">
            <w:pPr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945BB9">
              <w:rPr>
                <w:rFonts w:ascii="Arial" w:hAnsi="Arial" w:cs="Arial"/>
                <w:b/>
                <w:bCs/>
                <w:color w:val="000000"/>
                <w:lang w:val="en-US"/>
              </w:rPr>
              <w:lastRenderedPageBreak/>
              <w:t>Question</w:t>
            </w:r>
          </w:p>
        </w:tc>
        <w:tc>
          <w:tcPr>
            <w:tcW w:w="5208" w:type="dxa"/>
          </w:tcPr>
          <w:p w14:paraId="4DE346AE" w14:textId="77777777" w:rsidR="005453C5" w:rsidRPr="00945BB9" w:rsidRDefault="005453C5" w:rsidP="00D14F89">
            <w:pPr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945BB9">
              <w:rPr>
                <w:rFonts w:ascii="Arial" w:hAnsi="Arial" w:cs="Arial"/>
                <w:b/>
                <w:bCs/>
                <w:color w:val="000000"/>
                <w:lang w:val="en-US"/>
              </w:rPr>
              <w:t>Response</w:t>
            </w:r>
          </w:p>
        </w:tc>
        <w:tc>
          <w:tcPr>
            <w:tcW w:w="799" w:type="dxa"/>
          </w:tcPr>
          <w:p w14:paraId="231B70B5" w14:textId="77777777" w:rsidR="005453C5" w:rsidRPr="00945BB9" w:rsidRDefault="005453C5" w:rsidP="00D14F89">
            <w:pPr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945BB9">
              <w:rPr>
                <w:rFonts w:ascii="Arial" w:hAnsi="Arial" w:cs="Arial"/>
                <w:b/>
                <w:bCs/>
                <w:color w:val="000000"/>
                <w:lang w:val="en-US"/>
              </w:rPr>
              <w:t>Code</w:t>
            </w:r>
          </w:p>
        </w:tc>
      </w:tr>
      <w:tr w:rsidR="005453C5" w:rsidRPr="00945BB9" w14:paraId="6BB14BB7" w14:textId="77777777" w:rsidTr="00D14F89">
        <w:trPr>
          <w:trHeight w:val="845"/>
        </w:trPr>
        <w:tc>
          <w:tcPr>
            <w:tcW w:w="3711" w:type="dxa"/>
          </w:tcPr>
          <w:p w14:paraId="45B82D7C" w14:textId="77777777" w:rsidR="005453C5" w:rsidRPr="002D6E36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</w:p>
          <w:p w14:paraId="45B5B59A" w14:textId="77777777" w:rsidR="005453C5" w:rsidRPr="002D6E36" w:rsidRDefault="005453C5" w:rsidP="00D14F8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D6E3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id you consult because of these symptoms / signs?</w:t>
            </w:r>
          </w:p>
          <w:p w14:paraId="6704C0B1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</w:p>
        </w:tc>
        <w:tc>
          <w:tcPr>
            <w:tcW w:w="5208" w:type="dxa"/>
          </w:tcPr>
          <w:p w14:paraId="3C6127C8" w14:textId="77777777" w:rsidR="005453C5" w:rsidRPr="00945BB9" w:rsidRDefault="005453C5" w:rsidP="00D14F89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  <w:p w14:paraId="7640098E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Yes         1     </w:t>
            </w:r>
          </w:p>
          <w:p w14:paraId="11BB8DFE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No           2    </w:t>
            </w:r>
          </w:p>
          <w:p w14:paraId="6342F10F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Don’t know/ no answer 77</w:t>
            </w:r>
          </w:p>
        </w:tc>
        <w:tc>
          <w:tcPr>
            <w:tcW w:w="799" w:type="dxa"/>
          </w:tcPr>
          <w:p w14:paraId="1A26B799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14:paraId="5A5E38AE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Q067</w:t>
            </w:r>
          </w:p>
        </w:tc>
      </w:tr>
      <w:tr w:rsidR="005453C5" w:rsidRPr="00945BB9" w14:paraId="50D2CB83" w14:textId="77777777" w:rsidTr="00D14F89">
        <w:trPr>
          <w:trHeight w:val="835"/>
        </w:trPr>
        <w:tc>
          <w:tcPr>
            <w:tcW w:w="3711" w:type="dxa"/>
          </w:tcPr>
          <w:p w14:paraId="0BB2A9E3" w14:textId="77777777" w:rsidR="005453C5" w:rsidRPr="002D6E36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</w:p>
          <w:p w14:paraId="602C2D6C" w14:textId="77777777" w:rsidR="005453C5" w:rsidRPr="002D6E36" w:rsidRDefault="005453C5" w:rsidP="00D14F8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D6E3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ave these symptoms / signs caused you to miss school or work?</w:t>
            </w:r>
          </w:p>
          <w:p w14:paraId="19D77EC6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</w:p>
        </w:tc>
        <w:tc>
          <w:tcPr>
            <w:tcW w:w="5208" w:type="dxa"/>
          </w:tcPr>
          <w:p w14:paraId="7B27330A" w14:textId="77777777" w:rsidR="005453C5" w:rsidRPr="00945BB9" w:rsidRDefault="005453C5" w:rsidP="00D14F89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  <w:p w14:paraId="29DE00EB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Yes         1     </w:t>
            </w:r>
          </w:p>
          <w:p w14:paraId="44D5FBA1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No           2    </w:t>
            </w:r>
          </w:p>
          <w:p w14:paraId="60233B89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Don’t know/ no answer 77</w:t>
            </w:r>
          </w:p>
        </w:tc>
        <w:tc>
          <w:tcPr>
            <w:tcW w:w="799" w:type="dxa"/>
          </w:tcPr>
          <w:p w14:paraId="42AFCDC3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14:paraId="6D758741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Q068</w:t>
            </w:r>
          </w:p>
        </w:tc>
      </w:tr>
      <w:tr w:rsidR="005453C5" w:rsidRPr="00945BB9" w14:paraId="6886137E" w14:textId="77777777" w:rsidTr="00D14F89">
        <w:trPr>
          <w:trHeight w:val="835"/>
        </w:trPr>
        <w:tc>
          <w:tcPr>
            <w:tcW w:w="3711" w:type="dxa"/>
          </w:tcPr>
          <w:p w14:paraId="41D64704" w14:textId="77777777" w:rsidR="005453C5" w:rsidRPr="002D6E36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</w:p>
          <w:p w14:paraId="546F49E8" w14:textId="77777777" w:rsidR="005453C5" w:rsidRPr="002D6E36" w:rsidRDefault="005453C5" w:rsidP="00D14F8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D6E3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id these symptoms / signs require hospitalization?</w:t>
            </w:r>
          </w:p>
          <w:p w14:paraId="4C7320DF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</w:p>
        </w:tc>
        <w:tc>
          <w:tcPr>
            <w:tcW w:w="5208" w:type="dxa"/>
          </w:tcPr>
          <w:p w14:paraId="77C0F1CF" w14:textId="77777777" w:rsidR="005453C5" w:rsidRPr="00945BB9" w:rsidRDefault="005453C5" w:rsidP="00D14F89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  <w:p w14:paraId="40099A7E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Yes         1     </w:t>
            </w:r>
          </w:p>
          <w:p w14:paraId="4B78BD32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No           2    </w:t>
            </w:r>
          </w:p>
          <w:p w14:paraId="71FF16CE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Don’t know/ no answer 77</w:t>
            </w:r>
          </w:p>
        </w:tc>
        <w:tc>
          <w:tcPr>
            <w:tcW w:w="799" w:type="dxa"/>
          </w:tcPr>
          <w:p w14:paraId="621ACF66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14:paraId="399371EB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Q069</w:t>
            </w:r>
          </w:p>
        </w:tc>
      </w:tr>
    </w:tbl>
    <w:p w14:paraId="7AA6C1C8" w14:textId="77777777" w:rsidR="005453C5" w:rsidRPr="00945BB9" w:rsidRDefault="005453C5" w:rsidP="005453C5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p w14:paraId="6A64FCE8" w14:textId="77777777" w:rsidR="005453C5" w:rsidRPr="00945BB9" w:rsidRDefault="005453C5" w:rsidP="005453C5">
      <w:pPr>
        <w:rPr>
          <w:rFonts w:ascii="Arial" w:hAnsi="Arial" w:cs="Arial"/>
          <w:color w:val="000000"/>
          <w:sz w:val="20"/>
          <w:szCs w:val="20"/>
          <w:lang w:val="en-US"/>
        </w:rPr>
      </w:pPr>
      <w:r w:rsidRPr="00945BB9">
        <w:rPr>
          <w:rFonts w:ascii="Arial" w:hAnsi="Arial" w:cs="Arial"/>
          <w:sz w:val="20"/>
          <w:szCs w:val="20"/>
          <w:lang w:val="en-US"/>
        </w:rPr>
        <w:br w:type="page"/>
      </w:r>
    </w:p>
    <w:p w14:paraId="3F4735CF" w14:textId="77777777" w:rsidR="005453C5" w:rsidRPr="00945BB9" w:rsidRDefault="005453C5" w:rsidP="005453C5">
      <w:pPr>
        <w:pStyle w:val="Default"/>
        <w:jc w:val="center"/>
        <w:rPr>
          <w:sz w:val="20"/>
          <w:szCs w:val="20"/>
          <w:lang w:val="en-US"/>
        </w:rPr>
      </w:pPr>
      <w:r w:rsidRPr="00945BB9">
        <w:rPr>
          <w:sz w:val="20"/>
          <w:szCs w:val="20"/>
          <w:lang w:val="en-US"/>
        </w:rPr>
        <w:lastRenderedPageBreak/>
        <w:t>ID Participant:   City: |____|   Household: |____|____|____|    Participant: |____|____|____|</w:t>
      </w:r>
    </w:p>
    <w:p w14:paraId="29E824C3" w14:textId="77777777" w:rsidR="005453C5" w:rsidRPr="00945BB9" w:rsidRDefault="005453C5" w:rsidP="005453C5">
      <w:pPr>
        <w:pStyle w:val="Default"/>
        <w:jc w:val="center"/>
        <w:rPr>
          <w:sz w:val="20"/>
          <w:szCs w:val="20"/>
          <w:lang w:val="en-US"/>
        </w:rPr>
      </w:pPr>
    </w:p>
    <w:tbl>
      <w:tblPr>
        <w:tblStyle w:val="TableGrid"/>
        <w:tblW w:w="9811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3715"/>
        <w:gridCol w:w="5245"/>
        <w:gridCol w:w="851"/>
      </w:tblGrid>
      <w:tr w:rsidR="005453C5" w:rsidRPr="00945BB9" w14:paraId="598725D6" w14:textId="77777777" w:rsidTr="00D14F89">
        <w:trPr>
          <w:trHeight w:val="369"/>
        </w:trPr>
        <w:tc>
          <w:tcPr>
            <w:tcW w:w="9811" w:type="dxa"/>
            <w:gridSpan w:val="3"/>
            <w:shd w:val="clear" w:color="auto" w:fill="BFBFBF" w:themeFill="background1" w:themeFillShade="BF"/>
          </w:tcPr>
          <w:p w14:paraId="49D70928" w14:textId="77777777" w:rsidR="005453C5" w:rsidRPr="00945BB9" w:rsidRDefault="005453C5" w:rsidP="005453C5">
            <w:pPr>
              <w:pStyle w:val="Default"/>
              <w:numPr>
                <w:ilvl w:val="0"/>
                <w:numId w:val="9"/>
              </w:numPr>
              <w:jc w:val="center"/>
              <w:rPr>
                <w:b/>
                <w:bCs/>
                <w:sz w:val="28"/>
                <w:szCs w:val="28"/>
                <w:lang w:val="en-US"/>
              </w:rPr>
            </w:pPr>
            <w:r w:rsidRPr="00945BB9">
              <w:rPr>
                <w:b/>
                <w:bCs/>
                <w:sz w:val="28"/>
                <w:szCs w:val="28"/>
                <w:lang w:val="en-US"/>
              </w:rPr>
              <w:t>Venous blood collection</w:t>
            </w:r>
          </w:p>
        </w:tc>
      </w:tr>
      <w:tr w:rsidR="005453C5" w:rsidRPr="00945BB9" w14:paraId="6C813B82" w14:textId="77777777" w:rsidTr="00D14F89">
        <w:trPr>
          <w:trHeight w:val="414"/>
        </w:trPr>
        <w:tc>
          <w:tcPr>
            <w:tcW w:w="3715" w:type="dxa"/>
          </w:tcPr>
          <w:p w14:paraId="30C36892" w14:textId="77777777" w:rsidR="005453C5" w:rsidRPr="00945BB9" w:rsidRDefault="005453C5" w:rsidP="00D14F8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  <w:p w14:paraId="538F7D1C" w14:textId="77777777" w:rsidR="005453C5" w:rsidRPr="00945BB9" w:rsidRDefault="005453C5" w:rsidP="00D14F89">
            <w:pPr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945BB9">
              <w:rPr>
                <w:rFonts w:ascii="Arial" w:hAnsi="Arial" w:cs="Arial"/>
                <w:b/>
                <w:bCs/>
                <w:color w:val="000000"/>
                <w:lang w:val="en-US"/>
              </w:rPr>
              <w:t>Question</w:t>
            </w:r>
          </w:p>
        </w:tc>
        <w:tc>
          <w:tcPr>
            <w:tcW w:w="5245" w:type="dxa"/>
          </w:tcPr>
          <w:p w14:paraId="42BF6D5E" w14:textId="77777777" w:rsidR="005453C5" w:rsidRPr="00945BB9" w:rsidRDefault="005453C5" w:rsidP="00D14F8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  <w:p w14:paraId="44D392F4" w14:textId="77777777" w:rsidR="005453C5" w:rsidRPr="00945BB9" w:rsidRDefault="005453C5" w:rsidP="00D14F89">
            <w:pPr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945BB9">
              <w:rPr>
                <w:rFonts w:ascii="Arial" w:hAnsi="Arial" w:cs="Arial"/>
                <w:b/>
                <w:bCs/>
                <w:color w:val="000000"/>
                <w:lang w:val="en-US"/>
              </w:rPr>
              <w:t>Response</w:t>
            </w:r>
          </w:p>
        </w:tc>
        <w:tc>
          <w:tcPr>
            <w:tcW w:w="851" w:type="dxa"/>
          </w:tcPr>
          <w:p w14:paraId="03B97263" w14:textId="77777777" w:rsidR="005453C5" w:rsidRPr="00945BB9" w:rsidRDefault="005453C5" w:rsidP="00D14F8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  <w:p w14:paraId="7C65E7F9" w14:textId="77777777" w:rsidR="005453C5" w:rsidRPr="00945BB9" w:rsidRDefault="005453C5" w:rsidP="00D14F89">
            <w:pPr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945BB9">
              <w:rPr>
                <w:rFonts w:ascii="Arial" w:hAnsi="Arial" w:cs="Arial"/>
                <w:b/>
                <w:bCs/>
                <w:color w:val="000000"/>
                <w:lang w:val="en-US"/>
              </w:rPr>
              <w:t>Code</w:t>
            </w:r>
          </w:p>
        </w:tc>
      </w:tr>
      <w:tr w:rsidR="005453C5" w:rsidRPr="00945BB9" w14:paraId="44BF7A25" w14:textId="77777777" w:rsidTr="00D14F89">
        <w:trPr>
          <w:trHeight w:val="1614"/>
        </w:trPr>
        <w:tc>
          <w:tcPr>
            <w:tcW w:w="3715" w:type="dxa"/>
          </w:tcPr>
          <w:p w14:paraId="34D4D467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14:paraId="63E535BA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Blood sample taken?</w:t>
            </w:r>
          </w:p>
        </w:tc>
        <w:tc>
          <w:tcPr>
            <w:tcW w:w="5245" w:type="dxa"/>
          </w:tcPr>
          <w:p w14:paraId="6B4B1741" w14:textId="77777777" w:rsidR="005453C5" w:rsidRPr="00945BB9" w:rsidRDefault="005453C5" w:rsidP="00D14F89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  <w:p w14:paraId="3AC80E07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Yes         1     </w:t>
            </w:r>
          </w:p>
          <w:p w14:paraId="27CEEE4C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No           2    </w:t>
            </w:r>
          </w:p>
          <w:p w14:paraId="4898A596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If no, Why? ………………………………………..</w:t>
            </w:r>
          </w:p>
          <w:p w14:paraId="23154C60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14:paraId="031FD366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………………………………………………………………</w:t>
            </w:r>
          </w:p>
          <w:p w14:paraId="76FD9F55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7AD67152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14:paraId="0FC647DC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Q070</w:t>
            </w:r>
          </w:p>
        </w:tc>
      </w:tr>
      <w:tr w:rsidR="005453C5" w:rsidRPr="00945BB9" w14:paraId="36A37000" w14:textId="77777777" w:rsidTr="00D14F89">
        <w:trPr>
          <w:trHeight w:val="652"/>
        </w:trPr>
        <w:tc>
          <w:tcPr>
            <w:tcW w:w="3715" w:type="dxa"/>
          </w:tcPr>
          <w:p w14:paraId="00BDB244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14:paraId="086C7F7F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Time of sampling?</w:t>
            </w:r>
          </w:p>
        </w:tc>
        <w:tc>
          <w:tcPr>
            <w:tcW w:w="5245" w:type="dxa"/>
          </w:tcPr>
          <w:p w14:paraId="4563E5BB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</w:p>
          <w:p w14:paraId="24711DED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└─┴─┘hours └─┴─┘minutes</w:t>
            </w:r>
          </w:p>
        </w:tc>
        <w:tc>
          <w:tcPr>
            <w:tcW w:w="851" w:type="dxa"/>
          </w:tcPr>
          <w:p w14:paraId="2295C6F2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14:paraId="66FDEE14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Q070a</w:t>
            </w:r>
          </w:p>
        </w:tc>
      </w:tr>
      <w:tr w:rsidR="005453C5" w:rsidRPr="00945BB9" w14:paraId="28D03506" w14:textId="77777777" w:rsidTr="00D14F89">
        <w:trPr>
          <w:trHeight w:val="598"/>
        </w:trPr>
        <w:tc>
          <w:tcPr>
            <w:tcW w:w="3715" w:type="dxa"/>
          </w:tcPr>
          <w:p w14:paraId="370C77B5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14:paraId="74592E12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DBS realized?</w:t>
            </w:r>
          </w:p>
        </w:tc>
        <w:tc>
          <w:tcPr>
            <w:tcW w:w="5245" w:type="dxa"/>
          </w:tcPr>
          <w:p w14:paraId="1C496825" w14:textId="77777777" w:rsidR="005453C5" w:rsidRPr="00945BB9" w:rsidRDefault="005453C5" w:rsidP="00D14F89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  <w:p w14:paraId="472D13CE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Yes         1     </w:t>
            </w:r>
          </w:p>
          <w:p w14:paraId="275DA0CD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No           2    </w:t>
            </w:r>
          </w:p>
        </w:tc>
        <w:tc>
          <w:tcPr>
            <w:tcW w:w="851" w:type="dxa"/>
          </w:tcPr>
          <w:p w14:paraId="4DEE9F94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14:paraId="566CD911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Q071</w:t>
            </w:r>
          </w:p>
        </w:tc>
      </w:tr>
      <w:tr w:rsidR="005453C5" w:rsidRPr="00945BB9" w14:paraId="2CE1C232" w14:textId="77777777" w:rsidTr="00D14F89">
        <w:trPr>
          <w:trHeight w:val="799"/>
        </w:trPr>
        <w:tc>
          <w:tcPr>
            <w:tcW w:w="3715" w:type="dxa"/>
          </w:tcPr>
          <w:p w14:paraId="568EE478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14:paraId="42DFBFC3" w14:textId="77777777" w:rsidR="005453C5" w:rsidRPr="002D6E36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2D6E36">
              <w:rPr>
                <w:bCs/>
                <w:sz w:val="20"/>
                <w:szCs w:val="20"/>
                <w:lang w:val="en-US"/>
              </w:rPr>
              <w:t>Incident occurred during the sampling?</w:t>
            </w:r>
          </w:p>
          <w:p w14:paraId="1CCC7276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5245" w:type="dxa"/>
          </w:tcPr>
          <w:p w14:paraId="6A4FCB71" w14:textId="77777777" w:rsidR="005453C5" w:rsidRPr="00945BB9" w:rsidRDefault="005453C5" w:rsidP="00D14F89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  <w:p w14:paraId="123C9F32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Yes         1     </w:t>
            </w:r>
          </w:p>
          <w:p w14:paraId="3AB3FF48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No           2    </w:t>
            </w:r>
          </w:p>
          <w:p w14:paraId="265536E3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If yes, give details: ………………………………………..</w:t>
            </w:r>
          </w:p>
          <w:p w14:paraId="2E27721D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………………………………………………………………</w:t>
            </w:r>
          </w:p>
          <w:p w14:paraId="3A519F99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68647AFC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14:paraId="71CEFD8B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Q072</w:t>
            </w:r>
          </w:p>
        </w:tc>
      </w:tr>
    </w:tbl>
    <w:p w14:paraId="6BE3C603" w14:textId="77777777" w:rsidR="005453C5" w:rsidRPr="00945BB9" w:rsidRDefault="005453C5" w:rsidP="005453C5">
      <w:pPr>
        <w:rPr>
          <w:rFonts w:ascii="Arial" w:hAnsi="Arial" w:cs="Arial"/>
          <w:color w:val="000000"/>
          <w:sz w:val="20"/>
          <w:szCs w:val="20"/>
          <w:lang w:val="en-US"/>
        </w:rPr>
      </w:pPr>
    </w:p>
    <w:p w14:paraId="1C3056BB" w14:textId="77777777" w:rsidR="005453C5" w:rsidRPr="00945BB9" w:rsidRDefault="005453C5" w:rsidP="005453C5">
      <w:pPr>
        <w:rPr>
          <w:rFonts w:ascii="Arial" w:hAnsi="Arial" w:cs="Arial"/>
          <w:color w:val="000000"/>
          <w:sz w:val="20"/>
          <w:szCs w:val="20"/>
          <w:lang w:val="en-US"/>
        </w:rPr>
      </w:pPr>
      <w:r w:rsidRPr="00945BB9">
        <w:rPr>
          <w:rFonts w:ascii="Arial" w:hAnsi="Arial" w:cs="Arial"/>
          <w:color w:val="000000"/>
          <w:sz w:val="20"/>
          <w:szCs w:val="20"/>
          <w:lang w:val="en-US"/>
        </w:rPr>
        <w:t>Name and surname of the field investigator                                                           Date and signature</w:t>
      </w:r>
    </w:p>
    <w:p w14:paraId="057BFE4E" w14:textId="77777777" w:rsidR="005453C5" w:rsidRPr="00945BB9" w:rsidRDefault="005453C5" w:rsidP="005453C5">
      <w:pPr>
        <w:rPr>
          <w:rFonts w:ascii="Arial" w:hAnsi="Arial" w:cs="Arial"/>
          <w:sz w:val="20"/>
          <w:szCs w:val="20"/>
          <w:lang w:val="en-US"/>
        </w:rPr>
      </w:pPr>
      <w:r w:rsidRPr="00945BB9">
        <w:rPr>
          <w:rFonts w:ascii="Arial" w:hAnsi="Arial" w:cs="Arial"/>
          <w:sz w:val="20"/>
          <w:szCs w:val="20"/>
          <w:lang w:val="en-US"/>
        </w:rPr>
        <w:br w:type="page"/>
      </w:r>
    </w:p>
    <w:p w14:paraId="00D7BCEC" w14:textId="77777777" w:rsidR="005453C5" w:rsidRPr="00945BB9" w:rsidRDefault="005453C5" w:rsidP="005453C5">
      <w:pPr>
        <w:pStyle w:val="Default"/>
        <w:jc w:val="center"/>
        <w:rPr>
          <w:sz w:val="20"/>
          <w:szCs w:val="20"/>
          <w:lang w:val="en-US"/>
        </w:rPr>
      </w:pPr>
      <w:r w:rsidRPr="00945BB9">
        <w:rPr>
          <w:sz w:val="20"/>
          <w:szCs w:val="20"/>
          <w:lang w:val="en-US"/>
        </w:rPr>
        <w:lastRenderedPageBreak/>
        <w:t>ID Participant:   City: |____|   Household: |____|____|____|    Participant: |____|____|____|</w:t>
      </w:r>
    </w:p>
    <w:p w14:paraId="6F776141" w14:textId="77777777" w:rsidR="005453C5" w:rsidRPr="00945BB9" w:rsidRDefault="005453C5" w:rsidP="005453C5">
      <w:pPr>
        <w:pStyle w:val="Default"/>
        <w:jc w:val="center"/>
        <w:rPr>
          <w:sz w:val="20"/>
          <w:szCs w:val="20"/>
          <w:lang w:val="en-US"/>
        </w:rPr>
      </w:pPr>
    </w:p>
    <w:tbl>
      <w:tblPr>
        <w:tblStyle w:val="TableGrid"/>
        <w:tblW w:w="9718" w:type="dxa"/>
        <w:tblInd w:w="-318" w:type="dxa"/>
        <w:tblLook w:val="04A0" w:firstRow="1" w:lastRow="0" w:firstColumn="1" w:lastColumn="0" w:noHBand="0" w:noVBand="1"/>
      </w:tblPr>
      <w:tblGrid>
        <w:gridCol w:w="3711"/>
        <w:gridCol w:w="5199"/>
        <w:gridCol w:w="808"/>
      </w:tblGrid>
      <w:tr w:rsidR="005453C5" w:rsidRPr="00945BB9" w14:paraId="5681FBE8" w14:textId="77777777" w:rsidTr="00D14F89">
        <w:trPr>
          <w:trHeight w:val="101"/>
        </w:trPr>
        <w:tc>
          <w:tcPr>
            <w:tcW w:w="9718" w:type="dxa"/>
            <w:gridSpan w:val="3"/>
            <w:shd w:val="clear" w:color="auto" w:fill="BFBFBF" w:themeFill="background1" w:themeFillShade="BF"/>
          </w:tcPr>
          <w:p w14:paraId="51DAEB4E" w14:textId="77777777" w:rsidR="005453C5" w:rsidRPr="00945BB9" w:rsidRDefault="005453C5" w:rsidP="005453C5">
            <w:pPr>
              <w:pStyle w:val="Default"/>
              <w:numPr>
                <w:ilvl w:val="0"/>
                <w:numId w:val="9"/>
              </w:numPr>
              <w:jc w:val="center"/>
              <w:rPr>
                <w:b/>
                <w:bCs/>
                <w:sz w:val="28"/>
                <w:szCs w:val="28"/>
                <w:lang w:val="en-US"/>
              </w:rPr>
            </w:pPr>
            <w:r w:rsidRPr="00945BB9">
              <w:rPr>
                <w:b/>
                <w:bCs/>
                <w:sz w:val="28"/>
                <w:szCs w:val="28"/>
                <w:lang w:val="en-US"/>
              </w:rPr>
              <w:t>D0 laboratory results</w:t>
            </w:r>
          </w:p>
        </w:tc>
      </w:tr>
      <w:tr w:rsidR="005453C5" w:rsidRPr="002D6E36" w14:paraId="355142DF" w14:textId="77777777" w:rsidTr="00D14F89">
        <w:trPr>
          <w:trHeight w:val="186"/>
        </w:trPr>
        <w:tc>
          <w:tcPr>
            <w:tcW w:w="9718" w:type="dxa"/>
            <w:gridSpan w:val="3"/>
          </w:tcPr>
          <w:p w14:paraId="53A9D4B0" w14:textId="77777777" w:rsidR="005453C5" w:rsidRPr="00945BB9" w:rsidRDefault="005453C5" w:rsidP="00D14F89">
            <w:pPr>
              <w:pStyle w:val="Default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945BB9">
              <w:rPr>
                <w:b/>
                <w:sz w:val="20"/>
                <w:szCs w:val="20"/>
                <w:lang w:val="en-US"/>
              </w:rPr>
              <w:t>Methods and results of serological tests</w:t>
            </w:r>
          </w:p>
        </w:tc>
      </w:tr>
      <w:tr w:rsidR="005453C5" w:rsidRPr="00945BB9" w14:paraId="6C9B0064" w14:textId="77777777" w:rsidTr="00D14F89">
        <w:trPr>
          <w:trHeight w:val="412"/>
        </w:trPr>
        <w:tc>
          <w:tcPr>
            <w:tcW w:w="3711" w:type="dxa"/>
          </w:tcPr>
          <w:p w14:paraId="097F442D" w14:textId="77777777" w:rsidR="005453C5" w:rsidRPr="00945BB9" w:rsidRDefault="005453C5" w:rsidP="00D14F8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  <w:p w14:paraId="726719AF" w14:textId="77777777" w:rsidR="005453C5" w:rsidRPr="00945BB9" w:rsidRDefault="005453C5" w:rsidP="00D14F89">
            <w:pPr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945BB9">
              <w:rPr>
                <w:rFonts w:ascii="Arial" w:hAnsi="Arial" w:cs="Arial"/>
                <w:b/>
                <w:bCs/>
                <w:color w:val="000000"/>
                <w:lang w:val="en-US"/>
              </w:rPr>
              <w:t>Question</w:t>
            </w:r>
          </w:p>
        </w:tc>
        <w:tc>
          <w:tcPr>
            <w:tcW w:w="5199" w:type="dxa"/>
          </w:tcPr>
          <w:p w14:paraId="78513646" w14:textId="77777777" w:rsidR="005453C5" w:rsidRPr="00945BB9" w:rsidRDefault="005453C5" w:rsidP="00D14F8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  <w:p w14:paraId="5E9C0441" w14:textId="77777777" w:rsidR="005453C5" w:rsidRPr="00945BB9" w:rsidRDefault="005453C5" w:rsidP="00D14F89">
            <w:pPr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945BB9">
              <w:rPr>
                <w:rFonts w:ascii="Arial" w:hAnsi="Arial" w:cs="Arial"/>
                <w:b/>
                <w:bCs/>
                <w:color w:val="000000"/>
                <w:lang w:val="en-US"/>
              </w:rPr>
              <w:t>Response</w:t>
            </w:r>
          </w:p>
        </w:tc>
        <w:tc>
          <w:tcPr>
            <w:tcW w:w="808" w:type="dxa"/>
          </w:tcPr>
          <w:p w14:paraId="225C0FF3" w14:textId="77777777" w:rsidR="005453C5" w:rsidRPr="00945BB9" w:rsidRDefault="005453C5" w:rsidP="00D14F8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  <w:p w14:paraId="40DCAB0E" w14:textId="77777777" w:rsidR="005453C5" w:rsidRPr="00945BB9" w:rsidRDefault="005453C5" w:rsidP="00D14F89">
            <w:pPr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945BB9">
              <w:rPr>
                <w:rFonts w:ascii="Arial" w:hAnsi="Arial" w:cs="Arial"/>
                <w:b/>
                <w:bCs/>
                <w:color w:val="000000"/>
                <w:lang w:val="en-US"/>
              </w:rPr>
              <w:t>Code</w:t>
            </w:r>
          </w:p>
        </w:tc>
      </w:tr>
      <w:tr w:rsidR="005453C5" w:rsidRPr="00945BB9" w14:paraId="5AA322BB" w14:textId="77777777" w:rsidTr="00D14F89">
        <w:trPr>
          <w:trHeight w:val="560"/>
        </w:trPr>
        <w:tc>
          <w:tcPr>
            <w:tcW w:w="3711" w:type="dxa"/>
          </w:tcPr>
          <w:p w14:paraId="116AE109" w14:textId="77777777" w:rsidR="005453C5" w:rsidRPr="00945BB9" w:rsidRDefault="005453C5" w:rsidP="00D14F8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  <w:p w14:paraId="4C47CE8A" w14:textId="77777777" w:rsidR="005453C5" w:rsidRPr="00945BB9" w:rsidRDefault="005453C5" w:rsidP="00D14F8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45BB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ample number?</w:t>
            </w:r>
          </w:p>
        </w:tc>
        <w:tc>
          <w:tcPr>
            <w:tcW w:w="5199" w:type="dxa"/>
          </w:tcPr>
          <w:p w14:paraId="79CB6DC7" w14:textId="77777777" w:rsidR="005453C5" w:rsidRPr="00945BB9" w:rsidRDefault="005453C5" w:rsidP="00D14F8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  <w:p w14:paraId="0C3F6FD8" w14:textId="77777777" w:rsidR="005453C5" w:rsidRPr="00945BB9" w:rsidRDefault="005453C5" w:rsidP="00D14F8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45BB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└─┴─┴─┴─┴─┘</w:t>
            </w:r>
          </w:p>
        </w:tc>
        <w:tc>
          <w:tcPr>
            <w:tcW w:w="808" w:type="dxa"/>
          </w:tcPr>
          <w:p w14:paraId="78B27161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14:paraId="70B4941D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Q073</w:t>
            </w:r>
          </w:p>
        </w:tc>
      </w:tr>
      <w:tr w:rsidR="005453C5" w:rsidRPr="00945BB9" w14:paraId="32AAA5EA" w14:textId="77777777" w:rsidTr="00D14F89">
        <w:trPr>
          <w:trHeight w:val="560"/>
        </w:trPr>
        <w:tc>
          <w:tcPr>
            <w:tcW w:w="3711" w:type="dxa"/>
          </w:tcPr>
          <w:p w14:paraId="3F784610" w14:textId="77777777" w:rsidR="005453C5" w:rsidRPr="00945BB9" w:rsidRDefault="005453C5" w:rsidP="00D14F89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  <w:p w14:paraId="04249D65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Sampling date?</w:t>
            </w:r>
          </w:p>
        </w:tc>
        <w:tc>
          <w:tcPr>
            <w:tcW w:w="5199" w:type="dxa"/>
          </w:tcPr>
          <w:p w14:paraId="0BB6ED68" w14:textId="77777777" w:rsidR="005453C5" w:rsidRPr="00945BB9" w:rsidRDefault="005453C5" w:rsidP="00D14F89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  <w:p w14:paraId="03BE6DBA" w14:textId="77777777" w:rsidR="005453C5" w:rsidRPr="00945BB9" w:rsidRDefault="005453C5" w:rsidP="00D14F89">
            <w:pPr>
              <w:pStyle w:val="Default"/>
              <w:jc w:val="center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└─┴─┘ └─┴─┘ └─┴─┴─┴─┘</w:t>
            </w:r>
          </w:p>
          <w:p w14:paraId="3B841BDD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Day/Month/Year</w:t>
            </w:r>
          </w:p>
        </w:tc>
        <w:tc>
          <w:tcPr>
            <w:tcW w:w="808" w:type="dxa"/>
          </w:tcPr>
          <w:p w14:paraId="562DB5F7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Q074</w:t>
            </w:r>
          </w:p>
        </w:tc>
      </w:tr>
      <w:tr w:rsidR="005453C5" w:rsidRPr="00945BB9" w14:paraId="73AE675D" w14:textId="77777777" w:rsidTr="00D14F89">
        <w:trPr>
          <w:trHeight w:val="560"/>
        </w:trPr>
        <w:tc>
          <w:tcPr>
            <w:tcW w:w="3711" w:type="dxa"/>
          </w:tcPr>
          <w:p w14:paraId="57ABCC09" w14:textId="77777777" w:rsidR="005453C5" w:rsidRPr="00945BB9" w:rsidRDefault="005453C5" w:rsidP="00D14F89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  <w:p w14:paraId="74BF60CA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Time of sampling?</w:t>
            </w:r>
          </w:p>
        </w:tc>
        <w:tc>
          <w:tcPr>
            <w:tcW w:w="5199" w:type="dxa"/>
          </w:tcPr>
          <w:p w14:paraId="6CF11852" w14:textId="77777777" w:rsidR="005453C5" w:rsidRPr="00945BB9" w:rsidRDefault="005453C5" w:rsidP="00D14F89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  <w:p w14:paraId="783EF434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└─┴─┘hours └─┴─┘minutes</w:t>
            </w:r>
          </w:p>
        </w:tc>
        <w:tc>
          <w:tcPr>
            <w:tcW w:w="808" w:type="dxa"/>
          </w:tcPr>
          <w:p w14:paraId="222B56D1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Q075</w:t>
            </w:r>
          </w:p>
        </w:tc>
      </w:tr>
      <w:tr w:rsidR="005453C5" w:rsidRPr="00945BB9" w14:paraId="1EB93EC3" w14:textId="77777777" w:rsidTr="00D14F89">
        <w:trPr>
          <w:trHeight w:val="560"/>
        </w:trPr>
        <w:tc>
          <w:tcPr>
            <w:tcW w:w="3711" w:type="dxa"/>
          </w:tcPr>
          <w:p w14:paraId="04C05A04" w14:textId="77777777" w:rsidR="005453C5" w:rsidRPr="00945BB9" w:rsidRDefault="005453C5" w:rsidP="00D14F89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  <w:p w14:paraId="624A0F69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Date received at the laboratory?</w:t>
            </w:r>
          </w:p>
        </w:tc>
        <w:tc>
          <w:tcPr>
            <w:tcW w:w="5199" w:type="dxa"/>
          </w:tcPr>
          <w:p w14:paraId="4E3E25AE" w14:textId="77777777" w:rsidR="005453C5" w:rsidRPr="00945BB9" w:rsidRDefault="005453C5" w:rsidP="00D14F89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  <w:p w14:paraId="41386BB0" w14:textId="77777777" w:rsidR="005453C5" w:rsidRPr="00945BB9" w:rsidRDefault="005453C5" w:rsidP="00D14F89">
            <w:pPr>
              <w:pStyle w:val="Default"/>
              <w:jc w:val="center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└─┴─┘ └─┴─┘ └─┴─┴─┴─┘</w:t>
            </w:r>
          </w:p>
          <w:p w14:paraId="2C8812DC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Day/Month/Year</w:t>
            </w:r>
          </w:p>
        </w:tc>
        <w:tc>
          <w:tcPr>
            <w:tcW w:w="808" w:type="dxa"/>
          </w:tcPr>
          <w:p w14:paraId="7B48462E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Q076</w:t>
            </w:r>
          </w:p>
        </w:tc>
      </w:tr>
      <w:tr w:rsidR="005453C5" w:rsidRPr="00945BB9" w14:paraId="06DADD5D" w14:textId="77777777" w:rsidTr="00D14F89">
        <w:trPr>
          <w:trHeight w:val="560"/>
        </w:trPr>
        <w:tc>
          <w:tcPr>
            <w:tcW w:w="3711" w:type="dxa"/>
          </w:tcPr>
          <w:p w14:paraId="43A96F9E" w14:textId="77777777" w:rsidR="005453C5" w:rsidRPr="00945BB9" w:rsidRDefault="005453C5" w:rsidP="00D14F89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  <w:p w14:paraId="562BE3C1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Reception time at the laboratory?</w:t>
            </w:r>
          </w:p>
        </w:tc>
        <w:tc>
          <w:tcPr>
            <w:tcW w:w="5199" w:type="dxa"/>
          </w:tcPr>
          <w:p w14:paraId="6CCD3768" w14:textId="77777777" w:rsidR="005453C5" w:rsidRPr="00945BB9" w:rsidRDefault="005453C5" w:rsidP="00D14F89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  <w:p w14:paraId="17D377E3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└─┴─┘hours └─┴─┘minutes</w:t>
            </w:r>
          </w:p>
        </w:tc>
        <w:tc>
          <w:tcPr>
            <w:tcW w:w="808" w:type="dxa"/>
          </w:tcPr>
          <w:p w14:paraId="26AAF08B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Q077</w:t>
            </w:r>
          </w:p>
        </w:tc>
      </w:tr>
      <w:tr w:rsidR="005453C5" w:rsidRPr="00945BB9" w14:paraId="15B80C55" w14:textId="77777777" w:rsidTr="00D14F89">
        <w:trPr>
          <w:trHeight w:val="560"/>
        </w:trPr>
        <w:tc>
          <w:tcPr>
            <w:tcW w:w="3711" w:type="dxa"/>
          </w:tcPr>
          <w:p w14:paraId="156AFC99" w14:textId="77777777" w:rsidR="005453C5" w:rsidRPr="00945BB9" w:rsidRDefault="005453C5" w:rsidP="00D14F89">
            <w:pPr>
              <w:pStyle w:val="Default"/>
              <w:rPr>
                <w:bCs/>
                <w:sz w:val="16"/>
                <w:szCs w:val="16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Type of sample?</w:t>
            </w:r>
          </w:p>
        </w:tc>
        <w:tc>
          <w:tcPr>
            <w:tcW w:w="5199" w:type="dxa"/>
          </w:tcPr>
          <w:p w14:paraId="44693BD2" w14:textId="77777777" w:rsidR="005453C5" w:rsidRPr="00945BB9" w:rsidRDefault="005453C5" w:rsidP="00D14F89">
            <w:pPr>
              <w:spacing w:line="360" w:lineRule="auto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945BB9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Serum                                                                        1</w:t>
            </w:r>
          </w:p>
          <w:p w14:paraId="1428B0A6" w14:textId="77777777" w:rsidR="005453C5" w:rsidRPr="00945BB9" w:rsidRDefault="005453C5" w:rsidP="00D14F89">
            <w:pPr>
              <w:spacing w:line="360" w:lineRule="auto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945BB9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Other type (specify)                                                   2</w:t>
            </w:r>
          </w:p>
          <w:p w14:paraId="780D7D1C" w14:textId="77777777" w:rsidR="005453C5" w:rsidRPr="00945BB9" w:rsidRDefault="005453C5" w:rsidP="00D14F89">
            <w:pPr>
              <w:spacing w:line="360" w:lineRule="auto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945BB9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………………………………………………………………</w:t>
            </w:r>
          </w:p>
          <w:p w14:paraId="38858CD7" w14:textId="77777777" w:rsidR="005453C5" w:rsidRPr="00945BB9" w:rsidRDefault="005453C5" w:rsidP="00D14F89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08" w:type="dxa"/>
          </w:tcPr>
          <w:p w14:paraId="7678DCB5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Q078</w:t>
            </w:r>
          </w:p>
        </w:tc>
      </w:tr>
      <w:tr w:rsidR="005453C5" w:rsidRPr="00945BB9" w14:paraId="5CC742C1" w14:textId="77777777" w:rsidTr="00D14F89">
        <w:trPr>
          <w:trHeight w:val="560"/>
        </w:trPr>
        <w:tc>
          <w:tcPr>
            <w:tcW w:w="3711" w:type="dxa"/>
          </w:tcPr>
          <w:p w14:paraId="50BDE707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</w:p>
          <w:p w14:paraId="2054E2B1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</w:p>
          <w:p w14:paraId="73897065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Result of the serological test? </w:t>
            </w:r>
          </w:p>
        </w:tc>
        <w:tc>
          <w:tcPr>
            <w:tcW w:w="5199" w:type="dxa"/>
          </w:tcPr>
          <w:p w14:paraId="7AA9D98F" w14:textId="77777777" w:rsidR="005453C5" w:rsidRPr="00945BB9" w:rsidRDefault="005453C5" w:rsidP="00D14F89">
            <w:pPr>
              <w:pStyle w:val="NoSpacing"/>
              <w:rPr>
                <w:lang w:val="en-US"/>
              </w:rPr>
            </w:pPr>
            <w:r w:rsidRPr="001D67D0">
              <w:rPr>
                <w:noProof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78380A89" wp14:editId="18F922EE">
                      <wp:simplePos x="0" y="0"/>
                      <wp:positionH relativeFrom="column">
                        <wp:posOffset>2073275</wp:posOffset>
                      </wp:positionH>
                      <wp:positionV relativeFrom="paragraph">
                        <wp:posOffset>60960</wp:posOffset>
                      </wp:positionV>
                      <wp:extent cx="82550" cy="76200"/>
                      <wp:effectExtent l="0" t="0" r="12700" b="19050"/>
                      <wp:wrapNone/>
                      <wp:docPr id="26" name="Rectangle 2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2550" cy="76200"/>
                              </a:xfrm>
                              <a:prstGeom prst="rect">
                                <a:avLst/>
                              </a:prstGeom>
                              <a:noFill/>
                              <a:ln w="6350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>
                  <w:pict>
                    <v:rect w14:anchorId="6AD79231" id="Rectangle 26" o:spid="_x0000_s1026" style="position:absolute;margin-left:163.25pt;margin-top:4.8pt;width:6.5pt;height:6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j03LawIAACQFAAAOAAAAZHJzL2Uyb0RvYy54bWysVE1PGzEQvVfqf7B8L5ukEOiKDYqCqCoh&#10;QEDF2XjtZFXb446dbNJf37F3s0E06qHqxWt73ny9fePLq601bKMwNOAqPj4ZcaachLpxy4p/f775&#10;dMFZiMLVwoBTFd+pwK9mHz9ctr5UE1iBqRUyCuJC2fqKr2L0ZVEEuVJWhBPwypFRA1oR6YjLokbR&#10;UnRrisloNC1awNojSBUC3V53Rj7L8bVWMt5rHVRkpuJUW8wr5vU1rcXsUpRLFH7VyL4M8Q9VWNE4&#10;SjqEuhZRsDU2f4SyjUQIoOOJBFuA1o1UuQfqZjx6183TSniVeyFygh9oCv8vrLzbPCBr6opPppw5&#10;YekfPRJrwi2NYnRHBLU+lIR78g/YnwJtU7dbjTZ9qQ+2zaTuBlLVNjJJlxeTszNiXpLlfEq/LEUs&#10;Dq4eQ/yqwLK0qThS7kyk2NyG2EH3kJTJwU1jDN2L0jjWVnz6maInXKqyqyvv4s6oDvWoNDVIlUxy&#10;4CwttTDINoJEUf8Y9xUZR8jkoinD4DQ+5mTi3qnHJjeV5TY4jo45HrIN6JwRXBwcbeMA/+6sO/y+&#10;667X1PYr1Dv6nwid0IOXNw3xeitCfBBIyqY/QdMa72nRBog/6HecrQB/HbtPeBIcWTlraVIqHn6u&#10;BSrOzDdHUvwyPj1No5UPp2fnEzrgW8vrW4tb2wUQ72N6F7zM24SPZr/VCPaFhnqespJJOEm5Ky4j&#10;7g+L2E0wPQtSzecZRuPkRbx1T16m4InVpJvn7YtA34srkibvYD9VonynsQ6bPB3M1xF0kwV44LXn&#10;m0YxS7h/NtKsvz1n1OFxm/0GAAD//wMAUEsDBBQABgAIAAAAIQCs2VbW4wAAAA0BAAAPAAAAZHJz&#10;L2Rvd25yZXYueG1sTE9NS8NAEL0L/odlBG9206SGJs2mFEVQQcRWIcdtdkxis7Mhu23jv3c86eXB&#10;4828j2I92V6ccPSdIwXzWQQCqXamo0bB++7hZgnCB01G945QwTd6WJeXF4XOjTvTG562oRFsQj7X&#10;CtoQhlxKX7dotZ+5AYm1TzdaHZiOjTSjPrO57WUcRam0uiNOaPWAdy3Wh+3RKqh31cfXonp9dt3S&#10;HTYv7nGRPVVKXV9N9yuGzQpEwCn8fcDvBu4PJRfbuyMZL3oFSZze8qmCLAXBepJkzPcK4nkKsizk&#10;/xXlDwAAAP//AwBQSwECLQAUAAYACAAAACEAtoM4kv4AAADhAQAAEwAAAAAAAAAAAAAAAAAAAAAA&#10;W0NvbnRlbnRfVHlwZXNdLnhtbFBLAQItABQABgAIAAAAIQA4/SH/1gAAAJQBAAALAAAAAAAAAAAA&#10;AAAAAC8BAABfcmVscy8ucmVsc1BLAQItABQABgAIAAAAIQBTj03LawIAACQFAAAOAAAAAAAAAAAA&#10;AAAAAC4CAABkcnMvZTJvRG9jLnhtbFBLAQItABQABgAIAAAAIQCs2VbW4wAAAA0BAAAPAAAAAAAA&#10;AAAAAAAAAMUEAABkcnMvZG93bnJldi54bWxQSwUGAAAAAAQABADzAAAA1QUAAAAA&#10;" filled="f" strokecolor="black [3200]" strokeweight=".5pt"/>
                  </w:pict>
                </mc:Fallback>
              </mc:AlternateContent>
            </w:r>
            <w:r w:rsidRPr="00945BB9">
              <w:rPr>
                <w:lang w:val="en-US"/>
              </w:rPr>
              <w:t xml:space="preserve">            IgG                                                        Positive         </w:t>
            </w:r>
          </w:p>
          <w:p w14:paraId="610C415A" w14:textId="77777777" w:rsidR="005453C5" w:rsidRPr="00945BB9" w:rsidRDefault="005453C5" w:rsidP="00D14F89">
            <w:pPr>
              <w:pStyle w:val="NoSpacing"/>
              <w:rPr>
                <w:lang w:val="en-US"/>
              </w:rPr>
            </w:pPr>
            <w:r w:rsidRPr="001D67D0">
              <w:rPr>
                <w:noProof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28BDD35D" wp14:editId="15625487">
                      <wp:simplePos x="0" y="0"/>
                      <wp:positionH relativeFrom="column">
                        <wp:posOffset>2073275</wp:posOffset>
                      </wp:positionH>
                      <wp:positionV relativeFrom="paragraph">
                        <wp:posOffset>48895</wp:posOffset>
                      </wp:positionV>
                      <wp:extent cx="82550" cy="76200"/>
                      <wp:effectExtent l="0" t="0" r="12700" b="19050"/>
                      <wp:wrapNone/>
                      <wp:docPr id="27" name="Rectangle 2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2550" cy="76200"/>
                              </a:xfrm>
                              <a:prstGeom prst="rect">
                                <a:avLst/>
                              </a:prstGeom>
                              <a:noFill/>
                              <a:ln w="6350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0BEF410C" w14:textId="77777777" w:rsidR="005453C5" w:rsidRDefault="005453C5" w:rsidP="005453C5">
                                  <w:pPr>
                                    <w:jc w:val="center"/>
                                  </w:pPr>
                                  <w:r>
                                    <w:t xml:space="preserve">                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>
                  <w:pict>
                    <v:rect w14:anchorId="28BDD35D" id="Rectangle 27" o:spid="_x0000_s1026" style="position:absolute;margin-left:163.25pt;margin-top:3.85pt;width:6.5pt;height:6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aFlHcgIAAC8FAAAOAAAAZHJzL2Uyb0RvYy54bWysVEtv2zAMvg/YfxB0X51kfc2oUwQtOgwo&#10;2qLt0LMiS4kxSdQoJXb260fJjlN0xQ7DLjYpfnx9InVx2VnDtgpDA67i06MJZ8pJqBu3qvj355tP&#10;55yFKFwtDDhV8Z0K/HL+8cNF60s1gzWYWiGjIC6Ura/4OkZfFkWQa2VFOAKvHBk1oBWRVFwVNYqW&#10;oltTzCaT06IFrD2CVCHQ6XVv5PMcX2sl473WQUVmKk61xfzF/F2mbzG/EOUKhV83cihD/EMVVjSO&#10;ko6hrkUUbIPNH6FsIxEC6HgkwRagdSNV7oG6mU7edPO0Fl7lXoic4Eeawv8LK++2D8iauuKzM86c&#10;sHRHj8SacCujGJ0RQa0PJeGe/AMOWiAxddtptOlPfbAuk7obSVVdZJIOz2cnJ8S8JMvZKV1Zilgc&#10;XD2G+FWBZUmoOFLuTKTY3obYQ/eQlMnBTWMMnYvSONZW/PQzRU+4VGVfV5bizqge9ag0NUiVzHLg&#10;PFrqyiDbChqK+sd0qMg4QiYXTRlGp+l7TibunQZsclN53EbHyXuOh2wjOmcEF0dH2zjAvzvrHr/v&#10;uu81tR27ZUdkJHEJ9Y6uFqGf+eDlTUMU34oQHwTSkNOl0OLGe/poA0QlDBJna8Bf750nPM0eWTlr&#10;aWkqHn5uBCrOzDdHU/llenyctiwrxydnM1LwtWX52uI29groCqb0RHiZxYSPZi9qBPtC+71IWckk&#10;nKTcFZcR98pV7JeZXgipFosMo83yIt66Jy9T8ERwGqHn7kWgH+Ys0njewX7BRPlm3Hps8nSw2ETQ&#10;TZ7FA68D9bSVeZqHFySt/Ws9ow7v3Pw3AAAA//8DAFBLAwQUAAYACAAAACEAjgplGuMAAAANAQAA&#10;DwAAAGRycy9kb3ducmV2LnhtbExPTUvDQBC9C/6HZQRvdmNTmybNphRF0IKIrUKO2+yYxGZ3Qnbb&#10;xn/veNLLwON9zHv5arSdOOHgW3IKbicRCHQVmdbVCt53jzcLED5oZ3RHDhV8o4dVcXmR68zQ2b3h&#10;aRtqwSHOZ1pBE0KfSemrBq32E+rRMfdJg9WB4VBLM+gzh9tOTqNoLq1uHX9odI/3DVaH7dEqqHbl&#10;x9esfN1Qu6DD+oWeZulzqdT11fiw5LNeggg4hj8H/G7g/lBwsT0dnfGiUxBP53csVZAkIJiP45Tx&#10;noVpArLI5f8VxQ8AAAD//wMAUEsBAi0AFAAGAAgAAAAhALaDOJL+AAAA4QEAABMAAAAAAAAAAAAA&#10;AAAAAAAAAFtDb250ZW50X1R5cGVzXS54bWxQSwECLQAUAAYACAAAACEAOP0h/9YAAACUAQAACwAA&#10;AAAAAAAAAAAAAAAvAQAAX3JlbHMvLnJlbHNQSwECLQAUAAYACAAAACEAoWhZR3ICAAAvBQAADgAA&#10;AAAAAAAAAAAAAAAuAgAAZHJzL2Uyb0RvYy54bWxQSwECLQAUAAYACAAAACEAjgplGuMAAAANAQAA&#10;DwAAAAAAAAAAAAAAAADMBAAAZHJzL2Rvd25yZXYueG1sUEsFBgAAAAAEAAQA8wAAANwFAAAAAA==&#10;" filled="f" strokecolor="black [3200]" strokeweight=".5pt">
                      <v:textbox>
                        <w:txbxContent>
                          <w:p w14:paraId="0BEF410C" w14:textId="77777777" w:rsidR="005453C5" w:rsidRDefault="005453C5" w:rsidP="005453C5">
                            <w:pPr>
                              <w:jc w:val="center"/>
                            </w:pPr>
                            <w:r>
                              <w:t xml:space="preserve">                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945BB9">
              <w:rPr>
                <w:lang w:val="en-US"/>
              </w:rPr>
              <w:t xml:space="preserve">                                                                          Negative</w:t>
            </w:r>
          </w:p>
          <w:p w14:paraId="2E340405" w14:textId="77777777" w:rsidR="005453C5" w:rsidRPr="00945BB9" w:rsidRDefault="005453C5" w:rsidP="00D14F89">
            <w:pPr>
              <w:pStyle w:val="NoSpacing"/>
              <w:rPr>
                <w:lang w:val="en-US"/>
              </w:rPr>
            </w:pPr>
            <w:r w:rsidRPr="001D67D0">
              <w:rPr>
                <w:noProof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78518C4A" wp14:editId="6B7FFD7F">
                      <wp:simplePos x="0" y="0"/>
                      <wp:positionH relativeFrom="column">
                        <wp:posOffset>2077720</wp:posOffset>
                      </wp:positionH>
                      <wp:positionV relativeFrom="paragraph">
                        <wp:posOffset>54610</wp:posOffset>
                      </wp:positionV>
                      <wp:extent cx="82550" cy="76200"/>
                      <wp:effectExtent l="0" t="0" r="12700" b="19050"/>
                      <wp:wrapNone/>
                      <wp:docPr id="3" name="Rectangle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2550" cy="76200"/>
                              </a:xfrm>
                              <a:prstGeom prst="rect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txbx>
                              <w:txbxContent>
                                <w:p w14:paraId="14E04969" w14:textId="77777777" w:rsidR="005453C5" w:rsidRDefault="005453C5" w:rsidP="005453C5">
                                  <w:pPr>
                                    <w:jc w:val="center"/>
                                  </w:pPr>
                                  <w:r>
                                    <w:t xml:space="preserve">                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>
                  <w:pict>
                    <v:rect w14:anchorId="78518C4A" id="Rectangle 3" o:spid="_x0000_s1027" style="position:absolute;margin-left:163.6pt;margin-top:4.3pt;width:6.5pt;height:6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4Vz/agIAANMEAAAOAAAAZHJzL2Uyb0RvYy54bWysVMlu2zAQvRfoPxC8N7KdtULkwEiQokCQ&#10;BE2KnMcUaQmgSJakLblf30dKWZr2VNQHeoazP77R+cXQabaTPrTWVHx+MONMGmHr1mwq/v3x+tMZ&#10;ZyGSqUlbIyu+l4FfLD9+OO9dKRe2sbqWniGJCWXvKt7E6MqiCKKRHYUD66SBUVnfUYTqN0XtqUf2&#10;TheL2eyk6K2vnbdChoDbq9HIlzm/UlLEO6WCjExXHL3FfPp8rtNZLM+p3HhyTSumNugfuuioNSj6&#10;kuqKIrGtb/9I1bXC22BVPBC2K6xSrZB5Bkwzn72b5qEhJ/MsACe4F5jC/0srbnf3nrV1xQ85M9Th&#10;ib4BNDIbLdlhgqd3oYTXg7v3kxYgplkH5bv0jynYkCHdv0Aqh8gELs8Wx8fAXcByeoIHSxmL11Dn&#10;Q/wibceSUHGP0hlG2t2EOLo+u6RKxl63WuOeSm1YX/GTw5ydwBylKaJQ5zBLMBvOSG9ASRF9zhis&#10;busUnYLDPlxqz3YEVoBMte0f0TBnmkKEAVPk39Tsb6GpnSsKzRicTZObNim1zKSbuk/YjWglKQ7r&#10;IUM9TxHpZm3rPeD3duRlcOK6Rf4btHFPHkQEdFiueIdDaYuB7SRx1lj/82/3yR/8gJWzHsQGGj+2&#10;5CWm+2rAnM/zo6O0CVk5Oj5dQPFvLeu3FrPtLi1QmmONnchi8o/6WVTedk/YwVWqChMZgdoj7pNy&#10;GceFwxYLuVplN7DfUbwxD06k5Am5hOzj8ETeTWyIeJNb+7wEVL4jxeibIo1dbaNVbWbMK65gWlKw&#10;OZlz05an1XyrZ6/Xb9HyFwAAAP//AwBQSwMEFAAGAAgAAAAhAPUa27/hAAAADQEAAA8AAABkcnMv&#10;ZG93bnJldi54bWxMTz1PwzAQ3ZH4D9YhsVGbNLhVGqcqFCaWUhjazbWvSURsh9htw7/nmGB50tO7&#10;ex/lcnQdO+MQ2+AV3E8EMPQm2NbXCj7eX+7mwGLS3uoueFTwjRGW1fVVqQsbLv4Nz9tUMzLxsdAK&#10;mpT6gvNoGnQ6TkKPnrRjGJxORIea20FfyNx1PBNCcqdbTwmN7vGpQfO5PTkFswf5GHKTD89fkvfH&#10;1/1mZ9YrpW5vxvWCYLUAlnBMfx/wu4H6Q0XFDuHkbWSdgmk2y+hUwVwCI32aC+IHBZmQwKuS/19R&#10;/QAAAP//AwBQSwECLQAUAAYACAAAACEAtoM4kv4AAADhAQAAEwAAAAAAAAAAAAAAAAAAAAAAW0Nv&#10;bnRlbnRfVHlwZXNdLnhtbFBLAQItABQABgAIAAAAIQA4/SH/1gAAAJQBAAALAAAAAAAAAAAAAAAA&#10;AC8BAABfcmVscy8ucmVsc1BLAQItABQABgAIAAAAIQB24Vz/agIAANMEAAAOAAAAAAAAAAAAAAAA&#10;AC4CAABkcnMvZTJvRG9jLnhtbFBLAQItABQABgAIAAAAIQD1Gtu/4QAAAA0BAAAPAAAAAAAAAAAA&#10;AAAAAMQEAABkcnMvZG93bnJldi54bWxQSwUGAAAAAAQABADzAAAA0gUAAAAA&#10;" filled="f" strokecolor="windowText" strokeweight=".5pt">
                      <v:textbox>
                        <w:txbxContent>
                          <w:p w14:paraId="14E04969" w14:textId="77777777" w:rsidR="005453C5" w:rsidRDefault="005453C5" w:rsidP="005453C5">
                            <w:pPr>
                              <w:jc w:val="center"/>
                            </w:pPr>
                            <w:r>
                              <w:t xml:space="preserve">                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945BB9">
              <w:rPr>
                <w:lang w:val="en-US"/>
              </w:rPr>
              <w:t xml:space="preserve">                                                                         Undetermined</w:t>
            </w:r>
          </w:p>
          <w:p w14:paraId="1C8B03FE" w14:textId="77777777" w:rsidR="005453C5" w:rsidRPr="00945BB9" w:rsidRDefault="005453C5" w:rsidP="00D14F89">
            <w:pPr>
              <w:pStyle w:val="NoSpacing"/>
              <w:rPr>
                <w:lang w:val="en-US"/>
              </w:rPr>
            </w:pPr>
          </w:p>
          <w:p w14:paraId="1C24E863" w14:textId="77777777" w:rsidR="005453C5" w:rsidRPr="00945BB9" w:rsidRDefault="005453C5" w:rsidP="00D14F89">
            <w:pPr>
              <w:pStyle w:val="NoSpacing"/>
              <w:rPr>
                <w:lang w:val="en-US"/>
              </w:rPr>
            </w:pPr>
            <w:r w:rsidRPr="001D67D0">
              <w:rPr>
                <w:noProof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282CF2D7" wp14:editId="5F6CE5C4">
                      <wp:simplePos x="0" y="0"/>
                      <wp:positionH relativeFrom="column">
                        <wp:posOffset>2077720</wp:posOffset>
                      </wp:positionH>
                      <wp:positionV relativeFrom="paragraph">
                        <wp:posOffset>54610</wp:posOffset>
                      </wp:positionV>
                      <wp:extent cx="82550" cy="76200"/>
                      <wp:effectExtent l="0" t="0" r="12700" b="19050"/>
                      <wp:wrapNone/>
                      <wp:docPr id="52" name="Rectangle 5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2550" cy="76200"/>
                              </a:xfrm>
                              <a:prstGeom prst="rect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txbx>
                              <w:txbxContent>
                                <w:p w14:paraId="2149E2E6" w14:textId="77777777" w:rsidR="005453C5" w:rsidRDefault="005453C5" w:rsidP="005453C5">
                                  <w:pPr>
                                    <w:jc w:val="center"/>
                                  </w:pPr>
                                  <w:r>
                                    <w:t xml:space="preserve">                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>
                  <w:pict>
                    <v:rect w14:anchorId="282CF2D7" id="Rectangle 52" o:spid="_x0000_s1028" style="position:absolute;margin-left:163.6pt;margin-top:4.3pt;width:6.5pt;height:6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hL4MawIAANUEAAAOAAAAZHJzL2Uyb0RvYy54bWysVF1P2zAUfZ+0/2D5faTtKLCoKaqKmCYh&#10;QMDE863jNJEc27PdJt2v37ETCmN7mtYH917f7+Nzs7jsW8X20vnG6IJPTyacSS1M2ehtwb8/XX+6&#10;4MwH0iUpo2XBD9Lzy+XHD4vO5nJmaqNK6RiSaJ93tuB1CDbPMi9q2ZI/MVZqGCvjWgpQ3TYrHXXI&#10;3qpsNpmcZZ1xpXVGSO9xezUY+TLlryopwl1VeRmYKjh6C+l06dzEM1suKN86snUjxjboH7poqdEo&#10;ekx1RYHYzjV/pGob4Yw3VTgRps1MVTVCphkwzXTybprHmqxMswAcb48w+f+XVtzu7x1ryoLPZ5xp&#10;avFGD0CN9FZJhjsA1Fmfw+/R3rtR8xDjtH3l2viPOVifQD0cQZV9YAKXF7P5HMgLWM7P8GQxY/Ya&#10;ap0PX6VpWRQK7lA7AUn7Gx8G1xeXWEmb60Yp3FOuNOsKfvY5ZSdwp1IUUKi1mMbrLWektiClCC5l&#10;9EY1ZYyOwf7g18qxPYEXoFNpuic0zJkiH2DAFOk3NvtbaGzninw9BCfT6KZ0TC0T7cbuI3YDWlEK&#10;/aZPYB9x3ZjygAdwZmCmt+K6Qf4btHFPDlQEdFivcIejUgYDm1HirDbu59/uoz8YAitnHagNNH7s&#10;yElM902DO1+mp6dxF5JyOj+fQXFvLZu3Fr1r1wYoTbHIViQx+gf1IlbOtM/YwlWsChNpgdoD7qOy&#10;DsPKYY+FXK2SG/hvKdzoRyti8ohcRPapfyZnRzYEvMmteVkDyt+RYvCNkdqsdsFUTWJMRHrAFUyL&#10;CnYncW7c87icb/Xk9fo1Wv4CAAD//wMAUEsDBBQABgAIAAAAIQD1Gtu/4QAAAA0BAAAPAAAAZHJz&#10;L2Rvd25yZXYueG1sTE89T8MwEN2R+A/WIbFRmzS4VRqnKhQmllIY2s21r0lEbIfYbcO/55hgedLT&#10;u3sf5XJ0HTvjENvgFdxPBDD0JtjW1wo+3l/u5sBi0t7qLnhU8I0RltX1VakLGy7+Dc/bVDMy8bHQ&#10;CpqU+oLzaBp0Ok5Cj560YxicTkSHmttBX8jcdTwTQnKnW08Jje7xqUHzuT05BbMH+Rhykw/PX5L3&#10;x9f9ZmfWK6Vub8b1gmC1AJZwTH8f8LuB+kNFxQ7h5G1knYJpNsvoVMFcAiN9mgviBwWZkMCrkv9f&#10;Uf0AAAD//wMAUEsBAi0AFAAGAAgAAAAhALaDOJL+AAAA4QEAABMAAAAAAAAAAAAAAAAAAAAAAFtD&#10;b250ZW50X1R5cGVzXS54bWxQSwECLQAUAAYACAAAACEAOP0h/9YAAACUAQAACwAAAAAAAAAAAAAA&#10;AAAvAQAAX3JlbHMvLnJlbHNQSwECLQAUAAYACAAAACEAPYS+DGsCAADVBAAADgAAAAAAAAAAAAAA&#10;AAAuAgAAZHJzL2Uyb0RvYy54bWxQSwECLQAUAAYACAAAACEA9Rrbv+EAAAANAQAADwAAAAAAAAAA&#10;AAAAAADFBAAAZHJzL2Rvd25yZXYueG1sUEsFBgAAAAAEAAQA8wAAANMFAAAAAA==&#10;" filled="f" strokecolor="windowText" strokeweight=".5pt">
                      <v:textbox>
                        <w:txbxContent>
                          <w:p w14:paraId="2149E2E6" w14:textId="77777777" w:rsidR="005453C5" w:rsidRDefault="005453C5" w:rsidP="005453C5">
                            <w:pPr>
                              <w:jc w:val="center"/>
                            </w:pPr>
                            <w:r>
                              <w:t xml:space="preserve">                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945BB9">
              <w:rPr>
                <w:lang w:val="en-US"/>
              </w:rPr>
              <w:t xml:space="preserve">            IgM                                                       Positive         </w:t>
            </w:r>
          </w:p>
          <w:p w14:paraId="4EF3F1E2" w14:textId="77777777" w:rsidR="005453C5" w:rsidRPr="00945BB9" w:rsidRDefault="005453C5" w:rsidP="00D14F89">
            <w:pPr>
              <w:pStyle w:val="NoSpacing"/>
              <w:rPr>
                <w:lang w:val="en-US"/>
              </w:rPr>
            </w:pPr>
            <w:r w:rsidRPr="001D67D0">
              <w:rPr>
                <w:noProof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6FB76ADD" wp14:editId="6A8B983E">
                      <wp:simplePos x="0" y="0"/>
                      <wp:positionH relativeFrom="column">
                        <wp:posOffset>2073275</wp:posOffset>
                      </wp:positionH>
                      <wp:positionV relativeFrom="paragraph">
                        <wp:posOffset>48895</wp:posOffset>
                      </wp:positionV>
                      <wp:extent cx="82550" cy="76200"/>
                      <wp:effectExtent l="0" t="0" r="12700" b="19050"/>
                      <wp:wrapNone/>
                      <wp:docPr id="50" name="Rectangle 5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2550" cy="76200"/>
                              </a:xfrm>
                              <a:prstGeom prst="rect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txbx>
                              <w:txbxContent>
                                <w:p w14:paraId="484C9721" w14:textId="77777777" w:rsidR="005453C5" w:rsidRDefault="005453C5" w:rsidP="005453C5">
                                  <w:pPr>
                                    <w:jc w:val="center"/>
                                  </w:pPr>
                                  <w:r>
                                    <w:t xml:space="preserve">                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>
                  <w:pict>
                    <v:rect w14:anchorId="6FB76ADD" id="Rectangle 50" o:spid="_x0000_s1029" style="position:absolute;margin-left:163.25pt;margin-top:3.85pt;width:6.5pt;height:6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qbz1awIAANUEAAAOAAAAZHJzL2Uyb0RvYy54bWysVMtu2zAQvBfoPxC8N7KdZ4XIgZEgRYEg&#10;CZoUOa8p0hJAkSxJW3K/vkNKeTTtqagPNJe7O9wdzur8Yug020kfWmsqPj+YcSaNsHVrNhX//nj9&#10;6YyzEMnUpK2RFd/LwC+WHz+c966UC9tYXUvPAGJC2buKNzG6siiCaGRH4cA6aeBU1ncUYfpNUXvq&#10;gd7pYjGbnRS99bXzVsgQcHo1Ovky4yslRbxTKsjIdMVRW8yrz+s6rcXynMqNJ9e0YiqD/qGKjlqD&#10;S1+grigS2/r2D6iuFd4Gq+KBsF1hlWqFzD2gm/nsXTcPDTmZewE5wb3QFP4frLjd3XvW1hU/Bj2G&#10;OrzRN7BGZqMlwxkI6l0oEffg7v1kBWxTt4PyXfpHH2zIpO5fSJVDZAKHZ4vjBC3gOT3BkyXE4jXV&#10;+RC/SNuxtKm4x92ZSNrdhDiGPoekm4y9brXGOZXasL7iJ4cZnaAdpSnios6hm2A2nJHeQJQi+owY&#10;rG7rlJ2Swz5cas92BF1ATrXtH1EwZ5pChANd5N9U7G+pqZwrCs2YnF1TmDYJWmbZTdUn7ka20i4O&#10;6yGTfZgy0sna1ns8gLejMoMT1y3wb1DGPXlIEdRhvOIdFqUtGrbTjrPG+p9/O0/xUAi8nPWQNtj4&#10;sSUv0d1XA+18nh8dpVnIxtHx6QKGf+tZv/WYbXdpwdIcg+xE3qb4qJ+3ytvuCVO4SrfCRUbg7pH3&#10;ybiM48hhjoVcrXIY9O8o3pgHJxJ4Yi4x+zg8kXeTGiLe5NY+jwGV70QxxqZMY1fbaFWbFfPKK5SW&#10;DMxO1tw052k439o56vVrtPwFAAD//wMAUEsDBBQABgAIAAAAIQCCQfSe4QAAAA0BAAAPAAAAZHJz&#10;L2Rvd25yZXYueG1sTE89T8MwEN2R+A/WIbFRh6ZNaBqnKhSmLlAYYHPjaxIRn4PttuHfc0ywnPT0&#10;Pu69cjXaXpzQh86RgttJAgKpdqajRsHb69PNHYgQNRndO0IF3xhgVV1elLow7kwveNrFRnAIhUIr&#10;aGMcCilD3aLVYeIGJOYOzlsdGfpGGq/PHG57OU2STFrdEX9o9YAPLdafu6NVkM+zezerZ/7xK5PD&#10;Yfvx/F5v1kpdX42bJZ/1EkTEMf454HcD94eKi+3dkUwQvYJ0ms1Zyok5CObTdMF4z8JFDrIq5f8V&#10;1Q8AAAD//wMAUEsBAi0AFAAGAAgAAAAhALaDOJL+AAAA4QEAABMAAAAAAAAAAAAAAAAAAAAAAFtD&#10;b250ZW50X1R5cGVzXS54bWxQSwECLQAUAAYACAAAACEAOP0h/9YAAACUAQAACwAAAAAAAAAAAAAA&#10;AAAvAQAAX3JlbHMvLnJlbHNQSwECLQAUAAYACAAAACEAXam89WsCAADVBAAADgAAAAAAAAAAAAAA&#10;AAAuAgAAZHJzL2Uyb0RvYy54bWxQSwECLQAUAAYACAAAACEAgkH0nuEAAAANAQAADwAAAAAAAAAA&#10;AAAAAADFBAAAZHJzL2Rvd25yZXYueG1sUEsFBgAAAAAEAAQA8wAAANMFAAAAAA==&#10;" filled="f" strokecolor="windowText" strokeweight=".5pt">
                      <v:textbox>
                        <w:txbxContent>
                          <w:p w14:paraId="484C9721" w14:textId="77777777" w:rsidR="005453C5" w:rsidRDefault="005453C5" w:rsidP="005453C5">
                            <w:pPr>
                              <w:jc w:val="center"/>
                            </w:pPr>
                            <w:r>
                              <w:t xml:space="preserve">                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945BB9">
              <w:rPr>
                <w:lang w:val="en-US"/>
              </w:rPr>
              <w:t xml:space="preserve">                                                                          Negative</w:t>
            </w:r>
          </w:p>
          <w:p w14:paraId="7F9355B9" w14:textId="77777777" w:rsidR="005453C5" w:rsidRPr="00945BB9" w:rsidRDefault="005453C5" w:rsidP="00D14F89">
            <w:pPr>
              <w:pStyle w:val="NoSpacing"/>
              <w:rPr>
                <w:lang w:val="en-US"/>
              </w:rPr>
            </w:pPr>
            <w:r w:rsidRPr="001D67D0">
              <w:rPr>
                <w:noProof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085C7B63" wp14:editId="5EF637EA">
                      <wp:simplePos x="0" y="0"/>
                      <wp:positionH relativeFrom="column">
                        <wp:posOffset>2077720</wp:posOffset>
                      </wp:positionH>
                      <wp:positionV relativeFrom="paragraph">
                        <wp:posOffset>54610</wp:posOffset>
                      </wp:positionV>
                      <wp:extent cx="82550" cy="76200"/>
                      <wp:effectExtent l="0" t="0" r="12700" b="19050"/>
                      <wp:wrapNone/>
                      <wp:docPr id="51" name="Rectangle 5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2550" cy="76200"/>
                              </a:xfrm>
                              <a:prstGeom prst="rect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txbx>
                              <w:txbxContent>
                                <w:p w14:paraId="0EFB1254" w14:textId="77777777" w:rsidR="005453C5" w:rsidRDefault="005453C5" w:rsidP="005453C5">
                                  <w:pPr>
                                    <w:jc w:val="center"/>
                                  </w:pPr>
                                  <w:r>
                                    <w:t xml:space="preserve">                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>
                  <w:pict>
                    <v:rect w14:anchorId="085C7B63" id="Rectangle 51" o:spid="_x0000_s1030" style="position:absolute;margin-left:163.6pt;margin-top:4.3pt;width:6.5pt;height:6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rkLYawIAANUEAAAOAAAAZHJzL2Uyb0RvYy54bWysVF1P2zAUfZ+0/2D5faTtWmBRU1SBmCYh&#10;QMDE863jNJEc27PdJt2v37ETKGN7mtYH917f7+Nzs7zoW8X20vnG6IJPTyacSS1M2ehtwb8/XX86&#10;58wH0iUpo2XBD9Lzi9XHD8vO5nJmaqNK6RiSaJ93tuB1CDbPMi9q2ZI/MVZqGCvjWgpQ3TYrHXXI&#10;3qpsNpmcZp1xpXVGSO9xezUY+Srlryopwl1VeRmYKjh6C+l06dzEM1stKd86snUjxjboH7poqdEo&#10;+prqigKxnWv+SNU2whlvqnAiTJuZqmqETDNgmunk3TSPNVmZZgE43r7C5P9fWnG7v3esKQu+mHKm&#10;qcUbPQA10lslGe4AUGd9Dr9He+9GzUOM0/aVa+M/5mB9AvXwCqrsAxO4PJ8tFkBewHJ2iieLGbNj&#10;qHU+fJWmZVEouEPtBCTtb3wYXF9cYiVtrhulcE+50qwr+OnnlJ3AnUpRQKHWYhqvt5yR2oKUIriU&#10;0RvVlDE6BvuDv1SO7Qm8AJ1K0z2hYc4U+QADpki/sdnfQmM7V+TrITiZRjelY2qZaDd2H7Eb0IpS&#10;6Dd9AnseI+LNxpQHPIAzAzO9FdcN8t+gjXtyoCKgw3qFOxyVMhjYjBJntXE//3Yf/cEQWDnrQG2g&#10;8WNHTmK6bxrc+TKdz+MuJGW+OJtBcW8tm7cWvWsvDVACPdBdEqN/UC9i5Uz7jC1cx6owkRaoPeA+&#10;KpdhWDnssZDrdXID/y2FG/1oRUwekYvIPvXP5OzIhoA3uTUva0D5O1IMvjFSm/UumKpJjDniCqZF&#10;BbuTODfueVzOt3ryOn6NVr8AAAD//wMAUEsDBBQABgAIAAAAIQD1Gtu/4QAAAA0BAAAPAAAAZHJz&#10;L2Rvd25yZXYueG1sTE89T8MwEN2R+A/WIbFRmzS4VRqnKhQmllIY2s21r0lEbIfYbcO/55hgedLT&#10;u3sf5XJ0HTvjENvgFdxPBDD0JtjW1wo+3l/u5sBi0t7qLnhU8I0RltX1VakLGy7+Dc/bVDMy8bHQ&#10;CpqU+oLzaBp0Ok5Cj560YxicTkSHmttBX8jcdTwTQnKnW08Jje7xqUHzuT05BbMH+Rhykw/PX5L3&#10;x9f9ZmfWK6Vub8b1gmC1AJZwTH8f8LuB+kNFxQ7h5G1knYJpNsvoVMFcAiN9mgviBwWZkMCrkv9f&#10;Uf0AAAD//wMAUEsBAi0AFAAGAAgAAAAhALaDOJL+AAAA4QEAABMAAAAAAAAAAAAAAAAAAAAAAFtD&#10;b250ZW50X1R5cGVzXS54bWxQSwECLQAUAAYACAAAACEAOP0h/9YAAACUAQAACwAAAAAAAAAAAAAA&#10;AAAvAQAAX3JlbHMvLnJlbHNQSwECLQAUAAYACAAAACEAJq5C2GsCAADVBAAADgAAAAAAAAAAAAAA&#10;AAAuAgAAZHJzL2Uyb0RvYy54bWxQSwECLQAUAAYACAAAACEA9Rrbv+EAAAANAQAADwAAAAAAAAAA&#10;AAAAAADFBAAAZHJzL2Rvd25yZXYueG1sUEsFBgAAAAAEAAQA8wAAANMFAAAAAA==&#10;" filled="f" strokecolor="windowText" strokeweight=".5pt">
                      <v:textbox>
                        <w:txbxContent>
                          <w:p w14:paraId="0EFB1254" w14:textId="77777777" w:rsidR="005453C5" w:rsidRDefault="005453C5" w:rsidP="005453C5">
                            <w:pPr>
                              <w:jc w:val="center"/>
                            </w:pPr>
                            <w:r>
                              <w:t xml:space="preserve">                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945BB9">
              <w:rPr>
                <w:lang w:val="en-US"/>
              </w:rPr>
              <w:t xml:space="preserve">                                                                         Undetermined</w:t>
            </w:r>
          </w:p>
        </w:tc>
        <w:tc>
          <w:tcPr>
            <w:tcW w:w="808" w:type="dxa"/>
          </w:tcPr>
          <w:p w14:paraId="524C8641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Q079</w:t>
            </w:r>
          </w:p>
        </w:tc>
      </w:tr>
      <w:tr w:rsidR="005453C5" w:rsidRPr="00945BB9" w14:paraId="134F08C4" w14:textId="77777777" w:rsidTr="00D14F89">
        <w:trPr>
          <w:trHeight w:val="560"/>
        </w:trPr>
        <w:tc>
          <w:tcPr>
            <w:tcW w:w="3711" w:type="dxa"/>
          </w:tcPr>
          <w:p w14:paraId="6358C977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</w:p>
          <w:p w14:paraId="6035D4E3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Result of the viral load?</w:t>
            </w:r>
          </w:p>
        </w:tc>
        <w:tc>
          <w:tcPr>
            <w:tcW w:w="5199" w:type="dxa"/>
          </w:tcPr>
          <w:p w14:paraId="0C34EF92" w14:textId="77777777" w:rsidR="005453C5" w:rsidRPr="002D6E36" w:rsidRDefault="005453C5" w:rsidP="00D14F89">
            <w:pPr>
              <w:pStyle w:val="NoSpacing"/>
              <w:rPr>
                <w:rFonts w:ascii="Arial" w:hAnsi="Arial" w:cs="Arial"/>
                <w:lang w:val="en-US"/>
              </w:rPr>
            </w:pPr>
          </w:p>
        </w:tc>
        <w:tc>
          <w:tcPr>
            <w:tcW w:w="808" w:type="dxa"/>
          </w:tcPr>
          <w:p w14:paraId="65D7651D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Q080</w:t>
            </w:r>
          </w:p>
        </w:tc>
      </w:tr>
      <w:tr w:rsidR="005453C5" w:rsidRPr="00945BB9" w14:paraId="36F35F32" w14:textId="77777777" w:rsidTr="00D14F89">
        <w:trPr>
          <w:trHeight w:val="560"/>
        </w:trPr>
        <w:tc>
          <w:tcPr>
            <w:tcW w:w="3711" w:type="dxa"/>
          </w:tcPr>
          <w:p w14:paraId="5A100B03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Sample transferred to another laboratory for confirmation?</w:t>
            </w:r>
          </w:p>
        </w:tc>
        <w:tc>
          <w:tcPr>
            <w:tcW w:w="5199" w:type="dxa"/>
          </w:tcPr>
          <w:p w14:paraId="34835AB1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Yes         1     </w:t>
            </w:r>
          </w:p>
          <w:p w14:paraId="2E3B01A8" w14:textId="77777777" w:rsidR="005453C5" w:rsidRPr="002D6E36" w:rsidRDefault="005453C5" w:rsidP="00D14F89">
            <w:pPr>
              <w:pStyle w:val="NoSpacing"/>
              <w:rPr>
                <w:rFonts w:ascii="Arial" w:hAnsi="Arial" w:cs="Arial"/>
                <w:lang w:val="en-US"/>
              </w:rPr>
            </w:pPr>
            <w:r w:rsidRPr="00945BB9">
              <w:rPr>
                <w:rFonts w:ascii="Arial" w:hAnsi="Arial" w:cs="Arial"/>
                <w:sz w:val="20"/>
                <w:szCs w:val="20"/>
                <w:lang w:val="en-US"/>
              </w:rPr>
              <w:t xml:space="preserve">No           2     </w:t>
            </w:r>
          </w:p>
        </w:tc>
        <w:tc>
          <w:tcPr>
            <w:tcW w:w="808" w:type="dxa"/>
          </w:tcPr>
          <w:p w14:paraId="28BB5D34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Q081</w:t>
            </w:r>
          </w:p>
        </w:tc>
      </w:tr>
      <w:tr w:rsidR="005453C5" w:rsidRPr="00945BB9" w14:paraId="272184E9" w14:textId="77777777" w:rsidTr="00D14F89">
        <w:trPr>
          <w:trHeight w:val="128"/>
        </w:trPr>
        <w:tc>
          <w:tcPr>
            <w:tcW w:w="9718" w:type="dxa"/>
            <w:gridSpan w:val="3"/>
          </w:tcPr>
          <w:p w14:paraId="3197C9B2" w14:textId="77777777" w:rsidR="005453C5" w:rsidRPr="00945BB9" w:rsidRDefault="005453C5" w:rsidP="00D14F89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 w:rsidRPr="00945BB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if Yes,</w:t>
            </w:r>
            <w:r w:rsidRPr="00945BB9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</w:tr>
      <w:tr w:rsidR="005453C5" w:rsidRPr="00945BB9" w14:paraId="6963D7A9" w14:textId="77777777" w:rsidTr="00D14F89">
        <w:trPr>
          <w:trHeight w:val="560"/>
        </w:trPr>
        <w:tc>
          <w:tcPr>
            <w:tcW w:w="3711" w:type="dxa"/>
          </w:tcPr>
          <w:p w14:paraId="4BF4B0EA" w14:textId="77777777" w:rsidR="005453C5" w:rsidRPr="00945BB9" w:rsidRDefault="005453C5" w:rsidP="00D14F8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  <w:p w14:paraId="0533EBC9" w14:textId="77777777" w:rsidR="005453C5" w:rsidRPr="00945BB9" w:rsidRDefault="005453C5" w:rsidP="00D14F8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45BB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ame and address of the laboratory for confirmation</w:t>
            </w:r>
          </w:p>
        </w:tc>
        <w:tc>
          <w:tcPr>
            <w:tcW w:w="5199" w:type="dxa"/>
          </w:tcPr>
          <w:p w14:paraId="33E92B47" w14:textId="77777777" w:rsidR="005453C5" w:rsidRPr="00945BB9" w:rsidRDefault="005453C5" w:rsidP="00D14F8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08" w:type="dxa"/>
          </w:tcPr>
          <w:p w14:paraId="132E118C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Q082</w:t>
            </w:r>
          </w:p>
        </w:tc>
      </w:tr>
      <w:tr w:rsidR="005453C5" w:rsidRPr="00945BB9" w14:paraId="62D09C3A" w14:textId="77777777" w:rsidTr="00D14F89">
        <w:trPr>
          <w:trHeight w:val="560"/>
        </w:trPr>
        <w:tc>
          <w:tcPr>
            <w:tcW w:w="3711" w:type="dxa"/>
          </w:tcPr>
          <w:p w14:paraId="36556A40" w14:textId="77777777" w:rsidR="005453C5" w:rsidRPr="00945BB9" w:rsidRDefault="005453C5" w:rsidP="00D14F89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  <w:p w14:paraId="05D9FCC2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When was the sample sent?  </w:t>
            </w:r>
          </w:p>
        </w:tc>
        <w:tc>
          <w:tcPr>
            <w:tcW w:w="5199" w:type="dxa"/>
          </w:tcPr>
          <w:p w14:paraId="16C25A59" w14:textId="77777777" w:rsidR="005453C5" w:rsidRPr="00945BB9" w:rsidRDefault="005453C5" w:rsidP="00D14F89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  <w:p w14:paraId="3910C0D4" w14:textId="77777777" w:rsidR="005453C5" w:rsidRPr="00945BB9" w:rsidRDefault="005453C5" w:rsidP="00D14F89">
            <w:pPr>
              <w:pStyle w:val="Default"/>
              <w:jc w:val="center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└─┴─┘ └─┴─┘ └─┴─┴─┴─┘</w:t>
            </w:r>
          </w:p>
          <w:p w14:paraId="52C25D35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Day/Month/Year</w:t>
            </w:r>
          </w:p>
        </w:tc>
        <w:tc>
          <w:tcPr>
            <w:tcW w:w="808" w:type="dxa"/>
          </w:tcPr>
          <w:p w14:paraId="057E8C14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Q083</w:t>
            </w:r>
          </w:p>
        </w:tc>
      </w:tr>
      <w:tr w:rsidR="005453C5" w:rsidRPr="00945BB9" w14:paraId="6BBEF284" w14:textId="77777777" w:rsidTr="00D14F89">
        <w:trPr>
          <w:trHeight w:val="560"/>
        </w:trPr>
        <w:tc>
          <w:tcPr>
            <w:tcW w:w="3711" w:type="dxa"/>
          </w:tcPr>
          <w:p w14:paraId="7806496A" w14:textId="77777777" w:rsidR="005453C5" w:rsidRPr="00945BB9" w:rsidRDefault="005453C5" w:rsidP="00D14F89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  <w:p w14:paraId="243B5A60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When was the result confirmed? </w:t>
            </w:r>
          </w:p>
        </w:tc>
        <w:tc>
          <w:tcPr>
            <w:tcW w:w="5199" w:type="dxa"/>
          </w:tcPr>
          <w:p w14:paraId="1406D9E3" w14:textId="77777777" w:rsidR="005453C5" w:rsidRPr="00945BB9" w:rsidRDefault="005453C5" w:rsidP="00D14F89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  <w:p w14:paraId="65E1981A" w14:textId="77777777" w:rsidR="005453C5" w:rsidRPr="00945BB9" w:rsidRDefault="005453C5" w:rsidP="00D14F89">
            <w:pPr>
              <w:pStyle w:val="Default"/>
              <w:jc w:val="center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└─┴─┘ └─┴─┘ └─┴─┴─┴─┘</w:t>
            </w:r>
          </w:p>
          <w:p w14:paraId="1A9517F5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Day/Month/Year</w:t>
            </w:r>
          </w:p>
        </w:tc>
        <w:tc>
          <w:tcPr>
            <w:tcW w:w="808" w:type="dxa"/>
          </w:tcPr>
          <w:p w14:paraId="64C4C4CE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Q084</w:t>
            </w:r>
          </w:p>
        </w:tc>
      </w:tr>
      <w:tr w:rsidR="005453C5" w:rsidRPr="00945BB9" w14:paraId="3C041480" w14:textId="77777777" w:rsidTr="00D14F89">
        <w:trPr>
          <w:trHeight w:val="560"/>
        </w:trPr>
        <w:tc>
          <w:tcPr>
            <w:tcW w:w="3711" w:type="dxa"/>
          </w:tcPr>
          <w:p w14:paraId="176AB06F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</w:p>
          <w:p w14:paraId="72FF5D2D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</w:p>
          <w:p w14:paraId="49A672CB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What is the serological test confirmation result?</w:t>
            </w:r>
          </w:p>
        </w:tc>
        <w:tc>
          <w:tcPr>
            <w:tcW w:w="5199" w:type="dxa"/>
          </w:tcPr>
          <w:p w14:paraId="118EC1DF" w14:textId="77777777" w:rsidR="005453C5" w:rsidRPr="00945BB9" w:rsidRDefault="005453C5" w:rsidP="00D14F89">
            <w:pPr>
              <w:pStyle w:val="NoSpacing"/>
              <w:rPr>
                <w:lang w:val="en-US"/>
              </w:rPr>
            </w:pPr>
            <w:r w:rsidRPr="001D67D0">
              <w:rPr>
                <w:noProof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26CBF9A1" wp14:editId="7A34655C">
                      <wp:simplePos x="0" y="0"/>
                      <wp:positionH relativeFrom="column">
                        <wp:posOffset>2073275</wp:posOffset>
                      </wp:positionH>
                      <wp:positionV relativeFrom="paragraph">
                        <wp:posOffset>60960</wp:posOffset>
                      </wp:positionV>
                      <wp:extent cx="82550" cy="76200"/>
                      <wp:effectExtent l="0" t="0" r="12700" b="19050"/>
                      <wp:wrapNone/>
                      <wp:docPr id="53" name="Rectangle 5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2550" cy="76200"/>
                              </a:xfrm>
                              <a:prstGeom prst="rect">
                                <a:avLst/>
                              </a:prstGeom>
                              <a:noFill/>
                              <a:ln w="6350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>
                  <w:pict>
                    <v:rect w14:anchorId="3772F016" id="Rectangle 53" o:spid="_x0000_s1026" style="position:absolute;margin-left:163.25pt;margin-top:4.8pt;width:6.5pt;height:6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1Xe2awIAACQFAAAOAAAAZHJzL2Uyb0RvYy54bWysVE1PGzEQvVfqf7B8L5sEwseKDYpAVJUQ&#10;REDF2XjtZFXb446dbNJf37F3s0EU9VD14rU9b77evvHl1dYatlEYGnAVHx+NOFNOQt24ZcW/P99+&#10;OecsROFqYcCpiu9U4Fezz58uW1+qCazA1AoZBXGhbH3FVzH6siiCXCkrwhF45cioAa2IdMRlUaNo&#10;Kbo1xWQ0Oi1awNojSBUC3d50Rj7L8bVWMj5oHVRkpuJUW8wr5vU1rcXsUpRLFH7VyL4M8Q9VWNE4&#10;SjqEuhFRsDU2f4SyjUQIoOORBFuA1o1UuQfqZjx6183TSniVeyFygh9oCv8vrLzfLJA1dcWnx5w5&#10;YekfPRJrwi2NYnRHBLU+lIR78gvsT4G2qdutRpu+1AfbZlJ3A6lqG5mky/PJdErMS7KcndIvSxGL&#10;g6vHEL8qsCxtKo6UOxMpNnchdtA9JGVycNsYQ/eiNI61FT89pugJl6rs6sq7uDOqQz0qTQ1SJZMc&#10;OEtLXRtkG0GiqH+M+4qMI2Ry0ZRhcBp/5GTi3qnHJjeV5TY4jj5yPGQb0DkjuDg42sYB/t1Zd/h9&#10;112vqe1XqHf0PxE6oQcvbxvi9U6EuBBIyqY/QdMaH2jRBog/6HecrQB/fXSf8CQ4snLW0qRUPPxc&#10;C1ScmW+OpHgxPjlJo5UPJ9OzCR3wreX1rcWt7TUQ72N6F7zM24SPZr/VCPaFhnqespJJOEm5Ky4j&#10;7g/XsZtgehakms8zjMbJi3jnnrxMwROrSTfP2xeBvhdXJE3ew36qRPlOYx02eTqYryPoJgvwwGvP&#10;N41ilnD/bKRZf3vOqMPjNvsNAAD//wMAUEsDBBQABgAIAAAAIQCs2VbW4wAAAA0BAAAPAAAAZHJz&#10;L2Rvd25yZXYueG1sTE9NS8NAEL0L/odlBG9206SGJs2mFEVQQcRWIcdtdkxis7Mhu23jv3c86eXB&#10;4828j2I92V6ccPSdIwXzWQQCqXamo0bB++7hZgnCB01G945QwTd6WJeXF4XOjTvTG562oRFsQj7X&#10;CtoQhlxKX7dotZ+5AYm1TzdaHZiOjTSjPrO57WUcRam0uiNOaPWAdy3Wh+3RKqh31cfXonp9dt3S&#10;HTYv7nGRPVVKXV9N9yuGzQpEwCn8fcDvBu4PJRfbuyMZL3oFSZze8qmCLAXBepJkzPcK4nkKsizk&#10;/xXlDwAAAP//AwBQSwECLQAUAAYACAAAACEAtoM4kv4AAADhAQAAEwAAAAAAAAAAAAAAAAAAAAAA&#10;W0NvbnRlbnRfVHlwZXNdLnhtbFBLAQItABQABgAIAAAAIQA4/SH/1gAAAJQBAAALAAAAAAAAAAAA&#10;AAAAAC8BAABfcmVscy8ucmVsc1BLAQItABQABgAIAAAAIQBQ1Xe2awIAACQFAAAOAAAAAAAAAAAA&#10;AAAAAC4CAABkcnMvZTJvRG9jLnhtbFBLAQItABQABgAIAAAAIQCs2VbW4wAAAA0BAAAPAAAAAAAA&#10;AAAAAAAAAMUEAABkcnMvZG93bnJldi54bWxQSwUGAAAAAAQABADzAAAA1QUAAAAA&#10;" filled="f" strokecolor="black [3200]" strokeweight=".5pt"/>
                  </w:pict>
                </mc:Fallback>
              </mc:AlternateContent>
            </w:r>
            <w:r w:rsidRPr="00945BB9">
              <w:rPr>
                <w:lang w:val="en-US"/>
              </w:rPr>
              <w:t xml:space="preserve">            IgG                                                        Positive         </w:t>
            </w:r>
          </w:p>
          <w:p w14:paraId="2CB03F9C" w14:textId="77777777" w:rsidR="005453C5" w:rsidRPr="00945BB9" w:rsidRDefault="005453C5" w:rsidP="00D14F89">
            <w:pPr>
              <w:pStyle w:val="NoSpacing"/>
              <w:rPr>
                <w:lang w:val="en-US"/>
              </w:rPr>
            </w:pPr>
            <w:r w:rsidRPr="001D67D0">
              <w:rPr>
                <w:noProof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47216C63" wp14:editId="6847F671">
                      <wp:simplePos x="0" y="0"/>
                      <wp:positionH relativeFrom="column">
                        <wp:posOffset>2073275</wp:posOffset>
                      </wp:positionH>
                      <wp:positionV relativeFrom="paragraph">
                        <wp:posOffset>48895</wp:posOffset>
                      </wp:positionV>
                      <wp:extent cx="82550" cy="76200"/>
                      <wp:effectExtent l="0" t="0" r="12700" b="19050"/>
                      <wp:wrapNone/>
                      <wp:docPr id="54" name="Rectangle 5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2550" cy="76200"/>
                              </a:xfrm>
                              <a:prstGeom prst="rect">
                                <a:avLst/>
                              </a:prstGeom>
                              <a:noFill/>
                              <a:ln w="6350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401C9A89" w14:textId="77777777" w:rsidR="005453C5" w:rsidRDefault="005453C5" w:rsidP="005453C5">
                                  <w:pPr>
                                    <w:jc w:val="center"/>
                                  </w:pPr>
                                  <w:r>
                                    <w:t xml:space="preserve">                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>
                  <w:pict>
                    <v:rect w14:anchorId="47216C63" id="Rectangle 54" o:spid="_x0000_s1031" style="position:absolute;margin-left:163.25pt;margin-top:3.85pt;width:6.5pt;height:6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wJTqdAIAADYFAAAOAAAAZHJzL2Uyb0RvYy54bWysVN9P2zAQfp+0/8Hy+0jbtcAiUlQVMU1C&#10;gICJZ9ex22iOzzu7Tbq/fmcnTRGr9jDtJfH5vvv9na+u29qwnUJfgS34+GzEmbISysquC/795fbT&#10;JWc+CFsKA1YVfK88v55//HDVuFxNYAOmVMjIifV54wq+CcHlWeblRtXCn4FTlpQasBaBRFxnJYqG&#10;vNcmm4xG51kDWDoEqbyn25tOyefJv9ZKhgetvQrMFJxyC+mL6buK32x+JfI1CrepZJ+G+IcsalFZ&#10;Cjq4uhFBsC1Wf7iqK4ngQYczCXUGWldSpRqomvHoXTXPG+FUqoWa493QJv//3Mr73SOyqiz4bMqZ&#10;FTXN6Im6JuzaKEZ31KDG+Zxwz+4Re8nTMVbbaqzjn+pgbWrqfmiqagOTdHk5mc2o85I0F+c0sugx&#10;O5o69OGrgprFQ8GRYqdGit2dDx30AImRLNxWxtC9yI1lTcHPP5P3iItZdnmlU9gb1aGelKYCKZNJ&#10;cpyopZYG2U4QKcof4z4jYwkZTTRFGIzGp4xMOBj12GimEt0Gw9Epw2O0AZ0igg2DYV1ZwL8b6w5/&#10;qLqrNZYd2lXbTTMWFW9WUO5pwggd9b2TtxV1+k748CiQuE6zof0ND/TRBqij0J842wD+OnUf8URB&#10;0nLW0O4U3P/cClScmW+WyPllPJ3GZUvCdHYxIQHfalZvNXZbL4EmMaaXwsl0jPhgDkeNUL/Smi9i&#10;VFIJKyl2wWXAg7AM3U7TQyHVYpFgtGBOhDv77GR0HvscmfTSvgp0Pd0CsfQeDnsm8nes67DR0sJi&#10;G0BXiZLHvvYToOVMpO4fkrj9b+WEOj53898AAAD//wMAUEsDBBQABgAIAAAAIQCOCmUa4wAAAA0B&#10;AAAPAAAAZHJzL2Rvd25yZXYueG1sTE9NS8NAEL0L/odlBG92Y1ObJs2mFEXQgoitQo7b7JjEZndC&#10;dtvGf+940svA433Me/lqtJ044eBbcgpuJxEIdBWZ1tUK3nePNwsQPmhndEcOFXyjh1VxeZHrzNDZ&#10;veFpG2rBIc5nWkETQp9J6asGrfYT6tEx90mD1YHhUEsz6DOH205Oo2gurW4df2h0j/cNVoft0Sqo&#10;duXH16x83VC7oMP6hZ5m6XOp1PXV+LDks16CCDiGPwf8buD+UHCxPR2d8aJTEE/ndyxVkCQgmI/j&#10;lPGehWkCssjl/xXFDwAAAP//AwBQSwECLQAUAAYACAAAACEAtoM4kv4AAADhAQAAEwAAAAAAAAAA&#10;AAAAAAAAAAAAW0NvbnRlbnRfVHlwZXNdLnhtbFBLAQItABQABgAIAAAAIQA4/SH/1gAAAJQBAAAL&#10;AAAAAAAAAAAAAAAAAC8BAABfcmVscy8ucmVsc1BLAQItABQABgAIAAAAIQB/wJTqdAIAADYFAAAO&#10;AAAAAAAAAAAAAAAAAC4CAABkcnMvZTJvRG9jLnhtbFBLAQItABQABgAIAAAAIQCOCmUa4wAAAA0B&#10;AAAPAAAAAAAAAAAAAAAAAM4EAABkcnMvZG93bnJldi54bWxQSwUGAAAAAAQABADzAAAA3gUAAAAA&#10;" filled="f" strokecolor="black [3200]" strokeweight=".5pt">
                      <v:textbox>
                        <w:txbxContent>
                          <w:p w14:paraId="401C9A89" w14:textId="77777777" w:rsidR="005453C5" w:rsidRDefault="005453C5" w:rsidP="005453C5">
                            <w:pPr>
                              <w:jc w:val="center"/>
                            </w:pPr>
                            <w:r>
                              <w:t xml:space="preserve">                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945BB9">
              <w:rPr>
                <w:lang w:val="en-US"/>
              </w:rPr>
              <w:t xml:space="preserve">                                                                          Negative</w:t>
            </w:r>
          </w:p>
          <w:p w14:paraId="008514F9" w14:textId="77777777" w:rsidR="005453C5" w:rsidRPr="00945BB9" w:rsidRDefault="005453C5" w:rsidP="00D14F89">
            <w:pPr>
              <w:pStyle w:val="NoSpacing"/>
              <w:rPr>
                <w:lang w:val="en-US"/>
              </w:rPr>
            </w:pPr>
            <w:r w:rsidRPr="001D67D0">
              <w:rPr>
                <w:noProof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2BC63D25" wp14:editId="6F248416">
                      <wp:simplePos x="0" y="0"/>
                      <wp:positionH relativeFrom="column">
                        <wp:posOffset>2077720</wp:posOffset>
                      </wp:positionH>
                      <wp:positionV relativeFrom="paragraph">
                        <wp:posOffset>54610</wp:posOffset>
                      </wp:positionV>
                      <wp:extent cx="82550" cy="76200"/>
                      <wp:effectExtent l="0" t="0" r="12700" b="19050"/>
                      <wp:wrapNone/>
                      <wp:docPr id="55" name="Rectangle 5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2550" cy="76200"/>
                              </a:xfrm>
                              <a:prstGeom prst="rect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txbx>
                              <w:txbxContent>
                                <w:p w14:paraId="428133FC" w14:textId="77777777" w:rsidR="005453C5" w:rsidRDefault="005453C5" w:rsidP="005453C5">
                                  <w:pPr>
                                    <w:jc w:val="center"/>
                                  </w:pPr>
                                  <w:r>
                                    <w:t xml:space="preserve">                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>
                  <w:pict>
                    <v:rect w14:anchorId="2BC63D25" id="Rectangle 55" o:spid="_x0000_s1032" style="position:absolute;margin-left:163.6pt;margin-top:4.3pt;width:6.5pt;height:6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8jfxbAIAANUEAAAOAAAAZHJzL2Uyb0RvYy54bWysVF1P2zAUfZ+0/2D5faTtaGFRU1SBmCYh&#10;QMDE863jNJEc27PdJt2v37ETKGN7mtYH917f7+Nzs7zoW8X20vnG6IJPTyacSS1M2ehtwb8/XX86&#10;58wH0iUpo2XBD9Lzi9XHD8vO5nJmaqNK6RiSaJ93tuB1CDbPMi9q2ZI/MVZqGCvjWgpQ3TYrHXXI&#10;3qpsNpksss640jojpPe4vRqMfJXyV5UU4a6qvAxMFRy9hXS6dG7ima2WlG8d2boRYxv0D1201GgU&#10;fU11RYHYzjV/pGob4Yw3VTgRps1MVTVCphkwzXTybprHmqxMswAcb19h8v8vrbjd3zvWlAWfzznT&#10;1OKNHoAa6a2SDHcAqLM+h9+jvXej5iHGafvKtfEfc7A+gXp4BVX2gQlcns/mcyAvYDlb4MlixuwY&#10;ap0PX6VpWRQK7lA7AUn7Gx8G1xeXWEmb60Yp3FOuNOsKvvicshO4UykKKNRaTOP1ljNSW5BSBJcy&#10;eqOaMkbHYH/wl8qxPYEXoFNpuic0zJkiH2DAFOk3NvtbaGzninw9BCfT6KZ0TC0T7cbuI3YDWlEK&#10;/aZPYC9iRLzZmPKAB3BmYKa34rpB/hu0cU8OVAR0WK9wh6NSBgObUeKsNu7n3+6jPxgCK2cdqA00&#10;fuzISUz3TYM7X6anp3EXknI6P5tBcW8tm7cWvWsvDVCaYpGtSGL0D+pFrJxpn7GF61gVJtICtQfc&#10;R+UyDCuHPRZyvU5u4L+lcKMfrYjJI3IR2af+mZwd2RDwJrfmZQ0of0eKwTdGarPeBVM1iTFHXMG0&#10;qGB3EufGPY/L+VZPXsev0eoXAAAA//8DAFBLAwQUAAYACAAAACEA9Rrbv+EAAAANAQAADwAAAGRy&#10;cy9kb3ducmV2LnhtbExPPU/DMBDdkfgP1iGxUZs0uFUapyoUJpZSGNrNta9JRGyH2G3Dv+eYYHnS&#10;07t7H+VydB074xDb4BXcTwQw9CbY1tcKPt5f7ubAYtLe6i54VPCNEZbV9VWpCxsu/g3P21QzMvGx&#10;0AqalPqC82gadDpOQo+etGMYnE5Eh5rbQV/I3HU8E0Jyp1tPCY3u8alB87k9OQWzB/kYcpMPz1+S&#10;98fX/WZn1iulbm/G9YJgtQCWcEx/H/C7gfpDRcUO4eRtZJ2CaTbL6FTBXAIjfZoL4gcFmZDAq5L/&#10;X1H9AAAA//8DAFBLAQItABQABgAIAAAAIQC2gziS/gAAAOEBAAATAAAAAAAAAAAAAAAAAAAAAABb&#10;Q29udGVudF9UeXBlc10ueG1sUEsBAi0AFAAGAAgAAAAhADj9If/WAAAAlAEAAAsAAAAAAAAAAAAA&#10;AAAALwEAAF9yZWxzLy5yZWxzUEsBAi0AFAAGAAgAAAAhAKfyN/FsAgAA1QQAAA4AAAAAAAAAAAAA&#10;AAAALgIAAGRycy9lMm9Eb2MueG1sUEsBAi0AFAAGAAgAAAAhAPUa27/hAAAADQEAAA8AAAAAAAAA&#10;AAAAAAAAxgQAAGRycy9kb3ducmV2LnhtbFBLBQYAAAAABAAEAPMAAADUBQAAAAA=&#10;" filled="f" strokecolor="windowText" strokeweight=".5pt">
                      <v:textbox>
                        <w:txbxContent>
                          <w:p w14:paraId="428133FC" w14:textId="77777777" w:rsidR="005453C5" w:rsidRDefault="005453C5" w:rsidP="005453C5">
                            <w:pPr>
                              <w:jc w:val="center"/>
                            </w:pPr>
                            <w:r>
                              <w:t xml:space="preserve">                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945BB9">
              <w:rPr>
                <w:lang w:val="en-US"/>
              </w:rPr>
              <w:t xml:space="preserve">                                                                         Undetermined</w:t>
            </w:r>
          </w:p>
          <w:p w14:paraId="0C824B02" w14:textId="77777777" w:rsidR="005453C5" w:rsidRPr="00945BB9" w:rsidRDefault="005453C5" w:rsidP="00D14F89">
            <w:pPr>
              <w:pStyle w:val="NoSpacing"/>
              <w:rPr>
                <w:lang w:val="en-US"/>
              </w:rPr>
            </w:pPr>
          </w:p>
          <w:p w14:paraId="7D844831" w14:textId="77777777" w:rsidR="005453C5" w:rsidRPr="00945BB9" w:rsidRDefault="005453C5" w:rsidP="00D14F89">
            <w:pPr>
              <w:pStyle w:val="NoSpacing"/>
              <w:rPr>
                <w:lang w:val="en-US"/>
              </w:rPr>
            </w:pPr>
            <w:r w:rsidRPr="001D67D0">
              <w:rPr>
                <w:noProof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66EC436A" wp14:editId="10E32A6E">
                      <wp:simplePos x="0" y="0"/>
                      <wp:positionH relativeFrom="column">
                        <wp:posOffset>2077720</wp:posOffset>
                      </wp:positionH>
                      <wp:positionV relativeFrom="paragraph">
                        <wp:posOffset>54610</wp:posOffset>
                      </wp:positionV>
                      <wp:extent cx="82550" cy="76200"/>
                      <wp:effectExtent l="0" t="0" r="12700" b="19050"/>
                      <wp:wrapNone/>
                      <wp:docPr id="56" name="Rectangle 5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2550" cy="76200"/>
                              </a:xfrm>
                              <a:prstGeom prst="rect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txbx>
                              <w:txbxContent>
                                <w:p w14:paraId="279133E1" w14:textId="77777777" w:rsidR="005453C5" w:rsidRDefault="005453C5" w:rsidP="005453C5">
                                  <w:pPr>
                                    <w:jc w:val="center"/>
                                  </w:pPr>
                                  <w:r>
                                    <w:t xml:space="preserve">                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>
                  <w:pict>
                    <v:rect w14:anchorId="66EC436A" id="Rectangle 56" o:spid="_x0000_s1033" style="position:absolute;margin-left:163.6pt;margin-top:4.3pt;width:6.5pt;height:6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+FAybAIAANUEAAAOAAAAZHJzL2Uyb0RvYy54bWysVF1P2zAUfZ+0/2D5faTtaGFRU1SBmCYh&#10;QMDE863jNJEc27PdJt2v37ETKGN7mtYH917f7+Nzs7zoW8X20vnG6IJPTyacSS1M2ehtwb8/XX86&#10;58wH0iUpo2XBD9Lzi9XHD8vO5nJmaqNK6RiSaJ93tuB1CDbPMi9q2ZI/MVZqGCvjWgpQ3TYrHXXI&#10;3qpsNpksss640jojpPe4vRqMfJXyV5UU4a6qvAxMFRy9hXS6dG7ima2WlG8d2boRYxv0D1201GgU&#10;fU11RYHYzjV/pGob4Yw3VTgRps1MVTVCphkwzXTybprHmqxMswAcb19h8v8vrbjd3zvWlAWfLzjT&#10;1OKNHoAa6a2SDHcAqLM+h9+jvXej5iHGafvKtfEfc7A+gXp4BVX2gQlcns/mcyAvYDlb4MlixuwY&#10;ap0PX6VpWRQK7lA7AUn7Gx8G1xeXWEmb60Yp3FOuNOsKvvicshO4UykKKNRaTOP1ljNSW5BSBJcy&#10;eqOaMkbHYH/wl8qxPYEXoFNpuic0zJkiH2DAFOk3NvtbaGzninw9BCfT6KZ0TC0T7cbuI3YDWlEK&#10;/aZPYJ/FiHizMeUBD+DMwExvxXWD/Ddo454cqAjosF7hDkelDAY2o8RZbdzPv91HfzAEVs46UBto&#10;/NiRk5jumwZ3vkxPT+MuJOV0fjaD4t5aNm8tetdeGqA0xSJbkcToH9SLWDnTPmML17EqTKQFag+4&#10;j8plGFYOeyzkep3cwH9L4UY/WhGTR+Qisk/9Mzk7siHgTW7NyxpQ/o4Ug2+M1Ga9C6ZqEmOOuIJp&#10;UcHuJM6Nex6X862evI5fo9UvAAAA//8DAFBLAwQUAAYACAAAACEA9Rrbv+EAAAANAQAADwAAAGRy&#10;cy9kb3ducmV2LnhtbExPPU/DMBDdkfgP1iGxUZs0uFUapyoUJpZSGNrNta9JRGyH2G3Dv+eYYHnS&#10;07t7H+VydB074xDb4BXcTwQw9CbY1tcKPt5f7ubAYtLe6i54VPCNEZbV9VWpCxsu/g3P21QzMvGx&#10;0AqalPqC82gadDpOQo+etGMYnE5Eh5rbQV/I3HU8E0Jyp1tPCY3u8alB87k9OQWzB/kYcpMPz1+S&#10;98fX/WZn1iulbm/G9YJgtQCWcEx/H/C7gfpDRcUO4eRtZJ2CaTbL6FTBXAIjfZoL4gcFmZDAq5L/&#10;X1H9AAAA//8DAFBLAQItABQABgAIAAAAIQC2gziS/gAAAOEBAAATAAAAAAAAAAAAAAAAAAAAAABb&#10;Q29udGVudF9UeXBlc10ueG1sUEsBAi0AFAAGAAgAAAAhADj9If/WAAAAlAEAAAsAAAAAAAAAAAAA&#10;AAAALwEAAF9yZWxzLy5yZWxzUEsBAi0AFAAGAAgAAAAhABz4UDJsAgAA1QQAAA4AAAAAAAAAAAAA&#10;AAAALgIAAGRycy9lMm9Eb2MueG1sUEsBAi0AFAAGAAgAAAAhAPUa27/hAAAADQEAAA8AAAAAAAAA&#10;AAAAAAAAxgQAAGRycy9kb3ducmV2LnhtbFBLBQYAAAAABAAEAPMAAADUBQAAAAA=&#10;" filled="f" strokecolor="windowText" strokeweight=".5pt">
                      <v:textbox>
                        <w:txbxContent>
                          <w:p w14:paraId="279133E1" w14:textId="77777777" w:rsidR="005453C5" w:rsidRDefault="005453C5" w:rsidP="005453C5">
                            <w:pPr>
                              <w:jc w:val="center"/>
                            </w:pPr>
                            <w:r>
                              <w:t xml:space="preserve">                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945BB9">
              <w:rPr>
                <w:lang w:val="en-US"/>
              </w:rPr>
              <w:t xml:space="preserve">            IgM                                                       Positive         </w:t>
            </w:r>
          </w:p>
          <w:p w14:paraId="56D27B8B" w14:textId="77777777" w:rsidR="005453C5" w:rsidRPr="00945BB9" w:rsidRDefault="005453C5" w:rsidP="00D14F89">
            <w:pPr>
              <w:pStyle w:val="NoSpacing"/>
              <w:rPr>
                <w:lang w:val="en-US"/>
              </w:rPr>
            </w:pPr>
            <w:r w:rsidRPr="001D67D0">
              <w:rPr>
                <w:noProof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75DF672B" wp14:editId="1685D914">
                      <wp:simplePos x="0" y="0"/>
                      <wp:positionH relativeFrom="column">
                        <wp:posOffset>2073275</wp:posOffset>
                      </wp:positionH>
                      <wp:positionV relativeFrom="paragraph">
                        <wp:posOffset>48895</wp:posOffset>
                      </wp:positionV>
                      <wp:extent cx="82550" cy="76200"/>
                      <wp:effectExtent l="0" t="0" r="12700" b="19050"/>
                      <wp:wrapNone/>
                      <wp:docPr id="57" name="Rectangle 5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2550" cy="76200"/>
                              </a:xfrm>
                              <a:prstGeom prst="rect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txbx>
                              <w:txbxContent>
                                <w:p w14:paraId="32A0D571" w14:textId="77777777" w:rsidR="005453C5" w:rsidRDefault="005453C5" w:rsidP="005453C5">
                                  <w:pPr>
                                    <w:jc w:val="center"/>
                                  </w:pPr>
                                  <w:r>
                                    <w:t xml:space="preserve">                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>
                  <w:pict>
                    <v:rect w14:anchorId="75DF672B" id="Rectangle 57" o:spid="_x0000_s1034" style="position:absolute;margin-left:163.25pt;margin-top:3.85pt;width:6.5pt;height:6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/MuqbAIAANUEAAAOAAAAZHJzL2Uyb0RvYy54bWysVF1v0zAUfUfiP1h+Z2nLuo1o6VRtGkKa&#10;tokN8Xzr2E0kxza226T8eo6d7IPBE6IP7r2+38fn5vxi6DTbSx9aayo+P5pxJo2wdWu2Ff/2eP3h&#10;jLMQydSkrZEVP8jAL1bv3533rpQL21hdS8+QxISydxVvYnRlUQTRyI7CkXXSwKis7yhC9dui9tQj&#10;e6eLxWx2UvTW185bIUPA7dVo5KucXykp4p1SQUamK47eYj59PjfpLFbnVG49uaYVUxv0D1101BoU&#10;fU51RZHYzrd/pOpa4W2wKh4J2xVWqVbIPAOmmc/eTPPQkJN5FoAT3DNM4f+lFbf7e8/auuLLU84M&#10;dXijr0CNzFZLhjsA1LtQwu/B3ftJCxDTtIPyXfrHHGzIoB6eQZVDZAKXZ4vlEsgLWE5P8GQpY/ES&#10;6nyIn6XtWBIq7lE7A0n7mxBH1yeXVMnY61Zr3FOpDesrfvIxZydwR2mKKNQ5TBPMljPSW5BSRJ8z&#10;BqvbOkWn4HAIl9qzPYEXoFNt+0c0zJmmEGHAFPk3NftbaGrnikIzBmfT5KZNSi0z7abuE3YjWkmK&#10;w2bIYJ+liHSzsfUBD+DtyMzgxHWL/Ddo4548qAjosF7xDofSFgPbSeKssf7n3+6TPxgCK2c9qA00&#10;fuzIS0z3xYA7n+bHx2kXsnK8PF1A8a8tm9cWs+suLVCaY5GdyGLyj/pJVN5237GF61QVJjICtUfc&#10;J+UyjiuHPRZyvc5u4L+jeGMenEjJE3IJ2cfhO3k3sSHiTW7t0xpQ+YYUo2+KNHa9i1a1mTEvuIJp&#10;ScHuZM5Ne56W87WevV6+RqtfAAAA//8DAFBLAwQUAAYACAAAACEAgkH0nuEAAAANAQAADwAAAGRy&#10;cy9kb3ducmV2LnhtbExPPU/DMBDdkfgP1iGxUYemTWgapyoUpi5QGGBz42sSEZ+D7bbh33NMsJz0&#10;9D7uvXI12l6c0IfOkYLbSQICqXamo0bB2+vTzR2IEDUZ3TtCBd8YYFVdXpS6MO5ML3jaxUZwCIVC&#10;K2hjHAopQ92i1WHiBiTmDs5bHRn6RhqvzxxuezlNkkxa3RF/aPWADy3Wn7ujVZDPs3s3q2f+8SuT&#10;w2H78fxeb9ZKXV+NmyWf9RJExDH+OeB3A/eHiovt3ZFMEL2CdJrNWcqJOQjm03TBeM/CRQ6yKuX/&#10;FdUPAAAA//8DAFBLAQItABQABgAIAAAAIQC2gziS/gAAAOEBAAATAAAAAAAAAAAAAAAAAAAAAABb&#10;Q29udGVudF9UeXBlc10ueG1sUEsBAi0AFAAGAAgAAAAhADj9If/WAAAAlAEAAAsAAAAAAAAAAAAA&#10;AAAALwEAAF9yZWxzLy5yZWxzUEsBAi0AFAAGAAgAAAAhAFH8y6psAgAA1QQAAA4AAAAAAAAAAAAA&#10;AAAALgIAAGRycy9lMm9Eb2MueG1sUEsBAi0AFAAGAAgAAAAhAIJB9J7hAAAADQEAAA8AAAAAAAAA&#10;AAAAAAAAxgQAAGRycy9kb3ducmV2LnhtbFBLBQYAAAAABAAEAPMAAADUBQAAAAA=&#10;" filled="f" strokecolor="windowText" strokeweight=".5pt">
                      <v:textbox>
                        <w:txbxContent>
                          <w:p w14:paraId="32A0D571" w14:textId="77777777" w:rsidR="005453C5" w:rsidRDefault="005453C5" w:rsidP="005453C5">
                            <w:pPr>
                              <w:jc w:val="center"/>
                            </w:pPr>
                            <w:r>
                              <w:t xml:space="preserve">                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945BB9">
              <w:rPr>
                <w:lang w:val="en-US"/>
              </w:rPr>
              <w:t xml:space="preserve">                                                                          Negative</w:t>
            </w:r>
          </w:p>
          <w:p w14:paraId="63DA6FC4" w14:textId="77777777" w:rsidR="005453C5" w:rsidRPr="00945BB9" w:rsidRDefault="005453C5" w:rsidP="00D14F89">
            <w:pPr>
              <w:spacing w:line="360" w:lineRule="auto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1D67D0">
              <w:rPr>
                <w:noProof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27E5A2DE" wp14:editId="2FA5E6E1">
                      <wp:simplePos x="0" y="0"/>
                      <wp:positionH relativeFrom="column">
                        <wp:posOffset>2077720</wp:posOffset>
                      </wp:positionH>
                      <wp:positionV relativeFrom="paragraph">
                        <wp:posOffset>54610</wp:posOffset>
                      </wp:positionV>
                      <wp:extent cx="82550" cy="76200"/>
                      <wp:effectExtent l="0" t="0" r="12700" b="19050"/>
                      <wp:wrapNone/>
                      <wp:docPr id="58" name="Rectangle 5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2550" cy="76200"/>
                              </a:xfrm>
                              <a:prstGeom prst="rect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txbx>
                              <w:txbxContent>
                                <w:p w14:paraId="48B4A773" w14:textId="77777777" w:rsidR="005453C5" w:rsidRDefault="005453C5" w:rsidP="005453C5">
                                  <w:pPr>
                                    <w:jc w:val="center"/>
                                  </w:pPr>
                                  <w:r>
                                    <w:t xml:space="preserve">                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>
                  <w:pict>
                    <v:rect w14:anchorId="27E5A2DE" id="Rectangle 58" o:spid="_x0000_s1035" style="position:absolute;margin-left:163.6pt;margin-top:4.3pt;width:6.5pt;height:6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UWCIbAIAANUEAAAOAAAAZHJzL2Uyb0RvYy54bWysVMtu2zAQvBfoPxC8N7LdOA/BcmAkSFEg&#10;SIwmRc5rirIEUCRL0pbcr++QUhI37amoD/Qu9z2c1eKqbxXbS+cbows+PZlwJrUwZaO3Bf/+dPvp&#10;gjMfSJekjJYFP0jPr5YfPyw6m8uZqY0qpWNIon3e2YLXIdg8y7yoZUv+xFipYayMaylAddusdNQh&#10;e6uy2WRylnXGldYZIb3H7c1g5MuUv6qkCA9V5WVgquDoLaTTpXMTz2y5oHzryNaNGNugf+iipUaj&#10;6GuqGwrEdq75I1XbCGe8qcKJMG1mqqoRMs2AaaaTd9M81mRlmgXgePsKk/9/acX9fu1YUxZ8jpfS&#10;1OKNvgE10lslGe4AUGd9Dr9Hu3aj5iHGafvKtfEfc7A+gXp4BVX2gQlcXszmcyAvYDk/w5PFjNlb&#10;qHU+fJGmZVEouEPtBCTt73wYXF9cYiVtbhulcE+50qwr+NnnlJ3AnUpRQKHWYhqvt5yR2oKUIriU&#10;0RvVlDE6BvuDv1aO7Qm8AJ1K0z2hYc4U+QADpki/sdnfQmM7N+TrITiZRjelY2qZaDd2H7Eb0IpS&#10;6Dd9AvsyRsSbjSkPeABnBmZ6K24b5L9DG2tyoCKgw3qFBxyVMhjYjBJntXE//3Yf/cEQWDnrQG2g&#10;8WNHTmK6rxrcuZyensZdSMrp/HwGxR1bNscWvWuvDVCaYpGtSGL0D+pFrJxpn7GFq1gVJtICtQfc&#10;R+U6DCuHPRZytUpu4L+lcKcfrYjJI3IR2af+mZwd2RDwJvfmZQ0of0eKwTdGarPaBVM1iTFvuIJp&#10;UcHuJM6Nex6X81hPXm9fo+UvAAAA//8DAFBLAwQUAAYACAAAACEA9Rrbv+EAAAANAQAADwAAAGRy&#10;cy9kb3ducmV2LnhtbExPPU/DMBDdkfgP1iGxUZs0uFUapyoUJpZSGNrNta9JRGyH2G3Dv+eYYHnS&#10;07t7H+VydB074xDb4BXcTwQw9CbY1tcKPt5f7ubAYtLe6i54VPCNEZbV9VWpCxsu/g3P21QzMvGx&#10;0AqalPqC82gadDpOQo+etGMYnE5Eh5rbQV/I3HU8E0Jyp1tPCY3u8alB87k9OQWzB/kYcpMPz1+S&#10;98fX/WZn1iulbm/G9YJgtQCWcEx/H/C7gfpDRcUO4eRtZJ2CaTbL6FTBXAIjfZoL4gcFmZDAq5L/&#10;X1H9AAAA//8DAFBLAQItABQABgAIAAAAIQC2gziS/gAAAOEBAAATAAAAAAAAAAAAAAAAAAAAAABb&#10;Q29udGVudF9UeXBlc10ueG1sUEsBAi0AFAAGAAgAAAAhADj9If/WAAAAlAEAAAsAAAAAAAAAAAAA&#10;AAAALwEAAF9yZWxzLy5yZWxzUEsBAi0AFAAGAAgAAAAhAB9RYIhsAgAA1QQAAA4AAAAAAAAAAAAA&#10;AAAALgIAAGRycy9lMm9Eb2MueG1sUEsBAi0AFAAGAAgAAAAhAPUa27/hAAAADQEAAA8AAAAAAAAA&#10;AAAAAAAAxgQAAGRycy9kb3ducmV2LnhtbFBLBQYAAAAABAAEAPMAAADUBQAAAAA=&#10;" filled="f" strokecolor="windowText" strokeweight=".5pt">
                      <v:textbox>
                        <w:txbxContent>
                          <w:p w14:paraId="48B4A773" w14:textId="77777777" w:rsidR="005453C5" w:rsidRDefault="005453C5" w:rsidP="005453C5">
                            <w:pPr>
                              <w:jc w:val="center"/>
                            </w:pPr>
                            <w:r>
                              <w:t xml:space="preserve">                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945BB9">
              <w:rPr>
                <w:lang w:val="en-US"/>
              </w:rPr>
              <w:t xml:space="preserve">                                                                         Undetermined</w:t>
            </w:r>
          </w:p>
        </w:tc>
        <w:tc>
          <w:tcPr>
            <w:tcW w:w="808" w:type="dxa"/>
          </w:tcPr>
          <w:p w14:paraId="4DFE9E19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Q085</w:t>
            </w:r>
          </w:p>
        </w:tc>
      </w:tr>
    </w:tbl>
    <w:p w14:paraId="0393502A" w14:textId="77777777" w:rsidR="005453C5" w:rsidRPr="002D6E36" w:rsidRDefault="005453C5" w:rsidP="005453C5">
      <w:pPr>
        <w:pStyle w:val="Header"/>
        <w:jc w:val="center"/>
        <w:rPr>
          <w:rFonts w:ascii="Arial" w:hAnsi="Arial" w:cs="Arial"/>
          <w:b/>
          <w:lang w:val="en-US"/>
        </w:rPr>
      </w:pPr>
    </w:p>
    <w:p w14:paraId="457710AF" w14:textId="77777777" w:rsidR="005453C5" w:rsidRPr="00945BB9" w:rsidRDefault="005453C5" w:rsidP="005453C5">
      <w:pPr>
        <w:rPr>
          <w:rFonts w:ascii="Arial" w:hAnsi="Arial" w:cs="Arial"/>
          <w:color w:val="000000"/>
          <w:sz w:val="20"/>
          <w:szCs w:val="20"/>
          <w:lang w:val="en-US"/>
        </w:rPr>
      </w:pPr>
      <w:r w:rsidRPr="00945BB9">
        <w:rPr>
          <w:rFonts w:ascii="Arial" w:hAnsi="Arial" w:cs="Arial"/>
          <w:color w:val="000000"/>
          <w:sz w:val="20"/>
          <w:szCs w:val="20"/>
          <w:lang w:val="en-US"/>
        </w:rPr>
        <w:t>Name and surname of the biologist                                                           Date and signature</w:t>
      </w:r>
    </w:p>
    <w:p w14:paraId="03C7D09C" w14:textId="77777777" w:rsidR="005453C5" w:rsidRPr="00945BB9" w:rsidRDefault="005453C5" w:rsidP="005453C5">
      <w:pPr>
        <w:rPr>
          <w:rFonts w:ascii="Arial" w:hAnsi="Arial" w:cs="Arial"/>
          <w:sz w:val="20"/>
          <w:szCs w:val="20"/>
          <w:lang w:val="en-US"/>
        </w:rPr>
      </w:pPr>
      <w:r w:rsidRPr="00945BB9">
        <w:rPr>
          <w:rFonts w:ascii="Arial" w:hAnsi="Arial" w:cs="Arial"/>
          <w:sz w:val="20"/>
          <w:szCs w:val="20"/>
          <w:lang w:val="en-US"/>
        </w:rPr>
        <w:br w:type="page"/>
      </w:r>
    </w:p>
    <w:p w14:paraId="239AABA4" w14:textId="77777777" w:rsidR="005453C5" w:rsidRPr="001D67D0" w:rsidRDefault="005453C5" w:rsidP="005453C5">
      <w:pPr>
        <w:pStyle w:val="Header"/>
        <w:jc w:val="center"/>
        <w:rPr>
          <w:rFonts w:ascii="Arial" w:hAnsi="Arial" w:cs="Arial"/>
          <w:b/>
          <w:sz w:val="20"/>
          <w:szCs w:val="20"/>
          <w:lang w:val="en-US"/>
        </w:rPr>
      </w:pPr>
      <w:r w:rsidRPr="001D67D0">
        <w:rPr>
          <w:rFonts w:ascii="Arial" w:hAnsi="Arial" w:cs="Arial"/>
          <w:b/>
          <w:sz w:val="20"/>
          <w:szCs w:val="20"/>
          <w:lang w:val="en-US"/>
        </w:rPr>
        <w:lastRenderedPageBreak/>
        <w:t>ID Participant :   City: |____|   Household: |____|____|____|    Participant: |____|____|____|</w:t>
      </w:r>
    </w:p>
    <w:p w14:paraId="7FB78A8A" w14:textId="77777777" w:rsidR="005453C5" w:rsidRPr="00945BB9" w:rsidRDefault="005453C5" w:rsidP="005453C5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tbl>
      <w:tblPr>
        <w:tblStyle w:val="TableGrid"/>
        <w:tblW w:w="9705" w:type="dxa"/>
        <w:tblInd w:w="-318" w:type="dxa"/>
        <w:tblLook w:val="04A0" w:firstRow="1" w:lastRow="0" w:firstColumn="1" w:lastColumn="0" w:noHBand="0" w:noVBand="1"/>
      </w:tblPr>
      <w:tblGrid>
        <w:gridCol w:w="3688"/>
        <w:gridCol w:w="6017"/>
      </w:tblGrid>
      <w:tr w:rsidR="005453C5" w:rsidRPr="002D6E36" w14:paraId="72714F9A" w14:textId="77777777" w:rsidTr="00D14F89">
        <w:trPr>
          <w:trHeight w:val="422"/>
        </w:trPr>
        <w:tc>
          <w:tcPr>
            <w:tcW w:w="3688" w:type="dxa"/>
          </w:tcPr>
          <w:p w14:paraId="3F4AD9C7" w14:textId="77777777" w:rsidR="005453C5" w:rsidRPr="00945BB9" w:rsidRDefault="005453C5" w:rsidP="00D14F89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  <w:p w14:paraId="359174B2" w14:textId="77777777" w:rsidR="005453C5" w:rsidRPr="00945BB9" w:rsidRDefault="005453C5" w:rsidP="00D14F89">
            <w:pPr>
              <w:rPr>
                <w:rFonts w:ascii="Arial" w:hAnsi="Arial" w:cs="Arial"/>
                <w:bCs/>
                <w:color w:val="000000"/>
                <w:lang w:val="en-US"/>
              </w:rPr>
            </w:pPr>
            <w:r w:rsidRPr="00945BB9">
              <w:rPr>
                <w:rFonts w:ascii="Arial" w:hAnsi="Arial" w:cs="Arial"/>
                <w:bCs/>
                <w:color w:val="000000"/>
                <w:lang w:val="en-US"/>
              </w:rPr>
              <w:t>Name and surname of the participant</w:t>
            </w:r>
          </w:p>
        </w:tc>
        <w:tc>
          <w:tcPr>
            <w:tcW w:w="6017" w:type="dxa"/>
          </w:tcPr>
          <w:p w14:paraId="28369C7E" w14:textId="77777777" w:rsidR="005453C5" w:rsidRPr="00945BB9" w:rsidRDefault="005453C5" w:rsidP="00D14F89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  <w:p w14:paraId="521E60B8" w14:textId="77777777" w:rsidR="005453C5" w:rsidRPr="00945BB9" w:rsidRDefault="005453C5" w:rsidP="00D14F89">
            <w:pPr>
              <w:rPr>
                <w:rFonts w:ascii="Arial" w:hAnsi="Arial" w:cs="Arial"/>
                <w:bCs/>
                <w:color w:val="000000"/>
                <w:lang w:val="en-US"/>
              </w:rPr>
            </w:pPr>
          </w:p>
        </w:tc>
      </w:tr>
    </w:tbl>
    <w:p w14:paraId="0007C235" w14:textId="77777777" w:rsidR="005453C5" w:rsidRPr="00945BB9" w:rsidRDefault="005453C5" w:rsidP="005453C5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p w14:paraId="44B21716" w14:textId="77777777" w:rsidR="005453C5" w:rsidRPr="00945BB9" w:rsidRDefault="005453C5" w:rsidP="005453C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center"/>
        <w:rPr>
          <w:rFonts w:ascii="Arial" w:eastAsia="Times New Roman" w:hAnsi="Arial" w:cs="Arial"/>
          <w:b/>
          <w:sz w:val="32"/>
          <w:szCs w:val="32"/>
          <w:lang w:val="en-US"/>
        </w:rPr>
      </w:pPr>
      <w:r w:rsidRPr="00945BB9">
        <w:rPr>
          <w:rFonts w:ascii="Arial" w:eastAsia="Times New Roman" w:hAnsi="Arial" w:cs="Arial"/>
          <w:b/>
          <w:sz w:val="32"/>
          <w:szCs w:val="32"/>
          <w:lang w:val="en-US"/>
        </w:rPr>
        <w:t xml:space="preserve">Multidisciplinary Study of COVID-19 in Burkina Faso </w:t>
      </w:r>
    </w:p>
    <w:p w14:paraId="7F2C8ACB" w14:textId="77777777" w:rsidR="005453C5" w:rsidRPr="00945BB9" w:rsidRDefault="005453C5" w:rsidP="005453C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center"/>
        <w:rPr>
          <w:rFonts w:ascii="Arial" w:hAnsi="Arial" w:cs="Arial"/>
          <w:b/>
          <w:sz w:val="32"/>
          <w:szCs w:val="32"/>
          <w:lang w:val="en-US"/>
        </w:rPr>
      </w:pPr>
      <w:r w:rsidRPr="00945BB9">
        <w:rPr>
          <w:rFonts w:ascii="Arial" w:eastAsia="Times New Roman" w:hAnsi="Arial" w:cs="Arial"/>
          <w:b/>
          <w:sz w:val="32"/>
          <w:szCs w:val="32"/>
          <w:lang w:val="en-US"/>
        </w:rPr>
        <w:t>(</w:t>
      </w:r>
      <w:r w:rsidRPr="00945BB9">
        <w:rPr>
          <w:rFonts w:ascii="Arial" w:hAnsi="Arial" w:cs="Arial"/>
          <w:b/>
          <w:sz w:val="32"/>
          <w:szCs w:val="32"/>
          <w:lang w:val="en-US"/>
        </w:rPr>
        <w:t>EMuL-COVID-19), ANRS-COV13: sero- epidemiological survey</w:t>
      </w:r>
    </w:p>
    <w:p w14:paraId="6AD5997C" w14:textId="77777777" w:rsidR="005453C5" w:rsidRPr="00945BB9" w:rsidRDefault="005453C5" w:rsidP="005453C5">
      <w:pPr>
        <w:shd w:val="clear" w:color="auto" w:fill="D9D9D9" w:themeFill="background1" w:themeFillShade="D9"/>
        <w:jc w:val="center"/>
        <w:rPr>
          <w:rFonts w:ascii="Arial" w:eastAsia="Times New Roman" w:hAnsi="Arial" w:cs="Arial"/>
          <w:b/>
          <w:lang w:val="en-US"/>
        </w:rPr>
      </w:pPr>
      <w:r w:rsidRPr="00945BB9">
        <w:rPr>
          <w:rFonts w:ascii="Arial" w:eastAsia="Times New Roman" w:hAnsi="Arial" w:cs="Arial"/>
          <w:b/>
          <w:lang w:val="en-US"/>
        </w:rPr>
        <w:t>Follow-up visit (D21)</w:t>
      </w:r>
    </w:p>
    <w:p w14:paraId="1F6E211C" w14:textId="77777777" w:rsidR="005453C5" w:rsidRPr="00945BB9" w:rsidRDefault="005453C5" w:rsidP="005453C5">
      <w:pPr>
        <w:pStyle w:val="Default"/>
        <w:rPr>
          <w:sz w:val="16"/>
          <w:szCs w:val="16"/>
          <w:lang w:val="en-US"/>
        </w:rPr>
      </w:pPr>
    </w:p>
    <w:p w14:paraId="5EF8FAC6" w14:textId="77777777" w:rsidR="005453C5" w:rsidRPr="00945BB9" w:rsidRDefault="005453C5" w:rsidP="005453C5">
      <w:pPr>
        <w:pStyle w:val="Default"/>
        <w:rPr>
          <w:sz w:val="16"/>
          <w:szCs w:val="16"/>
          <w:lang w:val="en-US"/>
        </w:rPr>
      </w:pPr>
    </w:p>
    <w:tbl>
      <w:tblPr>
        <w:tblStyle w:val="TableGrid"/>
        <w:tblW w:w="9385" w:type="dxa"/>
        <w:tblInd w:w="-318" w:type="dxa"/>
        <w:tblLook w:val="04A0" w:firstRow="1" w:lastRow="0" w:firstColumn="1" w:lastColumn="0" w:noHBand="0" w:noVBand="1"/>
      </w:tblPr>
      <w:tblGrid>
        <w:gridCol w:w="3458"/>
        <w:gridCol w:w="5161"/>
        <w:gridCol w:w="766"/>
      </w:tblGrid>
      <w:tr w:rsidR="005453C5" w:rsidRPr="002D6E36" w14:paraId="32FE4001" w14:textId="77777777" w:rsidTr="00D14F89">
        <w:trPr>
          <w:trHeight w:val="371"/>
        </w:trPr>
        <w:tc>
          <w:tcPr>
            <w:tcW w:w="9385" w:type="dxa"/>
            <w:gridSpan w:val="3"/>
            <w:shd w:val="clear" w:color="auto" w:fill="BFBFBF" w:themeFill="background1" w:themeFillShade="BF"/>
          </w:tcPr>
          <w:p w14:paraId="10B96256" w14:textId="77777777" w:rsidR="005453C5" w:rsidRPr="00945BB9" w:rsidRDefault="005453C5" w:rsidP="005453C5">
            <w:pPr>
              <w:pStyle w:val="Default"/>
              <w:numPr>
                <w:ilvl w:val="0"/>
                <w:numId w:val="31"/>
              </w:numPr>
              <w:jc w:val="center"/>
              <w:rPr>
                <w:b/>
                <w:bCs/>
                <w:sz w:val="28"/>
                <w:szCs w:val="28"/>
                <w:lang w:val="en-US"/>
              </w:rPr>
            </w:pPr>
            <w:r w:rsidRPr="00945BB9">
              <w:rPr>
                <w:b/>
                <w:bCs/>
                <w:sz w:val="28"/>
                <w:szCs w:val="28"/>
                <w:lang w:val="en-US"/>
              </w:rPr>
              <w:t>Characterization of the exposure to COVID-19</w:t>
            </w:r>
          </w:p>
        </w:tc>
      </w:tr>
      <w:tr w:rsidR="005453C5" w:rsidRPr="00945BB9" w14:paraId="1E50D7D1" w14:textId="77777777" w:rsidTr="00D14F89">
        <w:trPr>
          <w:trHeight w:val="422"/>
        </w:trPr>
        <w:tc>
          <w:tcPr>
            <w:tcW w:w="3458" w:type="dxa"/>
          </w:tcPr>
          <w:p w14:paraId="5EEA3A22" w14:textId="77777777" w:rsidR="005453C5" w:rsidRPr="00945BB9" w:rsidRDefault="005453C5" w:rsidP="00D14F8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  <w:p w14:paraId="5AC50709" w14:textId="77777777" w:rsidR="005453C5" w:rsidRPr="00945BB9" w:rsidRDefault="005453C5" w:rsidP="00D14F89">
            <w:pPr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945BB9">
              <w:rPr>
                <w:rFonts w:ascii="Arial" w:hAnsi="Arial" w:cs="Arial"/>
                <w:b/>
                <w:bCs/>
                <w:color w:val="000000"/>
                <w:lang w:val="en-US"/>
              </w:rPr>
              <w:t>Question</w:t>
            </w:r>
          </w:p>
        </w:tc>
        <w:tc>
          <w:tcPr>
            <w:tcW w:w="5161" w:type="dxa"/>
          </w:tcPr>
          <w:p w14:paraId="53ABD88F" w14:textId="77777777" w:rsidR="005453C5" w:rsidRPr="00945BB9" w:rsidRDefault="005453C5" w:rsidP="00D14F8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  <w:p w14:paraId="029FBC32" w14:textId="77777777" w:rsidR="005453C5" w:rsidRPr="00945BB9" w:rsidRDefault="005453C5" w:rsidP="00D14F89">
            <w:pPr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945BB9">
              <w:rPr>
                <w:rFonts w:ascii="Arial" w:hAnsi="Arial" w:cs="Arial"/>
                <w:b/>
                <w:bCs/>
                <w:color w:val="000000"/>
                <w:lang w:val="en-US"/>
              </w:rPr>
              <w:t>Response</w:t>
            </w:r>
          </w:p>
        </w:tc>
        <w:tc>
          <w:tcPr>
            <w:tcW w:w="766" w:type="dxa"/>
          </w:tcPr>
          <w:p w14:paraId="45038043" w14:textId="77777777" w:rsidR="005453C5" w:rsidRPr="00945BB9" w:rsidRDefault="005453C5" w:rsidP="00D14F8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  <w:p w14:paraId="325C69BA" w14:textId="77777777" w:rsidR="005453C5" w:rsidRPr="00945BB9" w:rsidRDefault="005453C5" w:rsidP="00D14F89">
            <w:pPr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945BB9">
              <w:rPr>
                <w:rFonts w:ascii="Arial" w:hAnsi="Arial" w:cs="Arial"/>
                <w:b/>
                <w:bCs/>
                <w:color w:val="000000"/>
                <w:lang w:val="en-US"/>
              </w:rPr>
              <w:t>Code</w:t>
            </w:r>
          </w:p>
        </w:tc>
      </w:tr>
      <w:tr w:rsidR="005453C5" w:rsidRPr="00945BB9" w14:paraId="70F69C83" w14:textId="77777777" w:rsidTr="00D14F89">
        <w:trPr>
          <w:trHeight w:val="1301"/>
        </w:trPr>
        <w:tc>
          <w:tcPr>
            <w:tcW w:w="3458" w:type="dxa"/>
          </w:tcPr>
          <w:p w14:paraId="1E743F33" w14:textId="77777777" w:rsidR="005453C5" w:rsidRPr="00945BB9" w:rsidRDefault="005453C5" w:rsidP="00D14F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45BB9">
              <w:rPr>
                <w:rFonts w:ascii="Arial" w:hAnsi="Arial" w:cs="Arial"/>
                <w:sz w:val="20"/>
                <w:szCs w:val="20"/>
                <w:lang w:val="en-US"/>
              </w:rPr>
              <w:t>Have you ever had a nasopharyngeal swab for COVID-19?</w:t>
            </w:r>
          </w:p>
          <w:p w14:paraId="6CA94BEF" w14:textId="77777777" w:rsidR="005453C5" w:rsidRPr="00945BB9" w:rsidRDefault="005453C5" w:rsidP="00D14F89">
            <w:pPr>
              <w:pStyle w:val="Default"/>
              <w:spacing w:line="360" w:lineRule="auto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5161" w:type="dxa"/>
          </w:tcPr>
          <w:p w14:paraId="35D309CF" w14:textId="77777777" w:rsidR="005453C5" w:rsidRPr="00945BB9" w:rsidRDefault="005453C5" w:rsidP="00D14F89">
            <w:pPr>
              <w:spacing w:line="360" w:lineRule="auto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  <w:p w14:paraId="7C2C18F2" w14:textId="77777777" w:rsidR="005453C5" w:rsidRPr="00945BB9" w:rsidRDefault="005453C5" w:rsidP="00D14F89">
            <w:pPr>
              <w:pStyle w:val="Default"/>
              <w:spacing w:line="360" w:lineRule="auto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Yes         1     </w:t>
            </w:r>
          </w:p>
          <w:p w14:paraId="42C5F872" w14:textId="77777777" w:rsidR="005453C5" w:rsidRPr="00945BB9" w:rsidRDefault="005453C5" w:rsidP="00D14F89">
            <w:pPr>
              <w:pStyle w:val="Default"/>
              <w:spacing w:line="360" w:lineRule="auto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No           2    If not, go to the question Q090</w:t>
            </w:r>
          </w:p>
          <w:p w14:paraId="3FD9030F" w14:textId="77777777" w:rsidR="005453C5" w:rsidRPr="00945BB9" w:rsidRDefault="005453C5" w:rsidP="00D14F89">
            <w:pPr>
              <w:pStyle w:val="Default"/>
              <w:spacing w:line="360" w:lineRule="auto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Don’t know/ no answer 77</w:t>
            </w:r>
          </w:p>
        </w:tc>
        <w:tc>
          <w:tcPr>
            <w:tcW w:w="766" w:type="dxa"/>
          </w:tcPr>
          <w:p w14:paraId="03572188" w14:textId="77777777" w:rsidR="005453C5" w:rsidRPr="00945BB9" w:rsidRDefault="005453C5" w:rsidP="00D14F89">
            <w:pPr>
              <w:pStyle w:val="Default"/>
              <w:spacing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  <w:p w14:paraId="40AE1208" w14:textId="77777777" w:rsidR="005453C5" w:rsidRPr="00945BB9" w:rsidRDefault="005453C5" w:rsidP="00D14F89">
            <w:pPr>
              <w:pStyle w:val="Default"/>
              <w:spacing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Q086</w:t>
            </w:r>
          </w:p>
        </w:tc>
      </w:tr>
      <w:tr w:rsidR="005453C5" w:rsidRPr="00945BB9" w14:paraId="736AC57E" w14:textId="77777777" w:rsidTr="00D14F89">
        <w:trPr>
          <w:trHeight w:val="310"/>
        </w:trPr>
        <w:tc>
          <w:tcPr>
            <w:tcW w:w="9385" w:type="dxa"/>
            <w:gridSpan w:val="3"/>
          </w:tcPr>
          <w:p w14:paraId="3FDF451A" w14:textId="77777777" w:rsidR="005453C5" w:rsidRPr="00945BB9" w:rsidRDefault="005453C5" w:rsidP="00D14F89">
            <w:pPr>
              <w:rPr>
                <w:rFonts w:ascii="Arial" w:hAnsi="Arial" w:cs="Arial"/>
                <w:bCs/>
                <w:color w:val="000000"/>
                <w:lang w:val="en-US"/>
              </w:rPr>
            </w:pPr>
            <w:r w:rsidRPr="00945BB9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If yes,</w:t>
            </w:r>
          </w:p>
        </w:tc>
      </w:tr>
      <w:tr w:rsidR="005453C5" w:rsidRPr="00945BB9" w14:paraId="75750B47" w14:textId="77777777" w:rsidTr="00D14F89">
        <w:trPr>
          <w:trHeight w:val="1015"/>
        </w:trPr>
        <w:tc>
          <w:tcPr>
            <w:tcW w:w="3458" w:type="dxa"/>
          </w:tcPr>
          <w:p w14:paraId="622764D0" w14:textId="77777777" w:rsidR="005453C5" w:rsidRPr="00945BB9" w:rsidRDefault="005453C5" w:rsidP="00D14F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45BB9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             </w:t>
            </w:r>
          </w:p>
          <w:p w14:paraId="1C536B16" w14:textId="77777777" w:rsidR="005453C5" w:rsidRPr="00945BB9" w:rsidRDefault="005453C5" w:rsidP="00D14F89">
            <w:pPr>
              <w:pStyle w:val="Default"/>
              <w:spacing w:line="360" w:lineRule="auto"/>
              <w:rPr>
                <w:bCs/>
                <w:sz w:val="16"/>
                <w:szCs w:val="16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Date?</w:t>
            </w:r>
          </w:p>
        </w:tc>
        <w:tc>
          <w:tcPr>
            <w:tcW w:w="5161" w:type="dxa"/>
          </w:tcPr>
          <w:p w14:paraId="473FF792" w14:textId="77777777" w:rsidR="005453C5" w:rsidRPr="00945BB9" w:rsidRDefault="005453C5" w:rsidP="00D14F89">
            <w:pPr>
              <w:spacing w:line="36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</w:p>
          <w:p w14:paraId="7C0967F0" w14:textId="77777777" w:rsidR="005453C5" w:rsidRPr="00945BB9" w:rsidRDefault="005453C5" w:rsidP="00D14F89">
            <w:pPr>
              <w:spacing w:line="36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945BB9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└─┴─┘ └─┴─┘ └─┴─┴─┴─┘</w:t>
            </w:r>
          </w:p>
          <w:p w14:paraId="0FE56278" w14:textId="77777777" w:rsidR="005453C5" w:rsidRPr="00945BB9" w:rsidRDefault="005453C5" w:rsidP="00D14F89">
            <w:pPr>
              <w:spacing w:line="360" w:lineRule="auto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 w:rsidRPr="00945BB9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Day/Month/Year</w:t>
            </w:r>
          </w:p>
        </w:tc>
        <w:tc>
          <w:tcPr>
            <w:tcW w:w="766" w:type="dxa"/>
          </w:tcPr>
          <w:p w14:paraId="6DFF47DE" w14:textId="77777777" w:rsidR="005453C5" w:rsidRPr="00945BB9" w:rsidRDefault="005453C5" w:rsidP="00D14F89">
            <w:pPr>
              <w:pStyle w:val="Default"/>
              <w:spacing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Q087</w:t>
            </w:r>
          </w:p>
        </w:tc>
      </w:tr>
      <w:tr w:rsidR="005453C5" w:rsidRPr="00945BB9" w14:paraId="200B914F" w14:textId="77777777" w:rsidTr="00D14F89">
        <w:trPr>
          <w:trHeight w:val="1637"/>
        </w:trPr>
        <w:tc>
          <w:tcPr>
            <w:tcW w:w="3458" w:type="dxa"/>
          </w:tcPr>
          <w:p w14:paraId="263E97E8" w14:textId="77777777" w:rsidR="005453C5" w:rsidRPr="00945BB9" w:rsidRDefault="005453C5" w:rsidP="00D14F89">
            <w:pPr>
              <w:pStyle w:val="Default"/>
              <w:spacing w:line="360" w:lineRule="auto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 Why?</w:t>
            </w:r>
          </w:p>
        </w:tc>
        <w:tc>
          <w:tcPr>
            <w:tcW w:w="5161" w:type="dxa"/>
          </w:tcPr>
          <w:p w14:paraId="4A567586" w14:textId="77777777" w:rsidR="005453C5" w:rsidRPr="00945BB9" w:rsidRDefault="005453C5" w:rsidP="00D14F89">
            <w:pPr>
              <w:spacing w:line="360" w:lineRule="auto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  <w:p w14:paraId="71E77223" w14:textId="77777777" w:rsidR="005453C5" w:rsidRPr="00945BB9" w:rsidRDefault="005453C5" w:rsidP="00D14F89">
            <w:pPr>
              <w:pStyle w:val="Default"/>
              <w:spacing w:line="360" w:lineRule="auto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Suspect case                                                           1     </w:t>
            </w:r>
          </w:p>
          <w:p w14:paraId="5712AE76" w14:textId="77777777" w:rsidR="005453C5" w:rsidRPr="00945BB9" w:rsidRDefault="005453C5" w:rsidP="00D14F89">
            <w:pPr>
              <w:pStyle w:val="Default"/>
              <w:spacing w:line="360" w:lineRule="auto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Contact case                                                            2     </w:t>
            </w:r>
          </w:p>
          <w:p w14:paraId="02BBC78D" w14:textId="77777777" w:rsidR="005453C5" w:rsidRPr="00945BB9" w:rsidRDefault="005453C5" w:rsidP="00D14F89">
            <w:pPr>
              <w:pStyle w:val="Default"/>
              <w:spacing w:line="360" w:lineRule="auto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Border / airport control                                             3</w:t>
            </w:r>
          </w:p>
          <w:p w14:paraId="78E3282A" w14:textId="77777777" w:rsidR="005453C5" w:rsidRPr="00945BB9" w:rsidRDefault="005453C5" w:rsidP="00D14F89">
            <w:pPr>
              <w:pStyle w:val="Default"/>
              <w:spacing w:line="360" w:lineRule="auto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Don’t know/ no answer                                            77</w:t>
            </w:r>
          </w:p>
        </w:tc>
        <w:tc>
          <w:tcPr>
            <w:tcW w:w="766" w:type="dxa"/>
          </w:tcPr>
          <w:p w14:paraId="3D88B917" w14:textId="77777777" w:rsidR="005453C5" w:rsidRPr="00945BB9" w:rsidRDefault="005453C5" w:rsidP="00D14F89">
            <w:pPr>
              <w:pStyle w:val="Default"/>
              <w:spacing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  <w:p w14:paraId="41316C11" w14:textId="77777777" w:rsidR="005453C5" w:rsidRPr="00945BB9" w:rsidRDefault="005453C5" w:rsidP="00D14F89">
            <w:pPr>
              <w:pStyle w:val="Default"/>
              <w:spacing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Q088</w:t>
            </w:r>
          </w:p>
        </w:tc>
      </w:tr>
      <w:tr w:rsidR="005453C5" w:rsidRPr="00945BB9" w14:paraId="1CFB420B" w14:textId="77777777" w:rsidTr="00D14F89">
        <w:trPr>
          <w:trHeight w:val="1354"/>
        </w:trPr>
        <w:tc>
          <w:tcPr>
            <w:tcW w:w="3458" w:type="dxa"/>
          </w:tcPr>
          <w:p w14:paraId="76D241F6" w14:textId="77777777" w:rsidR="005453C5" w:rsidRPr="00945BB9" w:rsidRDefault="005453C5" w:rsidP="00D14F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45BB9">
              <w:rPr>
                <w:rFonts w:ascii="Arial" w:hAnsi="Arial" w:cs="Arial"/>
                <w:sz w:val="20"/>
                <w:szCs w:val="20"/>
                <w:lang w:val="en-US"/>
              </w:rPr>
              <w:t xml:space="preserve"> What was the result?</w:t>
            </w:r>
          </w:p>
          <w:p w14:paraId="7B397865" w14:textId="77777777" w:rsidR="005453C5" w:rsidRPr="00945BB9" w:rsidRDefault="005453C5" w:rsidP="00D14F89">
            <w:pPr>
              <w:pStyle w:val="Default"/>
              <w:spacing w:line="360" w:lineRule="auto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5161" w:type="dxa"/>
          </w:tcPr>
          <w:p w14:paraId="66CCA89C" w14:textId="77777777" w:rsidR="005453C5" w:rsidRPr="00945BB9" w:rsidRDefault="005453C5" w:rsidP="00D14F89">
            <w:pPr>
              <w:spacing w:line="360" w:lineRule="auto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  <w:p w14:paraId="546D547E" w14:textId="77777777" w:rsidR="005453C5" w:rsidRPr="00945BB9" w:rsidRDefault="005453C5" w:rsidP="00D14F89">
            <w:pPr>
              <w:pStyle w:val="Default"/>
              <w:spacing w:line="360" w:lineRule="auto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Positive         1     </w:t>
            </w:r>
          </w:p>
          <w:p w14:paraId="014F4E3A" w14:textId="77777777" w:rsidR="005453C5" w:rsidRPr="00945BB9" w:rsidRDefault="005453C5" w:rsidP="00D14F89">
            <w:pPr>
              <w:pStyle w:val="Default"/>
              <w:spacing w:line="360" w:lineRule="auto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Negative        2     </w:t>
            </w:r>
          </w:p>
          <w:p w14:paraId="5A78C27D" w14:textId="77777777" w:rsidR="005453C5" w:rsidRPr="00945BB9" w:rsidRDefault="005453C5" w:rsidP="00D14F89">
            <w:pPr>
              <w:pStyle w:val="Default"/>
              <w:spacing w:line="360" w:lineRule="auto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Don’t know/ no answer       77</w:t>
            </w:r>
          </w:p>
        </w:tc>
        <w:tc>
          <w:tcPr>
            <w:tcW w:w="766" w:type="dxa"/>
          </w:tcPr>
          <w:p w14:paraId="65CA10D2" w14:textId="77777777" w:rsidR="005453C5" w:rsidRPr="00945BB9" w:rsidRDefault="005453C5" w:rsidP="00D14F89">
            <w:pPr>
              <w:pStyle w:val="Default"/>
              <w:spacing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  <w:p w14:paraId="13F444AC" w14:textId="77777777" w:rsidR="005453C5" w:rsidRPr="00945BB9" w:rsidRDefault="005453C5" w:rsidP="00D14F89">
            <w:pPr>
              <w:pStyle w:val="Default"/>
              <w:spacing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Q089</w:t>
            </w:r>
          </w:p>
        </w:tc>
      </w:tr>
      <w:tr w:rsidR="005453C5" w:rsidRPr="00945BB9" w14:paraId="442F8F1D" w14:textId="77777777" w:rsidTr="00D14F89">
        <w:trPr>
          <w:trHeight w:val="772"/>
        </w:trPr>
        <w:tc>
          <w:tcPr>
            <w:tcW w:w="3458" w:type="dxa"/>
            <w:shd w:val="clear" w:color="auto" w:fill="auto"/>
          </w:tcPr>
          <w:p w14:paraId="6E216561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Self-medication (preventive or curative) against COVID-19?</w:t>
            </w:r>
          </w:p>
        </w:tc>
        <w:tc>
          <w:tcPr>
            <w:tcW w:w="5161" w:type="dxa"/>
          </w:tcPr>
          <w:p w14:paraId="123B1BB9" w14:textId="77777777" w:rsidR="005453C5" w:rsidRPr="00945BB9" w:rsidRDefault="005453C5" w:rsidP="00D14F89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  <w:p w14:paraId="00A347D3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Yes         1     </w:t>
            </w:r>
          </w:p>
          <w:p w14:paraId="1307254C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No           2    </w:t>
            </w:r>
          </w:p>
          <w:p w14:paraId="142E9E91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Don’t know/ no answer      77</w:t>
            </w:r>
          </w:p>
        </w:tc>
        <w:tc>
          <w:tcPr>
            <w:tcW w:w="766" w:type="dxa"/>
          </w:tcPr>
          <w:p w14:paraId="5B85EA5E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14:paraId="3B7CF77F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Q090</w:t>
            </w:r>
          </w:p>
        </w:tc>
      </w:tr>
      <w:tr w:rsidR="005453C5" w:rsidRPr="00945BB9" w14:paraId="55BED964" w14:textId="77777777" w:rsidTr="00D14F89">
        <w:trPr>
          <w:trHeight w:val="254"/>
        </w:trPr>
        <w:tc>
          <w:tcPr>
            <w:tcW w:w="9385" w:type="dxa"/>
            <w:gridSpan w:val="3"/>
          </w:tcPr>
          <w:p w14:paraId="6F922C6A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 xml:space="preserve">If yes, </w:t>
            </w:r>
          </w:p>
        </w:tc>
      </w:tr>
      <w:tr w:rsidR="005453C5" w:rsidRPr="002D6E36" w14:paraId="32C41632" w14:textId="77777777" w:rsidTr="00D14F89">
        <w:trPr>
          <w:trHeight w:val="1783"/>
        </w:trPr>
        <w:tc>
          <w:tcPr>
            <w:tcW w:w="3458" w:type="dxa"/>
          </w:tcPr>
          <w:p w14:paraId="15A6A6F9" w14:textId="77777777" w:rsidR="005453C5" w:rsidRPr="00945BB9" w:rsidRDefault="005453C5" w:rsidP="00D14F89">
            <w:pPr>
              <w:pStyle w:val="Default"/>
              <w:spacing w:line="360" w:lineRule="auto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lastRenderedPageBreak/>
              <w:t>Indicate the treatment taken</w:t>
            </w:r>
          </w:p>
        </w:tc>
        <w:tc>
          <w:tcPr>
            <w:tcW w:w="5161" w:type="dxa"/>
          </w:tcPr>
          <w:p w14:paraId="35606989" w14:textId="77777777" w:rsidR="005453C5" w:rsidRPr="00945BB9" w:rsidRDefault="005453C5" w:rsidP="00D14F89">
            <w:pPr>
              <w:spacing w:line="360" w:lineRule="auto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945BB9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Chloroquine/hydroxychloroquine                                 1</w:t>
            </w:r>
          </w:p>
          <w:p w14:paraId="4EBD86C2" w14:textId="77777777" w:rsidR="005453C5" w:rsidRPr="00945BB9" w:rsidRDefault="005453C5" w:rsidP="00D14F89">
            <w:pPr>
              <w:spacing w:line="360" w:lineRule="auto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945BB9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Chloroquine/hydroxychloroquine + AZ*                       2</w:t>
            </w:r>
          </w:p>
          <w:p w14:paraId="57E7A015" w14:textId="77777777" w:rsidR="005453C5" w:rsidRPr="00945BB9" w:rsidRDefault="005453C5" w:rsidP="00D14F89">
            <w:pPr>
              <w:spacing w:line="360" w:lineRule="auto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945BB9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Traditional herbal medicine                                         3</w:t>
            </w:r>
          </w:p>
          <w:p w14:paraId="6BF53D23" w14:textId="77777777" w:rsidR="005453C5" w:rsidRPr="00945BB9" w:rsidRDefault="005453C5" w:rsidP="00D14F89">
            <w:pPr>
              <w:spacing w:line="360" w:lineRule="auto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945BB9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Other treatment (specify)                                            4</w:t>
            </w:r>
          </w:p>
          <w:p w14:paraId="3A375D0E" w14:textId="77777777" w:rsidR="005453C5" w:rsidRPr="00945BB9" w:rsidRDefault="005453C5" w:rsidP="00D14F89">
            <w:pPr>
              <w:spacing w:line="360" w:lineRule="auto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945BB9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………………………………………………………………</w:t>
            </w:r>
          </w:p>
        </w:tc>
        <w:tc>
          <w:tcPr>
            <w:tcW w:w="766" w:type="dxa"/>
          </w:tcPr>
          <w:p w14:paraId="78F9A6F1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Q091</w:t>
            </w:r>
          </w:p>
          <w:p w14:paraId="1C8668FC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14:paraId="6B7641B8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/>
                <w:bCs/>
                <w:i/>
                <w:sz w:val="20"/>
                <w:szCs w:val="20"/>
                <w:lang w:val="en-US"/>
              </w:rPr>
              <w:t>if 1,2 or 4, go to Q092</w:t>
            </w:r>
          </w:p>
        </w:tc>
      </w:tr>
    </w:tbl>
    <w:p w14:paraId="27945ACD" w14:textId="77777777" w:rsidR="005453C5" w:rsidRPr="00945BB9" w:rsidRDefault="005453C5" w:rsidP="005453C5">
      <w:pPr>
        <w:pStyle w:val="Default"/>
        <w:rPr>
          <w:sz w:val="16"/>
          <w:szCs w:val="16"/>
          <w:lang w:val="en-US"/>
        </w:rPr>
      </w:pPr>
      <w:r w:rsidRPr="00945BB9">
        <w:rPr>
          <w:sz w:val="16"/>
          <w:szCs w:val="16"/>
          <w:lang w:val="en-US"/>
        </w:rPr>
        <w:t>*</w:t>
      </w:r>
      <w:r w:rsidRPr="00945BB9">
        <w:rPr>
          <w:b/>
          <w:sz w:val="16"/>
          <w:szCs w:val="16"/>
          <w:lang w:val="en-US"/>
        </w:rPr>
        <w:t>AZ</w:t>
      </w:r>
      <w:r w:rsidRPr="00945BB9">
        <w:rPr>
          <w:sz w:val="16"/>
          <w:szCs w:val="16"/>
          <w:lang w:val="en-US"/>
        </w:rPr>
        <w:t>: Azithromycin</w:t>
      </w:r>
    </w:p>
    <w:p w14:paraId="016C2DC3" w14:textId="77777777" w:rsidR="005453C5" w:rsidRPr="00945BB9" w:rsidRDefault="005453C5" w:rsidP="005453C5">
      <w:pPr>
        <w:pStyle w:val="Default"/>
        <w:rPr>
          <w:sz w:val="16"/>
          <w:szCs w:val="16"/>
          <w:lang w:val="en-US"/>
        </w:rPr>
      </w:pPr>
    </w:p>
    <w:p w14:paraId="2E2449AA" w14:textId="77777777" w:rsidR="005453C5" w:rsidRPr="00945BB9" w:rsidRDefault="005453C5" w:rsidP="005453C5">
      <w:pPr>
        <w:pStyle w:val="Default"/>
        <w:rPr>
          <w:sz w:val="16"/>
          <w:szCs w:val="16"/>
          <w:lang w:val="en-US"/>
        </w:rPr>
      </w:pPr>
    </w:p>
    <w:p w14:paraId="412ABE99" w14:textId="77777777" w:rsidR="005453C5" w:rsidRPr="00945BB9" w:rsidRDefault="005453C5" w:rsidP="005453C5">
      <w:pPr>
        <w:pStyle w:val="Default"/>
        <w:jc w:val="center"/>
        <w:rPr>
          <w:sz w:val="20"/>
          <w:szCs w:val="20"/>
          <w:lang w:val="en-US"/>
        </w:rPr>
      </w:pPr>
      <w:r w:rsidRPr="00945BB9">
        <w:rPr>
          <w:sz w:val="20"/>
          <w:szCs w:val="20"/>
          <w:lang w:val="en-US"/>
        </w:rPr>
        <w:t>ID Participant:   City: |____|   Household: |____|____|____|    Participant: |____|____|____|</w:t>
      </w:r>
    </w:p>
    <w:p w14:paraId="1FDECFA2" w14:textId="77777777" w:rsidR="005453C5" w:rsidRPr="00945BB9" w:rsidRDefault="005453C5" w:rsidP="005453C5">
      <w:pPr>
        <w:pStyle w:val="Default"/>
        <w:jc w:val="center"/>
        <w:rPr>
          <w:sz w:val="16"/>
          <w:szCs w:val="16"/>
          <w:lang w:val="en-US"/>
        </w:rPr>
      </w:pPr>
    </w:p>
    <w:tbl>
      <w:tblPr>
        <w:tblStyle w:val="TableGrid"/>
        <w:tblW w:w="9385" w:type="dxa"/>
        <w:tblInd w:w="-318" w:type="dxa"/>
        <w:tblLook w:val="04A0" w:firstRow="1" w:lastRow="0" w:firstColumn="1" w:lastColumn="0" w:noHBand="0" w:noVBand="1"/>
      </w:tblPr>
      <w:tblGrid>
        <w:gridCol w:w="3495"/>
        <w:gridCol w:w="5073"/>
        <w:gridCol w:w="817"/>
      </w:tblGrid>
      <w:tr w:rsidR="005453C5" w:rsidRPr="00945BB9" w14:paraId="6E1F3661" w14:textId="77777777" w:rsidTr="00D14F89">
        <w:trPr>
          <w:trHeight w:val="407"/>
        </w:trPr>
        <w:tc>
          <w:tcPr>
            <w:tcW w:w="9385" w:type="dxa"/>
            <w:gridSpan w:val="3"/>
          </w:tcPr>
          <w:p w14:paraId="41D04621" w14:textId="77777777" w:rsidR="005453C5" w:rsidRPr="00945BB9" w:rsidRDefault="005453C5" w:rsidP="00D14F89">
            <w:pPr>
              <w:pStyle w:val="Default"/>
              <w:spacing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945BB9">
              <w:rPr>
                <w:b/>
                <w:sz w:val="28"/>
                <w:lang w:val="en-US"/>
              </w:rPr>
              <w:t>USERS OF MEDICINAL PLANTS</w:t>
            </w:r>
          </w:p>
        </w:tc>
      </w:tr>
      <w:tr w:rsidR="005453C5" w:rsidRPr="00945BB9" w14:paraId="66874555" w14:textId="77777777" w:rsidTr="00D14F89">
        <w:trPr>
          <w:trHeight w:val="422"/>
        </w:trPr>
        <w:tc>
          <w:tcPr>
            <w:tcW w:w="3529" w:type="dxa"/>
          </w:tcPr>
          <w:p w14:paraId="3E7611A3" w14:textId="77777777" w:rsidR="005453C5" w:rsidRPr="00945BB9" w:rsidRDefault="005453C5" w:rsidP="00D14F8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14:paraId="528F715B" w14:textId="77777777" w:rsidR="005453C5" w:rsidRPr="00945BB9" w:rsidRDefault="005453C5" w:rsidP="00D14F8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45BB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Question</w:t>
            </w:r>
          </w:p>
        </w:tc>
        <w:tc>
          <w:tcPr>
            <w:tcW w:w="5090" w:type="dxa"/>
          </w:tcPr>
          <w:p w14:paraId="63FC9369" w14:textId="77777777" w:rsidR="005453C5" w:rsidRPr="00945BB9" w:rsidRDefault="005453C5" w:rsidP="00D14F8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14:paraId="6BB01DCD" w14:textId="77777777" w:rsidR="005453C5" w:rsidRPr="00945BB9" w:rsidRDefault="005453C5" w:rsidP="00D14F8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45BB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Response</w:t>
            </w:r>
          </w:p>
        </w:tc>
        <w:tc>
          <w:tcPr>
            <w:tcW w:w="766" w:type="dxa"/>
          </w:tcPr>
          <w:p w14:paraId="5E742893" w14:textId="77777777" w:rsidR="005453C5" w:rsidRPr="00945BB9" w:rsidRDefault="005453C5" w:rsidP="00D14F8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14:paraId="294566D8" w14:textId="77777777" w:rsidR="005453C5" w:rsidRPr="00945BB9" w:rsidRDefault="005453C5" w:rsidP="00D14F8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45BB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Code</w:t>
            </w:r>
          </w:p>
        </w:tc>
      </w:tr>
      <w:tr w:rsidR="005453C5" w:rsidRPr="00945BB9" w14:paraId="7F0ADF70" w14:textId="77777777" w:rsidTr="00D14F89">
        <w:trPr>
          <w:trHeight w:val="866"/>
        </w:trPr>
        <w:tc>
          <w:tcPr>
            <w:tcW w:w="3529" w:type="dxa"/>
          </w:tcPr>
          <w:p w14:paraId="6E7BB80D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rFonts w:eastAsia="Times New Roman"/>
                <w:b/>
                <w:color w:val="000000" w:themeColor="text1"/>
                <w:sz w:val="20"/>
                <w:szCs w:val="20"/>
                <w:lang w:val="en-US" w:eastAsia="en-US"/>
              </w:rPr>
              <w:t>Was the herbal medicine prescribed by</w:t>
            </w:r>
          </w:p>
        </w:tc>
        <w:tc>
          <w:tcPr>
            <w:tcW w:w="5090" w:type="dxa"/>
          </w:tcPr>
          <w:p w14:paraId="1B50B353" w14:textId="77777777" w:rsidR="005453C5" w:rsidRPr="00945BB9" w:rsidRDefault="005453C5" w:rsidP="00D14F89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</w:p>
          <w:p w14:paraId="01FC4083" w14:textId="77777777" w:rsidR="005453C5" w:rsidRPr="00945BB9" w:rsidRDefault="005453C5" w:rsidP="00D14F89">
            <w:pPr>
              <w:pStyle w:val="Default"/>
              <w:spacing w:line="360" w:lineRule="auto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Traditional practitioner</w:t>
            </w:r>
            <w:r w:rsidRPr="00945BB9">
              <w:rPr>
                <w:sz w:val="20"/>
                <w:szCs w:val="20"/>
                <w:lang w:val="en-US"/>
              </w:rPr>
              <w:tab/>
            </w:r>
            <w:r w:rsidRPr="00945BB9">
              <w:rPr>
                <w:sz w:val="20"/>
                <w:szCs w:val="20"/>
                <w:lang w:val="en-US"/>
              </w:rPr>
              <w:tab/>
            </w:r>
            <w:r w:rsidRPr="00945BB9">
              <w:rPr>
                <w:sz w:val="20"/>
                <w:szCs w:val="20"/>
                <w:lang w:val="en-US"/>
              </w:rPr>
              <w:tab/>
              <w:t xml:space="preserve">1     </w:t>
            </w:r>
          </w:p>
          <w:p w14:paraId="45438E66" w14:textId="77777777" w:rsidR="005453C5" w:rsidRPr="00945BB9" w:rsidRDefault="005453C5" w:rsidP="00D14F89">
            <w:pPr>
              <w:pStyle w:val="Default"/>
              <w:spacing w:line="360" w:lineRule="auto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Grandma’s Recipe</w:t>
            </w:r>
            <w:r w:rsidRPr="00945BB9">
              <w:rPr>
                <w:sz w:val="20"/>
                <w:szCs w:val="20"/>
                <w:lang w:val="en-US"/>
              </w:rPr>
              <w:tab/>
            </w:r>
            <w:r w:rsidRPr="00945BB9">
              <w:rPr>
                <w:sz w:val="20"/>
                <w:szCs w:val="20"/>
                <w:lang w:val="en-US"/>
              </w:rPr>
              <w:tab/>
            </w:r>
            <w:r w:rsidRPr="00945BB9">
              <w:rPr>
                <w:sz w:val="20"/>
                <w:szCs w:val="20"/>
                <w:lang w:val="en-US"/>
              </w:rPr>
              <w:tab/>
              <w:t xml:space="preserve">2     </w:t>
            </w:r>
          </w:p>
          <w:p w14:paraId="4BBAAA5C" w14:textId="77777777" w:rsidR="005453C5" w:rsidRPr="00945BB9" w:rsidRDefault="005453C5" w:rsidP="00D14F89">
            <w:pPr>
              <w:pStyle w:val="Default"/>
              <w:spacing w:line="360" w:lineRule="auto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Other</w:t>
            </w:r>
            <w:r w:rsidRPr="00945BB9">
              <w:rPr>
                <w:sz w:val="20"/>
                <w:szCs w:val="20"/>
                <w:lang w:val="en-US"/>
              </w:rPr>
              <w:tab/>
            </w:r>
            <w:r w:rsidRPr="00945BB9">
              <w:rPr>
                <w:sz w:val="20"/>
                <w:szCs w:val="20"/>
                <w:lang w:val="en-US"/>
              </w:rPr>
              <w:tab/>
            </w:r>
            <w:r w:rsidRPr="00945BB9">
              <w:rPr>
                <w:sz w:val="20"/>
                <w:szCs w:val="20"/>
                <w:lang w:val="en-US"/>
              </w:rPr>
              <w:tab/>
            </w:r>
            <w:r w:rsidRPr="00945BB9">
              <w:rPr>
                <w:sz w:val="20"/>
                <w:szCs w:val="20"/>
                <w:lang w:val="en-US"/>
              </w:rPr>
              <w:tab/>
            </w:r>
            <w:r w:rsidRPr="00945BB9">
              <w:rPr>
                <w:sz w:val="20"/>
                <w:szCs w:val="20"/>
                <w:lang w:val="en-US"/>
              </w:rPr>
              <w:tab/>
              <w:t>3</w:t>
            </w:r>
          </w:p>
          <w:p w14:paraId="53266AF4" w14:textId="77777777" w:rsidR="005453C5" w:rsidRPr="00945BB9" w:rsidRDefault="005453C5" w:rsidP="00D14F89">
            <w:pPr>
              <w:pStyle w:val="Default"/>
              <w:spacing w:line="360" w:lineRule="auto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If other, specify………………………………………..</w:t>
            </w:r>
          </w:p>
          <w:p w14:paraId="03E20330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766" w:type="dxa"/>
          </w:tcPr>
          <w:p w14:paraId="10A0F52C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14:paraId="09EA5D53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Q091a</w:t>
            </w:r>
          </w:p>
        </w:tc>
      </w:tr>
    </w:tbl>
    <w:tbl>
      <w:tblPr>
        <w:tblW w:w="9357" w:type="dxa"/>
        <w:tblInd w:w="-289" w:type="dxa"/>
        <w:tblLayout w:type="fixed"/>
        <w:tblLook w:val="0000" w:firstRow="0" w:lastRow="0" w:firstColumn="0" w:lastColumn="0" w:noHBand="0" w:noVBand="0"/>
      </w:tblPr>
      <w:tblGrid>
        <w:gridCol w:w="1560"/>
        <w:gridCol w:w="2410"/>
        <w:gridCol w:w="2835"/>
        <w:gridCol w:w="1701"/>
        <w:gridCol w:w="851"/>
      </w:tblGrid>
      <w:tr w:rsidR="005453C5" w:rsidRPr="00945BB9" w14:paraId="76F7E2ED" w14:textId="77777777" w:rsidTr="00D14F89">
        <w:trPr>
          <w:trHeight w:val="217"/>
        </w:trPr>
        <w:tc>
          <w:tcPr>
            <w:tcW w:w="1560" w:type="dxa"/>
            <w:vMerge w:val="restart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</w:tcPr>
          <w:p w14:paraId="5F2AC4EB" w14:textId="77777777" w:rsidR="005453C5" w:rsidRPr="00945BB9" w:rsidRDefault="005453C5" w:rsidP="00D14F89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45BB9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Which plant (s) do you use or did you use for the treatment of covid-19?</w:t>
            </w:r>
          </w:p>
        </w:tc>
        <w:tc>
          <w:tcPr>
            <w:tcW w:w="52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6D167AE" w14:textId="77777777" w:rsidR="005453C5" w:rsidRPr="00945BB9" w:rsidRDefault="005453C5" w:rsidP="00D14F89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945BB9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Name of the plant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A833ECD" w14:textId="77777777" w:rsidR="005453C5" w:rsidRPr="00945BB9" w:rsidRDefault="005453C5" w:rsidP="00D14F89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945BB9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Parts of the plant use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0D07FB" w14:textId="77777777" w:rsidR="005453C5" w:rsidRPr="00945BB9" w:rsidRDefault="005453C5" w:rsidP="00D14F89">
            <w:pPr>
              <w:pStyle w:val="Defaul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Q091b</w:t>
            </w:r>
          </w:p>
        </w:tc>
      </w:tr>
      <w:tr w:rsidR="005453C5" w:rsidRPr="00945BB9" w14:paraId="20CB721A" w14:textId="77777777" w:rsidTr="00D14F89">
        <w:trPr>
          <w:trHeight w:val="217"/>
        </w:trPr>
        <w:tc>
          <w:tcPr>
            <w:tcW w:w="1560" w:type="dxa"/>
            <w:vMerge/>
            <w:tcBorders>
              <w:left w:val="single" w:sz="4" w:space="0" w:color="000000"/>
            </w:tcBorders>
            <w:shd w:val="clear" w:color="auto" w:fill="auto"/>
          </w:tcPr>
          <w:p w14:paraId="1EC98786" w14:textId="77777777" w:rsidR="005453C5" w:rsidRPr="00945BB9" w:rsidRDefault="005453C5" w:rsidP="00D14F89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460E909" w14:textId="77777777" w:rsidR="005453C5" w:rsidRPr="00945BB9" w:rsidRDefault="005453C5" w:rsidP="00D14F89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45BB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In local language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4D8D172" w14:textId="77777777" w:rsidR="005453C5" w:rsidRPr="00945BB9" w:rsidRDefault="005453C5" w:rsidP="00D14F89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45BB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orrespondence in French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CE7A75B" w14:textId="77777777" w:rsidR="005453C5" w:rsidRPr="00945BB9" w:rsidRDefault="005453C5" w:rsidP="00D14F89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0C1697" w14:textId="77777777" w:rsidR="005453C5" w:rsidRPr="00945BB9" w:rsidRDefault="005453C5" w:rsidP="00D14F89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5453C5" w:rsidRPr="00945BB9" w14:paraId="6F1A6409" w14:textId="77777777" w:rsidTr="00D14F89">
        <w:trPr>
          <w:trHeight w:val="416"/>
        </w:trPr>
        <w:tc>
          <w:tcPr>
            <w:tcW w:w="1560" w:type="dxa"/>
            <w:vMerge/>
            <w:tcBorders>
              <w:left w:val="single" w:sz="4" w:space="0" w:color="000000"/>
            </w:tcBorders>
            <w:shd w:val="clear" w:color="auto" w:fill="auto"/>
          </w:tcPr>
          <w:p w14:paraId="37E521B8" w14:textId="77777777" w:rsidR="005453C5" w:rsidRPr="00945BB9" w:rsidRDefault="005453C5" w:rsidP="00D14F89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C4B5440" w14:textId="77777777" w:rsidR="005453C5" w:rsidRPr="00945BB9" w:rsidRDefault="005453C5" w:rsidP="00D14F89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20EC153C" w14:textId="77777777" w:rsidR="005453C5" w:rsidRPr="00945BB9" w:rsidRDefault="005453C5" w:rsidP="00D14F89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BF76D8D" w14:textId="77777777" w:rsidR="005453C5" w:rsidRPr="00945BB9" w:rsidRDefault="005453C5" w:rsidP="00D14F89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326A06" w14:textId="77777777" w:rsidR="005453C5" w:rsidRPr="00945BB9" w:rsidRDefault="005453C5" w:rsidP="00D14F89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5453C5" w:rsidRPr="00945BB9" w14:paraId="39774B01" w14:textId="77777777" w:rsidTr="00D14F89">
        <w:trPr>
          <w:trHeight w:val="397"/>
        </w:trPr>
        <w:tc>
          <w:tcPr>
            <w:tcW w:w="1560" w:type="dxa"/>
            <w:vMerge/>
            <w:tcBorders>
              <w:left w:val="single" w:sz="4" w:space="0" w:color="000000"/>
            </w:tcBorders>
            <w:shd w:val="clear" w:color="auto" w:fill="auto"/>
          </w:tcPr>
          <w:p w14:paraId="627C90D9" w14:textId="77777777" w:rsidR="005453C5" w:rsidRPr="00945BB9" w:rsidRDefault="005453C5" w:rsidP="00D14F89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FCDBE1B" w14:textId="77777777" w:rsidR="005453C5" w:rsidRPr="00945BB9" w:rsidRDefault="005453C5" w:rsidP="00D14F89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7302F383" w14:textId="77777777" w:rsidR="005453C5" w:rsidRPr="00945BB9" w:rsidRDefault="005453C5" w:rsidP="00D14F89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344E365" w14:textId="77777777" w:rsidR="005453C5" w:rsidRPr="00945BB9" w:rsidRDefault="005453C5" w:rsidP="00D14F89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D48ECF" w14:textId="77777777" w:rsidR="005453C5" w:rsidRPr="00945BB9" w:rsidRDefault="005453C5" w:rsidP="00D14F89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5453C5" w:rsidRPr="00945BB9" w14:paraId="68C3D7BD" w14:textId="77777777" w:rsidTr="00D14F89">
        <w:trPr>
          <w:trHeight w:val="397"/>
        </w:trPr>
        <w:tc>
          <w:tcPr>
            <w:tcW w:w="1560" w:type="dxa"/>
            <w:vMerge/>
            <w:tcBorders>
              <w:left w:val="single" w:sz="4" w:space="0" w:color="000000"/>
            </w:tcBorders>
            <w:shd w:val="clear" w:color="auto" w:fill="auto"/>
          </w:tcPr>
          <w:p w14:paraId="30853ADC" w14:textId="77777777" w:rsidR="005453C5" w:rsidRPr="00945BB9" w:rsidRDefault="005453C5" w:rsidP="00D14F89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22FC711" w14:textId="77777777" w:rsidR="005453C5" w:rsidRPr="00945BB9" w:rsidRDefault="005453C5" w:rsidP="00D14F89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7DF4930A" w14:textId="77777777" w:rsidR="005453C5" w:rsidRPr="00945BB9" w:rsidRDefault="005453C5" w:rsidP="00D14F89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AB9EBDC" w14:textId="77777777" w:rsidR="005453C5" w:rsidRPr="00945BB9" w:rsidRDefault="005453C5" w:rsidP="00D14F89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9A1FD4" w14:textId="77777777" w:rsidR="005453C5" w:rsidRPr="00945BB9" w:rsidRDefault="005453C5" w:rsidP="00D14F89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5453C5" w:rsidRPr="00945BB9" w14:paraId="014BB1C9" w14:textId="77777777" w:rsidTr="00D14F89">
        <w:trPr>
          <w:trHeight w:val="416"/>
        </w:trPr>
        <w:tc>
          <w:tcPr>
            <w:tcW w:w="1560" w:type="dxa"/>
            <w:vMerge/>
            <w:tcBorders>
              <w:left w:val="single" w:sz="4" w:space="0" w:color="000000"/>
            </w:tcBorders>
            <w:shd w:val="clear" w:color="auto" w:fill="auto"/>
          </w:tcPr>
          <w:p w14:paraId="3C3851B1" w14:textId="77777777" w:rsidR="005453C5" w:rsidRPr="00945BB9" w:rsidRDefault="005453C5" w:rsidP="00D14F89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7A2B995" w14:textId="77777777" w:rsidR="005453C5" w:rsidRPr="00945BB9" w:rsidRDefault="005453C5" w:rsidP="00D14F89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18B67182" w14:textId="77777777" w:rsidR="005453C5" w:rsidRPr="00945BB9" w:rsidRDefault="005453C5" w:rsidP="00D14F89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A2D3CAE" w14:textId="77777777" w:rsidR="005453C5" w:rsidRPr="00945BB9" w:rsidRDefault="005453C5" w:rsidP="00D14F89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7D9862" w14:textId="77777777" w:rsidR="005453C5" w:rsidRPr="00945BB9" w:rsidRDefault="005453C5" w:rsidP="00D14F89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5453C5" w:rsidRPr="00945BB9" w14:paraId="61C4CB05" w14:textId="77777777" w:rsidTr="00D14F89">
        <w:trPr>
          <w:trHeight w:val="397"/>
        </w:trPr>
        <w:tc>
          <w:tcPr>
            <w:tcW w:w="1560" w:type="dxa"/>
            <w:vMerge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FF018C0" w14:textId="77777777" w:rsidR="005453C5" w:rsidRPr="00945BB9" w:rsidRDefault="005453C5" w:rsidP="00D14F89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8F26873" w14:textId="77777777" w:rsidR="005453C5" w:rsidRPr="00945BB9" w:rsidRDefault="005453C5" w:rsidP="00D14F89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169DDBE5" w14:textId="77777777" w:rsidR="005453C5" w:rsidRPr="00945BB9" w:rsidRDefault="005453C5" w:rsidP="00D14F89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109AB0C" w14:textId="77777777" w:rsidR="005453C5" w:rsidRPr="00945BB9" w:rsidRDefault="005453C5" w:rsidP="00D14F89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F3B072" w14:textId="77777777" w:rsidR="005453C5" w:rsidRPr="00945BB9" w:rsidRDefault="005453C5" w:rsidP="00D14F89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</w:tbl>
    <w:tbl>
      <w:tblPr>
        <w:tblStyle w:val="TableGrid"/>
        <w:tblW w:w="9385" w:type="dxa"/>
        <w:tblInd w:w="-318" w:type="dxa"/>
        <w:tblLook w:val="04A0" w:firstRow="1" w:lastRow="0" w:firstColumn="1" w:lastColumn="0" w:noHBand="0" w:noVBand="1"/>
      </w:tblPr>
      <w:tblGrid>
        <w:gridCol w:w="2751"/>
        <w:gridCol w:w="5817"/>
        <w:gridCol w:w="817"/>
      </w:tblGrid>
      <w:tr w:rsidR="005453C5" w:rsidRPr="00945BB9" w14:paraId="1FB401AE" w14:textId="77777777" w:rsidTr="00D14F89">
        <w:trPr>
          <w:trHeight w:val="875"/>
        </w:trPr>
        <w:tc>
          <w:tcPr>
            <w:tcW w:w="2751" w:type="dxa"/>
          </w:tcPr>
          <w:p w14:paraId="55AD7534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Can you describe the preparation of the herbal medicine? (Carefully note all the steps and their duration)</w:t>
            </w:r>
          </w:p>
        </w:tc>
        <w:tc>
          <w:tcPr>
            <w:tcW w:w="5817" w:type="dxa"/>
          </w:tcPr>
          <w:p w14:paraId="7A76256D" w14:textId="77777777" w:rsidR="005453C5" w:rsidRPr="00945BB9" w:rsidRDefault="005453C5" w:rsidP="00D14F89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</w:p>
          <w:p w14:paraId="2186C920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……………………………………………………………….</w:t>
            </w:r>
          </w:p>
          <w:p w14:paraId="4ADE9449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14:paraId="57EB8F2E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………………………………………………………………</w:t>
            </w:r>
          </w:p>
          <w:p w14:paraId="02E0CFAD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14:paraId="058BCBE9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………………………………………………………………</w:t>
            </w:r>
          </w:p>
          <w:p w14:paraId="5F1A55A1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14:paraId="1053E3DD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………………………………………………………………</w:t>
            </w:r>
          </w:p>
          <w:p w14:paraId="7D594C6E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14:paraId="65D60C2C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………………………………………………………………</w:t>
            </w:r>
          </w:p>
          <w:p w14:paraId="5F9DE9B2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14:paraId="481B3937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……………………………………………………………….</w:t>
            </w:r>
          </w:p>
          <w:p w14:paraId="576ECDDE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14:paraId="50DCA426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……………………………………………………………….</w:t>
            </w:r>
          </w:p>
          <w:p w14:paraId="3B92323A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14:paraId="729DAE8A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……………………………………………………………….</w:t>
            </w:r>
          </w:p>
          <w:p w14:paraId="263DCB50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14:paraId="2BAD742F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……………………………………………………………….</w:t>
            </w:r>
          </w:p>
          <w:p w14:paraId="384F0ACA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14:paraId="4B5DA772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……………………………………………………………….</w:t>
            </w:r>
          </w:p>
          <w:p w14:paraId="62EDA5DD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14:paraId="52010D3D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……………………………………………………………….</w:t>
            </w:r>
          </w:p>
          <w:p w14:paraId="0D65C3F7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817" w:type="dxa"/>
          </w:tcPr>
          <w:p w14:paraId="141B964D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14:paraId="0161CAF6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Q091c</w:t>
            </w:r>
          </w:p>
        </w:tc>
      </w:tr>
    </w:tbl>
    <w:p w14:paraId="57B14089" w14:textId="77777777" w:rsidR="005453C5" w:rsidRPr="00945BB9" w:rsidRDefault="005453C5" w:rsidP="005453C5">
      <w:pPr>
        <w:spacing w:line="360" w:lineRule="auto"/>
        <w:rPr>
          <w:rFonts w:ascii="Arial" w:hAnsi="Arial" w:cs="Arial"/>
          <w:color w:val="000000" w:themeColor="text1"/>
          <w:lang w:val="en-US"/>
        </w:rPr>
      </w:pPr>
    </w:p>
    <w:p w14:paraId="4605A252" w14:textId="77777777" w:rsidR="005453C5" w:rsidRPr="00945BB9" w:rsidRDefault="005453C5" w:rsidP="005453C5">
      <w:pPr>
        <w:spacing w:line="360" w:lineRule="auto"/>
        <w:rPr>
          <w:rFonts w:ascii="Arial" w:hAnsi="Arial" w:cs="Arial"/>
          <w:color w:val="000000" w:themeColor="text1"/>
          <w:lang w:val="en-US"/>
        </w:rPr>
      </w:pPr>
    </w:p>
    <w:p w14:paraId="6130FE27" w14:textId="77777777" w:rsidR="005453C5" w:rsidRPr="00945BB9" w:rsidRDefault="005453C5" w:rsidP="005453C5">
      <w:pPr>
        <w:rPr>
          <w:rFonts w:ascii="Arial" w:hAnsi="Arial" w:cs="Arial"/>
          <w:color w:val="000000"/>
          <w:sz w:val="20"/>
          <w:szCs w:val="20"/>
          <w:lang w:val="en-US"/>
        </w:rPr>
      </w:pPr>
      <w:r w:rsidRPr="00945BB9">
        <w:rPr>
          <w:sz w:val="20"/>
          <w:szCs w:val="20"/>
          <w:lang w:val="en-US"/>
        </w:rPr>
        <w:br w:type="page"/>
      </w:r>
    </w:p>
    <w:p w14:paraId="2F92FA42" w14:textId="77777777" w:rsidR="005453C5" w:rsidRPr="00945BB9" w:rsidRDefault="005453C5" w:rsidP="005453C5">
      <w:pPr>
        <w:pStyle w:val="Default"/>
        <w:jc w:val="center"/>
        <w:rPr>
          <w:sz w:val="20"/>
          <w:szCs w:val="20"/>
          <w:lang w:val="en-US"/>
        </w:rPr>
      </w:pPr>
      <w:r w:rsidRPr="00945BB9">
        <w:rPr>
          <w:sz w:val="20"/>
          <w:szCs w:val="20"/>
          <w:lang w:val="en-US"/>
        </w:rPr>
        <w:lastRenderedPageBreak/>
        <w:t>ID Participant:   City: |____|   Household: |____|____|____|    Participant: |____|____|____|</w:t>
      </w:r>
    </w:p>
    <w:p w14:paraId="34977285" w14:textId="77777777" w:rsidR="005453C5" w:rsidRPr="00945BB9" w:rsidRDefault="005453C5" w:rsidP="005453C5">
      <w:pPr>
        <w:pStyle w:val="Default"/>
        <w:jc w:val="center"/>
        <w:rPr>
          <w:sz w:val="16"/>
          <w:szCs w:val="16"/>
          <w:lang w:val="en-US"/>
        </w:rPr>
      </w:pPr>
    </w:p>
    <w:p w14:paraId="3111292A" w14:textId="77777777" w:rsidR="005453C5" w:rsidRPr="00945BB9" w:rsidRDefault="005453C5" w:rsidP="005453C5">
      <w:pPr>
        <w:pStyle w:val="Default"/>
        <w:jc w:val="center"/>
        <w:rPr>
          <w:sz w:val="16"/>
          <w:szCs w:val="16"/>
          <w:lang w:val="en-US"/>
        </w:rPr>
      </w:pPr>
    </w:p>
    <w:tbl>
      <w:tblPr>
        <w:tblStyle w:val="TableGrid"/>
        <w:tblW w:w="9385" w:type="dxa"/>
        <w:tblInd w:w="-318" w:type="dxa"/>
        <w:tblLook w:val="04A0" w:firstRow="1" w:lastRow="0" w:firstColumn="1" w:lastColumn="0" w:noHBand="0" w:noVBand="1"/>
      </w:tblPr>
      <w:tblGrid>
        <w:gridCol w:w="2865"/>
        <w:gridCol w:w="5703"/>
        <w:gridCol w:w="817"/>
      </w:tblGrid>
      <w:tr w:rsidR="005453C5" w:rsidRPr="00945BB9" w14:paraId="32C286AC" w14:textId="77777777" w:rsidTr="00D14F89">
        <w:trPr>
          <w:trHeight w:val="875"/>
        </w:trPr>
        <w:tc>
          <w:tcPr>
            <w:tcW w:w="2865" w:type="dxa"/>
          </w:tcPr>
          <w:p w14:paraId="7A6509B8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What is the form of the phytomedicine at the time of its use?</w:t>
            </w:r>
          </w:p>
        </w:tc>
        <w:tc>
          <w:tcPr>
            <w:tcW w:w="5703" w:type="dxa"/>
          </w:tcPr>
          <w:p w14:paraId="1132D367" w14:textId="77777777" w:rsidR="005453C5" w:rsidRPr="00945BB9" w:rsidRDefault="005453C5" w:rsidP="00D14F89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</w:p>
          <w:p w14:paraId="65E4DE1F" w14:textId="77777777" w:rsidR="005453C5" w:rsidRPr="00945BB9" w:rsidRDefault="005453C5" w:rsidP="00D14F89">
            <w:pPr>
              <w:pStyle w:val="Default"/>
              <w:spacing w:line="360" w:lineRule="auto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Infusion</w:t>
            </w:r>
            <w:r w:rsidRPr="00945BB9">
              <w:rPr>
                <w:sz w:val="20"/>
                <w:szCs w:val="20"/>
                <w:lang w:val="en-US"/>
              </w:rPr>
              <w:tab/>
            </w:r>
            <w:r w:rsidRPr="00945BB9">
              <w:rPr>
                <w:sz w:val="20"/>
                <w:szCs w:val="20"/>
                <w:lang w:val="en-US"/>
              </w:rPr>
              <w:tab/>
            </w:r>
            <w:r w:rsidRPr="00945BB9">
              <w:rPr>
                <w:sz w:val="20"/>
                <w:szCs w:val="20"/>
                <w:lang w:val="en-US"/>
              </w:rPr>
              <w:tab/>
            </w:r>
            <w:r w:rsidRPr="00945BB9">
              <w:rPr>
                <w:sz w:val="20"/>
                <w:szCs w:val="20"/>
                <w:lang w:val="en-US"/>
              </w:rPr>
              <w:tab/>
            </w:r>
            <w:r w:rsidRPr="00945BB9">
              <w:rPr>
                <w:bCs/>
                <w:sz w:val="20"/>
                <w:szCs w:val="20"/>
                <w:lang w:val="en-US"/>
              </w:rPr>
              <w:t xml:space="preserve">1     </w:t>
            </w:r>
          </w:p>
          <w:p w14:paraId="182A44F3" w14:textId="77777777" w:rsidR="005453C5" w:rsidRPr="00945BB9" w:rsidRDefault="005453C5" w:rsidP="00D14F89">
            <w:pPr>
              <w:pStyle w:val="Default"/>
              <w:spacing w:line="360" w:lineRule="auto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Decoction</w:t>
            </w:r>
            <w:r w:rsidRPr="00945BB9">
              <w:rPr>
                <w:sz w:val="20"/>
                <w:szCs w:val="20"/>
                <w:lang w:val="en-US"/>
              </w:rPr>
              <w:tab/>
            </w:r>
            <w:r w:rsidRPr="00945BB9">
              <w:rPr>
                <w:sz w:val="20"/>
                <w:szCs w:val="20"/>
                <w:lang w:val="en-US"/>
              </w:rPr>
              <w:tab/>
            </w:r>
            <w:r w:rsidRPr="00945BB9">
              <w:rPr>
                <w:sz w:val="20"/>
                <w:szCs w:val="20"/>
                <w:lang w:val="en-US"/>
              </w:rPr>
              <w:tab/>
            </w:r>
            <w:r w:rsidRPr="00945BB9">
              <w:rPr>
                <w:bCs/>
                <w:sz w:val="20"/>
                <w:szCs w:val="20"/>
                <w:lang w:val="en-US"/>
              </w:rPr>
              <w:t xml:space="preserve">2     </w:t>
            </w:r>
          </w:p>
          <w:p w14:paraId="28A3D128" w14:textId="77777777" w:rsidR="005453C5" w:rsidRPr="00945BB9" w:rsidRDefault="005453C5" w:rsidP="00D14F89">
            <w:pPr>
              <w:pStyle w:val="Default"/>
              <w:spacing w:line="360" w:lineRule="auto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Maceration</w:t>
            </w:r>
            <w:r w:rsidRPr="00945BB9">
              <w:rPr>
                <w:sz w:val="20"/>
                <w:szCs w:val="20"/>
                <w:lang w:val="en-US"/>
              </w:rPr>
              <w:tab/>
            </w:r>
            <w:r w:rsidRPr="00945BB9">
              <w:rPr>
                <w:sz w:val="20"/>
                <w:szCs w:val="20"/>
                <w:lang w:val="en-US"/>
              </w:rPr>
              <w:tab/>
            </w:r>
            <w:r w:rsidRPr="00945BB9">
              <w:rPr>
                <w:sz w:val="20"/>
                <w:szCs w:val="20"/>
                <w:lang w:val="en-US"/>
              </w:rPr>
              <w:tab/>
            </w:r>
            <w:r w:rsidRPr="00945BB9">
              <w:rPr>
                <w:bCs/>
                <w:sz w:val="20"/>
                <w:szCs w:val="20"/>
                <w:lang w:val="en-US"/>
              </w:rPr>
              <w:t>3</w:t>
            </w:r>
          </w:p>
          <w:p w14:paraId="2F9BABD2" w14:textId="77777777" w:rsidR="005453C5" w:rsidRPr="00945BB9" w:rsidRDefault="005453C5" w:rsidP="00D14F89">
            <w:pPr>
              <w:pStyle w:val="Default"/>
              <w:spacing w:line="360" w:lineRule="auto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Smoke</w:t>
            </w:r>
            <w:r w:rsidRPr="00945BB9">
              <w:rPr>
                <w:sz w:val="20"/>
                <w:szCs w:val="20"/>
                <w:lang w:val="en-US"/>
              </w:rPr>
              <w:tab/>
            </w:r>
            <w:r w:rsidRPr="00945BB9">
              <w:rPr>
                <w:sz w:val="20"/>
                <w:szCs w:val="20"/>
                <w:lang w:val="en-US"/>
              </w:rPr>
              <w:tab/>
            </w:r>
            <w:r w:rsidRPr="00945BB9">
              <w:rPr>
                <w:sz w:val="20"/>
                <w:szCs w:val="20"/>
                <w:lang w:val="en-US"/>
              </w:rPr>
              <w:tab/>
            </w:r>
            <w:r w:rsidRPr="00945BB9">
              <w:rPr>
                <w:sz w:val="20"/>
                <w:szCs w:val="20"/>
                <w:lang w:val="en-US"/>
              </w:rPr>
              <w:tab/>
            </w:r>
            <w:r w:rsidRPr="00945BB9">
              <w:rPr>
                <w:bCs/>
                <w:sz w:val="20"/>
                <w:szCs w:val="20"/>
                <w:lang w:val="en-US"/>
              </w:rPr>
              <w:t>4</w:t>
            </w:r>
          </w:p>
          <w:p w14:paraId="021B6B4A" w14:textId="77777777" w:rsidR="005453C5" w:rsidRPr="00945BB9" w:rsidRDefault="005453C5" w:rsidP="00D14F89">
            <w:pPr>
              <w:pStyle w:val="Default"/>
              <w:spacing w:line="360" w:lineRule="auto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Steam</w:t>
            </w:r>
            <w:r w:rsidRPr="00945BB9">
              <w:rPr>
                <w:sz w:val="20"/>
                <w:szCs w:val="20"/>
                <w:lang w:val="en-US"/>
              </w:rPr>
              <w:tab/>
            </w:r>
            <w:r w:rsidRPr="00945BB9">
              <w:rPr>
                <w:sz w:val="20"/>
                <w:szCs w:val="20"/>
                <w:lang w:val="en-US"/>
              </w:rPr>
              <w:tab/>
            </w:r>
            <w:r w:rsidRPr="00945BB9">
              <w:rPr>
                <w:sz w:val="20"/>
                <w:szCs w:val="20"/>
                <w:lang w:val="en-US"/>
              </w:rPr>
              <w:tab/>
            </w:r>
            <w:r w:rsidRPr="00945BB9">
              <w:rPr>
                <w:sz w:val="20"/>
                <w:szCs w:val="20"/>
                <w:lang w:val="en-US"/>
              </w:rPr>
              <w:tab/>
            </w:r>
            <w:r w:rsidRPr="00945BB9">
              <w:rPr>
                <w:bCs/>
                <w:sz w:val="20"/>
                <w:szCs w:val="20"/>
                <w:lang w:val="en-US"/>
              </w:rPr>
              <w:t>5</w:t>
            </w:r>
          </w:p>
          <w:p w14:paraId="70EF9ABF" w14:textId="77777777" w:rsidR="005453C5" w:rsidRPr="00945BB9" w:rsidRDefault="005453C5" w:rsidP="00D14F89">
            <w:pPr>
              <w:pStyle w:val="Default"/>
              <w:spacing w:line="360" w:lineRule="auto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Other</w:t>
            </w:r>
            <w:r w:rsidRPr="00945BB9">
              <w:rPr>
                <w:sz w:val="20"/>
                <w:szCs w:val="20"/>
                <w:lang w:val="en-US"/>
              </w:rPr>
              <w:tab/>
            </w:r>
            <w:r w:rsidRPr="00945BB9">
              <w:rPr>
                <w:sz w:val="20"/>
                <w:szCs w:val="20"/>
                <w:lang w:val="en-US"/>
              </w:rPr>
              <w:tab/>
            </w:r>
            <w:r w:rsidRPr="00945BB9">
              <w:rPr>
                <w:sz w:val="20"/>
                <w:szCs w:val="20"/>
                <w:lang w:val="en-US"/>
              </w:rPr>
              <w:tab/>
            </w:r>
            <w:r w:rsidRPr="00945BB9">
              <w:rPr>
                <w:sz w:val="20"/>
                <w:szCs w:val="20"/>
                <w:lang w:val="en-US"/>
              </w:rPr>
              <w:tab/>
            </w:r>
            <w:r w:rsidRPr="00945BB9">
              <w:rPr>
                <w:bCs/>
                <w:sz w:val="20"/>
                <w:szCs w:val="20"/>
                <w:lang w:val="en-US"/>
              </w:rPr>
              <w:t>6</w:t>
            </w:r>
          </w:p>
          <w:p w14:paraId="33107951" w14:textId="77777777" w:rsidR="005453C5" w:rsidRPr="00945BB9" w:rsidRDefault="005453C5" w:rsidP="00D14F89">
            <w:pPr>
              <w:pStyle w:val="Default"/>
              <w:spacing w:line="360" w:lineRule="auto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If other, specify………………………………………..</w:t>
            </w:r>
          </w:p>
          <w:p w14:paraId="1A0AE06F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817" w:type="dxa"/>
          </w:tcPr>
          <w:p w14:paraId="2E50CB28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14:paraId="6C8E8649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Q091d</w:t>
            </w:r>
          </w:p>
        </w:tc>
      </w:tr>
      <w:tr w:rsidR="005453C5" w:rsidRPr="00945BB9" w14:paraId="6BA9EB5F" w14:textId="77777777" w:rsidTr="00D14F89">
        <w:trPr>
          <w:trHeight w:val="875"/>
        </w:trPr>
        <w:tc>
          <w:tcPr>
            <w:tcW w:w="2865" w:type="dxa"/>
          </w:tcPr>
          <w:p w14:paraId="6BB53A8A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How is the phytomedicine used?</w:t>
            </w:r>
          </w:p>
        </w:tc>
        <w:tc>
          <w:tcPr>
            <w:tcW w:w="5703" w:type="dxa"/>
          </w:tcPr>
          <w:p w14:paraId="2293B9F8" w14:textId="77777777" w:rsidR="005453C5" w:rsidRPr="00945BB9" w:rsidRDefault="005453C5" w:rsidP="00D14F89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</w:p>
          <w:p w14:paraId="1852200F" w14:textId="77777777" w:rsidR="005453C5" w:rsidRPr="00945BB9" w:rsidRDefault="005453C5" w:rsidP="00D14F89">
            <w:pPr>
              <w:pStyle w:val="Default"/>
              <w:spacing w:line="360" w:lineRule="auto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 xml:space="preserve">Cold drink                           1     </w:t>
            </w:r>
          </w:p>
          <w:p w14:paraId="21A4A56F" w14:textId="77777777" w:rsidR="005453C5" w:rsidRPr="00945BB9" w:rsidRDefault="005453C5" w:rsidP="00D14F89">
            <w:pPr>
              <w:pStyle w:val="Default"/>
              <w:spacing w:line="360" w:lineRule="auto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 xml:space="preserve">Hot drink                             2     </w:t>
            </w:r>
          </w:p>
          <w:p w14:paraId="446B5FD3" w14:textId="77777777" w:rsidR="005453C5" w:rsidRPr="00945BB9" w:rsidRDefault="005453C5" w:rsidP="00D14F89">
            <w:pPr>
              <w:pStyle w:val="Default"/>
              <w:spacing w:line="360" w:lineRule="auto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Body bath                           3</w:t>
            </w:r>
          </w:p>
          <w:p w14:paraId="66480CF3" w14:textId="77777777" w:rsidR="005453C5" w:rsidRPr="00945BB9" w:rsidRDefault="005453C5" w:rsidP="00D14F89">
            <w:pPr>
              <w:pStyle w:val="Default"/>
              <w:spacing w:line="360" w:lineRule="auto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Inhalation / Fumigation       4</w:t>
            </w:r>
          </w:p>
          <w:p w14:paraId="7525A44F" w14:textId="77777777" w:rsidR="005453C5" w:rsidRPr="00945BB9" w:rsidRDefault="005453C5" w:rsidP="00D14F89">
            <w:pPr>
              <w:pStyle w:val="Default"/>
              <w:spacing w:line="360" w:lineRule="auto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Application/Massage          5</w:t>
            </w:r>
          </w:p>
          <w:p w14:paraId="401D6954" w14:textId="77777777" w:rsidR="005453C5" w:rsidRPr="00945BB9" w:rsidRDefault="005453C5" w:rsidP="00D14F89">
            <w:pPr>
              <w:pStyle w:val="Default"/>
              <w:spacing w:line="360" w:lineRule="auto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Enema (purge)                   6</w:t>
            </w:r>
          </w:p>
          <w:p w14:paraId="435E9475" w14:textId="77777777" w:rsidR="005453C5" w:rsidRPr="00945BB9" w:rsidRDefault="005453C5" w:rsidP="00D14F89">
            <w:pPr>
              <w:pStyle w:val="Default"/>
              <w:spacing w:line="360" w:lineRule="auto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Other mode of use             7</w:t>
            </w:r>
          </w:p>
          <w:p w14:paraId="1E721749" w14:textId="77777777" w:rsidR="005453C5" w:rsidRPr="00945BB9" w:rsidRDefault="005453C5" w:rsidP="00D14F89">
            <w:pPr>
              <w:pStyle w:val="Default"/>
              <w:spacing w:line="360" w:lineRule="auto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If other, specify………………………………………..</w:t>
            </w:r>
          </w:p>
          <w:p w14:paraId="19F409A3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817" w:type="dxa"/>
          </w:tcPr>
          <w:p w14:paraId="42227BF2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14:paraId="3FF9C290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Q091e</w:t>
            </w:r>
          </w:p>
        </w:tc>
      </w:tr>
      <w:tr w:rsidR="005453C5" w:rsidRPr="00945BB9" w14:paraId="574FF0E7" w14:textId="77777777" w:rsidTr="00D14F89">
        <w:trPr>
          <w:trHeight w:val="875"/>
        </w:trPr>
        <w:tc>
          <w:tcPr>
            <w:tcW w:w="2865" w:type="dxa"/>
          </w:tcPr>
          <w:p w14:paraId="70B78C47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How long does the treatment last?</w:t>
            </w:r>
          </w:p>
        </w:tc>
        <w:tc>
          <w:tcPr>
            <w:tcW w:w="5703" w:type="dxa"/>
          </w:tcPr>
          <w:p w14:paraId="4C8D67DE" w14:textId="77777777" w:rsidR="005453C5" w:rsidRPr="00945BB9" w:rsidRDefault="005453C5" w:rsidP="00D14F89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</w:p>
          <w:p w14:paraId="67D69506" w14:textId="77777777" w:rsidR="005453C5" w:rsidRPr="00945BB9" w:rsidRDefault="005453C5" w:rsidP="00D14F89">
            <w:pPr>
              <w:pStyle w:val="Default"/>
              <w:spacing w:line="360" w:lineRule="auto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 xml:space="preserve">1 to 3 days                                 1     </w:t>
            </w:r>
          </w:p>
          <w:p w14:paraId="2E1FFE2B" w14:textId="77777777" w:rsidR="005453C5" w:rsidRPr="00945BB9" w:rsidRDefault="005453C5" w:rsidP="00D14F89">
            <w:pPr>
              <w:pStyle w:val="Default"/>
              <w:spacing w:line="360" w:lineRule="auto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 xml:space="preserve">4 to 7 days                                 2     </w:t>
            </w:r>
          </w:p>
          <w:p w14:paraId="1C667C2F" w14:textId="77777777" w:rsidR="005453C5" w:rsidRPr="00945BB9" w:rsidRDefault="005453C5" w:rsidP="00D14F89">
            <w:pPr>
              <w:pStyle w:val="Default"/>
              <w:spacing w:line="360" w:lineRule="auto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1 week to 1 month                     3</w:t>
            </w:r>
          </w:p>
          <w:p w14:paraId="22B6D245" w14:textId="77777777" w:rsidR="005453C5" w:rsidRPr="00945BB9" w:rsidRDefault="005453C5" w:rsidP="00D14F89">
            <w:pPr>
              <w:pStyle w:val="Default"/>
              <w:spacing w:line="360" w:lineRule="auto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1 to 3 months                             4</w:t>
            </w:r>
          </w:p>
          <w:p w14:paraId="5AAD6793" w14:textId="77777777" w:rsidR="005453C5" w:rsidRPr="00945BB9" w:rsidRDefault="005453C5" w:rsidP="00D14F89">
            <w:pPr>
              <w:pStyle w:val="Default"/>
              <w:spacing w:line="360" w:lineRule="auto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Several years                             5</w:t>
            </w:r>
          </w:p>
          <w:p w14:paraId="496B4952" w14:textId="77777777" w:rsidR="005453C5" w:rsidRPr="00945BB9" w:rsidRDefault="005453C5" w:rsidP="00D14F89">
            <w:pPr>
              <w:pStyle w:val="Default"/>
              <w:spacing w:line="360" w:lineRule="auto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817" w:type="dxa"/>
          </w:tcPr>
          <w:p w14:paraId="33E89D3D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14:paraId="7DE50DD0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Q091f</w:t>
            </w:r>
          </w:p>
        </w:tc>
      </w:tr>
      <w:tr w:rsidR="005453C5" w:rsidRPr="00945BB9" w14:paraId="5C6BCDFE" w14:textId="77777777" w:rsidTr="00D14F89">
        <w:trPr>
          <w:trHeight w:val="875"/>
        </w:trPr>
        <w:tc>
          <w:tcPr>
            <w:tcW w:w="2865" w:type="dxa"/>
          </w:tcPr>
          <w:p w14:paraId="30D9B000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 xml:space="preserve">What is the dosage of the treatment? </w:t>
            </w:r>
          </w:p>
          <w:p w14:paraId="2A41C0ED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14:paraId="3792FE2B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14:paraId="1D2D88B2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How did you use it?</w:t>
            </w:r>
          </w:p>
        </w:tc>
        <w:tc>
          <w:tcPr>
            <w:tcW w:w="5703" w:type="dxa"/>
          </w:tcPr>
          <w:p w14:paraId="76E1DCAB" w14:textId="77777777" w:rsidR="005453C5" w:rsidRPr="00945BB9" w:rsidRDefault="005453C5" w:rsidP="00D14F89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</w:p>
          <w:p w14:paraId="51DB7B50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……………………………………………………………….</w:t>
            </w:r>
          </w:p>
          <w:p w14:paraId="6C169B2E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14:paraId="3A4C1BDD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………………………………………………………………</w:t>
            </w:r>
          </w:p>
          <w:p w14:paraId="14D5B359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14:paraId="654E0A70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………………………………………………………………</w:t>
            </w:r>
          </w:p>
          <w:p w14:paraId="7DF351DC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14:paraId="7A9869B1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………………………………………………………………</w:t>
            </w:r>
          </w:p>
          <w:p w14:paraId="441BA668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14:paraId="73CBCE67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………………………………………………………………</w:t>
            </w:r>
          </w:p>
          <w:p w14:paraId="6CBA3176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14:paraId="3E08795F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……………………………………………………………….</w:t>
            </w:r>
          </w:p>
          <w:p w14:paraId="662514F1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14:paraId="37A13CD0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……………………………………………………………….</w:t>
            </w:r>
          </w:p>
          <w:p w14:paraId="3FA6DA8B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14:paraId="7F1ADE4F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………………………………………………………………</w:t>
            </w:r>
          </w:p>
          <w:p w14:paraId="44CF7868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14:paraId="664B036C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……………………………………………………………….</w:t>
            </w:r>
          </w:p>
          <w:p w14:paraId="66CF37AC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14:paraId="3697C1D6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……………………………………………………………….</w:t>
            </w:r>
          </w:p>
          <w:p w14:paraId="76F40E59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817" w:type="dxa"/>
          </w:tcPr>
          <w:p w14:paraId="0BD763D9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14:paraId="611E2484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Q091g</w:t>
            </w:r>
          </w:p>
        </w:tc>
      </w:tr>
    </w:tbl>
    <w:p w14:paraId="2ECA74A6" w14:textId="77777777" w:rsidR="005453C5" w:rsidRPr="00945BB9" w:rsidRDefault="005453C5" w:rsidP="005453C5">
      <w:pPr>
        <w:pStyle w:val="Default"/>
        <w:jc w:val="center"/>
        <w:rPr>
          <w:sz w:val="20"/>
          <w:szCs w:val="20"/>
          <w:lang w:val="en-US"/>
        </w:rPr>
      </w:pPr>
      <w:r w:rsidRPr="00945BB9">
        <w:rPr>
          <w:sz w:val="20"/>
          <w:szCs w:val="20"/>
          <w:lang w:val="en-US"/>
        </w:rPr>
        <w:t>ID Participant:   City: |____|   Household: |____|____|____|    Participant: |____|____|____|</w:t>
      </w:r>
    </w:p>
    <w:p w14:paraId="27E9C2F2" w14:textId="77777777" w:rsidR="005453C5" w:rsidRPr="00945BB9" w:rsidRDefault="005453C5" w:rsidP="005453C5">
      <w:pPr>
        <w:pStyle w:val="Default"/>
        <w:jc w:val="center"/>
        <w:rPr>
          <w:sz w:val="16"/>
          <w:szCs w:val="16"/>
          <w:lang w:val="en-US"/>
        </w:rPr>
      </w:pPr>
    </w:p>
    <w:tbl>
      <w:tblPr>
        <w:tblStyle w:val="TableGrid"/>
        <w:tblW w:w="9385" w:type="dxa"/>
        <w:tblInd w:w="-318" w:type="dxa"/>
        <w:tblLook w:val="04A0" w:firstRow="1" w:lastRow="0" w:firstColumn="1" w:lastColumn="0" w:noHBand="0" w:noVBand="1"/>
      </w:tblPr>
      <w:tblGrid>
        <w:gridCol w:w="2735"/>
        <w:gridCol w:w="5833"/>
        <w:gridCol w:w="817"/>
      </w:tblGrid>
      <w:tr w:rsidR="005453C5" w:rsidRPr="00945BB9" w14:paraId="61E8EE71" w14:textId="77777777" w:rsidTr="00D14F89">
        <w:trPr>
          <w:trHeight w:val="866"/>
        </w:trPr>
        <w:tc>
          <w:tcPr>
            <w:tcW w:w="2735" w:type="dxa"/>
          </w:tcPr>
          <w:p w14:paraId="4DE8920F" w14:textId="77777777" w:rsidR="005453C5" w:rsidRPr="00945BB9" w:rsidRDefault="005453C5" w:rsidP="00D14F89">
            <w:pPr>
              <w:pStyle w:val="Default"/>
              <w:rPr>
                <w:bCs/>
                <w:sz w:val="16"/>
                <w:szCs w:val="16"/>
                <w:lang w:val="en-US"/>
              </w:rPr>
            </w:pPr>
          </w:p>
          <w:p w14:paraId="6E38229D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Are there any prohibitions during the treatment?</w:t>
            </w:r>
          </w:p>
        </w:tc>
        <w:tc>
          <w:tcPr>
            <w:tcW w:w="5833" w:type="dxa"/>
          </w:tcPr>
          <w:p w14:paraId="7A94C0B7" w14:textId="77777777" w:rsidR="005453C5" w:rsidRPr="00945BB9" w:rsidRDefault="005453C5" w:rsidP="00D14F89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  <w:p w14:paraId="37B22B09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Yes         1     </w:t>
            </w:r>
          </w:p>
          <w:p w14:paraId="4929CA2A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No           2    </w:t>
            </w:r>
          </w:p>
          <w:p w14:paraId="633D9B8D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Don’t know/ no answer 77</w:t>
            </w:r>
          </w:p>
        </w:tc>
        <w:tc>
          <w:tcPr>
            <w:tcW w:w="817" w:type="dxa"/>
          </w:tcPr>
          <w:p w14:paraId="4D855873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14:paraId="0F9F00A8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Q091h</w:t>
            </w:r>
          </w:p>
        </w:tc>
      </w:tr>
      <w:tr w:rsidR="005453C5" w:rsidRPr="00945BB9" w14:paraId="4D6E3D0A" w14:textId="77777777" w:rsidTr="00D14F89">
        <w:trPr>
          <w:trHeight w:val="875"/>
        </w:trPr>
        <w:tc>
          <w:tcPr>
            <w:tcW w:w="2735" w:type="dxa"/>
          </w:tcPr>
          <w:p w14:paraId="401054D8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What are the prohibitions during the treatment?</w:t>
            </w:r>
          </w:p>
        </w:tc>
        <w:tc>
          <w:tcPr>
            <w:tcW w:w="5833" w:type="dxa"/>
          </w:tcPr>
          <w:p w14:paraId="4D93BC9B" w14:textId="77777777" w:rsidR="005453C5" w:rsidRPr="00945BB9" w:rsidRDefault="005453C5" w:rsidP="00D14F89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</w:p>
          <w:p w14:paraId="37B773DB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……………………………………………………………….</w:t>
            </w:r>
          </w:p>
          <w:p w14:paraId="13E46178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14:paraId="3B7BE1F4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………………………………………………………………</w:t>
            </w:r>
          </w:p>
          <w:p w14:paraId="1A9831AC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14:paraId="5BB659C4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………………………………………………………………</w:t>
            </w:r>
          </w:p>
          <w:p w14:paraId="7D9E9C93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14:paraId="48E9B494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………………………………………………………………</w:t>
            </w:r>
          </w:p>
          <w:p w14:paraId="48C1714D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817" w:type="dxa"/>
          </w:tcPr>
          <w:p w14:paraId="40246127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14:paraId="4EAFE843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Q091i</w:t>
            </w:r>
          </w:p>
        </w:tc>
      </w:tr>
    </w:tbl>
    <w:p w14:paraId="1928754A" w14:textId="77777777" w:rsidR="005453C5" w:rsidRPr="00945BB9" w:rsidRDefault="005453C5" w:rsidP="005453C5">
      <w:pPr>
        <w:pStyle w:val="Default"/>
        <w:jc w:val="center"/>
        <w:rPr>
          <w:sz w:val="16"/>
          <w:szCs w:val="16"/>
          <w:lang w:val="en-US"/>
        </w:rPr>
      </w:pPr>
    </w:p>
    <w:p w14:paraId="40284464" w14:textId="77777777" w:rsidR="005453C5" w:rsidRPr="00945BB9" w:rsidRDefault="005453C5" w:rsidP="005453C5">
      <w:pPr>
        <w:pStyle w:val="Default"/>
        <w:rPr>
          <w:sz w:val="16"/>
          <w:szCs w:val="16"/>
          <w:lang w:val="en-US"/>
        </w:rPr>
      </w:pPr>
    </w:p>
    <w:tbl>
      <w:tblPr>
        <w:tblStyle w:val="TableGrid"/>
        <w:tblW w:w="9705" w:type="dxa"/>
        <w:tblInd w:w="-318" w:type="dxa"/>
        <w:tblLook w:val="04A0" w:firstRow="1" w:lastRow="0" w:firstColumn="1" w:lastColumn="0" w:noHBand="0" w:noVBand="1"/>
      </w:tblPr>
      <w:tblGrid>
        <w:gridCol w:w="3688"/>
        <w:gridCol w:w="5179"/>
        <w:gridCol w:w="838"/>
      </w:tblGrid>
      <w:tr w:rsidR="005453C5" w:rsidRPr="002D6E36" w14:paraId="6B2A2C46" w14:textId="77777777" w:rsidTr="00D14F89">
        <w:trPr>
          <w:trHeight w:val="407"/>
        </w:trPr>
        <w:tc>
          <w:tcPr>
            <w:tcW w:w="9705" w:type="dxa"/>
            <w:gridSpan w:val="3"/>
          </w:tcPr>
          <w:p w14:paraId="63D4861F" w14:textId="77777777" w:rsidR="005453C5" w:rsidRPr="00945BB9" w:rsidRDefault="005453C5" w:rsidP="00D14F89">
            <w:pPr>
              <w:pStyle w:val="Default"/>
              <w:spacing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945BB9">
              <w:rPr>
                <w:b/>
                <w:sz w:val="20"/>
                <w:szCs w:val="20"/>
                <w:lang w:val="en-US"/>
              </w:rPr>
              <w:t>Did you in the last 21 days (Since the last visit):</w:t>
            </w:r>
          </w:p>
        </w:tc>
      </w:tr>
      <w:tr w:rsidR="005453C5" w:rsidRPr="00945BB9" w14:paraId="6E0ABB4A" w14:textId="77777777" w:rsidTr="00D14F89">
        <w:trPr>
          <w:trHeight w:val="422"/>
        </w:trPr>
        <w:tc>
          <w:tcPr>
            <w:tcW w:w="3688" w:type="dxa"/>
          </w:tcPr>
          <w:p w14:paraId="4BF1718A" w14:textId="77777777" w:rsidR="005453C5" w:rsidRPr="00945BB9" w:rsidRDefault="005453C5" w:rsidP="00D14F8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  <w:p w14:paraId="089D9B92" w14:textId="77777777" w:rsidR="005453C5" w:rsidRPr="00945BB9" w:rsidRDefault="005453C5" w:rsidP="00D14F89">
            <w:pPr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945BB9">
              <w:rPr>
                <w:rFonts w:ascii="Arial" w:hAnsi="Arial" w:cs="Arial"/>
                <w:b/>
                <w:bCs/>
                <w:color w:val="000000"/>
                <w:lang w:val="en-US"/>
              </w:rPr>
              <w:t>Question</w:t>
            </w:r>
          </w:p>
        </w:tc>
        <w:tc>
          <w:tcPr>
            <w:tcW w:w="5179" w:type="dxa"/>
          </w:tcPr>
          <w:p w14:paraId="2165DAC0" w14:textId="77777777" w:rsidR="005453C5" w:rsidRPr="00945BB9" w:rsidRDefault="005453C5" w:rsidP="00D14F8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  <w:p w14:paraId="5B85BFC1" w14:textId="77777777" w:rsidR="005453C5" w:rsidRPr="00945BB9" w:rsidRDefault="005453C5" w:rsidP="00D14F89">
            <w:pPr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945BB9">
              <w:rPr>
                <w:rFonts w:ascii="Arial" w:hAnsi="Arial" w:cs="Arial"/>
                <w:b/>
                <w:bCs/>
                <w:color w:val="000000"/>
                <w:lang w:val="en-US"/>
              </w:rPr>
              <w:t>Response</w:t>
            </w:r>
          </w:p>
        </w:tc>
        <w:tc>
          <w:tcPr>
            <w:tcW w:w="838" w:type="dxa"/>
          </w:tcPr>
          <w:p w14:paraId="351A3E4F" w14:textId="77777777" w:rsidR="005453C5" w:rsidRPr="00945BB9" w:rsidRDefault="005453C5" w:rsidP="00D14F8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  <w:p w14:paraId="4AD52574" w14:textId="77777777" w:rsidR="005453C5" w:rsidRPr="00945BB9" w:rsidRDefault="005453C5" w:rsidP="00D14F89">
            <w:pPr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945BB9">
              <w:rPr>
                <w:rFonts w:ascii="Arial" w:hAnsi="Arial" w:cs="Arial"/>
                <w:b/>
                <w:bCs/>
                <w:color w:val="000000"/>
                <w:lang w:val="en-US"/>
              </w:rPr>
              <w:t>Code</w:t>
            </w:r>
          </w:p>
        </w:tc>
      </w:tr>
      <w:tr w:rsidR="005453C5" w:rsidRPr="00945BB9" w14:paraId="1AEACCC2" w14:textId="77777777" w:rsidTr="00D14F89">
        <w:trPr>
          <w:trHeight w:val="866"/>
        </w:trPr>
        <w:tc>
          <w:tcPr>
            <w:tcW w:w="3688" w:type="dxa"/>
          </w:tcPr>
          <w:p w14:paraId="2CBFF228" w14:textId="77777777" w:rsidR="005453C5" w:rsidRPr="002D6E36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14:paraId="5AB9AE23" w14:textId="77777777" w:rsidR="005453C5" w:rsidRPr="002D6E36" w:rsidRDefault="005453C5" w:rsidP="00D14F89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2D6E36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Visit COVID-19 patients?</w:t>
            </w:r>
          </w:p>
          <w:p w14:paraId="205A6B1B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5179" w:type="dxa"/>
          </w:tcPr>
          <w:p w14:paraId="47CB9DFC" w14:textId="77777777" w:rsidR="005453C5" w:rsidRPr="00945BB9" w:rsidRDefault="005453C5" w:rsidP="00D14F89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  <w:p w14:paraId="6978A8B5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Yes         1     </w:t>
            </w:r>
          </w:p>
          <w:p w14:paraId="54ED11A0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No           2    </w:t>
            </w:r>
          </w:p>
          <w:p w14:paraId="25CA1A37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Don’t know/ no answer 77</w:t>
            </w:r>
          </w:p>
        </w:tc>
        <w:tc>
          <w:tcPr>
            <w:tcW w:w="838" w:type="dxa"/>
          </w:tcPr>
          <w:p w14:paraId="555C89D2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14:paraId="5A200EF6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Q092</w:t>
            </w:r>
          </w:p>
        </w:tc>
      </w:tr>
      <w:tr w:rsidR="005453C5" w:rsidRPr="00945BB9" w14:paraId="1A4AFEBE" w14:textId="77777777" w:rsidTr="00D14F89">
        <w:trPr>
          <w:trHeight w:val="857"/>
        </w:trPr>
        <w:tc>
          <w:tcPr>
            <w:tcW w:w="3688" w:type="dxa"/>
          </w:tcPr>
          <w:p w14:paraId="3CBDFCB4" w14:textId="77777777" w:rsidR="005453C5" w:rsidRPr="002D6E36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14:paraId="5F945124" w14:textId="77777777" w:rsidR="005453C5" w:rsidRPr="002D6E36" w:rsidRDefault="005453C5" w:rsidP="00D14F89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2D6E36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Work with people with COVID-19?</w:t>
            </w:r>
          </w:p>
          <w:p w14:paraId="57F9C46B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5179" w:type="dxa"/>
          </w:tcPr>
          <w:p w14:paraId="23F11DC1" w14:textId="77777777" w:rsidR="005453C5" w:rsidRPr="00945BB9" w:rsidRDefault="005453C5" w:rsidP="00D14F89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  <w:p w14:paraId="740F49A1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Yes         1     </w:t>
            </w:r>
          </w:p>
          <w:p w14:paraId="0988A180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No           2    </w:t>
            </w:r>
          </w:p>
          <w:p w14:paraId="59A8504A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Don’t know/ no answer 77</w:t>
            </w:r>
          </w:p>
        </w:tc>
        <w:tc>
          <w:tcPr>
            <w:tcW w:w="838" w:type="dxa"/>
          </w:tcPr>
          <w:p w14:paraId="291D07D7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14:paraId="59C29E97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Q093</w:t>
            </w:r>
          </w:p>
        </w:tc>
      </w:tr>
      <w:tr w:rsidR="005453C5" w:rsidRPr="00945BB9" w14:paraId="748BE619" w14:textId="77777777" w:rsidTr="00D14F89">
        <w:trPr>
          <w:trHeight w:val="866"/>
        </w:trPr>
        <w:tc>
          <w:tcPr>
            <w:tcW w:w="3688" w:type="dxa"/>
          </w:tcPr>
          <w:p w14:paraId="4A1B8A7A" w14:textId="77777777" w:rsidR="005453C5" w:rsidRPr="00945BB9" w:rsidRDefault="005453C5" w:rsidP="00D14F89">
            <w:pPr>
              <w:pStyle w:val="Default"/>
              <w:rPr>
                <w:bCs/>
                <w:sz w:val="16"/>
                <w:szCs w:val="16"/>
                <w:lang w:val="en-US"/>
              </w:rPr>
            </w:pPr>
          </w:p>
          <w:p w14:paraId="1D9C40CA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Have a face-to-face contact with a COVID-19 patient at a distance of less than 1m?</w:t>
            </w:r>
          </w:p>
        </w:tc>
        <w:tc>
          <w:tcPr>
            <w:tcW w:w="5179" w:type="dxa"/>
          </w:tcPr>
          <w:p w14:paraId="0E6E5064" w14:textId="77777777" w:rsidR="005453C5" w:rsidRPr="00945BB9" w:rsidRDefault="005453C5" w:rsidP="00D14F89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  <w:p w14:paraId="390EB8FC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Yes         1     </w:t>
            </w:r>
          </w:p>
          <w:p w14:paraId="04DB7F48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No           2    </w:t>
            </w:r>
          </w:p>
          <w:p w14:paraId="73AE9790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Don’t know/ no answer 77</w:t>
            </w:r>
          </w:p>
        </w:tc>
        <w:tc>
          <w:tcPr>
            <w:tcW w:w="838" w:type="dxa"/>
          </w:tcPr>
          <w:p w14:paraId="0BF9682D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14:paraId="7A1E395F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Q094</w:t>
            </w:r>
          </w:p>
        </w:tc>
      </w:tr>
      <w:tr w:rsidR="005453C5" w:rsidRPr="00945BB9" w14:paraId="1C564C29" w14:textId="77777777" w:rsidTr="00D14F89">
        <w:trPr>
          <w:trHeight w:val="566"/>
        </w:trPr>
        <w:tc>
          <w:tcPr>
            <w:tcW w:w="3688" w:type="dxa"/>
          </w:tcPr>
          <w:p w14:paraId="36073F33" w14:textId="77777777" w:rsidR="005453C5" w:rsidRPr="00945BB9" w:rsidRDefault="005453C5" w:rsidP="00D14F89">
            <w:pPr>
              <w:pStyle w:val="Default"/>
              <w:rPr>
                <w:bCs/>
                <w:sz w:val="16"/>
                <w:szCs w:val="16"/>
                <w:lang w:val="en-US"/>
              </w:rPr>
            </w:pPr>
          </w:p>
          <w:p w14:paraId="4F105394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Shared the same enclosed environment as a COVID-19 patient (including sharing a classroom or housekeeping or being at the same gathering)?</w:t>
            </w:r>
          </w:p>
        </w:tc>
        <w:tc>
          <w:tcPr>
            <w:tcW w:w="5179" w:type="dxa"/>
          </w:tcPr>
          <w:p w14:paraId="40633C9E" w14:textId="77777777" w:rsidR="005453C5" w:rsidRPr="00945BB9" w:rsidRDefault="005453C5" w:rsidP="00D14F89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  <w:p w14:paraId="3A1949CC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Yes         1     </w:t>
            </w:r>
          </w:p>
          <w:p w14:paraId="7730ED20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No           2    </w:t>
            </w:r>
          </w:p>
          <w:p w14:paraId="2B05D28C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Don’t know/ no answer 77</w:t>
            </w:r>
          </w:p>
        </w:tc>
        <w:tc>
          <w:tcPr>
            <w:tcW w:w="838" w:type="dxa"/>
          </w:tcPr>
          <w:p w14:paraId="196B0A52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14:paraId="3A77ADE0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Q095</w:t>
            </w:r>
          </w:p>
        </w:tc>
      </w:tr>
      <w:tr w:rsidR="005453C5" w:rsidRPr="00945BB9" w14:paraId="5B141690" w14:textId="77777777" w:rsidTr="00D14F89">
        <w:trPr>
          <w:trHeight w:val="857"/>
        </w:trPr>
        <w:tc>
          <w:tcPr>
            <w:tcW w:w="3688" w:type="dxa"/>
          </w:tcPr>
          <w:p w14:paraId="35B475F2" w14:textId="77777777" w:rsidR="005453C5" w:rsidRPr="00945BB9" w:rsidRDefault="005453C5" w:rsidP="00D14F89">
            <w:pPr>
              <w:pStyle w:val="Default"/>
              <w:rPr>
                <w:bCs/>
                <w:sz w:val="16"/>
                <w:szCs w:val="16"/>
                <w:lang w:val="en-US"/>
              </w:rPr>
            </w:pPr>
          </w:p>
          <w:p w14:paraId="671D8F77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Traveled (coach / bus / taxi / personal car / plane) with a COVID-19 patient?</w:t>
            </w:r>
          </w:p>
        </w:tc>
        <w:tc>
          <w:tcPr>
            <w:tcW w:w="5179" w:type="dxa"/>
          </w:tcPr>
          <w:p w14:paraId="7415BE2A" w14:textId="77777777" w:rsidR="005453C5" w:rsidRPr="00945BB9" w:rsidRDefault="005453C5" w:rsidP="00D14F89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  <w:p w14:paraId="012D4DB8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Yes         1     </w:t>
            </w:r>
          </w:p>
          <w:p w14:paraId="420B3415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No           2    </w:t>
            </w:r>
          </w:p>
          <w:p w14:paraId="42D9D1DC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Don’t know/ no answer 77</w:t>
            </w:r>
          </w:p>
        </w:tc>
        <w:tc>
          <w:tcPr>
            <w:tcW w:w="838" w:type="dxa"/>
          </w:tcPr>
          <w:p w14:paraId="3954CE1F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14:paraId="05745601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Q096</w:t>
            </w:r>
          </w:p>
        </w:tc>
      </w:tr>
      <w:tr w:rsidR="005453C5" w:rsidRPr="00945BB9" w14:paraId="5E5EE826" w14:textId="77777777" w:rsidTr="00D14F89">
        <w:trPr>
          <w:trHeight w:val="866"/>
        </w:trPr>
        <w:tc>
          <w:tcPr>
            <w:tcW w:w="3688" w:type="dxa"/>
          </w:tcPr>
          <w:p w14:paraId="2CB286FA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Provided direct care to COVID-19 patients?</w:t>
            </w:r>
          </w:p>
        </w:tc>
        <w:tc>
          <w:tcPr>
            <w:tcW w:w="5179" w:type="dxa"/>
          </w:tcPr>
          <w:p w14:paraId="57F0F78A" w14:textId="77777777" w:rsidR="005453C5" w:rsidRPr="00945BB9" w:rsidRDefault="005453C5" w:rsidP="00D14F89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  <w:p w14:paraId="5255575A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Yes         1     </w:t>
            </w:r>
          </w:p>
          <w:p w14:paraId="2F04F8F4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No           2    </w:t>
            </w:r>
          </w:p>
          <w:p w14:paraId="6CCF79A3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Don’t know/ no answer 77</w:t>
            </w:r>
          </w:p>
        </w:tc>
        <w:tc>
          <w:tcPr>
            <w:tcW w:w="838" w:type="dxa"/>
          </w:tcPr>
          <w:p w14:paraId="6E7A499D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14:paraId="6466FF59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Q097</w:t>
            </w:r>
          </w:p>
        </w:tc>
      </w:tr>
    </w:tbl>
    <w:p w14:paraId="79FCEC71" w14:textId="77777777" w:rsidR="005453C5" w:rsidRPr="00945BB9" w:rsidRDefault="005453C5" w:rsidP="005453C5">
      <w:pPr>
        <w:pStyle w:val="Default"/>
        <w:rPr>
          <w:sz w:val="16"/>
          <w:szCs w:val="16"/>
          <w:lang w:val="en-US"/>
        </w:rPr>
      </w:pPr>
    </w:p>
    <w:p w14:paraId="7707A7CE" w14:textId="77777777" w:rsidR="005453C5" w:rsidRPr="00945BB9" w:rsidRDefault="005453C5" w:rsidP="005453C5">
      <w:pPr>
        <w:pStyle w:val="Default"/>
        <w:rPr>
          <w:sz w:val="16"/>
          <w:szCs w:val="16"/>
          <w:lang w:val="en-US"/>
        </w:rPr>
      </w:pPr>
    </w:p>
    <w:p w14:paraId="7BBD744E" w14:textId="77777777" w:rsidR="005453C5" w:rsidRPr="00945BB9" w:rsidRDefault="005453C5" w:rsidP="005453C5">
      <w:pPr>
        <w:pStyle w:val="Default"/>
        <w:rPr>
          <w:sz w:val="16"/>
          <w:szCs w:val="16"/>
          <w:lang w:val="en-US"/>
        </w:rPr>
      </w:pPr>
    </w:p>
    <w:p w14:paraId="2E23D8E3" w14:textId="77777777" w:rsidR="005453C5" w:rsidRPr="00945BB9" w:rsidRDefault="005453C5" w:rsidP="005453C5">
      <w:pPr>
        <w:pStyle w:val="Default"/>
        <w:rPr>
          <w:sz w:val="16"/>
          <w:szCs w:val="16"/>
          <w:lang w:val="en-US"/>
        </w:rPr>
      </w:pPr>
    </w:p>
    <w:p w14:paraId="30443C61" w14:textId="77777777" w:rsidR="005453C5" w:rsidRPr="00945BB9" w:rsidRDefault="005453C5" w:rsidP="005453C5">
      <w:pPr>
        <w:pStyle w:val="Default"/>
        <w:rPr>
          <w:sz w:val="16"/>
          <w:szCs w:val="16"/>
          <w:lang w:val="en-US"/>
        </w:rPr>
      </w:pPr>
    </w:p>
    <w:p w14:paraId="308F1C9A" w14:textId="77777777" w:rsidR="005453C5" w:rsidRPr="00945BB9" w:rsidRDefault="005453C5" w:rsidP="005453C5">
      <w:pPr>
        <w:pStyle w:val="Default"/>
        <w:rPr>
          <w:sz w:val="16"/>
          <w:szCs w:val="16"/>
          <w:lang w:val="en-US"/>
        </w:rPr>
      </w:pPr>
    </w:p>
    <w:p w14:paraId="7D48FA50" w14:textId="77777777" w:rsidR="005453C5" w:rsidRPr="00945BB9" w:rsidRDefault="005453C5" w:rsidP="005453C5">
      <w:pPr>
        <w:pStyle w:val="Default"/>
        <w:jc w:val="center"/>
        <w:rPr>
          <w:sz w:val="20"/>
          <w:szCs w:val="20"/>
          <w:lang w:val="en-US"/>
        </w:rPr>
      </w:pPr>
      <w:r w:rsidRPr="00945BB9">
        <w:rPr>
          <w:sz w:val="20"/>
          <w:szCs w:val="20"/>
          <w:lang w:val="en-US"/>
        </w:rPr>
        <w:lastRenderedPageBreak/>
        <w:t>ID Participant:   City: |____|   Household: |____|____|____|    Participant: |____|____|____|</w:t>
      </w:r>
    </w:p>
    <w:p w14:paraId="73B7BC01" w14:textId="77777777" w:rsidR="005453C5" w:rsidRPr="00945BB9" w:rsidRDefault="005453C5" w:rsidP="005453C5">
      <w:pPr>
        <w:pStyle w:val="Default"/>
        <w:rPr>
          <w:sz w:val="16"/>
          <w:szCs w:val="16"/>
          <w:lang w:val="en-US"/>
        </w:rPr>
      </w:pPr>
    </w:p>
    <w:tbl>
      <w:tblPr>
        <w:tblStyle w:val="TableGrid"/>
        <w:tblW w:w="9718" w:type="dxa"/>
        <w:tblInd w:w="-318" w:type="dxa"/>
        <w:tblLook w:val="04A0" w:firstRow="1" w:lastRow="0" w:firstColumn="1" w:lastColumn="0" w:noHBand="0" w:noVBand="1"/>
      </w:tblPr>
      <w:tblGrid>
        <w:gridCol w:w="3710"/>
        <w:gridCol w:w="5205"/>
        <w:gridCol w:w="803"/>
      </w:tblGrid>
      <w:tr w:rsidR="005453C5" w:rsidRPr="00945BB9" w14:paraId="283CEF2F" w14:textId="77777777" w:rsidTr="00D14F89">
        <w:trPr>
          <w:trHeight w:val="101"/>
        </w:trPr>
        <w:tc>
          <w:tcPr>
            <w:tcW w:w="9718" w:type="dxa"/>
            <w:gridSpan w:val="3"/>
            <w:shd w:val="clear" w:color="auto" w:fill="BFBFBF" w:themeFill="background1" w:themeFillShade="BF"/>
          </w:tcPr>
          <w:p w14:paraId="6AB476C2" w14:textId="77777777" w:rsidR="005453C5" w:rsidRPr="00945BB9" w:rsidRDefault="005453C5" w:rsidP="005453C5">
            <w:pPr>
              <w:pStyle w:val="Default"/>
              <w:numPr>
                <w:ilvl w:val="0"/>
                <w:numId w:val="31"/>
              </w:numPr>
              <w:jc w:val="center"/>
              <w:rPr>
                <w:b/>
                <w:bCs/>
                <w:sz w:val="28"/>
                <w:szCs w:val="28"/>
                <w:lang w:val="en-US"/>
              </w:rPr>
            </w:pPr>
            <w:r w:rsidRPr="00945BB9">
              <w:rPr>
                <w:b/>
                <w:bCs/>
                <w:sz w:val="28"/>
                <w:szCs w:val="28"/>
                <w:lang w:val="en-US"/>
              </w:rPr>
              <w:t>Clinical Characteristics</w:t>
            </w:r>
          </w:p>
        </w:tc>
      </w:tr>
      <w:tr w:rsidR="005453C5" w:rsidRPr="002D6E36" w14:paraId="00D99AF3" w14:textId="77777777" w:rsidTr="00D14F89">
        <w:trPr>
          <w:trHeight w:val="186"/>
        </w:trPr>
        <w:tc>
          <w:tcPr>
            <w:tcW w:w="9718" w:type="dxa"/>
            <w:gridSpan w:val="3"/>
          </w:tcPr>
          <w:p w14:paraId="44B09778" w14:textId="77777777" w:rsidR="005453C5" w:rsidRPr="00945BB9" w:rsidRDefault="005453C5" w:rsidP="00D14F89">
            <w:pPr>
              <w:pStyle w:val="Default"/>
              <w:jc w:val="center"/>
              <w:rPr>
                <w:b/>
                <w:sz w:val="20"/>
                <w:szCs w:val="20"/>
                <w:lang w:val="en-US"/>
              </w:rPr>
            </w:pPr>
            <w:r w:rsidRPr="00945BB9">
              <w:rPr>
                <w:b/>
                <w:sz w:val="20"/>
                <w:szCs w:val="20"/>
                <w:lang w:val="en-US"/>
              </w:rPr>
              <w:t>1st confirmed case of COVID-19 in Burkina Faso: 03/09/2020</w:t>
            </w:r>
          </w:p>
          <w:p w14:paraId="45AFB5AD" w14:textId="77777777" w:rsidR="005453C5" w:rsidRPr="00945BB9" w:rsidRDefault="005453C5" w:rsidP="00D14F89">
            <w:pPr>
              <w:pStyle w:val="Default"/>
              <w:jc w:val="center"/>
              <w:rPr>
                <w:b/>
                <w:sz w:val="20"/>
                <w:szCs w:val="20"/>
                <w:lang w:val="en-US"/>
              </w:rPr>
            </w:pPr>
            <w:r w:rsidRPr="00945BB9">
              <w:rPr>
                <w:b/>
                <w:sz w:val="20"/>
                <w:szCs w:val="20"/>
                <w:lang w:val="en-US"/>
              </w:rPr>
              <w:t>During the past 21 days have you experienced / exhibited any of the following clinical signs</w:t>
            </w:r>
          </w:p>
        </w:tc>
      </w:tr>
      <w:tr w:rsidR="005453C5" w:rsidRPr="00945BB9" w14:paraId="6C1D8FF1" w14:textId="77777777" w:rsidTr="00D14F89">
        <w:trPr>
          <w:trHeight w:val="412"/>
        </w:trPr>
        <w:tc>
          <w:tcPr>
            <w:tcW w:w="3710" w:type="dxa"/>
          </w:tcPr>
          <w:p w14:paraId="3719FB60" w14:textId="77777777" w:rsidR="005453C5" w:rsidRPr="00945BB9" w:rsidRDefault="005453C5" w:rsidP="00D14F8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  <w:p w14:paraId="7ACD53F6" w14:textId="77777777" w:rsidR="005453C5" w:rsidRPr="00945BB9" w:rsidRDefault="005453C5" w:rsidP="00D14F89">
            <w:pPr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945BB9">
              <w:rPr>
                <w:rFonts w:ascii="Arial" w:hAnsi="Arial" w:cs="Arial"/>
                <w:b/>
                <w:bCs/>
                <w:color w:val="000000"/>
                <w:lang w:val="en-US"/>
              </w:rPr>
              <w:t>Question</w:t>
            </w:r>
          </w:p>
        </w:tc>
        <w:tc>
          <w:tcPr>
            <w:tcW w:w="5205" w:type="dxa"/>
          </w:tcPr>
          <w:p w14:paraId="321AF19D" w14:textId="77777777" w:rsidR="005453C5" w:rsidRPr="00945BB9" w:rsidRDefault="005453C5" w:rsidP="00D14F8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  <w:p w14:paraId="4EB3E794" w14:textId="77777777" w:rsidR="005453C5" w:rsidRPr="00945BB9" w:rsidRDefault="005453C5" w:rsidP="00D14F89">
            <w:pPr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945BB9">
              <w:rPr>
                <w:rFonts w:ascii="Arial" w:hAnsi="Arial" w:cs="Arial"/>
                <w:b/>
                <w:bCs/>
                <w:color w:val="000000"/>
                <w:lang w:val="en-US"/>
              </w:rPr>
              <w:t>Response</w:t>
            </w:r>
          </w:p>
        </w:tc>
        <w:tc>
          <w:tcPr>
            <w:tcW w:w="803" w:type="dxa"/>
          </w:tcPr>
          <w:p w14:paraId="66C806E8" w14:textId="77777777" w:rsidR="005453C5" w:rsidRPr="00945BB9" w:rsidRDefault="005453C5" w:rsidP="00D14F8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  <w:p w14:paraId="22BDF2EF" w14:textId="77777777" w:rsidR="005453C5" w:rsidRPr="00945BB9" w:rsidRDefault="005453C5" w:rsidP="00D14F89">
            <w:pPr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945BB9">
              <w:rPr>
                <w:rFonts w:ascii="Arial" w:hAnsi="Arial" w:cs="Arial"/>
                <w:b/>
                <w:bCs/>
                <w:color w:val="000000"/>
                <w:lang w:val="en-US"/>
              </w:rPr>
              <w:t>Code</w:t>
            </w:r>
          </w:p>
        </w:tc>
      </w:tr>
      <w:tr w:rsidR="005453C5" w:rsidRPr="00945BB9" w14:paraId="068CA0FA" w14:textId="77777777" w:rsidTr="00D14F89">
        <w:trPr>
          <w:trHeight w:val="845"/>
        </w:trPr>
        <w:tc>
          <w:tcPr>
            <w:tcW w:w="3710" w:type="dxa"/>
          </w:tcPr>
          <w:p w14:paraId="4527F794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14:paraId="2951B951" w14:textId="77777777" w:rsidR="005453C5" w:rsidRPr="00945BB9" w:rsidRDefault="005453C5" w:rsidP="00D14F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45BB9">
              <w:rPr>
                <w:rFonts w:ascii="Arial" w:hAnsi="Arial" w:cs="Arial"/>
                <w:sz w:val="20"/>
                <w:szCs w:val="20"/>
                <w:lang w:val="en-US"/>
              </w:rPr>
              <w:t>Fever (≥38 ° C) or history of fever?</w:t>
            </w:r>
          </w:p>
          <w:p w14:paraId="3F3F1604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5205" w:type="dxa"/>
          </w:tcPr>
          <w:p w14:paraId="723C7D21" w14:textId="77777777" w:rsidR="005453C5" w:rsidRPr="00945BB9" w:rsidRDefault="005453C5" w:rsidP="00D14F89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  <w:p w14:paraId="1599477D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Yes         1     </w:t>
            </w:r>
          </w:p>
          <w:p w14:paraId="34583A7D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No           2    </w:t>
            </w:r>
          </w:p>
          <w:p w14:paraId="37C88A1A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Don’t know/ no answer 77</w:t>
            </w:r>
          </w:p>
        </w:tc>
        <w:tc>
          <w:tcPr>
            <w:tcW w:w="803" w:type="dxa"/>
          </w:tcPr>
          <w:p w14:paraId="2366E63B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14:paraId="3D9B36A8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Q098</w:t>
            </w:r>
          </w:p>
        </w:tc>
      </w:tr>
      <w:tr w:rsidR="005453C5" w:rsidRPr="00945BB9" w14:paraId="63CC82FB" w14:textId="77777777" w:rsidTr="00D14F89">
        <w:trPr>
          <w:trHeight w:val="835"/>
        </w:trPr>
        <w:tc>
          <w:tcPr>
            <w:tcW w:w="3710" w:type="dxa"/>
          </w:tcPr>
          <w:p w14:paraId="5C085768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14:paraId="470E20A6" w14:textId="77777777" w:rsidR="005453C5" w:rsidRPr="002D6E36" w:rsidRDefault="005453C5" w:rsidP="00D14F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6E36">
              <w:rPr>
                <w:rFonts w:ascii="Arial" w:hAnsi="Arial" w:cs="Arial"/>
                <w:sz w:val="20"/>
                <w:szCs w:val="20"/>
                <w:lang w:val="en-US"/>
              </w:rPr>
              <w:t>Asthenia / fatigue / malaise?</w:t>
            </w:r>
          </w:p>
          <w:p w14:paraId="0407616A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5205" w:type="dxa"/>
          </w:tcPr>
          <w:p w14:paraId="2A30E292" w14:textId="77777777" w:rsidR="005453C5" w:rsidRPr="00945BB9" w:rsidRDefault="005453C5" w:rsidP="00D14F89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  <w:p w14:paraId="3070C452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Yes         1     </w:t>
            </w:r>
          </w:p>
          <w:p w14:paraId="712849FD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No           2    </w:t>
            </w:r>
          </w:p>
          <w:p w14:paraId="31AB64B3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Don’t know/ no answer 77</w:t>
            </w:r>
          </w:p>
        </w:tc>
        <w:tc>
          <w:tcPr>
            <w:tcW w:w="803" w:type="dxa"/>
          </w:tcPr>
          <w:p w14:paraId="1742EF30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14:paraId="7DDEB4D6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Q099</w:t>
            </w:r>
          </w:p>
        </w:tc>
      </w:tr>
      <w:tr w:rsidR="005453C5" w:rsidRPr="00945BB9" w14:paraId="2DE6ACA4" w14:textId="77777777" w:rsidTr="00D14F89">
        <w:trPr>
          <w:trHeight w:val="835"/>
        </w:trPr>
        <w:tc>
          <w:tcPr>
            <w:tcW w:w="3710" w:type="dxa"/>
          </w:tcPr>
          <w:p w14:paraId="37C9C029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14:paraId="51DDAABA" w14:textId="77777777" w:rsidR="005453C5" w:rsidRPr="00945BB9" w:rsidRDefault="005453C5" w:rsidP="00D14F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45BB9">
              <w:rPr>
                <w:rFonts w:ascii="Arial" w:hAnsi="Arial" w:cs="Arial"/>
                <w:sz w:val="20"/>
                <w:szCs w:val="20"/>
                <w:lang w:val="en-US"/>
              </w:rPr>
              <w:t>Myalgia / stiffness?</w:t>
            </w:r>
          </w:p>
          <w:p w14:paraId="3FEB8680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5205" w:type="dxa"/>
          </w:tcPr>
          <w:p w14:paraId="4993A9AD" w14:textId="77777777" w:rsidR="005453C5" w:rsidRPr="00945BB9" w:rsidRDefault="005453C5" w:rsidP="00D14F89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  <w:p w14:paraId="40E12F22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Yes         1     </w:t>
            </w:r>
          </w:p>
          <w:p w14:paraId="19DA0AAA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No           2    </w:t>
            </w:r>
          </w:p>
          <w:p w14:paraId="5CD7D108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Don’t know/ no answer 77</w:t>
            </w:r>
          </w:p>
        </w:tc>
        <w:tc>
          <w:tcPr>
            <w:tcW w:w="803" w:type="dxa"/>
          </w:tcPr>
          <w:p w14:paraId="5E7AFF5D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14:paraId="2FA37C5C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Q100</w:t>
            </w:r>
          </w:p>
        </w:tc>
      </w:tr>
      <w:tr w:rsidR="005453C5" w:rsidRPr="00945BB9" w14:paraId="6097A962" w14:textId="77777777" w:rsidTr="00D14F89">
        <w:trPr>
          <w:trHeight w:val="835"/>
        </w:trPr>
        <w:tc>
          <w:tcPr>
            <w:tcW w:w="3710" w:type="dxa"/>
          </w:tcPr>
          <w:p w14:paraId="0579D38B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14:paraId="2DB5254F" w14:textId="77777777" w:rsidR="005453C5" w:rsidRPr="00945BB9" w:rsidRDefault="005453C5" w:rsidP="00D14F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45BB9">
              <w:rPr>
                <w:rFonts w:ascii="Arial" w:hAnsi="Arial" w:cs="Arial"/>
                <w:sz w:val="20"/>
                <w:szCs w:val="20"/>
                <w:lang w:val="en-US"/>
              </w:rPr>
              <w:t>Joint pain?</w:t>
            </w:r>
          </w:p>
          <w:p w14:paraId="196508D1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5205" w:type="dxa"/>
          </w:tcPr>
          <w:p w14:paraId="540FE77B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</w:p>
          <w:p w14:paraId="01304450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Yes         1     </w:t>
            </w:r>
          </w:p>
          <w:p w14:paraId="33B95062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No           2    </w:t>
            </w:r>
          </w:p>
          <w:p w14:paraId="674D9698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Don’t know/ no answer 77</w:t>
            </w:r>
          </w:p>
        </w:tc>
        <w:tc>
          <w:tcPr>
            <w:tcW w:w="803" w:type="dxa"/>
          </w:tcPr>
          <w:p w14:paraId="26972624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14:paraId="0F9EF7DE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Q101</w:t>
            </w:r>
          </w:p>
        </w:tc>
      </w:tr>
      <w:tr w:rsidR="005453C5" w:rsidRPr="00945BB9" w14:paraId="42F97079" w14:textId="77777777" w:rsidTr="00D14F89">
        <w:trPr>
          <w:trHeight w:val="845"/>
        </w:trPr>
        <w:tc>
          <w:tcPr>
            <w:tcW w:w="3710" w:type="dxa"/>
          </w:tcPr>
          <w:p w14:paraId="3549F51C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14:paraId="714D0B36" w14:textId="77777777" w:rsidR="005453C5" w:rsidRPr="00945BB9" w:rsidRDefault="005453C5" w:rsidP="00D14F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45BB9">
              <w:rPr>
                <w:rFonts w:ascii="Arial" w:hAnsi="Arial" w:cs="Arial"/>
                <w:sz w:val="20"/>
                <w:szCs w:val="20"/>
                <w:lang w:val="en-US"/>
              </w:rPr>
              <w:t>Headache?</w:t>
            </w:r>
          </w:p>
          <w:p w14:paraId="33B400DE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5205" w:type="dxa"/>
          </w:tcPr>
          <w:p w14:paraId="1B920E01" w14:textId="77777777" w:rsidR="005453C5" w:rsidRPr="00945BB9" w:rsidRDefault="005453C5" w:rsidP="00D14F89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  <w:p w14:paraId="4D300F89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Yes         1     </w:t>
            </w:r>
          </w:p>
          <w:p w14:paraId="47D0C613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No           2    </w:t>
            </w:r>
          </w:p>
          <w:p w14:paraId="2F4B8F6F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Don’t know/ no answer 77</w:t>
            </w:r>
          </w:p>
        </w:tc>
        <w:tc>
          <w:tcPr>
            <w:tcW w:w="803" w:type="dxa"/>
          </w:tcPr>
          <w:p w14:paraId="00CA6893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14:paraId="701A7B4F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Q102</w:t>
            </w:r>
          </w:p>
        </w:tc>
      </w:tr>
      <w:tr w:rsidR="005453C5" w:rsidRPr="00945BB9" w14:paraId="405AB441" w14:textId="77777777" w:rsidTr="00D14F89">
        <w:trPr>
          <w:trHeight w:val="835"/>
        </w:trPr>
        <w:tc>
          <w:tcPr>
            <w:tcW w:w="3710" w:type="dxa"/>
          </w:tcPr>
          <w:p w14:paraId="765CB130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14:paraId="5D067978" w14:textId="77777777" w:rsidR="005453C5" w:rsidRPr="00945BB9" w:rsidRDefault="005453C5" w:rsidP="00D14F89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945BB9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Chills (feeling cold)?</w:t>
            </w:r>
          </w:p>
          <w:p w14:paraId="5C6ED452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5205" w:type="dxa"/>
          </w:tcPr>
          <w:p w14:paraId="22D444ED" w14:textId="77777777" w:rsidR="005453C5" w:rsidRPr="00945BB9" w:rsidRDefault="005453C5" w:rsidP="00D14F89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  <w:p w14:paraId="44650A98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Yes         1     </w:t>
            </w:r>
          </w:p>
          <w:p w14:paraId="73544288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No           2    </w:t>
            </w:r>
          </w:p>
          <w:p w14:paraId="02894908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Don’t know/ no answer 77</w:t>
            </w:r>
          </w:p>
        </w:tc>
        <w:tc>
          <w:tcPr>
            <w:tcW w:w="803" w:type="dxa"/>
          </w:tcPr>
          <w:p w14:paraId="67C3617D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14:paraId="4D7FF159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Q103</w:t>
            </w:r>
          </w:p>
        </w:tc>
      </w:tr>
      <w:tr w:rsidR="005453C5" w:rsidRPr="00945BB9" w14:paraId="1E39FD2F" w14:textId="77777777" w:rsidTr="00D14F89">
        <w:trPr>
          <w:trHeight w:val="835"/>
        </w:trPr>
        <w:tc>
          <w:tcPr>
            <w:tcW w:w="3710" w:type="dxa"/>
          </w:tcPr>
          <w:p w14:paraId="72C2020B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14:paraId="17D5576F" w14:textId="77777777" w:rsidR="005453C5" w:rsidRPr="00945BB9" w:rsidRDefault="005453C5" w:rsidP="00D14F89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945BB9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Cough?</w:t>
            </w:r>
          </w:p>
          <w:p w14:paraId="6E88057A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5205" w:type="dxa"/>
          </w:tcPr>
          <w:p w14:paraId="73471673" w14:textId="77777777" w:rsidR="005453C5" w:rsidRPr="00945BB9" w:rsidRDefault="005453C5" w:rsidP="00D14F89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  <w:p w14:paraId="093520CF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Yes         1     </w:t>
            </w:r>
          </w:p>
          <w:p w14:paraId="56384F62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No           2    </w:t>
            </w:r>
          </w:p>
          <w:p w14:paraId="494A468E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Don’t know/ no answer 77</w:t>
            </w:r>
          </w:p>
        </w:tc>
        <w:tc>
          <w:tcPr>
            <w:tcW w:w="803" w:type="dxa"/>
          </w:tcPr>
          <w:p w14:paraId="41819B44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14:paraId="242E45D7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Q104</w:t>
            </w:r>
          </w:p>
        </w:tc>
      </w:tr>
      <w:tr w:rsidR="005453C5" w:rsidRPr="00945BB9" w14:paraId="4AA65DFB" w14:textId="77777777" w:rsidTr="00D14F89">
        <w:trPr>
          <w:trHeight w:val="614"/>
        </w:trPr>
        <w:tc>
          <w:tcPr>
            <w:tcW w:w="3710" w:type="dxa"/>
          </w:tcPr>
          <w:p w14:paraId="31B2B0C4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14:paraId="2F342DFD" w14:textId="77777777" w:rsidR="005453C5" w:rsidRPr="00945BB9" w:rsidRDefault="005453C5" w:rsidP="00D14F89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945BB9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Dyspnea (difficulty in breathing)?</w:t>
            </w:r>
          </w:p>
          <w:p w14:paraId="7FD51421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5205" w:type="dxa"/>
          </w:tcPr>
          <w:p w14:paraId="2C72324C" w14:textId="77777777" w:rsidR="005453C5" w:rsidRPr="00945BB9" w:rsidRDefault="005453C5" w:rsidP="00D14F89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  <w:p w14:paraId="34004E46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Yes         1     </w:t>
            </w:r>
          </w:p>
          <w:p w14:paraId="0AC7A3E8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No           2    </w:t>
            </w:r>
          </w:p>
          <w:p w14:paraId="27E7B1E8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Don’t know/ no answer 77</w:t>
            </w:r>
          </w:p>
        </w:tc>
        <w:tc>
          <w:tcPr>
            <w:tcW w:w="803" w:type="dxa"/>
          </w:tcPr>
          <w:p w14:paraId="7EA0D4B7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14:paraId="7B0D5C99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Q105</w:t>
            </w:r>
          </w:p>
        </w:tc>
      </w:tr>
      <w:tr w:rsidR="005453C5" w:rsidRPr="00945BB9" w14:paraId="3793AF84" w14:textId="77777777" w:rsidTr="00D14F89">
        <w:trPr>
          <w:trHeight w:val="614"/>
        </w:trPr>
        <w:tc>
          <w:tcPr>
            <w:tcW w:w="3710" w:type="dxa"/>
          </w:tcPr>
          <w:p w14:paraId="6B703E86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14:paraId="4C1B7A70" w14:textId="77777777" w:rsidR="005453C5" w:rsidRPr="00945BB9" w:rsidRDefault="005453C5" w:rsidP="00D14F89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945BB9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Wheezing</w:t>
            </w:r>
          </w:p>
          <w:p w14:paraId="5534F9EC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5205" w:type="dxa"/>
          </w:tcPr>
          <w:p w14:paraId="6C64A767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14:paraId="6C76FDFF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 xml:space="preserve">Yes         1     </w:t>
            </w:r>
          </w:p>
          <w:p w14:paraId="2BFB08EA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 xml:space="preserve">No           2    </w:t>
            </w:r>
          </w:p>
          <w:p w14:paraId="5891B46D" w14:textId="77777777" w:rsidR="005453C5" w:rsidRPr="00945BB9" w:rsidRDefault="005453C5" w:rsidP="00D14F89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945BB9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Don’t know/ no answer 77</w:t>
            </w:r>
          </w:p>
        </w:tc>
        <w:tc>
          <w:tcPr>
            <w:tcW w:w="803" w:type="dxa"/>
          </w:tcPr>
          <w:p w14:paraId="68C39502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14:paraId="32385EA5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Q106</w:t>
            </w:r>
          </w:p>
        </w:tc>
      </w:tr>
      <w:tr w:rsidR="005453C5" w:rsidRPr="00945BB9" w14:paraId="2DD8B407" w14:textId="77777777" w:rsidTr="00D14F89">
        <w:trPr>
          <w:trHeight w:val="614"/>
        </w:trPr>
        <w:tc>
          <w:tcPr>
            <w:tcW w:w="3710" w:type="dxa"/>
          </w:tcPr>
          <w:p w14:paraId="37C1310C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14:paraId="098367E3" w14:textId="77777777" w:rsidR="005453C5" w:rsidRPr="00945BB9" w:rsidRDefault="005453C5" w:rsidP="00D14F89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945BB9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Cold?</w:t>
            </w:r>
          </w:p>
          <w:p w14:paraId="113530BB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5205" w:type="dxa"/>
          </w:tcPr>
          <w:p w14:paraId="409B316D" w14:textId="77777777" w:rsidR="005453C5" w:rsidRPr="00945BB9" w:rsidRDefault="005453C5" w:rsidP="00D14F89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  <w:p w14:paraId="1CC404FB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Yes         1     </w:t>
            </w:r>
          </w:p>
          <w:p w14:paraId="26FFD79E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No           2    </w:t>
            </w:r>
          </w:p>
          <w:p w14:paraId="3FFF9859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Don’t know/ no answer 77</w:t>
            </w:r>
          </w:p>
        </w:tc>
        <w:tc>
          <w:tcPr>
            <w:tcW w:w="803" w:type="dxa"/>
          </w:tcPr>
          <w:p w14:paraId="4B8460E7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14:paraId="30865E34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Q107</w:t>
            </w:r>
          </w:p>
        </w:tc>
      </w:tr>
      <w:tr w:rsidR="005453C5" w:rsidRPr="00945BB9" w14:paraId="33A6B61E" w14:textId="77777777" w:rsidTr="00D14F89">
        <w:trPr>
          <w:trHeight w:val="835"/>
        </w:trPr>
        <w:tc>
          <w:tcPr>
            <w:tcW w:w="3710" w:type="dxa"/>
          </w:tcPr>
          <w:p w14:paraId="6D7F40CA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14:paraId="45E573D4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Epistaxis (nosebleed)?</w:t>
            </w:r>
          </w:p>
        </w:tc>
        <w:tc>
          <w:tcPr>
            <w:tcW w:w="5205" w:type="dxa"/>
          </w:tcPr>
          <w:p w14:paraId="0E995BF8" w14:textId="77777777" w:rsidR="005453C5" w:rsidRPr="00945BB9" w:rsidRDefault="005453C5" w:rsidP="00D14F89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  <w:p w14:paraId="2C69E54E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Yes         1     </w:t>
            </w:r>
          </w:p>
          <w:p w14:paraId="758E9B41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No          2    </w:t>
            </w:r>
          </w:p>
          <w:p w14:paraId="7AE6F61C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Don’t know/ no answer 77</w:t>
            </w:r>
          </w:p>
        </w:tc>
        <w:tc>
          <w:tcPr>
            <w:tcW w:w="803" w:type="dxa"/>
          </w:tcPr>
          <w:p w14:paraId="097C86C9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14:paraId="094B952E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Q108</w:t>
            </w:r>
          </w:p>
        </w:tc>
      </w:tr>
      <w:tr w:rsidR="005453C5" w:rsidRPr="00945BB9" w14:paraId="7E5E9BE5" w14:textId="77777777" w:rsidTr="00D14F89">
        <w:trPr>
          <w:trHeight w:val="835"/>
        </w:trPr>
        <w:tc>
          <w:tcPr>
            <w:tcW w:w="3710" w:type="dxa"/>
          </w:tcPr>
          <w:p w14:paraId="1DA55D6A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lastRenderedPageBreak/>
              <w:t>Sore throat / angina?</w:t>
            </w:r>
          </w:p>
          <w:p w14:paraId="6BFD6E0B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5205" w:type="dxa"/>
          </w:tcPr>
          <w:p w14:paraId="74738139" w14:textId="77777777" w:rsidR="005453C5" w:rsidRPr="00945BB9" w:rsidRDefault="005453C5" w:rsidP="00D14F89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  <w:p w14:paraId="0E3150D6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Yes         1     </w:t>
            </w:r>
          </w:p>
          <w:p w14:paraId="14F6CF3A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No           2    </w:t>
            </w:r>
          </w:p>
          <w:p w14:paraId="5B78A15C" w14:textId="77777777" w:rsidR="005453C5" w:rsidRPr="00945BB9" w:rsidRDefault="005453C5" w:rsidP="00D14F89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 w:rsidRPr="00945BB9">
              <w:rPr>
                <w:rFonts w:ascii="Arial" w:hAnsi="Arial" w:cs="Arial"/>
                <w:sz w:val="20"/>
                <w:szCs w:val="20"/>
                <w:lang w:val="en-US"/>
              </w:rPr>
              <w:t>Don’t know/ no answer 77</w:t>
            </w:r>
          </w:p>
        </w:tc>
        <w:tc>
          <w:tcPr>
            <w:tcW w:w="803" w:type="dxa"/>
          </w:tcPr>
          <w:p w14:paraId="3DD33697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14:paraId="6AE21578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Q109</w:t>
            </w:r>
          </w:p>
        </w:tc>
      </w:tr>
      <w:tr w:rsidR="005453C5" w:rsidRPr="00945BB9" w14:paraId="2FC4987E" w14:textId="77777777" w:rsidTr="00D14F89">
        <w:trPr>
          <w:trHeight w:val="835"/>
        </w:trPr>
        <w:tc>
          <w:tcPr>
            <w:tcW w:w="3710" w:type="dxa"/>
          </w:tcPr>
          <w:p w14:paraId="0E8F9169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14:paraId="34CA2E4E" w14:textId="77777777" w:rsidR="005453C5" w:rsidRPr="00945BB9" w:rsidRDefault="005453C5" w:rsidP="00D14F89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945BB9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Nausea / Vomiting?</w:t>
            </w:r>
          </w:p>
          <w:p w14:paraId="4B5F32EA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5205" w:type="dxa"/>
          </w:tcPr>
          <w:p w14:paraId="1E3106EA" w14:textId="77777777" w:rsidR="005453C5" w:rsidRPr="00945BB9" w:rsidRDefault="005453C5" w:rsidP="00D14F89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  <w:p w14:paraId="59E2F28F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Yes         1     </w:t>
            </w:r>
          </w:p>
          <w:p w14:paraId="72803096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No           2    </w:t>
            </w:r>
          </w:p>
          <w:p w14:paraId="3AD4E620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Don’t know/ no answer 77</w:t>
            </w:r>
          </w:p>
        </w:tc>
        <w:tc>
          <w:tcPr>
            <w:tcW w:w="803" w:type="dxa"/>
          </w:tcPr>
          <w:p w14:paraId="148D2861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14:paraId="0652C10C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Q110</w:t>
            </w:r>
          </w:p>
        </w:tc>
      </w:tr>
    </w:tbl>
    <w:p w14:paraId="241AD6EB" w14:textId="77777777" w:rsidR="005453C5" w:rsidRPr="00945BB9" w:rsidRDefault="005453C5" w:rsidP="005453C5">
      <w:pPr>
        <w:spacing w:after="0" w:line="240" w:lineRule="auto"/>
        <w:jc w:val="center"/>
        <w:rPr>
          <w:rFonts w:ascii="Arial" w:hAnsi="Arial" w:cs="Arial"/>
          <w:sz w:val="20"/>
          <w:szCs w:val="20"/>
          <w:lang w:val="en-US"/>
        </w:rPr>
      </w:pPr>
    </w:p>
    <w:p w14:paraId="34B3B13D" w14:textId="77777777" w:rsidR="005453C5" w:rsidRPr="00945BB9" w:rsidRDefault="005453C5" w:rsidP="005453C5">
      <w:pPr>
        <w:pStyle w:val="Default"/>
        <w:jc w:val="center"/>
        <w:rPr>
          <w:sz w:val="20"/>
          <w:szCs w:val="20"/>
          <w:lang w:val="en-US"/>
        </w:rPr>
      </w:pPr>
    </w:p>
    <w:p w14:paraId="6CA35004" w14:textId="77777777" w:rsidR="005453C5" w:rsidRPr="00945BB9" w:rsidRDefault="005453C5" w:rsidP="005453C5">
      <w:pPr>
        <w:pStyle w:val="Default"/>
        <w:jc w:val="center"/>
        <w:rPr>
          <w:sz w:val="20"/>
          <w:szCs w:val="20"/>
          <w:lang w:val="en-US"/>
        </w:rPr>
      </w:pPr>
    </w:p>
    <w:p w14:paraId="5041A802" w14:textId="77777777" w:rsidR="005453C5" w:rsidRPr="00945BB9" w:rsidRDefault="005453C5" w:rsidP="005453C5">
      <w:pPr>
        <w:pStyle w:val="Default"/>
        <w:jc w:val="center"/>
        <w:rPr>
          <w:sz w:val="20"/>
          <w:szCs w:val="20"/>
          <w:lang w:val="en-US"/>
        </w:rPr>
      </w:pPr>
      <w:r w:rsidRPr="00945BB9">
        <w:rPr>
          <w:sz w:val="20"/>
          <w:szCs w:val="20"/>
          <w:lang w:val="en-US"/>
        </w:rPr>
        <w:t>ID Participant:   City: |____|   Household: |____|____|____|    Participant: |____|____|____|</w:t>
      </w:r>
    </w:p>
    <w:p w14:paraId="01D726A1" w14:textId="77777777" w:rsidR="005453C5" w:rsidRPr="00945BB9" w:rsidRDefault="005453C5" w:rsidP="005453C5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tbl>
      <w:tblPr>
        <w:tblStyle w:val="TableGrid"/>
        <w:tblW w:w="9718" w:type="dxa"/>
        <w:tblInd w:w="-318" w:type="dxa"/>
        <w:tblLook w:val="04A0" w:firstRow="1" w:lastRow="0" w:firstColumn="1" w:lastColumn="0" w:noHBand="0" w:noVBand="1"/>
      </w:tblPr>
      <w:tblGrid>
        <w:gridCol w:w="3711"/>
        <w:gridCol w:w="5204"/>
        <w:gridCol w:w="803"/>
      </w:tblGrid>
      <w:tr w:rsidR="005453C5" w:rsidRPr="00945BB9" w14:paraId="4EB3CE5F" w14:textId="77777777" w:rsidTr="00D14F89">
        <w:trPr>
          <w:trHeight w:val="835"/>
        </w:trPr>
        <w:tc>
          <w:tcPr>
            <w:tcW w:w="3711" w:type="dxa"/>
          </w:tcPr>
          <w:p w14:paraId="35F1900F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14:paraId="0F305151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Abdominal pain?</w:t>
            </w:r>
          </w:p>
        </w:tc>
        <w:tc>
          <w:tcPr>
            <w:tcW w:w="5204" w:type="dxa"/>
          </w:tcPr>
          <w:p w14:paraId="4BAC4DF1" w14:textId="77777777" w:rsidR="005453C5" w:rsidRPr="00945BB9" w:rsidRDefault="005453C5" w:rsidP="00D14F89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  <w:p w14:paraId="2C36F543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Yes         1     </w:t>
            </w:r>
          </w:p>
          <w:p w14:paraId="536BD598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No           2    </w:t>
            </w:r>
          </w:p>
          <w:p w14:paraId="6AEE0248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Don’t know/ no answer 77</w:t>
            </w:r>
          </w:p>
        </w:tc>
        <w:tc>
          <w:tcPr>
            <w:tcW w:w="803" w:type="dxa"/>
          </w:tcPr>
          <w:p w14:paraId="47DA6ABC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14:paraId="213D7B66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Q111</w:t>
            </w:r>
          </w:p>
        </w:tc>
      </w:tr>
      <w:tr w:rsidR="005453C5" w:rsidRPr="00945BB9" w14:paraId="38C83F26" w14:textId="77777777" w:rsidTr="00D14F89">
        <w:trPr>
          <w:trHeight w:val="835"/>
        </w:trPr>
        <w:tc>
          <w:tcPr>
            <w:tcW w:w="3711" w:type="dxa"/>
          </w:tcPr>
          <w:p w14:paraId="6300F5F1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14:paraId="36E7F9D0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Diarrhea?</w:t>
            </w:r>
          </w:p>
        </w:tc>
        <w:tc>
          <w:tcPr>
            <w:tcW w:w="5204" w:type="dxa"/>
          </w:tcPr>
          <w:p w14:paraId="7C67838A" w14:textId="77777777" w:rsidR="005453C5" w:rsidRPr="00945BB9" w:rsidRDefault="005453C5" w:rsidP="00D14F89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  <w:p w14:paraId="2A2E4350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Yes         1     </w:t>
            </w:r>
          </w:p>
          <w:p w14:paraId="4BD92968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No           2    </w:t>
            </w:r>
          </w:p>
          <w:p w14:paraId="65165059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Don’t know/ no answer 77</w:t>
            </w:r>
          </w:p>
        </w:tc>
        <w:tc>
          <w:tcPr>
            <w:tcW w:w="803" w:type="dxa"/>
          </w:tcPr>
          <w:p w14:paraId="241550CF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14:paraId="60C9CCF2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Q112</w:t>
            </w:r>
          </w:p>
        </w:tc>
      </w:tr>
      <w:tr w:rsidR="005453C5" w:rsidRPr="00945BB9" w14:paraId="201E624D" w14:textId="77777777" w:rsidTr="00D14F89">
        <w:trPr>
          <w:trHeight w:val="835"/>
        </w:trPr>
        <w:tc>
          <w:tcPr>
            <w:tcW w:w="3711" w:type="dxa"/>
          </w:tcPr>
          <w:p w14:paraId="752B6979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14:paraId="1D7A2A8A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Conjunctivitis?</w:t>
            </w:r>
          </w:p>
        </w:tc>
        <w:tc>
          <w:tcPr>
            <w:tcW w:w="5204" w:type="dxa"/>
          </w:tcPr>
          <w:p w14:paraId="72BEB30A" w14:textId="77777777" w:rsidR="005453C5" w:rsidRPr="00945BB9" w:rsidRDefault="005453C5" w:rsidP="00D14F89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  <w:p w14:paraId="18E78EB5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Yes         1     </w:t>
            </w:r>
          </w:p>
          <w:p w14:paraId="065A63D7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No           2    </w:t>
            </w:r>
          </w:p>
          <w:p w14:paraId="54B4D76A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Don’t know/ no answer 77</w:t>
            </w:r>
          </w:p>
        </w:tc>
        <w:tc>
          <w:tcPr>
            <w:tcW w:w="803" w:type="dxa"/>
          </w:tcPr>
          <w:p w14:paraId="38B8F312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14:paraId="2A51D328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Q113</w:t>
            </w:r>
          </w:p>
        </w:tc>
      </w:tr>
      <w:tr w:rsidR="005453C5" w:rsidRPr="00945BB9" w14:paraId="0D348984" w14:textId="77777777" w:rsidTr="00D14F89">
        <w:trPr>
          <w:trHeight w:val="835"/>
        </w:trPr>
        <w:tc>
          <w:tcPr>
            <w:tcW w:w="3711" w:type="dxa"/>
          </w:tcPr>
          <w:p w14:paraId="48ADE35D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14:paraId="51F833E3" w14:textId="77777777" w:rsidR="005453C5" w:rsidRPr="00945BB9" w:rsidRDefault="005453C5" w:rsidP="00D14F89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945BB9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Ageusia (loss of taste)?</w:t>
            </w:r>
          </w:p>
          <w:p w14:paraId="39EB61C8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5204" w:type="dxa"/>
          </w:tcPr>
          <w:p w14:paraId="16131917" w14:textId="77777777" w:rsidR="005453C5" w:rsidRPr="00945BB9" w:rsidRDefault="005453C5" w:rsidP="00D14F89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  <w:p w14:paraId="75B63C40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Yes         1     </w:t>
            </w:r>
          </w:p>
          <w:p w14:paraId="6B326C97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No           2    </w:t>
            </w:r>
          </w:p>
          <w:p w14:paraId="087CDB1D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Don’t know/ no answer 77</w:t>
            </w:r>
          </w:p>
        </w:tc>
        <w:tc>
          <w:tcPr>
            <w:tcW w:w="803" w:type="dxa"/>
          </w:tcPr>
          <w:p w14:paraId="38EE9D8F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14:paraId="351F4F5E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Q114</w:t>
            </w:r>
          </w:p>
        </w:tc>
      </w:tr>
      <w:tr w:rsidR="005453C5" w:rsidRPr="00945BB9" w14:paraId="4EF623E3" w14:textId="77777777" w:rsidTr="00D14F89">
        <w:trPr>
          <w:trHeight w:val="835"/>
        </w:trPr>
        <w:tc>
          <w:tcPr>
            <w:tcW w:w="3711" w:type="dxa"/>
          </w:tcPr>
          <w:p w14:paraId="338C418E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14:paraId="26BBABB2" w14:textId="77777777" w:rsidR="005453C5" w:rsidRPr="00945BB9" w:rsidRDefault="005453C5" w:rsidP="00D14F89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945BB9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Anosmia (loss of smell)?</w:t>
            </w:r>
          </w:p>
          <w:p w14:paraId="08B68D9B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5204" w:type="dxa"/>
          </w:tcPr>
          <w:p w14:paraId="5E6320CA" w14:textId="77777777" w:rsidR="005453C5" w:rsidRPr="00945BB9" w:rsidRDefault="005453C5" w:rsidP="00D14F89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  <w:p w14:paraId="1BEDC90A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Yes         1     </w:t>
            </w:r>
          </w:p>
          <w:p w14:paraId="0C464E71" w14:textId="6641A1BF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No           2    </w:t>
            </w:r>
          </w:p>
          <w:p w14:paraId="003BF54F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Don’t know/ no answer 77</w:t>
            </w:r>
          </w:p>
        </w:tc>
        <w:tc>
          <w:tcPr>
            <w:tcW w:w="803" w:type="dxa"/>
          </w:tcPr>
          <w:p w14:paraId="173E8A47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14:paraId="554B9092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Q115</w:t>
            </w:r>
          </w:p>
        </w:tc>
      </w:tr>
      <w:tr w:rsidR="005453C5" w:rsidRPr="00945BB9" w14:paraId="63426868" w14:textId="77777777" w:rsidTr="00D14F89">
        <w:trPr>
          <w:trHeight w:val="835"/>
        </w:trPr>
        <w:tc>
          <w:tcPr>
            <w:tcW w:w="3711" w:type="dxa"/>
          </w:tcPr>
          <w:p w14:paraId="53CB8844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14:paraId="42377983" w14:textId="77777777" w:rsidR="005453C5" w:rsidRPr="00945BB9" w:rsidRDefault="005453C5" w:rsidP="00D14F89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945BB9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Anorexia (loss of appetite)?</w:t>
            </w:r>
          </w:p>
          <w:p w14:paraId="653D6424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5204" w:type="dxa"/>
          </w:tcPr>
          <w:p w14:paraId="7F3792D7" w14:textId="77777777" w:rsidR="005453C5" w:rsidRPr="00945BB9" w:rsidRDefault="005453C5" w:rsidP="00D14F89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  <w:p w14:paraId="1209332D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Yes         1     </w:t>
            </w:r>
          </w:p>
          <w:p w14:paraId="05FCFC93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No           2    </w:t>
            </w:r>
          </w:p>
          <w:p w14:paraId="557241DB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Don’t know/ no answer 77</w:t>
            </w:r>
          </w:p>
        </w:tc>
        <w:tc>
          <w:tcPr>
            <w:tcW w:w="803" w:type="dxa"/>
          </w:tcPr>
          <w:p w14:paraId="1B556014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14:paraId="355399DC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Q116</w:t>
            </w:r>
          </w:p>
        </w:tc>
      </w:tr>
      <w:tr w:rsidR="005453C5" w:rsidRPr="00945BB9" w14:paraId="619C2FF3" w14:textId="77777777" w:rsidTr="00D14F89">
        <w:trPr>
          <w:trHeight w:val="835"/>
        </w:trPr>
        <w:tc>
          <w:tcPr>
            <w:tcW w:w="3711" w:type="dxa"/>
          </w:tcPr>
          <w:p w14:paraId="05AC55AC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14:paraId="3F5F4C93" w14:textId="77777777" w:rsidR="005453C5" w:rsidRPr="00945BB9" w:rsidRDefault="005453C5" w:rsidP="00D14F89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945BB9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Rash (rashes)?</w:t>
            </w:r>
          </w:p>
          <w:p w14:paraId="460979DF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5204" w:type="dxa"/>
          </w:tcPr>
          <w:p w14:paraId="74952B03" w14:textId="77777777" w:rsidR="005453C5" w:rsidRPr="00945BB9" w:rsidRDefault="005453C5" w:rsidP="00D14F89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  <w:p w14:paraId="19A00B7A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Yes         1     </w:t>
            </w:r>
          </w:p>
          <w:p w14:paraId="2BE504B0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No           2    </w:t>
            </w:r>
          </w:p>
          <w:p w14:paraId="0BF1A4B7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Don’t know/ no answer 77</w:t>
            </w:r>
          </w:p>
        </w:tc>
        <w:tc>
          <w:tcPr>
            <w:tcW w:w="803" w:type="dxa"/>
          </w:tcPr>
          <w:p w14:paraId="5048AC9D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14:paraId="0F12DC5A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Q117</w:t>
            </w:r>
          </w:p>
        </w:tc>
      </w:tr>
      <w:tr w:rsidR="005453C5" w:rsidRPr="00945BB9" w14:paraId="2F7C6682" w14:textId="77777777" w:rsidTr="00D14F89">
        <w:trPr>
          <w:trHeight w:val="835"/>
        </w:trPr>
        <w:tc>
          <w:tcPr>
            <w:tcW w:w="3711" w:type="dxa"/>
          </w:tcPr>
          <w:p w14:paraId="3FE87384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14:paraId="53A45A8E" w14:textId="77777777" w:rsidR="005453C5" w:rsidRPr="00945BB9" w:rsidRDefault="005453C5" w:rsidP="00D14F89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945BB9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Disorders of consciousness?</w:t>
            </w:r>
          </w:p>
          <w:p w14:paraId="6332DDFD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5204" w:type="dxa"/>
          </w:tcPr>
          <w:p w14:paraId="317B1C09" w14:textId="77777777" w:rsidR="005453C5" w:rsidRPr="00945BB9" w:rsidRDefault="005453C5" w:rsidP="00D14F89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  <w:p w14:paraId="5AEF590A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Yes         1     </w:t>
            </w:r>
          </w:p>
          <w:p w14:paraId="2B37B152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No           2    </w:t>
            </w:r>
          </w:p>
          <w:p w14:paraId="129A64B8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Don’t know/ no answer 77</w:t>
            </w:r>
          </w:p>
        </w:tc>
        <w:tc>
          <w:tcPr>
            <w:tcW w:w="803" w:type="dxa"/>
          </w:tcPr>
          <w:p w14:paraId="481696B9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14:paraId="25A113AC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Q118</w:t>
            </w:r>
          </w:p>
        </w:tc>
      </w:tr>
      <w:tr w:rsidR="005453C5" w:rsidRPr="00945BB9" w14:paraId="3D19C7AD" w14:textId="77777777" w:rsidTr="00D14F89">
        <w:trPr>
          <w:trHeight w:val="835"/>
        </w:trPr>
        <w:tc>
          <w:tcPr>
            <w:tcW w:w="3711" w:type="dxa"/>
          </w:tcPr>
          <w:p w14:paraId="52754578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14:paraId="77F6E7EE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Convulsions?</w:t>
            </w:r>
          </w:p>
        </w:tc>
        <w:tc>
          <w:tcPr>
            <w:tcW w:w="5204" w:type="dxa"/>
          </w:tcPr>
          <w:p w14:paraId="562C7F69" w14:textId="77777777" w:rsidR="005453C5" w:rsidRPr="00945BB9" w:rsidRDefault="005453C5" w:rsidP="00D14F89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  <w:p w14:paraId="0420B2FE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Yes         1     </w:t>
            </w:r>
          </w:p>
          <w:p w14:paraId="757F7790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No           2    </w:t>
            </w:r>
          </w:p>
          <w:p w14:paraId="361ABF7B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Don’t know/ no answer 77</w:t>
            </w:r>
          </w:p>
        </w:tc>
        <w:tc>
          <w:tcPr>
            <w:tcW w:w="803" w:type="dxa"/>
          </w:tcPr>
          <w:p w14:paraId="3B30A860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14:paraId="54B84AC8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Q119</w:t>
            </w:r>
          </w:p>
        </w:tc>
      </w:tr>
      <w:tr w:rsidR="005453C5" w:rsidRPr="00945BB9" w14:paraId="7A46C15E" w14:textId="77777777" w:rsidTr="00D14F89">
        <w:trPr>
          <w:trHeight w:val="835"/>
        </w:trPr>
        <w:tc>
          <w:tcPr>
            <w:tcW w:w="3711" w:type="dxa"/>
          </w:tcPr>
          <w:p w14:paraId="210E1CB4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14:paraId="356FEB99" w14:textId="77777777" w:rsidR="005453C5" w:rsidRPr="00945BB9" w:rsidRDefault="005453C5" w:rsidP="00D14F89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945BB9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Other symptoms (to be specified)?</w:t>
            </w:r>
          </w:p>
          <w:p w14:paraId="21AE2DFE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……………………………………………</w:t>
            </w:r>
          </w:p>
        </w:tc>
        <w:tc>
          <w:tcPr>
            <w:tcW w:w="5204" w:type="dxa"/>
          </w:tcPr>
          <w:p w14:paraId="322721D8" w14:textId="77777777" w:rsidR="005453C5" w:rsidRPr="00945BB9" w:rsidRDefault="005453C5" w:rsidP="00D14F89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  <w:p w14:paraId="224A3AA1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Yes         1     </w:t>
            </w:r>
          </w:p>
          <w:p w14:paraId="14B80031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No           2    </w:t>
            </w:r>
          </w:p>
          <w:p w14:paraId="71EC1923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lastRenderedPageBreak/>
              <w:t>Don’t know/ no answer 77</w:t>
            </w:r>
          </w:p>
        </w:tc>
        <w:tc>
          <w:tcPr>
            <w:tcW w:w="803" w:type="dxa"/>
          </w:tcPr>
          <w:p w14:paraId="098D3C8B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14:paraId="0A585879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Q120</w:t>
            </w:r>
          </w:p>
        </w:tc>
      </w:tr>
      <w:tr w:rsidR="005453C5" w:rsidRPr="00945BB9" w14:paraId="1A36DBE3" w14:textId="77777777" w:rsidTr="00D14F89">
        <w:trPr>
          <w:trHeight w:val="845"/>
        </w:trPr>
        <w:tc>
          <w:tcPr>
            <w:tcW w:w="3711" w:type="dxa"/>
          </w:tcPr>
          <w:p w14:paraId="077521D2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14:paraId="339F33B5" w14:textId="77777777" w:rsidR="005453C5" w:rsidRPr="00945BB9" w:rsidRDefault="005453C5" w:rsidP="00D14F89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945BB9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Did you consult because of these symptoms / signs?</w:t>
            </w:r>
          </w:p>
          <w:p w14:paraId="7D8F65FD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5204" w:type="dxa"/>
          </w:tcPr>
          <w:p w14:paraId="0148A6CE" w14:textId="77777777" w:rsidR="005453C5" w:rsidRPr="00945BB9" w:rsidRDefault="005453C5" w:rsidP="00D14F89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  <w:p w14:paraId="5B33E51B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Yes         1     </w:t>
            </w:r>
          </w:p>
          <w:p w14:paraId="70E92675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No           2    </w:t>
            </w:r>
          </w:p>
          <w:p w14:paraId="3B754027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Don’t know/ no answer 77</w:t>
            </w:r>
          </w:p>
        </w:tc>
        <w:tc>
          <w:tcPr>
            <w:tcW w:w="803" w:type="dxa"/>
          </w:tcPr>
          <w:p w14:paraId="1C2AF681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14:paraId="373F80A4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Q121</w:t>
            </w:r>
          </w:p>
        </w:tc>
      </w:tr>
      <w:tr w:rsidR="005453C5" w:rsidRPr="00945BB9" w14:paraId="2F26FBB6" w14:textId="77777777" w:rsidTr="00D14F89">
        <w:trPr>
          <w:trHeight w:val="835"/>
        </w:trPr>
        <w:tc>
          <w:tcPr>
            <w:tcW w:w="3711" w:type="dxa"/>
          </w:tcPr>
          <w:p w14:paraId="459E51CE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14:paraId="65B52A78" w14:textId="77777777" w:rsidR="005453C5" w:rsidRPr="00945BB9" w:rsidRDefault="005453C5" w:rsidP="00D14F89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945BB9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Have these symptoms / signs caused you to miss school or work?</w:t>
            </w:r>
          </w:p>
          <w:p w14:paraId="722B273D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5204" w:type="dxa"/>
          </w:tcPr>
          <w:p w14:paraId="7C8D53B4" w14:textId="77777777" w:rsidR="005453C5" w:rsidRPr="00945BB9" w:rsidRDefault="005453C5" w:rsidP="00D14F89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  <w:p w14:paraId="54D12D08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Yes         1     </w:t>
            </w:r>
          </w:p>
          <w:p w14:paraId="77B9637F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No           2    </w:t>
            </w:r>
          </w:p>
          <w:p w14:paraId="1E2AE5F1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Don’t know/ no answer 77</w:t>
            </w:r>
          </w:p>
        </w:tc>
        <w:tc>
          <w:tcPr>
            <w:tcW w:w="803" w:type="dxa"/>
          </w:tcPr>
          <w:p w14:paraId="6EC40A1E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14:paraId="71C50A3F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Q122</w:t>
            </w:r>
          </w:p>
        </w:tc>
      </w:tr>
      <w:tr w:rsidR="005453C5" w:rsidRPr="00945BB9" w14:paraId="4AF5B728" w14:textId="77777777" w:rsidTr="00D14F89">
        <w:trPr>
          <w:trHeight w:val="835"/>
        </w:trPr>
        <w:tc>
          <w:tcPr>
            <w:tcW w:w="3711" w:type="dxa"/>
          </w:tcPr>
          <w:p w14:paraId="05935375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14:paraId="7FF556EA" w14:textId="77777777" w:rsidR="005453C5" w:rsidRPr="00945BB9" w:rsidRDefault="005453C5" w:rsidP="00D14F89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945BB9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Did these symptoms / signs require hospitalization?</w:t>
            </w:r>
          </w:p>
          <w:p w14:paraId="02143DAE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5204" w:type="dxa"/>
          </w:tcPr>
          <w:p w14:paraId="5D8EFAA0" w14:textId="77777777" w:rsidR="005453C5" w:rsidRPr="00945BB9" w:rsidRDefault="005453C5" w:rsidP="00D14F89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  <w:p w14:paraId="5131B1BB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Yes         1     </w:t>
            </w:r>
          </w:p>
          <w:p w14:paraId="7A7C2919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No           2    </w:t>
            </w:r>
          </w:p>
          <w:p w14:paraId="08419FF1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Don’t know/ no answer 77</w:t>
            </w:r>
          </w:p>
        </w:tc>
        <w:tc>
          <w:tcPr>
            <w:tcW w:w="803" w:type="dxa"/>
          </w:tcPr>
          <w:p w14:paraId="58A19DC4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14:paraId="4B2E5167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Q123</w:t>
            </w:r>
          </w:p>
        </w:tc>
      </w:tr>
    </w:tbl>
    <w:p w14:paraId="4F805219" w14:textId="77777777" w:rsidR="005453C5" w:rsidRPr="00945BB9" w:rsidRDefault="005453C5" w:rsidP="005453C5">
      <w:pPr>
        <w:spacing w:after="0" w:line="240" w:lineRule="auto"/>
        <w:jc w:val="center"/>
        <w:rPr>
          <w:rFonts w:ascii="Arial" w:hAnsi="Arial" w:cs="Arial"/>
          <w:sz w:val="20"/>
          <w:szCs w:val="20"/>
          <w:lang w:val="en-US"/>
        </w:rPr>
      </w:pPr>
    </w:p>
    <w:p w14:paraId="0B1299E7" w14:textId="77777777" w:rsidR="005453C5" w:rsidRPr="00945BB9" w:rsidRDefault="005453C5" w:rsidP="005453C5">
      <w:pPr>
        <w:pStyle w:val="Default"/>
        <w:jc w:val="center"/>
        <w:rPr>
          <w:sz w:val="20"/>
          <w:szCs w:val="20"/>
          <w:lang w:val="en-US"/>
        </w:rPr>
      </w:pPr>
    </w:p>
    <w:p w14:paraId="63A6D981" w14:textId="77777777" w:rsidR="005453C5" w:rsidRPr="00945BB9" w:rsidRDefault="005453C5" w:rsidP="005453C5">
      <w:pPr>
        <w:pStyle w:val="Default"/>
        <w:jc w:val="center"/>
        <w:rPr>
          <w:sz w:val="20"/>
          <w:szCs w:val="20"/>
          <w:lang w:val="en-US"/>
        </w:rPr>
      </w:pPr>
    </w:p>
    <w:p w14:paraId="12F3189C" w14:textId="77777777" w:rsidR="005453C5" w:rsidRPr="00945BB9" w:rsidRDefault="005453C5" w:rsidP="005453C5">
      <w:pPr>
        <w:pStyle w:val="Default"/>
        <w:jc w:val="center"/>
        <w:rPr>
          <w:sz w:val="20"/>
          <w:szCs w:val="20"/>
          <w:lang w:val="en-US"/>
        </w:rPr>
      </w:pPr>
      <w:r w:rsidRPr="00945BB9">
        <w:rPr>
          <w:sz w:val="20"/>
          <w:szCs w:val="20"/>
          <w:lang w:val="en-US"/>
        </w:rPr>
        <w:t>ID Participant:   City: |____|   Household: |____|____|____|    Participant: |____|____|____|</w:t>
      </w:r>
    </w:p>
    <w:p w14:paraId="1303DDFC" w14:textId="77777777" w:rsidR="005453C5" w:rsidRPr="00945BB9" w:rsidRDefault="005453C5" w:rsidP="005453C5">
      <w:pPr>
        <w:spacing w:after="0" w:line="240" w:lineRule="auto"/>
        <w:jc w:val="center"/>
        <w:rPr>
          <w:rFonts w:ascii="Arial" w:hAnsi="Arial" w:cs="Arial"/>
          <w:sz w:val="20"/>
          <w:szCs w:val="20"/>
          <w:lang w:val="en-US"/>
        </w:rPr>
      </w:pPr>
    </w:p>
    <w:tbl>
      <w:tblPr>
        <w:tblStyle w:val="TableGrid"/>
        <w:tblW w:w="9811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3715"/>
        <w:gridCol w:w="5245"/>
        <w:gridCol w:w="851"/>
      </w:tblGrid>
      <w:tr w:rsidR="005453C5" w:rsidRPr="00945BB9" w14:paraId="255856B1" w14:textId="77777777" w:rsidTr="00D14F89">
        <w:trPr>
          <w:trHeight w:val="369"/>
        </w:trPr>
        <w:tc>
          <w:tcPr>
            <w:tcW w:w="9811" w:type="dxa"/>
            <w:gridSpan w:val="3"/>
            <w:shd w:val="clear" w:color="auto" w:fill="BFBFBF" w:themeFill="background1" w:themeFillShade="BF"/>
          </w:tcPr>
          <w:p w14:paraId="1667C0B3" w14:textId="77777777" w:rsidR="005453C5" w:rsidRPr="00945BB9" w:rsidRDefault="005453C5" w:rsidP="005453C5">
            <w:pPr>
              <w:pStyle w:val="Default"/>
              <w:numPr>
                <w:ilvl w:val="0"/>
                <w:numId w:val="31"/>
              </w:numPr>
              <w:jc w:val="center"/>
              <w:rPr>
                <w:b/>
                <w:bCs/>
                <w:sz w:val="28"/>
                <w:szCs w:val="28"/>
                <w:lang w:val="en-US"/>
              </w:rPr>
            </w:pPr>
            <w:r w:rsidRPr="00945BB9">
              <w:rPr>
                <w:b/>
                <w:bCs/>
                <w:sz w:val="28"/>
                <w:szCs w:val="28"/>
                <w:lang w:val="en-US"/>
              </w:rPr>
              <w:t>Venous blood collection</w:t>
            </w:r>
          </w:p>
        </w:tc>
      </w:tr>
      <w:tr w:rsidR="005453C5" w:rsidRPr="00945BB9" w14:paraId="62197CB7" w14:textId="77777777" w:rsidTr="00D14F89">
        <w:trPr>
          <w:trHeight w:val="236"/>
        </w:trPr>
        <w:tc>
          <w:tcPr>
            <w:tcW w:w="3715" w:type="dxa"/>
          </w:tcPr>
          <w:p w14:paraId="4902789A" w14:textId="77777777" w:rsidR="005453C5" w:rsidRPr="00945BB9" w:rsidRDefault="005453C5" w:rsidP="00D14F89">
            <w:pPr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945BB9">
              <w:rPr>
                <w:rFonts w:ascii="Arial" w:hAnsi="Arial" w:cs="Arial"/>
                <w:b/>
                <w:bCs/>
                <w:color w:val="000000"/>
                <w:lang w:val="en-US"/>
              </w:rPr>
              <w:t>Question</w:t>
            </w:r>
          </w:p>
        </w:tc>
        <w:tc>
          <w:tcPr>
            <w:tcW w:w="5245" w:type="dxa"/>
          </w:tcPr>
          <w:p w14:paraId="7ED97D8A" w14:textId="77777777" w:rsidR="005453C5" w:rsidRPr="00945BB9" w:rsidRDefault="005453C5" w:rsidP="00D14F89">
            <w:pPr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945BB9">
              <w:rPr>
                <w:rFonts w:ascii="Arial" w:hAnsi="Arial" w:cs="Arial"/>
                <w:b/>
                <w:bCs/>
                <w:color w:val="000000"/>
                <w:lang w:val="en-US"/>
              </w:rPr>
              <w:t>Response</w:t>
            </w:r>
          </w:p>
        </w:tc>
        <w:tc>
          <w:tcPr>
            <w:tcW w:w="851" w:type="dxa"/>
          </w:tcPr>
          <w:p w14:paraId="78B20FEA" w14:textId="77777777" w:rsidR="005453C5" w:rsidRPr="00945BB9" w:rsidRDefault="005453C5" w:rsidP="00D14F89">
            <w:pPr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945BB9">
              <w:rPr>
                <w:rFonts w:ascii="Arial" w:hAnsi="Arial" w:cs="Arial"/>
                <w:b/>
                <w:bCs/>
                <w:color w:val="000000"/>
                <w:lang w:val="en-US"/>
              </w:rPr>
              <w:t>Code</w:t>
            </w:r>
          </w:p>
        </w:tc>
      </w:tr>
      <w:tr w:rsidR="005453C5" w:rsidRPr="00945BB9" w14:paraId="5F17BE9E" w14:textId="77777777" w:rsidTr="00D14F89">
        <w:trPr>
          <w:trHeight w:val="799"/>
        </w:trPr>
        <w:tc>
          <w:tcPr>
            <w:tcW w:w="3715" w:type="dxa"/>
          </w:tcPr>
          <w:p w14:paraId="06D26A4D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14:paraId="5144BC13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Blood sample taken?</w:t>
            </w:r>
          </w:p>
        </w:tc>
        <w:tc>
          <w:tcPr>
            <w:tcW w:w="5245" w:type="dxa"/>
          </w:tcPr>
          <w:p w14:paraId="54F01645" w14:textId="77777777" w:rsidR="005453C5" w:rsidRPr="00945BB9" w:rsidRDefault="005453C5" w:rsidP="00D14F89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  <w:p w14:paraId="19932817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Yes         1     </w:t>
            </w:r>
          </w:p>
          <w:p w14:paraId="3D75B7B9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No           2    </w:t>
            </w:r>
          </w:p>
          <w:p w14:paraId="681604FA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If no, Why? ………………………………………..</w:t>
            </w:r>
          </w:p>
          <w:p w14:paraId="2FC9E3AE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14:paraId="6F306386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………………………………………………………………</w:t>
            </w:r>
          </w:p>
          <w:p w14:paraId="2E66F94D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3F76CEEC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14:paraId="4BED064E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Q124</w:t>
            </w:r>
          </w:p>
        </w:tc>
      </w:tr>
      <w:tr w:rsidR="005453C5" w:rsidRPr="00945BB9" w14:paraId="7B7C437B" w14:textId="77777777" w:rsidTr="00D14F89">
        <w:trPr>
          <w:trHeight w:val="652"/>
        </w:trPr>
        <w:tc>
          <w:tcPr>
            <w:tcW w:w="3715" w:type="dxa"/>
          </w:tcPr>
          <w:p w14:paraId="2CF89CE6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14:paraId="58A7F3CD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Time of sampling?</w:t>
            </w:r>
          </w:p>
        </w:tc>
        <w:tc>
          <w:tcPr>
            <w:tcW w:w="5245" w:type="dxa"/>
          </w:tcPr>
          <w:p w14:paraId="3E40EDEB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</w:p>
          <w:p w14:paraId="5BF4202B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└─┴─┘hours └─┴─┘minutes</w:t>
            </w:r>
          </w:p>
        </w:tc>
        <w:tc>
          <w:tcPr>
            <w:tcW w:w="851" w:type="dxa"/>
          </w:tcPr>
          <w:p w14:paraId="3F82FC9E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14:paraId="1F2221ED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Q124a</w:t>
            </w:r>
          </w:p>
        </w:tc>
      </w:tr>
      <w:tr w:rsidR="005453C5" w:rsidRPr="00945BB9" w14:paraId="62EA3ECB" w14:textId="77777777" w:rsidTr="00D14F89">
        <w:trPr>
          <w:trHeight w:val="799"/>
        </w:trPr>
        <w:tc>
          <w:tcPr>
            <w:tcW w:w="3715" w:type="dxa"/>
          </w:tcPr>
          <w:p w14:paraId="6935C356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14:paraId="4E93AB9C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DBS realized?</w:t>
            </w:r>
          </w:p>
        </w:tc>
        <w:tc>
          <w:tcPr>
            <w:tcW w:w="5245" w:type="dxa"/>
          </w:tcPr>
          <w:p w14:paraId="122B52B2" w14:textId="77777777" w:rsidR="005453C5" w:rsidRPr="00945BB9" w:rsidRDefault="005453C5" w:rsidP="00D14F89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  <w:p w14:paraId="23103408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Yes         1     </w:t>
            </w:r>
          </w:p>
          <w:p w14:paraId="3FA8E7AE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No           2    </w:t>
            </w:r>
          </w:p>
        </w:tc>
        <w:tc>
          <w:tcPr>
            <w:tcW w:w="851" w:type="dxa"/>
          </w:tcPr>
          <w:p w14:paraId="4DCCD0B5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14:paraId="456F8912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Q125</w:t>
            </w:r>
          </w:p>
        </w:tc>
      </w:tr>
      <w:tr w:rsidR="005453C5" w:rsidRPr="00945BB9" w14:paraId="31830526" w14:textId="77777777" w:rsidTr="00D14F89">
        <w:trPr>
          <w:trHeight w:val="50"/>
        </w:trPr>
        <w:tc>
          <w:tcPr>
            <w:tcW w:w="3715" w:type="dxa"/>
          </w:tcPr>
          <w:p w14:paraId="4F77E7FB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14:paraId="460B7A26" w14:textId="77777777" w:rsidR="005453C5" w:rsidRPr="002D6E36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2D6E36">
              <w:rPr>
                <w:bCs/>
                <w:sz w:val="20"/>
                <w:szCs w:val="20"/>
                <w:lang w:val="en-US"/>
              </w:rPr>
              <w:t>Incident occurred during the sampling?</w:t>
            </w:r>
          </w:p>
          <w:p w14:paraId="4159E835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5245" w:type="dxa"/>
          </w:tcPr>
          <w:p w14:paraId="312E2261" w14:textId="77777777" w:rsidR="005453C5" w:rsidRPr="00945BB9" w:rsidRDefault="005453C5" w:rsidP="00D14F89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  <w:p w14:paraId="51E9B702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Yes         1     </w:t>
            </w:r>
          </w:p>
          <w:p w14:paraId="0E1EA46B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No           2    </w:t>
            </w:r>
          </w:p>
          <w:p w14:paraId="4896446F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If yes, give details: ………………………………………..</w:t>
            </w:r>
          </w:p>
          <w:p w14:paraId="47CC2C91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14:paraId="7ED69322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………………………………………………………………</w:t>
            </w:r>
          </w:p>
        </w:tc>
        <w:tc>
          <w:tcPr>
            <w:tcW w:w="851" w:type="dxa"/>
          </w:tcPr>
          <w:p w14:paraId="08D7851A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14:paraId="4F19F2C3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Q126</w:t>
            </w:r>
          </w:p>
        </w:tc>
      </w:tr>
    </w:tbl>
    <w:p w14:paraId="0A694246" w14:textId="77777777" w:rsidR="005453C5" w:rsidRPr="00945BB9" w:rsidRDefault="005453C5" w:rsidP="005453C5">
      <w:pPr>
        <w:rPr>
          <w:rFonts w:ascii="Arial" w:hAnsi="Arial" w:cs="Arial"/>
          <w:color w:val="000000"/>
          <w:sz w:val="20"/>
          <w:szCs w:val="20"/>
          <w:lang w:val="en-US"/>
        </w:rPr>
      </w:pPr>
    </w:p>
    <w:p w14:paraId="03202524" w14:textId="77777777" w:rsidR="005453C5" w:rsidRPr="00945BB9" w:rsidRDefault="005453C5" w:rsidP="005453C5">
      <w:pPr>
        <w:rPr>
          <w:rFonts w:ascii="Arial" w:hAnsi="Arial" w:cs="Arial"/>
          <w:color w:val="000000"/>
          <w:sz w:val="20"/>
          <w:szCs w:val="20"/>
          <w:lang w:val="en-US"/>
        </w:rPr>
      </w:pPr>
      <w:r w:rsidRPr="00945BB9">
        <w:rPr>
          <w:rFonts w:ascii="Arial" w:hAnsi="Arial" w:cs="Arial"/>
          <w:color w:val="000000"/>
          <w:sz w:val="20"/>
          <w:szCs w:val="20"/>
          <w:lang w:val="en-US"/>
        </w:rPr>
        <w:t>Name and surname of the field investigator                                                          Date and signature</w:t>
      </w:r>
    </w:p>
    <w:p w14:paraId="033D81EA" w14:textId="77777777" w:rsidR="005453C5" w:rsidRPr="002D6E36" w:rsidRDefault="005453C5" w:rsidP="005453C5">
      <w:pPr>
        <w:pStyle w:val="Header"/>
        <w:jc w:val="center"/>
        <w:rPr>
          <w:rFonts w:ascii="Arial" w:hAnsi="Arial" w:cs="Arial"/>
          <w:b/>
          <w:lang w:val="en-US"/>
        </w:rPr>
      </w:pPr>
    </w:p>
    <w:p w14:paraId="69ADAB73" w14:textId="77777777" w:rsidR="005453C5" w:rsidRPr="002D6E36" w:rsidRDefault="005453C5" w:rsidP="005453C5">
      <w:pPr>
        <w:pStyle w:val="Header"/>
        <w:jc w:val="center"/>
        <w:rPr>
          <w:rFonts w:ascii="Arial" w:hAnsi="Arial" w:cs="Arial"/>
          <w:b/>
          <w:lang w:val="en-US"/>
        </w:rPr>
      </w:pPr>
    </w:p>
    <w:p w14:paraId="46974984" w14:textId="77777777" w:rsidR="005453C5" w:rsidRPr="002D6E36" w:rsidRDefault="005453C5" w:rsidP="005453C5">
      <w:pPr>
        <w:pStyle w:val="Header"/>
        <w:jc w:val="center"/>
        <w:rPr>
          <w:rFonts w:ascii="Arial" w:hAnsi="Arial" w:cs="Arial"/>
          <w:b/>
          <w:lang w:val="en-US"/>
        </w:rPr>
      </w:pPr>
    </w:p>
    <w:p w14:paraId="34EC30FC" w14:textId="77777777" w:rsidR="005453C5" w:rsidRPr="002D6E36" w:rsidRDefault="005453C5" w:rsidP="005453C5">
      <w:pPr>
        <w:pStyle w:val="Header"/>
        <w:jc w:val="center"/>
        <w:rPr>
          <w:rFonts w:ascii="Arial" w:hAnsi="Arial" w:cs="Arial"/>
          <w:b/>
          <w:lang w:val="en-US"/>
        </w:rPr>
      </w:pPr>
    </w:p>
    <w:p w14:paraId="641FF9D4" w14:textId="77777777" w:rsidR="005453C5" w:rsidRPr="00945BB9" w:rsidRDefault="005453C5" w:rsidP="005453C5">
      <w:pPr>
        <w:pStyle w:val="Header"/>
        <w:tabs>
          <w:tab w:val="left" w:pos="469"/>
        </w:tabs>
        <w:rPr>
          <w:rFonts w:ascii="Arial" w:hAnsi="Arial" w:cs="Arial"/>
          <w:sz w:val="20"/>
          <w:szCs w:val="20"/>
          <w:lang w:val="en-US"/>
        </w:rPr>
      </w:pPr>
      <w:r w:rsidRPr="00945BB9">
        <w:rPr>
          <w:rFonts w:ascii="Arial" w:hAnsi="Arial" w:cs="Arial"/>
          <w:sz w:val="20"/>
          <w:szCs w:val="20"/>
          <w:lang w:val="en-US"/>
        </w:rPr>
        <w:tab/>
      </w:r>
    </w:p>
    <w:p w14:paraId="39C02264" w14:textId="77777777" w:rsidR="005453C5" w:rsidRPr="00945BB9" w:rsidRDefault="005453C5" w:rsidP="005453C5">
      <w:pPr>
        <w:rPr>
          <w:rFonts w:ascii="Arial" w:hAnsi="Arial" w:cs="Arial"/>
          <w:sz w:val="20"/>
          <w:szCs w:val="20"/>
          <w:lang w:val="en-US"/>
        </w:rPr>
      </w:pPr>
      <w:r w:rsidRPr="00945BB9">
        <w:rPr>
          <w:rFonts w:ascii="Arial" w:hAnsi="Arial" w:cs="Arial"/>
          <w:sz w:val="20"/>
          <w:szCs w:val="20"/>
          <w:lang w:val="en-US"/>
        </w:rPr>
        <w:br w:type="page"/>
      </w:r>
    </w:p>
    <w:p w14:paraId="1AF43125" w14:textId="77777777" w:rsidR="005453C5" w:rsidRPr="002342B1" w:rsidRDefault="005453C5" w:rsidP="005453C5">
      <w:pPr>
        <w:pStyle w:val="Header"/>
        <w:tabs>
          <w:tab w:val="left" w:pos="469"/>
        </w:tabs>
        <w:rPr>
          <w:rFonts w:ascii="Arial" w:hAnsi="Arial" w:cs="Arial"/>
          <w:b/>
          <w:lang w:val="en-US"/>
        </w:rPr>
      </w:pPr>
      <w:r w:rsidRPr="00945BB9">
        <w:rPr>
          <w:rFonts w:ascii="Arial" w:hAnsi="Arial" w:cs="Arial"/>
          <w:sz w:val="20"/>
          <w:szCs w:val="20"/>
          <w:lang w:val="en-US"/>
        </w:rPr>
        <w:lastRenderedPageBreak/>
        <w:tab/>
        <w:t>ID Participant:   City: |____|   Household: |____|____|____|    Participant: |____|____|____|</w:t>
      </w:r>
    </w:p>
    <w:p w14:paraId="250E119D" w14:textId="77777777" w:rsidR="005453C5" w:rsidRPr="002D6E36" w:rsidRDefault="005453C5" w:rsidP="005453C5">
      <w:pPr>
        <w:pStyle w:val="Header"/>
        <w:jc w:val="center"/>
        <w:rPr>
          <w:rFonts w:ascii="Arial" w:hAnsi="Arial" w:cs="Arial"/>
          <w:b/>
          <w:lang w:val="en-US"/>
        </w:rPr>
      </w:pPr>
    </w:p>
    <w:tbl>
      <w:tblPr>
        <w:tblStyle w:val="TableGrid"/>
        <w:tblW w:w="9718" w:type="dxa"/>
        <w:tblInd w:w="-318" w:type="dxa"/>
        <w:tblLook w:val="04A0" w:firstRow="1" w:lastRow="0" w:firstColumn="1" w:lastColumn="0" w:noHBand="0" w:noVBand="1"/>
      </w:tblPr>
      <w:tblGrid>
        <w:gridCol w:w="3711"/>
        <w:gridCol w:w="5199"/>
        <w:gridCol w:w="808"/>
      </w:tblGrid>
      <w:tr w:rsidR="005453C5" w:rsidRPr="00945BB9" w14:paraId="04E4D714" w14:textId="77777777" w:rsidTr="00D14F89">
        <w:trPr>
          <w:trHeight w:val="101"/>
        </w:trPr>
        <w:tc>
          <w:tcPr>
            <w:tcW w:w="9718" w:type="dxa"/>
            <w:gridSpan w:val="3"/>
            <w:shd w:val="clear" w:color="auto" w:fill="BFBFBF" w:themeFill="background1" w:themeFillShade="BF"/>
          </w:tcPr>
          <w:p w14:paraId="27C67E37" w14:textId="77777777" w:rsidR="005453C5" w:rsidRPr="00945BB9" w:rsidRDefault="005453C5" w:rsidP="005453C5">
            <w:pPr>
              <w:pStyle w:val="Default"/>
              <w:numPr>
                <w:ilvl w:val="0"/>
                <w:numId w:val="31"/>
              </w:numPr>
              <w:jc w:val="center"/>
              <w:rPr>
                <w:b/>
                <w:bCs/>
                <w:sz w:val="28"/>
                <w:szCs w:val="28"/>
                <w:lang w:val="en-US"/>
              </w:rPr>
            </w:pPr>
            <w:r w:rsidRPr="00945BB9">
              <w:rPr>
                <w:b/>
                <w:bCs/>
                <w:sz w:val="28"/>
                <w:szCs w:val="28"/>
                <w:lang w:val="en-US"/>
              </w:rPr>
              <w:t>laboratory results J21</w:t>
            </w:r>
          </w:p>
        </w:tc>
      </w:tr>
      <w:tr w:rsidR="005453C5" w:rsidRPr="00945BB9" w14:paraId="7A378698" w14:textId="77777777" w:rsidTr="00D14F89">
        <w:trPr>
          <w:trHeight w:val="186"/>
        </w:trPr>
        <w:tc>
          <w:tcPr>
            <w:tcW w:w="9718" w:type="dxa"/>
            <w:gridSpan w:val="3"/>
          </w:tcPr>
          <w:p w14:paraId="5A1BDE99" w14:textId="77777777" w:rsidR="005453C5" w:rsidRPr="002D6E36" w:rsidRDefault="005453C5" w:rsidP="00D14F89">
            <w:pPr>
              <w:pStyle w:val="Default"/>
              <w:jc w:val="center"/>
              <w:rPr>
                <w:b/>
                <w:bCs/>
                <w:sz w:val="20"/>
                <w:szCs w:val="20"/>
              </w:rPr>
            </w:pPr>
            <w:r w:rsidRPr="002D6E36">
              <w:rPr>
                <w:b/>
                <w:sz w:val="20"/>
                <w:szCs w:val="20"/>
              </w:rPr>
              <w:t xml:space="preserve">Méthodes and résultats des tests sérologiques </w:t>
            </w:r>
          </w:p>
        </w:tc>
      </w:tr>
      <w:tr w:rsidR="005453C5" w:rsidRPr="00945BB9" w14:paraId="129FF73E" w14:textId="77777777" w:rsidTr="00D14F89">
        <w:trPr>
          <w:trHeight w:val="412"/>
        </w:trPr>
        <w:tc>
          <w:tcPr>
            <w:tcW w:w="3711" w:type="dxa"/>
          </w:tcPr>
          <w:p w14:paraId="3F336E74" w14:textId="77777777" w:rsidR="005453C5" w:rsidRPr="002D6E36" w:rsidRDefault="005453C5" w:rsidP="00D14F8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  <w:p w14:paraId="33212E16" w14:textId="77777777" w:rsidR="005453C5" w:rsidRPr="00945BB9" w:rsidRDefault="005453C5" w:rsidP="00D14F89">
            <w:pPr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945BB9">
              <w:rPr>
                <w:rFonts w:ascii="Arial" w:hAnsi="Arial" w:cs="Arial"/>
                <w:b/>
                <w:bCs/>
                <w:color w:val="000000"/>
                <w:lang w:val="en-US"/>
              </w:rPr>
              <w:t>Question</w:t>
            </w:r>
          </w:p>
        </w:tc>
        <w:tc>
          <w:tcPr>
            <w:tcW w:w="5199" w:type="dxa"/>
          </w:tcPr>
          <w:p w14:paraId="1AF1C295" w14:textId="77777777" w:rsidR="005453C5" w:rsidRPr="00945BB9" w:rsidRDefault="005453C5" w:rsidP="00D14F8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  <w:p w14:paraId="47C297A2" w14:textId="77777777" w:rsidR="005453C5" w:rsidRPr="00945BB9" w:rsidRDefault="005453C5" w:rsidP="00D14F89">
            <w:pPr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945BB9">
              <w:rPr>
                <w:rFonts w:ascii="Arial" w:hAnsi="Arial" w:cs="Arial"/>
                <w:b/>
                <w:bCs/>
                <w:color w:val="000000"/>
                <w:lang w:val="en-US"/>
              </w:rPr>
              <w:t>Response</w:t>
            </w:r>
          </w:p>
        </w:tc>
        <w:tc>
          <w:tcPr>
            <w:tcW w:w="808" w:type="dxa"/>
          </w:tcPr>
          <w:p w14:paraId="0F4002F6" w14:textId="77777777" w:rsidR="005453C5" w:rsidRPr="00945BB9" w:rsidRDefault="005453C5" w:rsidP="00D14F8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  <w:p w14:paraId="25BE5A6E" w14:textId="77777777" w:rsidR="005453C5" w:rsidRPr="00945BB9" w:rsidRDefault="005453C5" w:rsidP="00D14F89">
            <w:pPr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945BB9">
              <w:rPr>
                <w:rFonts w:ascii="Arial" w:hAnsi="Arial" w:cs="Arial"/>
                <w:b/>
                <w:bCs/>
                <w:color w:val="000000"/>
                <w:lang w:val="en-US"/>
              </w:rPr>
              <w:t>Code</w:t>
            </w:r>
          </w:p>
        </w:tc>
      </w:tr>
      <w:tr w:rsidR="005453C5" w:rsidRPr="00945BB9" w14:paraId="2C617922" w14:textId="77777777" w:rsidTr="00D14F89">
        <w:trPr>
          <w:trHeight w:val="560"/>
        </w:trPr>
        <w:tc>
          <w:tcPr>
            <w:tcW w:w="3711" w:type="dxa"/>
          </w:tcPr>
          <w:p w14:paraId="1DDCD1BA" w14:textId="77777777" w:rsidR="005453C5" w:rsidRPr="00945BB9" w:rsidRDefault="005453C5" w:rsidP="00D14F8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  <w:p w14:paraId="3B669BFF" w14:textId="77777777" w:rsidR="005453C5" w:rsidRPr="00945BB9" w:rsidRDefault="005453C5" w:rsidP="00D14F8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45BB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ample number?</w:t>
            </w:r>
          </w:p>
        </w:tc>
        <w:tc>
          <w:tcPr>
            <w:tcW w:w="5199" w:type="dxa"/>
          </w:tcPr>
          <w:p w14:paraId="6A7B4DCA" w14:textId="77777777" w:rsidR="005453C5" w:rsidRPr="00945BB9" w:rsidRDefault="005453C5" w:rsidP="00D14F8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  <w:p w14:paraId="17643B84" w14:textId="77777777" w:rsidR="005453C5" w:rsidRPr="00945BB9" w:rsidRDefault="005453C5" w:rsidP="00D14F8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45BB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└─┴─┴─┴─┴─┘</w:t>
            </w:r>
          </w:p>
        </w:tc>
        <w:tc>
          <w:tcPr>
            <w:tcW w:w="808" w:type="dxa"/>
          </w:tcPr>
          <w:p w14:paraId="7B4BF777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Q127</w:t>
            </w:r>
          </w:p>
        </w:tc>
      </w:tr>
      <w:tr w:rsidR="005453C5" w:rsidRPr="00945BB9" w14:paraId="67F83493" w14:textId="77777777" w:rsidTr="00D14F89">
        <w:trPr>
          <w:trHeight w:val="560"/>
        </w:trPr>
        <w:tc>
          <w:tcPr>
            <w:tcW w:w="3711" w:type="dxa"/>
          </w:tcPr>
          <w:p w14:paraId="3270CC38" w14:textId="77777777" w:rsidR="005453C5" w:rsidRPr="00945BB9" w:rsidRDefault="005453C5" w:rsidP="00D14F89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  <w:p w14:paraId="2C574308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Sampling date?</w:t>
            </w:r>
          </w:p>
        </w:tc>
        <w:tc>
          <w:tcPr>
            <w:tcW w:w="5199" w:type="dxa"/>
          </w:tcPr>
          <w:p w14:paraId="2AB356B6" w14:textId="77777777" w:rsidR="005453C5" w:rsidRPr="00945BB9" w:rsidRDefault="005453C5" w:rsidP="00D14F89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  <w:p w14:paraId="3D123E90" w14:textId="77777777" w:rsidR="005453C5" w:rsidRPr="00945BB9" w:rsidRDefault="005453C5" w:rsidP="00D14F89">
            <w:pPr>
              <w:pStyle w:val="Default"/>
              <w:jc w:val="center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└─┴─┘ └─┴─┘ └─┴─┴─┴─┘</w:t>
            </w:r>
          </w:p>
          <w:p w14:paraId="7FF6E7DC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Day/Month/Year</w:t>
            </w:r>
          </w:p>
        </w:tc>
        <w:tc>
          <w:tcPr>
            <w:tcW w:w="808" w:type="dxa"/>
          </w:tcPr>
          <w:p w14:paraId="3E29E30D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Q128</w:t>
            </w:r>
          </w:p>
        </w:tc>
      </w:tr>
      <w:tr w:rsidR="005453C5" w:rsidRPr="00945BB9" w14:paraId="3B908291" w14:textId="77777777" w:rsidTr="00D14F89">
        <w:trPr>
          <w:trHeight w:val="560"/>
        </w:trPr>
        <w:tc>
          <w:tcPr>
            <w:tcW w:w="3711" w:type="dxa"/>
          </w:tcPr>
          <w:p w14:paraId="3805D6DA" w14:textId="77777777" w:rsidR="005453C5" w:rsidRPr="00945BB9" w:rsidRDefault="005453C5" w:rsidP="00D14F89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  <w:p w14:paraId="53102ECE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Time of sampling?</w:t>
            </w:r>
          </w:p>
        </w:tc>
        <w:tc>
          <w:tcPr>
            <w:tcW w:w="5199" w:type="dxa"/>
          </w:tcPr>
          <w:p w14:paraId="2EE064DC" w14:textId="77777777" w:rsidR="005453C5" w:rsidRPr="00945BB9" w:rsidRDefault="005453C5" w:rsidP="00D14F89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  <w:p w14:paraId="718A2575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└─┴─┘hours └─┴─┘minutes</w:t>
            </w:r>
          </w:p>
        </w:tc>
        <w:tc>
          <w:tcPr>
            <w:tcW w:w="808" w:type="dxa"/>
          </w:tcPr>
          <w:p w14:paraId="5BCBFC07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Q129</w:t>
            </w:r>
          </w:p>
        </w:tc>
      </w:tr>
      <w:tr w:rsidR="005453C5" w:rsidRPr="00945BB9" w14:paraId="0A08F106" w14:textId="77777777" w:rsidTr="00D14F89">
        <w:trPr>
          <w:trHeight w:val="560"/>
        </w:trPr>
        <w:tc>
          <w:tcPr>
            <w:tcW w:w="3711" w:type="dxa"/>
          </w:tcPr>
          <w:p w14:paraId="31EDCF57" w14:textId="77777777" w:rsidR="005453C5" w:rsidRPr="00945BB9" w:rsidRDefault="005453C5" w:rsidP="00D14F89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  <w:p w14:paraId="0B380E35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Date received at the laboratory?</w:t>
            </w:r>
          </w:p>
        </w:tc>
        <w:tc>
          <w:tcPr>
            <w:tcW w:w="5199" w:type="dxa"/>
          </w:tcPr>
          <w:p w14:paraId="0085B351" w14:textId="77777777" w:rsidR="005453C5" w:rsidRPr="00945BB9" w:rsidRDefault="005453C5" w:rsidP="00D14F89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  <w:p w14:paraId="243CD669" w14:textId="77777777" w:rsidR="005453C5" w:rsidRPr="00945BB9" w:rsidRDefault="005453C5" w:rsidP="00D14F89">
            <w:pPr>
              <w:pStyle w:val="Default"/>
              <w:jc w:val="center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└─┴─┘ └─┴─┘ └─┴─┴─┴─┘</w:t>
            </w:r>
          </w:p>
          <w:p w14:paraId="4CFA4586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Day/Month/Year</w:t>
            </w:r>
          </w:p>
        </w:tc>
        <w:tc>
          <w:tcPr>
            <w:tcW w:w="808" w:type="dxa"/>
          </w:tcPr>
          <w:p w14:paraId="384A00AE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Q130</w:t>
            </w:r>
          </w:p>
        </w:tc>
      </w:tr>
      <w:tr w:rsidR="005453C5" w:rsidRPr="00945BB9" w14:paraId="665986B3" w14:textId="77777777" w:rsidTr="00D14F89">
        <w:trPr>
          <w:trHeight w:val="560"/>
        </w:trPr>
        <w:tc>
          <w:tcPr>
            <w:tcW w:w="3711" w:type="dxa"/>
          </w:tcPr>
          <w:p w14:paraId="1413368B" w14:textId="77777777" w:rsidR="005453C5" w:rsidRPr="00945BB9" w:rsidRDefault="005453C5" w:rsidP="00D14F89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  <w:p w14:paraId="40203149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Reception time at the laboratory?</w:t>
            </w:r>
          </w:p>
        </w:tc>
        <w:tc>
          <w:tcPr>
            <w:tcW w:w="5199" w:type="dxa"/>
          </w:tcPr>
          <w:p w14:paraId="2E0F9F9A" w14:textId="77777777" w:rsidR="005453C5" w:rsidRPr="00945BB9" w:rsidRDefault="005453C5" w:rsidP="00D14F89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  <w:p w14:paraId="286AA7DF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└─┴─┘hours └─┴─┘minutes</w:t>
            </w:r>
          </w:p>
        </w:tc>
        <w:tc>
          <w:tcPr>
            <w:tcW w:w="808" w:type="dxa"/>
          </w:tcPr>
          <w:p w14:paraId="1EB6D015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Q131</w:t>
            </w:r>
          </w:p>
        </w:tc>
      </w:tr>
      <w:tr w:rsidR="005453C5" w:rsidRPr="00945BB9" w14:paraId="0864F240" w14:textId="77777777" w:rsidTr="00D14F89">
        <w:trPr>
          <w:trHeight w:val="560"/>
        </w:trPr>
        <w:tc>
          <w:tcPr>
            <w:tcW w:w="3711" w:type="dxa"/>
          </w:tcPr>
          <w:p w14:paraId="13916F66" w14:textId="77777777" w:rsidR="005453C5" w:rsidRPr="00945BB9" w:rsidRDefault="005453C5" w:rsidP="00D14F89">
            <w:pPr>
              <w:pStyle w:val="Default"/>
              <w:rPr>
                <w:bCs/>
                <w:sz w:val="16"/>
                <w:szCs w:val="16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Type of sample?</w:t>
            </w:r>
          </w:p>
        </w:tc>
        <w:tc>
          <w:tcPr>
            <w:tcW w:w="5199" w:type="dxa"/>
          </w:tcPr>
          <w:p w14:paraId="4D6B64E2" w14:textId="77777777" w:rsidR="005453C5" w:rsidRPr="00945BB9" w:rsidRDefault="005453C5" w:rsidP="00D14F89">
            <w:pPr>
              <w:spacing w:line="360" w:lineRule="auto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945BB9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Serum                                                                        1</w:t>
            </w:r>
          </w:p>
          <w:p w14:paraId="2C0A2139" w14:textId="77777777" w:rsidR="005453C5" w:rsidRPr="00945BB9" w:rsidRDefault="005453C5" w:rsidP="00D14F89">
            <w:pPr>
              <w:spacing w:line="360" w:lineRule="auto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945BB9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Other type (specify)                                                   2</w:t>
            </w:r>
          </w:p>
          <w:p w14:paraId="1BA9497F" w14:textId="77777777" w:rsidR="005453C5" w:rsidRPr="00945BB9" w:rsidRDefault="005453C5" w:rsidP="00D14F89">
            <w:pPr>
              <w:spacing w:line="360" w:lineRule="auto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945BB9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………………………………………………………………</w:t>
            </w:r>
          </w:p>
          <w:p w14:paraId="4875530B" w14:textId="77777777" w:rsidR="005453C5" w:rsidRPr="00945BB9" w:rsidRDefault="005453C5" w:rsidP="00D14F89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08" w:type="dxa"/>
          </w:tcPr>
          <w:p w14:paraId="57FFB8E4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Q132</w:t>
            </w:r>
          </w:p>
        </w:tc>
      </w:tr>
      <w:tr w:rsidR="005453C5" w:rsidRPr="00945BB9" w14:paraId="6FA14FE8" w14:textId="77777777" w:rsidTr="00D14F89">
        <w:trPr>
          <w:trHeight w:val="560"/>
        </w:trPr>
        <w:tc>
          <w:tcPr>
            <w:tcW w:w="3711" w:type="dxa"/>
          </w:tcPr>
          <w:p w14:paraId="23AE388D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</w:p>
          <w:p w14:paraId="6DBC2EA5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</w:p>
          <w:p w14:paraId="67565D56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Result of the serological test? </w:t>
            </w:r>
          </w:p>
        </w:tc>
        <w:tc>
          <w:tcPr>
            <w:tcW w:w="5199" w:type="dxa"/>
          </w:tcPr>
          <w:p w14:paraId="77478D92" w14:textId="77777777" w:rsidR="005453C5" w:rsidRPr="00945BB9" w:rsidRDefault="005453C5" w:rsidP="00D14F89">
            <w:pPr>
              <w:pStyle w:val="NoSpacing"/>
              <w:rPr>
                <w:lang w:val="en-US"/>
              </w:rPr>
            </w:pPr>
            <w:r w:rsidRPr="001D67D0">
              <w:rPr>
                <w:noProof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0A97237A" wp14:editId="6338BBB6">
                      <wp:simplePos x="0" y="0"/>
                      <wp:positionH relativeFrom="column">
                        <wp:posOffset>2073275</wp:posOffset>
                      </wp:positionH>
                      <wp:positionV relativeFrom="paragraph">
                        <wp:posOffset>60960</wp:posOffset>
                      </wp:positionV>
                      <wp:extent cx="82550" cy="76200"/>
                      <wp:effectExtent l="0" t="0" r="12700" b="19050"/>
                      <wp:wrapNone/>
                      <wp:docPr id="59" name="Rectangle 5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2550" cy="76200"/>
                              </a:xfrm>
                              <a:prstGeom prst="rect">
                                <a:avLst/>
                              </a:prstGeom>
                              <a:noFill/>
                              <a:ln w="6350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>
                  <w:pict>
                    <v:rect w14:anchorId="158E0970" id="Rectangle 59" o:spid="_x0000_s1026" style="position:absolute;margin-left:163.25pt;margin-top:4.8pt;width:6.5pt;height:6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6IjSawIAACQFAAAOAAAAZHJzL2Uyb0RvYy54bWysVMlu2zAQvRfoPxC8N7LdOIsQOTASpCgQ&#10;JEYW5MxQpC2U5LBD2rL79R1SshykQQ9FLxTJebM9veHF5dYatlEYGnAVHx+NOFNOQt24ZcWfn26+&#10;nHEWonC1MOBUxXcq8MvZ508XrS/VBFZgaoWMgrhQtr7iqxh9WRRBrpQV4Qi8cmTUgFZEOuKyqFG0&#10;FN2aYjIanRQtYO0RpAqBbq87I5/l+ForGe+1DioyU3GqLeYV8/qa1mJ2IcolCr9qZF+G+IcqrGgc&#10;JR1CXYso2BqbP0LZRiIE0PFIgi1A60aq3AN1Mx696+ZxJbzKvRA5wQ80hf8XVt5tFsiauuLTc86c&#10;sPSPHog14ZZGMbojglofSsI9+gX2p0Db1O1Wo01f6oNtM6m7gVS1jUzS5dlkOiXmJVlOT+iXpYjF&#10;wdVjiN8UWJY2FUfKnYkUm9sQO+gekjI5uGmMoXtRGsfaip98pegJl6rs6sq7uDOqQz0oTQ1SJZMc&#10;OEtLXRlkG0GiqH+M+4qMI2Ry0ZRhcBp/5GTi3qnHJjeV5TY4jj5yPGQb0DkjuDg42sYB/t1Zd/h9&#10;112vqe1XqHf0PxE6oQcvbxri9VaEuBBIyqY/QdMa72nRBog/6HecrQB/fXSf8CQ4snLW0qRUPPxc&#10;C1Scme+OpHg+Pj5Oo5UPx9PTCR3wreX1rcWt7RUQ72N6F7zM24SPZr/VCPaFhnqespJJOEm5Ky4j&#10;7g9XsZtgehakms8zjMbJi3jrHr1MwROrSTdP2xeBvhdXJE3ewX6qRPlOYx02eTqYryPoJgvwwGvP&#10;N41ilnD/bKRZf3vOqMPjNvsNAAD//wMAUEsDBBQABgAIAAAAIQCs2VbW4wAAAA0BAAAPAAAAZHJz&#10;L2Rvd25yZXYueG1sTE9NS8NAEL0L/odlBG9206SGJs2mFEVQQcRWIcdtdkxis7Mhu23jv3c86eXB&#10;4828j2I92V6ccPSdIwXzWQQCqXamo0bB++7hZgnCB01G945QwTd6WJeXF4XOjTvTG562oRFsQj7X&#10;CtoQhlxKX7dotZ+5AYm1TzdaHZiOjTSjPrO57WUcRam0uiNOaPWAdy3Wh+3RKqh31cfXonp9dt3S&#10;HTYv7nGRPVVKXV9N9yuGzQpEwCn8fcDvBu4PJRfbuyMZL3oFSZze8qmCLAXBepJkzPcK4nkKsizk&#10;/xXlDwAAAP//AwBQSwECLQAUAAYACAAAACEAtoM4kv4AAADhAQAAEwAAAAAAAAAAAAAAAAAAAAAA&#10;W0NvbnRlbnRfVHlwZXNdLnhtbFBLAQItABQABgAIAAAAIQA4/SH/1gAAAJQBAAALAAAAAAAAAAAA&#10;AAAAAC8BAABfcmVscy8ucmVsc1BLAQItABQABgAIAAAAIQB46IjSawIAACQFAAAOAAAAAAAAAAAA&#10;AAAAAC4CAABkcnMvZTJvRG9jLnhtbFBLAQItABQABgAIAAAAIQCs2VbW4wAAAA0BAAAPAAAAAAAA&#10;AAAAAAAAAMUEAABkcnMvZG93bnJldi54bWxQSwUGAAAAAAQABADzAAAA1QUAAAAA&#10;" filled="f" strokecolor="black [3200]" strokeweight=".5pt"/>
                  </w:pict>
                </mc:Fallback>
              </mc:AlternateContent>
            </w:r>
            <w:r w:rsidRPr="00945BB9">
              <w:rPr>
                <w:lang w:val="en-US"/>
              </w:rPr>
              <w:t xml:space="preserve">            IgG                                                        Positive         </w:t>
            </w:r>
          </w:p>
          <w:p w14:paraId="0F0F185F" w14:textId="77777777" w:rsidR="005453C5" w:rsidRPr="00945BB9" w:rsidRDefault="005453C5" w:rsidP="00D14F89">
            <w:pPr>
              <w:pStyle w:val="NoSpacing"/>
              <w:rPr>
                <w:lang w:val="en-US"/>
              </w:rPr>
            </w:pPr>
            <w:r w:rsidRPr="001D67D0">
              <w:rPr>
                <w:noProof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12861E65" wp14:editId="3E48C409">
                      <wp:simplePos x="0" y="0"/>
                      <wp:positionH relativeFrom="column">
                        <wp:posOffset>2073275</wp:posOffset>
                      </wp:positionH>
                      <wp:positionV relativeFrom="paragraph">
                        <wp:posOffset>48895</wp:posOffset>
                      </wp:positionV>
                      <wp:extent cx="82550" cy="76200"/>
                      <wp:effectExtent l="0" t="0" r="12700" b="19050"/>
                      <wp:wrapNone/>
                      <wp:docPr id="60" name="Rectangle 6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2550" cy="76200"/>
                              </a:xfrm>
                              <a:prstGeom prst="rect">
                                <a:avLst/>
                              </a:prstGeom>
                              <a:noFill/>
                              <a:ln w="6350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79EAC3B9" w14:textId="77777777" w:rsidR="005453C5" w:rsidRDefault="005453C5" w:rsidP="005453C5">
                                  <w:pPr>
                                    <w:jc w:val="center"/>
                                  </w:pPr>
                                  <w:r>
                                    <w:t xml:space="preserve">                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>
                  <w:pict>
                    <v:rect w14:anchorId="12861E65" id="Rectangle 60" o:spid="_x0000_s1036" style="position:absolute;margin-left:163.25pt;margin-top:3.85pt;width:6.5pt;height:6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tSwldAIAADcFAAAOAAAAZHJzL2Uyb0RvYy54bWysVEtv2zAMvg/YfxB0Xx1nfc2IUwQtOgwo&#10;2qDt0LMiS4kxWdQoJXb260fJjht0xQ7DLrYofnx/1OyqawzbKfQ12JLnJxPOlJVQ1XZd8u/Pt58u&#10;OfNB2EoYsKrke+X51fzjh1nrCjWFDZhKISMn1hetK/kmBFdkmZcb1Qh/Ak5ZUmrARgQScZ1VKFry&#10;3phsOpmcZy1g5RCk8p5ub3olnyf/WisZHrT2KjBTcsotpC+m7yp+s/lMFGsUblPLIQ3xD1k0orYU&#10;dHR1I4JgW6z/cNXUEsGDDicSmgy0rqVKNVA1+eRNNU8b4VSqhZrj3dgm///cyvvdElldlfyc2mNF&#10;QzN6pK4JuzaK0R01qHW+INyTW+IgeTrGajuNTfxTHaxLTd2PTVVdYJIuL6dnZ+RakubinEYWPWav&#10;pg59+KqgYfFQcqTYqZFid+dDDz1AYiQLt7UxdC8KY1lLaX8m7xEXs+zzSqewN6pHPSpNBVIm0+Q4&#10;UUtdG2Q7QaSofuRDRsYSMppoijAa5e8ZmXAwGrDRTCW6jYaT9wxfo43oFBFsGA2b2gL+3Vj3+EPV&#10;fa2x7NCtujTNfJzcCqo9jRih57538ramVt8JH5YCiew0HFrg8EAfbYBaCsOJsw3gr/fuI544SFrO&#10;WlqekvufW4GKM/PNEju/5KencduScHp2MSUBjzWrY43dNtdAo8jpqXAyHSM+mMNRIzQvtOeLGJVU&#10;wkqKXXIZ8CBch36p6aWQarFIMNowJ8KdfXIyOo+NjlR67l4EuoFvgWh6D4dFE8Ub2vXYaGlhsQ2g&#10;68TJ2Oq+r8MIaDsTq4eXJK7/sZxQr+/d/DcAAAD//wMAUEsDBBQABgAIAAAAIQCOCmUa4wAAAA0B&#10;AAAPAAAAZHJzL2Rvd25yZXYueG1sTE9NS8NAEL0L/odlBG92Y1ObJs2mFEXQgoitQo7b7JjEZndC&#10;dtvGf+940svA433Me/lqtJ044eBbcgpuJxEIdBWZ1tUK3nePNwsQPmhndEcOFXyjh1VxeZHrzNDZ&#10;veFpG2rBIc5nWkETQp9J6asGrfYT6tEx90mD1YHhUEsz6DOH205Oo2gurW4df2h0j/cNVoft0Sqo&#10;duXH16x83VC7oMP6hZ5m6XOp1PXV+LDks16CCDiGPwf8buD+UHCxPR2d8aJTEE/ndyxVkCQgmI/j&#10;lPGehWkCssjl/xXFDwAAAP//AwBQSwECLQAUAAYACAAAACEAtoM4kv4AAADhAQAAEwAAAAAAAAAA&#10;AAAAAAAAAAAAW0NvbnRlbnRfVHlwZXNdLnhtbFBLAQItABQABgAIAAAAIQA4/SH/1gAAAJQBAAAL&#10;AAAAAAAAAAAAAAAAAC8BAABfcmVscy8ucmVsc1BLAQItABQABgAIAAAAIQDTtSwldAIAADcFAAAO&#10;AAAAAAAAAAAAAAAAAC4CAABkcnMvZTJvRG9jLnhtbFBLAQItABQABgAIAAAAIQCOCmUa4wAAAA0B&#10;AAAPAAAAAAAAAAAAAAAAAM4EAABkcnMvZG93bnJldi54bWxQSwUGAAAAAAQABADzAAAA3gUAAAAA&#10;" filled="f" strokecolor="black [3200]" strokeweight=".5pt">
                      <v:textbox>
                        <w:txbxContent>
                          <w:p w14:paraId="79EAC3B9" w14:textId="77777777" w:rsidR="005453C5" w:rsidRDefault="005453C5" w:rsidP="005453C5">
                            <w:pPr>
                              <w:jc w:val="center"/>
                            </w:pPr>
                            <w:r>
                              <w:t xml:space="preserve">                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945BB9">
              <w:rPr>
                <w:lang w:val="en-US"/>
              </w:rPr>
              <w:t xml:space="preserve">                                                                          Negative</w:t>
            </w:r>
          </w:p>
          <w:p w14:paraId="5126B194" w14:textId="77777777" w:rsidR="005453C5" w:rsidRPr="00945BB9" w:rsidRDefault="005453C5" w:rsidP="00D14F89">
            <w:pPr>
              <w:pStyle w:val="NoSpacing"/>
              <w:rPr>
                <w:lang w:val="en-US"/>
              </w:rPr>
            </w:pPr>
            <w:r w:rsidRPr="001D67D0">
              <w:rPr>
                <w:noProof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089561B8" wp14:editId="65D27827">
                      <wp:simplePos x="0" y="0"/>
                      <wp:positionH relativeFrom="column">
                        <wp:posOffset>2077720</wp:posOffset>
                      </wp:positionH>
                      <wp:positionV relativeFrom="paragraph">
                        <wp:posOffset>54610</wp:posOffset>
                      </wp:positionV>
                      <wp:extent cx="82550" cy="76200"/>
                      <wp:effectExtent l="0" t="0" r="12700" b="19050"/>
                      <wp:wrapNone/>
                      <wp:docPr id="61" name="Rectangle 6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2550" cy="76200"/>
                              </a:xfrm>
                              <a:prstGeom prst="rect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txbx>
                              <w:txbxContent>
                                <w:p w14:paraId="0BD32777" w14:textId="77777777" w:rsidR="005453C5" w:rsidRDefault="005453C5" w:rsidP="005453C5">
                                  <w:pPr>
                                    <w:jc w:val="center"/>
                                  </w:pPr>
                                  <w:r>
                                    <w:t xml:space="preserve">                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>
                  <w:pict>
                    <v:rect w14:anchorId="089561B8" id="Rectangle 61" o:spid="_x0000_s1037" style="position:absolute;margin-left:163.6pt;margin-top:4.3pt;width:6.5pt;height:6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ru3SagIAANYEAAAOAAAAZHJzL2Uyb0RvYy54bWysVMlu2zAQvRfoPxC8N7LdbBUiB0aCFAWC&#10;JGhS9DymKEsAt5K0Jffr+0gpTpr2VNQHeoazP77RxeWgFdtJHzprKj4/mnEmjbB1ZzYV//Z08+Gc&#10;sxDJ1KSskRXfy8Avl+/fXfSulAvbWlVLz5DEhLJ3FW9jdGVRBNFKTeHIOmlgbKzXFKH6TVF76pFd&#10;q2Ixm50WvfW181bIEHB7PRr5MudvGinifdMEGZmqOHqL+fT5XKezWF5QufHk2k5MbdA/dKGpMyh6&#10;SHVNkdjWd3+k0p3wNtgmHgmrC9s0nZB5Bkwzn72Z5rElJ/MsACe4A0zh/6UVd7sHz7q64qdzzgxp&#10;vNFXoEZmoyTDHQDqXSjh9+ge/KQFiGnaofE6/WMONmRQ9wdQ5RCZwOX54uQEyAtYzk7xZClj8RLq&#10;fIifpdUsCRX3qJ2BpN1tiKPrs0uqZOxNpxTuqVSG9Wj7Y85O4E6jKKKQdpgmmA1npDYgpYg+ZwxW&#10;dXWKTsFhH66UZzsCL0Cn2vZPaJgzRSHCgCnyb2r2t9DUzjWFdgzOpslNmZRaZtpN3SfsRrSSFIf1&#10;kMGeH4Bd23qPF/B2pGZw4qZDgVv08UAeXAR22K94j6NRFhPbSeKstf7n3+6TPygCK2c9uA04fmzJ&#10;S4z3xYA8n+bHx2kZsnJ8craA4l9b1q8tZquvLGACP9BdFpN/VM9i463+jjVcpaowkRGoPQI/KVdx&#10;3DksspCrVXbDAjiKt+bRiZQ8QZegfRq+k3cTHSIe5c4+7wGVb1gx+qZIY1fbaJsuUyZBPeIKqiUF&#10;y5NJNy162s7XevZ6+RwtfwEAAP//AwBQSwMEFAAGAAgAAAAhAPUa27/hAAAADQEAAA8AAABkcnMv&#10;ZG93bnJldi54bWxMTz1PwzAQ3ZH4D9YhsVGbNLhVGqcqFCaWUhjazbWvSURsh9htw7/nmGB50tO7&#10;ex/lcnQdO+MQ2+AV3E8EMPQm2NbXCj7eX+7mwGLS3uoueFTwjRGW1fVVqQsbLv4Nz9tUMzLxsdAK&#10;mpT6gvNoGnQ6TkKPnrRjGJxORIea20FfyNx1PBNCcqdbTwmN7vGpQfO5PTkFswf5GHKTD89fkvfH&#10;1/1mZ9YrpW5vxvWCYLUAlnBMfx/wu4H6Q0XFDuHkbWSdgmk2y+hUwVwCI32aC+IHBZmQwKuS/19R&#10;/QAAAP//AwBQSwECLQAUAAYACAAAACEAtoM4kv4AAADhAQAAEwAAAAAAAAAAAAAAAAAAAAAAW0Nv&#10;bnRlbnRfVHlwZXNdLnhtbFBLAQItABQABgAIAAAAIQA4/SH/1gAAAJQBAAALAAAAAAAAAAAAAAAA&#10;AC8BAABfcmVscy8ucmVsc1BLAQItABQABgAIAAAAIQCkru3SagIAANYEAAAOAAAAAAAAAAAAAAAA&#10;AC4CAABkcnMvZTJvRG9jLnhtbFBLAQItABQABgAIAAAAIQD1Gtu/4QAAAA0BAAAPAAAAAAAAAAAA&#10;AAAAAMQEAABkcnMvZG93bnJldi54bWxQSwUGAAAAAAQABADzAAAA0gUAAAAA&#10;" filled="f" strokecolor="windowText" strokeweight=".5pt">
                      <v:textbox>
                        <w:txbxContent>
                          <w:p w14:paraId="0BD32777" w14:textId="77777777" w:rsidR="005453C5" w:rsidRDefault="005453C5" w:rsidP="005453C5">
                            <w:pPr>
                              <w:jc w:val="center"/>
                            </w:pPr>
                            <w:r>
                              <w:t xml:space="preserve">                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945BB9">
              <w:rPr>
                <w:lang w:val="en-US"/>
              </w:rPr>
              <w:t xml:space="preserve">                                                                         Undetermined</w:t>
            </w:r>
          </w:p>
          <w:p w14:paraId="54775607" w14:textId="77777777" w:rsidR="005453C5" w:rsidRPr="00945BB9" w:rsidRDefault="005453C5" w:rsidP="00D14F89">
            <w:pPr>
              <w:pStyle w:val="NoSpacing"/>
              <w:rPr>
                <w:lang w:val="en-US"/>
              </w:rPr>
            </w:pPr>
          </w:p>
          <w:p w14:paraId="012C2D87" w14:textId="77777777" w:rsidR="005453C5" w:rsidRPr="00945BB9" w:rsidRDefault="005453C5" w:rsidP="00D14F89">
            <w:pPr>
              <w:pStyle w:val="NoSpacing"/>
              <w:rPr>
                <w:lang w:val="en-US"/>
              </w:rPr>
            </w:pPr>
            <w:r w:rsidRPr="001D67D0">
              <w:rPr>
                <w:noProof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76672" behindDoc="0" locked="0" layoutInCell="1" allowOverlap="1" wp14:anchorId="565865BB" wp14:editId="1843908D">
                      <wp:simplePos x="0" y="0"/>
                      <wp:positionH relativeFrom="column">
                        <wp:posOffset>2077720</wp:posOffset>
                      </wp:positionH>
                      <wp:positionV relativeFrom="paragraph">
                        <wp:posOffset>54610</wp:posOffset>
                      </wp:positionV>
                      <wp:extent cx="82550" cy="76200"/>
                      <wp:effectExtent l="0" t="0" r="12700" b="19050"/>
                      <wp:wrapNone/>
                      <wp:docPr id="62" name="Rectangle 6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2550" cy="76200"/>
                              </a:xfrm>
                              <a:prstGeom prst="rect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txbx>
                              <w:txbxContent>
                                <w:p w14:paraId="43B35089" w14:textId="77777777" w:rsidR="005453C5" w:rsidRDefault="005453C5" w:rsidP="005453C5">
                                  <w:pPr>
                                    <w:jc w:val="center"/>
                                  </w:pPr>
                                  <w:r>
                                    <w:t xml:space="preserve">                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>
                  <w:pict>
                    <v:rect w14:anchorId="565865BB" id="Rectangle 62" o:spid="_x0000_s1038" style="position:absolute;margin-left:163.6pt;margin-top:4.3pt;width:6.5pt;height:6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vYmsawIAANYEAAAOAAAAZHJzL2Uyb0RvYy54bWysVF1v0zAUfUfiP1h+Z2nLvoiWTtWmIaRp&#10;m9gQz7eO3URybGO7Tcqv59jJujF4QvTBvdf3+/jcXFwOnWY76UNrTcXnRzPOpBG2bs2m4t+ebj6c&#10;cxYimZq0NbLiexn45fL9u4velXJhG6tr6RmSmFD2ruJNjK4siiAa2VE4sk4aGJX1HUWoflPUnnpk&#10;73SxmM1Oi9762nkrZAi4vR6NfJnzKyVFvFcqyMh0xdFbzKfP5zqdxfKCyo0n17RiaoP+oYuOWoOi&#10;h1TXFIltfftHqq4V3gar4pGwXWGVaoXMM2Ca+ezNNI8NOZlnATjBHWAK/y+tuNs9eNbWFT9dcGao&#10;wxt9BWpkNloy3AGg3oUSfo/uwU9agJimHZTv0j/mYEMGdX8AVQ6RCVyeL05OgLyA5ewUT5YyFi+h&#10;zof4WdqOJaHiHrUzkLS7DXF0fXZJlYy9abXGPZXasB5tf8zZCdxRmiIKdQ7TBLPhjPQGpBTR54zB&#10;6rZO0Sk47MOV9mxH4AXoVNv+CQ1zpilEGDBF/k3N/haa2rmm0IzB2TS5aZNSy0y7qfuE3YhWkuKw&#10;HjLY8wOwa1vv8QLejtQMTty0KHCLPh7Ig4vADvsV73EobTGxnSTOGut//u0++YMisHLWg9uA48eW&#10;vMR4XwzI82l+fJyWISvHJ2cLKP61Zf3aYrbdlQVMc2yyE1lM/lE/i8rb7jvWcJWqwkRGoPYI/KRc&#10;xXHnsMhCrlbZDQvgKN6aRydS8gRdgvZp+E7eTXSIeJQ7+7wHVL5hxeibIo1dbaNVbaZMgnrEFVRL&#10;CpYnk25a9LSdr/Xs9fI5Wv4CAAD//wMAUEsDBBQABgAIAAAAIQD1Gtu/4QAAAA0BAAAPAAAAZHJz&#10;L2Rvd25yZXYueG1sTE89T8MwEN2R+A/WIbFRmzS4VRqnKhQmllIY2s21r0lEbIfYbcO/55hgedLT&#10;u3sf5XJ0HTvjENvgFdxPBDD0JtjW1wo+3l/u5sBi0t7qLnhU8I0RltX1VakLGy7+Dc/bVDMy8bHQ&#10;CpqU+oLzaBp0Ok5Cj560YxicTkSHmttBX8jcdTwTQnKnW08Jje7xqUHzuT05BbMH+Rhykw/PX5L3&#10;x9f9ZmfWK6Vub8b1gmC1AJZwTH8f8LuB+kNFxQ7h5G1knYJpNsvoVMFcAiN9mgviBwWZkMCrkv9f&#10;Uf0AAAD//wMAUEsBAi0AFAAGAAgAAAAhALaDOJL+AAAA4QEAABMAAAAAAAAAAAAAAAAAAAAAAFtD&#10;b250ZW50X1R5cGVzXS54bWxQSwECLQAUAAYACAAAACEAOP0h/9YAAACUAQAACwAAAAAAAAAAAAAA&#10;AAAvAQAAX3JlbHMvLnJlbHNQSwECLQAUAAYACAAAACEAEr2JrGsCAADWBAAADgAAAAAAAAAAAAAA&#10;AAAuAgAAZHJzL2Uyb0RvYy54bWxQSwECLQAUAAYACAAAACEA9Rrbv+EAAAANAQAADwAAAAAAAAAA&#10;AAAAAADFBAAAZHJzL2Rvd25yZXYueG1sUEsFBgAAAAAEAAQA8wAAANMFAAAAAA==&#10;" filled="f" strokecolor="windowText" strokeweight=".5pt">
                      <v:textbox>
                        <w:txbxContent>
                          <w:p w14:paraId="43B35089" w14:textId="77777777" w:rsidR="005453C5" w:rsidRDefault="005453C5" w:rsidP="005453C5">
                            <w:pPr>
                              <w:jc w:val="center"/>
                            </w:pPr>
                            <w:r>
                              <w:t xml:space="preserve">                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945BB9">
              <w:rPr>
                <w:lang w:val="en-US"/>
              </w:rPr>
              <w:t xml:space="preserve">            IgM                                                       Positive         </w:t>
            </w:r>
          </w:p>
          <w:p w14:paraId="16DB4580" w14:textId="77777777" w:rsidR="005453C5" w:rsidRPr="00945BB9" w:rsidRDefault="005453C5" w:rsidP="00D14F89">
            <w:pPr>
              <w:pStyle w:val="NoSpacing"/>
              <w:rPr>
                <w:lang w:val="en-US"/>
              </w:rPr>
            </w:pPr>
            <w:r w:rsidRPr="001D67D0">
              <w:rPr>
                <w:noProof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730D2DFD" wp14:editId="5BAA28A9">
                      <wp:simplePos x="0" y="0"/>
                      <wp:positionH relativeFrom="column">
                        <wp:posOffset>2073275</wp:posOffset>
                      </wp:positionH>
                      <wp:positionV relativeFrom="paragraph">
                        <wp:posOffset>48895</wp:posOffset>
                      </wp:positionV>
                      <wp:extent cx="82550" cy="76200"/>
                      <wp:effectExtent l="0" t="0" r="12700" b="19050"/>
                      <wp:wrapNone/>
                      <wp:docPr id="63" name="Rectangle 6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2550" cy="76200"/>
                              </a:xfrm>
                              <a:prstGeom prst="rect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txbx>
                              <w:txbxContent>
                                <w:p w14:paraId="27054282" w14:textId="77777777" w:rsidR="005453C5" w:rsidRDefault="005453C5" w:rsidP="005453C5">
                                  <w:pPr>
                                    <w:jc w:val="center"/>
                                  </w:pPr>
                                  <w:r>
                                    <w:t xml:space="preserve">                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>
                  <w:pict>
                    <v:rect w14:anchorId="730D2DFD" id="Rectangle 63" o:spid="_x0000_s1039" style="position:absolute;margin-left:163.25pt;margin-top:3.85pt;width:6.5pt;height:6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sXowagIAANYEAAAOAAAAZHJzL2Uyb0RvYy54bWysVMlu2zAQvRfoPxC8N7LdbBUiB0aCFAWC&#10;JGhS9DymKEsAt5K0Jffr+0gpTpr2VNQHeoazP77RxeWgFdtJHzprKj4/mnEmjbB1ZzYV//Z08+Gc&#10;sxDJ1KSskRXfy8Avl+/fXfSulAvbWlVLz5DEhLJ3FW9jdGVRBNFKTeHIOmlgbKzXFKH6TVF76pFd&#10;q2Ixm50WvfW181bIEHB7PRr5MudvGinifdMEGZmqOHqL+fT5XKezWF5QufHk2k5MbdA/dKGpMyh6&#10;SHVNkdjWd3+k0p3wNtgmHgmrC9s0nZB5Bkwzn72Z5rElJ/MsACe4A0zh/6UVd7sHz7q64qcfOTOk&#10;8UZfgRqZjZIMdwCod6GE36N78JMWIKZph8br9I852JBB3R9AlUNkApfni5MTIC9gOTvFk6WMxUuo&#10;8yF+llazJFTco3YGkna3IY6uzy6pkrE3nVK4p1IZ1qe2c3YCdxpFEYW0wzTBbDgjtQEpRfQ5Y7Cq&#10;q1N0Cg77cKU82xF4ATrVtn9Cw5wpChEGTJF/U7O/haZ2rim0Y3A2TW7KpNQy027qPmE3opWkOKyH&#10;DPb8AOza1nu8gLcjNYMTNx0K3KKPB/LgIrDDfsV7HI2ymNhOEmet9T//dp/8QRFYOevBbcDxY0te&#10;YrwvBuT5ND8+TsuQleOTswUU/9qyfm0xW31lAdMcm+xEFpN/VM9i463+jjVcpaowkRGoPQI/KVdx&#10;3DksspCrVXbDAjiKt+bRiZQ8QZegfRq+k3cTHSIe5c4+7wGVb1gx+qZIY1fbaJsuUyZBPeIKqiUF&#10;y5NJNy162s7XevZ6+RwtfwEAAP//AwBQSwMEFAAGAAgAAAAhAIJB9J7hAAAADQEAAA8AAABkcnMv&#10;ZG93bnJldi54bWxMTz1PwzAQ3ZH4D9YhsVGHpk1oGqcqFKYuUBhgc+NrEhGfg+224d9zTLCc9PQ+&#10;7r1yNdpenNCHzpGC20kCAql2pqNGwdvr080diBA1Gd07QgXfGGBVXV6UujDuTC942sVGcAiFQito&#10;YxwKKUPdotVh4gYk5g7OWx0Z+kYar88cbns5TZJMWt0Rf2j1gA8t1p+7o1WQz7N7N6tn/vErk8Nh&#10;+/H8Xm/WSl1fjZsln/USRMQx/jngdwP3h4qL7d2RTBC9gnSazVnKiTkI5tN0wXjPwkUOsirl/xXV&#10;DwAAAP//AwBQSwECLQAUAAYACAAAACEAtoM4kv4AAADhAQAAEwAAAAAAAAAAAAAAAAAAAAAAW0Nv&#10;bnRlbnRfVHlwZXNdLnhtbFBLAQItABQABgAIAAAAIQA4/SH/1gAAAJQBAAALAAAAAAAAAAAAAAAA&#10;AC8BAABfcmVscy8ucmVsc1BLAQItABQABgAIAAAAIQC/sXowagIAANYEAAAOAAAAAAAAAAAAAAAA&#10;AC4CAABkcnMvZTJvRG9jLnhtbFBLAQItABQABgAIAAAAIQCCQfSe4QAAAA0BAAAPAAAAAAAAAAAA&#10;AAAAAMQEAABkcnMvZG93bnJldi54bWxQSwUGAAAAAAQABADzAAAA0gUAAAAA&#10;" filled="f" strokecolor="windowText" strokeweight=".5pt">
                      <v:textbox>
                        <w:txbxContent>
                          <w:p w14:paraId="27054282" w14:textId="77777777" w:rsidR="005453C5" w:rsidRDefault="005453C5" w:rsidP="005453C5">
                            <w:pPr>
                              <w:jc w:val="center"/>
                            </w:pPr>
                            <w:r>
                              <w:t xml:space="preserve">                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945BB9">
              <w:rPr>
                <w:lang w:val="en-US"/>
              </w:rPr>
              <w:t xml:space="preserve">                                                                          Negative</w:t>
            </w:r>
          </w:p>
          <w:p w14:paraId="7505EE7A" w14:textId="77777777" w:rsidR="005453C5" w:rsidRPr="00945BB9" w:rsidRDefault="005453C5" w:rsidP="00D14F89">
            <w:pPr>
              <w:spacing w:line="360" w:lineRule="auto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1D67D0">
              <w:rPr>
                <w:noProof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29E6CF03" wp14:editId="16A063FC">
                      <wp:simplePos x="0" y="0"/>
                      <wp:positionH relativeFrom="column">
                        <wp:posOffset>2077720</wp:posOffset>
                      </wp:positionH>
                      <wp:positionV relativeFrom="paragraph">
                        <wp:posOffset>54610</wp:posOffset>
                      </wp:positionV>
                      <wp:extent cx="82550" cy="76200"/>
                      <wp:effectExtent l="0" t="0" r="12700" b="19050"/>
                      <wp:wrapNone/>
                      <wp:docPr id="64" name="Rectangle 6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2550" cy="76200"/>
                              </a:xfrm>
                              <a:prstGeom prst="rect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txbx>
                              <w:txbxContent>
                                <w:p w14:paraId="7FB830DC" w14:textId="77777777" w:rsidR="005453C5" w:rsidRDefault="005453C5" w:rsidP="005453C5">
                                  <w:pPr>
                                    <w:jc w:val="center"/>
                                  </w:pPr>
                                  <w:r>
                                    <w:t xml:space="preserve">                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>
                  <w:pict>
                    <v:rect w14:anchorId="29E6CF03" id="Rectangle 64" o:spid="_x0000_s1040" style="position:absolute;margin-left:163.6pt;margin-top:4.3pt;width:6.5pt;height:6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mkFQbAIAANYEAAAOAAAAZHJzL2Uyb0RvYy54bWysVMtu2zAQvBfoPxC8N7Jd51HBcmA4SFEg&#10;SIIkRc5rirIEUCRL0pbcr++QUpw07amoD/Qu9z2c1eKybxXbS+cbows+PZlwJrUwZaO3Bf/+dP3p&#10;gjMfSJekjJYFP0jPL5cfPyw6m8uZqY0qpWNIon3e2YLXIdg8y7yoZUv+xFipYayMaylAddusdNQh&#10;e6uy2WRylnXGldYZIb3H7dVg5MuUv6qkCHdV5WVgquDoLaTTpXMTz2y5oHzryNaNGNugf+iipUaj&#10;6DHVFQViO9f8kapthDPeVOFEmDYzVdUImWbANNPJu2kea7IyzQJwvD3C5P9fWnG7v3esKQt+NudM&#10;U4s3egBqpLdKMtwBoM76HH6P9t6NmocYp+0r18Z/zMH6BOrhCKrsAxO4vJidngJ5Acv5GZ4sZsxe&#10;Q63z4as0LYtCwR1qJyBpf+PD4PriEitpc90ohXvKlWYd2v6cshO4UykKKNRaTOP1ljNSW5BSBJcy&#10;eqOaMkbHYH/wa+XYnsAL0Kk03RMa5kyRDzBgivQbm/0tNLZzRb4egpNpdFM6ppaJdmP3EbsBrSiF&#10;ftMnsKdHYDemPOAFnBmo6a24blDgBn3ckwMXgR32K9zhqJTBxGaUOKuN+/m3++gPisDKWQduA44f&#10;O3IS433TIM+X6XwelyEp89PzGRT31rJ5a9G7dm0A0xSbbEUSo39QL2LlTPuMNVzFqjCRFqg9AD8q&#10;6zDsHBZZyNUquWEBLIUb/WhFTB6hi9A+9c/k7EiHgEe5NS97QPk7Vgy+MVKb1S6YqkmUiVAPuIJq&#10;UcHyJNKNix63862evF4/R8tfAAAA//8DAFBLAwQUAAYACAAAACEA9Rrbv+EAAAANAQAADwAAAGRy&#10;cy9kb3ducmV2LnhtbExPPU/DMBDdkfgP1iGxUZs0uFUapyoUJpZSGNrNta9JRGyH2G3Dv+eYYHnS&#10;07t7H+VydB074xDb4BXcTwQw9CbY1tcKPt5f7ubAYtLe6i54VPCNEZbV9VWpCxsu/g3P21QzMvGx&#10;0AqalPqC82gadDpOQo+etGMYnE5Eh5rbQV/I3HU8E0Jyp1tPCY3u8alB87k9OQWzB/kYcpMPz1+S&#10;98fX/WZn1iulbm/G9YJgtQCWcEx/H/C7gfpDRcUO4eRtZJ2CaTbL6FTBXAIjfZoL4gcFmZDAq5L/&#10;X1H9AAAA//8DAFBLAQItABQABgAIAAAAIQC2gziS/gAAAOEBAAATAAAAAAAAAAAAAAAAAAAAAABb&#10;Q29udGVudF9UeXBlc10ueG1sUEsBAi0AFAAGAAgAAAAhADj9If/WAAAAlAEAAAsAAAAAAAAAAAAA&#10;AAAALwEAAF9yZWxzLy5yZWxzUEsBAi0AFAAGAAgAAAAhAH6aQVBsAgAA1gQAAA4AAAAAAAAAAAAA&#10;AAAALgIAAGRycy9lMm9Eb2MueG1sUEsBAi0AFAAGAAgAAAAhAPUa27/hAAAADQEAAA8AAAAAAAAA&#10;AAAAAAAAxgQAAGRycy9kb3ducmV2LnhtbFBLBQYAAAAABAAEAPMAAADUBQAAAAA=&#10;" filled="f" strokecolor="windowText" strokeweight=".5pt">
                      <v:textbox>
                        <w:txbxContent>
                          <w:p w14:paraId="7FB830DC" w14:textId="77777777" w:rsidR="005453C5" w:rsidRDefault="005453C5" w:rsidP="005453C5">
                            <w:pPr>
                              <w:jc w:val="center"/>
                            </w:pPr>
                            <w:r>
                              <w:t xml:space="preserve">                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945BB9">
              <w:rPr>
                <w:lang w:val="en-US"/>
              </w:rPr>
              <w:t xml:space="preserve">                                                                         Undetermined</w:t>
            </w:r>
          </w:p>
        </w:tc>
        <w:tc>
          <w:tcPr>
            <w:tcW w:w="808" w:type="dxa"/>
          </w:tcPr>
          <w:p w14:paraId="7F9AC5C0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Q133</w:t>
            </w:r>
          </w:p>
        </w:tc>
      </w:tr>
      <w:tr w:rsidR="005453C5" w:rsidRPr="00945BB9" w14:paraId="33CD3B43" w14:textId="77777777" w:rsidTr="00D14F89">
        <w:trPr>
          <w:trHeight w:val="560"/>
        </w:trPr>
        <w:tc>
          <w:tcPr>
            <w:tcW w:w="3711" w:type="dxa"/>
          </w:tcPr>
          <w:p w14:paraId="1A836C8C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</w:p>
          <w:p w14:paraId="3EE7F4AD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Result of the viral load?</w:t>
            </w:r>
          </w:p>
        </w:tc>
        <w:tc>
          <w:tcPr>
            <w:tcW w:w="5199" w:type="dxa"/>
          </w:tcPr>
          <w:p w14:paraId="63A26511" w14:textId="77777777" w:rsidR="005453C5" w:rsidRPr="002D6E36" w:rsidRDefault="005453C5" w:rsidP="00D14F89">
            <w:pPr>
              <w:pStyle w:val="NoSpacing"/>
              <w:rPr>
                <w:rFonts w:ascii="Arial" w:hAnsi="Arial" w:cs="Arial"/>
                <w:lang w:val="en-US"/>
              </w:rPr>
            </w:pPr>
          </w:p>
        </w:tc>
        <w:tc>
          <w:tcPr>
            <w:tcW w:w="808" w:type="dxa"/>
          </w:tcPr>
          <w:p w14:paraId="680C1D4F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Q134</w:t>
            </w:r>
          </w:p>
        </w:tc>
      </w:tr>
      <w:tr w:rsidR="005453C5" w:rsidRPr="00945BB9" w14:paraId="2F97949D" w14:textId="77777777" w:rsidTr="00D14F89">
        <w:trPr>
          <w:trHeight w:val="560"/>
        </w:trPr>
        <w:tc>
          <w:tcPr>
            <w:tcW w:w="3711" w:type="dxa"/>
          </w:tcPr>
          <w:p w14:paraId="636751D4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Sample transferred to another laboratory for confirmation?</w:t>
            </w:r>
          </w:p>
        </w:tc>
        <w:tc>
          <w:tcPr>
            <w:tcW w:w="5199" w:type="dxa"/>
          </w:tcPr>
          <w:p w14:paraId="0DBB1FB7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Yes         1     </w:t>
            </w:r>
          </w:p>
          <w:p w14:paraId="5EBC5FF5" w14:textId="77777777" w:rsidR="005453C5" w:rsidRPr="002D6E36" w:rsidRDefault="005453C5" w:rsidP="00D14F89">
            <w:pPr>
              <w:pStyle w:val="NoSpacing"/>
              <w:rPr>
                <w:rFonts w:ascii="Arial" w:hAnsi="Arial" w:cs="Arial"/>
                <w:lang w:val="en-US"/>
              </w:rPr>
            </w:pPr>
            <w:r w:rsidRPr="00945BB9">
              <w:rPr>
                <w:rFonts w:ascii="Arial" w:hAnsi="Arial" w:cs="Arial"/>
                <w:sz w:val="20"/>
                <w:szCs w:val="20"/>
                <w:lang w:val="en-US"/>
              </w:rPr>
              <w:t xml:space="preserve">No           2     </w:t>
            </w:r>
          </w:p>
        </w:tc>
        <w:tc>
          <w:tcPr>
            <w:tcW w:w="808" w:type="dxa"/>
          </w:tcPr>
          <w:p w14:paraId="7BBA27D8" w14:textId="77777777" w:rsidR="005453C5" w:rsidRPr="00945BB9" w:rsidRDefault="005453C5" w:rsidP="00D14F8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945BB9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Q135</w:t>
            </w:r>
          </w:p>
        </w:tc>
      </w:tr>
      <w:tr w:rsidR="005453C5" w:rsidRPr="00945BB9" w14:paraId="0BF2E4D5" w14:textId="77777777" w:rsidTr="00D14F89">
        <w:trPr>
          <w:trHeight w:val="324"/>
        </w:trPr>
        <w:tc>
          <w:tcPr>
            <w:tcW w:w="9718" w:type="dxa"/>
            <w:gridSpan w:val="3"/>
          </w:tcPr>
          <w:p w14:paraId="652D0A59" w14:textId="77777777" w:rsidR="005453C5" w:rsidRPr="00945BB9" w:rsidRDefault="005453C5" w:rsidP="00D14F89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 w:rsidRPr="00945BB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If yes,</w:t>
            </w:r>
            <w:r w:rsidRPr="00945BB9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</w:tr>
      <w:tr w:rsidR="005453C5" w:rsidRPr="00945BB9" w14:paraId="3307D29D" w14:textId="77777777" w:rsidTr="00D14F89">
        <w:trPr>
          <w:trHeight w:val="560"/>
        </w:trPr>
        <w:tc>
          <w:tcPr>
            <w:tcW w:w="3711" w:type="dxa"/>
          </w:tcPr>
          <w:p w14:paraId="00417375" w14:textId="77777777" w:rsidR="005453C5" w:rsidRPr="00945BB9" w:rsidRDefault="005453C5" w:rsidP="00D14F8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  <w:p w14:paraId="69F70C32" w14:textId="77777777" w:rsidR="005453C5" w:rsidRPr="00945BB9" w:rsidRDefault="005453C5" w:rsidP="00D14F8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45BB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ame and address of the laboratory for confirmation</w:t>
            </w:r>
          </w:p>
        </w:tc>
        <w:tc>
          <w:tcPr>
            <w:tcW w:w="5199" w:type="dxa"/>
          </w:tcPr>
          <w:p w14:paraId="459BB8F3" w14:textId="77777777" w:rsidR="005453C5" w:rsidRPr="00945BB9" w:rsidRDefault="005453C5" w:rsidP="00D14F8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08" w:type="dxa"/>
          </w:tcPr>
          <w:p w14:paraId="021321E4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Q136</w:t>
            </w:r>
          </w:p>
        </w:tc>
      </w:tr>
      <w:tr w:rsidR="005453C5" w:rsidRPr="00945BB9" w14:paraId="6ACA1E00" w14:textId="77777777" w:rsidTr="00D14F89">
        <w:trPr>
          <w:trHeight w:val="560"/>
        </w:trPr>
        <w:tc>
          <w:tcPr>
            <w:tcW w:w="3711" w:type="dxa"/>
          </w:tcPr>
          <w:p w14:paraId="4E27A003" w14:textId="77777777" w:rsidR="005453C5" w:rsidRPr="00945BB9" w:rsidRDefault="005453C5" w:rsidP="00D14F89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  <w:p w14:paraId="61326ECD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When was the sample sent?  </w:t>
            </w:r>
          </w:p>
        </w:tc>
        <w:tc>
          <w:tcPr>
            <w:tcW w:w="5199" w:type="dxa"/>
          </w:tcPr>
          <w:p w14:paraId="66D194E6" w14:textId="77777777" w:rsidR="005453C5" w:rsidRPr="00945BB9" w:rsidRDefault="005453C5" w:rsidP="00D14F89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  <w:p w14:paraId="114A2103" w14:textId="77777777" w:rsidR="005453C5" w:rsidRPr="00945BB9" w:rsidRDefault="005453C5" w:rsidP="00D14F89">
            <w:pPr>
              <w:pStyle w:val="Default"/>
              <w:jc w:val="center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└─┴─┘ └─┴─┘ └─┴─┴─┴─┘</w:t>
            </w:r>
          </w:p>
          <w:p w14:paraId="63E12151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Day/Month/Year</w:t>
            </w:r>
          </w:p>
        </w:tc>
        <w:tc>
          <w:tcPr>
            <w:tcW w:w="808" w:type="dxa"/>
          </w:tcPr>
          <w:p w14:paraId="4EC8073A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Q137</w:t>
            </w:r>
          </w:p>
        </w:tc>
      </w:tr>
      <w:tr w:rsidR="005453C5" w:rsidRPr="00945BB9" w14:paraId="7A305A06" w14:textId="77777777" w:rsidTr="00D14F89">
        <w:trPr>
          <w:trHeight w:val="560"/>
        </w:trPr>
        <w:tc>
          <w:tcPr>
            <w:tcW w:w="3711" w:type="dxa"/>
          </w:tcPr>
          <w:p w14:paraId="66EDCF59" w14:textId="77777777" w:rsidR="005453C5" w:rsidRPr="00945BB9" w:rsidRDefault="005453C5" w:rsidP="00D14F89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  <w:p w14:paraId="4C387228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When was the result confirmed? </w:t>
            </w:r>
          </w:p>
        </w:tc>
        <w:tc>
          <w:tcPr>
            <w:tcW w:w="5199" w:type="dxa"/>
          </w:tcPr>
          <w:p w14:paraId="2C8046CB" w14:textId="77777777" w:rsidR="005453C5" w:rsidRPr="00945BB9" w:rsidRDefault="005453C5" w:rsidP="00D14F89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  <w:p w14:paraId="5028A08D" w14:textId="77777777" w:rsidR="005453C5" w:rsidRPr="00945BB9" w:rsidRDefault="005453C5" w:rsidP="00D14F89">
            <w:pPr>
              <w:pStyle w:val="Default"/>
              <w:jc w:val="center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└─┴─┘ └─┴─┘ └─┴─┴─┴─┘</w:t>
            </w:r>
          </w:p>
          <w:p w14:paraId="41A43403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Day/Month/Year</w:t>
            </w:r>
          </w:p>
        </w:tc>
        <w:tc>
          <w:tcPr>
            <w:tcW w:w="808" w:type="dxa"/>
          </w:tcPr>
          <w:p w14:paraId="536C3B6B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Q138</w:t>
            </w:r>
          </w:p>
        </w:tc>
      </w:tr>
      <w:tr w:rsidR="005453C5" w:rsidRPr="00945BB9" w14:paraId="03529647" w14:textId="77777777" w:rsidTr="00D14F89">
        <w:trPr>
          <w:trHeight w:val="560"/>
        </w:trPr>
        <w:tc>
          <w:tcPr>
            <w:tcW w:w="3711" w:type="dxa"/>
          </w:tcPr>
          <w:p w14:paraId="2BFA966F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</w:p>
          <w:p w14:paraId="4769FCB6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</w:p>
          <w:p w14:paraId="4810AA88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What is the serological test confirmation result?</w:t>
            </w:r>
          </w:p>
        </w:tc>
        <w:tc>
          <w:tcPr>
            <w:tcW w:w="5199" w:type="dxa"/>
          </w:tcPr>
          <w:p w14:paraId="426B0A22" w14:textId="77777777" w:rsidR="005453C5" w:rsidRPr="00945BB9" w:rsidRDefault="005453C5" w:rsidP="00D14F89">
            <w:pPr>
              <w:pStyle w:val="NoSpacing"/>
              <w:rPr>
                <w:lang w:val="en-US"/>
              </w:rPr>
            </w:pPr>
            <w:r w:rsidRPr="001D67D0">
              <w:rPr>
                <w:noProof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22286F60" wp14:editId="04456B87">
                      <wp:simplePos x="0" y="0"/>
                      <wp:positionH relativeFrom="column">
                        <wp:posOffset>2073275</wp:posOffset>
                      </wp:positionH>
                      <wp:positionV relativeFrom="paragraph">
                        <wp:posOffset>60960</wp:posOffset>
                      </wp:positionV>
                      <wp:extent cx="82550" cy="76200"/>
                      <wp:effectExtent l="0" t="0" r="12700" b="19050"/>
                      <wp:wrapNone/>
                      <wp:docPr id="65" name="Rectangle 6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2550" cy="76200"/>
                              </a:xfrm>
                              <a:prstGeom prst="rect">
                                <a:avLst/>
                              </a:prstGeom>
                              <a:noFill/>
                              <a:ln w="6350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>
                  <w:pict>
                    <v:rect w14:anchorId="11F70CBC" id="Rectangle 65" o:spid="_x0000_s1026" style="position:absolute;margin-left:163.25pt;margin-top:4.8pt;width:6.5pt;height:6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JMJxawIAACQFAAAOAAAAZHJzL2Uyb0RvYy54bWysVE1PGzEQvVfqf7B8L5ukBOiKDYqCqCoh&#10;QEDF2XjtZFXb446dbNJf37F3s0E06qHqxWt73ny9fePLq601bKMwNOAqPj4ZcaachLpxy4p/f775&#10;dMFZiMLVwoBTFd+pwK9mHz9ctr5UE1iBqRUyCuJC2fqKr2L0ZVEEuVJWhBPwypFRA1oR6YjLokbR&#10;UnRrislodFa0gLVHkCoEur3ujHyW42utZLzXOqjITMWptphXzOtrWovZpSiXKPyqkX0Z4h+qsKJx&#10;lHQIdS2iYGts/ghlG4kQQMcTCbYArRupcg/UzXj0rpunlfAq90LkBD/QFP5fWHm3eUDW1BU/m3Lm&#10;hKV/9EisCbc0itEdEdT6UBLuyT9gfwq0Td1uNdr0pT7YNpO6G0hV28gkXV5MplNiXpLl/Ix+WYpY&#10;HFw9hvhVgWVpU3Gk3JlIsbkNsYPuISmTg5vGGLoXpXGspbI/U/SES1V2deVd3BnVoR6VpgapkkkO&#10;nKWlFgbZRpAo6h/jviLjCJlcNGUYnMbHnEzcO/XY5Kay3AbH0THHQ7YBnTOCi4OjbRzg3511h993&#10;3fWa2n6Fekf/E6ETevDypiFeb0WIDwJJ2fQnaFrjPS3aAPEH/Y6zFeCvY/cJT4IjK2ctTUrFw8+1&#10;QMWZ+eZIil/Gp6dptPLhdHo+oQO+tby+tbi1XQDxPqZ3wcu8Tfho9luNYF9oqOcpK5mEk5S74jLi&#10;/rCI3QTTsyDVfJ5hNE5exFv35GUKnlhNunnevgj0vbgiafIO9lMlynca67DJ08F8HUE3WYAHXnu+&#10;aRSzhPtnI83623NGHR632W8AAAD//wMAUEsDBBQABgAIAAAAIQCs2VbW4wAAAA0BAAAPAAAAZHJz&#10;L2Rvd25yZXYueG1sTE9NS8NAEL0L/odlBG9206SGJs2mFEVQQcRWIcdtdkxis7Mhu23jv3c86eXB&#10;4828j2I92V6ccPSdIwXzWQQCqXamo0bB++7hZgnCB01G945QwTd6WJeXF4XOjTvTG562oRFsQj7X&#10;CtoQhlxKX7dotZ+5AYm1TzdaHZiOjTSjPrO57WUcRam0uiNOaPWAdy3Wh+3RKqh31cfXonp9dt3S&#10;HTYv7nGRPVVKXV9N9yuGzQpEwCn8fcDvBu4PJRfbuyMZL3oFSZze8qmCLAXBepJkzPcK4nkKsizk&#10;/xXlDwAAAP//AwBQSwECLQAUAAYACAAAACEAtoM4kv4AAADhAQAAEwAAAAAAAAAAAAAAAAAAAAAA&#10;W0NvbnRlbnRfVHlwZXNdLnhtbFBLAQItABQABgAIAAAAIQA4/SH/1gAAAJQBAAALAAAAAAAAAAAA&#10;AAAAAC8BAABfcmVscy8ucmVsc1BLAQItABQABgAIAAAAIQA2JMJxawIAACQFAAAOAAAAAAAAAAAA&#10;AAAAAC4CAABkcnMvZTJvRG9jLnhtbFBLAQItABQABgAIAAAAIQCs2VbW4wAAAA0BAAAPAAAAAAAA&#10;AAAAAAAAAMUEAABkcnMvZG93bnJldi54bWxQSwUGAAAAAAQABADzAAAA1QUAAAAA&#10;" filled="f" strokecolor="black [3200]" strokeweight=".5pt"/>
                  </w:pict>
                </mc:Fallback>
              </mc:AlternateContent>
            </w:r>
            <w:r w:rsidRPr="00945BB9">
              <w:rPr>
                <w:lang w:val="en-US"/>
              </w:rPr>
              <w:t xml:space="preserve">            IgG                                                        Positive         </w:t>
            </w:r>
          </w:p>
          <w:p w14:paraId="1F709551" w14:textId="77777777" w:rsidR="005453C5" w:rsidRPr="00945BB9" w:rsidRDefault="005453C5" w:rsidP="00D14F89">
            <w:pPr>
              <w:pStyle w:val="NoSpacing"/>
              <w:rPr>
                <w:lang w:val="en-US"/>
              </w:rPr>
            </w:pPr>
            <w:r w:rsidRPr="001D67D0">
              <w:rPr>
                <w:noProof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78720" behindDoc="0" locked="0" layoutInCell="1" allowOverlap="1" wp14:anchorId="763ACF9D" wp14:editId="493BB55E">
                      <wp:simplePos x="0" y="0"/>
                      <wp:positionH relativeFrom="column">
                        <wp:posOffset>2073275</wp:posOffset>
                      </wp:positionH>
                      <wp:positionV relativeFrom="paragraph">
                        <wp:posOffset>48895</wp:posOffset>
                      </wp:positionV>
                      <wp:extent cx="82550" cy="76200"/>
                      <wp:effectExtent l="0" t="0" r="12700" b="19050"/>
                      <wp:wrapNone/>
                      <wp:docPr id="66" name="Rectangle 6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2550" cy="76200"/>
                              </a:xfrm>
                              <a:prstGeom prst="rect">
                                <a:avLst/>
                              </a:prstGeom>
                              <a:noFill/>
                              <a:ln w="6350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6190FAB6" w14:textId="77777777" w:rsidR="005453C5" w:rsidRDefault="005453C5" w:rsidP="005453C5">
                                  <w:pPr>
                                    <w:jc w:val="center"/>
                                  </w:pPr>
                                  <w:r>
                                    <w:t xml:space="preserve">                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>
                  <w:pict>
                    <v:rect w14:anchorId="763ACF9D" id="Rectangle 66" o:spid="_x0000_s1041" style="position:absolute;margin-left:163.25pt;margin-top:3.85pt;width:6.5pt;height:6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DbEdQIAADcFAAAOAAAAZHJzL2Uyb0RvYy54bWysVN9P2zAQfp+0/8Hy+0jT0cIiUlSBmCYh&#10;QMDEs+vYbTTH553dJt1fv7OTpoihPUx7SXy+735/54vLrjFsp9DXYEuen0w4U1ZCVdt1yb8/33w6&#10;58wHYSthwKqS75Xnl4uPHy5aV6gpbMBUChk5sb5oXck3Ibgiy7zcqEb4E3DKklIDNiKQiOusQtGS&#10;98Zk08lknrWAlUOQynu6ve6VfJH8a61kuNfaq8BMySm3kL6Yvqv4zRYXolijcJtaDmmIf8iiEbWl&#10;oKOraxEE22L9h6umlggedDiR0GSgdS1VqoGqySdvqnnaCKdSLdQc78Y2+f/nVt7tHpDVVcnnc86s&#10;aGhGj9Q1YddGMbqjBrXOF4R7cg84SJ6OsdpOYxP/VAfrUlP3Y1NVF5iky/PpbEadl6Q5m9PIosfs&#10;aOrQh68KGhYPJUeKnRopdrc+9NADJEaycFMbQ/eiMJa1lPZn8h5xMcs+r3QKe6N61KPSVCBlMk2O&#10;E7XUlUG2E0SK6kc+ZGQsIaOJpgijUf6ekQkHowEbzVSi22g4ec/wGG1Ep4hgw2jY1Bbw78a6xx+q&#10;7muNZYdu1aVp5rNYVbxaQbWnESP03PdO3tTU6lvhw4NAIjsNhxY43NNHG6CWwnDibAP46737iCcO&#10;kpazlpan5P7nVqDizHyzxM4v+elp3LYknM7OpiTga83qtcZumyugUeT0VDiZjhEfzOGoEZoX2vNl&#10;jEoqYSXFLrkMeBCuQr/U9FJItVwmGG2YE+HWPjkZncdGRyo9dy8C3cC3QDS9g8OiieIN7XpstLSw&#10;3AbQdeLksa/DCGg7E6uHlySu/2s5oY7v3eI3AAAA//8DAFBLAwQUAAYACAAAACEAjgplGuMAAAAN&#10;AQAADwAAAGRycy9kb3ducmV2LnhtbExPTUvDQBC9C/6HZQRvdmNTmybNphRF0IKIrUKO2+yYxGZ3&#10;Qnbbxn/veNLLwON9zHv5arSdOOHgW3IKbicRCHQVmdbVCt53jzcLED5oZ3RHDhV8o4dVcXmR68zQ&#10;2b3haRtqwSHOZ1pBE0KfSemrBq32E+rRMfdJg9WB4VBLM+gzh9tOTqNoLq1uHX9odI/3DVaH7dEq&#10;qHblx9esfN1Qu6DD+oWeZulzqdT11fiw5LNeggg4hj8H/G7g/lBwsT0dnfGiUxBP53csVZAkIJiP&#10;45TxnoVpArLI5f8VxQ8AAAD//wMAUEsBAi0AFAAGAAgAAAAhALaDOJL+AAAA4QEAABMAAAAAAAAA&#10;AAAAAAAAAAAAAFtDb250ZW50X1R5cGVzXS54bWxQSwECLQAUAAYACAAAACEAOP0h/9YAAACUAQAA&#10;CwAAAAAAAAAAAAAAAAAvAQAAX3JlbHMvLnJlbHNQSwECLQAUAAYACAAAACEAasQ2xHUCAAA3BQAA&#10;DgAAAAAAAAAAAAAAAAAuAgAAZHJzL2Uyb0RvYy54bWxQSwECLQAUAAYACAAAACEAjgplGuMAAAAN&#10;AQAADwAAAAAAAAAAAAAAAADPBAAAZHJzL2Rvd25yZXYueG1sUEsFBgAAAAAEAAQA8wAAAN8FAAAA&#10;AA==&#10;" filled="f" strokecolor="black [3200]" strokeweight=".5pt">
                      <v:textbox>
                        <w:txbxContent>
                          <w:p w14:paraId="6190FAB6" w14:textId="77777777" w:rsidR="005453C5" w:rsidRDefault="005453C5" w:rsidP="005453C5">
                            <w:pPr>
                              <w:jc w:val="center"/>
                            </w:pPr>
                            <w:r>
                              <w:t xml:space="preserve">                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945BB9">
              <w:rPr>
                <w:lang w:val="en-US"/>
              </w:rPr>
              <w:t xml:space="preserve">                                                                          Negative</w:t>
            </w:r>
          </w:p>
          <w:p w14:paraId="3D1D0B89" w14:textId="77777777" w:rsidR="005453C5" w:rsidRPr="00945BB9" w:rsidRDefault="005453C5" w:rsidP="00D14F89">
            <w:pPr>
              <w:pStyle w:val="NoSpacing"/>
              <w:rPr>
                <w:lang w:val="en-US"/>
              </w:rPr>
            </w:pPr>
            <w:r w:rsidRPr="001D67D0">
              <w:rPr>
                <w:noProof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79744" behindDoc="0" locked="0" layoutInCell="1" allowOverlap="1" wp14:anchorId="12A9B064" wp14:editId="12E0AC9F">
                      <wp:simplePos x="0" y="0"/>
                      <wp:positionH relativeFrom="column">
                        <wp:posOffset>2077720</wp:posOffset>
                      </wp:positionH>
                      <wp:positionV relativeFrom="paragraph">
                        <wp:posOffset>54610</wp:posOffset>
                      </wp:positionV>
                      <wp:extent cx="82550" cy="76200"/>
                      <wp:effectExtent l="0" t="0" r="12700" b="19050"/>
                      <wp:wrapNone/>
                      <wp:docPr id="67" name="Rectangle 6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2550" cy="76200"/>
                              </a:xfrm>
                              <a:prstGeom prst="rect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txbx>
                              <w:txbxContent>
                                <w:p w14:paraId="194618D7" w14:textId="77777777" w:rsidR="005453C5" w:rsidRDefault="005453C5" w:rsidP="005453C5">
                                  <w:pPr>
                                    <w:jc w:val="center"/>
                                  </w:pPr>
                                  <w:r>
                                    <w:t xml:space="preserve">                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>
                  <w:pict>
                    <v:rect w14:anchorId="12A9B064" id="Rectangle 67" o:spid="_x0000_s1042" style="position:absolute;margin-left:163.6pt;margin-top:4.3pt;width:6.5pt;height:6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6+2jbAIAANYEAAAOAAAAZHJzL2Uyb0RvYy54bWysVMlu2zAQvRfoPxC8N7LdxEmFyIGRIEWB&#10;IAmaFD2PKcoSwK0kbcn9+j5SytK0p6I+0DOc/fGNzi8Grdhe+tBZU/H50YwzaYStO7Ot+LfH6w9n&#10;nIVIpiZljaz4QQZ+sXr/7rx3pVzY1qpaeoYkJpS9q3gboyuLIohWagpH1kkDY2O9pgjVb4vaU4/s&#10;WhWL2WxZ9NbXzlshQ8Dt1Wjkq5y/aaSId00TZGSq4ugt5tPnc5POYnVO5daTazsxtUH/0IWmzqDo&#10;c6orisR2vvsjle6Et8E28UhYXdim6YTMM2Ca+ezNNA8tOZlnATjBPcMU/l9acbu/96yrK7485cyQ&#10;xht9BWpktkoy3AGg3oUSfg/u3k9agJimHRqv0z/mYEMG9fAMqhwiE7g8W5ycAHkBy+kST5YyFi+h&#10;zof4WVrNklBxj9oZSNrfhDi6PrmkSsZed0rhnkplWI+2P+bsBO40iiIKaYdpgtlyRmoLUoroc8Zg&#10;VVen6BQcDuFSebYn8AJ0qm3/iIY5UxQiDJgi/6ZmfwtN7VxRaMfgbJrclEmpZabd1H3CbkQrSXHY&#10;DBns+TKFpKuNrQ94AW9HagYnrjsUuEEf9+TBRWCH/Yp3OBplMbGdJM5a63/+7T75gyKwctaD24Dj&#10;x468xHhfDMjzaX58nJYhK8cnpwso/rVl89pidvrSAqY5NtmJLCb/qJ7Exlv9HWu4TlVhIiNQewR+&#10;Ui7juHNYZCHX6+yGBXAUb8yDEyl5gi5B+zh8J+8mOkQ8yq192gMq37Bi9E2Rxq530TZdpswLrqBa&#10;UrA8mXTToqftfK1nr5fP0eoXAAAA//8DAFBLAwQUAAYACAAAACEA9Rrbv+EAAAANAQAADwAAAGRy&#10;cy9kb3ducmV2LnhtbExPPU/DMBDdkfgP1iGxUZs0uFUapyoUJpZSGNrNta9JRGyH2G3Dv+eYYHnS&#10;07t7H+VydB074xDb4BXcTwQw9CbY1tcKPt5f7ubAYtLe6i54VPCNEZbV9VWpCxsu/g3P21QzMvGx&#10;0AqalPqC82gadDpOQo+etGMYnE5Eh5rbQV/I3HU8E0Jyp1tPCY3u8alB87k9OQWzB/kYcpMPz1+S&#10;98fX/WZn1iulbm/G9YJgtQCWcEx/H/C7gfpDRcUO4eRtZJ2CaTbL6FTBXAIjfZoL4gcFmZDAq5L/&#10;X1H9AAAA//8DAFBLAQItABQABgAIAAAAIQC2gziS/gAAAOEBAAATAAAAAAAAAAAAAAAAAAAAAABb&#10;Q29udGVudF9UeXBlc10ueG1sUEsBAi0AFAAGAAgAAAAhADj9If/WAAAAlAEAAAsAAAAAAAAAAAAA&#10;AAAALwEAAF9yZWxzLy5yZWxzUEsBAi0AFAAGAAgAAAAhAB7r7aNsAgAA1gQAAA4AAAAAAAAAAAAA&#10;AAAALgIAAGRycy9lMm9Eb2MueG1sUEsBAi0AFAAGAAgAAAAhAPUa27/hAAAADQEAAA8AAAAAAAAA&#10;AAAAAAAAxgQAAGRycy9kb3ducmV2LnhtbFBLBQYAAAAABAAEAPMAAADUBQAAAAA=&#10;" filled="f" strokecolor="windowText" strokeweight=".5pt">
                      <v:textbox>
                        <w:txbxContent>
                          <w:p w14:paraId="194618D7" w14:textId="77777777" w:rsidR="005453C5" w:rsidRDefault="005453C5" w:rsidP="005453C5">
                            <w:pPr>
                              <w:jc w:val="center"/>
                            </w:pPr>
                            <w:r>
                              <w:t xml:space="preserve">                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945BB9">
              <w:rPr>
                <w:lang w:val="en-US"/>
              </w:rPr>
              <w:t xml:space="preserve">                                                                         Undetermined</w:t>
            </w:r>
          </w:p>
          <w:p w14:paraId="1E5048B5" w14:textId="77777777" w:rsidR="005453C5" w:rsidRPr="00945BB9" w:rsidRDefault="005453C5" w:rsidP="00D14F89">
            <w:pPr>
              <w:pStyle w:val="NoSpacing"/>
              <w:rPr>
                <w:lang w:val="en-US"/>
              </w:rPr>
            </w:pPr>
          </w:p>
          <w:p w14:paraId="09021B9A" w14:textId="77777777" w:rsidR="005453C5" w:rsidRPr="00945BB9" w:rsidRDefault="005453C5" w:rsidP="00D14F89">
            <w:pPr>
              <w:pStyle w:val="NoSpacing"/>
              <w:rPr>
                <w:lang w:val="en-US"/>
              </w:rPr>
            </w:pPr>
            <w:r w:rsidRPr="001D67D0">
              <w:rPr>
                <w:noProof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82816" behindDoc="0" locked="0" layoutInCell="1" allowOverlap="1" wp14:anchorId="504AFD64" wp14:editId="67E7D6EB">
                      <wp:simplePos x="0" y="0"/>
                      <wp:positionH relativeFrom="column">
                        <wp:posOffset>2077720</wp:posOffset>
                      </wp:positionH>
                      <wp:positionV relativeFrom="paragraph">
                        <wp:posOffset>54610</wp:posOffset>
                      </wp:positionV>
                      <wp:extent cx="82550" cy="76200"/>
                      <wp:effectExtent l="0" t="0" r="12700" b="19050"/>
                      <wp:wrapNone/>
                      <wp:docPr id="68" name="Rectangle 6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2550" cy="76200"/>
                              </a:xfrm>
                              <a:prstGeom prst="rect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txbx>
                              <w:txbxContent>
                                <w:p w14:paraId="25483A9B" w14:textId="77777777" w:rsidR="005453C5" w:rsidRDefault="005453C5" w:rsidP="005453C5">
                                  <w:pPr>
                                    <w:jc w:val="center"/>
                                  </w:pPr>
                                  <w:r>
                                    <w:t xml:space="preserve">                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>
                  <w:pict>
                    <v:rect w14:anchorId="504AFD64" id="Rectangle 68" o:spid="_x0000_s1043" style="position:absolute;margin-left:163.6pt;margin-top:4.3pt;width:6.5pt;height:6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8V7QawIAANYEAAAOAAAAZHJzL2Uyb0RvYy54bWysVMlu2zAQvRfoPxC8N7LdbBUiB0aCFAWC&#10;JEhS5DymSEsARbIkbcn9+j5SytK0p6I+0DOc/fGNzs6HTrOd9KG1puLzgxln0ghbt2ZT8e+PV59O&#10;OQuRTE3aGlnxvQz8fPnxw1nvSrmwjdW19AxJTCh7V/EmRlcWRRCN7CgcWCcNjMr6jiJUvylqTz2y&#10;d7pYzGbHRW997bwVMgTcXo5Gvsz5lZIi3ioVZGS64ugt5tPnc53OYnlG5caTa1oxtUH/0EVHrUHR&#10;l1SXFIltfftHqq4V3gar4oGwXWGVaoXMM2Ca+ezdNA8NOZlnATjBvcAU/l9acbO786ytK36MlzLU&#10;4Y3ugRqZjZYMdwCod6GE34O785MWIKZpB+W79I852JBB3b+AKofIBC5PF0dHQF7AcnKMJ0sZi9dQ&#10;50P8Km3HklBxj9oZSNpdhzi6PrukSsZetVrjnkptWI+2P+fsBO4oTRGFOodpgtlwRnoDUoroc8Zg&#10;dVun6BQc9uFCe7Yj8AJ0qm3/iIY50xQiDJgi/6ZmfwtN7VxSaMbgbJrctEmpZabd1H3CbkQrSXFY&#10;Dxns+UkKSVdrW+/xAt6O1AxOXLUocI0+7siDi8AO+xVvcShtMbGdJM4a63/+7T75gyKwctaD24Dj&#10;x5a8xHjfDMjzZX54mJYhK4dHJwso/q1l/dZitt2FBUxzbLITWUz+UT+LytvuCWu4SlVhIiNQewR+&#10;Ui7iuHNYZCFXq+yGBXAUr82DEyl5gi5B+zg8kXcTHSIe5cY+7wGV71gx+qZIY1fbaFWbKfOKK6iW&#10;FCxPJt206Gk73+rZ6/VztPwFAAD//wMAUEsDBBQABgAIAAAAIQD1Gtu/4QAAAA0BAAAPAAAAZHJz&#10;L2Rvd25yZXYueG1sTE89T8MwEN2R+A/WIbFRmzS4VRqnKhQmllIY2s21r0lEbIfYbcO/55hgedLT&#10;u3sf5XJ0HTvjENvgFdxPBDD0JtjW1wo+3l/u5sBi0t7qLnhU8I0RltX1VakLGy7+Dc/bVDMy8bHQ&#10;CpqU+oLzaBp0Ok5Cj560YxicTkSHmttBX8jcdTwTQnKnW08Jje7xqUHzuT05BbMH+Rhykw/PX5L3&#10;x9f9ZmfWK6Vub8b1gmC1AJZwTH8f8LuB+kNFxQ7h5G1knYJpNsvoVMFcAiN9mgviBwWZkMCrkv9f&#10;Uf0AAAD//wMAUEsBAi0AFAAGAAgAAAAhALaDOJL+AAAA4QEAABMAAAAAAAAAAAAAAAAAAAAAAFtD&#10;b250ZW50X1R5cGVzXS54bWxQSwECLQAUAAYACAAAACEAOP0h/9YAAACUAQAACwAAAAAAAAAAAAAA&#10;AAAvAQAAX3JlbHMvLnJlbHNQSwECLQAUAAYACAAAACEAcfFe0GsCAADWBAAADgAAAAAAAAAAAAAA&#10;AAAuAgAAZHJzL2Uyb0RvYy54bWxQSwECLQAUAAYACAAAACEA9Rrbv+EAAAANAQAADwAAAAAAAAAA&#10;AAAAAADFBAAAZHJzL2Rvd25yZXYueG1sUEsFBgAAAAAEAAQA8wAAANMFAAAAAA==&#10;" filled="f" strokecolor="windowText" strokeweight=".5pt">
                      <v:textbox>
                        <w:txbxContent>
                          <w:p w14:paraId="25483A9B" w14:textId="77777777" w:rsidR="005453C5" w:rsidRDefault="005453C5" w:rsidP="005453C5">
                            <w:pPr>
                              <w:jc w:val="center"/>
                            </w:pPr>
                            <w:r>
                              <w:t xml:space="preserve">                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945BB9">
              <w:rPr>
                <w:lang w:val="en-US"/>
              </w:rPr>
              <w:t xml:space="preserve">            IgM                                                       Positive         </w:t>
            </w:r>
          </w:p>
          <w:p w14:paraId="30E9A03D" w14:textId="77777777" w:rsidR="005453C5" w:rsidRPr="00945BB9" w:rsidRDefault="005453C5" w:rsidP="00D14F89">
            <w:pPr>
              <w:pStyle w:val="NoSpacing"/>
              <w:rPr>
                <w:lang w:val="en-US"/>
              </w:rPr>
            </w:pPr>
            <w:r w:rsidRPr="001D67D0">
              <w:rPr>
                <w:noProof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80768" behindDoc="0" locked="0" layoutInCell="1" allowOverlap="1" wp14:anchorId="442CDD4C" wp14:editId="083283FB">
                      <wp:simplePos x="0" y="0"/>
                      <wp:positionH relativeFrom="column">
                        <wp:posOffset>2073275</wp:posOffset>
                      </wp:positionH>
                      <wp:positionV relativeFrom="paragraph">
                        <wp:posOffset>48895</wp:posOffset>
                      </wp:positionV>
                      <wp:extent cx="82550" cy="76200"/>
                      <wp:effectExtent l="0" t="0" r="12700" b="19050"/>
                      <wp:wrapNone/>
                      <wp:docPr id="69" name="Rectangle 6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2550" cy="76200"/>
                              </a:xfrm>
                              <a:prstGeom prst="rect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txbx>
                              <w:txbxContent>
                                <w:p w14:paraId="2BDC28F5" w14:textId="77777777" w:rsidR="005453C5" w:rsidRDefault="005453C5" w:rsidP="005453C5">
                                  <w:pPr>
                                    <w:jc w:val="center"/>
                                  </w:pPr>
                                  <w:r>
                                    <w:t xml:space="preserve">                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>
                  <w:pict>
                    <v:rect w14:anchorId="442CDD4C" id="Rectangle 69" o:spid="_x0000_s1044" style="position:absolute;margin-left:163.25pt;margin-top:3.85pt;width:6.5pt;height:6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vJtjawIAANYEAAAOAAAAZHJzL2Uyb0RvYy54bWysVMlu2zAQvRfoPxC8N7LdrELkwEiQokCQ&#10;BE2KnMcUaQmgSJakLblf30dKWZr2VNQHeoazP77R+cXQabaTPrTWVHx+MONMGmHr1mwq/v3x+tMp&#10;ZyGSqUlbIyu+l4FfLD9+OO9dKRe2sbqWniGJCWXvKt7E6MqiCKKRHYUD66SBUVnfUYTqN0XtqUf2&#10;TheL2ey46K2vnbdChoDbq9HIlzm/UlLEO6WCjExXHL3FfPp8rtNZLM+p3HhyTSumNugfuuioNSj6&#10;kuqKIrGtb/9I1bXC22BVPBC2K6xSrZB5Bkwzn72b5qEhJ/MsACe4F5jC/0srbnf3nrV1xY/PODPU&#10;4Y2+ATUyGy0Z7gBQ70IJvwd37yctQEzTDsp36R9zsCGDun8BVQ6RCVyeLo6OgLyA5eQYT5YyFq+h&#10;zof4RdqOJaHiHrUzkLS7CXF0fXZJlYy9brXGPZXasB5tf87ZCdxRmiIKdQ7TBLPhjPQGpBTR54zB&#10;6rZO0Sk47MOl9mxH4AXoVNv+EQ1zpilEGDBF/k3N/haa2rmi0IzB2TS5aZNSy0y7qfuE3YhWkuKw&#10;HjLY89MUkq7Wtt7jBbwdqRmcuG5R4AZ93JMHF4Ed9ive4VDaYmI7SZw11v/8233yB0Vg5awHtwHH&#10;jy15ifG+GpDnbH54mJYhK4dHJwso/q1l/dZitt2lBUxzbLITWUz+UT+LytvuCWu4SlVhIiNQewR+&#10;Ui7juHNYZCFXq+yGBXAUb8yDEyl5gi5B+zg8kXcTHSIe5dY+7wGV71gx+qZIY1fbaFWbKfOKK6iW&#10;FCxPJt206Gk73+rZ6/VztPwFAAD//wMAUEsDBBQABgAIAAAAIQCCQfSe4QAAAA0BAAAPAAAAZHJz&#10;L2Rvd25yZXYueG1sTE89T8MwEN2R+A/WIbFRh6ZNaBqnKhSmLlAYYHPjaxIRn4PttuHfc0ywnPT0&#10;Pu69cjXaXpzQh86RgttJAgKpdqajRsHb69PNHYgQNRndO0IF3xhgVV1elLow7kwveNrFRnAIhUIr&#10;aGMcCilD3aLVYeIGJOYOzlsdGfpGGq/PHG57OU2STFrdEX9o9YAPLdafu6NVkM+zezerZ/7xK5PD&#10;Yfvx/F5v1kpdX42bJZ/1EkTEMf454HcD94eKi+3dkUwQvYJ0ms1Zyok5CObTdMF4z8JFDrIq5f8V&#10;1Q8AAAD//wMAUEsBAi0AFAAGAAgAAAAhALaDOJL+AAAA4QEAABMAAAAAAAAAAAAAAAAAAAAAAFtD&#10;b250ZW50X1R5cGVzXS54bWxQSwECLQAUAAYACAAAACEAOP0h/9YAAACUAQAACwAAAAAAAAAAAAAA&#10;AAAvAQAAX3JlbHMvLnJlbHNQSwECLQAUAAYACAAAACEAnLybY2sCAADWBAAADgAAAAAAAAAAAAAA&#10;AAAuAgAAZHJzL2Uyb0RvYy54bWxQSwECLQAUAAYACAAAACEAgkH0nuEAAAANAQAADwAAAAAAAAAA&#10;AAAAAADFBAAAZHJzL2Rvd25yZXYueG1sUEsFBgAAAAAEAAQA8wAAANMFAAAAAA==&#10;" filled="f" strokecolor="windowText" strokeweight=".5pt">
                      <v:textbox>
                        <w:txbxContent>
                          <w:p w14:paraId="2BDC28F5" w14:textId="77777777" w:rsidR="005453C5" w:rsidRDefault="005453C5" w:rsidP="005453C5">
                            <w:pPr>
                              <w:jc w:val="center"/>
                            </w:pPr>
                            <w:r>
                              <w:t xml:space="preserve">                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945BB9">
              <w:rPr>
                <w:lang w:val="en-US"/>
              </w:rPr>
              <w:t xml:space="preserve">                                                                          Negative</w:t>
            </w:r>
          </w:p>
          <w:p w14:paraId="0DB50DF8" w14:textId="77777777" w:rsidR="005453C5" w:rsidRPr="00945BB9" w:rsidRDefault="005453C5" w:rsidP="00D14F89">
            <w:pPr>
              <w:spacing w:line="360" w:lineRule="auto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1D67D0">
              <w:rPr>
                <w:noProof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81792" behindDoc="0" locked="0" layoutInCell="1" allowOverlap="1" wp14:anchorId="14FDDFB8" wp14:editId="6A7C5DC6">
                      <wp:simplePos x="0" y="0"/>
                      <wp:positionH relativeFrom="column">
                        <wp:posOffset>2077720</wp:posOffset>
                      </wp:positionH>
                      <wp:positionV relativeFrom="paragraph">
                        <wp:posOffset>54610</wp:posOffset>
                      </wp:positionV>
                      <wp:extent cx="82550" cy="76200"/>
                      <wp:effectExtent l="0" t="0" r="12700" b="19050"/>
                      <wp:wrapNone/>
                      <wp:docPr id="70" name="Rectangle 7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2550" cy="76200"/>
                              </a:xfrm>
                              <a:prstGeom prst="rect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txbx>
                              <w:txbxContent>
                                <w:p w14:paraId="295C435B" w14:textId="77777777" w:rsidR="005453C5" w:rsidRDefault="005453C5" w:rsidP="005453C5">
                                  <w:pPr>
                                    <w:jc w:val="center"/>
                                  </w:pPr>
                                  <w:r>
                                    <w:t xml:space="preserve">                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>
                  <w:pict>
                    <v:rect w14:anchorId="14FDDFB8" id="Rectangle 70" o:spid="_x0000_s1045" style="position:absolute;margin-left:163.6pt;margin-top:4.3pt;width:6.5pt;height:6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UHWxawIAANYEAAAOAAAAZHJzL2Uyb0RvYy54bWysVMlu2zAQvRfoPxC8N7LdrELkwEiQokCQ&#10;BE2KnMcUaQmgSJakLblf30dKWZr2VNQHeoazP77R+cXQabaTPrTWVHx+MONMGmHr1mwq/v3x+tMp&#10;ZyGSqUlbIyu+l4FfLD9+OO9dKRe2sbqWniGJCWXvKt7E6MqiCKKRHYUD66SBUVnfUYTqN0XtqUf2&#10;TheL2ey46K2vnbdChoDbq9HIlzm/UlLEO6WCjExXHL3FfPp8rtNZLM+p3HhyTSumNugfuuioNSj6&#10;kuqKIrGtb/9I1bXC22BVPBC2K6xSrZB5Bkwzn72b5qEhJ/MsACe4F5jC/0srbnf3nrV1xU8Aj6EO&#10;b/QNqJHZaMlwB4B6F0r4Pbh7P2kBYpp2UL5L/5iDDRnU/QuocohM4PJ0cXSE1AKWk2M8WcpYvIY6&#10;H+IXaTuWhIp71M5A0u4mxNH12SVVMva61Rr3VGrD+ooff87ZCdxRmiIKdQ7TBLPhjPQGpBTR54zB&#10;6rZO0Sk47MOl9mxH4AXoVNv+EQ1zpilEGDBF/k3N/haa2rmi0IzB2TS5aZNSy0y7qfuE3YhWkuKw&#10;HjLY87MUkq7Wtt7jBbwdqRmcuG5R4AZ93JMHF4Ed9ive4VDaYmI7SZw11v/8233yB0Vg5awHtwHH&#10;jy15ifG+GpDnbH54mJYhK4dHJwso/q1l/dZitt2lBUxzbLITWUz+UT+LytvuCWu4SlVhIiNQewR+&#10;Ui7juHNYZCFXq+yGBXAUb8yDEyl5gi5B+zg8kXcTHSIe5dY+7wGV71gx+qZIY1fbaFWbKfOKK6iW&#10;FCxPJt206Gk73+rZ6/VztPwFAAD//wMAUEsDBBQABgAIAAAAIQD1Gtu/4QAAAA0BAAAPAAAAZHJz&#10;L2Rvd25yZXYueG1sTE89T8MwEN2R+A/WIbFRmzS4VRqnKhQmllIY2s21r0lEbIfYbcO/55hgedLT&#10;u3sf5XJ0HTvjENvgFdxPBDD0JtjW1wo+3l/u5sBi0t7qLnhU8I0RltX1VakLGy7+Dc/bVDMy8bHQ&#10;CpqU+oLzaBp0Ok5Cj560YxicTkSHmttBX8jcdTwTQnKnW08Jje7xqUHzuT05BbMH+Rhykw/PX5L3&#10;x9f9ZmfWK6Vub8b1gmC1AJZwTH8f8LuB+kNFxQ7h5G1knYJpNsvoVMFcAiN9mgviBwWZkMCrkv9f&#10;Uf0AAAD//wMAUEsBAi0AFAAGAAgAAAAhALaDOJL+AAAA4QEAABMAAAAAAAAAAAAAAAAAAAAAAFtD&#10;b250ZW50X1R5cGVzXS54bWxQSwECLQAUAAYACAAAACEAOP0h/9YAAACUAQAACwAAAAAAAAAAAAAA&#10;AAAvAQAAX3JlbHMvLnJlbHNQSwECLQAUAAYACAAAACEAM1B1sWsCAADWBAAADgAAAAAAAAAAAAAA&#10;AAAuAgAAZHJzL2Uyb0RvYy54bWxQSwECLQAUAAYACAAAACEA9Rrbv+EAAAANAQAADwAAAAAAAAAA&#10;AAAAAADFBAAAZHJzL2Rvd25yZXYueG1sUEsFBgAAAAAEAAQA8wAAANMFAAAAAA==&#10;" filled="f" strokecolor="windowText" strokeweight=".5pt">
                      <v:textbox>
                        <w:txbxContent>
                          <w:p w14:paraId="295C435B" w14:textId="77777777" w:rsidR="005453C5" w:rsidRDefault="005453C5" w:rsidP="005453C5">
                            <w:pPr>
                              <w:jc w:val="center"/>
                            </w:pPr>
                            <w:r>
                              <w:t xml:space="preserve">                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945BB9">
              <w:rPr>
                <w:lang w:val="en-US"/>
              </w:rPr>
              <w:t xml:space="preserve">                                                                         Undetermined</w:t>
            </w:r>
          </w:p>
        </w:tc>
        <w:tc>
          <w:tcPr>
            <w:tcW w:w="808" w:type="dxa"/>
          </w:tcPr>
          <w:p w14:paraId="75E59358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Q139</w:t>
            </w:r>
          </w:p>
        </w:tc>
      </w:tr>
    </w:tbl>
    <w:p w14:paraId="125BC649" w14:textId="77777777" w:rsidR="005453C5" w:rsidRPr="002D6E36" w:rsidRDefault="005453C5" w:rsidP="005453C5">
      <w:pPr>
        <w:pStyle w:val="Header"/>
        <w:jc w:val="center"/>
        <w:rPr>
          <w:rFonts w:ascii="Arial" w:hAnsi="Arial" w:cs="Arial"/>
          <w:b/>
          <w:lang w:val="en-US"/>
        </w:rPr>
      </w:pPr>
    </w:p>
    <w:p w14:paraId="65D2A39B" w14:textId="77777777" w:rsidR="005453C5" w:rsidRPr="002D6E36" w:rsidRDefault="005453C5" w:rsidP="005453C5">
      <w:pPr>
        <w:pStyle w:val="Header"/>
        <w:jc w:val="center"/>
        <w:rPr>
          <w:rFonts w:ascii="Arial" w:hAnsi="Arial" w:cs="Arial"/>
          <w:b/>
          <w:lang w:val="en-US"/>
        </w:rPr>
      </w:pPr>
      <w:r w:rsidRPr="00945BB9">
        <w:rPr>
          <w:rFonts w:ascii="Arial" w:hAnsi="Arial" w:cs="Arial"/>
          <w:color w:val="000000"/>
          <w:sz w:val="20"/>
          <w:szCs w:val="20"/>
          <w:lang w:val="en-US"/>
        </w:rPr>
        <w:t>Name and surname of the biologist                                                           Date and signature</w:t>
      </w:r>
    </w:p>
    <w:p w14:paraId="5CDB4DEB" w14:textId="77777777" w:rsidR="005453C5" w:rsidRPr="00945BB9" w:rsidRDefault="005453C5" w:rsidP="005453C5">
      <w:pPr>
        <w:rPr>
          <w:rFonts w:ascii="Arial" w:hAnsi="Arial" w:cs="Arial"/>
          <w:sz w:val="20"/>
          <w:szCs w:val="20"/>
          <w:lang w:val="en-US"/>
        </w:rPr>
      </w:pPr>
      <w:r w:rsidRPr="00945BB9">
        <w:rPr>
          <w:rFonts w:ascii="Arial" w:hAnsi="Arial" w:cs="Arial"/>
          <w:sz w:val="20"/>
          <w:szCs w:val="20"/>
          <w:lang w:val="en-US"/>
        </w:rPr>
        <w:br w:type="page"/>
      </w:r>
    </w:p>
    <w:p w14:paraId="64491DB1" w14:textId="77777777" w:rsidR="005453C5" w:rsidRPr="003E7915" w:rsidRDefault="005453C5" w:rsidP="005453C5">
      <w:pPr>
        <w:pStyle w:val="Header"/>
        <w:jc w:val="center"/>
        <w:rPr>
          <w:rFonts w:ascii="Arial" w:hAnsi="Arial" w:cs="Arial"/>
          <w:b/>
          <w:sz w:val="20"/>
          <w:szCs w:val="20"/>
          <w:lang w:val="en-US"/>
        </w:rPr>
      </w:pPr>
      <w:r w:rsidRPr="003E7915">
        <w:rPr>
          <w:rFonts w:ascii="Arial" w:hAnsi="Arial" w:cs="Arial"/>
          <w:b/>
          <w:sz w:val="20"/>
          <w:szCs w:val="20"/>
          <w:lang w:val="en-US"/>
        </w:rPr>
        <w:lastRenderedPageBreak/>
        <w:t>ID Participant:   City: |____|   Household: |____|____|____|    Participant: |____|____|____|</w:t>
      </w:r>
    </w:p>
    <w:p w14:paraId="6404E9AA" w14:textId="77777777" w:rsidR="005453C5" w:rsidRPr="00945BB9" w:rsidRDefault="005453C5" w:rsidP="005453C5">
      <w:pPr>
        <w:spacing w:after="0" w:line="240" w:lineRule="auto"/>
        <w:jc w:val="center"/>
        <w:rPr>
          <w:rFonts w:ascii="Arial" w:hAnsi="Arial" w:cs="Arial"/>
          <w:b/>
          <w:sz w:val="20"/>
          <w:szCs w:val="20"/>
          <w:lang w:val="en-US"/>
        </w:rPr>
      </w:pPr>
    </w:p>
    <w:tbl>
      <w:tblPr>
        <w:tblStyle w:val="TableGrid"/>
        <w:tblW w:w="9705" w:type="dxa"/>
        <w:tblInd w:w="-318" w:type="dxa"/>
        <w:tblLook w:val="04A0" w:firstRow="1" w:lastRow="0" w:firstColumn="1" w:lastColumn="0" w:noHBand="0" w:noVBand="1"/>
      </w:tblPr>
      <w:tblGrid>
        <w:gridCol w:w="3688"/>
        <w:gridCol w:w="6017"/>
      </w:tblGrid>
      <w:tr w:rsidR="005453C5" w:rsidRPr="002D6E36" w14:paraId="26620FAE" w14:textId="77777777" w:rsidTr="00D14F89">
        <w:trPr>
          <w:trHeight w:val="422"/>
        </w:trPr>
        <w:tc>
          <w:tcPr>
            <w:tcW w:w="3688" w:type="dxa"/>
          </w:tcPr>
          <w:p w14:paraId="2B84FAD9" w14:textId="77777777" w:rsidR="005453C5" w:rsidRPr="00945BB9" w:rsidRDefault="005453C5" w:rsidP="00D14F89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  <w:p w14:paraId="27981360" w14:textId="77777777" w:rsidR="005453C5" w:rsidRPr="00945BB9" w:rsidRDefault="005453C5" w:rsidP="00D14F89">
            <w:pPr>
              <w:rPr>
                <w:rFonts w:ascii="Arial" w:hAnsi="Arial" w:cs="Arial"/>
                <w:bCs/>
                <w:color w:val="000000"/>
                <w:lang w:val="en-US"/>
              </w:rPr>
            </w:pPr>
            <w:r w:rsidRPr="00945BB9">
              <w:rPr>
                <w:rFonts w:ascii="Arial" w:hAnsi="Arial" w:cs="Arial"/>
                <w:bCs/>
                <w:color w:val="000000"/>
                <w:lang w:val="en-US"/>
              </w:rPr>
              <w:t>Name and surname of the participant</w:t>
            </w:r>
          </w:p>
        </w:tc>
        <w:tc>
          <w:tcPr>
            <w:tcW w:w="6017" w:type="dxa"/>
          </w:tcPr>
          <w:p w14:paraId="102C1ABA" w14:textId="77777777" w:rsidR="005453C5" w:rsidRPr="00945BB9" w:rsidRDefault="005453C5" w:rsidP="00D14F89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  <w:p w14:paraId="070A04AD" w14:textId="77777777" w:rsidR="005453C5" w:rsidRPr="00945BB9" w:rsidRDefault="005453C5" w:rsidP="00D14F89">
            <w:pPr>
              <w:rPr>
                <w:rFonts w:ascii="Arial" w:hAnsi="Arial" w:cs="Arial"/>
                <w:bCs/>
                <w:color w:val="000000"/>
                <w:lang w:val="en-US"/>
              </w:rPr>
            </w:pPr>
          </w:p>
        </w:tc>
      </w:tr>
    </w:tbl>
    <w:p w14:paraId="1B004DD8" w14:textId="77777777" w:rsidR="005453C5" w:rsidRPr="00945BB9" w:rsidRDefault="005453C5" w:rsidP="005453C5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p w14:paraId="75B723D1" w14:textId="77777777" w:rsidR="005453C5" w:rsidRPr="00945BB9" w:rsidRDefault="005453C5" w:rsidP="005453C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center"/>
        <w:rPr>
          <w:rFonts w:ascii="Arial" w:eastAsia="Times New Roman" w:hAnsi="Arial" w:cs="Arial"/>
          <w:b/>
          <w:sz w:val="32"/>
          <w:szCs w:val="32"/>
          <w:lang w:val="en-US"/>
        </w:rPr>
      </w:pPr>
      <w:r w:rsidRPr="00945BB9">
        <w:rPr>
          <w:rFonts w:ascii="Arial" w:eastAsia="Times New Roman" w:hAnsi="Arial" w:cs="Arial"/>
          <w:b/>
          <w:sz w:val="32"/>
          <w:szCs w:val="32"/>
          <w:lang w:val="en-US"/>
        </w:rPr>
        <w:t xml:space="preserve">Multidisciplinary Study of COVID-19 in Burkina Faso </w:t>
      </w:r>
    </w:p>
    <w:p w14:paraId="0DE60CA7" w14:textId="77777777" w:rsidR="005453C5" w:rsidRPr="00945BB9" w:rsidRDefault="005453C5" w:rsidP="005453C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center"/>
        <w:rPr>
          <w:rFonts w:ascii="Arial" w:hAnsi="Arial" w:cs="Arial"/>
          <w:b/>
          <w:sz w:val="32"/>
          <w:szCs w:val="32"/>
          <w:lang w:val="en-US"/>
        </w:rPr>
      </w:pPr>
      <w:r w:rsidRPr="00945BB9">
        <w:rPr>
          <w:rFonts w:ascii="Arial" w:eastAsia="Times New Roman" w:hAnsi="Arial" w:cs="Arial"/>
          <w:b/>
          <w:sz w:val="32"/>
          <w:szCs w:val="32"/>
          <w:lang w:val="en-US"/>
        </w:rPr>
        <w:t>(</w:t>
      </w:r>
      <w:r w:rsidRPr="00945BB9">
        <w:rPr>
          <w:rFonts w:ascii="Arial" w:hAnsi="Arial" w:cs="Arial"/>
          <w:b/>
          <w:sz w:val="32"/>
          <w:szCs w:val="32"/>
          <w:lang w:val="en-US"/>
        </w:rPr>
        <w:t>EMuL-COVID-19), ANRS-COV13: sero- epidemiological survey</w:t>
      </w:r>
    </w:p>
    <w:p w14:paraId="4D8022BB" w14:textId="77777777" w:rsidR="005453C5" w:rsidRPr="00945BB9" w:rsidRDefault="005453C5" w:rsidP="005453C5">
      <w:pPr>
        <w:shd w:val="clear" w:color="auto" w:fill="D9D9D9" w:themeFill="background1" w:themeFillShade="D9"/>
        <w:jc w:val="center"/>
        <w:rPr>
          <w:rFonts w:ascii="Arial" w:eastAsia="Times New Roman" w:hAnsi="Arial" w:cs="Arial"/>
          <w:b/>
          <w:lang w:val="en-US"/>
        </w:rPr>
      </w:pPr>
      <w:r w:rsidRPr="00945BB9">
        <w:rPr>
          <w:rFonts w:ascii="Arial" w:eastAsia="Times New Roman" w:hAnsi="Arial" w:cs="Arial"/>
          <w:b/>
          <w:lang w:val="en-US"/>
        </w:rPr>
        <w:t>Follow-up visit (D42)</w:t>
      </w:r>
    </w:p>
    <w:p w14:paraId="47C14563" w14:textId="77777777" w:rsidR="005453C5" w:rsidRPr="00945BB9" w:rsidRDefault="005453C5" w:rsidP="005453C5">
      <w:pPr>
        <w:pStyle w:val="Default"/>
        <w:rPr>
          <w:sz w:val="16"/>
          <w:szCs w:val="16"/>
          <w:lang w:val="en-US"/>
        </w:rPr>
      </w:pPr>
    </w:p>
    <w:p w14:paraId="5C8FBE8E" w14:textId="77777777" w:rsidR="005453C5" w:rsidRPr="00945BB9" w:rsidRDefault="005453C5" w:rsidP="005453C5">
      <w:pPr>
        <w:pStyle w:val="Default"/>
        <w:rPr>
          <w:sz w:val="16"/>
          <w:szCs w:val="16"/>
          <w:lang w:val="en-US"/>
        </w:rPr>
      </w:pPr>
    </w:p>
    <w:p w14:paraId="118E3464" w14:textId="77777777" w:rsidR="005453C5" w:rsidRPr="00945BB9" w:rsidRDefault="005453C5" w:rsidP="005453C5">
      <w:pPr>
        <w:pStyle w:val="Default"/>
        <w:rPr>
          <w:sz w:val="16"/>
          <w:szCs w:val="16"/>
          <w:lang w:val="en-US"/>
        </w:rPr>
      </w:pPr>
    </w:p>
    <w:tbl>
      <w:tblPr>
        <w:tblStyle w:val="TableGrid"/>
        <w:tblW w:w="9385" w:type="dxa"/>
        <w:tblInd w:w="-318" w:type="dxa"/>
        <w:tblLook w:val="04A0" w:firstRow="1" w:lastRow="0" w:firstColumn="1" w:lastColumn="0" w:noHBand="0" w:noVBand="1"/>
      </w:tblPr>
      <w:tblGrid>
        <w:gridCol w:w="3565"/>
        <w:gridCol w:w="5054"/>
        <w:gridCol w:w="766"/>
      </w:tblGrid>
      <w:tr w:rsidR="005453C5" w:rsidRPr="002D6E36" w14:paraId="2275898B" w14:textId="77777777" w:rsidTr="00D14F89">
        <w:trPr>
          <w:trHeight w:val="371"/>
        </w:trPr>
        <w:tc>
          <w:tcPr>
            <w:tcW w:w="9385" w:type="dxa"/>
            <w:gridSpan w:val="3"/>
            <w:shd w:val="clear" w:color="auto" w:fill="BFBFBF" w:themeFill="background1" w:themeFillShade="BF"/>
          </w:tcPr>
          <w:p w14:paraId="177C9BE6" w14:textId="77777777" w:rsidR="005453C5" w:rsidRPr="00945BB9" w:rsidRDefault="005453C5" w:rsidP="005453C5">
            <w:pPr>
              <w:pStyle w:val="Default"/>
              <w:numPr>
                <w:ilvl w:val="0"/>
                <w:numId w:val="12"/>
              </w:numPr>
              <w:jc w:val="center"/>
              <w:rPr>
                <w:b/>
                <w:bCs/>
                <w:sz w:val="28"/>
                <w:szCs w:val="28"/>
                <w:lang w:val="en-US"/>
              </w:rPr>
            </w:pPr>
            <w:r w:rsidRPr="00945BB9">
              <w:rPr>
                <w:b/>
                <w:bCs/>
                <w:sz w:val="28"/>
                <w:szCs w:val="28"/>
                <w:lang w:val="en-US"/>
              </w:rPr>
              <w:t>Characterization of the exposure to COVID-19</w:t>
            </w:r>
          </w:p>
        </w:tc>
      </w:tr>
      <w:tr w:rsidR="005453C5" w:rsidRPr="00945BB9" w14:paraId="6F34CB58" w14:textId="77777777" w:rsidTr="00D14F89">
        <w:trPr>
          <w:trHeight w:val="422"/>
        </w:trPr>
        <w:tc>
          <w:tcPr>
            <w:tcW w:w="3565" w:type="dxa"/>
          </w:tcPr>
          <w:p w14:paraId="122A5BD0" w14:textId="77777777" w:rsidR="005453C5" w:rsidRPr="00945BB9" w:rsidRDefault="005453C5" w:rsidP="00D14F8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  <w:p w14:paraId="7E10E485" w14:textId="77777777" w:rsidR="005453C5" w:rsidRPr="00945BB9" w:rsidRDefault="005453C5" w:rsidP="00D14F89">
            <w:pPr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945BB9">
              <w:rPr>
                <w:rFonts w:ascii="Arial" w:hAnsi="Arial" w:cs="Arial"/>
                <w:b/>
                <w:bCs/>
                <w:color w:val="000000"/>
                <w:lang w:val="en-US"/>
              </w:rPr>
              <w:t>Question</w:t>
            </w:r>
          </w:p>
        </w:tc>
        <w:tc>
          <w:tcPr>
            <w:tcW w:w="5054" w:type="dxa"/>
          </w:tcPr>
          <w:p w14:paraId="691BB7BA" w14:textId="77777777" w:rsidR="005453C5" w:rsidRPr="00945BB9" w:rsidRDefault="005453C5" w:rsidP="00D14F8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  <w:p w14:paraId="67644CAF" w14:textId="77777777" w:rsidR="005453C5" w:rsidRPr="00945BB9" w:rsidRDefault="005453C5" w:rsidP="00D14F89">
            <w:pPr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945BB9">
              <w:rPr>
                <w:rFonts w:ascii="Arial" w:hAnsi="Arial" w:cs="Arial"/>
                <w:b/>
                <w:bCs/>
                <w:color w:val="000000"/>
                <w:lang w:val="en-US"/>
              </w:rPr>
              <w:t>Response</w:t>
            </w:r>
          </w:p>
        </w:tc>
        <w:tc>
          <w:tcPr>
            <w:tcW w:w="766" w:type="dxa"/>
          </w:tcPr>
          <w:p w14:paraId="0DDEC7EB" w14:textId="77777777" w:rsidR="005453C5" w:rsidRPr="00945BB9" w:rsidRDefault="005453C5" w:rsidP="00D14F8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  <w:p w14:paraId="36A83CE4" w14:textId="77777777" w:rsidR="005453C5" w:rsidRPr="00945BB9" w:rsidRDefault="005453C5" w:rsidP="00D14F89">
            <w:pPr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945BB9">
              <w:rPr>
                <w:rFonts w:ascii="Arial" w:hAnsi="Arial" w:cs="Arial"/>
                <w:b/>
                <w:bCs/>
                <w:color w:val="000000"/>
                <w:lang w:val="en-US"/>
              </w:rPr>
              <w:t>Code</w:t>
            </w:r>
          </w:p>
        </w:tc>
      </w:tr>
      <w:tr w:rsidR="005453C5" w:rsidRPr="00945BB9" w14:paraId="3A80CE58" w14:textId="77777777" w:rsidTr="00D14F89">
        <w:trPr>
          <w:trHeight w:val="1301"/>
        </w:trPr>
        <w:tc>
          <w:tcPr>
            <w:tcW w:w="3565" w:type="dxa"/>
          </w:tcPr>
          <w:p w14:paraId="5769EAF9" w14:textId="77777777" w:rsidR="005453C5" w:rsidRPr="00945BB9" w:rsidRDefault="005453C5" w:rsidP="00D14F89">
            <w:pPr>
              <w:pStyle w:val="Default"/>
              <w:spacing w:line="360" w:lineRule="auto"/>
              <w:rPr>
                <w:bCs/>
                <w:sz w:val="16"/>
                <w:szCs w:val="16"/>
                <w:lang w:val="en-US"/>
              </w:rPr>
            </w:pPr>
          </w:p>
          <w:p w14:paraId="156843FA" w14:textId="77777777" w:rsidR="005453C5" w:rsidRPr="00945BB9" w:rsidRDefault="005453C5" w:rsidP="00D14F89">
            <w:pPr>
              <w:pStyle w:val="Default"/>
              <w:spacing w:line="360" w:lineRule="auto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Have you ever had a nasopharyngeal swab for COVID-19?</w:t>
            </w:r>
          </w:p>
        </w:tc>
        <w:tc>
          <w:tcPr>
            <w:tcW w:w="5054" w:type="dxa"/>
          </w:tcPr>
          <w:p w14:paraId="5C04886A" w14:textId="77777777" w:rsidR="005453C5" w:rsidRPr="00945BB9" w:rsidRDefault="005453C5" w:rsidP="00D14F89">
            <w:pPr>
              <w:spacing w:line="360" w:lineRule="auto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  <w:p w14:paraId="34F225FF" w14:textId="77777777" w:rsidR="005453C5" w:rsidRPr="00945BB9" w:rsidRDefault="005453C5" w:rsidP="00D14F89">
            <w:pPr>
              <w:pStyle w:val="Default"/>
              <w:spacing w:line="360" w:lineRule="auto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Yes         1     </w:t>
            </w:r>
          </w:p>
          <w:p w14:paraId="48A87929" w14:textId="77777777" w:rsidR="005453C5" w:rsidRPr="00945BB9" w:rsidRDefault="005453C5" w:rsidP="00D14F89">
            <w:pPr>
              <w:pStyle w:val="Default"/>
              <w:spacing w:line="360" w:lineRule="auto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No           2    If not, go to the question Q144</w:t>
            </w:r>
          </w:p>
          <w:p w14:paraId="023CE55A" w14:textId="77777777" w:rsidR="005453C5" w:rsidRPr="00945BB9" w:rsidRDefault="005453C5" w:rsidP="00D14F89">
            <w:pPr>
              <w:pStyle w:val="Default"/>
              <w:spacing w:line="360" w:lineRule="auto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Don’t know/ no answer 77</w:t>
            </w:r>
          </w:p>
        </w:tc>
        <w:tc>
          <w:tcPr>
            <w:tcW w:w="766" w:type="dxa"/>
          </w:tcPr>
          <w:p w14:paraId="75375DCC" w14:textId="77777777" w:rsidR="005453C5" w:rsidRPr="00945BB9" w:rsidRDefault="005453C5" w:rsidP="00D14F89">
            <w:pPr>
              <w:pStyle w:val="Default"/>
              <w:spacing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  <w:p w14:paraId="68164C7A" w14:textId="77777777" w:rsidR="005453C5" w:rsidRPr="00945BB9" w:rsidRDefault="005453C5" w:rsidP="00D14F89">
            <w:pPr>
              <w:pStyle w:val="Default"/>
              <w:spacing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Q140</w:t>
            </w:r>
          </w:p>
        </w:tc>
      </w:tr>
      <w:tr w:rsidR="005453C5" w:rsidRPr="00945BB9" w14:paraId="0A4E7874" w14:textId="77777777" w:rsidTr="00D14F89">
        <w:trPr>
          <w:trHeight w:val="310"/>
        </w:trPr>
        <w:tc>
          <w:tcPr>
            <w:tcW w:w="9385" w:type="dxa"/>
            <w:gridSpan w:val="3"/>
          </w:tcPr>
          <w:p w14:paraId="7A78E0A1" w14:textId="77777777" w:rsidR="005453C5" w:rsidRPr="00945BB9" w:rsidRDefault="005453C5" w:rsidP="00D14F89">
            <w:pPr>
              <w:rPr>
                <w:rFonts w:ascii="Arial" w:hAnsi="Arial" w:cs="Arial"/>
                <w:bCs/>
                <w:color w:val="000000"/>
                <w:lang w:val="en-US"/>
              </w:rPr>
            </w:pPr>
            <w:r w:rsidRPr="00945BB9">
              <w:rPr>
                <w:rFonts w:ascii="Arial" w:hAnsi="Arial" w:cs="Arial"/>
                <w:bCs/>
                <w:color w:val="000000"/>
                <w:lang w:val="en-US"/>
              </w:rPr>
              <w:t>If yes,</w:t>
            </w:r>
          </w:p>
        </w:tc>
      </w:tr>
      <w:tr w:rsidR="005453C5" w:rsidRPr="00945BB9" w14:paraId="5B3C1DBD" w14:textId="77777777" w:rsidTr="00D14F89">
        <w:trPr>
          <w:trHeight w:val="1015"/>
        </w:trPr>
        <w:tc>
          <w:tcPr>
            <w:tcW w:w="3565" w:type="dxa"/>
          </w:tcPr>
          <w:p w14:paraId="7F6FA645" w14:textId="77777777" w:rsidR="005453C5" w:rsidRPr="00945BB9" w:rsidRDefault="005453C5" w:rsidP="00D14F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45BB9">
              <w:rPr>
                <w:rFonts w:ascii="Arial" w:hAnsi="Arial" w:cs="Arial"/>
                <w:sz w:val="20"/>
                <w:szCs w:val="20"/>
                <w:lang w:val="en-US"/>
              </w:rPr>
              <w:t xml:space="preserve">                    </w:t>
            </w:r>
          </w:p>
          <w:p w14:paraId="794AA4BE" w14:textId="77777777" w:rsidR="005453C5" w:rsidRPr="00945BB9" w:rsidRDefault="005453C5" w:rsidP="00D14F89">
            <w:pPr>
              <w:pStyle w:val="Default"/>
              <w:spacing w:line="360" w:lineRule="auto"/>
              <w:rPr>
                <w:bCs/>
                <w:sz w:val="16"/>
                <w:szCs w:val="16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Date?</w:t>
            </w:r>
          </w:p>
        </w:tc>
        <w:tc>
          <w:tcPr>
            <w:tcW w:w="5054" w:type="dxa"/>
          </w:tcPr>
          <w:p w14:paraId="3F9EFAA5" w14:textId="77777777" w:rsidR="005453C5" w:rsidRPr="00945BB9" w:rsidRDefault="005453C5" w:rsidP="00D14F89">
            <w:pPr>
              <w:spacing w:line="360" w:lineRule="auto"/>
              <w:jc w:val="right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</w:p>
          <w:p w14:paraId="51025BE4" w14:textId="77777777" w:rsidR="005453C5" w:rsidRPr="00945BB9" w:rsidRDefault="005453C5" w:rsidP="00D14F89">
            <w:pPr>
              <w:spacing w:line="36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945BB9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└─┴─┘ └─┴─┘ └─┴─┴─┴─┘</w:t>
            </w:r>
          </w:p>
          <w:p w14:paraId="628C0C66" w14:textId="77777777" w:rsidR="005453C5" w:rsidRPr="00945BB9" w:rsidRDefault="005453C5" w:rsidP="00D14F89">
            <w:pPr>
              <w:spacing w:line="360" w:lineRule="auto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 w:rsidRPr="00945BB9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Day/Month/Year</w:t>
            </w:r>
          </w:p>
        </w:tc>
        <w:tc>
          <w:tcPr>
            <w:tcW w:w="766" w:type="dxa"/>
          </w:tcPr>
          <w:p w14:paraId="31C48557" w14:textId="77777777" w:rsidR="005453C5" w:rsidRPr="00945BB9" w:rsidRDefault="005453C5" w:rsidP="00D14F89">
            <w:pPr>
              <w:pStyle w:val="Default"/>
              <w:spacing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Q141</w:t>
            </w:r>
          </w:p>
        </w:tc>
      </w:tr>
      <w:tr w:rsidR="005453C5" w:rsidRPr="00945BB9" w14:paraId="72795662" w14:textId="77777777" w:rsidTr="00D14F89">
        <w:trPr>
          <w:trHeight w:val="1637"/>
        </w:trPr>
        <w:tc>
          <w:tcPr>
            <w:tcW w:w="3565" w:type="dxa"/>
          </w:tcPr>
          <w:p w14:paraId="2C4DD246" w14:textId="77777777" w:rsidR="005453C5" w:rsidRPr="00945BB9" w:rsidRDefault="005453C5" w:rsidP="00D14F89">
            <w:pPr>
              <w:pStyle w:val="Default"/>
              <w:spacing w:line="360" w:lineRule="auto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 Why?</w:t>
            </w:r>
          </w:p>
        </w:tc>
        <w:tc>
          <w:tcPr>
            <w:tcW w:w="5054" w:type="dxa"/>
          </w:tcPr>
          <w:p w14:paraId="40888F83" w14:textId="77777777" w:rsidR="005453C5" w:rsidRPr="00945BB9" w:rsidRDefault="005453C5" w:rsidP="00D14F89">
            <w:pPr>
              <w:spacing w:line="360" w:lineRule="auto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  <w:p w14:paraId="51F66463" w14:textId="77777777" w:rsidR="005453C5" w:rsidRPr="00945BB9" w:rsidRDefault="005453C5" w:rsidP="00D14F89">
            <w:pPr>
              <w:pStyle w:val="Default"/>
              <w:spacing w:line="360" w:lineRule="auto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Suspect case                                          1     </w:t>
            </w:r>
          </w:p>
          <w:p w14:paraId="747614F6" w14:textId="77777777" w:rsidR="005453C5" w:rsidRPr="00945BB9" w:rsidRDefault="005453C5" w:rsidP="00D14F89">
            <w:pPr>
              <w:pStyle w:val="Default"/>
              <w:spacing w:line="360" w:lineRule="auto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Contact case                                           2     </w:t>
            </w:r>
          </w:p>
          <w:p w14:paraId="710F09E4" w14:textId="77777777" w:rsidR="005453C5" w:rsidRPr="00945BB9" w:rsidRDefault="005453C5" w:rsidP="00D14F89">
            <w:pPr>
              <w:pStyle w:val="Default"/>
              <w:spacing w:line="360" w:lineRule="auto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Border / airport control                            3</w:t>
            </w:r>
          </w:p>
          <w:p w14:paraId="68FB58A7" w14:textId="77777777" w:rsidR="005453C5" w:rsidRPr="00945BB9" w:rsidRDefault="005453C5" w:rsidP="00D14F89">
            <w:pPr>
              <w:pStyle w:val="Default"/>
              <w:spacing w:line="360" w:lineRule="auto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Don’t know/ no answer                            77</w:t>
            </w:r>
          </w:p>
        </w:tc>
        <w:tc>
          <w:tcPr>
            <w:tcW w:w="766" w:type="dxa"/>
          </w:tcPr>
          <w:p w14:paraId="0D84DD02" w14:textId="77777777" w:rsidR="005453C5" w:rsidRPr="00945BB9" w:rsidRDefault="005453C5" w:rsidP="00D14F89">
            <w:pPr>
              <w:pStyle w:val="Default"/>
              <w:spacing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  <w:p w14:paraId="3D1F3D24" w14:textId="77777777" w:rsidR="005453C5" w:rsidRPr="00945BB9" w:rsidRDefault="005453C5" w:rsidP="00D14F89">
            <w:pPr>
              <w:pStyle w:val="Default"/>
              <w:spacing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Q142</w:t>
            </w:r>
          </w:p>
        </w:tc>
      </w:tr>
      <w:tr w:rsidR="005453C5" w:rsidRPr="00945BB9" w14:paraId="1C89B32E" w14:textId="77777777" w:rsidTr="00D14F89">
        <w:trPr>
          <w:trHeight w:val="1354"/>
        </w:trPr>
        <w:tc>
          <w:tcPr>
            <w:tcW w:w="3565" w:type="dxa"/>
          </w:tcPr>
          <w:p w14:paraId="33F3D24E" w14:textId="77777777" w:rsidR="005453C5" w:rsidRPr="00945BB9" w:rsidRDefault="005453C5" w:rsidP="00D14F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45BB9">
              <w:rPr>
                <w:rFonts w:ascii="Arial" w:hAnsi="Arial" w:cs="Arial"/>
                <w:sz w:val="20"/>
                <w:szCs w:val="20"/>
                <w:lang w:val="en-US"/>
              </w:rPr>
              <w:t xml:space="preserve"> What was the result?</w:t>
            </w:r>
          </w:p>
          <w:p w14:paraId="2BD7D8F9" w14:textId="77777777" w:rsidR="005453C5" w:rsidRPr="00945BB9" w:rsidRDefault="005453C5" w:rsidP="00D14F89">
            <w:pPr>
              <w:pStyle w:val="Default"/>
              <w:spacing w:line="360" w:lineRule="auto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5054" w:type="dxa"/>
          </w:tcPr>
          <w:p w14:paraId="12AB8BBF" w14:textId="77777777" w:rsidR="005453C5" w:rsidRPr="00945BB9" w:rsidRDefault="005453C5" w:rsidP="00D14F89">
            <w:pPr>
              <w:spacing w:line="360" w:lineRule="auto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  <w:p w14:paraId="5A1CD635" w14:textId="77777777" w:rsidR="005453C5" w:rsidRPr="00945BB9" w:rsidRDefault="005453C5" w:rsidP="00D14F89">
            <w:pPr>
              <w:pStyle w:val="Default"/>
              <w:spacing w:line="360" w:lineRule="auto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Positive         1     </w:t>
            </w:r>
          </w:p>
          <w:p w14:paraId="1F529575" w14:textId="77777777" w:rsidR="005453C5" w:rsidRPr="00945BB9" w:rsidRDefault="005453C5" w:rsidP="00D14F89">
            <w:pPr>
              <w:pStyle w:val="Default"/>
              <w:spacing w:line="360" w:lineRule="auto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Negative        2     </w:t>
            </w:r>
          </w:p>
          <w:p w14:paraId="3E3C7A0D" w14:textId="77777777" w:rsidR="005453C5" w:rsidRPr="00945BB9" w:rsidRDefault="005453C5" w:rsidP="00D14F89">
            <w:pPr>
              <w:pStyle w:val="Default"/>
              <w:spacing w:line="360" w:lineRule="auto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Don’t know/ no answer   77</w:t>
            </w:r>
          </w:p>
        </w:tc>
        <w:tc>
          <w:tcPr>
            <w:tcW w:w="766" w:type="dxa"/>
          </w:tcPr>
          <w:p w14:paraId="312328AE" w14:textId="77777777" w:rsidR="005453C5" w:rsidRPr="00945BB9" w:rsidRDefault="005453C5" w:rsidP="00D14F89">
            <w:pPr>
              <w:pStyle w:val="Default"/>
              <w:spacing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  <w:p w14:paraId="2CDC5A87" w14:textId="77777777" w:rsidR="005453C5" w:rsidRPr="00945BB9" w:rsidRDefault="005453C5" w:rsidP="00D14F89">
            <w:pPr>
              <w:pStyle w:val="Default"/>
              <w:spacing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Q143</w:t>
            </w:r>
          </w:p>
        </w:tc>
      </w:tr>
      <w:tr w:rsidR="005453C5" w:rsidRPr="00945BB9" w14:paraId="22424B19" w14:textId="77777777" w:rsidTr="00D14F89">
        <w:trPr>
          <w:trHeight w:val="772"/>
        </w:trPr>
        <w:tc>
          <w:tcPr>
            <w:tcW w:w="3565" w:type="dxa"/>
            <w:shd w:val="clear" w:color="auto" w:fill="auto"/>
          </w:tcPr>
          <w:p w14:paraId="69AB9FC9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Self-medication (preventive or curative) against COVID-19?</w:t>
            </w:r>
          </w:p>
        </w:tc>
        <w:tc>
          <w:tcPr>
            <w:tcW w:w="5054" w:type="dxa"/>
          </w:tcPr>
          <w:p w14:paraId="781DC512" w14:textId="77777777" w:rsidR="005453C5" w:rsidRPr="00945BB9" w:rsidRDefault="005453C5" w:rsidP="00D14F89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  <w:p w14:paraId="291E48B0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Yes         1     </w:t>
            </w:r>
          </w:p>
          <w:p w14:paraId="09D7593D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No           2    </w:t>
            </w:r>
          </w:p>
          <w:p w14:paraId="25872FB6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Don’t know/ no answer   77</w:t>
            </w:r>
          </w:p>
        </w:tc>
        <w:tc>
          <w:tcPr>
            <w:tcW w:w="766" w:type="dxa"/>
          </w:tcPr>
          <w:p w14:paraId="4E3E1595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14:paraId="3ECEE55F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Q144</w:t>
            </w:r>
          </w:p>
        </w:tc>
      </w:tr>
      <w:tr w:rsidR="005453C5" w:rsidRPr="00945BB9" w14:paraId="3272B312" w14:textId="77777777" w:rsidTr="00D14F89">
        <w:trPr>
          <w:trHeight w:val="254"/>
        </w:trPr>
        <w:tc>
          <w:tcPr>
            <w:tcW w:w="9385" w:type="dxa"/>
            <w:gridSpan w:val="3"/>
          </w:tcPr>
          <w:p w14:paraId="6447D2E6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 xml:space="preserve">if yes, </w:t>
            </w:r>
          </w:p>
        </w:tc>
      </w:tr>
      <w:tr w:rsidR="005453C5" w:rsidRPr="002D6E36" w14:paraId="7C8F7133" w14:textId="77777777" w:rsidTr="00D14F89">
        <w:trPr>
          <w:trHeight w:val="772"/>
        </w:trPr>
        <w:tc>
          <w:tcPr>
            <w:tcW w:w="3565" w:type="dxa"/>
          </w:tcPr>
          <w:p w14:paraId="754C9A7E" w14:textId="77777777" w:rsidR="005453C5" w:rsidRPr="00945BB9" w:rsidRDefault="005453C5" w:rsidP="00D14F89">
            <w:pPr>
              <w:pStyle w:val="Default"/>
              <w:spacing w:line="360" w:lineRule="auto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lastRenderedPageBreak/>
              <w:t>Indicate the treatment taken</w:t>
            </w:r>
          </w:p>
        </w:tc>
        <w:tc>
          <w:tcPr>
            <w:tcW w:w="5054" w:type="dxa"/>
          </w:tcPr>
          <w:p w14:paraId="16CFD5A1" w14:textId="77777777" w:rsidR="005453C5" w:rsidRPr="00945BB9" w:rsidRDefault="005453C5" w:rsidP="00D14F89">
            <w:pPr>
              <w:spacing w:line="360" w:lineRule="auto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945BB9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Chloroquine/hydroxychloroquine                                 1</w:t>
            </w:r>
          </w:p>
          <w:p w14:paraId="3E432CB9" w14:textId="77777777" w:rsidR="005453C5" w:rsidRPr="00945BB9" w:rsidRDefault="005453C5" w:rsidP="00D14F89">
            <w:pPr>
              <w:spacing w:line="360" w:lineRule="auto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945BB9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Chloroquine/hydroxychloroquine + AZ*                       2</w:t>
            </w:r>
          </w:p>
          <w:p w14:paraId="321787A1" w14:textId="77777777" w:rsidR="005453C5" w:rsidRPr="00945BB9" w:rsidRDefault="005453C5" w:rsidP="00D14F89">
            <w:pPr>
              <w:spacing w:line="360" w:lineRule="auto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945BB9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Traditional herbal medicine                                         3</w:t>
            </w:r>
          </w:p>
          <w:p w14:paraId="4BBAFDD6" w14:textId="77777777" w:rsidR="005453C5" w:rsidRPr="00945BB9" w:rsidRDefault="005453C5" w:rsidP="00D14F89">
            <w:pPr>
              <w:spacing w:line="360" w:lineRule="auto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945BB9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Other treatment (specify)                                             4</w:t>
            </w:r>
          </w:p>
          <w:p w14:paraId="5FA8C61E" w14:textId="77777777" w:rsidR="005453C5" w:rsidRPr="00945BB9" w:rsidRDefault="005453C5" w:rsidP="00D14F89">
            <w:pPr>
              <w:spacing w:line="360" w:lineRule="auto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66" w:type="dxa"/>
          </w:tcPr>
          <w:p w14:paraId="68C562C2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Q145</w:t>
            </w:r>
          </w:p>
          <w:p w14:paraId="776AA1F6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14:paraId="50D45360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/>
                <w:bCs/>
                <w:i/>
                <w:sz w:val="20"/>
                <w:szCs w:val="20"/>
                <w:lang w:val="en-US"/>
              </w:rPr>
              <w:t>if 1,2 or 4, go to Q146</w:t>
            </w:r>
          </w:p>
        </w:tc>
      </w:tr>
    </w:tbl>
    <w:p w14:paraId="25F69DE0" w14:textId="77777777" w:rsidR="005453C5" w:rsidRPr="00945BB9" w:rsidRDefault="005453C5" w:rsidP="005453C5">
      <w:pPr>
        <w:pStyle w:val="Default"/>
        <w:rPr>
          <w:sz w:val="16"/>
          <w:szCs w:val="16"/>
          <w:lang w:val="en-US"/>
        </w:rPr>
      </w:pPr>
    </w:p>
    <w:p w14:paraId="01136708" w14:textId="77777777" w:rsidR="005453C5" w:rsidRPr="00945BB9" w:rsidRDefault="005453C5" w:rsidP="005453C5">
      <w:pPr>
        <w:pStyle w:val="Default"/>
        <w:jc w:val="center"/>
        <w:rPr>
          <w:sz w:val="20"/>
          <w:szCs w:val="20"/>
          <w:lang w:val="en-US"/>
        </w:rPr>
      </w:pPr>
    </w:p>
    <w:p w14:paraId="60644A69" w14:textId="77777777" w:rsidR="005453C5" w:rsidRPr="00945BB9" w:rsidRDefault="005453C5" w:rsidP="005453C5">
      <w:pPr>
        <w:pStyle w:val="Default"/>
        <w:jc w:val="center"/>
        <w:rPr>
          <w:sz w:val="20"/>
          <w:szCs w:val="20"/>
          <w:lang w:val="en-US"/>
        </w:rPr>
      </w:pPr>
      <w:r w:rsidRPr="00945BB9">
        <w:rPr>
          <w:sz w:val="20"/>
          <w:szCs w:val="20"/>
          <w:lang w:val="en-US"/>
        </w:rPr>
        <w:t>ID Participant:   City: |____|   Household : |____|____|____|    Participant : |____|____|____|</w:t>
      </w:r>
    </w:p>
    <w:p w14:paraId="02879A4E" w14:textId="77777777" w:rsidR="005453C5" w:rsidRPr="00945BB9" w:rsidRDefault="005453C5" w:rsidP="005453C5">
      <w:pPr>
        <w:pStyle w:val="Default"/>
        <w:jc w:val="center"/>
        <w:rPr>
          <w:sz w:val="16"/>
          <w:szCs w:val="16"/>
          <w:lang w:val="en-US"/>
        </w:rPr>
      </w:pPr>
    </w:p>
    <w:p w14:paraId="27376074" w14:textId="77777777" w:rsidR="005453C5" w:rsidRPr="00945BB9" w:rsidRDefault="005453C5" w:rsidP="005453C5">
      <w:pPr>
        <w:pStyle w:val="Default"/>
        <w:jc w:val="center"/>
        <w:rPr>
          <w:sz w:val="16"/>
          <w:szCs w:val="16"/>
          <w:lang w:val="en-US"/>
        </w:rPr>
      </w:pPr>
    </w:p>
    <w:tbl>
      <w:tblPr>
        <w:tblStyle w:val="TableGrid"/>
        <w:tblW w:w="9385" w:type="dxa"/>
        <w:tblInd w:w="-318" w:type="dxa"/>
        <w:tblLook w:val="04A0" w:firstRow="1" w:lastRow="0" w:firstColumn="1" w:lastColumn="0" w:noHBand="0" w:noVBand="1"/>
      </w:tblPr>
      <w:tblGrid>
        <w:gridCol w:w="3495"/>
        <w:gridCol w:w="5073"/>
        <w:gridCol w:w="817"/>
      </w:tblGrid>
      <w:tr w:rsidR="005453C5" w:rsidRPr="00945BB9" w14:paraId="3BE050AA" w14:textId="77777777" w:rsidTr="00D14F89">
        <w:trPr>
          <w:trHeight w:val="407"/>
        </w:trPr>
        <w:tc>
          <w:tcPr>
            <w:tcW w:w="9385" w:type="dxa"/>
            <w:gridSpan w:val="3"/>
          </w:tcPr>
          <w:p w14:paraId="127C0BE0" w14:textId="77777777" w:rsidR="005453C5" w:rsidRPr="00945BB9" w:rsidRDefault="005453C5" w:rsidP="00D14F89">
            <w:pPr>
              <w:pStyle w:val="Default"/>
              <w:spacing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945BB9">
              <w:rPr>
                <w:b/>
                <w:sz w:val="28"/>
                <w:lang w:val="en-US"/>
              </w:rPr>
              <w:t>USERS OF MEDICINAL PLANTS</w:t>
            </w:r>
          </w:p>
        </w:tc>
      </w:tr>
      <w:tr w:rsidR="005453C5" w:rsidRPr="00945BB9" w14:paraId="760AD657" w14:textId="77777777" w:rsidTr="00D14F89">
        <w:trPr>
          <w:trHeight w:val="422"/>
        </w:trPr>
        <w:tc>
          <w:tcPr>
            <w:tcW w:w="3529" w:type="dxa"/>
          </w:tcPr>
          <w:p w14:paraId="27835DC1" w14:textId="77777777" w:rsidR="005453C5" w:rsidRPr="00945BB9" w:rsidRDefault="005453C5" w:rsidP="00D14F8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  <w:p w14:paraId="75B08057" w14:textId="77777777" w:rsidR="005453C5" w:rsidRPr="00945BB9" w:rsidRDefault="005453C5" w:rsidP="00D14F89">
            <w:pPr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945BB9">
              <w:rPr>
                <w:rFonts w:ascii="Arial" w:hAnsi="Arial" w:cs="Arial"/>
                <w:b/>
                <w:bCs/>
                <w:color w:val="000000"/>
                <w:lang w:val="en-US"/>
              </w:rPr>
              <w:t>Question</w:t>
            </w:r>
          </w:p>
        </w:tc>
        <w:tc>
          <w:tcPr>
            <w:tcW w:w="5090" w:type="dxa"/>
          </w:tcPr>
          <w:p w14:paraId="0F387189" w14:textId="77777777" w:rsidR="005453C5" w:rsidRPr="00945BB9" w:rsidRDefault="005453C5" w:rsidP="00D14F8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  <w:p w14:paraId="036845DA" w14:textId="77777777" w:rsidR="005453C5" w:rsidRPr="00945BB9" w:rsidRDefault="005453C5" w:rsidP="00D14F89">
            <w:pPr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945BB9">
              <w:rPr>
                <w:rFonts w:ascii="Arial" w:hAnsi="Arial" w:cs="Arial"/>
                <w:b/>
                <w:bCs/>
                <w:color w:val="000000"/>
                <w:lang w:val="en-US"/>
              </w:rPr>
              <w:t>Response</w:t>
            </w:r>
          </w:p>
        </w:tc>
        <w:tc>
          <w:tcPr>
            <w:tcW w:w="766" w:type="dxa"/>
          </w:tcPr>
          <w:p w14:paraId="524C6EB2" w14:textId="77777777" w:rsidR="005453C5" w:rsidRPr="00945BB9" w:rsidRDefault="005453C5" w:rsidP="00D14F8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  <w:p w14:paraId="593F8CD6" w14:textId="77777777" w:rsidR="005453C5" w:rsidRPr="00945BB9" w:rsidRDefault="005453C5" w:rsidP="00D14F89">
            <w:pPr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945BB9">
              <w:rPr>
                <w:rFonts w:ascii="Arial" w:hAnsi="Arial" w:cs="Arial"/>
                <w:b/>
                <w:bCs/>
                <w:color w:val="000000"/>
                <w:lang w:val="en-US"/>
              </w:rPr>
              <w:t>Code</w:t>
            </w:r>
          </w:p>
        </w:tc>
      </w:tr>
      <w:tr w:rsidR="005453C5" w:rsidRPr="00945BB9" w14:paraId="48D9F9F5" w14:textId="77777777" w:rsidTr="00D14F89">
        <w:trPr>
          <w:trHeight w:val="866"/>
        </w:trPr>
        <w:tc>
          <w:tcPr>
            <w:tcW w:w="3529" w:type="dxa"/>
          </w:tcPr>
          <w:p w14:paraId="18CDB754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2D6E36">
              <w:rPr>
                <w:rFonts w:eastAsia="Times New Roman"/>
                <w:b/>
                <w:color w:val="000000" w:themeColor="text1"/>
                <w:sz w:val="20"/>
                <w:szCs w:val="20"/>
                <w:lang w:val="en-US" w:eastAsia="en-US"/>
              </w:rPr>
              <w:t>Was the herbal medicine prescribed by</w:t>
            </w:r>
          </w:p>
        </w:tc>
        <w:tc>
          <w:tcPr>
            <w:tcW w:w="5090" w:type="dxa"/>
          </w:tcPr>
          <w:p w14:paraId="26FEBE66" w14:textId="77777777" w:rsidR="005453C5" w:rsidRPr="00945BB9" w:rsidRDefault="005453C5" w:rsidP="00D14F89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  <w:p w14:paraId="15DB2154" w14:textId="77777777" w:rsidR="005453C5" w:rsidRPr="00945BB9" w:rsidRDefault="005453C5" w:rsidP="00D14F89">
            <w:pPr>
              <w:pStyle w:val="Default"/>
              <w:spacing w:line="360" w:lineRule="auto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Traditional practitioner</w:t>
            </w:r>
            <w:r w:rsidRPr="00945BB9">
              <w:rPr>
                <w:sz w:val="20"/>
                <w:szCs w:val="20"/>
                <w:lang w:val="en-US"/>
              </w:rPr>
              <w:tab/>
            </w:r>
            <w:r w:rsidRPr="00945BB9">
              <w:rPr>
                <w:sz w:val="20"/>
                <w:szCs w:val="20"/>
                <w:lang w:val="en-US"/>
              </w:rPr>
              <w:tab/>
              <w:t xml:space="preserve">1     </w:t>
            </w:r>
          </w:p>
          <w:p w14:paraId="129A57EE" w14:textId="77777777" w:rsidR="005453C5" w:rsidRPr="00945BB9" w:rsidRDefault="005453C5" w:rsidP="00D14F89">
            <w:pPr>
              <w:pStyle w:val="Default"/>
              <w:spacing w:line="360" w:lineRule="auto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Grandma’s Recipe</w:t>
            </w:r>
            <w:r w:rsidRPr="00945BB9">
              <w:rPr>
                <w:sz w:val="20"/>
                <w:szCs w:val="20"/>
                <w:lang w:val="en-US"/>
              </w:rPr>
              <w:tab/>
            </w:r>
            <w:r w:rsidRPr="00945BB9">
              <w:rPr>
                <w:sz w:val="20"/>
                <w:szCs w:val="20"/>
                <w:lang w:val="en-US"/>
              </w:rPr>
              <w:tab/>
              <w:t xml:space="preserve">2     </w:t>
            </w:r>
          </w:p>
          <w:p w14:paraId="462BF2B8" w14:textId="77777777" w:rsidR="005453C5" w:rsidRPr="00945BB9" w:rsidRDefault="005453C5" w:rsidP="00D14F89">
            <w:pPr>
              <w:pStyle w:val="Default"/>
              <w:spacing w:line="360" w:lineRule="auto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Other                                          3</w:t>
            </w:r>
          </w:p>
          <w:p w14:paraId="1F0B4B99" w14:textId="77777777" w:rsidR="005453C5" w:rsidRPr="00945BB9" w:rsidRDefault="005453C5" w:rsidP="00D14F89">
            <w:pPr>
              <w:pStyle w:val="Default"/>
              <w:spacing w:line="360" w:lineRule="auto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If other, specify………………………………………..</w:t>
            </w:r>
          </w:p>
          <w:p w14:paraId="0F5FDC64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766" w:type="dxa"/>
          </w:tcPr>
          <w:p w14:paraId="6B969775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14:paraId="0B3D4703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Q145a</w:t>
            </w:r>
          </w:p>
        </w:tc>
      </w:tr>
    </w:tbl>
    <w:tbl>
      <w:tblPr>
        <w:tblW w:w="9357" w:type="dxa"/>
        <w:tblInd w:w="-289" w:type="dxa"/>
        <w:tblLayout w:type="fixed"/>
        <w:tblLook w:val="0000" w:firstRow="0" w:lastRow="0" w:firstColumn="0" w:lastColumn="0" w:noHBand="0" w:noVBand="0"/>
      </w:tblPr>
      <w:tblGrid>
        <w:gridCol w:w="1560"/>
        <w:gridCol w:w="2410"/>
        <w:gridCol w:w="2835"/>
        <w:gridCol w:w="1701"/>
        <w:gridCol w:w="851"/>
      </w:tblGrid>
      <w:tr w:rsidR="005453C5" w:rsidRPr="00945BB9" w14:paraId="7918C3A7" w14:textId="77777777" w:rsidTr="00D14F89">
        <w:trPr>
          <w:trHeight w:val="217"/>
        </w:trPr>
        <w:tc>
          <w:tcPr>
            <w:tcW w:w="1560" w:type="dxa"/>
            <w:vMerge w:val="restart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</w:tcPr>
          <w:p w14:paraId="6D570ADC" w14:textId="77777777" w:rsidR="005453C5" w:rsidRPr="00945BB9" w:rsidRDefault="005453C5" w:rsidP="00D14F89">
            <w:pPr>
              <w:rPr>
                <w:rFonts w:ascii="Arial" w:hAnsi="Arial" w:cs="Arial"/>
                <w:color w:val="000000" w:themeColor="text1"/>
                <w:lang w:val="en-US"/>
              </w:rPr>
            </w:pPr>
            <w:r w:rsidRPr="00945BB9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Which plant (s) do you use or did you use for the treatment of covid-19?</w:t>
            </w:r>
          </w:p>
        </w:tc>
        <w:tc>
          <w:tcPr>
            <w:tcW w:w="52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F48987A" w14:textId="77777777" w:rsidR="005453C5" w:rsidRPr="002D6E36" w:rsidRDefault="005453C5" w:rsidP="00D14F89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2D6E36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Name of the plant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F0E5237" w14:textId="77777777" w:rsidR="005453C5" w:rsidRPr="002D6E36" w:rsidRDefault="005453C5" w:rsidP="00D14F89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2D6E36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Parts of the plant use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74F646" w14:textId="77777777" w:rsidR="005453C5" w:rsidRPr="00945BB9" w:rsidRDefault="005453C5" w:rsidP="00D14F89">
            <w:pPr>
              <w:pStyle w:val="Default"/>
              <w:jc w:val="center"/>
              <w:rPr>
                <w:color w:val="000000" w:themeColor="text1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Q145b</w:t>
            </w:r>
          </w:p>
        </w:tc>
      </w:tr>
      <w:tr w:rsidR="005453C5" w:rsidRPr="00945BB9" w14:paraId="74BC6C28" w14:textId="77777777" w:rsidTr="00D14F89">
        <w:trPr>
          <w:trHeight w:val="217"/>
        </w:trPr>
        <w:tc>
          <w:tcPr>
            <w:tcW w:w="1560" w:type="dxa"/>
            <w:vMerge/>
            <w:tcBorders>
              <w:left w:val="single" w:sz="4" w:space="0" w:color="000000"/>
            </w:tcBorders>
            <w:shd w:val="clear" w:color="auto" w:fill="auto"/>
          </w:tcPr>
          <w:p w14:paraId="4616D0E8" w14:textId="77777777" w:rsidR="005453C5" w:rsidRPr="00945BB9" w:rsidRDefault="005453C5" w:rsidP="00D14F89">
            <w:pPr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4593C34" w14:textId="77777777" w:rsidR="005453C5" w:rsidRPr="002D6E36" w:rsidRDefault="005453C5" w:rsidP="00D14F89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2D6E36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In local language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1E67949F" w14:textId="77777777" w:rsidR="005453C5" w:rsidRPr="002D6E36" w:rsidRDefault="005453C5" w:rsidP="00D14F89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2D6E36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Correspondence in French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6BD69D0" w14:textId="77777777" w:rsidR="005453C5" w:rsidRPr="00945BB9" w:rsidRDefault="005453C5" w:rsidP="00D14F89">
            <w:pPr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910012" w14:textId="77777777" w:rsidR="005453C5" w:rsidRPr="00945BB9" w:rsidRDefault="005453C5" w:rsidP="00D14F89">
            <w:pPr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</w:tr>
      <w:tr w:rsidR="005453C5" w:rsidRPr="00945BB9" w14:paraId="45221B94" w14:textId="77777777" w:rsidTr="00D14F89">
        <w:trPr>
          <w:trHeight w:val="416"/>
        </w:trPr>
        <w:tc>
          <w:tcPr>
            <w:tcW w:w="1560" w:type="dxa"/>
            <w:vMerge/>
            <w:tcBorders>
              <w:left w:val="single" w:sz="4" w:space="0" w:color="000000"/>
            </w:tcBorders>
            <w:shd w:val="clear" w:color="auto" w:fill="auto"/>
          </w:tcPr>
          <w:p w14:paraId="7B8E2E84" w14:textId="77777777" w:rsidR="005453C5" w:rsidRPr="00945BB9" w:rsidRDefault="005453C5" w:rsidP="00D14F89">
            <w:pPr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89B850D" w14:textId="77777777" w:rsidR="005453C5" w:rsidRPr="00945BB9" w:rsidRDefault="005453C5" w:rsidP="00D14F89">
            <w:pPr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214C0A62" w14:textId="77777777" w:rsidR="005453C5" w:rsidRPr="00945BB9" w:rsidRDefault="005453C5" w:rsidP="00D14F89">
            <w:pPr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D371017" w14:textId="77777777" w:rsidR="005453C5" w:rsidRPr="00945BB9" w:rsidRDefault="005453C5" w:rsidP="00D14F89">
            <w:pPr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712EED" w14:textId="77777777" w:rsidR="005453C5" w:rsidRPr="00945BB9" w:rsidRDefault="005453C5" w:rsidP="00D14F89">
            <w:pPr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</w:tr>
      <w:tr w:rsidR="005453C5" w:rsidRPr="00945BB9" w14:paraId="424E8A70" w14:textId="77777777" w:rsidTr="00D14F89">
        <w:trPr>
          <w:trHeight w:val="397"/>
        </w:trPr>
        <w:tc>
          <w:tcPr>
            <w:tcW w:w="1560" w:type="dxa"/>
            <w:vMerge/>
            <w:tcBorders>
              <w:left w:val="single" w:sz="4" w:space="0" w:color="000000"/>
            </w:tcBorders>
            <w:shd w:val="clear" w:color="auto" w:fill="auto"/>
          </w:tcPr>
          <w:p w14:paraId="4888E2AB" w14:textId="77777777" w:rsidR="005453C5" w:rsidRPr="00945BB9" w:rsidRDefault="005453C5" w:rsidP="00D14F89">
            <w:pPr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66C9529" w14:textId="77777777" w:rsidR="005453C5" w:rsidRPr="00945BB9" w:rsidRDefault="005453C5" w:rsidP="00D14F89">
            <w:pPr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4EA313F8" w14:textId="77777777" w:rsidR="005453C5" w:rsidRPr="00945BB9" w:rsidRDefault="005453C5" w:rsidP="00D14F89">
            <w:pPr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141F545" w14:textId="77777777" w:rsidR="005453C5" w:rsidRPr="00945BB9" w:rsidRDefault="005453C5" w:rsidP="00D14F89">
            <w:pPr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6B52A6" w14:textId="77777777" w:rsidR="005453C5" w:rsidRPr="00945BB9" w:rsidRDefault="005453C5" w:rsidP="00D14F89">
            <w:pPr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</w:tr>
      <w:tr w:rsidR="005453C5" w:rsidRPr="00945BB9" w14:paraId="76E40CD5" w14:textId="77777777" w:rsidTr="00D14F89">
        <w:trPr>
          <w:trHeight w:val="397"/>
        </w:trPr>
        <w:tc>
          <w:tcPr>
            <w:tcW w:w="1560" w:type="dxa"/>
            <w:vMerge/>
            <w:tcBorders>
              <w:left w:val="single" w:sz="4" w:space="0" w:color="000000"/>
            </w:tcBorders>
            <w:shd w:val="clear" w:color="auto" w:fill="auto"/>
          </w:tcPr>
          <w:p w14:paraId="5A21C640" w14:textId="77777777" w:rsidR="005453C5" w:rsidRPr="00945BB9" w:rsidRDefault="005453C5" w:rsidP="00D14F89">
            <w:pPr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CBF5DBD" w14:textId="77777777" w:rsidR="005453C5" w:rsidRPr="00945BB9" w:rsidRDefault="005453C5" w:rsidP="00D14F89">
            <w:pPr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47C095B" w14:textId="77777777" w:rsidR="005453C5" w:rsidRPr="00945BB9" w:rsidRDefault="005453C5" w:rsidP="00D14F89">
            <w:pPr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57FBEE7" w14:textId="77777777" w:rsidR="005453C5" w:rsidRPr="00945BB9" w:rsidRDefault="005453C5" w:rsidP="00D14F89">
            <w:pPr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CB6B66" w14:textId="77777777" w:rsidR="005453C5" w:rsidRPr="00945BB9" w:rsidRDefault="005453C5" w:rsidP="00D14F89">
            <w:pPr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</w:tr>
      <w:tr w:rsidR="005453C5" w:rsidRPr="00945BB9" w14:paraId="3372BE08" w14:textId="77777777" w:rsidTr="00D14F89">
        <w:trPr>
          <w:trHeight w:val="416"/>
        </w:trPr>
        <w:tc>
          <w:tcPr>
            <w:tcW w:w="1560" w:type="dxa"/>
            <w:vMerge/>
            <w:tcBorders>
              <w:left w:val="single" w:sz="4" w:space="0" w:color="000000"/>
            </w:tcBorders>
            <w:shd w:val="clear" w:color="auto" w:fill="auto"/>
          </w:tcPr>
          <w:p w14:paraId="25CD2CFC" w14:textId="77777777" w:rsidR="005453C5" w:rsidRPr="00945BB9" w:rsidRDefault="005453C5" w:rsidP="00D14F89">
            <w:pPr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B437EB6" w14:textId="77777777" w:rsidR="005453C5" w:rsidRPr="00945BB9" w:rsidRDefault="005453C5" w:rsidP="00D14F89">
            <w:pPr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7760EAAC" w14:textId="77777777" w:rsidR="005453C5" w:rsidRPr="00945BB9" w:rsidRDefault="005453C5" w:rsidP="00D14F89">
            <w:pPr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C17D187" w14:textId="77777777" w:rsidR="005453C5" w:rsidRPr="00945BB9" w:rsidRDefault="005453C5" w:rsidP="00D14F89">
            <w:pPr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CE0A6D" w14:textId="77777777" w:rsidR="005453C5" w:rsidRPr="00945BB9" w:rsidRDefault="005453C5" w:rsidP="00D14F89">
            <w:pPr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</w:tr>
      <w:tr w:rsidR="005453C5" w:rsidRPr="00945BB9" w14:paraId="0566142F" w14:textId="77777777" w:rsidTr="00D14F89">
        <w:trPr>
          <w:trHeight w:val="397"/>
        </w:trPr>
        <w:tc>
          <w:tcPr>
            <w:tcW w:w="1560" w:type="dxa"/>
            <w:vMerge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3F108DB" w14:textId="77777777" w:rsidR="005453C5" w:rsidRPr="00945BB9" w:rsidRDefault="005453C5" w:rsidP="00D14F89">
            <w:pPr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0ED8C21" w14:textId="77777777" w:rsidR="005453C5" w:rsidRPr="00945BB9" w:rsidRDefault="005453C5" w:rsidP="00D14F89">
            <w:pPr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1425AE46" w14:textId="77777777" w:rsidR="005453C5" w:rsidRPr="00945BB9" w:rsidRDefault="005453C5" w:rsidP="00D14F89">
            <w:pPr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49B7692" w14:textId="77777777" w:rsidR="005453C5" w:rsidRPr="00945BB9" w:rsidRDefault="005453C5" w:rsidP="00D14F89">
            <w:pPr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2068EC" w14:textId="77777777" w:rsidR="005453C5" w:rsidRPr="00945BB9" w:rsidRDefault="005453C5" w:rsidP="00D14F89">
            <w:pPr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</w:tr>
    </w:tbl>
    <w:tbl>
      <w:tblPr>
        <w:tblStyle w:val="TableGrid"/>
        <w:tblW w:w="9385" w:type="dxa"/>
        <w:tblInd w:w="-318" w:type="dxa"/>
        <w:tblLook w:val="04A0" w:firstRow="1" w:lastRow="0" w:firstColumn="1" w:lastColumn="0" w:noHBand="0" w:noVBand="1"/>
      </w:tblPr>
      <w:tblGrid>
        <w:gridCol w:w="2751"/>
        <w:gridCol w:w="5817"/>
        <w:gridCol w:w="817"/>
      </w:tblGrid>
      <w:tr w:rsidR="005453C5" w:rsidRPr="00945BB9" w14:paraId="63AB8096" w14:textId="77777777" w:rsidTr="00D14F89">
        <w:trPr>
          <w:trHeight w:val="875"/>
        </w:trPr>
        <w:tc>
          <w:tcPr>
            <w:tcW w:w="2751" w:type="dxa"/>
          </w:tcPr>
          <w:p w14:paraId="3820F883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Can you describe the preparation of the herbal medicine? (carefully note all the steps and their duration)</w:t>
            </w:r>
          </w:p>
        </w:tc>
        <w:tc>
          <w:tcPr>
            <w:tcW w:w="5817" w:type="dxa"/>
          </w:tcPr>
          <w:p w14:paraId="63EA7E39" w14:textId="77777777" w:rsidR="005453C5" w:rsidRPr="00945BB9" w:rsidRDefault="005453C5" w:rsidP="00D14F89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</w:p>
          <w:p w14:paraId="35F9393C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……………………………………………………………….</w:t>
            </w:r>
          </w:p>
          <w:p w14:paraId="3515752F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14:paraId="133D635E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………………………………………………………………</w:t>
            </w:r>
          </w:p>
          <w:p w14:paraId="3519D814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14:paraId="3B834352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………………………………………………………………</w:t>
            </w:r>
          </w:p>
          <w:p w14:paraId="35BA6247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14:paraId="4A590E31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………………………………………………………………</w:t>
            </w:r>
          </w:p>
          <w:p w14:paraId="558243D1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14:paraId="017096DA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………………………………………………………………</w:t>
            </w:r>
          </w:p>
          <w:p w14:paraId="5757C837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14:paraId="5DA8C776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……………………………………………………………….</w:t>
            </w:r>
          </w:p>
          <w:p w14:paraId="2EF8EB3C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14:paraId="1E652FD2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……………………………………………………………….</w:t>
            </w:r>
          </w:p>
          <w:p w14:paraId="2AE848A8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14:paraId="2C3825CE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lastRenderedPageBreak/>
              <w:t>……………………………………………………………….</w:t>
            </w:r>
          </w:p>
          <w:p w14:paraId="010F2256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14:paraId="3CA4F032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……………………………………………………………….</w:t>
            </w:r>
          </w:p>
          <w:p w14:paraId="1E9F756D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14:paraId="66688B92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……………………………………………………………….</w:t>
            </w:r>
          </w:p>
          <w:p w14:paraId="53BF49FD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817" w:type="dxa"/>
          </w:tcPr>
          <w:p w14:paraId="6C86429A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14:paraId="75B60A06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Q145c</w:t>
            </w:r>
          </w:p>
        </w:tc>
      </w:tr>
    </w:tbl>
    <w:p w14:paraId="4570F6CC" w14:textId="77777777" w:rsidR="005453C5" w:rsidRPr="00945BB9" w:rsidRDefault="005453C5" w:rsidP="005453C5">
      <w:pPr>
        <w:rPr>
          <w:rFonts w:ascii="Arial" w:hAnsi="Arial" w:cs="Arial"/>
          <w:color w:val="000000"/>
          <w:sz w:val="20"/>
          <w:szCs w:val="20"/>
          <w:lang w:val="en-US"/>
        </w:rPr>
      </w:pPr>
      <w:r w:rsidRPr="00945BB9">
        <w:rPr>
          <w:rFonts w:ascii="Arial" w:hAnsi="Arial" w:cs="Arial"/>
          <w:sz w:val="20"/>
          <w:szCs w:val="20"/>
          <w:lang w:val="en-US"/>
        </w:rPr>
        <w:br w:type="page"/>
      </w:r>
    </w:p>
    <w:p w14:paraId="19B8D710" w14:textId="77777777" w:rsidR="005453C5" w:rsidRPr="00945BB9" w:rsidRDefault="005453C5" w:rsidP="005453C5">
      <w:pPr>
        <w:pStyle w:val="Default"/>
        <w:jc w:val="center"/>
        <w:rPr>
          <w:sz w:val="20"/>
          <w:szCs w:val="20"/>
          <w:lang w:val="en-US"/>
        </w:rPr>
      </w:pPr>
      <w:r w:rsidRPr="00945BB9">
        <w:rPr>
          <w:sz w:val="20"/>
          <w:szCs w:val="20"/>
          <w:lang w:val="en-US"/>
        </w:rPr>
        <w:lastRenderedPageBreak/>
        <w:t>ID Participant:   City: |____|   Household: |____|____|____|    Participant : |____|____|____|</w:t>
      </w:r>
    </w:p>
    <w:p w14:paraId="631F4A51" w14:textId="77777777" w:rsidR="005453C5" w:rsidRPr="00945BB9" w:rsidRDefault="005453C5" w:rsidP="005453C5">
      <w:pPr>
        <w:pStyle w:val="Default"/>
        <w:jc w:val="center"/>
        <w:rPr>
          <w:sz w:val="16"/>
          <w:szCs w:val="16"/>
          <w:lang w:val="en-US"/>
        </w:rPr>
      </w:pPr>
    </w:p>
    <w:p w14:paraId="4272E688" w14:textId="77777777" w:rsidR="005453C5" w:rsidRPr="00945BB9" w:rsidRDefault="005453C5" w:rsidP="005453C5">
      <w:pPr>
        <w:pStyle w:val="Default"/>
        <w:jc w:val="center"/>
        <w:rPr>
          <w:sz w:val="16"/>
          <w:szCs w:val="16"/>
          <w:lang w:val="en-US"/>
        </w:rPr>
      </w:pPr>
    </w:p>
    <w:tbl>
      <w:tblPr>
        <w:tblStyle w:val="TableGrid"/>
        <w:tblW w:w="9385" w:type="dxa"/>
        <w:tblInd w:w="-318" w:type="dxa"/>
        <w:tblLook w:val="04A0" w:firstRow="1" w:lastRow="0" w:firstColumn="1" w:lastColumn="0" w:noHBand="0" w:noVBand="1"/>
      </w:tblPr>
      <w:tblGrid>
        <w:gridCol w:w="2735"/>
        <w:gridCol w:w="16"/>
        <w:gridCol w:w="5817"/>
        <w:gridCol w:w="817"/>
      </w:tblGrid>
      <w:tr w:rsidR="005453C5" w:rsidRPr="00945BB9" w14:paraId="4368F823" w14:textId="77777777" w:rsidTr="00D14F89">
        <w:trPr>
          <w:trHeight w:val="875"/>
        </w:trPr>
        <w:tc>
          <w:tcPr>
            <w:tcW w:w="2751" w:type="dxa"/>
            <w:gridSpan w:val="2"/>
          </w:tcPr>
          <w:p w14:paraId="4D02D8D4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What is the form of the phytomedicine at the time of its use?</w:t>
            </w:r>
          </w:p>
        </w:tc>
        <w:tc>
          <w:tcPr>
            <w:tcW w:w="5817" w:type="dxa"/>
          </w:tcPr>
          <w:p w14:paraId="01452CAA" w14:textId="77777777" w:rsidR="005453C5" w:rsidRPr="00945BB9" w:rsidRDefault="005453C5" w:rsidP="00D14F89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</w:p>
          <w:p w14:paraId="55CF1B98" w14:textId="77777777" w:rsidR="005453C5" w:rsidRPr="00945BB9" w:rsidRDefault="005453C5" w:rsidP="00D14F89">
            <w:pPr>
              <w:pStyle w:val="Default"/>
              <w:spacing w:line="360" w:lineRule="auto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Infusion</w:t>
            </w:r>
            <w:r w:rsidRPr="00945BB9">
              <w:rPr>
                <w:lang w:val="en-US"/>
              </w:rPr>
              <w:tab/>
            </w:r>
            <w:r w:rsidRPr="00945BB9">
              <w:rPr>
                <w:lang w:val="en-US"/>
              </w:rPr>
              <w:tab/>
            </w:r>
            <w:r w:rsidRPr="00945BB9">
              <w:rPr>
                <w:lang w:val="en-US"/>
              </w:rPr>
              <w:tab/>
            </w:r>
            <w:r w:rsidRPr="00945BB9">
              <w:rPr>
                <w:bCs/>
                <w:sz w:val="20"/>
                <w:szCs w:val="20"/>
                <w:lang w:val="en-US"/>
              </w:rPr>
              <w:t xml:space="preserve">1     </w:t>
            </w:r>
          </w:p>
          <w:p w14:paraId="05628C03" w14:textId="77777777" w:rsidR="005453C5" w:rsidRPr="00945BB9" w:rsidRDefault="005453C5" w:rsidP="00D14F89">
            <w:pPr>
              <w:pStyle w:val="Default"/>
              <w:spacing w:line="360" w:lineRule="auto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Decoction</w:t>
            </w:r>
            <w:r w:rsidRPr="00945BB9">
              <w:rPr>
                <w:lang w:val="en-US"/>
              </w:rPr>
              <w:tab/>
            </w:r>
            <w:r w:rsidRPr="00945BB9">
              <w:rPr>
                <w:lang w:val="en-US"/>
              </w:rPr>
              <w:tab/>
            </w:r>
            <w:r w:rsidRPr="00945BB9">
              <w:rPr>
                <w:bCs/>
                <w:sz w:val="20"/>
                <w:szCs w:val="20"/>
                <w:lang w:val="en-US"/>
              </w:rPr>
              <w:t xml:space="preserve">2     </w:t>
            </w:r>
          </w:p>
          <w:p w14:paraId="30A1FC59" w14:textId="77777777" w:rsidR="005453C5" w:rsidRPr="00945BB9" w:rsidRDefault="005453C5" w:rsidP="00D14F89">
            <w:pPr>
              <w:pStyle w:val="Default"/>
              <w:spacing w:line="360" w:lineRule="auto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Maceration</w:t>
            </w:r>
            <w:r w:rsidRPr="00945BB9">
              <w:rPr>
                <w:lang w:val="en-US"/>
              </w:rPr>
              <w:tab/>
            </w:r>
            <w:r w:rsidRPr="00945BB9">
              <w:rPr>
                <w:lang w:val="en-US"/>
              </w:rPr>
              <w:tab/>
            </w:r>
            <w:r w:rsidRPr="00945BB9">
              <w:rPr>
                <w:bCs/>
                <w:sz w:val="20"/>
                <w:szCs w:val="20"/>
                <w:lang w:val="en-US"/>
              </w:rPr>
              <w:t>3</w:t>
            </w:r>
          </w:p>
          <w:p w14:paraId="515AB115" w14:textId="77777777" w:rsidR="005453C5" w:rsidRPr="00945BB9" w:rsidRDefault="005453C5" w:rsidP="00D14F89">
            <w:pPr>
              <w:pStyle w:val="Default"/>
              <w:spacing w:line="360" w:lineRule="auto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Smoke</w:t>
            </w:r>
            <w:r w:rsidRPr="00945BB9">
              <w:rPr>
                <w:lang w:val="en-US"/>
              </w:rPr>
              <w:tab/>
            </w:r>
            <w:r w:rsidRPr="00945BB9">
              <w:rPr>
                <w:lang w:val="en-US"/>
              </w:rPr>
              <w:tab/>
            </w:r>
            <w:r w:rsidRPr="00945BB9">
              <w:rPr>
                <w:lang w:val="en-US"/>
              </w:rPr>
              <w:tab/>
            </w:r>
            <w:r w:rsidRPr="00945BB9">
              <w:rPr>
                <w:bCs/>
                <w:sz w:val="20"/>
                <w:szCs w:val="20"/>
                <w:lang w:val="en-US"/>
              </w:rPr>
              <w:t>4</w:t>
            </w:r>
          </w:p>
          <w:p w14:paraId="1F4848CC" w14:textId="77777777" w:rsidR="005453C5" w:rsidRPr="00945BB9" w:rsidRDefault="005453C5" w:rsidP="00D14F89">
            <w:pPr>
              <w:pStyle w:val="Default"/>
              <w:spacing w:line="360" w:lineRule="auto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Steam</w:t>
            </w:r>
            <w:r w:rsidRPr="00945BB9">
              <w:rPr>
                <w:lang w:val="en-US"/>
              </w:rPr>
              <w:tab/>
            </w:r>
            <w:r w:rsidRPr="00945BB9">
              <w:rPr>
                <w:lang w:val="en-US"/>
              </w:rPr>
              <w:tab/>
            </w:r>
            <w:r w:rsidRPr="00945BB9">
              <w:rPr>
                <w:lang w:val="en-US"/>
              </w:rPr>
              <w:tab/>
            </w:r>
            <w:r w:rsidRPr="00945BB9">
              <w:rPr>
                <w:bCs/>
                <w:sz w:val="20"/>
                <w:szCs w:val="20"/>
                <w:lang w:val="en-US"/>
              </w:rPr>
              <w:t>5</w:t>
            </w:r>
          </w:p>
          <w:p w14:paraId="331D8F9B" w14:textId="77777777" w:rsidR="005453C5" w:rsidRPr="00945BB9" w:rsidRDefault="005453C5" w:rsidP="00D14F89">
            <w:pPr>
              <w:pStyle w:val="Default"/>
              <w:spacing w:line="360" w:lineRule="auto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Other</w:t>
            </w:r>
            <w:r w:rsidRPr="00945BB9">
              <w:rPr>
                <w:lang w:val="en-US"/>
              </w:rPr>
              <w:tab/>
            </w:r>
            <w:r w:rsidRPr="00945BB9">
              <w:rPr>
                <w:lang w:val="en-US"/>
              </w:rPr>
              <w:tab/>
            </w:r>
            <w:r w:rsidRPr="00945BB9">
              <w:rPr>
                <w:lang w:val="en-US"/>
              </w:rPr>
              <w:tab/>
            </w:r>
            <w:r w:rsidRPr="00945BB9">
              <w:rPr>
                <w:bCs/>
                <w:sz w:val="20"/>
                <w:szCs w:val="20"/>
                <w:lang w:val="en-US"/>
              </w:rPr>
              <w:t>6</w:t>
            </w:r>
          </w:p>
          <w:p w14:paraId="101AEA74" w14:textId="77777777" w:rsidR="005453C5" w:rsidRPr="00945BB9" w:rsidRDefault="005453C5" w:rsidP="00D14F89">
            <w:pPr>
              <w:pStyle w:val="Default"/>
              <w:spacing w:line="360" w:lineRule="auto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If other, specify………………………………………..</w:t>
            </w:r>
          </w:p>
          <w:p w14:paraId="73A12001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817" w:type="dxa"/>
          </w:tcPr>
          <w:p w14:paraId="0755CB97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14:paraId="017011D6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Q145d</w:t>
            </w:r>
          </w:p>
        </w:tc>
      </w:tr>
      <w:tr w:rsidR="005453C5" w:rsidRPr="00945BB9" w14:paraId="55010A70" w14:textId="77777777" w:rsidTr="00D14F89">
        <w:trPr>
          <w:trHeight w:val="875"/>
        </w:trPr>
        <w:tc>
          <w:tcPr>
            <w:tcW w:w="2751" w:type="dxa"/>
            <w:gridSpan w:val="2"/>
          </w:tcPr>
          <w:p w14:paraId="2D0435CD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How is the phytomedicine used?</w:t>
            </w:r>
          </w:p>
        </w:tc>
        <w:tc>
          <w:tcPr>
            <w:tcW w:w="5817" w:type="dxa"/>
          </w:tcPr>
          <w:p w14:paraId="1590CBAC" w14:textId="77777777" w:rsidR="005453C5" w:rsidRPr="00945BB9" w:rsidRDefault="005453C5" w:rsidP="00D14F89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</w:p>
          <w:p w14:paraId="6EE242EC" w14:textId="77777777" w:rsidR="005453C5" w:rsidRPr="00945BB9" w:rsidRDefault="005453C5" w:rsidP="00D14F89">
            <w:pPr>
              <w:pStyle w:val="Default"/>
              <w:spacing w:line="360" w:lineRule="auto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Cold drink</w:t>
            </w:r>
            <w:r w:rsidRPr="00945BB9">
              <w:rPr>
                <w:lang w:val="en-US"/>
              </w:rPr>
              <w:tab/>
            </w:r>
            <w:r w:rsidRPr="00945BB9">
              <w:rPr>
                <w:lang w:val="en-US"/>
              </w:rPr>
              <w:tab/>
            </w:r>
            <w:r w:rsidRPr="00945BB9">
              <w:rPr>
                <w:lang w:val="en-US"/>
              </w:rPr>
              <w:tab/>
            </w:r>
            <w:r w:rsidRPr="00945BB9">
              <w:rPr>
                <w:bCs/>
                <w:sz w:val="20"/>
                <w:szCs w:val="20"/>
                <w:lang w:val="en-US"/>
              </w:rPr>
              <w:t xml:space="preserve">1     </w:t>
            </w:r>
          </w:p>
          <w:p w14:paraId="792E55D6" w14:textId="77777777" w:rsidR="005453C5" w:rsidRPr="00945BB9" w:rsidRDefault="005453C5" w:rsidP="00D14F89">
            <w:pPr>
              <w:pStyle w:val="Default"/>
              <w:spacing w:line="360" w:lineRule="auto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Hot drink</w:t>
            </w:r>
            <w:r w:rsidRPr="00945BB9">
              <w:rPr>
                <w:lang w:val="en-US"/>
              </w:rPr>
              <w:tab/>
            </w:r>
            <w:r w:rsidRPr="00945BB9">
              <w:rPr>
                <w:lang w:val="en-US"/>
              </w:rPr>
              <w:tab/>
            </w:r>
            <w:r w:rsidRPr="00945BB9">
              <w:rPr>
                <w:lang w:val="en-US"/>
              </w:rPr>
              <w:tab/>
            </w:r>
            <w:r w:rsidRPr="00945BB9">
              <w:rPr>
                <w:bCs/>
                <w:sz w:val="20"/>
                <w:szCs w:val="20"/>
                <w:lang w:val="en-US"/>
              </w:rPr>
              <w:t xml:space="preserve">2     </w:t>
            </w:r>
          </w:p>
          <w:p w14:paraId="019FE78F" w14:textId="77777777" w:rsidR="005453C5" w:rsidRPr="00945BB9" w:rsidRDefault="005453C5" w:rsidP="00D14F89">
            <w:pPr>
              <w:pStyle w:val="Default"/>
              <w:spacing w:line="360" w:lineRule="auto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Body bath</w:t>
            </w:r>
            <w:r w:rsidRPr="00945BB9">
              <w:rPr>
                <w:lang w:val="en-US"/>
              </w:rPr>
              <w:tab/>
            </w:r>
            <w:r w:rsidRPr="00945BB9">
              <w:rPr>
                <w:lang w:val="en-US"/>
              </w:rPr>
              <w:tab/>
            </w:r>
            <w:r w:rsidRPr="00945BB9">
              <w:rPr>
                <w:lang w:val="en-US"/>
              </w:rPr>
              <w:tab/>
            </w:r>
            <w:r w:rsidRPr="00945BB9">
              <w:rPr>
                <w:bCs/>
                <w:sz w:val="20"/>
                <w:szCs w:val="20"/>
                <w:lang w:val="en-US"/>
              </w:rPr>
              <w:t>3</w:t>
            </w:r>
          </w:p>
          <w:p w14:paraId="6E831351" w14:textId="77777777" w:rsidR="005453C5" w:rsidRPr="00945BB9" w:rsidRDefault="005453C5" w:rsidP="00D14F89">
            <w:pPr>
              <w:pStyle w:val="Default"/>
              <w:spacing w:line="360" w:lineRule="auto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Inhalation / Fumigation</w:t>
            </w:r>
            <w:r w:rsidRPr="00945BB9">
              <w:rPr>
                <w:lang w:val="en-US"/>
              </w:rPr>
              <w:tab/>
            </w:r>
            <w:r w:rsidRPr="00945BB9">
              <w:rPr>
                <w:lang w:val="en-US"/>
              </w:rPr>
              <w:tab/>
            </w:r>
            <w:r w:rsidRPr="00945BB9">
              <w:rPr>
                <w:bCs/>
                <w:sz w:val="20"/>
                <w:szCs w:val="20"/>
                <w:lang w:val="en-US"/>
              </w:rPr>
              <w:t>4</w:t>
            </w:r>
          </w:p>
          <w:p w14:paraId="3588F760" w14:textId="77777777" w:rsidR="005453C5" w:rsidRPr="00945BB9" w:rsidRDefault="005453C5" w:rsidP="00D14F89">
            <w:pPr>
              <w:pStyle w:val="Default"/>
              <w:spacing w:line="360" w:lineRule="auto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Application/Massage</w:t>
            </w:r>
            <w:r w:rsidRPr="00945BB9">
              <w:rPr>
                <w:lang w:val="en-US"/>
              </w:rPr>
              <w:tab/>
            </w:r>
            <w:r w:rsidRPr="00945BB9">
              <w:rPr>
                <w:lang w:val="en-US"/>
              </w:rPr>
              <w:tab/>
            </w:r>
            <w:r w:rsidRPr="00945BB9">
              <w:rPr>
                <w:bCs/>
                <w:sz w:val="20"/>
                <w:szCs w:val="20"/>
                <w:lang w:val="en-US"/>
              </w:rPr>
              <w:t>5</w:t>
            </w:r>
          </w:p>
          <w:p w14:paraId="6286E0EF" w14:textId="77777777" w:rsidR="005453C5" w:rsidRPr="00945BB9" w:rsidRDefault="005453C5" w:rsidP="00D14F89">
            <w:pPr>
              <w:pStyle w:val="Default"/>
              <w:spacing w:line="360" w:lineRule="auto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Enema (purge)</w:t>
            </w:r>
            <w:r w:rsidRPr="00945BB9">
              <w:rPr>
                <w:lang w:val="en-US"/>
              </w:rPr>
              <w:t xml:space="preserve"> </w:t>
            </w:r>
            <w:r w:rsidRPr="00945BB9">
              <w:rPr>
                <w:lang w:val="en-US"/>
              </w:rPr>
              <w:tab/>
            </w:r>
            <w:r w:rsidRPr="00945BB9">
              <w:rPr>
                <w:lang w:val="en-US"/>
              </w:rPr>
              <w:tab/>
            </w:r>
            <w:r w:rsidRPr="00945BB9">
              <w:rPr>
                <w:lang w:val="en-US"/>
              </w:rPr>
              <w:tab/>
              <w:t>6</w:t>
            </w:r>
          </w:p>
          <w:p w14:paraId="6B702077" w14:textId="77777777" w:rsidR="005453C5" w:rsidRPr="00945BB9" w:rsidRDefault="005453C5" w:rsidP="00D14F89">
            <w:pPr>
              <w:pStyle w:val="Default"/>
              <w:spacing w:line="360" w:lineRule="auto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Other mode of use</w:t>
            </w:r>
            <w:r w:rsidRPr="00945BB9">
              <w:rPr>
                <w:lang w:val="en-US"/>
              </w:rPr>
              <w:tab/>
            </w:r>
            <w:r w:rsidRPr="00945BB9">
              <w:rPr>
                <w:lang w:val="en-US"/>
              </w:rPr>
              <w:tab/>
            </w:r>
            <w:r w:rsidRPr="00945BB9">
              <w:rPr>
                <w:bCs/>
                <w:sz w:val="20"/>
                <w:szCs w:val="20"/>
                <w:lang w:val="en-US"/>
              </w:rPr>
              <w:t>7</w:t>
            </w:r>
          </w:p>
          <w:p w14:paraId="479A67CC" w14:textId="77777777" w:rsidR="005453C5" w:rsidRPr="00945BB9" w:rsidRDefault="005453C5" w:rsidP="00D14F89">
            <w:pPr>
              <w:pStyle w:val="Default"/>
              <w:spacing w:line="360" w:lineRule="auto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If other, specify………………………………………..</w:t>
            </w:r>
          </w:p>
          <w:p w14:paraId="098CCC9D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817" w:type="dxa"/>
          </w:tcPr>
          <w:p w14:paraId="79924BCB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14:paraId="7C72A3C0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Q145e</w:t>
            </w:r>
          </w:p>
        </w:tc>
      </w:tr>
      <w:tr w:rsidR="005453C5" w:rsidRPr="00945BB9" w14:paraId="49CE7ED3" w14:textId="77777777" w:rsidTr="00D14F89">
        <w:trPr>
          <w:trHeight w:val="875"/>
        </w:trPr>
        <w:tc>
          <w:tcPr>
            <w:tcW w:w="2751" w:type="dxa"/>
            <w:gridSpan w:val="2"/>
          </w:tcPr>
          <w:p w14:paraId="23FA571C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How long does the treatment last?</w:t>
            </w:r>
          </w:p>
        </w:tc>
        <w:tc>
          <w:tcPr>
            <w:tcW w:w="5817" w:type="dxa"/>
          </w:tcPr>
          <w:p w14:paraId="55ECA0A4" w14:textId="77777777" w:rsidR="005453C5" w:rsidRPr="00945BB9" w:rsidRDefault="005453C5" w:rsidP="00D14F89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</w:p>
          <w:p w14:paraId="71DB9AC0" w14:textId="77777777" w:rsidR="005453C5" w:rsidRPr="00945BB9" w:rsidRDefault="005453C5" w:rsidP="00D14F89">
            <w:pPr>
              <w:pStyle w:val="Default"/>
              <w:spacing w:line="360" w:lineRule="auto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1 to 3 days</w:t>
            </w:r>
            <w:r w:rsidRPr="00945BB9">
              <w:rPr>
                <w:lang w:val="en-US"/>
              </w:rPr>
              <w:tab/>
            </w:r>
            <w:r w:rsidRPr="00945BB9">
              <w:rPr>
                <w:lang w:val="en-US"/>
              </w:rPr>
              <w:tab/>
            </w:r>
            <w:r w:rsidRPr="00945BB9">
              <w:rPr>
                <w:lang w:val="en-US"/>
              </w:rPr>
              <w:tab/>
            </w:r>
            <w:r w:rsidRPr="00945BB9">
              <w:rPr>
                <w:bCs/>
                <w:sz w:val="20"/>
                <w:szCs w:val="20"/>
                <w:lang w:val="en-US"/>
              </w:rPr>
              <w:t xml:space="preserve">1     </w:t>
            </w:r>
          </w:p>
          <w:p w14:paraId="10CCBC87" w14:textId="77777777" w:rsidR="005453C5" w:rsidRPr="00945BB9" w:rsidRDefault="005453C5" w:rsidP="00D14F89">
            <w:pPr>
              <w:pStyle w:val="Default"/>
              <w:spacing w:line="360" w:lineRule="auto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4 to 7 days</w:t>
            </w:r>
            <w:r w:rsidRPr="00945BB9">
              <w:rPr>
                <w:lang w:val="en-US"/>
              </w:rPr>
              <w:tab/>
            </w:r>
            <w:r w:rsidRPr="00945BB9">
              <w:rPr>
                <w:lang w:val="en-US"/>
              </w:rPr>
              <w:tab/>
            </w:r>
            <w:r w:rsidRPr="00945BB9">
              <w:rPr>
                <w:lang w:val="en-US"/>
              </w:rPr>
              <w:tab/>
            </w:r>
            <w:r w:rsidRPr="00945BB9">
              <w:rPr>
                <w:bCs/>
                <w:sz w:val="20"/>
                <w:szCs w:val="20"/>
                <w:lang w:val="en-US"/>
              </w:rPr>
              <w:t xml:space="preserve">2     </w:t>
            </w:r>
          </w:p>
          <w:p w14:paraId="1969356D" w14:textId="77777777" w:rsidR="005453C5" w:rsidRPr="00945BB9" w:rsidRDefault="005453C5" w:rsidP="00D14F89">
            <w:pPr>
              <w:pStyle w:val="Default"/>
              <w:spacing w:line="360" w:lineRule="auto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1 week to 1 month</w:t>
            </w:r>
            <w:r w:rsidRPr="00945BB9">
              <w:rPr>
                <w:lang w:val="en-US"/>
              </w:rPr>
              <w:tab/>
            </w:r>
            <w:r w:rsidRPr="00945BB9">
              <w:rPr>
                <w:lang w:val="en-US"/>
              </w:rPr>
              <w:tab/>
            </w:r>
            <w:r w:rsidRPr="00945BB9">
              <w:rPr>
                <w:bCs/>
                <w:sz w:val="20"/>
                <w:szCs w:val="20"/>
                <w:lang w:val="en-US"/>
              </w:rPr>
              <w:t>3</w:t>
            </w:r>
          </w:p>
          <w:p w14:paraId="74335AC8" w14:textId="77777777" w:rsidR="005453C5" w:rsidRPr="00945BB9" w:rsidRDefault="005453C5" w:rsidP="00D14F89">
            <w:pPr>
              <w:pStyle w:val="Default"/>
              <w:spacing w:line="360" w:lineRule="auto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1 to 3 months</w:t>
            </w:r>
            <w:r w:rsidRPr="00945BB9">
              <w:rPr>
                <w:lang w:val="en-US"/>
              </w:rPr>
              <w:tab/>
            </w:r>
            <w:r w:rsidRPr="00945BB9">
              <w:rPr>
                <w:lang w:val="en-US"/>
              </w:rPr>
              <w:tab/>
            </w:r>
            <w:r w:rsidRPr="00945BB9">
              <w:rPr>
                <w:lang w:val="en-US"/>
              </w:rPr>
              <w:tab/>
            </w:r>
            <w:r w:rsidRPr="00945BB9">
              <w:rPr>
                <w:bCs/>
                <w:sz w:val="20"/>
                <w:szCs w:val="20"/>
                <w:lang w:val="en-US"/>
              </w:rPr>
              <w:t>4</w:t>
            </w:r>
          </w:p>
          <w:p w14:paraId="712E8FBB" w14:textId="77777777" w:rsidR="005453C5" w:rsidRPr="00945BB9" w:rsidRDefault="005453C5" w:rsidP="00D14F89">
            <w:pPr>
              <w:pStyle w:val="Default"/>
              <w:spacing w:line="360" w:lineRule="auto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Several years</w:t>
            </w:r>
            <w:r w:rsidRPr="00945BB9">
              <w:rPr>
                <w:lang w:val="en-US"/>
              </w:rPr>
              <w:tab/>
            </w:r>
            <w:r w:rsidRPr="00945BB9">
              <w:rPr>
                <w:lang w:val="en-US"/>
              </w:rPr>
              <w:tab/>
            </w:r>
            <w:r w:rsidRPr="00945BB9">
              <w:rPr>
                <w:lang w:val="en-US"/>
              </w:rPr>
              <w:tab/>
            </w:r>
            <w:r w:rsidRPr="00945BB9">
              <w:rPr>
                <w:bCs/>
                <w:sz w:val="20"/>
                <w:szCs w:val="20"/>
                <w:lang w:val="en-US"/>
              </w:rPr>
              <w:t>5</w:t>
            </w:r>
          </w:p>
          <w:p w14:paraId="224CFA7D" w14:textId="77777777" w:rsidR="005453C5" w:rsidRPr="00945BB9" w:rsidRDefault="005453C5" w:rsidP="00D14F89">
            <w:pPr>
              <w:pStyle w:val="Default"/>
              <w:spacing w:line="360" w:lineRule="auto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817" w:type="dxa"/>
          </w:tcPr>
          <w:p w14:paraId="7E324321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14:paraId="69465241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Q145f</w:t>
            </w:r>
          </w:p>
        </w:tc>
      </w:tr>
      <w:tr w:rsidR="005453C5" w:rsidRPr="00945BB9" w14:paraId="1FBAF9F1" w14:textId="77777777" w:rsidTr="00D14F89">
        <w:trPr>
          <w:trHeight w:val="875"/>
        </w:trPr>
        <w:tc>
          <w:tcPr>
            <w:tcW w:w="2735" w:type="dxa"/>
          </w:tcPr>
          <w:p w14:paraId="11E43E1F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What is the dosage of the treatment?</w:t>
            </w:r>
          </w:p>
          <w:p w14:paraId="7C2FDA17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 xml:space="preserve">What is the dosage of the treatment? </w:t>
            </w:r>
          </w:p>
          <w:p w14:paraId="52CE9259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How did you use it?</w:t>
            </w:r>
          </w:p>
        </w:tc>
        <w:tc>
          <w:tcPr>
            <w:tcW w:w="5833" w:type="dxa"/>
            <w:gridSpan w:val="2"/>
          </w:tcPr>
          <w:p w14:paraId="59D1530C" w14:textId="77777777" w:rsidR="005453C5" w:rsidRPr="00945BB9" w:rsidRDefault="005453C5" w:rsidP="00D14F89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</w:p>
          <w:p w14:paraId="4E6BD0B8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……………………………………………………………….</w:t>
            </w:r>
          </w:p>
          <w:p w14:paraId="19330920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14:paraId="55F1C1C7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………………………………………………………………</w:t>
            </w:r>
          </w:p>
          <w:p w14:paraId="36A3CF21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14:paraId="454DE4AD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………………………………………………………………</w:t>
            </w:r>
          </w:p>
          <w:p w14:paraId="584AA9D2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14:paraId="4361C97C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………………………………………………………………</w:t>
            </w:r>
          </w:p>
          <w:p w14:paraId="197B7EFA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14:paraId="31C309FF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………………………………………………………………</w:t>
            </w:r>
          </w:p>
          <w:p w14:paraId="226358ED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14:paraId="5857350B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……………………………………………………………….</w:t>
            </w:r>
          </w:p>
          <w:p w14:paraId="249AC2A3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14:paraId="6029A04F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……………………………………………………………….</w:t>
            </w:r>
          </w:p>
          <w:p w14:paraId="37F7E046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14:paraId="3B63B4A6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……………………………………………………………….</w:t>
            </w:r>
          </w:p>
          <w:p w14:paraId="7B160843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14:paraId="1747E8E1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817" w:type="dxa"/>
          </w:tcPr>
          <w:p w14:paraId="3CBDC100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14:paraId="56A1FEDB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Q145g</w:t>
            </w:r>
          </w:p>
        </w:tc>
      </w:tr>
    </w:tbl>
    <w:p w14:paraId="631358FB" w14:textId="77777777" w:rsidR="005453C5" w:rsidRPr="00945BB9" w:rsidRDefault="005453C5" w:rsidP="005453C5">
      <w:pPr>
        <w:pStyle w:val="Default"/>
        <w:rPr>
          <w:sz w:val="16"/>
          <w:szCs w:val="16"/>
          <w:lang w:val="en-US"/>
        </w:rPr>
      </w:pPr>
    </w:p>
    <w:p w14:paraId="78498B7E" w14:textId="77777777" w:rsidR="005453C5" w:rsidRPr="00945BB9" w:rsidRDefault="005453C5" w:rsidP="005453C5">
      <w:pPr>
        <w:pStyle w:val="Default"/>
        <w:jc w:val="center"/>
        <w:rPr>
          <w:sz w:val="16"/>
          <w:szCs w:val="16"/>
          <w:lang w:val="en-US"/>
        </w:rPr>
      </w:pPr>
    </w:p>
    <w:p w14:paraId="387959B5" w14:textId="77777777" w:rsidR="005453C5" w:rsidRPr="00945BB9" w:rsidRDefault="005453C5" w:rsidP="005453C5">
      <w:pPr>
        <w:pStyle w:val="Default"/>
        <w:jc w:val="center"/>
        <w:rPr>
          <w:sz w:val="16"/>
          <w:szCs w:val="16"/>
          <w:lang w:val="en-US"/>
        </w:rPr>
      </w:pPr>
    </w:p>
    <w:p w14:paraId="22735530" w14:textId="77777777" w:rsidR="005453C5" w:rsidRPr="00945BB9" w:rsidRDefault="005453C5" w:rsidP="005453C5">
      <w:pPr>
        <w:pStyle w:val="Default"/>
        <w:jc w:val="center"/>
        <w:rPr>
          <w:sz w:val="16"/>
          <w:szCs w:val="16"/>
          <w:lang w:val="en-US"/>
        </w:rPr>
      </w:pPr>
    </w:p>
    <w:p w14:paraId="3D97E383" w14:textId="77777777" w:rsidR="005453C5" w:rsidRPr="00945BB9" w:rsidRDefault="005453C5" w:rsidP="005453C5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p w14:paraId="06FFE09A" w14:textId="77777777" w:rsidR="005453C5" w:rsidRPr="00945BB9" w:rsidRDefault="005453C5" w:rsidP="005453C5">
      <w:pPr>
        <w:spacing w:after="0" w:line="240" w:lineRule="auto"/>
        <w:jc w:val="center"/>
        <w:rPr>
          <w:rFonts w:ascii="Arial" w:hAnsi="Arial" w:cs="Arial"/>
          <w:sz w:val="20"/>
          <w:szCs w:val="20"/>
          <w:lang w:val="en-US"/>
        </w:rPr>
      </w:pPr>
      <w:r w:rsidRPr="00945BB9">
        <w:rPr>
          <w:rFonts w:ascii="Arial" w:hAnsi="Arial" w:cs="Arial"/>
          <w:sz w:val="20"/>
          <w:szCs w:val="20"/>
          <w:lang w:val="en-US"/>
        </w:rPr>
        <w:t>ID Participant:   City: |____|   Household : |____|____|____|    Participant : |____|____|____|</w:t>
      </w:r>
    </w:p>
    <w:p w14:paraId="2158166A" w14:textId="77777777" w:rsidR="005453C5" w:rsidRPr="00945BB9" w:rsidRDefault="005453C5" w:rsidP="005453C5">
      <w:pPr>
        <w:pStyle w:val="Default"/>
        <w:jc w:val="center"/>
        <w:rPr>
          <w:sz w:val="16"/>
          <w:szCs w:val="16"/>
          <w:lang w:val="en-US"/>
        </w:rPr>
      </w:pPr>
    </w:p>
    <w:p w14:paraId="4B60A943" w14:textId="77777777" w:rsidR="005453C5" w:rsidRPr="00945BB9" w:rsidRDefault="005453C5" w:rsidP="005453C5">
      <w:pPr>
        <w:pStyle w:val="Default"/>
        <w:jc w:val="center"/>
        <w:rPr>
          <w:sz w:val="16"/>
          <w:szCs w:val="16"/>
          <w:lang w:val="en-US"/>
        </w:rPr>
      </w:pPr>
    </w:p>
    <w:tbl>
      <w:tblPr>
        <w:tblStyle w:val="TableGrid"/>
        <w:tblW w:w="9385" w:type="dxa"/>
        <w:tblInd w:w="-318" w:type="dxa"/>
        <w:tblLook w:val="04A0" w:firstRow="1" w:lastRow="0" w:firstColumn="1" w:lastColumn="0" w:noHBand="0" w:noVBand="1"/>
      </w:tblPr>
      <w:tblGrid>
        <w:gridCol w:w="2735"/>
        <w:gridCol w:w="5833"/>
        <w:gridCol w:w="817"/>
      </w:tblGrid>
      <w:tr w:rsidR="005453C5" w:rsidRPr="00945BB9" w14:paraId="05AE1830" w14:textId="77777777" w:rsidTr="00D14F89">
        <w:trPr>
          <w:trHeight w:val="866"/>
        </w:trPr>
        <w:tc>
          <w:tcPr>
            <w:tcW w:w="2735" w:type="dxa"/>
          </w:tcPr>
          <w:p w14:paraId="564A577D" w14:textId="77777777" w:rsidR="005453C5" w:rsidRPr="00945BB9" w:rsidRDefault="005453C5" w:rsidP="00D14F89">
            <w:pPr>
              <w:pStyle w:val="Default"/>
              <w:rPr>
                <w:bCs/>
                <w:sz w:val="16"/>
                <w:szCs w:val="16"/>
                <w:lang w:val="en-US"/>
              </w:rPr>
            </w:pPr>
          </w:p>
          <w:p w14:paraId="7D0B42AE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Are there any prohibitions during the treatment?</w:t>
            </w:r>
          </w:p>
        </w:tc>
        <w:tc>
          <w:tcPr>
            <w:tcW w:w="5833" w:type="dxa"/>
          </w:tcPr>
          <w:p w14:paraId="3409F91C" w14:textId="77777777" w:rsidR="005453C5" w:rsidRPr="00945BB9" w:rsidRDefault="005453C5" w:rsidP="00D14F89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  <w:p w14:paraId="7DA67039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Yes         1     </w:t>
            </w:r>
          </w:p>
          <w:p w14:paraId="752C3EBA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No          2    </w:t>
            </w:r>
          </w:p>
          <w:p w14:paraId="3D6F67DF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Don’t know/ no answer 77</w:t>
            </w:r>
          </w:p>
        </w:tc>
        <w:tc>
          <w:tcPr>
            <w:tcW w:w="817" w:type="dxa"/>
          </w:tcPr>
          <w:p w14:paraId="75F0AB0D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14:paraId="2CDF1825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Q145h</w:t>
            </w:r>
          </w:p>
        </w:tc>
      </w:tr>
      <w:tr w:rsidR="005453C5" w:rsidRPr="00945BB9" w14:paraId="06D68828" w14:textId="77777777" w:rsidTr="00D14F89">
        <w:trPr>
          <w:trHeight w:val="875"/>
        </w:trPr>
        <w:tc>
          <w:tcPr>
            <w:tcW w:w="2735" w:type="dxa"/>
          </w:tcPr>
          <w:p w14:paraId="02E2ADA0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What are the prohibitions during the treatment?</w:t>
            </w:r>
          </w:p>
        </w:tc>
        <w:tc>
          <w:tcPr>
            <w:tcW w:w="5833" w:type="dxa"/>
          </w:tcPr>
          <w:p w14:paraId="4D2B91D7" w14:textId="77777777" w:rsidR="005453C5" w:rsidRPr="00945BB9" w:rsidRDefault="005453C5" w:rsidP="00D14F89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</w:p>
          <w:p w14:paraId="1B86C039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……………………………………………………………….</w:t>
            </w:r>
          </w:p>
          <w:p w14:paraId="1B891065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14:paraId="7446A351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………………………………………………………………</w:t>
            </w:r>
          </w:p>
          <w:p w14:paraId="54F45635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14:paraId="3C9C0BCA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………………………………………………………………</w:t>
            </w:r>
          </w:p>
          <w:p w14:paraId="497D2ABC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14:paraId="61DD4CC8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………………………………………………………………</w:t>
            </w:r>
          </w:p>
          <w:p w14:paraId="01D7705F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817" w:type="dxa"/>
          </w:tcPr>
          <w:p w14:paraId="40FEAC93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14:paraId="052F68DD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Q145i</w:t>
            </w:r>
          </w:p>
        </w:tc>
      </w:tr>
    </w:tbl>
    <w:p w14:paraId="6F321DE7" w14:textId="77777777" w:rsidR="005453C5" w:rsidRPr="00945BB9" w:rsidRDefault="005453C5" w:rsidP="005453C5">
      <w:pPr>
        <w:pStyle w:val="Default"/>
        <w:rPr>
          <w:sz w:val="16"/>
          <w:szCs w:val="16"/>
          <w:lang w:val="en-US"/>
        </w:rPr>
      </w:pPr>
    </w:p>
    <w:p w14:paraId="70B209AC" w14:textId="77777777" w:rsidR="005453C5" w:rsidRPr="00945BB9" w:rsidRDefault="005453C5" w:rsidP="005453C5">
      <w:pPr>
        <w:pStyle w:val="Default"/>
        <w:rPr>
          <w:sz w:val="16"/>
          <w:szCs w:val="16"/>
          <w:lang w:val="en-US"/>
        </w:rPr>
      </w:pPr>
    </w:p>
    <w:p w14:paraId="7929F4E8" w14:textId="77777777" w:rsidR="005453C5" w:rsidRPr="00945BB9" w:rsidRDefault="005453C5" w:rsidP="005453C5">
      <w:pPr>
        <w:pStyle w:val="Default"/>
        <w:rPr>
          <w:sz w:val="16"/>
          <w:szCs w:val="16"/>
          <w:lang w:val="en-US"/>
        </w:rPr>
      </w:pPr>
    </w:p>
    <w:p w14:paraId="59A55800" w14:textId="77777777" w:rsidR="005453C5" w:rsidRPr="00945BB9" w:rsidRDefault="005453C5" w:rsidP="005453C5">
      <w:pPr>
        <w:pStyle w:val="Default"/>
        <w:rPr>
          <w:sz w:val="16"/>
          <w:szCs w:val="16"/>
          <w:lang w:val="en-US"/>
        </w:rPr>
      </w:pPr>
    </w:p>
    <w:p w14:paraId="372DCB3F" w14:textId="77777777" w:rsidR="005453C5" w:rsidRPr="00945BB9" w:rsidRDefault="005453C5" w:rsidP="005453C5">
      <w:pPr>
        <w:pStyle w:val="Default"/>
        <w:rPr>
          <w:sz w:val="16"/>
          <w:szCs w:val="16"/>
          <w:lang w:val="en-US"/>
        </w:rPr>
      </w:pPr>
    </w:p>
    <w:tbl>
      <w:tblPr>
        <w:tblStyle w:val="TableGrid"/>
        <w:tblW w:w="9705" w:type="dxa"/>
        <w:tblInd w:w="-318" w:type="dxa"/>
        <w:tblLook w:val="04A0" w:firstRow="1" w:lastRow="0" w:firstColumn="1" w:lastColumn="0" w:noHBand="0" w:noVBand="1"/>
      </w:tblPr>
      <w:tblGrid>
        <w:gridCol w:w="3688"/>
        <w:gridCol w:w="5179"/>
        <w:gridCol w:w="838"/>
      </w:tblGrid>
      <w:tr w:rsidR="005453C5" w:rsidRPr="002D6E36" w14:paraId="56EEA34E" w14:textId="77777777" w:rsidTr="00D14F89">
        <w:trPr>
          <w:trHeight w:val="407"/>
        </w:trPr>
        <w:tc>
          <w:tcPr>
            <w:tcW w:w="9705" w:type="dxa"/>
            <w:gridSpan w:val="3"/>
          </w:tcPr>
          <w:p w14:paraId="72DB0228" w14:textId="77777777" w:rsidR="005453C5" w:rsidRPr="00945BB9" w:rsidRDefault="005453C5" w:rsidP="00D14F89">
            <w:pPr>
              <w:pStyle w:val="Default"/>
              <w:spacing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945BB9">
              <w:rPr>
                <w:b/>
                <w:sz w:val="20"/>
                <w:szCs w:val="20"/>
                <w:lang w:val="en-US"/>
              </w:rPr>
              <w:t>Did you in the last 21 days:</w:t>
            </w:r>
          </w:p>
        </w:tc>
      </w:tr>
      <w:tr w:rsidR="005453C5" w:rsidRPr="00945BB9" w14:paraId="4018E8FA" w14:textId="77777777" w:rsidTr="00D14F89">
        <w:trPr>
          <w:trHeight w:val="422"/>
        </w:trPr>
        <w:tc>
          <w:tcPr>
            <w:tcW w:w="3688" w:type="dxa"/>
          </w:tcPr>
          <w:p w14:paraId="1BFBBB09" w14:textId="77777777" w:rsidR="005453C5" w:rsidRPr="00945BB9" w:rsidRDefault="005453C5" w:rsidP="00D14F8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  <w:p w14:paraId="2342F7A0" w14:textId="77777777" w:rsidR="005453C5" w:rsidRPr="00945BB9" w:rsidRDefault="005453C5" w:rsidP="00D14F89">
            <w:pPr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945BB9">
              <w:rPr>
                <w:rFonts w:ascii="Arial" w:hAnsi="Arial" w:cs="Arial"/>
                <w:b/>
                <w:bCs/>
                <w:color w:val="000000"/>
                <w:lang w:val="en-US"/>
              </w:rPr>
              <w:t>Question</w:t>
            </w:r>
          </w:p>
        </w:tc>
        <w:tc>
          <w:tcPr>
            <w:tcW w:w="5179" w:type="dxa"/>
          </w:tcPr>
          <w:p w14:paraId="5B22872C" w14:textId="77777777" w:rsidR="005453C5" w:rsidRPr="00945BB9" w:rsidRDefault="005453C5" w:rsidP="00D14F8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  <w:p w14:paraId="56A878DA" w14:textId="77777777" w:rsidR="005453C5" w:rsidRPr="00945BB9" w:rsidRDefault="005453C5" w:rsidP="00D14F89">
            <w:pPr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945BB9">
              <w:rPr>
                <w:rFonts w:ascii="Arial" w:hAnsi="Arial" w:cs="Arial"/>
                <w:b/>
                <w:bCs/>
                <w:color w:val="000000"/>
                <w:lang w:val="en-US"/>
              </w:rPr>
              <w:t>Response</w:t>
            </w:r>
          </w:p>
        </w:tc>
        <w:tc>
          <w:tcPr>
            <w:tcW w:w="838" w:type="dxa"/>
          </w:tcPr>
          <w:p w14:paraId="1831232E" w14:textId="77777777" w:rsidR="005453C5" w:rsidRPr="00945BB9" w:rsidRDefault="005453C5" w:rsidP="00D14F8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  <w:p w14:paraId="301F6957" w14:textId="77777777" w:rsidR="005453C5" w:rsidRPr="00945BB9" w:rsidRDefault="005453C5" w:rsidP="00D14F89">
            <w:pPr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945BB9">
              <w:rPr>
                <w:rFonts w:ascii="Arial" w:hAnsi="Arial" w:cs="Arial"/>
                <w:b/>
                <w:bCs/>
                <w:color w:val="000000"/>
                <w:lang w:val="en-US"/>
              </w:rPr>
              <w:t>Code</w:t>
            </w:r>
          </w:p>
        </w:tc>
      </w:tr>
      <w:tr w:rsidR="005453C5" w:rsidRPr="00945BB9" w14:paraId="1EAA4138" w14:textId="77777777" w:rsidTr="00D14F89">
        <w:trPr>
          <w:trHeight w:val="866"/>
        </w:trPr>
        <w:tc>
          <w:tcPr>
            <w:tcW w:w="3688" w:type="dxa"/>
          </w:tcPr>
          <w:p w14:paraId="16AE8568" w14:textId="77777777" w:rsidR="005453C5" w:rsidRPr="002D6E36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14:paraId="40409E4E" w14:textId="77777777" w:rsidR="005453C5" w:rsidRPr="002D6E36" w:rsidRDefault="005453C5" w:rsidP="00D14F89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2D6E36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Visit COVID-19 patients?</w:t>
            </w:r>
          </w:p>
          <w:p w14:paraId="0A05E0AB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5179" w:type="dxa"/>
          </w:tcPr>
          <w:p w14:paraId="1E88BACB" w14:textId="77777777" w:rsidR="005453C5" w:rsidRPr="00945BB9" w:rsidRDefault="005453C5" w:rsidP="00D14F89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  <w:p w14:paraId="7E72B9D6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Yes         1     </w:t>
            </w:r>
          </w:p>
          <w:p w14:paraId="12503A82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No           2    </w:t>
            </w:r>
          </w:p>
          <w:p w14:paraId="2AE15921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Don’t know/ no answer 77</w:t>
            </w:r>
          </w:p>
        </w:tc>
        <w:tc>
          <w:tcPr>
            <w:tcW w:w="838" w:type="dxa"/>
          </w:tcPr>
          <w:p w14:paraId="222520E8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14:paraId="056C1690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Q146</w:t>
            </w:r>
          </w:p>
        </w:tc>
      </w:tr>
      <w:tr w:rsidR="005453C5" w:rsidRPr="00945BB9" w14:paraId="0F6C7351" w14:textId="77777777" w:rsidTr="00D14F89">
        <w:trPr>
          <w:trHeight w:val="857"/>
        </w:trPr>
        <w:tc>
          <w:tcPr>
            <w:tcW w:w="3688" w:type="dxa"/>
          </w:tcPr>
          <w:p w14:paraId="0494CFF3" w14:textId="77777777" w:rsidR="005453C5" w:rsidRPr="002D6E36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14:paraId="5BFA3F25" w14:textId="77777777" w:rsidR="005453C5" w:rsidRPr="002D6E36" w:rsidRDefault="005453C5" w:rsidP="00D14F89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2D6E36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Work with people with COVID-19?</w:t>
            </w:r>
          </w:p>
          <w:p w14:paraId="2A554C2E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5179" w:type="dxa"/>
          </w:tcPr>
          <w:p w14:paraId="25583D1B" w14:textId="77777777" w:rsidR="005453C5" w:rsidRPr="00945BB9" w:rsidRDefault="005453C5" w:rsidP="00D14F89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  <w:p w14:paraId="452CF7B8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Yes         1     </w:t>
            </w:r>
          </w:p>
          <w:p w14:paraId="69282F8C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No           2    </w:t>
            </w:r>
          </w:p>
          <w:p w14:paraId="45B508AB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Don’t know/ no answer 77</w:t>
            </w:r>
          </w:p>
        </w:tc>
        <w:tc>
          <w:tcPr>
            <w:tcW w:w="838" w:type="dxa"/>
          </w:tcPr>
          <w:p w14:paraId="4D1A56CC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14:paraId="06809F50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Q147</w:t>
            </w:r>
          </w:p>
        </w:tc>
      </w:tr>
      <w:tr w:rsidR="005453C5" w:rsidRPr="00945BB9" w14:paraId="0E461223" w14:textId="77777777" w:rsidTr="00D14F89">
        <w:trPr>
          <w:trHeight w:val="866"/>
        </w:trPr>
        <w:tc>
          <w:tcPr>
            <w:tcW w:w="3688" w:type="dxa"/>
          </w:tcPr>
          <w:p w14:paraId="4E90A731" w14:textId="77777777" w:rsidR="005453C5" w:rsidRPr="00945BB9" w:rsidRDefault="005453C5" w:rsidP="00D14F89">
            <w:pPr>
              <w:pStyle w:val="Default"/>
              <w:rPr>
                <w:bCs/>
                <w:sz w:val="16"/>
                <w:szCs w:val="16"/>
                <w:lang w:val="en-US"/>
              </w:rPr>
            </w:pPr>
          </w:p>
          <w:p w14:paraId="1E6AE88E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Have a face-to-face contact with a COVID-19 patient at a distance of less than 1m?</w:t>
            </w:r>
          </w:p>
        </w:tc>
        <w:tc>
          <w:tcPr>
            <w:tcW w:w="5179" w:type="dxa"/>
          </w:tcPr>
          <w:p w14:paraId="06685CB1" w14:textId="77777777" w:rsidR="005453C5" w:rsidRPr="00945BB9" w:rsidRDefault="005453C5" w:rsidP="00D14F89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  <w:p w14:paraId="6CB8A241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Yes         1     </w:t>
            </w:r>
          </w:p>
          <w:p w14:paraId="02357B0C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No           2    </w:t>
            </w:r>
          </w:p>
          <w:p w14:paraId="58BE3055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Don’t know/ no answer 77</w:t>
            </w:r>
          </w:p>
        </w:tc>
        <w:tc>
          <w:tcPr>
            <w:tcW w:w="838" w:type="dxa"/>
          </w:tcPr>
          <w:p w14:paraId="135116D5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14:paraId="28E5ADB7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Q148</w:t>
            </w:r>
          </w:p>
        </w:tc>
      </w:tr>
      <w:tr w:rsidR="005453C5" w:rsidRPr="00945BB9" w14:paraId="39DDBC0B" w14:textId="77777777" w:rsidTr="00D14F89">
        <w:trPr>
          <w:trHeight w:val="1084"/>
        </w:trPr>
        <w:tc>
          <w:tcPr>
            <w:tcW w:w="3688" w:type="dxa"/>
          </w:tcPr>
          <w:p w14:paraId="31327539" w14:textId="77777777" w:rsidR="005453C5" w:rsidRPr="00945BB9" w:rsidRDefault="005453C5" w:rsidP="00D14F89">
            <w:pPr>
              <w:pStyle w:val="Default"/>
              <w:rPr>
                <w:bCs/>
                <w:sz w:val="16"/>
                <w:szCs w:val="16"/>
                <w:lang w:val="en-US"/>
              </w:rPr>
            </w:pPr>
          </w:p>
          <w:p w14:paraId="77C7E17F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Shared the same enclosed environment as a COVID-19 patient (including sharing a classroom or housekeeping or being at the same gathering)?</w:t>
            </w:r>
          </w:p>
        </w:tc>
        <w:tc>
          <w:tcPr>
            <w:tcW w:w="5179" w:type="dxa"/>
          </w:tcPr>
          <w:p w14:paraId="4A22C484" w14:textId="77777777" w:rsidR="005453C5" w:rsidRPr="00945BB9" w:rsidRDefault="005453C5" w:rsidP="00D14F89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  <w:p w14:paraId="32D9CDB3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Yes         1     </w:t>
            </w:r>
          </w:p>
          <w:p w14:paraId="68B52C62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No          2    </w:t>
            </w:r>
          </w:p>
          <w:p w14:paraId="09749C13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Don’t know/ no answer 77</w:t>
            </w:r>
          </w:p>
        </w:tc>
        <w:tc>
          <w:tcPr>
            <w:tcW w:w="838" w:type="dxa"/>
          </w:tcPr>
          <w:p w14:paraId="59942AAA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14:paraId="2435AA94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Q149</w:t>
            </w:r>
          </w:p>
        </w:tc>
      </w:tr>
      <w:tr w:rsidR="005453C5" w:rsidRPr="00945BB9" w14:paraId="781096EA" w14:textId="77777777" w:rsidTr="00D14F89">
        <w:trPr>
          <w:trHeight w:val="857"/>
        </w:trPr>
        <w:tc>
          <w:tcPr>
            <w:tcW w:w="3688" w:type="dxa"/>
          </w:tcPr>
          <w:p w14:paraId="0A83C864" w14:textId="77777777" w:rsidR="005453C5" w:rsidRPr="00945BB9" w:rsidRDefault="005453C5" w:rsidP="00D14F89">
            <w:pPr>
              <w:pStyle w:val="Default"/>
              <w:rPr>
                <w:bCs/>
                <w:sz w:val="16"/>
                <w:szCs w:val="16"/>
                <w:lang w:val="en-US"/>
              </w:rPr>
            </w:pPr>
          </w:p>
          <w:p w14:paraId="7CAB685C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Traveled (coach / bus / taxi / personal car / plane) with a COVID-19 patient?</w:t>
            </w:r>
          </w:p>
        </w:tc>
        <w:tc>
          <w:tcPr>
            <w:tcW w:w="5179" w:type="dxa"/>
          </w:tcPr>
          <w:p w14:paraId="56CF8EED" w14:textId="77777777" w:rsidR="005453C5" w:rsidRPr="00945BB9" w:rsidRDefault="005453C5" w:rsidP="00D14F89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  <w:p w14:paraId="73AAFD86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Yes         1     </w:t>
            </w:r>
          </w:p>
          <w:p w14:paraId="01CCFF4F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No           2    </w:t>
            </w:r>
          </w:p>
          <w:p w14:paraId="306B3678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Don’t know/ no answer 77</w:t>
            </w:r>
          </w:p>
        </w:tc>
        <w:tc>
          <w:tcPr>
            <w:tcW w:w="838" w:type="dxa"/>
          </w:tcPr>
          <w:p w14:paraId="1C1558FD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14:paraId="7A039FA6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Q150</w:t>
            </w:r>
          </w:p>
        </w:tc>
      </w:tr>
      <w:tr w:rsidR="005453C5" w:rsidRPr="00945BB9" w14:paraId="249D7DBF" w14:textId="77777777" w:rsidTr="00D14F89">
        <w:trPr>
          <w:trHeight w:val="866"/>
        </w:trPr>
        <w:tc>
          <w:tcPr>
            <w:tcW w:w="3688" w:type="dxa"/>
          </w:tcPr>
          <w:p w14:paraId="2F7A99B4" w14:textId="77777777" w:rsidR="005453C5" w:rsidRPr="00945BB9" w:rsidRDefault="005453C5" w:rsidP="00D14F89">
            <w:pPr>
              <w:pStyle w:val="Default"/>
              <w:rPr>
                <w:bCs/>
                <w:sz w:val="16"/>
                <w:szCs w:val="16"/>
                <w:lang w:val="en-US"/>
              </w:rPr>
            </w:pPr>
          </w:p>
          <w:p w14:paraId="0D674A43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Provided direct care to COVID-19 patients?</w:t>
            </w:r>
          </w:p>
        </w:tc>
        <w:tc>
          <w:tcPr>
            <w:tcW w:w="5179" w:type="dxa"/>
          </w:tcPr>
          <w:p w14:paraId="4E98A4D6" w14:textId="77777777" w:rsidR="005453C5" w:rsidRPr="00945BB9" w:rsidRDefault="005453C5" w:rsidP="00D14F89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  <w:p w14:paraId="50F87DEF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Yes         1     </w:t>
            </w:r>
          </w:p>
          <w:p w14:paraId="68040BA5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No           2    </w:t>
            </w:r>
          </w:p>
          <w:p w14:paraId="7E3FA044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Don’t know/ no answer 77</w:t>
            </w:r>
          </w:p>
        </w:tc>
        <w:tc>
          <w:tcPr>
            <w:tcW w:w="838" w:type="dxa"/>
          </w:tcPr>
          <w:p w14:paraId="69F43D0C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14:paraId="59D6E860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Q151</w:t>
            </w:r>
          </w:p>
        </w:tc>
      </w:tr>
    </w:tbl>
    <w:p w14:paraId="17450BC9" w14:textId="77777777" w:rsidR="005453C5" w:rsidRPr="00945BB9" w:rsidRDefault="005453C5" w:rsidP="005453C5">
      <w:pPr>
        <w:rPr>
          <w:rFonts w:ascii="Arial" w:hAnsi="Arial" w:cs="Arial"/>
          <w:sz w:val="20"/>
          <w:szCs w:val="20"/>
          <w:lang w:val="en-US"/>
        </w:rPr>
      </w:pPr>
      <w:r w:rsidRPr="00945BB9">
        <w:rPr>
          <w:rFonts w:ascii="Arial" w:hAnsi="Arial" w:cs="Arial"/>
          <w:sz w:val="20"/>
          <w:szCs w:val="20"/>
          <w:lang w:val="en-US"/>
        </w:rPr>
        <w:br w:type="page"/>
      </w:r>
    </w:p>
    <w:p w14:paraId="4EE1E81F" w14:textId="77777777" w:rsidR="005453C5" w:rsidRPr="00945BB9" w:rsidRDefault="005453C5" w:rsidP="005453C5">
      <w:pPr>
        <w:spacing w:after="0" w:line="240" w:lineRule="auto"/>
        <w:jc w:val="center"/>
        <w:rPr>
          <w:rFonts w:ascii="Arial" w:hAnsi="Arial" w:cs="Arial"/>
          <w:sz w:val="20"/>
          <w:szCs w:val="20"/>
          <w:lang w:val="en-US"/>
        </w:rPr>
      </w:pPr>
      <w:r w:rsidRPr="00945BB9">
        <w:rPr>
          <w:rFonts w:ascii="Arial" w:hAnsi="Arial" w:cs="Arial"/>
          <w:sz w:val="20"/>
          <w:szCs w:val="20"/>
          <w:lang w:val="en-US"/>
        </w:rPr>
        <w:lastRenderedPageBreak/>
        <w:t>ID Participant:   City: |____|   Household: |____|____|____|    Participant : |____|____|____|</w:t>
      </w:r>
    </w:p>
    <w:p w14:paraId="4B92DFC0" w14:textId="77777777" w:rsidR="005453C5" w:rsidRPr="00945BB9" w:rsidRDefault="005453C5" w:rsidP="005453C5">
      <w:pPr>
        <w:spacing w:after="0" w:line="240" w:lineRule="auto"/>
        <w:jc w:val="center"/>
        <w:rPr>
          <w:rFonts w:ascii="Arial" w:hAnsi="Arial" w:cs="Arial"/>
          <w:sz w:val="20"/>
          <w:szCs w:val="20"/>
          <w:lang w:val="en-US"/>
        </w:rPr>
      </w:pPr>
    </w:p>
    <w:tbl>
      <w:tblPr>
        <w:tblStyle w:val="TableGrid"/>
        <w:tblW w:w="9718" w:type="dxa"/>
        <w:tblInd w:w="-318" w:type="dxa"/>
        <w:tblLook w:val="04A0" w:firstRow="1" w:lastRow="0" w:firstColumn="1" w:lastColumn="0" w:noHBand="0" w:noVBand="1"/>
      </w:tblPr>
      <w:tblGrid>
        <w:gridCol w:w="3711"/>
        <w:gridCol w:w="5190"/>
        <w:gridCol w:w="9"/>
        <w:gridCol w:w="7"/>
        <w:gridCol w:w="801"/>
      </w:tblGrid>
      <w:tr w:rsidR="005453C5" w:rsidRPr="00945BB9" w14:paraId="4FF52851" w14:textId="77777777" w:rsidTr="00D14F89">
        <w:trPr>
          <w:trHeight w:val="101"/>
        </w:trPr>
        <w:tc>
          <w:tcPr>
            <w:tcW w:w="9718" w:type="dxa"/>
            <w:gridSpan w:val="5"/>
            <w:shd w:val="clear" w:color="auto" w:fill="BFBFBF" w:themeFill="background1" w:themeFillShade="BF"/>
          </w:tcPr>
          <w:p w14:paraId="5C9EB791" w14:textId="77777777" w:rsidR="005453C5" w:rsidRPr="00945BB9" w:rsidRDefault="005453C5" w:rsidP="005453C5">
            <w:pPr>
              <w:pStyle w:val="Default"/>
              <w:numPr>
                <w:ilvl w:val="0"/>
                <w:numId w:val="12"/>
              </w:numPr>
              <w:jc w:val="center"/>
              <w:rPr>
                <w:b/>
                <w:bCs/>
                <w:sz w:val="28"/>
                <w:szCs w:val="28"/>
                <w:lang w:val="en-US"/>
              </w:rPr>
            </w:pPr>
            <w:r w:rsidRPr="00945BB9">
              <w:rPr>
                <w:b/>
                <w:bCs/>
                <w:sz w:val="28"/>
                <w:szCs w:val="28"/>
                <w:lang w:val="en-US"/>
              </w:rPr>
              <w:t>Clinical Characteristics</w:t>
            </w:r>
          </w:p>
        </w:tc>
      </w:tr>
      <w:tr w:rsidR="005453C5" w:rsidRPr="002D6E36" w14:paraId="178D5C4C" w14:textId="77777777" w:rsidTr="00D14F89">
        <w:trPr>
          <w:trHeight w:val="186"/>
        </w:trPr>
        <w:tc>
          <w:tcPr>
            <w:tcW w:w="9718" w:type="dxa"/>
            <w:gridSpan w:val="5"/>
          </w:tcPr>
          <w:p w14:paraId="0B1881D2" w14:textId="77777777" w:rsidR="005453C5" w:rsidRPr="00945BB9" w:rsidRDefault="005453C5" w:rsidP="00D14F89">
            <w:pPr>
              <w:pStyle w:val="Default"/>
              <w:jc w:val="center"/>
              <w:rPr>
                <w:b/>
                <w:sz w:val="20"/>
                <w:szCs w:val="20"/>
                <w:lang w:val="en-US"/>
              </w:rPr>
            </w:pPr>
            <w:r w:rsidRPr="00945BB9">
              <w:rPr>
                <w:b/>
                <w:sz w:val="20"/>
                <w:szCs w:val="20"/>
                <w:lang w:val="en-US"/>
              </w:rPr>
              <w:t>1st confirmed case of COVID-19 in Burkina Faso: 03/09/2020</w:t>
            </w:r>
          </w:p>
          <w:p w14:paraId="46391953" w14:textId="77777777" w:rsidR="005453C5" w:rsidRPr="00945BB9" w:rsidRDefault="005453C5" w:rsidP="00D14F89">
            <w:pPr>
              <w:pStyle w:val="Default"/>
              <w:jc w:val="center"/>
              <w:rPr>
                <w:b/>
                <w:sz w:val="20"/>
                <w:szCs w:val="20"/>
                <w:lang w:val="en-US"/>
              </w:rPr>
            </w:pPr>
            <w:r w:rsidRPr="00945BB9">
              <w:rPr>
                <w:b/>
                <w:sz w:val="20"/>
                <w:szCs w:val="20"/>
                <w:lang w:val="en-US"/>
              </w:rPr>
              <w:t>During the past 21 days have you experienced / exhibited any of the following clinical sign</w:t>
            </w:r>
          </w:p>
        </w:tc>
      </w:tr>
      <w:tr w:rsidR="005453C5" w:rsidRPr="00945BB9" w14:paraId="75EE52C5" w14:textId="77777777" w:rsidTr="00D14F89">
        <w:trPr>
          <w:trHeight w:val="412"/>
        </w:trPr>
        <w:tc>
          <w:tcPr>
            <w:tcW w:w="3711" w:type="dxa"/>
          </w:tcPr>
          <w:p w14:paraId="251A8C9A" w14:textId="77777777" w:rsidR="005453C5" w:rsidRPr="00945BB9" w:rsidRDefault="005453C5" w:rsidP="00D14F8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  <w:p w14:paraId="0690C43E" w14:textId="77777777" w:rsidR="005453C5" w:rsidRPr="00945BB9" w:rsidRDefault="005453C5" w:rsidP="00D14F89">
            <w:pPr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945BB9">
              <w:rPr>
                <w:rFonts w:ascii="Arial" w:hAnsi="Arial" w:cs="Arial"/>
                <w:b/>
                <w:bCs/>
                <w:color w:val="000000"/>
                <w:lang w:val="en-US"/>
              </w:rPr>
              <w:t>Question</w:t>
            </w:r>
          </w:p>
        </w:tc>
        <w:tc>
          <w:tcPr>
            <w:tcW w:w="5199" w:type="dxa"/>
            <w:gridSpan w:val="2"/>
          </w:tcPr>
          <w:p w14:paraId="7AC53F42" w14:textId="77777777" w:rsidR="005453C5" w:rsidRPr="00945BB9" w:rsidRDefault="005453C5" w:rsidP="00D14F8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  <w:p w14:paraId="7C18C4C7" w14:textId="77777777" w:rsidR="005453C5" w:rsidRPr="00945BB9" w:rsidRDefault="005453C5" w:rsidP="00D14F89">
            <w:pPr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945BB9">
              <w:rPr>
                <w:rFonts w:ascii="Arial" w:hAnsi="Arial" w:cs="Arial"/>
                <w:b/>
                <w:bCs/>
                <w:color w:val="000000"/>
                <w:lang w:val="en-US"/>
              </w:rPr>
              <w:t>Response</w:t>
            </w:r>
          </w:p>
        </w:tc>
        <w:tc>
          <w:tcPr>
            <w:tcW w:w="808" w:type="dxa"/>
            <w:gridSpan w:val="2"/>
          </w:tcPr>
          <w:p w14:paraId="5D420598" w14:textId="77777777" w:rsidR="005453C5" w:rsidRPr="00945BB9" w:rsidRDefault="005453C5" w:rsidP="00D14F8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  <w:p w14:paraId="48DD896F" w14:textId="77777777" w:rsidR="005453C5" w:rsidRPr="00945BB9" w:rsidRDefault="005453C5" w:rsidP="00D14F89">
            <w:pPr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945BB9">
              <w:rPr>
                <w:rFonts w:ascii="Arial" w:hAnsi="Arial" w:cs="Arial"/>
                <w:b/>
                <w:bCs/>
                <w:color w:val="000000"/>
                <w:lang w:val="en-US"/>
              </w:rPr>
              <w:t>Code</w:t>
            </w:r>
          </w:p>
        </w:tc>
      </w:tr>
      <w:tr w:rsidR="005453C5" w:rsidRPr="00945BB9" w14:paraId="00FFA787" w14:textId="77777777" w:rsidTr="00D14F89">
        <w:trPr>
          <w:trHeight w:val="845"/>
        </w:trPr>
        <w:tc>
          <w:tcPr>
            <w:tcW w:w="3711" w:type="dxa"/>
          </w:tcPr>
          <w:p w14:paraId="52EA3B8A" w14:textId="77777777" w:rsidR="005453C5" w:rsidRPr="002D6E36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14:paraId="7EFAED3A" w14:textId="77777777" w:rsidR="005453C5" w:rsidRPr="002D6E36" w:rsidRDefault="005453C5" w:rsidP="00D14F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6E36">
              <w:rPr>
                <w:rFonts w:ascii="Arial" w:hAnsi="Arial" w:cs="Arial"/>
                <w:sz w:val="20"/>
                <w:szCs w:val="20"/>
                <w:lang w:val="en-US"/>
              </w:rPr>
              <w:t>Fever (≥38 ° C) or history of fever?</w:t>
            </w:r>
          </w:p>
          <w:p w14:paraId="7B6BD0F0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5199" w:type="dxa"/>
            <w:gridSpan w:val="2"/>
          </w:tcPr>
          <w:p w14:paraId="723B8597" w14:textId="77777777" w:rsidR="005453C5" w:rsidRPr="00945BB9" w:rsidRDefault="005453C5" w:rsidP="00D14F89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  <w:p w14:paraId="7080DC2D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Yes         1     </w:t>
            </w:r>
          </w:p>
          <w:p w14:paraId="1A8BA0F6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No           2    </w:t>
            </w:r>
          </w:p>
          <w:p w14:paraId="79AAC585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Don’t know/ no answer 77</w:t>
            </w:r>
          </w:p>
        </w:tc>
        <w:tc>
          <w:tcPr>
            <w:tcW w:w="808" w:type="dxa"/>
            <w:gridSpan w:val="2"/>
          </w:tcPr>
          <w:p w14:paraId="27687C73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14:paraId="6E7B0870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Q152</w:t>
            </w:r>
          </w:p>
        </w:tc>
      </w:tr>
      <w:tr w:rsidR="005453C5" w:rsidRPr="00945BB9" w14:paraId="43F32DD9" w14:textId="77777777" w:rsidTr="00D14F89">
        <w:trPr>
          <w:trHeight w:val="835"/>
        </w:trPr>
        <w:tc>
          <w:tcPr>
            <w:tcW w:w="3711" w:type="dxa"/>
          </w:tcPr>
          <w:p w14:paraId="6ACA9CD0" w14:textId="77777777" w:rsidR="005453C5" w:rsidRPr="002D6E36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14:paraId="79EECF4C" w14:textId="77777777" w:rsidR="005453C5" w:rsidRPr="002D6E36" w:rsidRDefault="005453C5" w:rsidP="00D14F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6E36">
              <w:rPr>
                <w:rFonts w:ascii="Arial" w:hAnsi="Arial" w:cs="Arial"/>
                <w:sz w:val="20"/>
                <w:szCs w:val="20"/>
                <w:lang w:val="en-US"/>
              </w:rPr>
              <w:t>Asthenia / fatigue / malaise?</w:t>
            </w:r>
          </w:p>
          <w:p w14:paraId="59938607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5199" w:type="dxa"/>
            <w:gridSpan w:val="2"/>
          </w:tcPr>
          <w:p w14:paraId="0B899848" w14:textId="77777777" w:rsidR="005453C5" w:rsidRPr="00945BB9" w:rsidRDefault="005453C5" w:rsidP="00D14F89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  <w:p w14:paraId="38A3BE8D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Yes         1     </w:t>
            </w:r>
          </w:p>
          <w:p w14:paraId="7CD1EA21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No           2    </w:t>
            </w:r>
          </w:p>
          <w:p w14:paraId="1C0FFC10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Don’t know/ no answer 77</w:t>
            </w:r>
          </w:p>
        </w:tc>
        <w:tc>
          <w:tcPr>
            <w:tcW w:w="808" w:type="dxa"/>
            <w:gridSpan w:val="2"/>
          </w:tcPr>
          <w:p w14:paraId="2C459FE5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14:paraId="0613E2DF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Q153</w:t>
            </w:r>
          </w:p>
        </w:tc>
      </w:tr>
      <w:tr w:rsidR="005453C5" w:rsidRPr="00945BB9" w14:paraId="40C0BE3C" w14:textId="77777777" w:rsidTr="00D14F89">
        <w:trPr>
          <w:trHeight w:val="835"/>
        </w:trPr>
        <w:tc>
          <w:tcPr>
            <w:tcW w:w="3711" w:type="dxa"/>
          </w:tcPr>
          <w:p w14:paraId="6332B772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14:paraId="2BB4738C" w14:textId="77777777" w:rsidR="005453C5" w:rsidRPr="002D6E36" w:rsidRDefault="005453C5" w:rsidP="00D14F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6E36">
              <w:rPr>
                <w:rFonts w:ascii="Arial" w:hAnsi="Arial" w:cs="Arial"/>
                <w:sz w:val="20"/>
                <w:szCs w:val="20"/>
                <w:lang w:val="en-US"/>
              </w:rPr>
              <w:t>Myalgia / stiffness?</w:t>
            </w:r>
          </w:p>
          <w:p w14:paraId="44C18140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5190" w:type="dxa"/>
          </w:tcPr>
          <w:p w14:paraId="4E88415A" w14:textId="77777777" w:rsidR="005453C5" w:rsidRPr="00945BB9" w:rsidRDefault="005453C5" w:rsidP="00D14F89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  <w:p w14:paraId="5C3FF003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Yes         1     </w:t>
            </w:r>
          </w:p>
          <w:p w14:paraId="1BE78686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No          2    </w:t>
            </w:r>
          </w:p>
          <w:p w14:paraId="1C207795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Don’t know/ no answer 77</w:t>
            </w:r>
          </w:p>
        </w:tc>
        <w:tc>
          <w:tcPr>
            <w:tcW w:w="817" w:type="dxa"/>
            <w:gridSpan w:val="3"/>
          </w:tcPr>
          <w:p w14:paraId="24984BBF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14:paraId="019EB635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Q154</w:t>
            </w:r>
          </w:p>
        </w:tc>
      </w:tr>
      <w:tr w:rsidR="005453C5" w:rsidRPr="00945BB9" w14:paraId="100F2550" w14:textId="77777777" w:rsidTr="00D14F89">
        <w:trPr>
          <w:trHeight w:val="835"/>
        </w:trPr>
        <w:tc>
          <w:tcPr>
            <w:tcW w:w="3711" w:type="dxa"/>
          </w:tcPr>
          <w:p w14:paraId="3D4ED95E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14:paraId="14F5BABA" w14:textId="77777777" w:rsidR="005453C5" w:rsidRPr="002D6E36" w:rsidRDefault="005453C5" w:rsidP="00D14F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6E36">
              <w:rPr>
                <w:rFonts w:ascii="Arial" w:hAnsi="Arial" w:cs="Arial"/>
                <w:sz w:val="20"/>
                <w:szCs w:val="20"/>
                <w:lang w:val="en-US"/>
              </w:rPr>
              <w:t>Joint pain?</w:t>
            </w:r>
          </w:p>
          <w:p w14:paraId="3209214D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5190" w:type="dxa"/>
          </w:tcPr>
          <w:p w14:paraId="234F5580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</w:p>
          <w:p w14:paraId="358FD0C3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Yes         1     </w:t>
            </w:r>
          </w:p>
          <w:p w14:paraId="6948AAB2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No          2    </w:t>
            </w:r>
          </w:p>
          <w:p w14:paraId="23C9510C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Don’t know/ no answer 77</w:t>
            </w:r>
          </w:p>
        </w:tc>
        <w:tc>
          <w:tcPr>
            <w:tcW w:w="817" w:type="dxa"/>
            <w:gridSpan w:val="3"/>
          </w:tcPr>
          <w:p w14:paraId="7D36FFCA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14:paraId="41FFDEB2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Q155</w:t>
            </w:r>
          </w:p>
        </w:tc>
      </w:tr>
      <w:tr w:rsidR="005453C5" w:rsidRPr="00945BB9" w14:paraId="12D7E111" w14:textId="77777777" w:rsidTr="00D14F89">
        <w:trPr>
          <w:trHeight w:val="845"/>
        </w:trPr>
        <w:tc>
          <w:tcPr>
            <w:tcW w:w="3711" w:type="dxa"/>
          </w:tcPr>
          <w:p w14:paraId="30172EF4" w14:textId="77777777" w:rsidR="005453C5" w:rsidRPr="002D6E36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14:paraId="047105A9" w14:textId="77777777" w:rsidR="005453C5" w:rsidRPr="002342B1" w:rsidRDefault="005453C5" w:rsidP="00D14F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45BB9">
              <w:rPr>
                <w:rFonts w:ascii="Arial" w:hAnsi="Arial" w:cs="Arial"/>
                <w:sz w:val="20"/>
                <w:szCs w:val="20"/>
                <w:lang w:val="en-US"/>
              </w:rPr>
              <w:t>Headache</w:t>
            </w:r>
            <w:r w:rsidRPr="002342B1">
              <w:rPr>
                <w:rFonts w:ascii="Arial" w:hAnsi="Arial" w:cs="Arial"/>
                <w:sz w:val="20"/>
                <w:szCs w:val="20"/>
                <w:lang w:val="en-US"/>
              </w:rPr>
              <w:t>?</w:t>
            </w:r>
          </w:p>
          <w:p w14:paraId="7EF2CEA7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5199" w:type="dxa"/>
            <w:gridSpan w:val="2"/>
          </w:tcPr>
          <w:p w14:paraId="43EEC797" w14:textId="77777777" w:rsidR="005453C5" w:rsidRPr="00945BB9" w:rsidRDefault="005453C5" w:rsidP="00D14F89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  <w:p w14:paraId="3A6BCD7D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Yes         1     </w:t>
            </w:r>
          </w:p>
          <w:p w14:paraId="54B701E3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No          2    </w:t>
            </w:r>
          </w:p>
          <w:p w14:paraId="0BD03444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Don’t know/ no answer 77</w:t>
            </w:r>
          </w:p>
        </w:tc>
        <w:tc>
          <w:tcPr>
            <w:tcW w:w="808" w:type="dxa"/>
            <w:gridSpan w:val="2"/>
          </w:tcPr>
          <w:p w14:paraId="4D71BD2A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14:paraId="1F72D165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Q156</w:t>
            </w:r>
          </w:p>
        </w:tc>
      </w:tr>
      <w:tr w:rsidR="005453C5" w:rsidRPr="00945BB9" w14:paraId="1CF9A1AB" w14:textId="77777777" w:rsidTr="00D14F89">
        <w:trPr>
          <w:trHeight w:val="835"/>
        </w:trPr>
        <w:tc>
          <w:tcPr>
            <w:tcW w:w="3711" w:type="dxa"/>
          </w:tcPr>
          <w:p w14:paraId="7EE206B0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14:paraId="40279303" w14:textId="77777777" w:rsidR="005453C5" w:rsidRPr="002D6E36" w:rsidRDefault="005453C5" w:rsidP="00D14F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6E36">
              <w:rPr>
                <w:rFonts w:ascii="Arial" w:hAnsi="Arial" w:cs="Arial"/>
                <w:sz w:val="20"/>
                <w:szCs w:val="20"/>
                <w:lang w:val="en-US"/>
              </w:rPr>
              <w:t>Chills (feeling cold)?</w:t>
            </w:r>
          </w:p>
          <w:p w14:paraId="493FA458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5190" w:type="dxa"/>
          </w:tcPr>
          <w:p w14:paraId="29909E09" w14:textId="77777777" w:rsidR="005453C5" w:rsidRPr="00945BB9" w:rsidRDefault="005453C5" w:rsidP="00D14F89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  <w:p w14:paraId="2C0B7F7C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Yes         1     </w:t>
            </w:r>
          </w:p>
          <w:p w14:paraId="50268513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No          2    </w:t>
            </w:r>
          </w:p>
          <w:p w14:paraId="70CBF940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Don’t know/ no answer 77</w:t>
            </w:r>
          </w:p>
        </w:tc>
        <w:tc>
          <w:tcPr>
            <w:tcW w:w="817" w:type="dxa"/>
            <w:gridSpan w:val="3"/>
          </w:tcPr>
          <w:p w14:paraId="5C25F3CD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14:paraId="3706DA83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Q157</w:t>
            </w:r>
          </w:p>
        </w:tc>
      </w:tr>
      <w:tr w:rsidR="005453C5" w:rsidRPr="00945BB9" w14:paraId="4F7D4110" w14:textId="77777777" w:rsidTr="00D14F89">
        <w:trPr>
          <w:trHeight w:val="835"/>
        </w:trPr>
        <w:tc>
          <w:tcPr>
            <w:tcW w:w="3711" w:type="dxa"/>
          </w:tcPr>
          <w:p w14:paraId="2FBBDAF0" w14:textId="77777777" w:rsidR="005453C5" w:rsidRPr="002D6E36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14:paraId="54CAFD68" w14:textId="77777777" w:rsidR="005453C5" w:rsidRPr="002D6E36" w:rsidRDefault="005453C5" w:rsidP="00D14F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6E36">
              <w:rPr>
                <w:rFonts w:ascii="Arial" w:hAnsi="Arial" w:cs="Arial"/>
                <w:sz w:val="20"/>
                <w:szCs w:val="20"/>
                <w:lang w:val="en-US"/>
              </w:rPr>
              <w:t>Cough?</w:t>
            </w:r>
          </w:p>
          <w:p w14:paraId="0A685EEB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5199" w:type="dxa"/>
            <w:gridSpan w:val="2"/>
          </w:tcPr>
          <w:p w14:paraId="610E1292" w14:textId="77777777" w:rsidR="005453C5" w:rsidRPr="00945BB9" w:rsidRDefault="005453C5" w:rsidP="00D14F89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  <w:p w14:paraId="73EB4387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Yes         1     </w:t>
            </w:r>
          </w:p>
          <w:p w14:paraId="238A7FBD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No          2    </w:t>
            </w:r>
          </w:p>
          <w:p w14:paraId="13534C81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Don’t know/ no answer 77</w:t>
            </w:r>
          </w:p>
        </w:tc>
        <w:tc>
          <w:tcPr>
            <w:tcW w:w="808" w:type="dxa"/>
            <w:gridSpan w:val="2"/>
          </w:tcPr>
          <w:p w14:paraId="7DAAB857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14:paraId="196EECC0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Q158</w:t>
            </w:r>
          </w:p>
        </w:tc>
      </w:tr>
      <w:tr w:rsidR="005453C5" w:rsidRPr="00945BB9" w14:paraId="181953F9" w14:textId="77777777" w:rsidTr="00D14F89">
        <w:trPr>
          <w:trHeight w:val="614"/>
        </w:trPr>
        <w:tc>
          <w:tcPr>
            <w:tcW w:w="3711" w:type="dxa"/>
          </w:tcPr>
          <w:p w14:paraId="1335EF50" w14:textId="77777777" w:rsidR="005453C5" w:rsidRPr="002D6E36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14:paraId="172A8424" w14:textId="77777777" w:rsidR="005453C5" w:rsidRPr="002D6E36" w:rsidRDefault="005453C5" w:rsidP="00D14F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6E36">
              <w:rPr>
                <w:rFonts w:ascii="Arial" w:hAnsi="Arial" w:cs="Arial"/>
                <w:sz w:val="20"/>
                <w:szCs w:val="20"/>
                <w:lang w:val="en-US"/>
              </w:rPr>
              <w:t>Dyspnea (difficulty in breathing)?</w:t>
            </w:r>
          </w:p>
          <w:p w14:paraId="551C15C5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5190" w:type="dxa"/>
          </w:tcPr>
          <w:p w14:paraId="317C055A" w14:textId="77777777" w:rsidR="005453C5" w:rsidRPr="00945BB9" w:rsidRDefault="005453C5" w:rsidP="00D14F89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  <w:p w14:paraId="7DE61EEA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Yes         1     </w:t>
            </w:r>
          </w:p>
          <w:p w14:paraId="003CF351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No          2    </w:t>
            </w:r>
          </w:p>
          <w:p w14:paraId="3D4F2B17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Don’t know/ no answer 77</w:t>
            </w:r>
          </w:p>
        </w:tc>
        <w:tc>
          <w:tcPr>
            <w:tcW w:w="817" w:type="dxa"/>
            <w:gridSpan w:val="3"/>
          </w:tcPr>
          <w:p w14:paraId="2134E1D5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14:paraId="04C86D64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Q159</w:t>
            </w:r>
          </w:p>
        </w:tc>
      </w:tr>
      <w:tr w:rsidR="005453C5" w:rsidRPr="00945BB9" w14:paraId="07653F67" w14:textId="77777777" w:rsidTr="00D14F89">
        <w:trPr>
          <w:trHeight w:val="614"/>
        </w:trPr>
        <w:tc>
          <w:tcPr>
            <w:tcW w:w="3711" w:type="dxa"/>
          </w:tcPr>
          <w:p w14:paraId="1EB7253E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14:paraId="731C6E52" w14:textId="77777777" w:rsidR="005453C5" w:rsidRPr="002D6E36" w:rsidRDefault="005453C5" w:rsidP="00D14F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6E36">
              <w:rPr>
                <w:rFonts w:ascii="Arial" w:hAnsi="Arial" w:cs="Arial"/>
                <w:sz w:val="20"/>
                <w:szCs w:val="20"/>
                <w:lang w:val="en-US"/>
              </w:rPr>
              <w:t>Wheezing</w:t>
            </w:r>
          </w:p>
          <w:p w14:paraId="24C145D6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5190" w:type="dxa"/>
          </w:tcPr>
          <w:p w14:paraId="25A0FAEF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14:paraId="2BC774A6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 xml:space="preserve">Yes         1     </w:t>
            </w:r>
          </w:p>
          <w:p w14:paraId="1DD2C545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 xml:space="preserve">No          2    </w:t>
            </w:r>
          </w:p>
          <w:p w14:paraId="39E6AE0D" w14:textId="77777777" w:rsidR="005453C5" w:rsidRPr="00945BB9" w:rsidRDefault="005453C5" w:rsidP="00D14F89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945BB9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Don’t know/ no answer 77</w:t>
            </w:r>
          </w:p>
        </w:tc>
        <w:tc>
          <w:tcPr>
            <w:tcW w:w="817" w:type="dxa"/>
            <w:gridSpan w:val="3"/>
          </w:tcPr>
          <w:p w14:paraId="61AFF539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14:paraId="365F7701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Q160</w:t>
            </w:r>
          </w:p>
        </w:tc>
      </w:tr>
      <w:tr w:rsidR="005453C5" w:rsidRPr="00945BB9" w14:paraId="62766782" w14:textId="77777777" w:rsidTr="00D14F89">
        <w:trPr>
          <w:trHeight w:val="614"/>
        </w:trPr>
        <w:tc>
          <w:tcPr>
            <w:tcW w:w="3711" w:type="dxa"/>
          </w:tcPr>
          <w:p w14:paraId="523E0452" w14:textId="77777777" w:rsidR="005453C5" w:rsidRPr="002D6E36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14:paraId="30389695" w14:textId="77777777" w:rsidR="005453C5" w:rsidRPr="002D6E36" w:rsidRDefault="005453C5" w:rsidP="00D14F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6E36">
              <w:rPr>
                <w:rFonts w:ascii="Arial" w:hAnsi="Arial" w:cs="Arial"/>
                <w:sz w:val="20"/>
                <w:szCs w:val="20"/>
                <w:lang w:val="en-US"/>
              </w:rPr>
              <w:t>Cold?</w:t>
            </w:r>
          </w:p>
          <w:p w14:paraId="05F58EF9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5199" w:type="dxa"/>
            <w:gridSpan w:val="2"/>
          </w:tcPr>
          <w:p w14:paraId="387AACD1" w14:textId="77777777" w:rsidR="005453C5" w:rsidRPr="00945BB9" w:rsidRDefault="005453C5" w:rsidP="00D14F89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  <w:p w14:paraId="554496E8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Yes         1     </w:t>
            </w:r>
          </w:p>
          <w:p w14:paraId="435E18F9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No          2    </w:t>
            </w:r>
          </w:p>
          <w:p w14:paraId="0BF0E85E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Don’t know/ no answer 77</w:t>
            </w:r>
          </w:p>
        </w:tc>
        <w:tc>
          <w:tcPr>
            <w:tcW w:w="808" w:type="dxa"/>
            <w:gridSpan w:val="2"/>
          </w:tcPr>
          <w:p w14:paraId="340F24CF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14:paraId="4403D7B1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Q161</w:t>
            </w:r>
          </w:p>
        </w:tc>
      </w:tr>
      <w:tr w:rsidR="005453C5" w:rsidRPr="00945BB9" w14:paraId="0CC350DB" w14:textId="77777777" w:rsidTr="00D14F89">
        <w:trPr>
          <w:trHeight w:val="835"/>
        </w:trPr>
        <w:tc>
          <w:tcPr>
            <w:tcW w:w="3711" w:type="dxa"/>
          </w:tcPr>
          <w:p w14:paraId="736DC7A1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14:paraId="559070C9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Epistaxis (nosebleed)?</w:t>
            </w:r>
          </w:p>
        </w:tc>
        <w:tc>
          <w:tcPr>
            <w:tcW w:w="5206" w:type="dxa"/>
            <w:gridSpan w:val="3"/>
          </w:tcPr>
          <w:p w14:paraId="2143AE41" w14:textId="77777777" w:rsidR="005453C5" w:rsidRPr="00945BB9" w:rsidRDefault="005453C5" w:rsidP="00D14F89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  <w:p w14:paraId="3C80C848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Yes         1     </w:t>
            </w:r>
          </w:p>
          <w:p w14:paraId="339055BD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No          2    </w:t>
            </w:r>
          </w:p>
          <w:p w14:paraId="4335F67F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Don’t know/ no answer 77</w:t>
            </w:r>
          </w:p>
        </w:tc>
        <w:tc>
          <w:tcPr>
            <w:tcW w:w="801" w:type="dxa"/>
          </w:tcPr>
          <w:p w14:paraId="083E40E1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14:paraId="574BA9F0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Q162</w:t>
            </w:r>
          </w:p>
        </w:tc>
      </w:tr>
      <w:tr w:rsidR="005453C5" w:rsidRPr="00945BB9" w14:paraId="5D70D04A" w14:textId="77777777" w:rsidTr="00D14F89">
        <w:trPr>
          <w:trHeight w:val="835"/>
        </w:trPr>
        <w:tc>
          <w:tcPr>
            <w:tcW w:w="3711" w:type="dxa"/>
          </w:tcPr>
          <w:p w14:paraId="3C018DEB" w14:textId="77777777" w:rsidR="005453C5" w:rsidRPr="002D6E36" w:rsidRDefault="005453C5" w:rsidP="00D14F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6E36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Sore throat / angina?</w:t>
            </w:r>
          </w:p>
          <w:p w14:paraId="22AE383B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5206" w:type="dxa"/>
            <w:gridSpan w:val="3"/>
          </w:tcPr>
          <w:p w14:paraId="10AFEA55" w14:textId="77777777" w:rsidR="005453C5" w:rsidRPr="00945BB9" w:rsidRDefault="005453C5" w:rsidP="00D14F89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  <w:p w14:paraId="47BD6983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Yes         1     </w:t>
            </w:r>
          </w:p>
          <w:p w14:paraId="4885ADFE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No          2    </w:t>
            </w:r>
          </w:p>
          <w:p w14:paraId="4B70B639" w14:textId="77777777" w:rsidR="005453C5" w:rsidRPr="00945BB9" w:rsidRDefault="005453C5" w:rsidP="00D14F89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  <w:r w:rsidRPr="00945BB9">
              <w:rPr>
                <w:rFonts w:ascii="Arial" w:hAnsi="Arial" w:cs="Arial"/>
                <w:sz w:val="20"/>
                <w:szCs w:val="20"/>
                <w:lang w:val="en-US"/>
              </w:rPr>
              <w:t>Don’t know/ no answer 77</w:t>
            </w:r>
          </w:p>
        </w:tc>
        <w:tc>
          <w:tcPr>
            <w:tcW w:w="801" w:type="dxa"/>
          </w:tcPr>
          <w:p w14:paraId="3E0B9774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14:paraId="5DBE0273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Q163</w:t>
            </w:r>
          </w:p>
        </w:tc>
      </w:tr>
      <w:tr w:rsidR="005453C5" w:rsidRPr="00945BB9" w14:paraId="64322E1A" w14:textId="77777777" w:rsidTr="00D14F89">
        <w:trPr>
          <w:trHeight w:val="835"/>
        </w:trPr>
        <w:tc>
          <w:tcPr>
            <w:tcW w:w="3711" w:type="dxa"/>
          </w:tcPr>
          <w:p w14:paraId="4BF390E8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14:paraId="5A0AEEF1" w14:textId="77777777" w:rsidR="005453C5" w:rsidRPr="00945BB9" w:rsidRDefault="005453C5" w:rsidP="00D14F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45BB9">
              <w:rPr>
                <w:rFonts w:ascii="Arial" w:hAnsi="Arial" w:cs="Arial"/>
                <w:sz w:val="20"/>
                <w:szCs w:val="20"/>
                <w:lang w:val="en-US"/>
              </w:rPr>
              <w:t>Nausea / Vomiting?</w:t>
            </w:r>
          </w:p>
          <w:p w14:paraId="707D8B82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5206" w:type="dxa"/>
            <w:gridSpan w:val="3"/>
          </w:tcPr>
          <w:p w14:paraId="1B5DF303" w14:textId="77777777" w:rsidR="005453C5" w:rsidRPr="00945BB9" w:rsidRDefault="005453C5" w:rsidP="00D14F89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  <w:p w14:paraId="7E408C6F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Yes         1     </w:t>
            </w:r>
          </w:p>
          <w:p w14:paraId="0D587012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No          2    </w:t>
            </w:r>
          </w:p>
          <w:p w14:paraId="14D00BD4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Don’t know/ no answer 77</w:t>
            </w:r>
          </w:p>
        </w:tc>
        <w:tc>
          <w:tcPr>
            <w:tcW w:w="801" w:type="dxa"/>
          </w:tcPr>
          <w:p w14:paraId="0C627AB7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14:paraId="390A88E3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Q164</w:t>
            </w:r>
          </w:p>
        </w:tc>
      </w:tr>
    </w:tbl>
    <w:p w14:paraId="741F79C7" w14:textId="77777777" w:rsidR="005453C5" w:rsidRPr="00945BB9" w:rsidRDefault="005453C5" w:rsidP="005453C5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p w14:paraId="768FBB6E" w14:textId="77777777" w:rsidR="005453C5" w:rsidRPr="00945BB9" w:rsidRDefault="005453C5" w:rsidP="005453C5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p w14:paraId="031659C9" w14:textId="77777777" w:rsidR="005453C5" w:rsidRPr="00945BB9" w:rsidRDefault="005453C5" w:rsidP="005453C5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p w14:paraId="0B7F1A03" w14:textId="77777777" w:rsidR="005453C5" w:rsidRPr="00945BB9" w:rsidRDefault="005453C5" w:rsidP="005453C5">
      <w:pPr>
        <w:spacing w:after="0" w:line="240" w:lineRule="auto"/>
        <w:jc w:val="center"/>
        <w:rPr>
          <w:rFonts w:ascii="Arial" w:hAnsi="Arial" w:cs="Arial"/>
          <w:sz w:val="20"/>
          <w:szCs w:val="20"/>
          <w:lang w:val="en-US"/>
        </w:rPr>
      </w:pPr>
      <w:r w:rsidRPr="00945BB9">
        <w:rPr>
          <w:rFonts w:ascii="Arial" w:hAnsi="Arial" w:cs="Arial"/>
          <w:sz w:val="20"/>
          <w:szCs w:val="20"/>
          <w:lang w:val="en-US"/>
        </w:rPr>
        <w:t>ID Participant:   City: |____|   Household: |____|____|____|    Participant: |____|____|____|</w:t>
      </w:r>
    </w:p>
    <w:p w14:paraId="26159C17" w14:textId="77777777" w:rsidR="005453C5" w:rsidRPr="00945BB9" w:rsidRDefault="005453C5" w:rsidP="005453C5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tbl>
      <w:tblPr>
        <w:tblStyle w:val="TableGrid"/>
        <w:tblW w:w="9718" w:type="dxa"/>
        <w:tblInd w:w="-318" w:type="dxa"/>
        <w:tblLook w:val="04A0" w:firstRow="1" w:lastRow="0" w:firstColumn="1" w:lastColumn="0" w:noHBand="0" w:noVBand="1"/>
      </w:tblPr>
      <w:tblGrid>
        <w:gridCol w:w="3711"/>
        <w:gridCol w:w="5206"/>
        <w:gridCol w:w="801"/>
      </w:tblGrid>
      <w:tr w:rsidR="005453C5" w:rsidRPr="00945BB9" w14:paraId="7D02F6F5" w14:textId="77777777" w:rsidTr="00D14F89">
        <w:trPr>
          <w:trHeight w:val="835"/>
        </w:trPr>
        <w:tc>
          <w:tcPr>
            <w:tcW w:w="3711" w:type="dxa"/>
          </w:tcPr>
          <w:p w14:paraId="2611F544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14:paraId="19FAF0E8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Abdominal pain?</w:t>
            </w:r>
          </w:p>
        </w:tc>
        <w:tc>
          <w:tcPr>
            <w:tcW w:w="5206" w:type="dxa"/>
          </w:tcPr>
          <w:p w14:paraId="4AF8C325" w14:textId="77777777" w:rsidR="005453C5" w:rsidRPr="00945BB9" w:rsidRDefault="005453C5" w:rsidP="00D14F89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  <w:p w14:paraId="44632FE1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Yes         1     </w:t>
            </w:r>
          </w:p>
          <w:p w14:paraId="2C30AD32" w14:textId="4E70F22E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No        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945BB9">
              <w:rPr>
                <w:sz w:val="20"/>
                <w:szCs w:val="20"/>
                <w:lang w:val="en-US"/>
              </w:rPr>
              <w:t xml:space="preserve">  2    </w:t>
            </w:r>
          </w:p>
          <w:p w14:paraId="62712490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Don’t know/ no answer 77</w:t>
            </w:r>
          </w:p>
        </w:tc>
        <w:tc>
          <w:tcPr>
            <w:tcW w:w="801" w:type="dxa"/>
          </w:tcPr>
          <w:p w14:paraId="29949A81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14:paraId="44F819CF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Q165</w:t>
            </w:r>
          </w:p>
        </w:tc>
      </w:tr>
      <w:tr w:rsidR="005453C5" w:rsidRPr="00945BB9" w14:paraId="7404012D" w14:textId="77777777" w:rsidTr="00D14F89">
        <w:trPr>
          <w:trHeight w:val="835"/>
        </w:trPr>
        <w:tc>
          <w:tcPr>
            <w:tcW w:w="3711" w:type="dxa"/>
          </w:tcPr>
          <w:p w14:paraId="75C91042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14:paraId="3D81AC89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Diarrhea?</w:t>
            </w:r>
          </w:p>
        </w:tc>
        <w:tc>
          <w:tcPr>
            <w:tcW w:w="5206" w:type="dxa"/>
          </w:tcPr>
          <w:p w14:paraId="32C4E7A6" w14:textId="77777777" w:rsidR="005453C5" w:rsidRPr="00945BB9" w:rsidRDefault="005453C5" w:rsidP="00D14F89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  <w:p w14:paraId="46F7AA04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Yes         1     </w:t>
            </w:r>
          </w:p>
          <w:p w14:paraId="264225B5" w14:textId="5E07A494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No         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945BB9">
              <w:rPr>
                <w:sz w:val="20"/>
                <w:szCs w:val="20"/>
                <w:lang w:val="en-US"/>
              </w:rPr>
              <w:t xml:space="preserve"> 2    </w:t>
            </w:r>
          </w:p>
          <w:p w14:paraId="52AD6AD1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Don’t know/ no answer 77</w:t>
            </w:r>
          </w:p>
        </w:tc>
        <w:tc>
          <w:tcPr>
            <w:tcW w:w="801" w:type="dxa"/>
          </w:tcPr>
          <w:p w14:paraId="61E7BA80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14:paraId="11EAB3E5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Q166</w:t>
            </w:r>
          </w:p>
        </w:tc>
      </w:tr>
      <w:tr w:rsidR="005453C5" w:rsidRPr="00945BB9" w14:paraId="088A1677" w14:textId="77777777" w:rsidTr="00D14F89">
        <w:trPr>
          <w:trHeight w:val="835"/>
        </w:trPr>
        <w:tc>
          <w:tcPr>
            <w:tcW w:w="3711" w:type="dxa"/>
          </w:tcPr>
          <w:p w14:paraId="58AE02E6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14:paraId="26B20C98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Conjunctivitis?</w:t>
            </w:r>
          </w:p>
        </w:tc>
        <w:tc>
          <w:tcPr>
            <w:tcW w:w="5206" w:type="dxa"/>
          </w:tcPr>
          <w:p w14:paraId="1799F14C" w14:textId="77777777" w:rsidR="005453C5" w:rsidRPr="00945BB9" w:rsidRDefault="005453C5" w:rsidP="00D14F89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  <w:p w14:paraId="07CAAE6E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Yes         1     </w:t>
            </w:r>
          </w:p>
          <w:p w14:paraId="05925FD2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No          2    </w:t>
            </w:r>
          </w:p>
          <w:p w14:paraId="5B72B50F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Don’t know/ no answer 77</w:t>
            </w:r>
          </w:p>
        </w:tc>
        <w:tc>
          <w:tcPr>
            <w:tcW w:w="801" w:type="dxa"/>
          </w:tcPr>
          <w:p w14:paraId="5A98DC03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14:paraId="353D3795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Q167</w:t>
            </w:r>
          </w:p>
        </w:tc>
      </w:tr>
      <w:tr w:rsidR="005453C5" w:rsidRPr="00945BB9" w14:paraId="4AE6A00A" w14:textId="77777777" w:rsidTr="00D14F89">
        <w:trPr>
          <w:trHeight w:val="835"/>
        </w:trPr>
        <w:tc>
          <w:tcPr>
            <w:tcW w:w="3711" w:type="dxa"/>
          </w:tcPr>
          <w:p w14:paraId="348C83B6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14:paraId="0DA5A49A" w14:textId="77777777" w:rsidR="005453C5" w:rsidRPr="002D6E36" w:rsidRDefault="005453C5" w:rsidP="00D14F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6E36">
              <w:rPr>
                <w:rFonts w:ascii="Arial" w:hAnsi="Arial" w:cs="Arial"/>
                <w:sz w:val="20"/>
                <w:szCs w:val="20"/>
                <w:lang w:val="en-US"/>
              </w:rPr>
              <w:t>Ageusia (loss of taste)?</w:t>
            </w:r>
          </w:p>
          <w:p w14:paraId="26A8665D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5206" w:type="dxa"/>
          </w:tcPr>
          <w:p w14:paraId="256BBD07" w14:textId="77777777" w:rsidR="005453C5" w:rsidRPr="00945BB9" w:rsidRDefault="005453C5" w:rsidP="00D14F89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  <w:p w14:paraId="313F74B5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Yes         1     </w:t>
            </w:r>
          </w:p>
          <w:p w14:paraId="6A6D2250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No          2    </w:t>
            </w:r>
          </w:p>
          <w:p w14:paraId="77CA39BD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Don’t know/ no answer 77</w:t>
            </w:r>
          </w:p>
        </w:tc>
        <w:tc>
          <w:tcPr>
            <w:tcW w:w="801" w:type="dxa"/>
          </w:tcPr>
          <w:p w14:paraId="24161055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14:paraId="7D7D4C57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Q168</w:t>
            </w:r>
          </w:p>
        </w:tc>
      </w:tr>
      <w:tr w:rsidR="005453C5" w:rsidRPr="00945BB9" w14:paraId="4070D97F" w14:textId="77777777" w:rsidTr="00D14F89">
        <w:trPr>
          <w:trHeight w:val="835"/>
        </w:trPr>
        <w:tc>
          <w:tcPr>
            <w:tcW w:w="3711" w:type="dxa"/>
          </w:tcPr>
          <w:p w14:paraId="0C9671FC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14:paraId="029F7591" w14:textId="77777777" w:rsidR="005453C5" w:rsidRPr="002D6E36" w:rsidRDefault="005453C5" w:rsidP="00D14F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6E36">
              <w:rPr>
                <w:rFonts w:ascii="Arial" w:hAnsi="Arial" w:cs="Arial"/>
                <w:sz w:val="20"/>
                <w:szCs w:val="20"/>
                <w:lang w:val="en-US"/>
              </w:rPr>
              <w:t>Anosmia (loss of smell)?</w:t>
            </w:r>
          </w:p>
          <w:p w14:paraId="3A6DE4D0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5206" w:type="dxa"/>
          </w:tcPr>
          <w:p w14:paraId="24EFCEB1" w14:textId="77777777" w:rsidR="005453C5" w:rsidRPr="00945BB9" w:rsidRDefault="005453C5" w:rsidP="00D14F89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  <w:p w14:paraId="1ED91F97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Yes         1     </w:t>
            </w:r>
          </w:p>
          <w:p w14:paraId="0A9D9BAE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No          2    </w:t>
            </w:r>
          </w:p>
          <w:p w14:paraId="5B6A220C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Don’t know/ no answer 77</w:t>
            </w:r>
          </w:p>
        </w:tc>
        <w:tc>
          <w:tcPr>
            <w:tcW w:w="801" w:type="dxa"/>
          </w:tcPr>
          <w:p w14:paraId="11A91D46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14:paraId="1FD4C406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Q169</w:t>
            </w:r>
          </w:p>
        </w:tc>
      </w:tr>
      <w:tr w:rsidR="005453C5" w:rsidRPr="00945BB9" w14:paraId="4A468B0A" w14:textId="77777777" w:rsidTr="00D14F89">
        <w:trPr>
          <w:trHeight w:val="835"/>
        </w:trPr>
        <w:tc>
          <w:tcPr>
            <w:tcW w:w="3711" w:type="dxa"/>
          </w:tcPr>
          <w:p w14:paraId="4454A345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14:paraId="7E086880" w14:textId="77777777" w:rsidR="005453C5" w:rsidRPr="002D6E36" w:rsidRDefault="005453C5" w:rsidP="00D14F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6E36">
              <w:rPr>
                <w:rFonts w:ascii="Arial" w:hAnsi="Arial" w:cs="Arial"/>
                <w:sz w:val="20"/>
                <w:szCs w:val="20"/>
                <w:lang w:val="en-US"/>
              </w:rPr>
              <w:t>Anorexia (loss of appetite)?</w:t>
            </w:r>
          </w:p>
          <w:p w14:paraId="239DFFEC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5206" w:type="dxa"/>
          </w:tcPr>
          <w:p w14:paraId="7F6FB94D" w14:textId="77777777" w:rsidR="005453C5" w:rsidRPr="00945BB9" w:rsidRDefault="005453C5" w:rsidP="00D14F89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  <w:p w14:paraId="7C24C47E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Yes         1     </w:t>
            </w:r>
          </w:p>
          <w:p w14:paraId="299309FD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No          2    </w:t>
            </w:r>
          </w:p>
          <w:p w14:paraId="08F2FE43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Don’t know/ no answer 77</w:t>
            </w:r>
          </w:p>
        </w:tc>
        <w:tc>
          <w:tcPr>
            <w:tcW w:w="801" w:type="dxa"/>
          </w:tcPr>
          <w:p w14:paraId="6D111186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14:paraId="42DA42EE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Q170</w:t>
            </w:r>
          </w:p>
        </w:tc>
      </w:tr>
      <w:tr w:rsidR="005453C5" w:rsidRPr="00945BB9" w14:paraId="4E414A76" w14:textId="77777777" w:rsidTr="00D14F89">
        <w:trPr>
          <w:trHeight w:val="835"/>
        </w:trPr>
        <w:tc>
          <w:tcPr>
            <w:tcW w:w="3711" w:type="dxa"/>
          </w:tcPr>
          <w:p w14:paraId="0F50CBAA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14:paraId="29A1E1BF" w14:textId="77777777" w:rsidR="005453C5" w:rsidRPr="002D6E36" w:rsidRDefault="005453C5" w:rsidP="00D14F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6E36">
              <w:rPr>
                <w:rFonts w:ascii="Arial" w:hAnsi="Arial" w:cs="Arial"/>
                <w:sz w:val="20"/>
                <w:szCs w:val="20"/>
                <w:lang w:val="en-US"/>
              </w:rPr>
              <w:t>Rash (rashes)?</w:t>
            </w:r>
          </w:p>
          <w:p w14:paraId="425E1D93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5206" w:type="dxa"/>
          </w:tcPr>
          <w:p w14:paraId="2FA16B4B" w14:textId="77777777" w:rsidR="005453C5" w:rsidRPr="00945BB9" w:rsidRDefault="005453C5" w:rsidP="00D14F89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  <w:p w14:paraId="5E9DDC62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Yes         1     </w:t>
            </w:r>
          </w:p>
          <w:p w14:paraId="691C8805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No          2    </w:t>
            </w:r>
          </w:p>
          <w:p w14:paraId="069B21A7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Don’t know/ no answer 77</w:t>
            </w:r>
          </w:p>
        </w:tc>
        <w:tc>
          <w:tcPr>
            <w:tcW w:w="801" w:type="dxa"/>
          </w:tcPr>
          <w:p w14:paraId="0866C47C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14:paraId="698C8117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Q171</w:t>
            </w:r>
          </w:p>
        </w:tc>
      </w:tr>
      <w:tr w:rsidR="005453C5" w:rsidRPr="00945BB9" w14:paraId="71C8BF29" w14:textId="77777777" w:rsidTr="00D14F89">
        <w:trPr>
          <w:trHeight w:val="835"/>
        </w:trPr>
        <w:tc>
          <w:tcPr>
            <w:tcW w:w="3711" w:type="dxa"/>
          </w:tcPr>
          <w:p w14:paraId="39D27B6A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14:paraId="5AD57696" w14:textId="77777777" w:rsidR="005453C5" w:rsidRPr="00945BB9" w:rsidRDefault="005453C5" w:rsidP="00D14F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45BB9">
              <w:rPr>
                <w:rFonts w:ascii="Arial" w:hAnsi="Arial" w:cs="Arial"/>
                <w:sz w:val="20"/>
                <w:szCs w:val="20"/>
                <w:lang w:val="en-US"/>
              </w:rPr>
              <w:t>Disorders of consciousness?</w:t>
            </w:r>
          </w:p>
          <w:p w14:paraId="4A33339B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5206" w:type="dxa"/>
          </w:tcPr>
          <w:p w14:paraId="294F965B" w14:textId="77777777" w:rsidR="005453C5" w:rsidRPr="00945BB9" w:rsidRDefault="005453C5" w:rsidP="00D14F89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  <w:p w14:paraId="6D47DAC0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Yes         1     </w:t>
            </w:r>
          </w:p>
          <w:p w14:paraId="789FF2B4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No          2    </w:t>
            </w:r>
          </w:p>
          <w:p w14:paraId="2B2EE671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Don’t know/ no answer 77</w:t>
            </w:r>
          </w:p>
        </w:tc>
        <w:tc>
          <w:tcPr>
            <w:tcW w:w="801" w:type="dxa"/>
          </w:tcPr>
          <w:p w14:paraId="414B4B0D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14:paraId="008B0EF0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Q172</w:t>
            </w:r>
          </w:p>
        </w:tc>
      </w:tr>
      <w:tr w:rsidR="005453C5" w:rsidRPr="00945BB9" w14:paraId="6A996455" w14:textId="77777777" w:rsidTr="00D14F89">
        <w:trPr>
          <w:trHeight w:val="835"/>
        </w:trPr>
        <w:tc>
          <w:tcPr>
            <w:tcW w:w="3711" w:type="dxa"/>
          </w:tcPr>
          <w:p w14:paraId="3D5A8E05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14:paraId="56071A13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Convulsions?</w:t>
            </w:r>
          </w:p>
        </w:tc>
        <w:tc>
          <w:tcPr>
            <w:tcW w:w="5206" w:type="dxa"/>
          </w:tcPr>
          <w:p w14:paraId="698036F2" w14:textId="77777777" w:rsidR="005453C5" w:rsidRPr="00945BB9" w:rsidRDefault="005453C5" w:rsidP="00D14F89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  <w:p w14:paraId="76C8DF44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Yes         1     </w:t>
            </w:r>
          </w:p>
          <w:p w14:paraId="132A2F7D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No          2    </w:t>
            </w:r>
          </w:p>
          <w:p w14:paraId="546C8495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Don’t know/ no answer 77</w:t>
            </w:r>
          </w:p>
        </w:tc>
        <w:tc>
          <w:tcPr>
            <w:tcW w:w="801" w:type="dxa"/>
          </w:tcPr>
          <w:p w14:paraId="62272E7B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14:paraId="142F032C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Q173</w:t>
            </w:r>
          </w:p>
        </w:tc>
      </w:tr>
      <w:tr w:rsidR="005453C5" w:rsidRPr="00945BB9" w14:paraId="52166063" w14:textId="77777777" w:rsidTr="00D14F89">
        <w:trPr>
          <w:trHeight w:val="835"/>
        </w:trPr>
        <w:tc>
          <w:tcPr>
            <w:tcW w:w="3711" w:type="dxa"/>
          </w:tcPr>
          <w:p w14:paraId="19AAF74F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14:paraId="4EDE50CA" w14:textId="77777777" w:rsidR="005453C5" w:rsidRPr="00945BB9" w:rsidRDefault="005453C5" w:rsidP="00D14F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45BB9">
              <w:rPr>
                <w:rFonts w:ascii="Arial" w:hAnsi="Arial" w:cs="Arial"/>
                <w:sz w:val="20"/>
                <w:szCs w:val="20"/>
                <w:lang w:val="en-US"/>
              </w:rPr>
              <w:t>Other symptoms (to be specified)?</w:t>
            </w:r>
          </w:p>
          <w:p w14:paraId="41CE2CF9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……………………………………………</w:t>
            </w:r>
          </w:p>
        </w:tc>
        <w:tc>
          <w:tcPr>
            <w:tcW w:w="5206" w:type="dxa"/>
          </w:tcPr>
          <w:p w14:paraId="1DA03343" w14:textId="77777777" w:rsidR="005453C5" w:rsidRPr="00945BB9" w:rsidRDefault="005453C5" w:rsidP="00D14F89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  <w:p w14:paraId="25DB4CE9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Yes         1     </w:t>
            </w:r>
          </w:p>
          <w:p w14:paraId="692249A1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No          2    </w:t>
            </w:r>
          </w:p>
          <w:p w14:paraId="636F8E29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lastRenderedPageBreak/>
              <w:t>Don’t know/ no answer 77</w:t>
            </w:r>
          </w:p>
        </w:tc>
        <w:tc>
          <w:tcPr>
            <w:tcW w:w="801" w:type="dxa"/>
          </w:tcPr>
          <w:p w14:paraId="49ADB195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14:paraId="2782702E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Q174</w:t>
            </w:r>
          </w:p>
        </w:tc>
      </w:tr>
      <w:tr w:rsidR="005453C5" w:rsidRPr="00945BB9" w14:paraId="509B8340" w14:textId="77777777" w:rsidTr="00D14F89">
        <w:trPr>
          <w:trHeight w:val="845"/>
        </w:trPr>
        <w:tc>
          <w:tcPr>
            <w:tcW w:w="3711" w:type="dxa"/>
          </w:tcPr>
          <w:p w14:paraId="3F7CA156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14:paraId="2B46453F" w14:textId="77777777" w:rsidR="005453C5" w:rsidRPr="00945BB9" w:rsidRDefault="005453C5" w:rsidP="00D14F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45BB9">
              <w:rPr>
                <w:rFonts w:ascii="Arial" w:hAnsi="Arial" w:cs="Arial"/>
                <w:sz w:val="20"/>
                <w:szCs w:val="20"/>
                <w:lang w:val="en-US"/>
              </w:rPr>
              <w:t>Did you consult because of these symptoms / signs?</w:t>
            </w:r>
          </w:p>
          <w:p w14:paraId="41DB5608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5206" w:type="dxa"/>
          </w:tcPr>
          <w:p w14:paraId="16804A13" w14:textId="77777777" w:rsidR="005453C5" w:rsidRPr="00945BB9" w:rsidRDefault="005453C5" w:rsidP="00D14F89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  <w:p w14:paraId="52A67439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Yes         1     </w:t>
            </w:r>
          </w:p>
          <w:p w14:paraId="56C586D2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No          2    </w:t>
            </w:r>
          </w:p>
          <w:p w14:paraId="72D21781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Don’t know/ no answer 77</w:t>
            </w:r>
          </w:p>
        </w:tc>
        <w:tc>
          <w:tcPr>
            <w:tcW w:w="801" w:type="dxa"/>
          </w:tcPr>
          <w:p w14:paraId="00DC9B51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14:paraId="2A3F11D3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Q175</w:t>
            </w:r>
          </w:p>
        </w:tc>
      </w:tr>
      <w:tr w:rsidR="005453C5" w:rsidRPr="00945BB9" w14:paraId="51306F95" w14:textId="77777777" w:rsidTr="00D14F89">
        <w:trPr>
          <w:trHeight w:val="835"/>
        </w:trPr>
        <w:tc>
          <w:tcPr>
            <w:tcW w:w="3711" w:type="dxa"/>
          </w:tcPr>
          <w:p w14:paraId="79070B0C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14:paraId="1E3FB6F5" w14:textId="77777777" w:rsidR="005453C5" w:rsidRPr="00945BB9" w:rsidRDefault="005453C5" w:rsidP="00D14F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45BB9">
              <w:rPr>
                <w:rFonts w:ascii="Arial" w:hAnsi="Arial" w:cs="Arial"/>
                <w:sz w:val="20"/>
                <w:szCs w:val="20"/>
                <w:lang w:val="en-US"/>
              </w:rPr>
              <w:t>Have these symptoms / signs caused you to miss school or work?</w:t>
            </w:r>
          </w:p>
          <w:p w14:paraId="0D5AA88D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5206" w:type="dxa"/>
          </w:tcPr>
          <w:p w14:paraId="6A00F100" w14:textId="77777777" w:rsidR="005453C5" w:rsidRPr="00945BB9" w:rsidRDefault="005453C5" w:rsidP="00D14F89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  <w:p w14:paraId="412A8DA7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Yes         1     </w:t>
            </w:r>
          </w:p>
          <w:p w14:paraId="188914CA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No          2    </w:t>
            </w:r>
          </w:p>
          <w:p w14:paraId="5DEF4A0B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Don’t know/ no answer 77</w:t>
            </w:r>
          </w:p>
        </w:tc>
        <w:tc>
          <w:tcPr>
            <w:tcW w:w="801" w:type="dxa"/>
          </w:tcPr>
          <w:p w14:paraId="3FF87ED5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14:paraId="3B268E5E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Q176</w:t>
            </w:r>
          </w:p>
        </w:tc>
      </w:tr>
      <w:tr w:rsidR="005453C5" w:rsidRPr="00945BB9" w14:paraId="473EDBA9" w14:textId="77777777" w:rsidTr="00D14F89">
        <w:trPr>
          <w:trHeight w:val="835"/>
        </w:trPr>
        <w:tc>
          <w:tcPr>
            <w:tcW w:w="3711" w:type="dxa"/>
          </w:tcPr>
          <w:p w14:paraId="4A359340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14:paraId="045EDC37" w14:textId="77777777" w:rsidR="005453C5" w:rsidRPr="00945BB9" w:rsidRDefault="005453C5" w:rsidP="00D14F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45BB9">
              <w:rPr>
                <w:rFonts w:ascii="Arial" w:hAnsi="Arial" w:cs="Arial"/>
                <w:sz w:val="20"/>
                <w:szCs w:val="20"/>
                <w:lang w:val="en-US"/>
              </w:rPr>
              <w:t>Did these symptoms / signs require hospitalization?</w:t>
            </w:r>
          </w:p>
          <w:p w14:paraId="4632D4EA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5206" w:type="dxa"/>
          </w:tcPr>
          <w:p w14:paraId="271EF1EC" w14:textId="77777777" w:rsidR="005453C5" w:rsidRPr="00945BB9" w:rsidRDefault="005453C5" w:rsidP="00D14F89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  <w:p w14:paraId="6933A733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Yes         1     </w:t>
            </w:r>
          </w:p>
          <w:p w14:paraId="7DA23FC4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No          2    </w:t>
            </w:r>
          </w:p>
          <w:p w14:paraId="54754627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Don’t know/ no answer 77</w:t>
            </w:r>
          </w:p>
        </w:tc>
        <w:tc>
          <w:tcPr>
            <w:tcW w:w="801" w:type="dxa"/>
          </w:tcPr>
          <w:p w14:paraId="32111B10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14:paraId="554806EF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Q177</w:t>
            </w:r>
          </w:p>
        </w:tc>
      </w:tr>
    </w:tbl>
    <w:p w14:paraId="517DBE42" w14:textId="77777777" w:rsidR="005453C5" w:rsidRPr="00945BB9" w:rsidRDefault="005453C5" w:rsidP="005453C5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p w14:paraId="606D2E04" w14:textId="77777777" w:rsidR="005453C5" w:rsidRPr="00945BB9" w:rsidRDefault="005453C5" w:rsidP="005453C5">
      <w:pPr>
        <w:spacing w:after="0" w:line="240" w:lineRule="auto"/>
        <w:jc w:val="center"/>
        <w:rPr>
          <w:rFonts w:ascii="Arial" w:hAnsi="Arial" w:cs="Arial"/>
          <w:sz w:val="20"/>
          <w:szCs w:val="20"/>
          <w:lang w:val="en-US"/>
        </w:rPr>
      </w:pPr>
    </w:p>
    <w:tbl>
      <w:tblPr>
        <w:tblStyle w:val="TableGrid"/>
        <w:tblW w:w="9811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3715"/>
        <w:gridCol w:w="5103"/>
        <w:gridCol w:w="993"/>
      </w:tblGrid>
      <w:tr w:rsidR="005453C5" w:rsidRPr="00945BB9" w14:paraId="123762DA" w14:textId="77777777" w:rsidTr="00D14F89">
        <w:trPr>
          <w:trHeight w:val="369"/>
        </w:trPr>
        <w:tc>
          <w:tcPr>
            <w:tcW w:w="9811" w:type="dxa"/>
            <w:gridSpan w:val="3"/>
            <w:shd w:val="clear" w:color="auto" w:fill="BFBFBF" w:themeFill="background1" w:themeFillShade="BF"/>
          </w:tcPr>
          <w:p w14:paraId="578B332E" w14:textId="77777777" w:rsidR="005453C5" w:rsidRPr="00945BB9" w:rsidRDefault="005453C5" w:rsidP="005453C5">
            <w:pPr>
              <w:pStyle w:val="Default"/>
              <w:numPr>
                <w:ilvl w:val="0"/>
                <w:numId w:val="12"/>
              </w:numPr>
              <w:jc w:val="center"/>
              <w:rPr>
                <w:b/>
                <w:bCs/>
                <w:sz w:val="28"/>
                <w:szCs w:val="28"/>
                <w:lang w:val="en-US"/>
              </w:rPr>
            </w:pPr>
            <w:r w:rsidRPr="00945BB9">
              <w:rPr>
                <w:b/>
                <w:bCs/>
                <w:sz w:val="28"/>
                <w:szCs w:val="28"/>
                <w:lang w:val="en-US"/>
              </w:rPr>
              <w:t>Venous blood collection</w:t>
            </w:r>
          </w:p>
        </w:tc>
      </w:tr>
      <w:tr w:rsidR="005453C5" w:rsidRPr="00945BB9" w14:paraId="0C38C318" w14:textId="77777777" w:rsidTr="00D14F89">
        <w:trPr>
          <w:trHeight w:val="236"/>
        </w:trPr>
        <w:tc>
          <w:tcPr>
            <w:tcW w:w="3715" w:type="dxa"/>
          </w:tcPr>
          <w:p w14:paraId="71D7F153" w14:textId="77777777" w:rsidR="005453C5" w:rsidRPr="00945BB9" w:rsidRDefault="005453C5" w:rsidP="00D14F89">
            <w:pPr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945BB9">
              <w:rPr>
                <w:rFonts w:ascii="Arial" w:hAnsi="Arial" w:cs="Arial"/>
                <w:b/>
                <w:bCs/>
                <w:color w:val="000000"/>
                <w:lang w:val="en-US"/>
              </w:rPr>
              <w:t>Question</w:t>
            </w:r>
          </w:p>
        </w:tc>
        <w:tc>
          <w:tcPr>
            <w:tcW w:w="5103" w:type="dxa"/>
          </w:tcPr>
          <w:p w14:paraId="0451FCD6" w14:textId="77777777" w:rsidR="005453C5" w:rsidRPr="00945BB9" w:rsidRDefault="005453C5" w:rsidP="00D14F89">
            <w:pPr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945BB9">
              <w:rPr>
                <w:rFonts w:ascii="Arial" w:hAnsi="Arial" w:cs="Arial"/>
                <w:b/>
                <w:bCs/>
                <w:color w:val="000000"/>
                <w:lang w:val="en-US"/>
              </w:rPr>
              <w:t>Response</w:t>
            </w:r>
          </w:p>
        </w:tc>
        <w:tc>
          <w:tcPr>
            <w:tcW w:w="993" w:type="dxa"/>
          </w:tcPr>
          <w:p w14:paraId="585D3EA2" w14:textId="77777777" w:rsidR="005453C5" w:rsidRPr="00945BB9" w:rsidRDefault="005453C5" w:rsidP="00D14F89">
            <w:pPr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945BB9">
              <w:rPr>
                <w:rFonts w:ascii="Arial" w:hAnsi="Arial" w:cs="Arial"/>
                <w:b/>
                <w:bCs/>
                <w:color w:val="000000"/>
                <w:lang w:val="en-US"/>
              </w:rPr>
              <w:t>Code</w:t>
            </w:r>
          </w:p>
        </w:tc>
      </w:tr>
      <w:tr w:rsidR="005453C5" w:rsidRPr="00945BB9" w14:paraId="45984552" w14:textId="77777777" w:rsidTr="00D14F89">
        <w:trPr>
          <w:trHeight w:val="799"/>
        </w:trPr>
        <w:tc>
          <w:tcPr>
            <w:tcW w:w="3715" w:type="dxa"/>
          </w:tcPr>
          <w:p w14:paraId="78A114F4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14:paraId="56ADDF68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Blood sample taken?</w:t>
            </w:r>
          </w:p>
        </w:tc>
        <w:tc>
          <w:tcPr>
            <w:tcW w:w="5103" w:type="dxa"/>
          </w:tcPr>
          <w:p w14:paraId="676081E7" w14:textId="77777777" w:rsidR="005453C5" w:rsidRPr="00945BB9" w:rsidRDefault="005453C5" w:rsidP="00D14F89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  <w:p w14:paraId="7C64750C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Yes         1     </w:t>
            </w:r>
          </w:p>
          <w:p w14:paraId="34EB5069" w14:textId="62721A89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No         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945BB9">
              <w:rPr>
                <w:sz w:val="20"/>
                <w:szCs w:val="20"/>
                <w:lang w:val="en-US"/>
              </w:rPr>
              <w:t xml:space="preserve"> 2    </w:t>
            </w:r>
          </w:p>
          <w:p w14:paraId="42789A25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If no, Why? ………………………………………..</w:t>
            </w:r>
          </w:p>
          <w:p w14:paraId="27BE5AA7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14:paraId="4CA89102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………………………………………………………………</w:t>
            </w:r>
          </w:p>
          <w:p w14:paraId="79CFD97B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14:paraId="35D74922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14:paraId="1F1D6429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Q178</w:t>
            </w:r>
          </w:p>
        </w:tc>
      </w:tr>
      <w:tr w:rsidR="005453C5" w:rsidRPr="00945BB9" w14:paraId="1C45A034" w14:textId="77777777" w:rsidTr="00D14F89">
        <w:trPr>
          <w:trHeight w:val="652"/>
        </w:trPr>
        <w:tc>
          <w:tcPr>
            <w:tcW w:w="3715" w:type="dxa"/>
          </w:tcPr>
          <w:p w14:paraId="7DA83F1D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14:paraId="3A8A440E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Time of sampling?</w:t>
            </w:r>
          </w:p>
        </w:tc>
        <w:tc>
          <w:tcPr>
            <w:tcW w:w="5103" w:type="dxa"/>
          </w:tcPr>
          <w:p w14:paraId="6561A520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</w:p>
          <w:p w14:paraId="6E08A6DF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└─┴─┘hours └─┴─┘minutes</w:t>
            </w:r>
          </w:p>
        </w:tc>
        <w:tc>
          <w:tcPr>
            <w:tcW w:w="993" w:type="dxa"/>
          </w:tcPr>
          <w:p w14:paraId="5CF6A894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14:paraId="7DAE216F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Q178a</w:t>
            </w:r>
          </w:p>
        </w:tc>
      </w:tr>
      <w:tr w:rsidR="005453C5" w:rsidRPr="00945BB9" w14:paraId="2544CBC0" w14:textId="77777777" w:rsidTr="00D14F89">
        <w:trPr>
          <w:trHeight w:val="799"/>
        </w:trPr>
        <w:tc>
          <w:tcPr>
            <w:tcW w:w="3715" w:type="dxa"/>
          </w:tcPr>
          <w:p w14:paraId="361FAE8D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14:paraId="787831E2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DBS realized?</w:t>
            </w:r>
          </w:p>
        </w:tc>
        <w:tc>
          <w:tcPr>
            <w:tcW w:w="5103" w:type="dxa"/>
          </w:tcPr>
          <w:p w14:paraId="361EA310" w14:textId="77777777" w:rsidR="005453C5" w:rsidRPr="00945BB9" w:rsidRDefault="005453C5" w:rsidP="00D14F89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  <w:p w14:paraId="50626F4F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Yes         1     </w:t>
            </w:r>
          </w:p>
          <w:p w14:paraId="6B550303" w14:textId="1A29DBE9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No       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945BB9">
              <w:rPr>
                <w:sz w:val="20"/>
                <w:szCs w:val="20"/>
                <w:lang w:val="en-US"/>
              </w:rPr>
              <w:t xml:space="preserve">   2    </w:t>
            </w:r>
          </w:p>
        </w:tc>
        <w:tc>
          <w:tcPr>
            <w:tcW w:w="993" w:type="dxa"/>
          </w:tcPr>
          <w:p w14:paraId="376177B6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14:paraId="313A5111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Q179</w:t>
            </w:r>
          </w:p>
        </w:tc>
      </w:tr>
      <w:tr w:rsidR="005453C5" w:rsidRPr="00945BB9" w14:paraId="253CDFF9" w14:textId="77777777" w:rsidTr="00D14F89">
        <w:trPr>
          <w:trHeight w:val="50"/>
        </w:trPr>
        <w:tc>
          <w:tcPr>
            <w:tcW w:w="3715" w:type="dxa"/>
          </w:tcPr>
          <w:p w14:paraId="5B493EAB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14:paraId="23F60F9F" w14:textId="77777777" w:rsidR="005453C5" w:rsidRPr="002D6E36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2D6E36">
              <w:rPr>
                <w:bCs/>
                <w:sz w:val="20"/>
                <w:szCs w:val="20"/>
                <w:lang w:val="en-US"/>
              </w:rPr>
              <w:t>Incident occurred during the sampling?</w:t>
            </w:r>
          </w:p>
          <w:p w14:paraId="31C21703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</w:tcPr>
          <w:p w14:paraId="7DF9962B" w14:textId="77777777" w:rsidR="005453C5" w:rsidRPr="00945BB9" w:rsidRDefault="005453C5" w:rsidP="00D14F89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  <w:p w14:paraId="6B02E5C8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Yes         1     </w:t>
            </w:r>
          </w:p>
          <w:p w14:paraId="693614BA" w14:textId="52E626FA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No         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945BB9">
              <w:rPr>
                <w:sz w:val="20"/>
                <w:szCs w:val="20"/>
                <w:lang w:val="en-US"/>
              </w:rPr>
              <w:t xml:space="preserve"> 2    </w:t>
            </w:r>
          </w:p>
          <w:p w14:paraId="5AC61323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If yes, give details: ………………………………………..</w:t>
            </w:r>
          </w:p>
          <w:p w14:paraId="7BD9114F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14:paraId="5179FD9B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………………………………………………………………</w:t>
            </w:r>
          </w:p>
        </w:tc>
        <w:tc>
          <w:tcPr>
            <w:tcW w:w="993" w:type="dxa"/>
          </w:tcPr>
          <w:p w14:paraId="50031187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14:paraId="20C4494D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Q180</w:t>
            </w:r>
          </w:p>
        </w:tc>
      </w:tr>
    </w:tbl>
    <w:p w14:paraId="2B69147F" w14:textId="77777777" w:rsidR="005453C5" w:rsidRPr="00945BB9" w:rsidRDefault="005453C5" w:rsidP="005453C5">
      <w:pPr>
        <w:rPr>
          <w:rFonts w:ascii="Arial" w:hAnsi="Arial" w:cs="Arial"/>
          <w:color w:val="000000"/>
          <w:sz w:val="20"/>
          <w:szCs w:val="20"/>
          <w:lang w:val="en-US"/>
        </w:rPr>
      </w:pPr>
    </w:p>
    <w:p w14:paraId="79441916" w14:textId="77777777" w:rsidR="005453C5" w:rsidRPr="00945BB9" w:rsidRDefault="005453C5" w:rsidP="005453C5">
      <w:pPr>
        <w:rPr>
          <w:rFonts w:ascii="Arial" w:hAnsi="Arial" w:cs="Arial"/>
          <w:color w:val="000000"/>
          <w:sz w:val="20"/>
          <w:szCs w:val="20"/>
          <w:lang w:val="en-US"/>
        </w:rPr>
      </w:pPr>
      <w:r w:rsidRPr="00945BB9">
        <w:rPr>
          <w:rFonts w:ascii="Arial" w:hAnsi="Arial" w:cs="Arial"/>
          <w:color w:val="000000"/>
          <w:sz w:val="20"/>
          <w:szCs w:val="20"/>
          <w:lang w:val="en-US"/>
        </w:rPr>
        <w:t>Name and surname of the field investigator                                                          Date and signature</w:t>
      </w:r>
    </w:p>
    <w:p w14:paraId="44834FBC" w14:textId="77777777" w:rsidR="005453C5" w:rsidRPr="002D6E36" w:rsidRDefault="005453C5" w:rsidP="005453C5">
      <w:pPr>
        <w:pStyle w:val="Header"/>
        <w:jc w:val="center"/>
        <w:rPr>
          <w:rFonts w:ascii="Arial" w:hAnsi="Arial" w:cs="Arial"/>
          <w:b/>
          <w:lang w:val="en-US"/>
        </w:rPr>
      </w:pPr>
    </w:p>
    <w:p w14:paraId="7C96CB1E" w14:textId="77777777" w:rsidR="005453C5" w:rsidRPr="002D6E36" w:rsidRDefault="005453C5" w:rsidP="005453C5">
      <w:pPr>
        <w:pStyle w:val="Header"/>
        <w:jc w:val="center"/>
        <w:rPr>
          <w:rFonts w:ascii="Arial" w:hAnsi="Arial" w:cs="Arial"/>
          <w:b/>
          <w:lang w:val="en-US"/>
        </w:rPr>
      </w:pPr>
    </w:p>
    <w:p w14:paraId="3FFB2659" w14:textId="77777777" w:rsidR="005453C5" w:rsidRPr="002D6E36" w:rsidRDefault="005453C5" w:rsidP="005453C5">
      <w:pPr>
        <w:pStyle w:val="Header"/>
        <w:jc w:val="center"/>
        <w:rPr>
          <w:rFonts w:ascii="Arial" w:hAnsi="Arial" w:cs="Arial"/>
          <w:b/>
          <w:lang w:val="en-US"/>
        </w:rPr>
      </w:pPr>
    </w:p>
    <w:p w14:paraId="20FB0644" w14:textId="77777777" w:rsidR="005453C5" w:rsidRPr="002D6E36" w:rsidRDefault="005453C5" w:rsidP="005453C5">
      <w:pPr>
        <w:pStyle w:val="Header"/>
        <w:jc w:val="center"/>
        <w:rPr>
          <w:rFonts w:ascii="Arial" w:hAnsi="Arial" w:cs="Arial"/>
          <w:b/>
          <w:lang w:val="en-US"/>
        </w:rPr>
      </w:pPr>
    </w:p>
    <w:p w14:paraId="592C21B0" w14:textId="77777777" w:rsidR="005453C5" w:rsidRPr="002D6E36" w:rsidRDefault="005453C5" w:rsidP="005453C5">
      <w:pPr>
        <w:pStyle w:val="Header"/>
        <w:jc w:val="center"/>
        <w:rPr>
          <w:rFonts w:ascii="Arial" w:hAnsi="Arial" w:cs="Arial"/>
          <w:b/>
          <w:lang w:val="en-US"/>
        </w:rPr>
      </w:pPr>
    </w:p>
    <w:p w14:paraId="0D15459E" w14:textId="77777777" w:rsidR="005453C5" w:rsidRPr="00945BB9" w:rsidRDefault="005453C5" w:rsidP="005453C5">
      <w:pPr>
        <w:rPr>
          <w:rFonts w:ascii="Arial" w:hAnsi="Arial" w:cs="Arial"/>
          <w:sz w:val="20"/>
          <w:szCs w:val="20"/>
          <w:lang w:val="en-US"/>
        </w:rPr>
      </w:pPr>
      <w:r w:rsidRPr="00945BB9">
        <w:rPr>
          <w:rFonts w:ascii="Arial" w:hAnsi="Arial" w:cs="Arial"/>
          <w:sz w:val="20"/>
          <w:szCs w:val="20"/>
          <w:lang w:val="en-US"/>
        </w:rPr>
        <w:br w:type="page"/>
      </w:r>
    </w:p>
    <w:p w14:paraId="041C685D" w14:textId="77777777" w:rsidR="005453C5" w:rsidRPr="002342B1" w:rsidRDefault="005453C5" w:rsidP="005453C5">
      <w:pPr>
        <w:pStyle w:val="Header"/>
        <w:jc w:val="center"/>
        <w:rPr>
          <w:rFonts w:ascii="Arial" w:hAnsi="Arial" w:cs="Arial"/>
          <w:b/>
          <w:lang w:val="en-US"/>
        </w:rPr>
      </w:pPr>
      <w:r w:rsidRPr="00945BB9">
        <w:rPr>
          <w:rFonts w:ascii="Arial" w:hAnsi="Arial" w:cs="Arial"/>
          <w:sz w:val="20"/>
          <w:szCs w:val="20"/>
          <w:lang w:val="en-US"/>
        </w:rPr>
        <w:lastRenderedPageBreak/>
        <w:t>ID Participant:   City: |____|   Household: |____|____|____|    Participant: |____|____|____|</w:t>
      </w:r>
    </w:p>
    <w:p w14:paraId="50DC6078" w14:textId="77777777" w:rsidR="005453C5" w:rsidRPr="002D6E36" w:rsidRDefault="005453C5" w:rsidP="005453C5">
      <w:pPr>
        <w:pStyle w:val="Header"/>
        <w:jc w:val="center"/>
        <w:rPr>
          <w:rFonts w:ascii="Arial" w:hAnsi="Arial" w:cs="Arial"/>
          <w:b/>
          <w:lang w:val="en-US"/>
        </w:rPr>
      </w:pPr>
    </w:p>
    <w:tbl>
      <w:tblPr>
        <w:tblStyle w:val="TableGrid"/>
        <w:tblW w:w="9718" w:type="dxa"/>
        <w:tblInd w:w="-318" w:type="dxa"/>
        <w:tblLook w:val="04A0" w:firstRow="1" w:lastRow="0" w:firstColumn="1" w:lastColumn="0" w:noHBand="0" w:noVBand="1"/>
      </w:tblPr>
      <w:tblGrid>
        <w:gridCol w:w="3711"/>
        <w:gridCol w:w="5199"/>
        <w:gridCol w:w="808"/>
      </w:tblGrid>
      <w:tr w:rsidR="005453C5" w:rsidRPr="00945BB9" w14:paraId="5C76AB39" w14:textId="77777777" w:rsidTr="00D14F89">
        <w:trPr>
          <w:trHeight w:val="101"/>
        </w:trPr>
        <w:tc>
          <w:tcPr>
            <w:tcW w:w="9718" w:type="dxa"/>
            <w:gridSpan w:val="3"/>
            <w:shd w:val="clear" w:color="auto" w:fill="BFBFBF" w:themeFill="background1" w:themeFillShade="BF"/>
          </w:tcPr>
          <w:p w14:paraId="316DCDA3" w14:textId="77777777" w:rsidR="005453C5" w:rsidRPr="00945BB9" w:rsidRDefault="005453C5" w:rsidP="005453C5">
            <w:pPr>
              <w:pStyle w:val="Default"/>
              <w:numPr>
                <w:ilvl w:val="0"/>
                <w:numId w:val="12"/>
              </w:numPr>
              <w:jc w:val="center"/>
              <w:rPr>
                <w:b/>
                <w:bCs/>
                <w:sz w:val="28"/>
                <w:szCs w:val="28"/>
                <w:lang w:val="en-US"/>
              </w:rPr>
            </w:pPr>
            <w:r w:rsidRPr="00945BB9">
              <w:rPr>
                <w:b/>
                <w:bCs/>
                <w:sz w:val="28"/>
                <w:szCs w:val="28"/>
                <w:lang w:val="en-US"/>
              </w:rPr>
              <w:t xml:space="preserve">D42 laboratory results </w:t>
            </w:r>
          </w:p>
        </w:tc>
      </w:tr>
      <w:tr w:rsidR="005453C5" w:rsidRPr="002D6E36" w14:paraId="6AD6B042" w14:textId="77777777" w:rsidTr="00D14F89">
        <w:trPr>
          <w:trHeight w:val="186"/>
        </w:trPr>
        <w:tc>
          <w:tcPr>
            <w:tcW w:w="9718" w:type="dxa"/>
            <w:gridSpan w:val="3"/>
          </w:tcPr>
          <w:p w14:paraId="4F938EB6" w14:textId="77777777" w:rsidR="005453C5" w:rsidRPr="00945BB9" w:rsidRDefault="005453C5" w:rsidP="00D14F89">
            <w:pPr>
              <w:pStyle w:val="Default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945BB9">
              <w:rPr>
                <w:b/>
                <w:sz w:val="20"/>
                <w:szCs w:val="20"/>
                <w:lang w:val="en-US"/>
              </w:rPr>
              <w:t>Methods and results of serological tests (a new table for each sample collected)</w:t>
            </w:r>
          </w:p>
        </w:tc>
      </w:tr>
      <w:tr w:rsidR="005453C5" w:rsidRPr="00945BB9" w14:paraId="5F58E529" w14:textId="77777777" w:rsidTr="00D14F89">
        <w:trPr>
          <w:trHeight w:val="412"/>
        </w:trPr>
        <w:tc>
          <w:tcPr>
            <w:tcW w:w="3711" w:type="dxa"/>
          </w:tcPr>
          <w:p w14:paraId="4934D381" w14:textId="77777777" w:rsidR="005453C5" w:rsidRPr="00945BB9" w:rsidRDefault="005453C5" w:rsidP="00D14F8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  <w:p w14:paraId="0AA2DBB3" w14:textId="77777777" w:rsidR="005453C5" w:rsidRPr="00945BB9" w:rsidRDefault="005453C5" w:rsidP="00D14F89">
            <w:pPr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945BB9">
              <w:rPr>
                <w:rFonts w:ascii="Arial" w:hAnsi="Arial" w:cs="Arial"/>
                <w:b/>
                <w:bCs/>
                <w:color w:val="000000"/>
                <w:lang w:val="en-US"/>
              </w:rPr>
              <w:t>Question</w:t>
            </w:r>
          </w:p>
        </w:tc>
        <w:tc>
          <w:tcPr>
            <w:tcW w:w="5199" w:type="dxa"/>
          </w:tcPr>
          <w:p w14:paraId="24D321B8" w14:textId="77777777" w:rsidR="005453C5" w:rsidRPr="00945BB9" w:rsidRDefault="005453C5" w:rsidP="00D14F8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  <w:p w14:paraId="52C15274" w14:textId="77777777" w:rsidR="005453C5" w:rsidRPr="00945BB9" w:rsidRDefault="005453C5" w:rsidP="00D14F89">
            <w:pPr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945BB9">
              <w:rPr>
                <w:rFonts w:ascii="Arial" w:hAnsi="Arial" w:cs="Arial"/>
                <w:b/>
                <w:bCs/>
                <w:color w:val="000000"/>
                <w:lang w:val="en-US"/>
              </w:rPr>
              <w:t>Response</w:t>
            </w:r>
          </w:p>
        </w:tc>
        <w:tc>
          <w:tcPr>
            <w:tcW w:w="808" w:type="dxa"/>
          </w:tcPr>
          <w:p w14:paraId="5D851856" w14:textId="77777777" w:rsidR="005453C5" w:rsidRPr="00945BB9" w:rsidRDefault="005453C5" w:rsidP="00D14F8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  <w:p w14:paraId="5603802B" w14:textId="77777777" w:rsidR="005453C5" w:rsidRPr="00945BB9" w:rsidRDefault="005453C5" w:rsidP="00D14F89">
            <w:pPr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945BB9">
              <w:rPr>
                <w:rFonts w:ascii="Arial" w:hAnsi="Arial" w:cs="Arial"/>
                <w:b/>
                <w:bCs/>
                <w:color w:val="000000"/>
                <w:lang w:val="en-US"/>
              </w:rPr>
              <w:t>Code</w:t>
            </w:r>
          </w:p>
        </w:tc>
      </w:tr>
      <w:tr w:rsidR="005453C5" w:rsidRPr="00945BB9" w14:paraId="19329E29" w14:textId="77777777" w:rsidTr="00D14F89">
        <w:trPr>
          <w:trHeight w:val="560"/>
        </w:trPr>
        <w:tc>
          <w:tcPr>
            <w:tcW w:w="3711" w:type="dxa"/>
          </w:tcPr>
          <w:p w14:paraId="705C332D" w14:textId="77777777" w:rsidR="005453C5" w:rsidRPr="00945BB9" w:rsidRDefault="005453C5" w:rsidP="00D14F8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  <w:p w14:paraId="1C244B06" w14:textId="77777777" w:rsidR="005453C5" w:rsidRPr="00945BB9" w:rsidRDefault="005453C5" w:rsidP="00D14F8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45BB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ample number?</w:t>
            </w:r>
          </w:p>
        </w:tc>
        <w:tc>
          <w:tcPr>
            <w:tcW w:w="5199" w:type="dxa"/>
          </w:tcPr>
          <w:p w14:paraId="375EDA74" w14:textId="77777777" w:rsidR="005453C5" w:rsidRPr="00945BB9" w:rsidRDefault="005453C5" w:rsidP="00D14F8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08" w:type="dxa"/>
          </w:tcPr>
          <w:p w14:paraId="4CEF7399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Q181</w:t>
            </w:r>
          </w:p>
        </w:tc>
      </w:tr>
      <w:tr w:rsidR="005453C5" w:rsidRPr="00945BB9" w14:paraId="082B7403" w14:textId="77777777" w:rsidTr="00D14F89">
        <w:trPr>
          <w:trHeight w:val="560"/>
        </w:trPr>
        <w:tc>
          <w:tcPr>
            <w:tcW w:w="3711" w:type="dxa"/>
          </w:tcPr>
          <w:p w14:paraId="45EA3BBF" w14:textId="77777777" w:rsidR="005453C5" w:rsidRPr="00945BB9" w:rsidRDefault="005453C5" w:rsidP="00D14F89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  <w:p w14:paraId="4602F8B6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Sampling date?</w:t>
            </w:r>
          </w:p>
        </w:tc>
        <w:tc>
          <w:tcPr>
            <w:tcW w:w="5199" w:type="dxa"/>
          </w:tcPr>
          <w:p w14:paraId="7B0C2E4A" w14:textId="77777777" w:rsidR="005453C5" w:rsidRPr="00945BB9" w:rsidRDefault="005453C5" w:rsidP="00D14F89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  <w:p w14:paraId="1D58B45C" w14:textId="77777777" w:rsidR="005453C5" w:rsidRPr="00945BB9" w:rsidRDefault="005453C5" w:rsidP="00D14F89">
            <w:pPr>
              <w:pStyle w:val="Default"/>
              <w:jc w:val="center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└─┴─┘ └─┴─┘ └─┴─┴─┴─┘</w:t>
            </w:r>
          </w:p>
          <w:p w14:paraId="6F0C016A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Day/Month/Year</w:t>
            </w:r>
          </w:p>
        </w:tc>
        <w:tc>
          <w:tcPr>
            <w:tcW w:w="808" w:type="dxa"/>
          </w:tcPr>
          <w:p w14:paraId="3A9F311A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Q182</w:t>
            </w:r>
          </w:p>
        </w:tc>
      </w:tr>
      <w:tr w:rsidR="005453C5" w:rsidRPr="00945BB9" w14:paraId="21B8D97B" w14:textId="77777777" w:rsidTr="00D14F89">
        <w:trPr>
          <w:trHeight w:val="560"/>
        </w:trPr>
        <w:tc>
          <w:tcPr>
            <w:tcW w:w="3711" w:type="dxa"/>
          </w:tcPr>
          <w:p w14:paraId="060E4819" w14:textId="77777777" w:rsidR="005453C5" w:rsidRPr="00945BB9" w:rsidRDefault="005453C5" w:rsidP="00D14F89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  <w:p w14:paraId="6CF0929D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Time of sampling?</w:t>
            </w:r>
          </w:p>
        </w:tc>
        <w:tc>
          <w:tcPr>
            <w:tcW w:w="5199" w:type="dxa"/>
          </w:tcPr>
          <w:p w14:paraId="64357F54" w14:textId="77777777" w:rsidR="005453C5" w:rsidRPr="00945BB9" w:rsidRDefault="005453C5" w:rsidP="00D14F89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  <w:p w14:paraId="7362A1BD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└─┴─┘hours └─┴─┘minutes</w:t>
            </w:r>
          </w:p>
        </w:tc>
        <w:tc>
          <w:tcPr>
            <w:tcW w:w="808" w:type="dxa"/>
          </w:tcPr>
          <w:p w14:paraId="29E3C2E7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Q183</w:t>
            </w:r>
          </w:p>
        </w:tc>
      </w:tr>
      <w:tr w:rsidR="005453C5" w:rsidRPr="00945BB9" w14:paraId="23E5C4FA" w14:textId="77777777" w:rsidTr="00D14F89">
        <w:trPr>
          <w:trHeight w:val="560"/>
        </w:trPr>
        <w:tc>
          <w:tcPr>
            <w:tcW w:w="3711" w:type="dxa"/>
          </w:tcPr>
          <w:p w14:paraId="4B7C1B0D" w14:textId="77777777" w:rsidR="005453C5" w:rsidRPr="00945BB9" w:rsidRDefault="005453C5" w:rsidP="00D14F89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  <w:p w14:paraId="7326939E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Date received at the laboratory?</w:t>
            </w:r>
          </w:p>
        </w:tc>
        <w:tc>
          <w:tcPr>
            <w:tcW w:w="5199" w:type="dxa"/>
          </w:tcPr>
          <w:p w14:paraId="29FA02B2" w14:textId="77777777" w:rsidR="005453C5" w:rsidRPr="00945BB9" w:rsidRDefault="005453C5" w:rsidP="00D14F89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  <w:p w14:paraId="77462886" w14:textId="77777777" w:rsidR="005453C5" w:rsidRPr="00945BB9" w:rsidRDefault="005453C5" w:rsidP="00D14F89">
            <w:pPr>
              <w:pStyle w:val="Default"/>
              <w:jc w:val="center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└─┴─┘ └─┴─┘ └─┴─┴─┴─┘</w:t>
            </w:r>
          </w:p>
          <w:p w14:paraId="598D8FEB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Day/Month/Year</w:t>
            </w:r>
          </w:p>
        </w:tc>
        <w:tc>
          <w:tcPr>
            <w:tcW w:w="808" w:type="dxa"/>
          </w:tcPr>
          <w:p w14:paraId="26D7124C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Q184</w:t>
            </w:r>
          </w:p>
        </w:tc>
      </w:tr>
      <w:tr w:rsidR="005453C5" w:rsidRPr="00945BB9" w14:paraId="468B14A0" w14:textId="77777777" w:rsidTr="00D14F89">
        <w:trPr>
          <w:trHeight w:val="560"/>
        </w:trPr>
        <w:tc>
          <w:tcPr>
            <w:tcW w:w="3711" w:type="dxa"/>
          </w:tcPr>
          <w:p w14:paraId="40C27CB8" w14:textId="77777777" w:rsidR="005453C5" w:rsidRPr="00945BB9" w:rsidRDefault="005453C5" w:rsidP="00D14F89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  <w:p w14:paraId="003766C7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Reception time at the laboratory?</w:t>
            </w:r>
          </w:p>
        </w:tc>
        <w:tc>
          <w:tcPr>
            <w:tcW w:w="5199" w:type="dxa"/>
          </w:tcPr>
          <w:p w14:paraId="686EA227" w14:textId="77777777" w:rsidR="005453C5" w:rsidRPr="00945BB9" w:rsidRDefault="005453C5" w:rsidP="00D14F89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  <w:p w14:paraId="774FA568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└─┴─┘hours └─┴─┘minutes</w:t>
            </w:r>
          </w:p>
        </w:tc>
        <w:tc>
          <w:tcPr>
            <w:tcW w:w="808" w:type="dxa"/>
          </w:tcPr>
          <w:p w14:paraId="45897CF1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Q185</w:t>
            </w:r>
          </w:p>
        </w:tc>
      </w:tr>
      <w:tr w:rsidR="005453C5" w:rsidRPr="00945BB9" w14:paraId="2F78ACED" w14:textId="77777777" w:rsidTr="00D14F89">
        <w:trPr>
          <w:trHeight w:val="560"/>
        </w:trPr>
        <w:tc>
          <w:tcPr>
            <w:tcW w:w="3711" w:type="dxa"/>
          </w:tcPr>
          <w:p w14:paraId="60A30741" w14:textId="77777777" w:rsidR="005453C5" w:rsidRPr="00945BB9" w:rsidRDefault="005453C5" w:rsidP="00D14F89">
            <w:pPr>
              <w:pStyle w:val="Default"/>
              <w:rPr>
                <w:bCs/>
                <w:sz w:val="16"/>
                <w:szCs w:val="16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Type of sample?</w:t>
            </w:r>
          </w:p>
        </w:tc>
        <w:tc>
          <w:tcPr>
            <w:tcW w:w="5199" w:type="dxa"/>
          </w:tcPr>
          <w:p w14:paraId="695A2D3D" w14:textId="77777777" w:rsidR="005453C5" w:rsidRPr="00945BB9" w:rsidRDefault="005453C5" w:rsidP="00D14F89">
            <w:pPr>
              <w:spacing w:line="360" w:lineRule="auto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945BB9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Serum                                                                        1</w:t>
            </w:r>
          </w:p>
          <w:p w14:paraId="43867B31" w14:textId="3AE9107A" w:rsidR="005453C5" w:rsidRPr="00945BB9" w:rsidRDefault="005453C5" w:rsidP="00D14F89">
            <w:pPr>
              <w:spacing w:line="360" w:lineRule="auto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945BB9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 xml:space="preserve">Other type (specify)                                            </w:t>
            </w:r>
            <w: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945BB9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 xml:space="preserve">      2</w:t>
            </w:r>
          </w:p>
          <w:p w14:paraId="1930CE36" w14:textId="77777777" w:rsidR="005453C5" w:rsidRPr="00945BB9" w:rsidRDefault="005453C5" w:rsidP="00D14F89">
            <w:pPr>
              <w:spacing w:line="360" w:lineRule="auto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945BB9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………………………………………………………………</w:t>
            </w:r>
          </w:p>
          <w:p w14:paraId="0063A511" w14:textId="77777777" w:rsidR="005453C5" w:rsidRPr="00945BB9" w:rsidRDefault="005453C5" w:rsidP="00D14F89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08" w:type="dxa"/>
          </w:tcPr>
          <w:p w14:paraId="09C0408A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Q186</w:t>
            </w:r>
          </w:p>
        </w:tc>
      </w:tr>
      <w:tr w:rsidR="005453C5" w:rsidRPr="00945BB9" w14:paraId="53473C59" w14:textId="77777777" w:rsidTr="00D14F89">
        <w:trPr>
          <w:trHeight w:val="560"/>
        </w:trPr>
        <w:tc>
          <w:tcPr>
            <w:tcW w:w="3711" w:type="dxa"/>
          </w:tcPr>
          <w:p w14:paraId="438ECA31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</w:p>
          <w:p w14:paraId="57EF9D0B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</w:p>
          <w:p w14:paraId="1E688C0F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Result of the serological test? </w:t>
            </w:r>
          </w:p>
        </w:tc>
        <w:tc>
          <w:tcPr>
            <w:tcW w:w="5199" w:type="dxa"/>
          </w:tcPr>
          <w:p w14:paraId="2BD1E5DB" w14:textId="77777777" w:rsidR="005453C5" w:rsidRPr="00945BB9" w:rsidRDefault="005453C5" w:rsidP="00D14F89">
            <w:pPr>
              <w:pStyle w:val="NoSpacing"/>
              <w:rPr>
                <w:lang w:val="en-US"/>
              </w:rPr>
            </w:pPr>
            <w:r w:rsidRPr="001D67D0">
              <w:rPr>
                <w:noProof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89984" behindDoc="0" locked="0" layoutInCell="1" allowOverlap="1" wp14:anchorId="40265D28" wp14:editId="1AD09469">
                      <wp:simplePos x="0" y="0"/>
                      <wp:positionH relativeFrom="column">
                        <wp:posOffset>2073275</wp:posOffset>
                      </wp:positionH>
                      <wp:positionV relativeFrom="paragraph">
                        <wp:posOffset>60960</wp:posOffset>
                      </wp:positionV>
                      <wp:extent cx="82550" cy="76200"/>
                      <wp:effectExtent l="0" t="0" r="12700" b="19050"/>
                      <wp:wrapNone/>
                      <wp:docPr id="77" name="Rectangle 7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2550" cy="76200"/>
                              </a:xfrm>
                              <a:prstGeom prst="rect">
                                <a:avLst/>
                              </a:prstGeom>
                              <a:noFill/>
                              <a:ln w="6350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>
                  <w:pict>
                    <v:rect w14:anchorId="5616337A" id="Rectangle 77" o:spid="_x0000_s1026" style="position:absolute;margin-left:163.25pt;margin-top:4.8pt;width:6.5pt;height:6pt;z-index:2516899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iYGFawIAACQFAAAOAAAAZHJzL2Uyb0RvYy54bWysVE1PGzEQvVfqf7B8L5ukQOiKDYqCqCoh&#10;QEDF2XjtZFXb446dbNJf37F3s0E06qHqxWt73ny9fePLq601bKMwNOAqPj4ZcaachLpxy4p/f775&#10;dMFZiMLVwoBTFd+pwK9mHz9ctr5UE1iBqRUyCuJC2fqKr2L0ZVEEuVJWhBPwypFRA1oR6YjLokbR&#10;UnRrislodF60gLVHkCoEur3ujHyW42utZLzXOqjITMWptphXzOtrWovZpSiXKPyqkX0Z4h+qsKJx&#10;lHQIdS2iYGts/ghlG4kQQMcTCbYArRupcg/UzXj0rpunlfAq90LkBD/QFP5fWHm3eUDW1BWfTjlz&#10;wtI/eiTWhFsaxeiOCGp9KAn35B+wPwXapm63Gm36Uh9sm0ndDaSqbWSSLi8mZ2fEvCTL9Jx+WYpY&#10;HFw9hvhVgWVpU3Gk3JlIsbkNsYPuISmTg5vGGLoXpXGsrfj5Z4qecKnKrq68izujOtSj0tQgVTLJ&#10;gbO01MIg2wgSRf1j3FdkHCGTi6YMg9P4mJOJe6cem9xUltvgODrmeMg2oHNGcHFwtI0D/Luz7vD7&#10;rrteU9uvUO/ofyJ0Qg9e3jTE660I8UEgKZv+BE1rvKdFGyD+oN9xtgL8dew+4UlwZOWspUmpePi5&#10;Fqg4M98cSfHL+PQ0jVY+nJ5NJ3TAt5bXtxa3tgsg3sf0LniZtwkfzX6rEewLDfU8ZSWTcJJyV1xG&#10;3B8WsZtgehakms8zjMbJi3jrnrxMwROrSTfP2xeBvhdXJE3ewX6qRPlOYx02eTqYryPoJgvwwGvP&#10;N41ilnD/bKRZf3vOqMPjNvsNAAD//wMAUEsDBBQABgAIAAAAIQCs2VbW4wAAAA0BAAAPAAAAZHJz&#10;L2Rvd25yZXYueG1sTE9NS8NAEL0L/odlBG9206SGJs2mFEVQQcRWIcdtdkxis7Mhu23jv3c86eXB&#10;4828j2I92V6ccPSdIwXzWQQCqXamo0bB++7hZgnCB01G945QwTd6WJeXF4XOjTvTG562oRFsQj7X&#10;CtoQhlxKX7dotZ+5AYm1TzdaHZiOjTSjPrO57WUcRam0uiNOaPWAdy3Wh+3RKqh31cfXonp9dt3S&#10;HTYv7nGRPVVKXV9N9yuGzQpEwCn8fcDvBu4PJRfbuyMZL3oFSZze8qmCLAXBepJkzPcK4nkKsizk&#10;/xXlDwAAAP//AwBQSwECLQAUAAYACAAAACEAtoM4kv4AAADhAQAAEwAAAAAAAAAAAAAAAAAAAAAA&#10;W0NvbnRlbnRfVHlwZXNdLnhtbFBLAQItABQABgAIAAAAIQA4/SH/1gAAAJQBAAALAAAAAAAAAAAA&#10;AAAAAC8BAABfcmVscy8ucmVsc1BLAQItABQABgAIAAAAIQAriYGFawIAACQFAAAOAAAAAAAAAAAA&#10;AAAAAC4CAABkcnMvZTJvRG9jLnhtbFBLAQItABQABgAIAAAAIQCs2VbW4wAAAA0BAAAPAAAAAAAA&#10;AAAAAAAAAMUEAABkcnMvZG93bnJldi54bWxQSwUGAAAAAAQABADzAAAA1QUAAAAA&#10;" filled="f" strokecolor="black [3200]" strokeweight=".5pt"/>
                  </w:pict>
                </mc:Fallback>
              </mc:AlternateContent>
            </w:r>
            <w:r w:rsidRPr="00945BB9">
              <w:rPr>
                <w:lang w:val="en-US"/>
              </w:rPr>
              <w:t xml:space="preserve">            IgG                                                        Positive         </w:t>
            </w:r>
          </w:p>
          <w:p w14:paraId="2E6BC432" w14:textId="77777777" w:rsidR="005453C5" w:rsidRPr="00945BB9" w:rsidRDefault="005453C5" w:rsidP="00D14F89">
            <w:pPr>
              <w:pStyle w:val="NoSpacing"/>
              <w:rPr>
                <w:lang w:val="en-US"/>
              </w:rPr>
            </w:pPr>
            <w:r w:rsidRPr="001D67D0">
              <w:rPr>
                <w:noProof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91008" behindDoc="0" locked="0" layoutInCell="1" allowOverlap="1" wp14:anchorId="4EDA418E" wp14:editId="2611D461">
                      <wp:simplePos x="0" y="0"/>
                      <wp:positionH relativeFrom="column">
                        <wp:posOffset>2073275</wp:posOffset>
                      </wp:positionH>
                      <wp:positionV relativeFrom="paragraph">
                        <wp:posOffset>48895</wp:posOffset>
                      </wp:positionV>
                      <wp:extent cx="82550" cy="76200"/>
                      <wp:effectExtent l="0" t="0" r="12700" b="19050"/>
                      <wp:wrapNone/>
                      <wp:docPr id="78" name="Rectangle 7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2550" cy="76200"/>
                              </a:xfrm>
                              <a:prstGeom prst="rect">
                                <a:avLst/>
                              </a:prstGeom>
                              <a:noFill/>
                              <a:ln w="6350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76320F51" w14:textId="77777777" w:rsidR="005453C5" w:rsidRDefault="005453C5" w:rsidP="005453C5">
                                  <w:pPr>
                                    <w:jc w:val="center"/>
                                  </w:pPr>
                                  <w:r>
                                    <w:t xml:space="preserve">                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>
                  <w:pict>
                    <v:rect w14:anchorId="4EDA418E" id="Rectangle 78" o:spid="_x0000_s1046" style="position:absolute;margin-left:163.25pt;margin-top:3.85pt;width:6.5pt;height:6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1FKzdAIAADcFAAAOAAAAZHJzL2Uyb0RvYy54bWysVEtv2zAMvg/YfxB0X51kfc2oUwQtOgwo&#10;2qLt0LMiS4kxSdQoJXb260fJjlN0xQ7DLrZEfnx/1MVlZw3bKgwNuIpPjyacKSehbtyq4t+fbz6d&#10;cxaicLUw4FTFdyrwy/nHDxetL9UM1mBqhYycuFC2vuLrGH1ZFEGulRXhCLxypNSAVkS64qqoUbTk&#10;3ZpiNpmcFi1g7RGkCoGk172Sz7N/rZWM91oHFZmpOOUW8xfzd5m+xfxClCsUft3IIQ3xD1lY0TgK&#10;Orq6FlGwDTZ/uLKNRAig45EEW4DWjVS5BqpmOnlTzdNaeJVroeYEP7Yp/D+38m77gKypK35Gk3LC&#10;0oweqWvCrYxiJKMGtT6UhHvyDzjcAh1TtZ1Gm/5UB+tyU3djU1UXmSTh+ezkhDovSXN2SiNLHouD&#10;qccQvyqwLB0qjhQ7N1Jsb0PsoXtIiuTgpjGG5KI0jrUVP/1M3hMuZdnnlU9xZ1SPelSaCqRMZtlx&#10;ppa6Msi2gkhR/5gOGRlHyGSiKcJoNH3PyMS90YBNZirTbTScvGd4iDaic0RwcTS0jQP8u7Hu8fuq&#10;+1pT2bFbdnmas9yUJFpCvaMRI/TcD17eNNTqWxHig0AiOw2HFjje00cboJbCcOJsDfjrPXnCEwdJ&#10;y1lLy1Px8HMjUHFmvjli55fp8XHatnw5PjmjbBi+1ixfa9zGXgGNYkpPhZf5mPDR7I8awb7Qni9S&#10;VFIJJyl2xWXE/eUq9ktNL4VUi0WG0YZ5EW/dk5fJeWp0otJz9yLQD3yLRNM72C+aKN/QrscmSweL&#10;TQTdZE4e+jqMgLYzs3p4SdL6v75n1OG9m/8GAAD//wMAUEsDBBQABgAIAAAAIQCOCmUa4wAAAA0B&#10;AAAPAAAAZHJzL2Rvd25yZXYueG1sTE9NS8NAEL0L/odlBG92Y1ObJs2mFEXQgoitQo7b7JjEZndC&#10;dtvGf+940svA433Me/lqtJ044eBbcgpuJxEIdBWZ1tUK3nePNwsQPmhndEcOFXyjh1VxeZHrzNDZ&#10;veFpG2rBIc5nWkETQp9J6asGrfYT6tEx90mD1YHhUEsz6DOH205Oo2gurW4df2h0j/cNVoft0Sqo&#10;duXH16x83VC7oMP6hZ5m6XOp1PXV+LDks16CCDiGPwf8buD+UHCxPR2d8aJTEE/ndyxVkCQgmI/j&#10;lPGehWkCssjl/xXFDwAAAP//AwBQSwECLQAUAAYACAAAACEAtoM4kv4AAADhAQAAEwAAAAAAAAAA&#10;AAAAAAAAAAAAW0NvbnRlbnRfVHlwZXNdLnhtbFBLAQItABQABgAIAAAAIQA4/SH/1gAAAJQBAAAL&#10;AAAAAAAAAAAAAAAAAC8BAABfcmVscy8ucmVsc1BLAQItABQABgAIAAAAIQA/1FKzdAIAADcFAAAO&#10;AAAAAAAAAAAAAAAAAC4CAABkcnMvZTJvRG9jLnhtbFBLAQItABQABgAIAAAAIQCOCmUa4wAAAA0B&#10;AAAPAAAAAAAAAAAAAAAAAM4EAABkcnMvZG93bnJldi54bWxQSwUGAAAAAAQABADzAAAA3gUAAAAA&#10;" filled="f" strokecolor="black [3200]" strokeweight=".5pt">
                      <v:textbox>
                        <w:txbxContent>
                          <w:p w14:paraId="76320F51" w14:textId="77777777" w:rsidR="005453C5" w:rsidRDefault="005453C5" w:rsidP="005453C5">
                            <w:pPr>
                              <w:jc w:val="center"/>
                            </w:pPr>
                            <w:r>
                              <w:t xml:space="preserve">                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945BB9">
              <w:rPr>
                <w:lang w:val="en-US"/>
              </w:rPr>
              <w:t xml:space="preserve">                                                                          Negative</w:t>
            </w:r>
          </w:p>
          <w:p w14:paraId="7752907F" w14:textId="77777777" w:rsidR="005453C5" w:rsidRPr="00945BB9" w:rsidRDefault="005453C5" w:rsidP="00D14F89">
            <w:pPr>
              <w:pStyle w:val="NoSpacing"/>
              <w:rPr>
                <w:lang w:val="en-US"/>
              </w:rPr>
            </w:pPr>
            <w:r w:rsidRPr="001D67D0">
              <w:rPr>
                <w:noProof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92032" behindDoc="0" locked="0" layoutInCell="1" allowOverlap="1" wp14:anchorId="150D6761" wp14:editId="3E43BB6C">
                      <wp:simplePos x="0" y="0"/>
                      <wp:positionH relativeFrom="column">
                        <wp:posOffset>2077720</wp:posOffset>
                      </wp:positionH>
                      <wp:positionV relativeFrom="paragraph">
                        <wp:posOffset>54610</wp:posOffset>
                      </wp:positionV>
                      <wp:extent cx="82550" cy="76200"/>
                      <wp:effectExtent l="0" t="0" r="12700" b="19050"/>
                      <wp:wrapNone/>
                      <wp:docPr id="79" name="Rectangle 7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2550" cy="76200"/>
                              </a:xfrm>
                              <a:prstGeom prst="rect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txbx>
                              <w:txbxContent>
                                <w:p w14:paraId="23354084" w14:textId="77777777" w:rsidR="005453C5" w:rsidRDefault="005453C5" w:rsidP="005453C5">
                                  <w:pPr>
                                    <w:jc w:val="center"/>
                                  </w:pPr>
                                  <w:r>
                                    <w:t xml:space="preserve">                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>
                  <w:pict>
                    <v:rect w14:anchorId="150D6761" id="Rectangle 79" o:spid="_x0000_s1047" style="position:absolute;margin-left:163.6pt;margin-top:4.3pt;width:6.5pt;height:6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jrYtbAIAANYEAAAOAAAAZHJzL2Uyb0RvYy54bWysVMlu2zAQvRfoPxC8N7LdrELkwEiQokCQ&#10;BE2KnMcUaQmgSJakLblf30dKWZr2VNQHeoazP77R+cXQabaTPrTWVHx+MONMGmHr1mwq/v3x+tMp&#10;ZyGSqUlbIyu+l4FfLD9+OO9dKRe2sbqWniGJCWXvKt7E6MqiCKKRHYUD66SBUVnfUYTqN0XtqUf2&#10;TheL2ey46K2vnbdChoDbq9HIlzm/UlLEO6WCjExXHL3FfPp8rtNZLM+p3HhyTSumNugfuuioNSj6&#10;kuqKIrGtb/9I1bXC22BVPBC2K6xSrZB5Bkwzn72b5qEhJ/MsACe4F5jC/0srbnf3nrV1xU/OODPU&#10;4Y2+ATUyGy0Z7gBQ70IJvwd37yctQEzTDsp36R9zsCGDun8BVQ6RCVyeLo6OgLyA5eQYT5YyFq+h&#10;zof4RdqOJaHiHrUzkLS7CXF0fXZJlYy9brXGPZXasL7ix59zdgJ3lKaIQp3DNMFsOCO9ASlF9Dlj&#10;sLqtU3QKDvtwqT3bEXgBOtW2f0TDnGkKEQZMkX9Ts7+FpnauKDRjcDZNbtqk1DLTbuo+YTeilaQ4&#10;rIcM9mKeQtLV2tZ7vIC3IzWDE9ctCtygj3vy4CKww37FOxxKW0xsJ4mzxvqff7tP/qAIrJz14Dbg&#10;+LElLzHeVwPynM0PD9MyZOXw6GQBxb+1rN9azLa7tIBpjk12IovJP+pnUXnbPWENV6kqTGQEao/A&#10;T8plHHcOiyzkapXdsACO4o15cCIlT9AlaB+HJ/JuokPEo9za5z2g8h0rRt8UaexqG61qM2VecQXV&#10;koLlyaSbFj1t51s9e71+jpa/AAAA//8DAFBLAwQUAAYACAAAACEA9Rrbv+EAAAANAQAADwAAAGRy&#10;cy9kb3ducmV2LnhtbExPPU/DMBDdkfgP1iGxUZs0uFUapyoUJpZSGNrNta9JRGyH2G3Dv+eYYHnS&#10;07t7H+VydB074xDb4BXcTwQw9CbY1tcKPt5f7ubAYtLe6i54VPCNEZbV9VWpCxsu/g3P21QzMvGx&#10;0AqalPqC82gadDpOQo+etGMYnE5Eh5rbQV/I3HU8E0Jyp1tPCY3u8alB87k9OQWzB/kYcpMPz1+S&#10;98fX/WZn1iulbm/G9YJgtQCWcEx/H/C7gfpDRcUO4eRtZJ2CaTbL6FTBXAIjfZoL4gcFmZDAq5L/&#10;X1H9AAAA//8DAFBLAQItABQABgAIAAAAIQC2gziS/gAAAOEBAAATAAAAAAAAAAAAAAAAAAAAAABb&#10;Q29udGVudF9UeXBlc10ueG1sUEsBAi0AFAAGAAgAAAAhADj9If/WAAAAlAEAAAsAAAAAAAAAAAAA&#10;AAAALwEAAF9yZWxzLy5yZWxzUEsBAi0AFAAGAAgAAAAhACOOti1sAgAA1gQAAA4AAAAAAAAAAAAA&#10;AAAALgIAAGRycy9lMm9Eb2MueG1sUEsBAi0AFAAGAAgAAAAhAPUa27/hAAAADQEAAA8AAAAAAAAA&#10;AAAAAAAAxgQAAGRycy9kb3ducmV2LnhtbFBLBQYAAAAABAAEAPMAAADUBQAAAAA=&#10;" filled="f" strokecolor="windowText" strokeweight=".5pt">
                      <v:textbox>
                        <w:txbxContent>
                          <w:p w14:paraId="23354084" w14:textId="77777777" w:rsidR="005453C5" w:rsidRDefault="005453C5" w:rsidP="005453C5">
                            <w:pPr>
                              <w:jc w:val="center"/>
                            </w:pPr>
                            <w:r>
                              <w:t xml:space="preserve">                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945BB9">
              <w:rPr>
                <w:lang w:val="en-US"/>
              </w:rPr>
              <w:t xml:space="preserve">                                                                         Undetermined</w:t>
            </w:r>
          </w:p>
          <w:p w14:paraId="357E4C47" w14:textId="77777777" w:rsidR="005453C5" w:rsidRPr="00945BB9" w:rsidRDefault="005453C5" w:rsidP="00D14F89">
            <w:pPr>
              <w:pStyle w:val="NoSpacing"/>
              <w:rPr>
                <w:lang w:val="en-US"/>
              </w:rPr>
            </w:pPr>
          </w:p>
          <w:p w14:paraId="49410840" w14:textId="77777777" w:rsidR="005453C5" w:rsidRPr="00945BB9" w:rsidRDefault="005453C5" w:rsidP="00D14F89">
            <w:pPr>
              <w:pStyle w:val="NoSpacing"/>
              <w:rPr>
                <w:lang w:val="en-US"/>
              </w:rPr>
            </w:pPr>
            <w:r w:rsidRPr="001D67D0">
              <w:rPr>
                <w:noProof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95104" behindDoc="0" locked="0" layoutInCell="1" allowOverlap="1" wp14:anchorId="4779E724" wp14:editId="2AA51FCE">
                      <wp:simplePos x="0" y="0"/>
                      <wp:positionH relativeFrom="column">
                        <wp:posOffset>2077720</wp:posOffset>
                      </wp:positionH>
                      <wp:positionV relativeFrom="paragraph">
                        <wp:posOffset>54610</wp:posOffset>
                      </wp:positionV>
                      <wp:extent cx="82550" cy="76200"/>
                      <wp:effectExtent l="0" t="0" r="12700" b="19050"/>
                      <wp:wrapNone/>
                      <wp:docPr id="80" name="Rectangle 8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2550" cy="76200"/>
                              </a:xfrm>
                              <a:prstGeom prst="rect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txbx>
                              <w:txbxContent>
                                <w:p w14:paraId="7D2FBD26" w14:textId="77777777" w:rsidR="005453C5" w:rsidRDefault="005453C5" w:rsidP="005453C5">
                                  <w:pPr>
                                    <w:jc w:val="center"/>
                                  </w:pPr>
                                  <w:r>
                                    <w:t xml:space="preserve">                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>
                  <w:pict>
                    <v:rect w14:anchorId="4779E724" id="Rectangle 80" o:spid="_x0000_s1048" style="position:absolute;margin-left:163.6pt;margin-top:4.3pt;width:6.5pt;height:6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QjxKbAIAANYEAAAOAAAAZHJzL2Uyb0RvYy54bWysVMlu2zAQvRfoPxC8N7LdbBUiB0aCFAWC&#10;JEhS5DymSEsARbIkbcn9+j5SytK0p6I+0DOc/fGNzs6HTrOd9KG1puLzgxln0ghbt2ZT8e+PV59O&#10;OQuRTE3aGlnxvQz8fPnxw1nvSrmwjdW19AxJTCh7V/EmRlcWRRCN7CgcWCcNjMr6jiJUvylqTz2y&#10;d7pYzGbHRW997bwVMgTcXo5Gvsz5lZIi3ioVZGS64ugt5tPnc53OYnlG5caTa1oxtUH/0EVHrUHR&#10;l1SXFIltfftHqq4V3gar4oGwXWGVaoXMM2Ca+ezdNA8NOZlnATjBvcAU/l9acbO786ytK34KeAx1&#10;eKN7oEZmoyXDHQDqXSjh9+Du/KQFiGnaQfku/WMONmRQ9y+gyiEygcvTxdERUgtYTo7xZClj8Rrq&#10;fIhfpe1YEiruUTsDSbvrEEfXZ5dUydirVmvcU6kN6yt+/DlnJ3BHaYoo1DlME8yGM9IbkFJEnzMG&#10;q9s6RafgsA8X2rMdgRegU237RzTMmaYQYcAU+Tc1+1toaueSQjMGZ9Pkpk1KLTPtpu4TdiNaSYrD&#10;eshgLxYpJF2tbb3HC3g7UjM4cdWiwDX6uCMPLgI77Fe8xaG0xcR2kjhrrP/5t/vkD4rAylkPbgOO&#10;H1vyEuN9MyDPl/nhYVqGrBwenSyg+LeW9VuL2XYXFjDNsclOZDH5R/0sKm+7J6zhKlWFiYxA7RH4&#10;SbmI485hkYVcrbIbFsBRvDYPTqTkCboE7ePwRN5NdIh4lBv7vAdUvmPF6JsijV1to1VtpswrrqBa&#10;UrA8mXTToqftfKtnr9fP0fIXAAAA//8DAFBLAwQUAAYACAAAACEA9Rrbv+EAAAANAQAADwAAAGRy&#10;cy9kb3ducmV2LnhtbExPPU/DMBDdkfgP1iGxUZs0uFUapyoUJpZSGNrNta9JRGyH2G3Dv+eYYHnS&#10;07t7H+VydB074xDb4BXcTwQw9CbY1tcKPt5f7ubAYtLe6i54VPCNEZbV9VWpCxsu/g3P21QzMvGx&#10;0AqalPqC82gadDpOQo+etGMYnE5Eh5rbQV/I3HU8E0Jyp1tPCY3u8alB87k9OQWzB/kYcpMPz1+S&#10;98fX/WZn1iulbm/G9YJgtQCWcEx/H/C7gfpDRcUO4eRtZJ2CaTbL6FTBXAIjfZoL4gcFmZDAq5L/&#10;X1H9AAAA//8DAFBLAQItABQABgAIAAAAIQC2gziS/gAAAOEBAAATAAAAAAAAAAAAAAAAAAAAAABb&#10;Q29udGVudF9UeXBlc10ueG1sUEsBAi0AFAAGAAgAAAAhADj9If/WAAAAlAEAAAsAAAAAAAAAAAAA&#10;AAAALwEAAF9yZWxzLy5yZWxzUEsBAi0AFAAGAAgAAAAhAOtCPEpsAgAA1gQAAA4AAAAAAAAAAAAA&#10;AAAALgIAAGRycy9lMm9Eb2MueG1sUEsBAi0AFAAGAAgAAAAhAPUa27/hAAAADQEAAA8AAAAAAAAA&#10;AAAAAAAAxgQAAGRycy9kb3ducmV2LnhtbFBLBQYAAAAABAAEAPMAAADUBQAAAAA=&#10;" filled="f" strokecolor="windowText" strokeweight=".5pt">
                      <v:textbox>
                        <w:txbxContent>
                          <w:p w14:paraId="7D2FBD26" w14:textId="77777777" w:rsidR="005453C5" w:rsidRDefault="005453C5" w:rsidP="005453C5">
                            <w:pPr>
                              <w:jc w:val="center"/>
                            </w:pPr>
                            <w:r>
                              <w:t xml:space="preserve">                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945BB9">
              <w:rPr>
                <w:lang w:val="en-US"/>
              </w:rPr>
              <w:t xml:space="preserve">            IgM                                                       Positive         </w:t>
            </w:r>
          </w:p>
          <w:p w14:paraId="5EE64B87" w14:textId="77777777" w:rsidR="005453C5" w:rsidRPr="00945BB9" w:rsidRDefault="005453C5" w:rsidP="00D14F89">
            <w:pPr>
              <w:pStyle w:val="NoSpacing"/>
              <w:rPr>
                <w:lang w:val="en-US"/>
              </w:rPr>
            </w:pPr>
            <w:r w:rsidRPr="001D67D0">
              <w:rPr>
                <w:noProof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93056" behindDoc="0" locked="0" layoutInCell="1" allowOverlap="1" wp14:anchorId="1BC1DF81" wp14:editId="77A81E25">
                      <wp:simplePos x="0" y="0"/>
                      <wp:positionH relativeFrom="column">
                        <wp:posOffset>2073275</wp:posOffset>
                      </wp:positionH>
                      <wp:positionV relativeFrom="paragraph">
                        <wp:posOffset>48895</wp:posOffset>
                      </wp:positionV>
                      <wp:extent cx="82550" cy="76200"/>
                      <wp:effectExtent l="0" t="0" r="12700" b="19050"/>
                      <wp:wrapNone/>
                      <wp:docPr id="81" name="Rectangle 8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2550" cy="76200"/>
                              </a:xfrm>
                              <a:prstGeom prst="rect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txbx>
                              <w:txbxContent>
                                <w:p w14:paraId="3FEF9403" w14:textId="77777777" w:rsidR="005453C5" w:rsidRDefault="005453C5" w:rsidP="005453C5">
                                  <w:pPr>
                                    <w:jc w:val="center"/>
                                  </w:pPr>
                                  <w:r>
                                    <w:t xml:space="preserve">                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>
                  <w:pict>
                    <v:rect w14:anchorId="1BC1DF81" id="Rectangle 81" o:spid="_x0000_s1049" style="position:absolute;margin-left:163.25pt;margin-top:3.85pt;width:6.5pt;height:6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Ts/WawIAANYEAAAOAAAAZHJzL2Uyb0RvYy54bWysVMlu2zAQvRfoPxC8N7KdtULkwEiQokCQ&#10;BE2KnMcUaQmgSJakLblf30dKWZr2VNQHeoazP77R+cXQabaTPrTWVHx+MONMGmHr1mwq/v3x+tMZ&#10;ZyGSqUlbIyu+l4FfLD9+OO9dKRe2sbqWniGJCWXvKt7E6MqiCKKRHYUD66SBUVnfUYTqN0XtqUf2&#10;TheL2eyk6K2vnbdChoDbq9HIlzm/UlLEO6WCjExXHL3FfPp8rtNZLM+p3HhyTSumNugfuuioNSj6&#10;kuqKIrGtb/9I1bXC22BVPBC2K6xSrZB5Bkwzn72b5qEhJ/MsACe4F5jC/0srbnf3nrV1xc/mnBnq&#10;8EbfgBqZjZYMdwCod6GE34O795MWIKZpB+W79I852JBB3b+AKofIBC7PFsfHQF7AcnqCJ0sZi9dQ&#10;50P8Im3HklBxj9oZSNrdhDi6PrukSsZet1rjnkptWF/xk8OcncAdpSmiUOcwTTAbzkhvQEoRfc4Y&#10;rG7rFJ2Cwz5cas92BF6ATrXtH9EwZ5pChAFT5N/U7G+hqZ0rCs0YnE2TmzYptcy0m7pP2I1oJSkO&#10;6yGDvThMIelqbes9XsDbkZrBiesWBW7Qxz15cBHYYb/iHQ6lLSa2k8RZY/3Pv90nf1AEVs56cBtw&#10;/NiSlxjvqwF5Ps+PjtIyZOXo+HQBxb+1rN9azLa7tIAJ/EB3WUz+UT+LytvuCWu4SlVhIiNQewR+&#10;Ui7juHNYZCFXq+yGBXAUb8yDEyl5gi5B+zg8kXcTHSIe5dY+7wGV71gx+qZIY1fbaFWbKfOKK6iW&#10;FCxPJt206Gk73+rZ6/VztPwFAAD//wMAUEsDBBQABgAIAAAAIQCCQfSe4QAAAA0BAAAPAAAAZHJz&#10;L2Rvd25yZXYueG1sTE89T8MwEN2R+A/WIbFRh6ZNaBqnKhSmLlAYYHPjaxIRn4PttuHfc0ywnPT0&#10;Pu69cjXaXpzQh86RgttJAgKpdqajRsHb69PNHYgQNRndO0IF3xhgVV1elLow7kwveNrFRnAIhUIr&#10;aGMcCilD3aLVYeIGJOYOzlsdGfpGGq/PHG57OU2STFrdEX9o9YAPLdafu6NVkM+zezerZ/7xK5PD&#10;Yfvx/F5v1kpdX42bJZ/1EkTEMf454HcD94eKi+3dkUwQvYJ0ms1Zyok5CObTdMF4z8JFDrIq5f8V&#10;1Q8AAAD//wMAUEsBAi0AFAAGAAgAAAAhALaDOJL+AAAA4QEAABMAAAAAAAAAAAAAAAAAAAAAAFtD&#10;b250ZW50X1R5cGVzXS54bWxQSwECLQAUAAYACAAAACEAOP0h/9YAAACUAQAACwAAAAAAAAAAAAAA&#10;AAAvAQAAX3JlbHMvLnJlbHNQSwECLQAUAAYACAAAACEARk7P1msCAADWBAAADgAAAAAAAAAAAAAA&#10;AAAuAgAAZHJzL2Uyb0RvYy54bWxQSwECLQAUAAYACAAAACEAgkH0nuEAAAANAQAADwAAAAAAAAAA&#10;AAAAAADFBAAAZHJzL2Rvd25yZXYueG1sUEsFBgAAAAAEAAQA8wAAANMFAAAAAA==&#10;" filled="f" strokecolor="windowText" strokeweight=".5pt">
                      <v:textbox>
                        <w:txbxContent>
                          <w:p w14:paraId="3FEF9403" w14:textId="77777777" w:rsidR="005453C5" w:rsidRDefault="005453C5" w:rsidP="005453C5">
                            <w:pPr>
                              <w:jc w:val="center"/>
                            </w:pPr>
                            <w:r>
                              <w:t xml:space="preserve">                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945BB9">
              <w:rPr>
                <w:lang w:val="en-US"/>
              </w:rPr>
              <w:t xml:space="preserve">                                                                          Negative</w:t>
            </w:r>
          </w:p>
          <w:p w14:paraId="43EC506F" w14:textId="77777777" w:rsidR="005453C5" w:rsidRPr="00945BB9" w:rsidRDefault="005453C5" w:rsidP="00D14F89">
            <w:pPr>
              <w:spacing w:line="360" w:lineRule="auto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1D67D0">
              <w:rPr>
                <w:noProof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94080" behindDoc="0" locked="0" layoutInCell="1" allowOverlap="1" wp14:anchorId="079959D2" wp14:editId="211781D1">
                      <wp:simplePos x="0" y="0"/>
                      <wp:positionH relativeFrom="column">
                        <wp:posOffset>2077720</wp:posOffset>
                      </wp:positionH>
                      <wp:positionV relativeFrom="paragraph">
                        <wp:posOffset>54610</wp:posOffset>
                      </wp:positionV>
                      <wp:extent cx="82550" cy="76200"/>
                      <wp:effectExtent l="0" t="0" r="12700" b="19050"/>
                      <wp:wrapNone/>
                      <wp:docPr id="82" name="Rectangle 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2550" cy="76200"/>
                              </a:xfrm>
                              <a:prstGeom prst="rect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txbx>
                              <w:txbxContent>
                                <w:p w14:paraId="68B7A01A" w14:textId="77777777" w:rsidR="005453C5" w:rsidRDefault="005453C5" w:rsidP="005453C5">
                                  <w:pPr>
                                    <w:jc w:val="center"/>
                                  </w:pPr>
                                  <w:r>
                                    <w:t xml:space="preserve">                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>
                  <w:pict>
                    <v:rect w14:anchorId="079959D2" id="Rectangle 82" o:spid="_x0000_s1050" style="position:absolute;margin-left:163.6pt;margin-top:4.3pt;width:6.5pt;height:6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3BnybQIAANYEAAAOAAAAZHJzL2Uyb0RvYy54bWysVMlu2zAQvRfoPxC8N7JdZ6kQOTASpCgQ&#10;JEGToucxRVoCKJIlaUvu1/eRUpamPRX1gZ7h7I9vdH4xdJrtpQ+tNRWfH804k0bYujXbin97vP5w&#10;xlmIZGrS1siKH2TgF6v37857V8qFbayupWdIYkLZu4o3MbqyKIJoZEfhyDppYFTWdxSh+m1Re+qR&#10;vdPFYjY7KXrra+etkCHg9mo08lXOr5QU8U6pICPTFUdvMZ8+n5t0FqtzKreeXNOKqQ36hy46ag2K&#10;Pqe6okhs59s/UnWt8DZYFY+E7QqrVCtkngHTzGdvpnloyMk8C8AJ7hmm8P/Sitv9vWdtXfGzBWeG&#10;OrzRV6BGZqslwx0A6l0o4ffg7v2kBYhp2kH5Lv1jDjZkUA/PoMohMoHLs8XxMZAXsJye4MlSxuIl&#10;1PkQP0vbsSRU3KN2BpL2NyGOrk8uqZKx163WuKdSG9ZX/ORjzk7gjtIUUahzmCaYLWektyCliD5n&#10;DFa3dYpOweEQLrVnewIvQKfa9o9omDNNIcKAKfJvava30NTOFYVmDM6myU2blFpm2k3dJ+xGtJIU&#10;h82QwV4sU0i62tj6gBfwdqRmcOK6RYEb9HFPHlwEdtiveIdDaYuJ7SRx1lj/82/3yR8UgZWzHtwG&#10;HD925CXG+2JAnk/z5TItQ1aWx6cLKP61ZfPaYnbdpQVMc2yyE1lM/lE/icrb7jvWcJ2qwkRGoPYI&#10;/KRcxnHnsMhCrtfZDQvgKN6YBydS8gRdgvZx+E7eTXSIeJRb+7QHVL5hxeibIo1d76JVbabMC66g&#10;WlKwPJl006Kn7XytZ6+Xz9HqFwAAAP//AwBQSwMEFAAGAAgAAAAhAPUa27/hAAAADQEAAA8AAABk&#10;cnMvZG93bnJldi54bWxMTz1PwzAQ3ZH4D9YhsVGbNLhVGqcqFCaWUhjazbWvSURsh9htw7/nmGB5&#10;0tO7ex/lcnQdO+MQ2+AV3E8EMPQm2NbXCj7eX+7mwGLS3uoueFTwjRGW1fVVqQsbLv4Nz9tUMzLx&#10;sdAKmpT6gvNoGnQ6TkKPnrRjGJxORIea20FfyNx1PBNCcqdbTwmN7vGpQfO5PTkFswf5GHKTD89f&#10;kvfH1/1mZ9YrpW5vxvWCYLUAlnBMfx/wu4H6Q0XFDuHkbWSdgmk2y+hUwVwCI32aC+IHBZmQwKuS&#10;/19R/QAAAP//AwBQSwECLQAUAAYACAAAACEAtoM4kv4AAADhAQAAEwAAAAAAAAAAAAAAAAAAAAAA&#10;W0NvbnRlbnRfVHlwZXNdLnhtbFBLAQItABQABgAIAAAAIQA4/SH/1gAAAJQBAAALAAAAAAAAAAAA&#10;AAAAAC8BAABfcmVscy8ucmVsc1BLAQItABQABgAIAAAAIQBr3BnybQIAANYEAAAOAAAAAAAAAAAA&#10;AAAAAC4CAABkcnMvZTJvRG9jLnhtbFBLAQItABQABgAIAAAAIQD1Gtu/4QAAAA0BAAAPAAAAAAAA&#10;AAAAAAAAAMcEAABkcnMvZG93bnJldi54bWxQSwUGAAAAAAQABADzAAAA1QUAAAAA&#10;" filled="f" strokecolor="windowText" strokeweight=".5pt">
                      <v:textbox>
                        <w:txbxContent>
                          <w:p w14:paraId="68B7A01A" w14:textId="77777777" w:rsidR="005453C5" w:rsidRDefault="005453C5" w:rsidP="005453C5">
                            <w:pPr>
                              <w:jc w:val="center"/>
                            </w:pPr>
                            <w:r>
                              <w:t xml:space="preserve">                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945BB9">
              <w:rPr>
                <w:lang w:val="en-US"/>
              </w:rPr>
              <w:t xml:space="preserve">                                                                         Undetermined</w:t>
            </w:r>
          </w:p>
        </w:tc>
        <w:tc>
          <w:tcPr>
            <w:tcW w:w="808" w:type="dxa"/>
          </w:tcPr>
          <w:p w14:paraId="5BD69CB9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Q187</w:t>
            </w:r>
          </w:p>
        </w:tc>
      </w:tr>
      <w:tr w:rsidR="005453C5" w:rsidRPr="00945BB9" w14:paraId="6EAB245F" w14:textId="77777777" w:rsidTr="00D14F89">
        <w:trPr>
          <w:trHeight w:val="560"/>
        </w:trPr>
        <w:tc>
          <w:tcPr>
            <w:tcW w:w="3711" w:type="dxa"/>
          </w:tcPr>
          <w:p w14:paraId="6EE305AF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</w:p>
          <w:p w14:paraId="165E053C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Result of the viral load?</w:t>
            </w:r>
          </w:p>
        </w:tc>
        <w:tc>
          <w:tcPr>
            <w:tcW w:w="5199" w:type="dxa"/>
          </w:tcPr>
          <w:p w14:paraId="2FFB8F9C" w14:textId="77777777" w:rsidR="005453C5" w:rsidRPr="002D6E36" w:rsidRDefault="005453C5" w:rsidP="00D14F89">
            <w:pPr>
              <w:pStyle w:val="NoSpacing"/>
              <w:rPr>
                <w:rFonts w:ascii="Arial" w:hAnsi="Arial" w:cs="Arial"/>
                <w:lang w:val="en-US"/>
              </w:rPr>
            </w:pPr>
          </w:p>
        </w:tc>
        <w:tc>
          <w:tcPr>
            <w:tcW w:w="808" w:type="dxa"/>
          </w:tcPr>
          <w:p w14:paraId="60C13214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Q188</w:t>
            </w:r>
          </w:p>
        </w:tc>
      </w:tr>
      <w:tr w:rsidR="005453C5" w:rsidRPr="00945BB9" w14:paraId="774453DD" w14:textId="77777777" w:rsidTr="00D14F89">
        <w:trPr>
          <w:trHeight w:val="560"/>
        </w:trPr>
        <w:tc>
          <w:tcPr>
            <w:tcW w:w="3711" w:type="dxa"/>
          </w:tcPr>
          <w:p w14:paraId="369F3B10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Sample transferred to another laboratory for confirmation?</w:t>
            </w:r>
          </w:p>
        </w:tc>
        <w:tc>
          <w:tcPr>
            <w:tcW w:w="5199" w:type="dxa"/>
          </w:tcPr>
          <w:p w14:paraId="15A993AE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Yes         1     </w:t>
            </w:r>
          </w:p>
          <w:p w14:paraId="25933CE6" w14:textId="77777777" w:rsidR="005453C5" w:rsidRPr="002D6E36" w:rsidRDefault="005453C5" w:rsidP="00D14F89">
            <w:pPr>
              <w:pStyle w:val="NoSpacing"/>
              <w:rPr>
                <w:rFonts w:ascii="Arial" w:hAnsi="Arial" w:cs="Arial"/>
                <w:lang w:val="en-US"/>
              </w:rPr>
            </w:pPr>
            <w:r w:rsidRPr="00945BB9">
              <w:rPr>
                <w:rFonts w:ascii="Arial" w:hAnsi="Arial" w:cs="Arial"/>
                <w:sz w:val="20"/>
                <w:szCs w:val="20"/>
                <w:lang w:val="en-US"/>
              </w:rPr>
              <w:t xml:space="preserve"> No          2     </w:t>
            </w:r>
          </w:p>
        </w:tc>
        <w:tc>
          <w:tcPr>
            <w:tcW w:w="808" w:type="dxa"/>
          </w:tcPr>
          <w:p w14:paraId="1C94105C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Q189</w:t>
            </w:r>
          </w:p>
        </w:tc>
      </w:tr>
      <w:tr w:rsidR="005453C5" w:rsidRPr="00945BB9" w14:paraId="5469335E" w14:textId="77777777" w:rsidTr="00D14F89">
        <w:trPr>
          <w:trHeight w:val="228"/>
        </w:trPr>
        <w:tc>
          <w:tcPr>
            <w:tcW w:w="9718" w:type="dxa"/>
            <w:gridSpan w:val="3"/>
          </w:tcPr>
          <w:p w14:paraId="13523934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 xml:space="preserve">if Yes, </w:t>
            </w:r>
          </w:p>
        </w:tc>
      </w:tr>
      <w:tr w:rsidR="005453C5" w:rsidRPr="00945BB9" w14:paraId="0C5D8B1B" w14:textId="77777777" w:rsidTr="00D14F89">
        <w:trPr>
          <w:trHeight w:val="560"/>
        </w:trPr>
        <w:tc>
          <w:tcPr>
            <w:tcW w:w="3711" w:type="dxa"/>
          </w:tcPr>
          <w:p w14:paraId="62E46ED2" w14:textId="77777777" w:rsidR="005453C5" w:rsidRPr="00945BB9" w:rsidRDefault="005453C5" w:rsidP="00D14F8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  <w:p w14:paraId="707C47AD" w14:textId="77777777" w:rsidR="005453C5" w:rsidRPr="00945BB9" w:rsidRDefault="005453C5" w:rsidP="00D14F8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45BB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ame and address of the laboratory for confirmation</w:t>
            </w:r>
          </w:p>
        </w:tc>
        <w:tc>
          <w:tcPr>
            <w:tcW w:w="5199" w:type="dxa"/>
          </w:tcPr>
          <w:p w14:paraId="6AD6AC6F" w14:textId="77777777" w:rsidR="005453C5" w:rsidRPr="00945BB9" w:rsidRDefault="005453C5" w:rsidP="00D14F8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08" w:type="dxa"/>
          </w:tcPr>
          <w:p w14:paraId="48A21071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Q190</w:t>
            </w:r>
          </w:p>
        </w:tc>
      </w:tr>
      <w:tr w:rsidR="005453C5" w:rsidRPr="00945BB9" w14:paraId="4928A1A0" w14:textId="77777777" w:rsidTr="00D14F89">
        <w:trPr>
          <w:trHeight w:val="560"/>
        </w:trPr>
        <w:tc>
          <w:tcPr>
            <w:tcW w:w="3711" w:type="dxa"/>
          </w:tcPr>
          <w:p w14:paraId="7BAE4C4B" w14:textId="77777777" w:rsidR="005453C5" w:rsidRPr="00945BB9" w:rsidRDefault="005453C5" w:rsidP="00D14F89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  <w:p w14:paraId="68B1D001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When was the sample sent?  </w:t>
            </w:r>
          </w:p>
        </w:tc>
        <w:tc>
          <w:tcPr>
            <w:tcW w:w="5199" w:type="dxa"/>
          </w:tcPr>
          <w:p w14:paraId="0885B2D3" w14:textId="77777777" w:rsidR="005453C5" w:rsidRPr="00945BB9" w:rsidRDefault="005453C5" w:rsidP="00D14F89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  <w:p w14:paraId="0C29F0D1" w14:textId="77777777" w:rsidR="005453C5" w:rsidRPr="00945BB9" w:rsidRDefault="005453C5" w:rsidP="00D14F89">
            <w:pPr>
              <w:pStyle w:val="Default"/>
              <w:jc w:val="center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└─┴─┘ └─┴─┘ └─┴─┴─┴─┘</w:t>
            </w:r>
          </w:p>
          <w:p w14:paraId="40084330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Day/Month/Year</w:t>
            </w:r>
          </w:p>
        </w:tc>
        <w:tc>
          <w:tcPr>
            <w:tcW w:w="808" w:type="dxa"/>
          </w:tcPr>
          <w:p w14:paraId="18066A4C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Q191</w:t>
            </w:r>
          </w:p>
        </w:tc>
      </w:tr>
      <w:tr w:rsidR="005453C5" w:rsidRPr="00945BB9" w14:paraId="7EB495B9" w14:textId="77777777" w:rsidTr="00D14F89">
        <w:trPr>
          <w:trHeight w:val="560"/>
        </w:trPr>
        <w:tc>
          <w:tcPr>
            <w:tcW w:w="3711" w:type="dxa"/>
          </w:tcPr>
          <w:p w14:paraId="36CD63EC" w14:textId="77777777" w:rsidR="005453C5" w:rsidRPr="00945BB9" w:rsidRDefault="005453C5" w:rsidP="00D14F89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  <w:p w14:paraId="007F24B0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When was the result confirmed? </w:t>
            </w:r>
          </w:p>
        </w:tc>
        <w:tc>
          <w:tcPr>
            <w:tcW w:w="5199" w:type="dxa"/>
          </w:tcPr>
          <w:p w14:paraId="28AF2026" w14:textId="77777777" w:rsidR="005453C5" w:rsidRPr="00945BB9" w:rsidRDefault="005453C5" w:rsidP="00D14F89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  <w:p w14:paraId="61710BB9" w14:textId="77777777" w:rsidR="005453C5" w:rsidRPr="00945BB9" w:rsidRDefault="005453C5" w:rsidP="00D14F89">
            <w:pPr>
              <w:pStyle w:val="Default"/>
              <w:jc w:val="center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└─┴─┘ └─┴─┘ └─┴─┴─┴─┘</w:t>
            </w:r>
          </w:p>
          <w:p w14:paraId="48DBAD35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Day/Month/Year</w:t>
            </w:r>
          </w:p>
        </w:tc>
        <w:tc>
          <w:tcPr>
            <w:tcW w:w="808" w:type="dxa"/>
          </w:tcPr>
          <w:p w14:paraId="2E90A91D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Q192</w:t>
            </w:r>
          </w:p>
        </w:tc>
      </w:tr>
      <w:tr w:rsidR="005453C5" w:rsidRPr="00945BB9" w14:paraId="6DB568A1" w14:textId="77777777" w:rsidTr="00D14F89">
        <w:trPr>
          <w:trHeight w:val="560"/>
        </w:trPr>
        <w:tc>
          <w:tcPr>
            <w:tcW w:w="3711" w:type="dxa"/>
          </w:tcPr>
          <w:p w14:paraId="70E0D264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</w:p>
          <w:p w14:paraId="7BF42DA7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</w:p>
          <w:p w14:paraId="61884C16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What is the serological test confirmation result?</w:t>
            </w:r>
          </w:p>
        </w:tc>
        <w:tc>
          <w:tcPr>
            <w:tcW w:w="5199" w:type="dxa"/>
          </w:tcPr>
          <w:p w14:paraId="44DBE1E7" w14:textId="77777777" w:rsidR="005453C5" w:rsidRPr="00945BB9" w:rsidRDefault="005453C5" w:rsidP="00D14F89">
            <w:pPr>
              <w:pStyle w:val="NoSpacing"/>
              <w:rPr>
                <w:lang w:val="en-US"/>
              </w:rPr>
            </w:pPr>
            <w:r w:rsidRPr="001D67D0">
              <w:rPr>
                <w:noProof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83840" behindDoc="0" locked="0" layoutInCell="1" allowOverlap="1" wp14:anchorId="1DDBEF11" wp14:editId="196F253D">
                      <wp:simplePos x="0" y="0"/>
                      <wp:positionH relativeFrom="column">
                        <wp:posOffset>2073275</wp:posOffset>
                      </wp:positionH>
                      <wp:positionV relativeFrom="paragraph">
                        <wp:posOffset>60960</wp:posOffset>
                      </wp:positionV>
                      <wp:extent cx="82550" cy="76200"/>
                      <wp:effectExtent l="0" t="0" r="12700" b="19050"/>
                      <wp:wrapNone/>
                      <wp:docPr id="71" name="Rectangle 7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2550" cy="76200"/>
                              </a:xfrm>
                              <a:prstGeom prst="rect">
                                <a:avLst/>
                              </a:prstGeom>
                              <a:noFill/>
                              <a:ln w="6350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>
                  <w:pict>
                    <v:rect w14:anchorId="5365ABE1" id="Rectangle 71" o:spid="_x0000_s1026" style="position:absolute;margin-left:163.25pt;margin-top:4.8pt;width:6.5pt;height:6pt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YiumawIAACQFAAAOAAAAZHJzL2Uyb0RvYy54bWysVE1vGyEQvVfqf0Dcm7XdfHXldWQlSlUp&#10;SqwkVc6EBXtVYOiAvXZ/fQd2vY5Sq4eqFxaYN1+PNzu92lrDNgpDA67i45MRZ8pJqBu3rPj359tP&#10;l5yFKFwtDDhV8Z0K/Gr28cO09aWawApMrZBREBfK1ld8FaMviyLIlbIinIBXjowa0IpIR1wWNYqW&#10;oltTTEaj86IFrD2CVCHQ7U1n5LMcX2sl44PWQUVmKk61xbxiXl/TWsymolyi8KtG9mWIf6jCisZR&#10;0iHUjYiCrbH5I5RtJEIAHU8k2AK0bqTKPVA349G7bp5WwqvcC5ET/EBT+H9h5f1mgaypK34x5swJ&#10;S2/0SKwJtzSK0R0R1PpQEu7JL7A/BdqmbrcabfpSH2ybSd0NpKptZJIuLydnZ8S8JMvFOT1Zilgc&#10;XD2G+FWBZWlTcaTcmUixuQuxg+4hKZOD28YYuhelcayt+Plnip5wqcqurryLO6M61KPS1CBVMsmB&#10;s7TUtUG2ESSK+kfukSoyjpDJRVOGwWl8zMnEvVOPTW4qy21wHB1zPGQb0DkjuDg42sYB/t1Zd/h9&#10;112vqe1XqHf0ngid0IOXtw3xeidCXAgkZdNL0LTGB1q0AeIP+h1nK8Bfx+4TngRHVs5ampSKh59r&#10;gYoz882RFL+MT0/TaOXD6dnFhA741vL61uLW9hqId1IbVZe3CR/NfqsR7AsN9TxlJZNwknJXXEbc&#10;H65jN8H0W5BqPs8wGicv4p178jIFT6wm3TxvXwT6XlyRNHkP+6kS5TuNddjk6WC+jqCbLMADrz3f&#10;NIpZwv1vI83623NGHX5us98AAAD//wMAUEsDBBQABgAIAAAAIQCs2VbW4wAAAA0BAAAPAAAAZHJz&#10;L2Rvd25yZXYueG1sTE9NS8NAEL0L/odlBG9206SGJs2mFEVQQcRWIcdtdkxis7Mhu23jv3c86eXB&#10;4828j2I92V6ccPSdIwXzWQQCqXamo0bB++7hZgnCB01G945QwTd6WJeXF4XOjTvTG562oRFsQj7X&#10;CtoQhlxKX7dotZ+5AYm1TzdaHZiOjTSjPrO57WUcRam0uiNOaPWAdy3Wh+3RKqh31cfXonp9dt3S&#10;HTYv7nGRPVVKXV9N9yuGzQpEwCn8fcDvBu4PJRfbuyMZL3oFSZze8qmCLAXBepJkzPcK4nkKsizk&#10;/xXlDwAAAP//AwBQSwECLQAUAAYACAAAACEAtoM4kv4AAADhAQAAEwAAAAAAAAAAAAAAAAAAAAAA&#10;W0NvbnRlbnRfVHlwZXNdLnhtbFBLAQItABQABgAIAAAAIQA4/SH/1gAAAJQBAAALAAAAAAAAAAAA&#10;AAAAAC8BAABfcmVscy8ucmVsc1BLAQItABQABgAIAAAAIQAzYiumawIAACQFAAAOAAAAAAAAAAAA&#10;AAAAAC4CAABkcnMvZTJvRG9jLnhtbFBLAQItABQABgAIAAAAIQCs2VbW4wAAAA0BAAAPAAAAAAAA&#10;AAAAAAAAAMUEAABkcnMvZG93bnJldi54bWxQSwUGAAAAAAQABADzAAAA1QUAAAAA&#10;" filled="f" strokecolor="black [3200]" strokeweight=".5pt"/>
                  </w:pict>
                </mc:Fallback>
              </mc:AlternateContent>
            </w:r>
            <w:r w:rsidRPr="00945BB9">
              <w:rPr>
                <w:lang w:val="en-US"/>
              </w:rPr>
              <w:t xml:space="preserve">            IgG                                                        Positive         </w:t>
            </w:r>
          </w:p>
          <w:p w14:paraId="427622B3" w14:textId="77777777" w:rsidR="005453C5" w:rsidRPr="00945BB9" w:rsidRDefault="005453C5" w:rsidP="00D14F89">
            <w:pPr>
              <w:pStyle w:val="NoSpacing"/>
              <w:rPr>
                <w:lang w:val="en-US"/>
              </w:rPr>
            </w:pPr>
            <w:r w:rsidRPr="001D67D0">
              <w:rPr>
                <w:noProof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84864" behindDoc="0" locked="0" layoutInCell="1" allowOverlap="1" wp14:anchorId="57F44244" wp14:editId="509F11E1">
                      <wp:simplePos x="0" y="0"/>
                      <wp:positionH relativeFrom="column">
                        <wp:posOffset>2073275</wp:posOffset>
                      </wp:positionH>
                      <wp:positionV relativeFrom="paragraph">
                        <wp:posOffset>48895</wp:posOffset>
                      </wp:positionV>
                      <wp:extent cx="82550" cy="76200"/>
                      <wp:effectExtent l="0" t="0" r="12700" b="19050"/>
                      <wp:wrapNone/>
                      <wp:docPr id="72" name="Rectangle 7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2550" cy="76200"/>
                              </a:xfrm>
                              <a:prstGeom prst="rect">
                                <a:avLst/>
                              </a:prstGeom>
                              <a:noFill/>
                              <a:ln w="6350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1B90A31C" w14:textId="77777777" w:rsidR="005453C5" w:rsidRDefault="005453C5" w:rsidP="005453C5">
                                  <w:pPr>
                                    <w:jc w:val="center"/>
                                  </w:pPr>
                                  <w:r>
                                    <w:t xml:space="preserve">                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>
                  <w:pict>
                    <v:rect w14:anchorId="57F44244" id="Rectangle 72" o:spid="_x0000_s1051" style="position:absolute;margin-left:163.25pt;margin-top:3.85pt;width:6.5pt;height:6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gIk+dQIAADcFAAAOAAAAZHJzL2Uyb0RvYy54bWysVN9P2zAQfp+0/8Hy+0ibUWARKapATJMQ&#10;VMDEs+vYbTTH553dJt1fv7OTpoihPUx7SXy+735/58urrjFsp9DXYEs+PZlwpqyEqrbrkn9/vv10&#10;wZkPwlbCgFUl3yvPr+YfP1y2rlA5bMBUChk5sb5oXck3Ibgiy7zcqEb4E3DKklIDNiKQiOusQtGS&#10;98Zk+WRylrWAlUOQynu6vemVfJ78a61keNDaq8BMySm3kL6Yvqv4zeaXolijcJtaDmmIf8iiEbWl&#10;oKOrGxEE22L9h6umlggedDiR0GSgdS1VqoGqmU7eVPO0EU6lWqg53o1t8v/PrbzfLZHVVcnPc86s&#10;aGhGj9Q1YddGMbqjBrXOF4R7ckscJE/HWG2nsYl/qoN1qan7samqC0zS5UU+m1HnJWnOz2hk0WN2&#10;NHXow1cFDYuHkiPFTo0UuzsfeugBEiNZuK2NoXtRGMvakp99Ju8RF7Ps80qnsDeqRz0qTQVSJnly&#10;nKilrg2ynSBSVD+mQ0bGEjKaaIowGk3fMzLhYDRgo5lKdBsNJ+8ZHqON6BQRbBgNm9oC/t1Y9/hD&#10;1X2tsezQrbo0zXwWq4pXK6j2NGKEnvveyduaWn0nfFgKJLLTcGiBwwN9tAFqKQwnzjaAv967j3ji&#10;IGk5a2l5Su5/bgUqzsw3S+z8Mj09jduWhNPZeU4CvtasXmvstrkGGsWUngon0zHigzkcNULzQnu+&#10;iFFJJayk2CWXAQ/CdeiXml4KqRaLBKMNcyLc2Scno/PY6Eil5+5FoBv4Foim93BYNFG8oV2PjZYW&#10;FtsAuk6cPPZ1GAFtZ2L18JLE9X8tJ9TxvZv/BgAA//8DAFBLAwQUAAYACAAAACEAjgplGuMAAAAN&#10;AQAADwAAAGRycy9kb3ducmV2LnhtbExPTUvDQBC9C/6HZQRvdmNTmybNphRF0IKIrUKO2+yYxGZ3&#10;Qnbbxn/veNLLwON9zHv5arSdOOHgW3IKbicRCHQVmdbVCt53jzcLED5oZ3RHDhV8o4dVcXmR68zQ&#10;2b3haRtqwSHOZ1pBE0KfSemrBq32E+rRMfdJg9WB4VBLM+gzh9tOTqNoLq1uHX9odI/3DVaH7dEq&#10;qHblx9esfN1Qu6DD+oWeZulzqdT11fiw5LNeggg4hj8H/G7g/lBwsT0dnfGiUxBP53csVZAkIJiP&#10;45TxnoVpArLI5f8VxQ8AAAD//wMAUEsBAi0AFAAGAAgAAAAhALaDOJL+AAAA4QEAABMAAAAAAAAA&#10;AAAAAAAAAAAAAFtDb250ZW50X1R5cGVzXS54bWxQSwECLQAUAAYACAAAACEAOP0h/9YAAACUAQAA&#10;CwAAAAAAAAAAAAAAAAAvAQAAX3JlbHMvLnJlbHNQSwECLQAUAAYACAAAACEAboCJPnUCAAA3BQAA&#10;DgAAAAAAAAAAAAAAAAAuAgAAZHJzL2Uyb0RvYy54bWxQSwECLQAUAAYACAAAACEAjgplGuMAAAAN&#10;AQAADwAAAAAAAAAAAAAAAADPBAAAZHJzL2Rvd25yZXYueG1sUEsFBgAAAAAEAAQA8wAAAN8FAAAA&#10;AA==&#10;" filled="f" strokecolor="black [3200]" strokeweight=".5pt">
                      <v:textbox>
                        <w:txbxContent>
                          <w:p w14:paraId="1B90A31C" w14:textId="77777777" w:rsidR="005453C5" w:rsidRDefault="005453C5" w:rsidP="005453C5">
                            <w:pPr>
                              <w:jc w:val="center"/>
                            </w:pPr>
                            <w:r>
                              <w:t xml:space="preserve">                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945BB9">
              <w:rPr>
                <w:lang w:val="en-US"/>
              </w:rPr>
              <w:t xml:space="preserve">                                                                          Negative</w:t>
            </w:r>
          </w:p>
          <w:p w14:paraId="491E0751" w14:textId="77777777" w:rsidR="005453C5" w:rsidRPr="00945BB9" w:rsidRDefault="005453C5" w:rsidP="00D14F89">
            <w:pPr>
              <w:pStyle w:val="NoSpacing"/>
              <w:rPr>
                <w:lang w:val="en-US"/>
              </w:rPr>
            </w:pPr>
            <w:r w:rsidRPr="001D67D0">
              <w:rPr>
                <w:noProof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85888" behindDoc="0" locked="0" layoutInCell="1" allowOverlap="1" wp14:anchorId="017DC327" wp14:editId="50B45D8C">
                      <wp:simplePos x="0" y="0"/>
                      <wp:positionH relativeFrom="column">
                        <wp:posOffset>2077720</wp:posOffset>
                      </wp:positionH>
                      <wp:positionV relativeFrom="paragraph">
                        <wp:posOffset>54610</wp:posOffset>
                      </wp:positionV>
                      <wp:extent cx="82550" cy="76200"/>
                      <wp:effectExtent l="0" t="0" r="12700" b="19050"/>
                      <wp:wrapNone/>
                      <wp:docPr id="73" name="Rectangle 7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2550" cy="76200"/>
                              </a:xfrm>
                              <a:prstGeom prst="rect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txbx>
                              <w:txbxContent>
                                <w:p w14:paraId="7CBAB7A3" w14:textId="77777777" w:rsidR="005453C5" w:rsidRDefault="005453C5" w:rsidP="005453C5">
                                  <w:pPr>
                                    <w:jc w:val="center"/>
                                  </w:pPr>
                                  <w:r>
                                    <w:t xml:space="preserve">                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>
                  <w:pict>
                    <v:rect w14:anchorId="017DC327" id="Rectangle 73" o:spid="_x0000_s1052" style="position:absolute;margin-left:163.6pt;margin-top:4.3pt;width:6.5pt;height:6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AYCRbQIAANYEAAAOAAAAZHJzL2Uyb0RvYy54bWysVMtu2zAQvBfoPxC8N7KdxEkFy4GRIEWB&#10;IDEaFzmvKcoSQJEsSVtyv75DSnk07amoD/Qu9z2c1eKqbxU7SOcbows+PZlwJrUwZaN3Bf++uf10&#10;yZkPpEtSRsuCH6XnV8uPHxadzeXM1EaV0jEk0T7vbMHrEGyeZV7UsiV/YqzUMFbGtRSgul1WOuqQ&#10;vVXZbDKZZ51xpXVGSO9xezMY+TLlryopwkNVeRmYKjh6C+l06dzGM1suKN85snUjxjboH7poqdEo&#10;+pLqhgKxvWv+SNU2whlvqnAiTJuZqmqETDNgmunk3TSPNVmZZgE43r7A5P9fWnF/WDvWlAW/OOVM&#10;U4s3+gbUSO+UZLgDQJ31Ofwe7dqNmocYp+0r18Z/zMH6BOrxBVTZByZweTk7PwfyApaLOZ4sZsxe&#10;Q63z4Ys0LYtCwR1qJyDpcOfD4PrsEitpc9sohXvKlWZdweenKTuBO5WigEKtxTRe7zgjtQMpRXAp&#10;ozeqKWN0DPZHf60cOxB4ATqVptugYc4U+QADpki/sdnfQmM7N+TrITiZRjelY2qZaDd2H7Eb0IpS&#10;6Ld9Ans2jyHxamvKI17AmYGa3orbBgXu0MeaHLgI7LBf4QFHpQwmNqPEWW3cz7/dR39QBFbOOnAb&#10;cPzYk5MY76sGeT5Pz87iMiTl7PxiBsW9tWzfWvS+vTaAaYpNtiKJ0T+oZ7Fypn3CGq5iVZhIC9Qe&#10;gB+V6zDsHBZZyNUquWEBLIU7/WhFTB6hi9Bu+idydqRDwKPcm+c9oPwdKwbfGKnNah9M1STKvOIK&#10;qkUFy5NINy563M63evJ6/RwtfwEAAP//AwBQSwMEFAAGAAgAAAAhAPUa27/hAAAADQEAAA8AAABk&#10;cnMvZG93bnJldi54bWxMTz1PwzAQ3ZH4D9YhsVGbNLhVGqcqFCaWUhjazbWvSURsh9htw7/nmGB5&#10;0tO7ex/lcnQdO+MQ2+AV3E8EMPQm2NbXCj7eX+7mwGLS3uoueFTwjRGW1fVVqQsbLv4Nz9tUMzLx&#10;sdAKmpT6gvNoGnQ6TkKPnrRjGJxORIea20FfyNx1PBNCcqdbTwmN7vGpQfO5PTkFswf5GHKTD89f&#10;kvfH1/1mZ9YrpW5vxvWCYLUAlnBMfx/wu4H6Q0XFDuHkbWSdgmk2y+hUwVwCI32aC+IHBZmQwKuS&#10;/19R/QAAAP//AwBQSwECLQAUAAYACAAAACEAtoM4kv4AAADhAQAAEwAAAAAAAAAAAAAAAAAAAAAA&#10;W0NvbnRlbnRfVHlwZXNdLnhtbFBLAQItABQABgAIAAAAIQA4/SH/1gAAAJQBAAALAAAAAAAAAAAA&#10;AAAAAC8BAABfcmVscy8ucmVsc1BLAQItABQABgAIAAAAIQCtAYCRbQIAANYEAAAOAAAAAAAAAAAA&#10;AAAAAC4CAABkcnMvZTJvRG9jLnhtbFBLAQItABQABgAIAAAAIQD1Gtu/4QAAAA0BAAAPAAAAAAAA&#10;AAAAAAAAAMcEAABkcnMvZG93bnJldi54bWxQSwUGAAAAAAQABADzAAAA1QUAAAAA&#10;" filled="f" strokecolor="windowText" strokeweight=".5pt">
                      <v:textbox>
                        <w:txbxContent>
                          <w:p w14:paraId="7CBAB7A3" w14:textId="77777777" w:rsidR="005453C5" w:rsidRDefault="005453C5" w:rsidP="005453C5">
                            <w:pPr>
                              <w:jc w:val="center"/>
                            </w:pPr>
                            <w:r>
                              <w:t xml:space="preserve">                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945BB9">
              <w:rPr>
                <w:lang w:val="en-US"/>
              </w:rPr>
              <w:t xml:space="preserve">                                                                         Undetermined</w:t>
            </w:r>
          </w:p>
          <w:p w14:paraId="200B838C" w14:textId="77777777" w:rsidR="005453C5" w:rsidRPr="00945BB9" w:rsidRDefault="005453C5" w:rsidP="00D14F89">
            <w:pPr>
              <w:pStyle w:val="NoSpacing"/>
              <w:rPr>
                <w:lang w:val="en-US"/>
              </w:rPr>
            </w:pPr>
          </w:p>
          <w:p w14:paraId="74C25285" w14:textId="77777777" w:rsidR="005453C5" w:rsidRPr="00945BB9" w:rsidRDefault="005453C5" w:rsidP="00D14F89">
            <w:pPr>
              <w:pStyle w:val="NoSpacing"/>
              <w:rPr>
                <w:lang w:val="en-US"/>
              </w:rPr>
            </w:pPr>
            <w:r w:rsidRPr="001D67D0">
              <w:rPr>
                <w:noProof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88960" behindDoc="0" locked="0" layoutInCell="1" allowOverlap="1" wp14:anchorId="3275AE69" wp14:editId="67B0BC52">
                      <wp:simplePos x="0" y="0"/>
                      <wp:positionH relativeFrom="column">
                        <wp:posOffset>2077720</wp:posOffset>
                      </wp:positionH>
                      <wp:positionV relativeFrom="paragraph">
                        <wp:posOffset>54610</wp:posOffset>
                      </wp:positionV>
                      <wp:extent cx="82550" cy="76200"/>
                      <wp:effectExtent l="0" t="0" r="12700" b="19050"/>
                      <wp:wrapNone/>
                      <wp:docPr id="74" name="Rectangle 7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2550" cy="76200"/>
                              </a:xfrm>
                              <a:prstGeom prst="rect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txbx>
                              <w:txbxContent>
                                <w:p w14:paraId="5502D4ED" w14:textId="77777777" w:rsidR="005453C5" w:rsidRDefault="005453C5" w:rsidP="005453C5">
                                  <w:pPr>
                                    <w:jc w:val="center"/>
                                  </w:pPr>
                                  <w:r>
                                    <w:t xml:space="preserve">                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>
                  <w:pict>
                    <v:rect w14:anchorId="3275AE69" id="Rectangle 74" o:spid="_x0000_s1053" style="position:absolute;margin-left:163.6pt;margin-top:4.3pt;width:6.5pt;height:6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aOhrbQIAANYEAAAOAAAAZHJzL2Uyb0RvYy54bWysVF1P2zAUfZ+0/2D5faTtCmVRU1SBmCYh&#10;QMDE863jNJEc27PdJt2v37ETKGN7mtYH917f7+Nzs7zoW8X20vnG6IJPTyacSS1M2ehtwb8/XX86&#10;58wH0iUpo2XBD9Lzi9XHD8vO5nJmaqNK6RiSaJ93tuB1CDbPMi9q2ZI/MVZqGCvjWgpQ3TYrHXXI&#10;3qpsNpmcZZ1xpXVGSO9xezUY+Srlryopwl1VeRmYKjh6C+l06dzEM1stKd86snUjxjboH7poqdEo&#10;+prqigKxnWv+SNU2whlvqnAiTJuZqmqETDNgmunk3TSPNVmZZgE43r7C5P9fWnG7v3esKQu+mHOm&#10;qcUbPQA10lslGe4AUGd9Dr9He+9GzUOM0/aVa+M/5mB9AvXwCqrsAxO4PJ+dngJ5AcviDE8WM2bH&#10;UOt8+CpNy6JQcIfaCUja3/gwuL64xEraXDdK4Z5ypVlX8LPPKTuBO5WigEKtxTRebzkjtQUpRXAp&#10;ozeqKWN0DPYHf6kc2xN4ATqVpntCw5wp8gEGTJF+Y7O/hcZ2rsjXQ3AyjW5Kx9Qy0W7sPmI3oBWl&#10;0G/6BPZsEUPi1caUB7yAMwM1vRXXDQrcoI97cuAisMN+hTsclTKY2IwSZ7VxP/92H/1BEVg568Bt&#10;wPFjR05ivG8a5Pkync/jMiRlfrqYQXFvLZu3Fr1rLw1gmmKTrUhi9A/qRaycaZ+xhutYFSbSArUH&#10;4EflMgw7h0UWcr1OblgAS+FGP1oRk0foIrRP/TM5O9Ih4FFuzcseUP6OFYNvjNRmvQumahJljriC&#10;alHB8iTSjYset/OtnryOn6PVLwAAAP//AwBQSwMEFAAGAAgAAAAhAPUa27/hAAAADQEAAA8AAABk&#10;cnMvZG93bnJldi54bWxMTz1PwzAQ3ZH4D9YhsVGbNLhVGqcqFCaWUhjazbWvSURsh9htw7/nmGB5&#10;0tO7ex/lcnQdO+MQ2+AV3E8EMPQm2NbXCj7eX+7mwGLS3uoueFTwjRGW1fVVqQsbLv4Nz9tUMzLx&#10;sdAKmpT6gvNoGnQ6TkKPnrRjGJxORIea20FfyNx1PBNCcqdbTwmN7vGpQfO5PTkFswf5GHKTD89f&#10;kvfH1/1mZ9YrpW5vxvWCYLUAlnBMfx/wu4H6Q0XFDuHkbWSdgmk2y+hUwVwCI32aC+IHBZmQwKuS&#10;/19R/QAAAP//AwBQSwECLQAUAAYACAAAACEAtoM4kv4AAADhAQAAEwAAAAAAAAAAAAAAAAAAAAAA&#10;W0NvbnRlbnRfVHlwZXNdLnhtbFBLAQItABQABgAIAAAAIQA4/SH/1gAAAJQBAAALAAAAAAAAAAAA&#10;AAAAAC8BAABfcmVscy8ucmVsc1BLAQItABQABgAIAAAAIQAaaOhrbQIAANYEAAAOAAAAAAAAAAAA&#10;AAAAAC4CAABkcnMvZTJvRG9jLnhtbFBLAQItABQABgAIAAAAIQD1Gtu/4QAAAA0BAAAPAAAAAAAA&#10;AAAAAAAAAMcEAABkcnMvZG93bnJldi54bWxQSwUGAAAAAAQABADzAAAA1QUAAAAA&#10;" filled="f" strokecolor="windowText" strokeweight=".5pt">
                      <v:textbox>
                        <w:txbxContent>
                          <w:p w14:paraId="5502D4ED" w14:textId="77777777" w:rsidR="005453C5" w:rsidRDefault="005453C5" w:rsidP="005453C5">
                            <w:pPr>
                              <w:jc w:val="center"/>
                            </w:pPr>
                            <w:r>
                              <w:t xml:space="preserve">                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945BB9">
              <w:rPr>
                <w:lang w:val="en-US"/>
              </w:rPr>
              <w:t xml:space="preserve">            IgM                                                       Positive         </w:t>
            </w:r>
          </w:p>
          <w:p w14:paraId="5DE4AF27" w14:textId="77777777" w:rsidR="005453C5" w:rsidRPr="00945BB9" w:rsidRDefault="005453C5" w:rsidP="00D14F89">
            <w:pPr>
              <w:pStyle w:val="NoSpacing"/>
              <w:rPr>
                <w:lang w:val="en-US"/>
              </w:rPr>
            </w:pPr>
            <w:r w:rsidRPr="001D67D0">
              <w:rPr>
                <w:noProof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86912" behindDoc="0" locked="0" layoutInCell="1" allowOverlap="1" wp14:anchorId="02358F40" wp14:editId="5BC54E95">
                      <wp:simplePos x="0" y="0"/>
                      <wp:positionH relativeFrom="column">
                        <wp:posOffset>2073275</wp:posOffset>
                      </wp:positionH>
                      <wp:positionV relativeFrom="paragraph">
                        <wp:posOffset>48895</wp:posOffset>
                      </wp:positionV>
                      <wp:extent cx="82550" cy="76200"/>
                      <wp:effectExtent l="0" t="0" r="12700" b="19050"/>
                      <wp:wrapNone/>
                      <wp:docPr id="75" name="Rectangle 7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2550" cy="76200"/>
                              </a:xfrm>
                              <a:prstGeom prst="rect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txbx>
                              <w:txbxContent>
                                <w:p w14:paraId="2E2A04E2" w14:textId="77777777" w:rsidR="005453C5" w:rsidRDefault="005453C5" w:rsidP="005453C5">
                                  <w:pPr>
                                    <w:jc w:val="center"/>
                                  </w:pPr>
                                  <w:r>
                                    <w:t xml:space="preserve">                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>
                  <w:pict>
                    <v:rect w14:anchorId="02358F40" id="Rectangle 75" o:spid="_x0000_s1054" style="position:absolute;margin-left:163.25pt;margin-top:3.85pt;width:6.5pt;height:6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JS3YbQIAANYEAAAOAAAAZHJzL2Uyb0RvYy54bWysVF1v0zAUfUfiP1h+Z2nLuo1o6VRtGkKa&#10;tokN8Xzr2E0kxza226T8eo6d7IPBE6IP7r2+38fn5vxi6DTbSx9aayo+P5pxJo2wdWu2Ff/2eP3h&#10;jLMQydSkrZEVP8jAL1bv3533rpQL21hdS8+QxISydxVvYnRlUQTRyI7CkXXSwKis7yhC9dui9tQj&#10;e6eLxWx2UvTW185bIUPA7dVo5KucXykp4p1SQUamK47eYj59PjfpLFbnVG49uaYVUxv0D1101BoU&#10;fU51RZHYzrd/pOpa4W2wKh4J2xVWqVbIPAOmmc/eTPPQkJN5FoAT3DNM4f+lFbf7e8/auuKnS84M&#10;dXijr0CNzFZLhjsA1LtQwu/B3ftJCxDTtIPyXfrHHGzIoB6eQZVDZAKXZ4vlEsgLWE5P8GQpY/ES&#10;6nyIn6XtWBIq7lE7A0n7mxBH1yeXVMnY61Zr3FOpDesrfvIxZydwR2mKKNQ5TBPMljPSW5BSRJ8z&#10;BqvbOkWn4HAIl9qzPYEXoFNt+0c0zJmmEGHAFPk3NftbaGrnikIzBmfT5KZNSi0z7abuE3YjWkmK&#10;w2bIYC/OUki62tj6gBfwdqRmcOK6RYEb9HFPHlwEdtiveIdDaYuJ7SRx1lj/82/3yR8UgZWzHtwG&#10;HD925CXG+2JAnk/z4+O0DFk5Xp4uoPjXls1ri9l1lxYwzbHJTmQx+Uf9JCpvu+9Yw3WqChMZgdoj&#10;8JNyGcedwyILuV5nNyyAo3hjHpxIyRN0CdrH4Tt5N9Eh4lFu7dMeUPmGFaNvijR2vYtWtZkyL7iC&#10;aknB8mTSTYuetvO1nr1ePkerXwAAAP//AwBQSwMEFAAGAAgAAAAhAIJB9J7hAAAADQEAAA8AAABk&#10;cnMvZG93bnJldi54bWxMTz1PwzAQ3ZH4D9YhsVGHpk1oGqcqFKYuUBhgc+NrEhGfg+224d9zTLCc&#10;9PQ+7r1yNdpenNCHzpGC20kCAql2pqNGwdvr080diBA1Gd07QgXfGGBVXV6UujDuTC942sVGcAiF&#10;QitoYxwKKUPdotVh4gYk5g7OWx0Z+kYar88cbns5TZJMWt0Rf2j1gA8t1p+7o1WQz7N7N6tn/vEr&#10;k8Nh+/H8Xm/WSl1fjZsln/USRMQx/jngdwP3h4qL7d2RTBC9gnSazVnKiTkI5tN0wXjPwkUOsirl&#10;/xXVDwAAAP//AwBQSwECLQAUAAYACAAAACEAtoM4kv4AAADhAQAAEwAAAAAAAAAAAAAAAAAAAAAA&#10;W0NvbnRlbnRfVHlwZXNdLnhtbFBLAQItABQABgAIAAAAIQA4/SH/1gAAAJQBAAALAAAAAAAAAAAA&#10;AAAAAC8BAABfcmVscy8ucmVsc1BLAQItABQABgAIAAAAIQD3JS3YbQIAANYEAAAOAAAAAAAAAAAA&#10;AAAAAC4CAABkcnMvZTJvRG9jLnhtbFBLAQItABQABgAIAAAAIQCCQfSe4QAAAA0BAAAPAAAAAAAA&#10;AAAAAAAAAMcEAABkcnMvZG93bnJldi54bWxQSwUGAAAAAAQABADzAAAA1QUAAAAA&#10;" filled="f" strokecolor="windowText" strokeweight=".5pt">
                      <v:textbox>
                        <w:txbxContent>
                          <w:p w14:paraId="2E2A04E2" w14:textId="77777777" w:rsidR="005453C5" w:rsidRDefault="005453C5" w:rsidP="005453C5">
                            <w:pPr>
                              <w:jc w:val="center"/>
                            </w:pPr>
                            <w:r>
                              <w:t xml:space="preserve">                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945BB9">
              <w:rPr>
                <w:lang w:val="en-US"/>
              </w:rPr>
              <w:t xml:space="preserve">                                                                          Negative</w:t>
            </w:r>
          </w:p>
          <w:p w14:paraId="2920484E" w14:textId="77777777" w:rsidR="005453C5" w:rsidRPr="00945BB9" w:rsidRDefault="005453C5" w:rsidP="00D14F89">
            <w:pPr>
              <w:spacing w:line="360" w:lineRule="auto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1D67D0">
              <w:rPr>
                <w:noProof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87936" behindDoc="0" locked="0" layoutInCell="1" allowOverlap="1" wp14:anchorId="3B649D26" wp14:editId="1DED7E51">
                      <wp:simplePos x="0" y="0"/>
                      <wp:positionH relativeFrom="column">
                        <wp:posOffset>2077720</wp:posOffset>
                      </wp:positionH>
                      <wp:positionV relativeFrom="paragraph">
                        <wp:posOffset>54610</wp:posOffset>
                      </wp:positionV>
                      <wp:extent cx="82550" cy="76200"/>
                      <wp:effectExtent l="0" t="0" r="12700" b="19050"/>
                      <wp:wrapNone/>
                      <wp:docPr id="76" name="Rectangle 7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2550" cy="76200"/>
                              </a:xfrm>
                              <a:prstGeom prst="rect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txbx>
                              <w:txbxContent>
                                <w:p w14:paraId="27F188FF" w14:textId="77777777" w:rsidR="005453C5" w:rsidRDefault="005453C5" w:rsidP="005453C5">
                                  <w:pPr>
                                    <w:jc w:val="center"/>
                                  </w:pPr>
                                  <w:r>
                                    <w:t xml:space="preserve">                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>
                  <w:pict>
                    <v:rect w14:anchorId="3B649D26" id="Rectangle 76" o:spid="_x0000_s1055" style="position:absolute;margin-left:163.6pt;margin-top:4.3pt;width:6.5pt;height:6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9ahmbQIAANYEAAAOAAAAZHJzL2Uyb0RvYy54bWysVF1P2zAUfZ+0/2D5faTtoEDUFFUgpkkI&#10;qsHE863jNJEc27PdJt2v37ETKGN7mtYH917f7+Nzs7jqW8X20vnG6IJPTyacSS1M2ehtwb8/3X66&#10;4MwH0iUpo2XBD9Lzq+XHD4vO5nJmaqNK6RiSaJ93tuB1CDbPMi9q2ZI/MVZqGCvjWgpQ3TYrHXXI&#10;3qpsNpnMs8640jojpPe4vRmMfJnyV5UU4aGqvAxMFRy9hXS6dG7imS0XlG8d2boRYxv0D1201GgU&#10;fU11Q4HYzjV/pGob4Yw3VTgRps1MVTVCphkwzXTybprHmqxMswAcb19h8v8vrbjfrx1ryoKfzznT&#10;1OKNvgE10lslGe4AUGd9Dr9Hu3aj5iHGafvKtfEfc7A+gXp4BVX2gQlcXszOzoC8gOV8jieLGbNj&#10;qHU+fJGmZVEouEPtBCTt73wYXF9cYiVtbhulcE+50qwr+Pxzyk7gTqUooFBrMY3XW85IbUFKEVzK&#10;6I1qyhgdg/3BXyvH9gRegE6l6Z7QMGeKfIABU6Tf2OxvobGdG/L1EJxMo5vSMbVMtBu7j9gNaEUp&#10;9Js+gT27jCHxamPKA17AmYGa3orbBgXu0MeaHLgI7LBf4QFHpQwmNqPEWW3cz7/dR39QBFbOOnAb&#10;cPzYkZMY76sGeS6np6dxGZJyenY+g+LeWjZvLXrXXhvANMUmW5HE6B/Ui1g50z5jDVexKkykBWoP&#10;wI/KdRh2Doss5GqV3LAAlsKdfrQiJo/QRWif+mdydqRDwKPcm5c9oPwdKwbfGKnNahdM1STKHHEF&#10;1aKC5UmkGxc9budbPXkdP0fLXwAAAP//AwBQSwMEFAAGAAgAAAAhAPUa27/hAAAADQEAAA8AAABk&#10;cnMvZG93bnJldi54bWxMTz1PwzAQ3ZH4D9YhsVGbNLhVGqcqFCaWUhjazbWvSURsh9htw7/nmGB5&#10;0tO7ex/lcnQdO+MQ2+AV3E8EMPQm2NbXCj7eX+7mwGLS3uoueFTwjRGW1fVVqQsbLv4Nz9tUMzLx&#10;sdAKmpT6gvNoGnQ6TkKPnrRjGJxORIea20FfyNx1PBNCcqdbTwmN7vGpQfO5PTkFswf5GHKTD89f&#10;kvfH1/1mZ9YrpW5vxvWCYLUAlnBMfx/wu4H6Q0XFDuHkbWSdgmk2y+hUwVwCI32aC+IHBZmQwKuS&#10;/19R/QAAAP//AwBQSwECLQAUAAYACAAAACEAtoM4kv4AAADhAQAAEwAAAAAAAAAAAAAAAAAAAAAA&#10;W0NvbnRlbnRfVHlwZXNdLnhtbFBLAQItABQABgAIAAAAIQA4/SH/1gAAAJQBAAALAAAAAAAAAAAA&#10;AAAAAC8BAABfcmVscy8ucmVsc1BLAQItABQABgAIAAAAIQCs9ahmbQIAANYEAAAOAAAAAAAAAAAA&#10;AAAAAC4CAABkcnMvZTJvRG9jLnhtbFBLAQItABQABgAIAAAAIQD1Gtu/4QAAAA0BAAAPAAAAAAAA&#10;AAAAAAAAAMcEAABkcnMvZG93bnJldi54bWxQSwUGAAAAAAQABADzAAAA1QUAAAAA&#10;" filled="f" strokecolor="windowText" strokeweight=".5pt">
                      <v:textbox>
                        <w:txbxContent>
                          <w:p w14:paraId="27F188FF" w14:textId="77777777" w:rsidR="005453C5" w:rsidRDefault="005453C5" w:rsidP="005453C5">
                            <w:pPr>
                              <w:jc w:val="center"/>
                            </w:pPr>
                            <w:r>
                              <w:t xml:space="preserve">                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945BB9">
              <w:rPr>
                <w:lang w:val="en-US"/>
              </w:rPr>
              <w:t xml:space="preserve">                                                                         Undetermined</w:t>
            </w:r>
          </w:p>
        </w:tc>
        <w:tc>
          <w:tcPr>
            <w:tcW w:w="808" w:type="dxa"/>
          </w:tcPr>
          <w:p w14:paraId="5682A9B5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Q193</w:t>
            </w:r>
          </w:p>
        </w:tc>
      </w:tr>
    </w:tbl>
    <w:p w14:paraId="637BED8F" w14:textId="77777777" w:rsidR="005453C5" w:rsidRPr="002D6E36" w:rsidRDefault="005453C5" w:rsidP="005453C5">
      <w:pPr>
        <w:pStyle w:val="Header"/>
        <w:jc w:val="center"/>
        <w:rPr>
          <w:rFonts w:ascii="Arial" w:hAnsi="Arial" w:cs="Arial"/>
          <w:b/>
          <w:lang w:val="en-US"/>
        </w:rPr>
      </w:pPr>
    </w:p>
    <w:p w14:paraId="24557792" w14:textId="77777777" w:rsidR="005453C5" w:rsidRPr="002D6E36" w:rsidRDefault="005453C5" w:rsidP="005453C5">
      <w:pPr>
        <w:rPr>
          <w:rFonts w:ascii="Arial" w:hAnsi="Arial" w:cs="Arial"/>
          <w:b/>
          <w:lang w:val="en-US"/>
        </w:rPr>
      </w:pPr>
      <w:r w:rsidRPr="002D6E36">
        <w:rPr>
          <w:rFonts w:ascii="Arial" w:hAnsi="Arial" w:cs="Arial"/>
          <w:b/>
          <w:lang w:val="en-US"/>
        </w:rPr>
        <w:br w:type="page"/>
      </w:r>
    </w:p>
    <w:p w14:paraId="7DD8CFBC" w14:textId="77777777" w:rsidR="005453C5" w:rsidRPr="002D6E36" w:rsidRDefault="005453C5" w:rsidP="005453C5">
      <w:pPr>
        <w:pStyle w:val="Header"/>
        <w:jc w:val="center"/>
        <w:rPr>
          <w:rFonts w:ascii="Arial" w:hAnsi="Arial" w:cs="Arial"/>
          <w:b/>
          <w:sz w:val="20"/>
          <w:szCs w:val="20"/>
          <w:lang w:val="en-US"/>
        </w:rPr>
      </w:pPr>
      <w:r w:rsidRPr="002D6E36">
        <w:rPr>
          <w:rFonts w:ascii="Arial" w:hAnsi="Arial" w:cs="Arial"/>
          <w:b/>
          <w:sz w:val="20"/>
          <w:szCs w:val="20"/>
          <w:lang w:val="en-US"/>
        </w:rPr>
        <w:lastRenderedPageBreak/>
        <w:t>ID Participant :   City: |____|   Household: |____|____|____|    Participant: |____|____|____|</w:t>
      </w:r>
    </w:p>
    <w:p w14:paraId="01A66C3E" w14:textId="77777777" w:rsidR="005453C5" w:rsidRPr="00945BB9" w:rsidRDefault="005453C5" w:rsidP="005453C5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tbl>
      <w:tblPr>
        <w:tblStyle w:val="TableGrid"/>
        <w:tblW w:w="9705" w:type="dxa"/>
        <w:tblInd w:w="-318" w:type="dxa"/>
        <w:tblLook w:val="04A0" w:firstRow="1" w:lastRow="0" w:firstColumn="1" w:lastColumn="0" w:noHBand="0" w:noVBand="1"/>
      </w:tblPr>
      <w:tblGrid>
        <w:gridCol w:w="3688"/>
        <w:gridCol w:w="6017"/>
      </w:tblGrid>
      <w:tr w:rsidR="005453C5" w:rsidRPr="002D6E36" w14:paraId="7E22ED3D" w14:textId="77777777" w:rsidTr="00D14F89">
        <w:trPr>
          <w:trHeight w:val="422"/>
        </w:trPr>
        <w:tc>
          <w:tcPr>
            <w:tcW w:w="3688" w:type="dxa"/>
          </w:tcPr>
          <w:p w14:paraId="68932D42" w14:textId="77777777" w:rsidR="005453C5" w:rsidRPr="00945BB9" w:rsidRDefault="005453C5" w:rsidP="00D14F89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  <w:p w14:paraId="713C39A8" w14:textId="77777777" w:rsidR="005453C5" w:rsidRPr="00945BB9" w:rsidRDefault="005453C5" w:rsidP="00D14F89">
            <w:pPr>
              <w:rPr>
                <w:rFonts w:ascii="Arial" w:hAnsi="Arial" w:cs="Arial"/>
                <w:bCs/>
                <w:color w:val="000000"/>
                <w:lang w:val="en-US"/>
              </w:rPr>
            </w:pPr>
            <w:r w:rsidRPr="00945BB9">
              <w:rPr>
                <w:rFonts w:ascii="Arial" w:hAnsi="Arial" w:cs="Arial"/>
                <w:bCs/>
                <w:color w:val="000000"/>
                <w:lang w:val="en-US"/>
              </w:rPr>
              <w:t>Name and surname of the participant</w:t>
            </w:r>
          </w:p>
        </w:tc>
        <w:tc>
          <w:tcPr>
            <w:tcW w:w="6017" w:type="dxa"/>
          </w:tcPr>
          <w:p w14:paraId="2E7CD0ED" w14:textId="77777777" w:rsidR="005453C5" w:rsidRPr="00945BB9" w:rsidRDefault="005453C5" w:rsidP="00D14F89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  <w:p w14:paraId="0567E759" w14:textId="77777777" w:rsidR="005453C5" w:rsidRPr="00945BB9" w:rsidRDefault="005453C5" w:rsidP="00D14F89">
            <w:pPr>
              <w:rPr>
                <w:rFonts w:ascii="Arial" w:hAnsi="Arial" w:cs="Arial"/>
                <w:bCs/>
                <w:color w:val="000000"/>
                <w:lang w:val="en-US"/>
              </w:rPr>
            </w:pPr>
          </w:p>
        </w:tc>
      </w:tr>
    </w:tbl>
    <w:p w14:paraId="1CF427EF" w14:textId="77777777" w:rsidR="005453C5" w:rsidRPr="00945BB9" w:rsidRDefault="005453C5" w:rsidP="005453C5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p w14:paraId="5DACCF85" w14:textId="77777777" w:rsidR="005453C5" w:rsidRPr="00945BB9" w:rsidRDefault="005453C5" w:rsidP="005453C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center"/>
        <w:rPr>
          <w:rFonts w:ascii="Arial" w:eastAsia="Times New Roman" w:hAnsi="Arial" w:cs="Arial"/>
          <w:b/>
          <w:sz w:val="32"/>
          <w:szCs w:val="32"/>
          <w:lang w:val="en-US"/>
        </w:rPr>
      </w:pPr>
      <w:r w:rsidRPr="00945BB9">
        <w:rPr>
          <w:rFonts w:ascii="Arial" w:eastAsia="Times New Roman" w:hAnsi="Arial" w:cs="Arial"/>
          <w:b/>
          <w:sz w:val="32"/>
          <w:szCs w:val="32"/>
          <w:lang w:val="en-US"/>
        </w:rPr>
        <w:t xml:space="preserve">Multidisciplinary Study of COVID-19 in Burkina Faso </w:t>
      </w:r>
    </w:p>
    <w:p w14:paraId="49A1F709" w14:textId="77777777" w:rsidR="005453C5" w:rsidRPr="00945BB9" w:rsidRDefault="005453C5" w:rsidP="005453C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center"/>
        <w:rPr>
          <w:rFonts w:ascii="Arial" w:hAnsi="Arial" w:cs="Arial"/>
          <w:b/>
          <w:sz w:val="32"/>
          <w:szCs w:val="32"/>
          <w:lang w:val="en-US"/>
        </w:rPr>
      </w:pPr>
      <w:r w:rsidRPr="00945BB9">
        <w:rPr>
          <w:rFonts w:ascii="Arial" w:eastAsia="Times New Roman" w:hAnsi="Arial" w:cs="Arial"/>
          <w:b/>
          <w:sz w:val="32"/>
          <w:szCs w:val="32"/>
          <w:lang w:val="en-US"/>
        </w:rPr>
        <w:t>(</w:t>
      </w:r>
      <w:r w:rsidRPr="00945BB9">
        <w:rPr>
          <w:rFonts w:ascii="Arial" w:hAnsi="Arial" w:cs="Arial"/>
          <w:b/>
          <w:sz w:val="32"/>
          <w:szCs w:val="32"/>
          <w:lang w:val="en-US"/>
        </w:rPr>
        <w:t>EMuL-COVID-19), ANRS-COV13: sero- epidemiological survey</w:t>
      </w:r>
    </w:p>
    <w:p w14:paraId="658EE650" w14:textId="77777777" w:rsidR="005453C5" w:rsidRPr="00945BB9" w:rsidRDefault="005453C5" w:rsidP="005453C5">
      <w:pPr>
        <w:shd w:val="clear" w:color="auto" w:fill="D9D9D9" w:themeFill="background1" w:themeFillShade="D9"/>
        <w:jc w:val="center"/>
        <w:rPr>
          <w:rFonts w:ascii="Arial" w:eastAsia="Times New Roman" w:hAnsi="Arial" w:cs="Arial"/>
          <w:b/>
          <w:lang w:val="en-US"/>
        </w:rPr>
      </w:pPr>
      <w:r w:rsidRPr="00945BB9">
        <w:rPr>
          <w:rFonts w:ascii="Arial" w:eastAsia="Times New Roman" w:hAnsi="Arial" w:cs="Arial"/>
          <w:b/>
          <w:lang w:val="en-US"/>
        </w:rPr>
        <w:t>Follow-up visit (D63)</w:t>
      </w:r>
    </w:p>
    <w:p w14:paraId="3626874B" w14:textId="77777777" w:rsidR="005453C5" w:rsidRPr="00945BB9" w:rsidRDefault="005453C5" w:rsidP="005453C5">
      <w:pPr>
        <w:pStyle w:val="Default"/>
        <w:rPr>
          <w:sz w:val="16"/>
          <w:szCs w:val="16"/>
          <w:lang w:val="en-US"/>
        </w:rPr>
      </w:pPr>
    </w:p>
    <w:tbl>
      <w:tblPr>
        <w:tblStyle w:val="TableGrid"/>
        <w:tblW w:w="9705" w:type="dxa"/>
        <w:tblInd w:w="-318" w:type="dxa"/>
        <w:tblLook w:val="04A0" w:firstRow="1" w:lastRow="0" w:firstColumn="1" w:lastColumn="0" w:noHBand="0" w:noVBand="1"/>
      </w:tblPr>
      <w:tblGrid>
        <w:gridCol w:w="3688"/>
        <w:gridCol w:w="5179"/>
        <w:gridCol w:w="817"/>
        <w:gridCol w:w="21"/>
      </w:tblGrid>
      <w:tr w:rsidR="005453C5" w:rsidRPr="002D6E36" w14:paraId="36112D0F" w14:textId="77777777" w:rsidTr="00D14F89">
        <w:trPr>
          <w:trHeight w:val="371"/>
        </w:trPr>
        <w:tc>
          <w:tcPr>
            <w:tcW w:w="9705" w:type="dxa"/>
            <w:gridSpan w:val="4"/>
            <w:shd w:val="clear" w:color="auto" w:fill="BFBFBF" w:themeFill="background1" w:themeFillShade="BF"/>
          </w:tcPr>
          <w:p w14:paraId="7F21283A" w14:textId="77777777" w:rsidR="005453C5" w:rsidRPr="00945BB9" w:rsidRDefault="005453C5" w:rsidP="005453C5">
            <w:pPr>
              <w:pStyle w:val="Default"/>
              <w:numPr>
                <w:ilvl w:val="0"/>
                <w:numId w:val="13"/>
              </w:numPr>
              <w:jc w:val="center"/>
              <w:rPr>
                <w:b/>
                <w:bCs/>
                <w:sz w:val="28"/>
                <w:szCs w:val="28"/>
                <w:lang w:val="en-US"/>
              </w:rPr>
            </w:pPr>
            <w:r w:rsidRPr="00945BB9">
              <w:rPr>
                <w:b/>
                <w:bCs/>
                <w:sz w:val="28"/>
                <w:szCs w:val="28"/>
                <w:lang w:val="en-US"/>
              </w:rPr>
              <w:t>Characterization of the exposure to COVID-19</w:t>
            </w:r>
          </w:p>
        </w:tc>
      </w:tr>
      <w:tr w:rsidR="005453C5" w:rsidRPr="00945BB9" w14:paraId="280B5FAF" w14:textId="77777777" w:rsidTr="00D14F89">
        <w:trPr>
          <w:trHeight w:val="422"/>
        </w:trPr>
        <w:tc>
          <w:tcPr>
            <w:tcW w:w="3688" w:type="dxa"/>
          </w:tcPr>
          <w:p w14:paraId="4BFA792E" w14:textId="77777777" w:rsidR="005453C5" w:rsidRPr="00945BB9" w:rsidRDefault="005453C5" w:rsidP="00D14F8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14:paraId="6307C6A8" w14:textId="77777777" w:rsidR="005453C5" w:rsidRPr="00945BB9" w:rsidRDefault="005453C5" w:rsidP="00D14F8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45BB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Question</w:t>
            </w:r>
          </w:p>
        </w:tc>
        <w:tc>
          <w:tcPr>
            <w:tcW w:w="5179" w:type="dxa"/>
          </w:tcPr>
          <w:p w14:paraId="3C5CF8EB" w14:textId="77777777" w:rsidR="005453C5" w:rsidRPr="00945BB9" w:rsidRDefault="005453C5" w:rsidP="00D14F8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14:paraId="55C619B3" w14:textId="77777777" w:rsidR="005453C5" w:rsidRPr="00945BB9" w:rsidRDefault="005453C5" w:rsidP="00D14F8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45BB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Response</w:t>
            </w:r>
          </w:p>
        </w:tc>
        <w:tc>
          <w:tcPr>
            <w:tcW w:w="838" w:type="dxa"/>
            <w:gridSpan w:val="2"/>
          </w:tcPr>
          <w:p w14:paraId="2BD4C910" w14:textId="77777777" w:rsidR="005453C5" w:rsidRPr="00945BB9" w:rsidRDefault="005453C5" w:rsidP="00D14F8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14:paraId="1D3226E8" w14:textId="77777777" w:rsidR="005453C5" w:rsidRPr="00945BB9" w:rsidRDefault="005453C5" w:rsidP="00D14F8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45BB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Code</w:t>
            </w:r>
          </w:p>
        </w:tc>
      </w:tr>
      <w:tr w:rsidR="005453C5" w:rsidRPr="00945BB9" w14:paraId="7E604E13" w14:textId="77777777" w:rsidTr="00D14F89">
        <w:trPr>
          <w:trHeight w:val="1301"/>
        </w:trPr>
        <w:tc>
          <w:tcPr>
            <w:tcW w:w="3688" w:type="dxa"/>
          </w:tcPr>
          <w:p w14:paraId="57628867" w14:textId="77777777" w:rsidR="005453C5" w:rsidRPr="00945BB9" w:rsidRDefault="005453C5" w:rsidP="00D14F89">
            <w:pPr>
              <w:pStyle w:val="Default"/>
              <w:spacing w:line="360" w:lineRule="auto"/>
              <w:rPr>
                <w:bCs/>
                <w:sz w:val="20"/>
                <w:szCs w:val="20"/>
                <w:lang w:val="en-US"/>
              </w:rPr>
            </w:pPr>
          </w:p>
          <w:p w14:paraId="7A17AA5C" w14:textId="77777777" w:rsidR="005453C5" w:rsidRPr="00945BB9" w:rsidRDefault="005453C5" w:rsidP="00D14F89">
            <w:pPr>
              <w:pStyle w:val="Default"/>
              <w:spacing w:line="360" w:lineRule="auto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Have you ever had a nasopharyngeal swab for COVID-19?</w:t>
            </w:r>
          </w:p>
        </w:tc>
        <w:tc>
          <w:tcPr>
            <w:tcW w:w="5179" w:type="dxa"/>
          </w:tcPr>
          <w:p w14:paraId="78EF8E8B" w14:textId="77777777" w:rsidR="005453C5" w:rsidRPr="00945BB9" w:rsidRDefault="005453C5" w:rsidP="00D14F89">
            <w:pPr>
              <w:spacing w:line="360" w:lineRule="auto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</w:p>
          <w:p w14:paraId="193C65E8" w14:textId="77777777" w:rsidR="005453C5" w:rsidRPr="00945BB9" w:rsidRDefault="005453C5" w:rsidP="00D14F89">
            <w:pPr>
              <w:pStyle w:val="Default"/>
              <w:spacing w:line="360" w:lineRule="auto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Yes         1     </w:t>
            </w:r>
          </w:p>
          <w:p w14:paraId="3D1E2F0D" w14:textId="77777777" w:rsidR="005453C5" w:rsidRPr="00945BB9" w:rsidRDefault="005453C5" w:rsidP="00D14F89">
            <w:pPr>
              <w:pStyle w:val="Default"/>
              <w:spacing w:line="360" w:lineRule="auto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No          2    If no, go to the question Q198</w:t>
            </w:r>
          </w:p>
          <w:p w14:paraId="49FFE149" w14:textId="77777777" w:rsidR="005453C5" w:rsidRPr="00945BB9" w:rsidRDefault="005453C5" w:rsidP="00D14F89">
            <w:pPr>
              <w:pStyle w:val="Default"/>
              <w:spacing w:line="360" w:lineRule="auto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Don’t know/ no answer 77</w:t>
            </w:r>
          </w:p>
        </w:tc>
        <w:tc>
          <w:tcPr>
            <w:tcW w:w="838" w:type="dxa"/>
            <w:gridSpan w:val="2"/>
          </w:tcPr>
          <w:p w14:paraId="78728602" w14:textId="77777777" w:rsidR="005453C5" w:rsidRPr="00945BB9" w:rsidRDefault="005453C5" w:rsidP="00D14F89">
            <w:pPr>
              <w:pStyle w:val="Default"/>
              <w:spacing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  <w:p w14:paraId="5C8BE86C" w14:textId="77777777" w:rsidR="005453C5" w:rsidRPr="00945BB9" w:rsidRDefault="005453C5" w:rsidP="00D14F89">
            <w:pPr>
              <w:pStyle w:val="Default"/>
              <w:spacing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Q194</w:t>
            </w:r>
          </w:p>
        </w:tc>
      </w:tr>
      <w:tr w:rsidR="005453C5" w:rsidRPr="00945BB9" w14:paraId="4C7BB051" w14:textId="77777777" w:rsidTr="00D14F89">
        <w:trPr>
          <w:trHeight w:val="208"/>
        </w:trPr>
        <w:tc>
          <w:tcPr>
            <w:tcW w:w="9705" w:type="dxa"/>
            <w:gridSpan w:val="4"/>
          </w:tcPr>
          <w:p w14:paraId="4FA01CBF" w14:textId="77777777" w:rsidR="005453C5" w:rsidRPr="00945BB9" w:rsidRDefault="005453C5" w:rsidP="00D14F89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945BB9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If yes,</w:t>
            </w:r>
          </w:p>
        </w:tc>
      </w:tr>
      <w:tr w:rsidR="005453C5" w:rsidRPr="00945BB9" w14:paraId="142199C9" w14:textId="77777777" w:rsidTr="00D14F89">
        <w:trPr>
          <w:trHeight w:val="1015"/>
        </w:trPr>
        <w:tc>
          <w:tcPr>
            <w:tcW w:w="3688" w:type="dxa"/>
          </w:tcPr>
          <w:p w14:paraId="4027E09A" w14:textId="77777777" w:rsidR="005453C5" w:rsidRPr="00945BB9" w:rsidRDefault="005453C5" w:rsidP="00D14F89">
            <w:pPr>
              <w:pStyle w:val="Default"/>
              <w:spacing w:line="360" w:lineRule="auto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                    </w:t>
            </w:r>
          </w:p>
          <w:p w14:paraId="54E0513B" w14:textId="77777777" w:rsidR="005453C5" w:rsidRPr="00945BB9" w:rsidRDefault="005453C5" w:rsidP="00D14F89">
            <w:pPr>
              <w:pStyle w:val="Default"/>
              <w:spacing w:line="360" w:lineRule="auto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Date?</w:t>
            </w:r>
          </w:p>
        </w:tc>
        <w:tc>
          <w:tcPr>
            <w:tcW w:w="5179" w:type="dxa"/>
          </w:tcPr>
          <w:p w14:paraId="3C9923BE" w14:textId="77777777" w:rsidR="005453C5" w:rsidRPr="00945BB9" w:rsidRDefault="005453C5" w:rsidP="00D14F89">
            <w:pPr>
              <w:spacing w:line="36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</w:p>
          <w:p w14:paraId="59FD0BA9" w14:textId="77777777" w:rsidR="005453C5" w:rsidRPr="00945BB9" w:rsidRDefault="005453C5" w:rsidP="00D14F89">
            <w:pPr>
              <w:spacing w:line="36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945BB9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└─┴─┘ └─┴─┘ └─┴─┴─┴─┘</w:t>
            </w:r>
          </w:p>
          <w:p w14:paraId="5BB531DA" w14:textId="77777777" w:rsidR="005453C5" w:rsidRPr="00945BB9" w:rsidRDefault="005453C5" w:rsidP="00D14F89">
            <w:pPr>
              <w:spacing w:line="360" w:lineRule="auto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945BB9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Day/Month/Year</w:t>
            </w:r>
          </w:p>
        </w:tc>
        <w:tc>
          <w:tcPr>
            <w:tcW w:w="838" w:type="dxa"/>
            <w:gridSpan w:val="2"/>
          </w:tcPr>
          <w:p w14:paraId="514661C5" w14:textId="77777777" w:rsidR="005453C5" w:rsidRPr="00945BB9" w:rsidRDefault="005453C5" w:rsidP="00D14F89">
            <w:pPr>
              <w:pStyle w:val="Default"/>
              <w:spacing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Q195</w:t>
            </w:r>
          </w:p>
        </w:tc>
      </w:tr>
      <w:tr w:rsidR="005453C5" w:rsidRPr="00945BB9" w14:paraId="40DBA76E" w14:textId="77777777" w:rsidTr="00D14F89">
        <w:trPr>
          <w:trHeight w:val="1637"/>
        </w:trPr>
        <w:tc>
          <w:tcPr>
            <w:tcW w:w="3688" w:type="dxa"/>
          </w:tcPr>
          <w:p w14:paraId="681577FA" w14:textId="77777777" w:rsidR="005453C5" w:rsidRPr="00945BB9" w:rsidRDefault="005453C5" w:rsidP="00D14F89">
            <w:pPr>
              <w:pStyle w:val="Default"/>
              <w:spacing w:line="360" w:lineRule="auto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Why?</w:t>
            </w:r>
          </w:p>
        </w:tc>
        <w:tc>
          <w:tcPr>
            <w:tcW w:w="5179" w:type="dxa"/>
          </w:tcPr>
          <w:p w14:paraId="1AA8A85C" w14:textId="77777777" w:rsidR="005453C5" w:rsidRPr="00945BB9" w:rsidRDefault="005453C5" w:rsidP="00D14F89">
            <w:pPr>
              <w:spacing w:line="360" w:lineRule="auto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</w:p>
          <w:p w14:paraId="534F9289" w14:textId="77777777" w:rsidR="005453C5" w:rsidRPr="00945BB9" w:rsidRDefault="005453C5" w:rsidP="00D14F89">
            <w:pPr>
              <w:pStyle w:val="Default"/>
              <w:spacing w:line="360" w:lineRule="auto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Suspect case                                                 1     </w:t>
            </w:r>
          </w:p>
          <w:p w14:paraId="2EB565B1" w14:textId="77777777" w:rsidR="005453C5" w:rsidRPr="00945BB9" w:rsidRDefault="005453C5" w:rsidP="00D14F89">
            <w:pPr>
              <w:pStyle w:val="Default"/>
              <w:spacing w:line="360" w:lineRule="auto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Contact case                                                 2     </w:t>
            </w:r>
          </w:p>
          <w:p w14:paraId="000AFB91" w14:textId="77777777" w:rsidR="005453C5" w:rsidRPr="00945BB9" w:rsidRDefault="005453C5" w:rsidP="00D14F89">
            <w:pPr>
              <w:pStyle w:val="Default"/>
              <w:spacing w:line="360" w:lineRule="auto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Border / airport control                                  3</w:t>
            </w:r>
          </w:p>
          <w:p w14:paraId="406188FF" w14:textId="77777777" w:rsidR="005453C5" w:rsidRPr="00945BB9" w:rsidRDefault="005453C5" w:rsidP="00D14F89">
            <w:pPr>
              <w:pStyle w:val="Default"/>
              <w:spacing w:line="360" w:lineRule="auto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Don’t know/ no answer                                 77</w:t>
            </w:r>
          </w:p>
        </w:tc>
        <w:tc>
          <w:tcPr>
            <w:tcW w:w="838" w:type="dxa"/>
            <w:gridSpan w:val="2"/>
          </w:tcPr>
          <w:p w14:paraId="78D175A0" w14:textId="77777777" w:rsidR="005453C5" w:rsidRPr="00945BB9" w:rsidRDefault="005453C5" w:rsidP="00D14F89">
            <w:pPr>
              <w:pStyle w:val="Default"/>
              <w:spacing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  <w:p w14:paraId="169A848C" w14:textId="77777777" w:rsidR="005453C5" w:rsidRPr="00945BB9" w:rsidRDefault="005453C5" w:rsidP="00D14F89">
            <w:pPr>
              <w:pStyle w:val="Default"/>
              <w:spacing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Q196</w:t>
            </w:r>
          </w:p>
        </w:tc>
      </w:tr>
      <w:tr w:rsidR="005453C5" w:rsidRPr="00945BB9" w14:paraId="5BB776C3" w14:textId="77777777" w:rsidTr="00D14F89">
        <w:trPr>
          <w:trHeight w:val="1354"/>
        </w:trPr>
        <w:tc>
          <w:tcPr>
            <w:tcW w:w="3688" w:type="dxa"/>
          </w:tcPr>
          <w:p w14:paraId="45B3061F" w14:textId="77777777" w:rsidR="005453C5" w:rsidRPr="00945BB9" w:rsidRDefault="005453C5" w:rsidP="00D14F89">
            <w:pPr>
              <w:pStyle w:val="Default"/>
              <w:spacing w:line="360" w:lineRule="auto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 xml:space="preserve"> What was the result?</w:t>
            </w:r>
          </w:p>
        </w:tc>
        <w:tc>
          <w:tcPr>
            <w:tcW w:w="5179" w:type="dxa"/>
          </w:tcPr>
          <w:p w14:paraId="7FFEA0F5" w14:textId="77777777" w:rsidR="005453C5" w:rsidRPr="00945BB9" w:rsidRDefault="005453C5" w:rsidP="00D14F89">
            <w:pPr>
              <w:spacing w:line="360" w:lineRule="auto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</w:p>
          <w:p w14:paraId="6671E511" w14:textId="77777777" w:rsidR="005453C5" w:rsidRPr="00945BB9" w:rsidRDefault="005453C5" w:rsidP="00D14F89">
            <w:pPr>
              <w:pStyle w:val="Default"/>
              <w:spacing w:line="360" w:lineRule="auto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Positive         1     </w:t>
            </w:r>
          </w:p>
          <w:p w14:paraId="3A6DA600" w14:textId="77777777" w:rsidR="005453C5" w:rsidRPr="00945BB9" w:rsidRDefault="005453C5" w:rsidP="00D14F89">
            <w:pPr>
              <w:pStyle w:val="Default"/>
              <w:spacing w:line="360" w:lineRule="auto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Negative        2     </w:t>
            </w:r>
          </w:p>
          <w:p w14:paraId="1B862C43" w14:textId="77777777" w:rsidR="005453C5" w:rsidRPr="00945BB9" w:rsidRDefault="005453C5" w:rsidP="00D14F89">
            <w:pPr>
              <w:pStyle w:val="Default"/>
              <w:spacing w:line="360" w:lineRule="auto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Don’t know/ no answer 77</w:t>
            </w:r>
          </w:p>
        </w:tc>
        <w:tc>
          <w:tcPr>
            <w:tcW w:w="838" w:type="dxa"/>
            <w:gridSpan w:val="2"/>
          </w:tcPr>
          <w:p w14:paraId="055CCD27" w14:textId="77777777" w:rsidR="005453C5" w:rsidRPr="00945BB9" w:rsidRDefault="005453C5" w:rsidP="00D14F89">
            <w:pPr>
              <w:pStyle w:val="Default"/>
              <w:spacing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</w:p>
          <w:p w14:paraId="5436F73B" w14:textId="77777777" w:rsidR="005453C5" w:rsidRPr="00945BB9" w:rsidRDefault="005453C5" w:rsidP="00D14F89">
            <w:pPr>
              <w:pStyle w:val="Default"/>
              <w:spacing w:line="360" w:lineRule="auto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Q197</w:t>
            </w:r>
          </w:p>
        </w:tc>
      </w:tr>
      <w:tr w:rsidR="005453C5" w:rsidRPr="00945BB9" w14:paraId="50E77804" w14:textId="77777777" w:rsidTr="00D14F89">
        <w:trPr>
          <w:gridAfter w:val="1"/>
          <w:wAfter w:w="21" w:type="dxa"/>
          <w:trHeight w:val="772"/>
        </w:trPr>
        <w:tc>
          <w:tcPr>
            <w:tcW w:w="3688" w:type="dxa"/>
            <w:shd w:val="clear" w:color="auto" w:fill="auto"/>
          </w:tcPr>
          <w:p w14:paraId="2853F8FF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Self-medication (preventive or curative) against COVID-19?</w:t>
            </w:r>
          </w:p>
        </w:tc>
        <w:tc>
          <w:tcPr>
            <w:tcW w:w="5179" w:type="dxa"/>
          </w:tcPr>
          <w:p w14:paraId="38842687" w14:textId="77777777" w:rsidR="005453C5" w:rsidRPr="00945BB9" w:rsidRDefault="005453C5" w:rsidP="00D14F89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</w:p>
          <w:p w14:paraId="40C6E55B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Yes         1     </w:t>
            </w:r>
          </w:p>
          <w:p w14:paraId="2959A582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No           2    </w:t>
            </w:r>
          </w:p>
          <w:p w14:paraId="6F2F30B5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Don’t know/ no answer 77</w:t>
            </w:r>
          </w:p>
        </w:tc>
        <w:tc>
          <w:tcPr>
            <w:tcW w:w="817" w:type="dxa"/>
          </w:tcPr>
          <w:p w14:paraId="006C90B6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14:paraId="5FF83A75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Q198</w:t>
            </w:r>
          </w:p>
        </w:tc>
      </w:tr>
      <w:tr w:rsidR="005453C5" w:rsidRPr="00945BB9" w14:paraId="5F4DEED2" w14:textId="77777777" w:rsidTr="00D14F89">
        <w:trPr>
          <w:gridAfter w:val="1"/>
          <w:wAfter w:w="21" w:type="dxa"/>
          <w:trHeight w:val="254"/>
        </w:trPr>
        <w:tc>
          <w:tcPr>
            <w:tcW w:w="9684" w:type="dxa"/>
            <w:gridSpan w:val="3"/>
          </w:tcPr>
          <w:p w14:paraId="5AF40AC4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 xml:space="preserve">If yes, </w:t>
            </w:r>
          </w:p>
        </w:tc>
      </w:tr>
      <w:tr w:rsidR="005453C5" w:rsidRPr="002D6E36" w14:paraId="08E3DF79" w14:textId="77777777" w:rsidTr="00D14F89">
        <w:trPr>
          <w:gridAfter w:val="1"/>
          <w:wAfter w:w="21" w:type="dxa"/>
          <w:trHeight w:val="772"/>
        </w:trPr>
        <w:tc>
          <w:tcPr>
            <w:tcW w:w="3688" w:type="dxa"/>
          </w:tcPr>
          <w:p w14:paraId="4BCFE487" w14:textId="77777777" w:rsidR="005453C5" w:rsidRPr="00945BB9" w:rsidRDefault="005453C5" w:rsidP="00D14F89">
            <w:pPr>
              <w:pStyle w:val="Default"/>
              <w:spacing w:line="360" w:lineRule="auto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lastRenderedPageBreak/>
              <w:t>Indicate the treatment taken</w:t>
            </w:r>
          </w:p>
        </w:tc>
        <w:tc>
          <w:tcPr>
            <w:tcW w:w="5179" w:type="dxa"/>
          </w:tcPr>
          <w:p w14:paraId="017EDAA6" w14:textId="77777777" w:rsidR="005453C5" w:rsidRPr="00945BB9" w:rsidRDefault="005453C5" w:rsidP="00D14F89">
            <w:pPr>
              <w:spacing w:line="360" w:lineRule="auto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945BB9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Chloroquine/hydroxychloroquine                                1</w:t>
            </w:r>
          </w:p>
          <w:p w14:paraId="7A96D058" w14:textId="77777777" w:rsidR="005453C5" w:rsidRPr="00945BB9" w:rsidRDefault="005453C5" w:rsidP="00D14F89">
            <w:pPr>
              <w:spacing w:line="360" w:lineRule="auto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945BB9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Chloroquine/hydroxychloroquine + AZ*                      2</w:t>
            </w:r>
          </w:p>
          <w:p w14:paraId="06C3A919" w14:textId="77777777" w:rsidR="005453C5" w:rsidRPr="00945BB9" w:rsidRDefault="005453C5" w:rsidP="00D14F89">
            <w:pPr>
              <w:spacing w:line="360" w:lineRule="auto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945BB9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Traditional herbal medicine                                         3</w:t>
            </w:r>
          </w:p>
          <w:p w14:paraId="1B3ADD1B" w14:textId="0EC12AC7" w:rsidR="005453C5" w:rsidRPr="00945BB9" w:rsidRDefault="005453C5" w:rsidP="00D14F89">
            <w:pPr>
              <w:spacing w:line="360" w:lineRule="auto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945BB9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Other treatment (</w:t>
            </w:r>
            <w:r w:rsidR="00C341FD" w:rsidRPr="00945BB9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 xml:space="preserve">specify)  </w:t>
            </w:r>
            <w:r w:rsidRPr="00945BB9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 xml:space="preserve">                                         4</w:t>
            </w:r>
          </w:p>
          <w:p w14:paraId="3C41110D" w14:textId="77777777" w:rsidR="005453C5" w:rsidRPr="00945BB9" w:rsidRDefault="005453C5" w:rsidP="00D14F89">
            <w:pPr>
              <w:spacing w:line="360" w:lineRule="auto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945BB9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………………………………………………………………</w:t>
            </w:r>
          </w:p>
        </w:tc>
        <w:tc>
          <w:tcPr>
            <w:tcW w:w="817" w:type="dxa"/>
          </w:tcPr>
          <w:p w14:paraId="2737FB10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Q199</w:t>
            </w:r>
          </w:p>
          <w:p w14:paraId="29A75866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14:paraId="13F714C1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/>
                <w:bCs/>
                <w:i/>
                <w:sz w:val="20"/>
                <w:szCs w:val="20"/>
                <w:lang w:val="en-US"/>
              </w:rPr>
              <w:t>if 1,2 or 4, go to Q200</w:t>
            </w:r>
          </w:p>
        </w:tc>
      </w:tr>
    </w:tbl>
    <w:p w14:paraId="2900D0A4" w14:textId="77777777" w:rsidR="005453C5" w:rsidRPr="00945BB9" w:rsidRDefault="005453C5" w:rsidP="005453C5">
      <w:pPr>
        <w:pStyle w:val="Default"/>
        <w:rPr>
          <w:sz w:val="16"/>
          <w:szCs w:val="16"/>
          <w:lang w:val="en-US"/>
        </w:rPr>
      </w:pPr>
      <w:r w:rsidRPr="00945BB9">
        <w:rPr>
          <w:sz w:val="16"/>
          <w:szCs w:val="16"/>
          <w:lang w:val="en-US"/>
        </w:rPr>
        <w:t>*</w:t>
      </w:r>
      <w:r w:rsidRPr="00945BB9">
        <w:rPr>
          <w:b/>
          <w:sz w:val="16"/>
          <w:szCs w:val="16"/>
          <w:lang w:val="en-US"/>
        </w:rPr>
        <w:t>AZ</w:t>
      </w:r>
      <w:r w:rsidRPr="00945BB9">
        <w:rPr>
          <w:sz w:val="16"/>
          <w:szCs w:val="16"/>
          <w:lang w:val="en-US"/>
        </w:rPr>
        <w:t>: Azithromycin</w:t>
      </w:r>
    </w:p>
    <w:p w14:paraId="1F50F973" w14:textId="77777777" w:rsidR="005453C5" w:rsidRPr="00945BB9" w:rsidRDefault="005453C5" w:rsidP="005453C5">
      <w:pPr>
        <w:pStyle w:val="Default"/>
        <w:jc w:val="center"/>
        <w:rPr>
          <w:sz w:val="20"/>
          <w:szCs w:val="20"/>
          <w:lang w:val="en-US"/>
        </w:rPr>
      </w:pPr>
      <w:r w:rsidRPr="00945BB9">
        <w:rPr>
          <w:sz w:val="20"/>
          <w:szCs w:val="20"/>
          <w:lang w:val="en-US"/>
        </w:rPr>
        <w:t>ID Participant:   City: |____|   Household: |____|____|____|    Participant: |____|____|____|</w:t>
      </w:r>
    </w:p>
    <w:p w14:paraId="007E6A67" w14:textId="77777777" w:rsidR="005453C5" w:rsidRPr="00945BB9" w:rsidRDefault="005453C5" w:rsidP="005453C5">
      <w:pPr>
        <w:pStyle w:val="Default"/>
        <w:jc w:val="center"/>
        <w:rPr>
          <w:sz w:val="16"/>
          <w:szCs w:val="16"/>
          <w:lang w:val="en-US"/>
        </w:rPr>
      </w:pPr>
    </w:p>
    <w:p w14:paraId="0CC498AF" w14:textId="77777777" w:rsidR="005453C5" w:rsidRPr="00945BB9" w:rsidRDefault="005453C5" w:rsidP="005453C5">
      <w:pPr>
        <w:pStyle w:val="Default"/>
        <w:jc w:val="center"/>
        <w:rPr>
          <w:sz w:val="16"/>
          <w:szCs w:val="16"/>
          <w:lang w:val="en-US"/>
        </w:rPr>
      </w:pPr>
    </w:p>
    <w:tbl>
      <w:tblPr>
        <w:tblStyle w:val="TableGrid"/>
        <w:tblW w:w="9385" w:type="dxa"/>
        <w:tblInd w:w="-318" w:type="dxa"/>
        <w:tblLook w:val="04A0" w:firstRow="1" w:lastRow="0" w:firstColumn="1" w:lastColumn="0" w:noHBand="0" w:noVBand="1"/>
      </w:tblPr>
      <w:tblGrid>
        <w:gridCol w:w="3495"/>
        <w:gridCol w:w="5073"/>
        <w:gridCol w:w="817"/>
      </w:tblGrid>
      <w:tr w:rsidR="005453C5" w:rsidRPr="00945BB9" w14:paraId="52FCB4FF" w14:textId="77777777" w:rsidTr="00D14F89">
        <w:trPr>
          <w:trHeight w:val="407"/>
        </w:trPr>
        <w:tc>
          <w:tcPr>
            <w:tcW w:w="9385" w:type="dxa"/>
            <w:gridSpan w:val="3"/>
          </w:tcPr>
          <w:p w14:paraId="6D222BF1" w14:textId="77777777" w:rsidR="005453C5" w:rsidRPr="00945BB9" w:rsidRDefault="005453C5" w:rsidP="00D14F89">
            <w:pPr>
              <w:pStyle w:val="Default"/>
              <w:spacing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945BB9">
              <w:rPr>
                <w:b/>
                <w:sz w:val="20"/>
                <w:szCs w:val="20"/>
                <w:lang w:val="en-US"/>
              </w:rPr>
              <w:t>USERS OF MEDICINAL PLANTS</w:t>
            </w:r>
          </w:p>
        </w:tc>
      </w:tr>
      <w:tr w:rsidR="005453C5" w:rsidRPr="00945BB9" w14:paraId="151F2EC7" w14:textId="77777777" w:rsidTr="00D14F89">
        <w:trPr>
          <w:trHeight w:val="422"/>
        </w:trPr>
        <w:tc>
          <w:tcPr>
            <w:tcW w:w="3529" w:type="dxa"/>
          </w:tcPr>
          <w:p w14:paraId="43B88735" w14:textId="77777777" w:rsidR="005453C5" w:rsidRPr="00945BB9" w:rsidRDefault="005453C5" w:rsidP="00D14F8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14:paraId="1927DDAA" w14:textId="77777777" w:rsidR="005453C5" w:rsidRPr="00945BB9" w:rsidRDefault="005453C5" w:rsidP="00D14F8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45BB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Question</w:t>
            </w:r>
          </w:p>
        </w:tc>
        <w:tc>
          <w:tcPr>
            <w:tcW w:w="5090" w:type="dxa"/>
          </w:tcPr>
          <w:p w14:paraId="296F7B55" w14:textId="77777777" w:rsidR="005453C5" w:rsidRPr="00945BB9" w:rsidRDefault="005453C5" w:rsidP="00D14F8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14:paraId="34DB24AD" w14:textId="77777777" w:rsidR="005453C5" w:rsidRPr="00945BB9" w:rsidRDefault="005453C5" w:rsidP="00D14F8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45BB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Response</w:t>
            </w:r>
          </w:p>
        </w:tc>
        <w:tc>
          <w:tcPr>
            <w:tcW w:w="766" w:type="dxa"/>
          </w:tcPr>
          <w:p w14:paraId="561ACE8C" w14:textId="77777777" w:rsidR="005453C5" w:rsidRPr="00945BB9" w:rsidRDefault="005453C5" w:rsidP="00D14F8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14:paraId="5D72B88F" w14:textId="77777777" w:rsidR="005453C5" w:rsidRPr="00945BB9" w:rsidRDefault="005453C5" w:rsidP="00D14F8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45BB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Code</w:t>
            </w:r>
          </w:p>
        </w:tc>
      </w:tr>
      <w:tr w:rsidR="005453C5" w:rsidRPr="00945BB9" w14:paraId="77A19BEA" w14:textId="77777777" w:rsidTr="00D14F89">
        <w:trPr>
          <w:trHeight w:val="866"/>
        </w:trPr>
        <w:tc>
          <w:tcPr>
            <w:tcW w:w="3529" w:type="dxa"/>
          </w:tcPr>
          <w:p w14:paraId="68524030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rFonts w:eastAsia="Times New Roman"/>
                <w:b/>
                <w:color w:val="000000" w:themeColor="text1"/>
                <w:sz w:val="20"/>
                <w:szCs w:val="20"/>
                <w:lang w:val="en-US" w:eastAsia="en-US"/>
              </w:rPr>
              <w:t>Was the herbal medicine prescribed by</w:t>
            </w:r>
          </w:p>
        </w:tc>
        <w:tc>
          <w:tcPr>
            <w:tcW w:w="5090" w:type="dxa"/>
          </w:tcPr>
          <w:p w14:paraId="36755E9C" w14:textId="77777777" w:rsidR="005453C5" w:rsidRPr="00945BB9" w:rsidRDefault="005453C5" w:rsidP="00D14F89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</w:p>
          <w:p w14:paraId="4FBB5319" w14:textId="77777777" w:rsidR="005453C5" w:rsidRPr="00945BB9" w:rsidRDefault="005453C5" w:rsidP="00D14F89">
            <w:pPr>
              <w:pStyle w:val="Default"/>
              <w:spacing w:line="360" w:lineRule="auto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Traditional practitioner</w:t>
            </w:r>
            <w:r w:rsidRPr="00945BB9">
              <w:rPr>
                <w:sz w:val="20"/>
                <w:szCs w:val="20"/>
                <w:lang w:val="en-US"/>
              </w:rPr>
              <w:tab/>
            </w:r>
            <w:r w:rsidRPr="00945BB9">
              <w:rPr>
                <w:sz w:val="20"/>
                <w:szCs w:val="20"/>
                <w:lang w:val="en-US"/>
              </w:rPr>
              <w:tab/>
            </w:r>
            <w:r w:rsidRPr="00945BB9">
              <w:rPr>
                <w:sz w:val="20"/>
                <w:szCs w:val="20"/>
                <w:lang w:val="en-US"/>
              </w:rPr>
              <w:tab/>
              <w:t xml:space="preserve">1     </w:t>
            </w:r>
          </w:p>
          <w:p w14:paraId="606FCA69" w14:textId="77777777" w:rsidR="005453C5" w:rsidRPr="00945BB9" w:rsidRDefault="005453C5" w:rsidP="00D14F89">
            <w:pPr>
              <w:pStyle w:val="Default"/>
              <w:spacing w:line="360" w:lineRule="auto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Grandma’s Recipe </w:t>
            </w:r>
            <w:r w:rsidRPr="00945BB9">
              <w:rPr>
                <w:sz w:val="20"/>
                <w:szCs w:val="20"/>
                <w:lang w:val="en-US"/>
              </w:rPr>
              <w:tab/>
            </w:r>
            <w:r w:rsidRPr="00945BB9">
              <w:rPr>
                <w:sz w:val="20"/>
                <w:szCs w:val="20"/>
                <w:lang w:val="en-US"/>
              </w:rPr>
              <w:tab/>
            </w:r>
            <w:r w:rsidRPr="00945BB9">
              <w:rPr>
                <w:sz w:val="20"/>
                <w:szCs w:val="20"/>
                <w:lang w:val="en-US"/>
              </w:rPr>
              <w:tab/>
              <w:t xml:space="preserve">2     </w:t>
            </w:r>
          </w:p>
          <w:p w14:paraId="3BB5004D" w14:textId="77777777" w:rsidR="005453C5" w:rsidRPr="00945BB9" w:rsidRDefault="005453C5" w:rsidP="00D14F89">
            <w:pPr>
              <w:pStyle w:val="Default"/>
              <w:spacing w:line="360" w:lineRule="auto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Other </w:t>
            </w:r>
            <w:r w:rsidRPr="00945BB9">
              <w:rPr>
                <w:sz w:val="20"/>
                <w:szCs w:val="20"/>
                <w:lang w:val="en-US"/>
              </w:rPr>
              <w:tab/>
            </w:r>
            <w:r w:rsidRPr="00945BB9">
              <w:rPr>
                <w:sz w:val="20"/>
                <w:szCs w:val="20"/>
                <w:lang w:val="en-US"/>
              </w:rPr>
              <w:tab/>
            </w:r>
            <w:r w:rsidRPr="00945BB9">
              <w:rPr>
                <w:sz w:val="20"/>
                <w:szCs w:val="20"/>
                <w:lang w:val="en-US"/>
              </w:rPr>
              <w:tab/>
            </w:r>
            <w:r w:rsidRPr="00945BB9">
              <w:rPr>
                <w:sz w:val="20"/>
                <w:szCs w:val="20"/>
                <w:lang w:val="en-US"/>
              </w:rPr>
              <w:tab/>
            </w:r>
            <w:r w:rsidRPr="00945BB9">
              <w:rPr>
                <w:sz w:val="20"/>
                <w:szCs w:val="20"/>
                <w:lang w:val="en-US"/>
              </w:rPr>
              <w:tab/>
              <w:t>3</w:t>
            </w:r>
          </w:p>
          <w:p w14:paraId="29D961DD" w14:textId="77777777" w:rsidR="005453C5" w:rsidRPr="00945BB9" w:rsidRDefault="005453C5" w:rsidP="00D14F89">
            <w:pPr>
              <w:pStyle w:val="Default"/>
              <w:spacing w:line="360" w:lineRule="auto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If other, specify………………………………………..</w:t>
            </w:r>
          </w:p>
          <w:p w14:paraId="138C379A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766" w:type="dxa"/>
          </w:tcPr>
          <w:p w14:paraId="053DBA08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14:paraId="2C168964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Q199a</w:t>
            </w:r>
          </w:p>
        </w:tc>
      </w:tr>
    </w:tbl>
    <w:tbl>
      <w:tblPr>
        <w:tblW w:w="9357" w:type="dxa"/>
        <w:tblInd w:w="-289" w:type="dxa"/>
        <w:tblLayout w:type="fixed"/>
        <w:tblLook w:val="0000" w:firstRow="0" w:lastRow="0" w:firstColumn="0" w:lastColumn="0" w:noHBand="0" w:noVBand="0"/>
      </w:tblPr>
      <w:tblGrid>
        <w:gridCol w:w="1560"/>
        <w:gridCol w:w="2410"/>
        <w:gridCol w:w="2835"/>
        <w:gridCol w:w="1701"/>
        <w:gridCol w:w="851"/>
      </w:tblGrid>
      <w:tr w:rsidR="005453C5" w:rsidRPr="00945BB9" w14:paraId="022A8CB3" w14:textId="77777777" w:rsidTr="00D14F89">
        <w:trPr>
          <w:trHeight w:val="217"/>
        </w:trPr>
        <w:tc>
          <w:tcPr>
            <w:tcW w:w="1560" w:type="dxa"/>
            <w:vMerge w:val="restart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</w:tcPr>
          <w:p w14:paraId="0DE75101" w14:textId="7A28964F" w:rsidR="005453C5" w:rsidRPr="00945BB9" w:rsidRDefault="005453C5" w:rsidP="00D14F89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45BB9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 xml:space="preserve">Which plant (s) do you </w:t>
            </w:r>
            <w:r w:rsidR="00C341FD" w:rsidRPr="00945BB9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use,</w:t>
            </w:r>
            <w:r w:rsidRPr="00945BB9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 xml:space="preserve"> or did you use for the treatment of covid-19?</w:t>
            </w:r>
          </w:p>
        </w:tc>
        <w:tc>
          <w:tcPr>
            <w:tcW w:w="52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E1B438A" w14:textId="77777777" w:rsidR="005453C5" w:rsidRPr="00945BB9" w:rsidRDefault="005453C5" w:rsidP="00D14F89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945BB9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Name of the plant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6FAFD77" w14:textId="77777777" w:rsidR="005453C5" w:rsidRPr="00945BB9" w:rsidRDefault="005453C5" w:rsidP="00D14F89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945BB9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Parts of the plant use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DAB3A5" w14:textId="77777777" w:rsidR="005453C5" w:rsidRPr="00945BB9" w:rsidRDefault="005453C5" w:rsidP="00D14F89">
            <w:pPr>
              <w:pStyle w:val="Default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Q199b</w:t>
            </w:r>
          </w:p>
        </w:tc>
      </w:tr>
      <w:tr w:rsidR="005453C5" w:rsidRPr="00945BB9" w14:paraId="5AEDB6FD" w14:textId="77777777" w:rsidTr="00D14F89">
        <w:trPr>
          <w:trHeight w:val="217"/>
        </w:trPr>
        <w:tc>
          <w:tcPr>
            <w:tcW w:w="1560" w:type="dxa"/>
            <w:vMerge/>
            <w:tcBorders>
              <w:left w:val="single" w:sz="4" w:space="0" w:color="000000"/>
            </w:tcBorders>
            <w:shd w:val="clear" w:color="auto" w:fill="auto"/>
          </w:tcPr>
          <w:p w14:paraId="356454A4" w14:textId="77777777" w:rsidR="005453C5" w:rsidRPr="00945BB9" w:rsidRDefault="005453C5" w:rsidP="00D14F89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50FF876" w14:textId="77777777" w:rsidR="005453C5" w:rsidRPr="00945BB9" w:rsidRDefault="005453C5" w:rsidP="00D14F89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45BB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In local language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30BBB264" w14:textId="77777777" w:rsidR="005453C5" w:rsidRPr="00945BB9" w:rsidRDefault="005453C5" w:rsidP="00D14F89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945BB9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orrespondence in French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BB772E8" w14:textId="77777777" w:rsidR="005453C5" w:rsidRPr="00945BB9" w:rsidRDefault="005453C5" w:rsidP="00D14F89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BFFA2F" w14:textId="77777777" w:rsidR="005453C5" w:rsidRPr="00945BB9" w:rsidRDefault="005453C5" w:rsidP="00D14F89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5453C5" w:rsidRPr="00945BB9" w14:paraId="32E765A9" w14:textId="77777777" w:rsidTr="00D14F89">
        <w:trPr>
          <w:trHeight w:val="416"/>
        </w:trPr>
        <w:tc>
          <w:tcPr>
            <w:tcW w:w="1560" w:type="dxa"/>
            <w:vMerge/>
            <w:tcBorders>
              <w:left w:val="single" w:sz="4" w:space="0" w:color="000000"/>
            </w:tcBorders>
            <w:shd w:val="clear" w:color="auto" w:fill="auto"/>
          </w:tcPr>
          <w:p w14:paraId="6C91E08C" w14:textId="77777777" w:rsidR="005453C5" w:rsidRPr="00945BB9" w:rsidRDefault="005453C5" w:rsidP="00D14F89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360567E" w14:textId="77777777" w:rsidR="005453C5" w:rsidRPr="00945BB9" w:rsidRDefault="005453C5" w:rsidP="00D14F89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11E2EE87" w14:textId="77777777" w:rsidR="005453C5" w:rsidRPr="00945BB9" w:rsidRDefault="005453C5" w:rsidP="00D14F89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9E560D9" w14:textId="77777777" w:rsidR="005453C5" w:rsidRPr="00945BB9" w:rsidRDefault="005453C5" w:rsidP="00D14F89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C13A52" w14:textId="77777777" w:rsidR="005453C5" w:rsidRPr="00945BB9" w:rsidRDefault="005453C5" w:rsidP="00D14F89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5453C5" w:rsidRPr="00945BB9" w14:paraId="5E329832" w14:textId="77777777" w:rsidTr="00D14F89">
        <w:trPr>
          <w:trHeight w:val="397"/>
        </w:trPr>
        <w:tc>
          <w:tcPr>
            <w:tcW w:w="1560" w:type="dxa"/>
            <w:vMerge/>
            <w:tcBorders>
              <w:left w:val="single" w:sz="4" w:space="0" w:color="000000"/>
            </w:tcBorders>
            <w:shd w:val="clear" w:color="auto" w:fill="auto"/>
          </w:tcPr>
          <w:p w14:paraId="7233C042" w14:textId="77777777" w:rsidR="005453C5" w:rsidRPr="00945BB9" w:rsidRDefault="005453C5" w:rsidP="00D14F89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663A933" w14:textId="77777777" w:rsidR="005453C5" w:rsidRPr="00945BB9" w:rsidRDefault="005453C5" w:rsidP="00D14F89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785EE1DD" w14:textId="77777777" w:rsidR="005453C5" w:rsidRPr="00945BB9" w:rsidRDefault="005453C5" w:rsidP="00D14F89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B0BE168" w14:textId="77777777" w:rsidR="005453C5" w:rsidRPr="00945BB9" w:rsidRDefault="005453C5" w:rsidP="00D14F89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D33204" w14:textId="77777777" w:rsidR="005453C5" w:rsidRPr="00945BB9" w:rsidRDefault="005453C5" w:rsidP="00D14F89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5453C5" w:rsidRPr="00945BB9" w14:paraId="4905559B" w14:textId="77777777" w:rsidTr="00D14F89">
        <w:trPr>
          <w:trHeight w:val="397"/>
        </w:trPr>
        <w:tc>
          <w:tcPr>
            <w:tcW w:w="1560" w:type="dxa"/>
            <w:vMerge/>
            <w:tcBorders>
              <w:left w:val="single" w:sz="4" w:space="0" w:color="000000"/>
            </w:tcBorders>
            <w:shd w:val="clear" w:color="auto" w:fill="auto"/>
          </w:tcPr>
          <w:p w14:paraId="5605A0B6" w14:textId="77777777" w:rsidR="005453C5" w:rsidRPr="00945BB9" w:rsidRDefault="005453C5" w:rsidP="00D14F89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0F34B32" w14:textId="77777777" w:rsidR="005453C5" w:rsidRPr="00945BB9" w:rsidRDefault="005453C5" w:rsidP="00D14F89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0989848" w14:textId="77777777" w:rsidR="005453C5" w:rsidRPr="00945BB9" w:rsidRDefault="005453C5" w:rsidP="00D14F89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916B0D5" w14:textId="77777777" w:rsidR="005453C5" w:rsidRPr="00945BB9" w:rsidRDefault="005453C5" w:rsidP="00D14F89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8AE1CC" w14:textId="77777777" w:rsidR="005453C5" w:rsidRPr="00945BB9" w:rsidRDefault="005453C5" w:rsidP="00D14F89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5453C5" w:rsidRPr="00945BB9" w14:paraId="4798D3AB" w14:textId="77777777" w:rsidTr="00D14F89">
        <w:trPr>
          <w:trHeight w:val="416"/>
        </w:trPr>
        <w:tc>
          <w:tcPr>
            <w:tcW w:w="1560" w:type="dxa"/>
            <w:vMerge/>
            <w:tcBorders>
              <w:left w:val="single" w:sz="4" w:space="0" w:color="000000"/>
            </w:tcBorders>
            <w:shd w:val="clear" w:color="auto" w:fill="auto"/>
          </w:tcPr>
          <w:p w14:paraId="6CB1F6F2" w14:textId="77777777" w:rsidR="005453C5" w:rsidRPr="00945BB9" w:rsidRDefault="005453C5" w:rsidP="00D14F89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25B8160" w14:textId="77777777" w:rsidR="005453C5" w:rsidRPr="00945BB9" w:rsidRDefault="005453C5" w:rsidP="00D14F89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0B7F033D" w14:textId="77777777" w:rsidR="005453C5" w:rsidRPr="00945BB9" w:rsidRDefault="005453C5" w:rsidP="00D14F89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2ABF9F4" w14:textId="77777777" w:rsidR="005453C5" w:rsidRPr="00945BB9" w:rsidRDefault="005453C5" w:rsidP="00D14F89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A0D85A" w14:textId="77777777" w:rsidR="005453C5" w:rsidRPr="00945BB9" w:rsidRDefault="005453C5" w:rsidP="00D14F89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5453C5" w:rsidRPr="00945BB9" w14:paraId="1595CCC1" w14:textId="77777777" w:rsidTr="00D14F89">
        <w:trPr>
          <w:trHeight w:val="397"/>
        </w:trPr>
        <w:tc>
          <w:tcPr>
            <w:tcW w:w="1560" w:type="dxa"/>
            <w:vMerge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CFD168B" w14:textId="77777777" w:rsidR="005453C5" w:rsidRPr="00945BB9" w:rsidRDefault="005453C5" w:rsidP="00D14F89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456C104" w14:textId="77777777" w:rsidR="005453C5" w:rsidRPr="00945BB9" w:rsidRDefault="005453C5" w:rsidP="00D14F89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2F378D39" w14:textId="77777777" w:rsidR="005453C5" w:rsidRPr="00945BB9" w:rsidRDefault="005453C5" w:rsidP="00D14F89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1318439" w14:textId="77777777" w:rsidR="005453C5" w:rsidRPr="00945BB9" w:rsidRDefault="005453C5" w:rsidP="00D14F89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AA413E" w14:textId="77777777" w:rsidR="005453C5" w:rsidRPr="00945BB9" w:rsidRDefault="005453C5" w:rsidP="00D14F89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</w:tbl>
    <w:tbl>
      <w:tblPr>
        <w:tblStyle w:val="TableGrid"/>
        <w:tblW w:w="9385" w:type="dxa"/>
        <w:tblInd w:w="-318" w:type="dxa"/>
        <w:tblLook w:val="04A0" w:firstRow="1" w:lastRow="0" w:firstColumn="1" w:lastColumn="0" w:noHBand="0" w:noVBand="1"/>
      </w:tblPr>
      <w:tblGrid>
        <w:gridCol w:w="2751"/>
        <w:gridCol w:w="5817"/>
        <w:gridCol w:w="817"/>
      </w:tblGrid>
      <w:tr w:rsidR="005453C5" w:rsidRPr="00945BB9" w14:paraId="7E676FF4" w14:textId="77777777" w:rsidTr="00D14F89">
        <w:trPr>
          <w:trHeight w:val="875"/>
        </w:trPr>
        <w:tc>
          <w:tcPr>
            <w:tcW w:w="2751" w:type="dxa"/>
          </w:tcPr>
          <w:p w14:paraId="2EDCD644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Can you describe the preparation of the herbal medicine? (carefully note all the steps and their duration)</w:t>
            </w:r>
          </w:p>
        </w:tc>
        <w:tc>
          <w:tcPr>
            <w:tcW w:w="5817" w:type="dxa"/>
          </w:tcPr>
          <w:p w14:paraId="6914B37C" w14:textId="77777777" w:rsidR="005453C5" w:rsidRPr="00945BB9" w:rsidRDefault="005453C5" w:rsidP="00D14F89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</w:p>
          <w:p w14:paraId="5A369282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……………………………………………………………….</w:t>
            </w:r>
          </w:p>
          <w:p w14:paraId="7A9F65BB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14:paraId="500EB556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………………………………………………………………</w:t>
            </w:r>
          </w:p>
          <w:p w14:paraId="5F4F8E90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14:paraId="0A1D20DA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………………………………………………………………</w:t>
            </w:r>
          </w:p>
          <w:p w14:paraId="1A820C50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14:paraId="0A1F069F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………………………………………………………………</w:t>
            </w:r>
          </w:p>
          <w:p w14:paraId="634DC605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14:paraId="39B299DD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………………………………………………………………</w:t>
            </w:r>
          </w:p>
          <w:p w14:paraId="13C58A48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14:paraId="1C569B37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……………………………………………………………….</w:t>
            </w:r>
          </w:p>
          <w:p w14:paraId="418D4327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14:paraId="63561585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……………………………………………………………….</w:t>
            </w:r>
          </w:p>
          <w:p w14:paraId="78846DCC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14:paraId="0B752D30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……………………………………………………………….</w:t>
            </w:r>
          </w:p>
          <w:p w14:paraId="29534A81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14:paraId="7B5DF5F3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lastRenderedPageBreak/>
              <w:t>……………………………………………………………….</w:t>
            </w:r>
          </w:p>
          <w:p w14:paraId="5EB1693B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14:paraId="571EE34F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……………………………………………………………….</w:t>
            </w:r>
          </w:p>
          <w:p w14:paraId="57033699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14:paraId="315270D0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……………………………………………………………….</w:t>
            </w:r>
          </w:p>
          <w:p w14:paraId="42BE9E40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817" w:type="dxa"/>
          </w:tcPr>
          <w:p w14:paraId="25C9CA0E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14:paraId="49593588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Q199c</w:t>
            </w:r>
          </w:p>
        </w:tc>
      </w:tr>
    </w:tbl>
    <w:p w14:paraId="613EE3C4" w14:textId="77777777" w:rsidR="005453C5" w:rsidRPr="00945BB9" w:rsidRDefault="005453C5" w:rsidP="005453C5">
      <w:pPr>
        <w:spacing w:line="360" w:lineRule="auto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44B4C76B" w14:textId="77777777" w:rsidR="005453C5" w:rsidRPr="00945BB9" w:rsidRDefault="005453C5" w:rsidP="005453C5">
      <w:pPr>
        <w:spacing w:line="360" w:lineRule="auto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66533F51" w14:textId="77777777" w:rsidR="005453C5" w:rsidRPr="00945BB9" w:rsidRDefault="005453C5" w:rsidP="005453C5">
      <w:pPr>
        <w:spacing w:line="360" w:lineRule="auto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22B0F266" w14:textId="77777777" w:rsidR="005453C5" w:rsidRPr="00945BB9" w:rsidRDefault="005453C5" w:rsidP="005453C5">
      <w:pPr>
        <w:pStyle w:val="Default"/>
        <w:jc w:val="center"/>
        <w:rPr>
          <w:sz w:val="20"/>
          <w:szCs w:val="20"/>
          <w:lang w:val="en-US"/>
        </w:rPr>
      </w:pPr>
      <w:r w:rsidRPr="00945BB9">
        <w:rPr>
          <w:sz w:val="20"/>
          <w:szCs w:val="20"/>
          <w:lang w:val="en-US"/>
        </w:rPr>
        <w:t>ID Participant:   City: |____|   Household: |____|____|____|    Participant: |____|____|____|</w:t>
      </w:r>
    </w:p>
    <w:p w14:paraId="79500313" w14:textId="77777777" w:rsidR="005453C5" w:rsidRPr="00945BB9" w:rsidRDefault="005453C5" w:rsidP="005453C5">
      <w:pPr>
        <w:pStyle w:val="Default"/>
        <w:jc w:val="center"/>
        <w:rPr>
          <w:sz w:val="20"/>
          <w:szCs w:val="20"/>
          <w:lang w:val="en-US"/>
        </w:rPr>
      </w:pPr>
    </w:p>
    <w:tbl>
      <w:tblPr>
        <w:tblStyle w:val="TableGrid"/>
        <w:tblW w:w="9385" w:type="dxa"/>
        <w:tblInd w:w="-318" w:type="dxa"/>
        <w:tblLook w:val="04A0" w:firstRow="1" w:lastRow="0" w:firstColumn="1" w:lastColumn="0" w:noHBand="0" w:noVBand="1"/>
      </w:tblPr>
      <w:tblGrid>
        <w:gridCol w:w="2735"/>
        <w:gridCol w:w="16"/>
        <w:gridCol w:w="5817"/>
        <w:gridCol w:w="817"/>
      </w:tblGrid>
      <w:tr w:rsidR="005453C5" w:rsidRPr="00945BB9" w14:paraId="0665EEE1" w14:textId="77777777" w:rsidTr="00D14F89">
        <w:trPr>
          <w:trHeight w:val="875"/>
        </w:trPr>
        <w:tc>
          <w:tcPr>
            <w:tcW w:w="2751" w:type="dxa"/>
            <w:gridSpan w:val="2"/>
          </w:tcPr>
          <w:p w14:paraId="0D92EFCF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What is the form of the phytomedicine at the time of its use?</w:t>
            </w:r>
          </w:p>
        </w:tc>
        <w:tc>
          <w:tcPr>
            <w:tcW w:w="5817" w:type="dxa"/>
          </w:tcPr>
          <w:p w14:paraId="59068E12" w14:textId="77777777" w:rsidR="005453C5" w:rsidRPr="00945BB9" w:rsidRDefault="005453C5" w:rsidP="00D14F89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</w:p>
          <w:p w14:paraId="6B853961" w14:textId="77777777" w:rsidR="005453C5" w:rsidRPr="00945BB9" w:rsidRDefault="005453C5" w:rsidP="00D14F89">
            <w:pPr>
              <w:pStyle w:val="Default"/>
              <w:spacing w:line="360" w:lineRule="auto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Infusion</w:t>
            </w:r>
            <w:r w:rsidRPr="00945BB9">
              <w:rPr>
                <w:sz w:val="20"/>
                <w:szCs w:val="20"/>
                <w:lang w:val="en-US"/>
              </w:rPr>
              <w:tab/>
            </w:r>
            <w:r w:rsidRPr="00945BB9">
              <w:rPr>
                <w:sz w:val="20"/>
                <w:szCs w:val="20"/>
                <w:lang w:val="en-US"/>
              </w:rPr>
              <w:tab/>
            </w:r>
            <w:r w:rsidRPr="00945BB9">
              <w:rPr>
                <w:sz w:val="20"/>
                <w:szCs w:val="20"/>
                <w:lang w:val="en-US"/>
              </w:rPr>
              <w:tab/>
            </w:r>
            <w:r w:rsidRPr="00945BB9">
              <w:rPr>
                <w:bCs/>
                <w:sz w:val="20"/>
                <w:szCs w:val="20"/>
                <w:lang w:val="en-US"/>
              </w:rPr>
              <w:t xml:space="preserve">1     </w:t>
            </w:r>
          </w:p>
          <w:p w14:paraId="70F72D34" w14:textId="77777777" w:rsidR="005453C5" w:rsidRPr="00945BB9" w:rsidRDefault="005453C5" w:rsidP="00D14F89">
            <w:pPr>
              <w:pStyle w:val="Default"/>
              <w:spacing w:line="360" w:lineRule="auto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Decoction</w:t>
            </w:r>
            <w:r w:rsidRPr="00945BB9">
              <w:rPr>
                <w:sz w:val="20"/>
                <w:szCs w:val="20"/>
                <w:lang w:val="en-US"/>
              </w:rPr>
              <w:tab/>
            </w:r>
            <w:r w:rsidRPr="00945BB9">
              <w:rPr>
                <w:sz w:val="20"/>
                <w:szCs w:val="20"/>
                <w:lang w:val="en-US"/>
              </w:rPr>
              <w:tab/>
            </w:r>
            <w:r w:rsidRPr="00945BB9">
              <w:rPr>
                <w:bCs/>
                <w:sz w:val="20"/>
                <w:szCs w:val="20"/>
                <w:lang w:val="en-US"/>
              </w:rPr>
              <w:t xml:space="preserve">2     </w:t>
            </w:r>
          </w:p>
          <w:p w14:paraId="558E248B" w14:textId="77777777" w:rsidR="005453C5" w:rsidRPr="00945BB9" w:rsidRDefault="005453C5" w:rsidP="00D14F89">
            <w:pPr>
              <w:pStyle w:val="Default"/>
              <w:spacing w:line="360" w:lineRule="auto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Maceration</w:t>
            </w:r>
            <w:r w:rsidRPr="00945BB9">
              <w:rPr>
                <w:sz w:val="20"/>
                <w:szCs w:val="20"/>
                <w:lang w:val="en-US"/>
              </w:rPr>
              <w:tab/>
            </w:r>
            <w:r w:rsidRPr="00945BB9">
              <w:rPr>
                <w:sz w:val="20"/>
                <w:szCs w:val="20"/>
                <w:lang w:val="en-US"/>
              </w:rPr>
              <w:tab/>
            </w:r>
            <w:r w:rsidRPr="00945BB9">
              <w:rPr>
                <w:bCs/>
                <w:sz w:val="20"/>
                <w:szCs w:val="20"/>
                <w:lang w:val="en-US"/>
              </w:rPr>
              <w:t>3</w:t>
            </w:r>
          </w:p>
          <w:p w14:paraId="491CBDB0" w14:textId="24611180" w:rsidR="005453C5" w:rsidRPr="00945BB9" w:rsidRDefault="005453C5" w:rsidP="00D14F89">
            <w:pPr>
              <w:pStyle w:val="Default"/>
              <w:spacing w:line="360" w:lineRule="auto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 xml:space="preserve">Smoke </w:t>
            </w:r>
            <w:r w:rsidRPr="00945BB9">
              <w:rPr>
                <w:sz w:val="20"/>
                <w:szCs w:val="20"/>
                <w:lang w:val="en-US"/>
              </w:rPr>
              <w:tab/>
            </w:r>
            <w:r w:rsidRPr="00945BB9">
              <w:rPr>
                <w:sz w:val="20"/>
                <w:szCs w:val="20"/>
                <w:lang w:val="en-US"/>
              </w:rPr>
              <w:tab/>
            </w:r>
            <w:r w:rsidRPr="00945BB9">
              <w:rPr>
                <w:sz w:val="20"/>
                <w:szCs w:val="20"/>
                <w:lang w:val="en-US"/>
              </w:rPr>
              <w:tab/>
            </w:r>
            <w:r w:rsidRPr="00945BB9">
              <w:rPr>
                <w:bCs/>
                <w:sz w:val="20"/>
                <w:szCs w:val="20"/>
                <w:lang w:val="en-US"/>
              </w:rPr>
              <w:t>4</w:t>
            </w:r>
          </w:p>
          <w:p w14:paraId="6EA5F6EE" w14:textId="77777777" w:rsidR="005453C5" w:rsidRPr="00945BB9" w:rsidRDefault="005453C5" w:rsidP="00D14F89">
            <w:pPr>
              <w:pStyle w:val="Default"/>
              <w:spacing w:line="360" w:lineRule="auto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Steam</w:t>
            </w:r>
            <w:r w:rsidRPr="00945BB9">
              <w:rPr>
                <w:sz w:val="20"/>
                <w:szCs w:val="20"/>
                <w:lang w:val="en-US"/>
              </w:rPr>
              <w:tab/>
            </w:r>
            <w:r w:rsidRPr="00945BB9">
              <w:rPr>
                <w:sz w:val="20"/>
                <w:szCs w:val="20"/>
                <w:lang w:val="en-US"/>
              </w:rPr>
              <w:tab/>
            </w:r>
            <w:r w:rsidRPr="00945BB9">
              <w:rPr>
                <w:sz w:val="20"/>
                <w:szCs w:val="20"/>
                <w:lang w:val="en-US"/>
              </w:rPr>
              <w:tab/>
            </w:r>
            <w:r w:rsidRPr="00945BB9">
              <w:rPr>
                <w:bCs/>
                <w:sz w:val="20"/>
                <w:szCs w:val="20"/>
                <w:lang w:val="en-US"/>
              </w:rPr>
              <w:t>5</w:t>
            </w:r>
          </w:p>
          <w:p w14:paraId="6FFEFB2C" w14:textId="77777777" w:rsidR="005453C5" w:rsidRPr="00945BB9" w:rsidRDefault="005453C5" w:rsidP="00D14F89">
            <w:pPr>
              <w:pStyle w:val="Default"/>
              <w:spacing w:line="360" w:lineRule="auto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Other</w:t>
            </w:r>
            <w:r w:rsidRPr="00945BB9">
              <w:rPr>
                <w:sz w:val="20"/>
                <w:szCs w:val="20"/>
                <w:lang w:val="en-US"/>
              </w:rPr>
              <w:tab/>
            </w:r>
            <w:r w:rsidRPr="00945BB9">
              <w:rPr>
                <w:sz w:val="20"/>
                <w:szCs w:val="20"/>
                <w:lang w:val="en-US"/>
              </w:rPr>
              <w:tab/>
            </w:r>
            <w:r w:rsidRPr="00945BB9">
              <w:rPr>
                <w:sz w:val="20"/>
                <w:szCs w:val="20"/>
                <w:lang w:val="en-US"/>
              </w:rPr>
              <w:tab/>
            </w:r>
            <w:r w:rsidRPr="00945BB9">
              <w:rPr>
                <w:bCs/>
                <w:sz w:val="20"/>
                <w:szCs w:val="20"/>
                <w:lang w:val="en-US"/>
              </w:rPr>
              <w:t>6</w:t>
            </w:r>
          </w:p>
          <w:p w14:paraId="23F6CAC9" w14:textId="77777777" w:rsidR="005453C5" w:rsidRPr="00945BB9" w:rsidRDefault="005453C5" w:rsidP="00D14F89">
            <w:pPr>
              <w:pStyle w:val="Default"/>
              <w:spacing w:line="360" w:lineRule="auto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If other, specify………………………………………..</w:t>
            </w:r>
          </w:p>
          <w:p w14:paraId="4DCE47FA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817" w:type="dxa"/>
          </w:tcPr>
          <w:p w14:paraId="7DAC1C2E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14:paraId="4EC21329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Q199d</w:t>
            </w:r>
          </w:p>
        </w:tc>
      </w:tr>
      <w:tr w:rsidR="005453C5" w:rsidRPr="00945BB9" w14:paraId="09F3BB0D" w14:textId="77777777" w:rsidTr="00D14F89">
        <w:trPr>
          <w:trHeight w:val="875"/>
        </w:trPr>
        <w:tc>
          <w:tcPr>
            <w:tcW w:w="2751" w:type="dxa"/>
            <w:gridSpan w:val="2"/>
          </w:tcPr>
          <w:p w14:paraId="0F89DF32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How is the phytomedicine used?</w:t>
            </w:r>
          </w:p>
        </w:tc>
        <w:tc>
          <w:tcPr>
            <w:tcW w:w="5817" w:type="dxa"/>
          </w:tcPr>
          <w:p w14:paraId="37443025" w14:textId="77777777" w:rsidR="005453C5" w:rsidRPr="00945BB9" w:rsidRDefault="005453C5" w:rsidP="00D14F89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</w:p>
          <w:p w14:paraId="4DF7D102" w14:textId="77777777" w:rsidR="005453C5" w:rsidRPr="00945BB9" w:rsidRDefault="005453C5" w:rsidP="00D14F89">
            <w:pPr>
              <w:pStyle w:val="Default"/>
              <w:spacing w:line="360" w:lineRule="auto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Cold drink</w:t>
            </w:r>
            <w:r w:rsidRPr="00945BB9">
              <w:rPr>
                <w:sz w:val="20"/>
                <w:szCs w:val="20"/>
                <w:lang w:val="en-US"/>
              </w:rPr>
              <w:tab/>
            </w:r>
            <w:r w:rsidRPr="00945BB9">
              <w:rPr>
                <w:sz w:val="20"/>
                <w:szCs w:val="20"/>
                <w:lang w:val="en-US"/>
              </w:rPr>
              <w:tab/>
            </w:r>
            <w:r w:rsidRPr="00945BB9">
              <w:rPr>
                <w:sz w:val="20"/>
                <w:szCs w:val="20"/>
                <w:lang w:val="en-US"/>
              </w:rPr>
              <w:tab/>
            </w:r>
            <w:r w:rsidRPr="00945BB9">
              <w:rPr>
                <w:bCs/>
                <w:sz w:val="20"/>
                <w:szCs w:val="20"/>
                <w:lang w:val="en-US"/>
              </w:rPr>
              <w:t xml:space="preserve">1     </w:t>
            </w:r>
          </w:p>
          <w:p w14:paraId="371A2433" w14:textId="77777777" w:rsidR="005453C5" w:rsidRPr="00945BB9" w:rsidRDefault="005453C5" w:rsidP="00D14F89">
            <w:pPr>
              <w:pStyle w:val="Default"/>
              <w:spacing w:line="360" w:lineRule="auto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Hot drink</w:t>
            </w:r>
            <w:r w:rsidRPr="00945BB9">
              <w:rPr>
                <w:sz w:val="20"/>
                <w:szCs w:val="20"/>
                <w:lang w:val="en-US"/>
              </w:rPr>
              <w:tab/>
            </w:r>
            <w:r w:rsidRPr="00945BB9">
              <w:rPr>
                <w:sz w:val="20"/>
                <w:szCs w:val="20"/>
                <w:lang w:val="en-US"/>
              </w:rPr>
              <w:tab/>
            </w:r>
            <w:r w:rsidRPr="00945BB9">
              <w:rPr>
                <w:sz w:val="20"/>
                <w:szCs w:val="20"/>
                <w:lang w:val="en-US"/>
              </w:rPr>
              <w:tab/>
            </w:r>
            <w:r w:rsidRPr="00945BB9">
              <w:rPr>
                <w:bCs/>
                <w:sz w:val="20"/>
                <w:szCs w:val="20"/>
                <w:lang w:val="en-US"/>
              </w:rPr>
              <w:t xml:space="preserve">2     </w:t>
            </w:r>
          </w:p>
          <w:p w14:paraId="00EB96A4" w14:textId="77777777" w:rsidR="005453C5" w:rsidRPr="00945BB9" w:rsidRDefault="005453C5" w:rsidP="00D14F89">
            <w:pPr>
              <w:pStyle w:val="Default"/>
              <w:spacing w:line="360" w:lineRule="auto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 xml:space="preserve">Body bath </w:t>
            </w:r>
            <w:r w:rsidRPr="00945BB9">
              <w:rPr>
                <w:sz w:val="20"/>
                <w:szCs w:val="20"/>
                <w:lang w:val="en-US"/>
              </w:rPr>
              <w:tab/>
            </w:r>
            <w:r w:rsidRPr="00945BB9">
              <w:rPr>
                <w:sz w:val="20"/>
                <w:szCs w:val="20"/>
                <w:lang w:val="en-US"/>
              </w:rPr>
              <w:tab/>
            </w:r>
            <w:r w:rsidRPr="00945BB9">
              <w:rPr>
                <w:sz w:val="20"/>
                <w:szCs w:val="20"/>
                <w:lang w:val="en-US"/>
              </w:rPr>
              <w:tab/>
            </w:r>
            <w:r w:rsidRPr="00945BB9">
              <w:rPr>
                <w:bCs/>
                <w:sz w:val="20"/>
                <w:szCs w:val="20"/>
                <w:lang w:val="en-US"/>
              </w:rPr>
              <w:t>3</w:t>
            </w:r>
          </w:p>
          <w:p w14:paraId="68FECA72" w14:textId="77777777" w:rsidR="005453C5" w:rsidRPr="00945BB9" w:rsidRDefault="005453C5" w:rsidP="00D14F89">
            <w:pPr>
              <w:pStyle w:val="Default"/>
              <w:spacing w:line="360" w:lineRule="auto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 xml:space="preserve">Inhalation / Fumigation </w:t>
            </w:r>
            <w:r w:rsidRPr="00945BB9">
              <w:rPr>
                <w:sz w:val="20"/>
                <w:szCs w:val="20"/>
                <w:lang w:val="en-US"/>
              </w:rPr>
              <w:tab/>
            </w:r>
            <w:r w:rsidRPr="00945BB9">
              <w:rPr>
                <w:sz w:val="20"/>
                <w:szCs w:val="20"/>
                <w:lang w:val="en-US"/>
              </w:rPr>
              <w:tab/>
            </w:r>
            <w:r w:rsidRPr="00945BB9">
              <w:rPr>
                <w:bCs/>
                <w:sz w:val="20"/>
                <w:szCs w:val="20"/>
                <w:lang w:val="en-US"/>
              </w:rPr>
              <w:t>4</w:t>
            </w:r>
          </w:p>
          <w:p w14:paraId="11A97273" w14:textId="77777777" w:rsidR="005453C5" w:rsidRPr="00945BB9" w:rsidRDefault="005453C5" w:rsidP="00D14F89">
            <w:pPr>
              <w:pStyle w:val="Default"/>
              <w:spacing w:line="360" w:lineRule="auto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Application/Massage</w:t>
            </w:r>
            <w:r w:rsidRPr="00945BB9">
              <w:rPr>
                <w:sz w:val="20"/>
                <w:szCs w:val="20"/>
                <w:lang w:val="en-US"/>
              </w:rPr>
              <w:tab/>
            </w:r>
            <w:r w:rsidRPr="00945BB9">
              <w:rPr>
                <w:sz w:val="20"/>
                <w:szCs w:val="20"/>
                <w:lang w:val="en-US"/>
              </w:rPr>
              <w:tab/>
            </w:r>
            <w:r w:rsidRPr="00945BB9">
              <w:rPr>
                <w:bCs/>
                <w:sz w:val="20"/>
                <w:szCs w:val="20"/>
                <w:lang w:val="en-US"/>
              </w:rPr>
              <w:t>5</w:t>
            </w:r>
          </w:p>
          <w:p w14:paraId="2C986E76" w14:textId="77777777" w:rsidR="005453C5" w:rsidRPr="00945BB9" w:rsidRDefault="005453C5" w:rsidP="00D14F89">
            <w:pPr>
              <w:pStyle w:val="Default"/>
              <w:spacing w:line="360" w:lineRule="auto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 xml:space="preserve">Enema (purge) </w:t>
            </w:r>
            <w:r w:rsidRPr="00945BB9">
              <w:rPr>
                <w:sz w:val="20"/>
                <w:szCs w:val="20"/>
                <w:lang w:val="en-US"/>
              </w:rPr>
              <w:tab/>
            </w:r>
            <w:r w:rsidRPr="00945BB9">
              <w:rPr>
                <w:sz w:val="20"/>
                <w:szCs w:val="20"/>
                <w:lang w:val="en-US"/>
              </w:rPr>
              <w:tab/>
            </w:r>
            <w:r w:rsidRPr="00945BB9">
              <w:rPr>
                <w:sz w:val="20"/>
                <w:szCs w:val="20"/>
                <w:lang w:val="en-US"/>
              </w:rPr>
              <w:tab/>
            </w:r>
            <w:r w:rsidRPr="00945BB9">
              <w:rPr>
                <w:bCs/>
                <w:sz w:val="20"/>
                <w:szCs w:val="20"/>
                <w:lang w:val="en-US"/>
              </w:rPr>
              <w:t>6</w:t>
            </w:r>
          </w:p>
          <w:p w14:paraId="6ED25FAF" w14:textId="77777777" w:rsidR="005453C5" w:rsidRPr="00945BB9" w:rsidRDefault="005453C5" w:rsidP="00D14F89">
            <w:pPr>
              <w:pStyle w:val="Default"/>
              <w:spacing w:line="360" w:lineRule="auto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Other mode of use</w:t>
            </w:r>
            <w:r w:rsidRPr="00945BB9">
              <w:rPr>
                <w:sz w:val="20"/>
                <w:szCs w:val="20"/>
                <w:lang w:val="en-US"/>
              </w:rPr>
              <w:tab/>
            </w:r>
            <w:r w:rsidRPr="00945BB9">
              <w:rPr>
                <w:sz w:val="20"/>
                <w:szCs w:val="20"/>
                <w:lang w:val="en-US"/>
              </w:rPr>
              <w:tab/>
            </w:r>
            <w:r w:rsidRPr="00945BB9">
              <w:rPr>
                <w:bCs/>
                <w:sz w:val="20"/>
                <w:szCs w:val="20"/>
                <w:lang w:val="en-US"/>
              </w:rPr>
              <w:t>7</w:t>
            </w:r>
          </w:p>
          <w:p w14:paraId="17ADACF8" w14:textId="77777777" w:rsidR="005453C5" w:rsidRPr="00945BB9" w:rsidRDefault="005453C5" w:rsidP="00D14F89">
            <w:pPr>
              <w:pStyle w:val="Default"/>
              <w:spacing w:line="360" w:lineRule="auto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If other, specify………………………………………..</w:t>
            </w:r>
          </w:p>
          <w:p w14:paraId="7CD16B40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817" w:type="dxa"/>
          </w:tcPr>
          <w:p w14:paraId="090C6932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14:paraId="3C2C48DB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Q199e</w:t>
            </w:r>
          </w:p>
        </w:tc>
      </w:tr>
      <w:tr w:rsidR="005453C5" w:rsidRPr="00945BB9" w14:paraId="06D516FC" w14:textId="77777777" w:rsidTr="00D14F89">
        <w:trPr>
          <w:trHeight w:val="875"/>
        </w:trPr>
        <w:tc>
          <w:tcPr>
            <w:tcW w:w="2751" w:type="dxa"/>
            <w:gridSpan w:val="2"/>
          </w:tcPr>
          <w:p w14:paraId="665B8BC1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How long does the treatment last?</w:t>
            </w:r>
          </w:p>
        </w:tc>
        <w:tc>
          <w:tcPr>
            <w:tcW w:w="5817" w:type="dxa"/>
          </w:tcPr>
          <w:p w14:paraId="610D677E" w14:textId="77777777" w:rsidR="005453C5" w:rsidRPr="00945BB9" w:rsidRDefault="005453C5" w:rsidP="00D14F89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</w:p>
          <w:p w14:paraId="5A483AB1" w14:textId="77777777" w:rsidR="005453C5" w:rsidRPr="00945BB9" w:rsidRDefault="005453C5" w:rsidP="00D14F89">
            <w:pPr>
              <w:pStyle w:val="Default"/>
              <w:spacing w:line="360" w:lineRule="auto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1 to 3 days</w:t>
            </w:r>
            <w:r w:rsidRPr="00945BB9">
              <w:rPr>
                <w:sz w:val="20"/>
                <w:szCs w:val="20"/>
                <w:lang w:val="en-US"/>
              </w:rPr>
              <w:tab/>
            </w:r>
            <w:r w:rsidRPr="00945BB9">
              <w:rPr>
                <w:sz w:val="20"/>
                <w:szCs w:val="20"/>
                <w:lang w:val="en-US"/>
              </w:rPr>
              <w:tab/>
            </w:r>
            <w:r w:rsidRPr="00945BB9">
              <w:rPr>
                <w:sz w:val="20"/>
                <w:szCs w:val="20"/>
                <w:lang w:val="en-US"/>
              </w:rPr>
              <w:tab/>
            </w:r>
            <w:r w:rsidRPr="00945BB9">
              <w:rPr>
                <w:bCs/>
                <w:sz w:val="20"/>
                <w:szCs w:val="20"/>
                <w:lang w:val="en-US"/>
              </w:rPr>
              <w:t xml:space="preserve">1     </w:t>
            </w:r>
          </w:p>
          <w:p w14:paraId="2000840D" w14:textId="761BD256" w:rsidR="005453C5" w:rsidRPr="00945BB9" w:rsidRDefault="005453C5" w:rsidP="00D14F89">
            <w:pPr>
              <w:pStyle w:val="Default"/>
              <w:spacing w:line="360" w:lineRule="auto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4 to 7 days</w:t>
            </w:r>
            <w:r w:rsidRPr="00945BB9">
              <w:rPr>
                <w:sz w:val="20"/>
                <w:szCs w:val="20"/>
                <w:lang w:val="en-US"/>
              </w:rPr>
              <w:tab/>
            </w:r>
            <w:r w:rsidRPr="00945BB9">
              <w:rPr>
                <w:sz w:val="20"/>
                <w:szCs w:val="20"/>
                <w:lang w:val="en-US"/>
              </w:rPr>
              <w:tab/>
            </w:r>
            <w:r w:rsidRPr="00945BB9">
              <w:rPr>
                <w:sz w:val="20"/>
                <w:szCs w:val="20"/>
                <w:lang w:val="en-US"/>
              </w:rPr>
              <w:tab/>
            </w:r>
            <w:r w:rsidRPr="00945BB9">
              <w:rPr>
                <w:bCs/>
                <w:sz w:val="20"/>
                <w:szCs w:val="20"/>
                <w:lang w:val="en-US"/>
              </w:rPr>
              <w:t xml:space="preserve">2     </w:t>
            </w:r>
          </w:p>
          <w:p w14:paraId="4ED6A1D7" w14:textId="77777777" w:rsidR="005453C5" w:rsidRPr="00945BB9" w:rsidRDefault="005453C5" w:rsidP="00D14F89">
            <w:pPr>
              <w:pStyle w:val="Default"/>
              <w:spacing w:line="360" w:lineRule="auto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1 week to 1 month</w:t>
            </w:r>
            <w:r w:rsidRPr="00945BB9">
              <w:rPr>
                <w:sz w:val="20"/>
                <w:szCs w:val="20"/>
                <w:lang w:val="en-US"/>
              </w:rPr>
              <w:tab/>
            </w:r>
            <w:r w:rsidRPr="00945BB9">
              <w:rPr>
                <w:sz w:val="20"/>
                <w:szCs w:val="20"/>
                <w:lang w:val="en-US"/>
              </w:rPr>
              <w:tab/>
            </w:r>
            <w:r w:rsidRPr="00945BB9">
              <w:rPr>
                <w:bCs/>
                <w:sz w:val="20"/>
                <w:szCs w:val="20"/>
                <w:lang w:val="en-US"/>
              </w:rPr>
              <w:t>3</w:t>
            </w:r>
          </w:p>
          <w:p w14:paraId="1B0B9B03" w14:textId="3719DC0E" w:rsidR="005453C5" w:rsidRPr="00945BB9" w:rsidRDefault="005453C5" w:rsidP="00D14F89">
            <w:pPr>
              <w:pStyle w:val="Default"/>
              <w:spacing w:line="360" w:lineRule="auto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1 to 3 months</w:t>
            </w:r>
            <w:r w:rsidRPr="00945BB9">
              <w:rPr>
                <w:sz w:val="20"/>
                <w:szCs w:val="20"/>
                <w:lang w:val="en-US"/>
              </w:rPr>
              <w:tab/>
            </w:r>
            <w:r w:rsidRPr="00945BB9">
              <w:rPr>
                <w:sz w:val="20"/>
                <w:szCs w:val="20"/>
                <w:lang w:val="en-US"/>
              </w:rPr>
              <w:tab/>
            </w:r>
            <w:r w:rsidRPr="00945BB9">
              <w:rPr>
                <w:sz w:val="20"/>
                <w:szCs w:val="20"/>
                <w:lang w:val="en-US"/>
              </w:rPr>
              <w:tab/>
            </w:r>
            <w:r w:rsidRPr="00945BB9">
              <w:rPr>
                <w:bCs/>
                <w:sz w:val="20"/>
                <w:szCs w:val="20"/>
                <w:lang w:val="en-US"/>
              </w:rPr>
              <w:t>4</w:t>
            </w:r>
          </w:p>
          <w:p w14:paraId="274676C4" w14:textId="77777777" w:rsidR="005453C5" w:rsidRPr="00945BB9" w:rsidRDefault="005453C5" w:rsidP="00D14F89">
            <w:pPr>
              <w:pStyle w:val="Default"/>
              <w:spacing w:line="360" w:lineRule="auto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Several years</w:t>
            </w:r>
            <w:r w:rsidRPr="00945BB9">
              <w:rPr>
                <w:sz w:val="20"/>
                <w:szCs w:val="20"/>
                <w:lang w:val="en-US"/>
              </w:rPr>
              <w:tab/>
            </w:r>
            <w:r w:rsidRPr="00945BB9">
              <w:rPr>
                <w:sz w:val="20"/>
                <w:szCs w:val="20"/>
                <w:lang w:val="en-US"/>
              </w:rPr>
              <w:tab/>
            </w:r>
            <w:r w:rsidRPr="00945BB9">
              <w:rPr>
                <w:sz w:val="20"/>
                <w:szCs w:val="20"/>
                <w:lang w:val="en-US"/>
              </w:rPr>
              <w:tab/>
            </w:r>
            <w:r w:rsidRPr="00945BB9">
              <w:rPr>
                <w:bCs/>
                <w:sz w:val="20"/>
                <w:szCs w:val="20"/>
                <w:lang w:val="en-US"/>
              </w:rPr>
              <w:t>5</w:t>
            </w:r>
          </w:p>
          <w:p w14:paraId="55470B47" w14:textId="77777777" w:rsidR="005453C5" w:rsidRPr="00945BB9" w:rsidRDefault="005453C5" w:rsidP="00D14F89">
            <w:pPr>
              <w:pStyle w:val="Default"/>
              <w:spacing w:line="360" w:lineRule="auto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817" w:type="dxa"/>
          </w:tcPr>
          <w:p w14:paraId="218886F9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14:paraId="0DAED2AE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Q199f</w:t>
            </w:r>
          </w:p>
        </w:tc>
      </w:tr>
      <w:tr w:rsidR="005453C5" w:rsidRPr="00945BB9" w14:paraId="6884E36D" w14:textId="77777777" w:rsidTr="00D14F89">
        <w:trPr>
          <w:trHeight w:val="70"/>
        </w:trPr>
        <w:tc>
          <w:tcPr>
            <w:tcW w:w="2735" w:type="dxa"/>
          </w:tcPr>
          <w:p w14:paraId="37DF76BF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What is the dosage of the treatment?</w:t>
            </w:r>
          </w:p>
          <w:p w14:paraId="12DB55E1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 xml:space="preserve">What is the dosage of the treatment? </w:t>
            </w:r>
          </w:p>
          <w:p w14:paraId="037A6013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How did you use it?</w:t>
            </w:r>
          </w:p>
        </w:tc>
        <w:tc>
          <w:tcPr>
            <w:tcW w:w="5833" w:type="dxa"/>
            <w:gridSpan w:val="2"/>
          </w:tcPr>
          <w:p w14:paraId="08C46962" w14:textId="77777777" w:rsidR="005453C5" w:rsidRPr="00945BB9" w:rsidRDefault="005453C5" w:rsidP="00D14F89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</w:p>
          <w:p w14:paraId="720B9C15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……………………………………………………………….</w:t>
            </w:r>
          </w:p>
          <w:p w14:paraId="426FB668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14:paraId="52B59975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………………………………………………………………</w:t>
            </w:r>
          </w:p>
          <w:p w14:paraId="1BCD0A01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14:paraId="24057C71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………………………………………………………………</w:t>
            </w:r>
          </w:p>
          <w:p w14:paraId="0183B7BF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14:paraId="352CD2CF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………………………………………………………………</w:t>
            </w:r>
          </w:p>
          <w:p w14:paraId="13A0206D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14:paraId="0108B0AF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………………………………………………………………</w:t>
            </w:r>
          </w:p>
          <w:p w14:paraId="456ED273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14:paraId="478C4FB2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……………………………………………………………….</w:t>
            </w:r>
          </w:p>
          <w:p w14:paraId="6CDA390D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14:paraId="0ACB9C51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……………………………………………………………….</w:t>
            </w:r>
          </w:p>
          <w:p w14:paraId="403874D1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14:paraId="50E641E7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……………………………………………………………….</w:t>
            </w:r>
          </w:p>
          <w:p w14:paraId="2C7B1BCD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14:paraId="09E65BFF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……………………………………………………………….</w:t>
            </w:r>
          </w:p>
          <w:p w14:paraId="6563F4EA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14:paraId="46B7A673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……………………………………………………………….</w:t>
            </w:r>
          </w:p>
          <w:p w14:paraId="0E7963C5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14:paraId="61F535CF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……………………………………………………………….</w:t>
            </w:r>
          </w:p>
        </w:tc>
        <w:tc>
          <w:tcPr>
            <w:tcW w:w="817" w:type="dxa"/>
          </w:tcPr>
          <w:p w14:paraId="171E3DB6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14:paraId="7E323E17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Q199g</w:t>
            </w:r>
          </w:p>
        </w:tc>
      </w:tr>
    </w:tbl>
    <w:p w14:paraId="4D15BC2A" w14:textId="77777777" w:rsidR="005453C5" w:rsidRPr="00945BB9" w:rsidRDefault="005453C5" w:rsidP="005453C5">
      <w:pPr>
        <w:pStyle w:val="Default"/>
        <w:jc w:val="center"/>
        <w:rPr>
          <w:sz w:val="20"/>
          <w:szCs w:val="20"/>
          <w:lang w:val="en-US"/>
        </w:rPr>
      </w:pPr>
    </w:p>
    <w:p w14:paraId="55E082DB" w14:textId="77777777" w:rsidR="005453C5" w:rsidRPr="00945BB9" w:rsidRDefault="005453C5" w:rsidP="005453C5">
      <w:pPr>
        <w:pStyle w:val="Default"/>
        <w:jc w:val="center"/>
        <w:rPr>
          <w:sz w:val="20"/>
          <w:szCs w:val="20"/>
          <w:lang w:val="en-US"/>
        </w:rPr>
      </w:pPr>
      <w:r w:rsidRPr="00945BB9">
        <w:rPr>
          <w:sz w:val="20"/>
          <w:szCs w:val="20"/>
          <w:lang w:val="en-US"/>
        </w:rPr>
        <w:t>ID Participant:   City: |____|   Household: |____|____|____|    Participant: |____|____|____|</w:t>
      </w:r>
    </w:p>
    <w:p w14:paraId="2108DF1B" w14:textId="77777777" w:rsidR="005453C5" w:rsidRPr="00945BB9" w:rsidRDefault="005453C5" w:rsidP="005453C5">
      <w:pPr>
        <w:pStyle w:val="Default"/>
        <w:jc w:val="center"/>
        <w:rPr>
          <w:sz w:val="20"/>
          <w:szCs w:val="20"/>
          <w:lang w:val="en-US"/>
        </w:rPr>
      </w:pPr>
    </w:p>
    <w:p w14:paraId="6C63D696" w14:textId="77777777" w:rsidR="005453C5" w:rsidRPr="00945BB9" w:rsidRDefault="005453C5" w:rsidP="005453C5">
      <w:pPr>
        <w:pStyle w:val="Default"/>
        <w:jc w:val="center"/>
        <w:rPr>
          <w:sz w:val="20"/>
          <w:szCs w:val="20"/>
          <w:lang w:val="en-US"/>
        </w:rPr>
      </w:pPr>
    </w:p>
    <w:tbl>
      <w:tblPr>
        <w:tblStyle w:val="TableGrid"/>
        <w:tblW w:w="9385" w:type="dxa"/>
        <w:tblInd w:w="-318" w:type="dxa"/>
        <w:tblLook w:val="04A0" w:firstRow="1" w:lastRow="0" w:firstColumn="1" w:lastColumn="0" w:noHBand="0" w:noVBand="1"/>
      </w:tblPr>
      <w:tblGrid>
        <w:gridCol w:w="2735"/>
        <w:gridCol w:w="5833"/>
        <w:gridCol w:w="817"/>
      </w:tblGrid>
      <w:tr w:rsidR="005453C5" w:rsidRPr="00945BB9" w14:paraId="71BCD3A6" w14:textId="77777777" w:rsidTr="00D14F89">
        <w:trPr>
          <w:trHeight w:val="866"/>
        </w:trPr>
        <w:tc>
          <w:tcPr>
            <w:tcW w:w="2735" w:type="dxa"/>
          </w:tcPr>
          <w:p w14:paraId="4D2C3925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14:paraId="349915A3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Are there any prohibitions during the treatment?</w:t>
            </w:r>
          </w:p>
        </w:tc>
        <w:tc>
          <w:tcPr>
            <w:tcW w:w="5833" w:type="dxa"/>
          </w:tcPr>
          <w:p w14:paraId="6FDFD5D8" w14:textId="77777777" w:rsidR="005453C5" w:rsidRPr="00945BB9" w:rsidRDefault="005453C5" w:rsidP="00D14F89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</w:p>
          <w:p w14:paraId="791BB22E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Yes</w:t>
            </w:r>
            <w:r w:rsidRPr="00945BB9">
              <w:rPr>
                <w:sz w:val="20"/>
                <w:szCs w:val="20"/>
                <w:lang w:val="en-US"/>
              </w:rPr>
              <w:tab/>
            </w:r>
            <w:r w:rsidRPr="00945BB9">
              <w:rPr>
                <w:sz w:val="20"/>
                <w:szCs w:val="20"/>
                <w:lang w:val="en-US"/>
              </w:rPr>
              <w:tab/>
            </w:r>
            <w:r w:rsidRPr="00945BB9">
              <w:rPr>
                <w:sz w:val="20"/>
                <w:szCs w:val="20"/>
                <w:lang w:val="en-US"/>
              </w:rPr>
              <w:tab/>
            </w:r>
            <w:r w:rsidRPr="00945BB9">
              <w:rPr>
                <w:sz w:val="20"/>
                <w:szCs w:val="20"/>
                <w:lang w:val="en-US"/>
              </w:rPr>
              <w:tab/>
            </w:r>
            <w:r w:rsidRPr="00945BB9">
              <w:rPr>
                <w:sz w:val="20"/>
                <w:szCs w:val="20"/>
                <w:lang w:val="en-US"/>
              </w:rPr>
              <w:tab/>
              <w:t xml:space="preserve">1     </w:t>
            </w:r>
          </w:p>
          <w:p w14:paraId="368F9283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No</w:t>
            </w:r>
            <w:r w:rsidRPr="00945BB9">
              <w:rPr>
                <w:sz w:val="20"/>
                <w:szCs w:val="20"/>
                <w:lang w:val="en-US"/>
              </w:rPr>
              <w:tab/>
            </w:r>
            <w:r w:rsidRPr="00945BB9">
              <w:rPr>
                <w:sz w:val="20"/>
                <w:szCs w:val="20"/>
                <w:lang w:val="en-US"/>
              </w:rPr>
              <w:tab/>
            </w:r>
            <w:r w:rsidRPr="00945BB9">
              <w:rPr>
                <w:sz w:val="20"/>
                <w:szCs w:val="20"/>
                <w:lang w:val="en-US"/>
              </w:rPr>
              <w:tab/>
            </w:r>
            <w:r w:rsidRPr="00945BB9">
              <w:rPr>
                <w:sz w:val="20"/>
                <w:szCs w:val="20"/>
                <w:lang w:val="en-US"/>
              </w:rPr>
              <w:tab/>
            </w:r>
            <w:r w:rsidRPr="00945BB9">
              <w:rPr>
                <w:sz w:val="20"/>
                <w:szCs w:val="20"/>
                <w:lang w:val="en-US"/>
              </w:rPr>
              <w:tab/>
              <w:t xml:space="preserve">2    </w:t>
            </w:r>
          </w:p>
          <w:p w14:paraId="3CF4728C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Don’t know/ no answer</w:t>
            </w:r>
            <w:r w:rsidRPr="00945BB9">
              <w:rPr>
                <w:sz w:val="20"/>
                <w:szCs w:val="20"/>
                <w:lang w:val="en-US"/>
              </w:rPr>
              <w:tab/>
            </w:r>
            <w:r w:rsidRPr="00945BB9">
              <w:rPr>
                <w:sz w:val="20"/>
                <w:szCs w:val="20"/>
                <w:lang w:val="en-US"/>
              </w:rPr>
              <w:tab/>
            </w:r>
            <w:r w:rsidRPr="00945BB9">
              <w:rPr>
                <w:sz w:val="20"/>
                <w:szCs w:val="20"/>
                <w:lang w:val="en-US"/>
              </w:rPr>
              <w:tab/>
              <w:t>77</w:t>
            </w:r>
          </w:p>
        </w:tc>
        <w:tc>
          <w:tcPr>
            <w:tcW w:w="817" w:type="dxa"/>
          </w:tcPr>
          <w:p w14:paraId="08DB3F3A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14:paraId="5E1549CB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Q199h</w:t>
            </w:r>
          </w:p>
        </w:tc>
      </w:tr>
      <w:tr w:rsidR="005453C5" w:rsidRPr="00945BB9" w14:paraId="48FE486D" w14:textId="77777777" w:rsidTr="00D14F89">
        <w:trPr>
          <w:trHeight w:val="875"/>
        </w:trPr>
        <w:tc>
          <w:tcPr>
            <w:tcW w:w="2735" w:type="dxa"/>
          </w:tcPr>
          <w:p w14:paraId="74107E83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What are the prohibitions during the treatment?</w:t>
            </w:r>
          </w:p>
        </w:tc>
        <w:tc>
          <w:tcPr>
            <w:tcW w:w="5833" w:type="dxa"/>
          </w:tcPr>
          <w:p w14:paraId="37D2677E" w14:textId="77777777" w:rsidR="005453C5" w:rsidRPr="00945BB9" w:rsidRDefault="005453C5" w:rsidP="00D14F89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</w:p>
          <w:p w14:paraId="1DD92903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……………………………………………………………….</w:t>
            </w:r>
          </w:p>
          <w:p w14:paraId="2F072292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14:paraId="3FC603A5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………………………………………………………………</w:t>
            </w:r>
          </w:p>
          <w:p w14:paraId="2A86AB28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14:paraId="0B60EBAF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………………………………………………………………</w:t>
            </w:r>
          </w:p>
          <w:p w14:paraId="203E5D5C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14:paraId="13906286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………………………………………………………………</w:t>
            </w:r>
          </w:p>
          <w:p w14:paraId="252068D3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817" w:type="dxa"/>
          </w:tcPr>
          <w:p w14:paraId="67623EB1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14:paraId="3F0BF68D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Q199i</w:t>
            </w:r>
          </w:p>
        </w:tc>
      </w:tr>
    </w:tbl>
    <w:p w14:paraId="5E2D6931" w14:textId="77777777" w:rsidR="005453C5" w:rsidRPr="00945BB9" w:rsidRDefault="005453C5" w:rsidP="005453C5">
      <w:pPr>
        <w:pStyle w:val="Default"/>
        <w:jc w:val="center"/>
        <w:rPr>
          <w:sz w:val="16"/>
          <w:szCs w:val="16"/>
          <w:lang w:val="en-US"/>
        </w:rPr>
      </w:pPr>
    </w:p>
    <w:p w14:paraId="0F2976B6" w14:textId="77777777" w:rsidR="005453C5" w:rsidRPr="00945BB9" w:rsidRDefault="005453C5" w:rsidP="005453C5">
      <w:pPr>
        <w:pStyle w:val="Default"/>
        <w:rPr>
          <w:sz w:val="16"/>
          <w:szCs w:val="16"/>
          <w:lang w:val="en-US"/>
        </w:rPr>
      </w:pPr>
    </w:p>
    <w:tbl>
      <w:tblPr>
        <w:tblStyle w:val="TableGrid"/>
        <w:tblW w:w="9705" w:type="dxa"/>
        <w:tblInd w:w="-318" w:type="dxa"/>
        <w:tblLook w:val="04A0" w:firstRow="1" w:lastRow="0" w:firstColumn="1" w:lastColumn="0" w:noHBand="0" w:noVBand="1"/>
      </w:tblPr>
      <w:tblGrid>
        <w:gridCol w:w="3692"/>
        <w:gridCol w:w="5175"/>
        <w:gridCol w:w="838"/>
      </w:tblGrid>
      <w:tr w:rsidR="005453C5" w:rsidRPr="002D6E36" w14:paraId="7855B0D7" w14:textId="77777777" w:rsidTr="00D14F89">
        <w:trPr>
          <w:trHeight w:val="407"/>
        </w:trPr>
        <w:tc>
          <w:tcPr>
            <w:tcW w:w="9705" w:type="dxa"/>
            <w:gridSpan w:val="3"/>
          </w:tcPr>
          <w:p w14:paraId="44BBEBE6" w14:textId="77777777" w:rsidR="005453C5" w:rsidRPr="00945BB9" w:rsidRDefault="005453C5" w:rsidP="00D14F89">
            <w:pPr>
              <w:pStyle w:val="Default"/>
              <w:spacing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945BB9">
              <w:rPr>
                <w:b/>
                <w:sz w:val="20"/>
                <w:szCs w:val="20"/>
                <w:lang w:val="en-US"/>
              </w:rPr>
              <w:t>Did you in the last 21 days:</w:t>
            </w:r>
          </w:p>
        </w:tc>
      </w:tr>
      <w:tr w:rsidR="005453C5" w:rsidRPr="00945BB9" w14:paraId="4C44DE4E" w14:textId="77777777" w:rsidTr="00D14F89">
        <w:trPr>
          <w:trHeight w:val="422"/>
        </w:trPr>
        <w:tc>
          <w:tcPr>
            <w:tcW w:w="3692" w:type="dxa"/>
          </w:tcPr>
          <w:p w14:paraId="0A6E2397" w14:textId="77777777" w:rsidR="005453C5" w:rsidRPr="00945BB9" w:rsidRDefault="005453C5" w:rsidP="00D14F8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14:paraId="3E581885" w14:textId="77777777" w:rsidR="005453C5" w:rsidRPr="00945BB9" w:rsidRDefault="005453C5" w:rsidP="00D14F8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45BB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Question</w:t>
            </w:r>
          </w:p>
        </w:tc>
        <w:tc>
          <w:tcPr>
            <w:tcW w:w="5175" w:type="dxa"/>
          </w:tcPr>
          <w:p w14:paraId="54B176CA" w14:textId="77777777" w:rsidR="005453C5" w:rsidRPr="00945BB9" w:rsidRDefault="005453C5" w:rsidP="00D14F8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14:paraId="3727005F" w14:textId="77777777" w:rsidR="005453C5" w:rsidRPr="00945BB9" w:rsidRDefault="005453C5" w:rsidP="00D14F8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45BB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Response</w:t>
            </w:r>
          </w:p>
        </w:tc>
        <w:tc>
          <w:tcPr>
            <w:tcW w:w="838" w:type="dxa"/>
          </w:tcPr>
          <w:p w14:paraId="6E45FFF2" w14:textId="77777777" w:rsidR="005453C5" w:rsidRPr="00945BB9" w:rsidRDefault="005453C5" w:rsidP="00D14F8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14:paraId="0E78D30A" w14:textId="77777777" w:rsidR="005453C5" w:rsidRPr="00945BB9" w:rsidRDefault="005453C5" w:rsidP="00D14F8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45BB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Code</w:t>
            </w:r>
          </w:p>
        </w:tc>
      </w:tr>
      <w:tr w:rsidR="005453C5" w:rsidRPr="00945BB9" w14:paraId="66CBE6F0" w14:textId="77777777" w:rsidTr="00D14F89">
        <w:trPr>
          <w:trHeight w:val="866"/>
        </w:trPr>
        <w:tc>
          <w:tcPr>
            <w:tcW w:w="3692" w:type="dxa"/>
          </w:tcPr>
          <w:p w14:paraId="09112E9B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14:paraId="7335A2BC" w14:textId="77777777" w:rsidR="005453C5" w:rsidRPr="00945BB9" w:rsidRDefault="005453C5" w:rsidP="00D14F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45BB9">
              <w:rPr>
                <w:rFonts w:ascii="Arial" w:hAnsi="Arial" w:cs="Arial"/>
                <w:sz w:val="20"/>
                <w:szCs w:val="20"/>
                <w:lang w:val="en-US"/>
              </w:rPr>
              <w:t>Visit COVID-19 patients?</w:t>
            </w:r>
          </w:p>
          <w:p w14:paraId="6BB0E980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5175" w:type="dxa"/>
          </w:tcPr>
          <w:p w14:paraId="7CFAC038" w14:textId="77777777" w:rsidR="005453C5" w:rsidRPr="00945BB9" w:rsidRDefault="005453C5" w:rsidP="00D14F89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</w:p>
          <w:p w14:paraId="3AAD13C3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Yes         1     </w:t>
            </w:r>
          </w:p>
          <w:p w14:paraId="1CDBFD94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No           2    </w:t>
            </w:r>
          </w:p>
          <w:p w14:paraId="3E9BD329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Don’t know/ no answer 77</w:t>
            </w:r>
          </w:p>
        </w:tc>
        <w:tc>
          <w:tcPr>
            <w:tcW w:w="838" w:type="dxa"/>
          </w:tcPr>
          <w:p w14:paraId="7B008ECD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14:paraId="5F73568A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Q200</w:t>
            </w:r>
          </w:p>
        </w:tc>
      </w:tr>
      <w:tr w:rsidR="005453C5" w:rsidRPr="00945BB9" w14:paraId="56D7C2B1" w14:textId="77777777" w:rsidTr="00D14F89">
        <w:trPr>
          <w:trHeight w:val="857"/>
        </w:trPr>
        <w:tc>
          <w:tcPr>
            <w:tcW w:w="3692" w:type="dxa"/>
          </w:tcPr>
          <w:p w14:paraId="37677A3A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14:paraId="17C8D246" w14:textId="77777777" w:rsidR="005453C5" w:rsidRPr="00945BB9" w:rsidRDefault="005453C5" w:rsidP="00D14F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45BB9">
              <w:rPr>
                <w:rFonts w:ascii="Arial" w:hAnsi="Arial" w:cs="Arial"/>
                <w:sz w:val="20"/>
                <w:szCs w:val="20"/>
                <w:lang w:val="en-US"/>
              </w:rPr>
              <w:t>Work with people with COVID-19?</w:t>
            </w:r>
          </w:p>
          <w:p w14:paraId="0E377AAF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5175" w:type="dxa"/>
          </w:tcPr>
          <w:p w14:paraId="016A4858" w14:textId="77777777" w:rsidR="005453C5" w:rsidRPr="00945BB9" w:rsidRDefault="005453C5" w:rsidP="00D14F89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</w:p>
          <w:p w14:paraId="6566175B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Yes         1     </w:t>
            </w:r>
          </w:p>
          <w:p w14:paraId="189AF187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No           2    </w:t>
            </w:r>
          </w:p>
          <w:p w14:paraId="0B308377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Don’t know/ no answer 77</w:t>
            </w:r>
          </w:p>
        </w:tc>
        <w:tc>
          <w:tcPr>
            <w:tcW w:w="838" w:type="dxa"/>
          </w:tcPr>
          <w:p w14:paraId="5F302147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14:paraId="547991B5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Q201</w:t>
            </w:r>
          </w:p>
        </w:tc>
      </w:tr>
      <w:tr w:rsidR="005453C5" w:rsidRPr="00945BB9" w14:paraId="1D47EB79" w14:textId="77777777" w:rsidTr="00D14F89">
        <w:trPr>
          <w:trHeight w:val="866"/>
        </w:trPr>
        <w:tc>
          <w:tcPr>
            <w:tcW w:w="3692" w:type="dxa"/>
          </w:tcPr>
          <w:p w14:paraId="2E54D665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14:paraId="07B1AF38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Have a face-to-face contact with a COVID-19 patient at a distance of less than 1m?</w:t>
            </w:r>
          </w:p>
        </w:tc>
        <w:tc>
          <w:tcPr>
            <w:tcW w:w="5175" w:type="dxa"/>
          </w:tcPr>
          <w:p w14:paraId="469BB89B" w14:textId="77777777" w:rsidR="005453C5" w:rsidRPr="00945BB9" w:rsidRDefault="005453C5" w:rsidP="00D14F89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</w:p>
          <w:p w14:paraId="5F05F42A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Yes         1     </w:t>
            </w:r>
          </w:p>
          <w:p w14:paraId="0274D1A5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No           2    </w:t>
            </w:r>
          </w:p>
          <w:p w14:paraId="569B4702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Don’t know/ no answer 77</w:t>
            </w:r>
          </w:p>
        </w:tc>
        <w:tc>
          <w:tcPr>
            <w:tcW w:w="838" w:type="dxa"/>
          </w:tcPr>
          <w:p w14:paraId="1E000E0B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14:paraId="03277F36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Q202</w:t>
            </w:r>
          </w:p>
        </w:tc>
      </w:tr>
      <w:tr w:rsidR="005453C5" w:rsidRPr="00945BB9" w14:paraId="34DE4449" w14:textId="77777777" w:rsidTr="00D14F89">
        <w:trPr>
          <w:trHeight w:val="1084"/>
        </w:trPr>
        <w:tc>
          <w:tcPr>
            <w:tcW w:w="3692" w:type="dxa"/>
          </w:tcPr>
          <w:p w14:paraId="6B2144EB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14:paraId="765DD28B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Shared the same enclosed environment as a COVID-19 patient (including sharing a classroom or housekeeping or being at the same gathering)?</w:t>
            </w:r>
          </w:p>
        </w:tc>
        <w:tc>
          <w:tcPr>
            <w:tcW w:w="5175" w:type="dxa"/>
          </w:tcPr>
          <w:p w14:paraId="08632359" w14:textId="77777777" w:rsidR="005453C5" w:rsidRPr="00945BB9" w:rsidRDefault="005453C5" w:rsidP="00D14F89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</w:p>
          <w:p w14:paraId="5E4FC2C1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Yes         1     </w:t>
            </w:r>
          </w:p>
          <w:p w14:paraId="34EF5382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No           2    </w:t>
            </w:r>
          </w:p>
          <w:p w14:paraId="5C63838F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Don’t know/ no answer 77</w:t>
            </w:r>
          </w:p>
        </w:tc>
        <w:tc>
          <w:tcPr>
            <w:tcW w:w="838" w:type="dxa"/>
          </w:tcPr>
          <w:p w14:paraId="70BADCEA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14:paraId="4BB9E04A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Q203</w:t>
            </w:r>
          </w:p>
        </w:tc>
      </w:tr>
      <w:tr w:rsidR="005453C5" w:rsidRPr="00945BB9" w14:paraId="600C69FB" w14:textId="77777777" w:rsidTr="00D14F89">
        <w:trPr>
          <w:trHeight w:val="857"/>
        </w:trPr>
        <w:tc>
          <w:tcPr>
            <w:tcW w:w="3692" w:type="dxa"/>
          </w:tcPr>
          <w:p w14:paraId="4DEE7059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14:paraId="4F58D947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Traveled (coach / bus / taxi / personal car / plane) with a COVID-19 patient?</w:t>
            </w:r>
          </w:p>
        </w:tc>
        <w:tc>
          <w:tcPr>
            <w:tcW w:w="5175" w:type="dxa"/>
          </w:tcPr>
          <w:p w14:paraId="1E94558E" w14:textId="77777777" w:rsidR="005453C5" w:rsidRPr="00945BB9" w:rsidRDefault="005453C5" w:rsidP="00D14F89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</w:p>
          <w:p w14:paraId="3BA2FD7B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Yes         1     </w:t>
            </w:r>
          </w:p>
          <w:p w14:paraId="76E329CD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No           2    </w:t>
            </w:r>
          </w:p>
          <w:p w14:paraId="03C7A0AD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Don’t know/ no answer 77</w:t>
            </w:r>
          </w:p>
        </w:tc>
        <w:tc>
          <w:tcPr>
            <w:tcW w:w="838" w:type="dxa"/>
          </w:tcPr>
          <w:p w14:paraId="1C6BC26D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14:paraId="6D0E7E33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Q204</w:t>
            </w:r>
          </w:p>
        </w:tc>
      </w:tr>
      <w:tr w:rsidR="005453C5" w:rsidRPr="00945BB9" w14:paraId="77DF11C3" w14:textId="77777777" w:rsidTr="00D14F89">
        <w:trPr>
          <w:trHeight w:val="866"/>
        </w:trPr>
        <w:tc>
          <w:tcPr>
            <w:tcW w:w="3692" w:type="dxa"/>
          </w:tcPr>
          <w:p w14:paraId="574A9AF9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14:paraId="642825A9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Provided direct care to COVID-19 patients?</w:t>
            </w:r>
          </w:p>
        </w:tc>
        <w:tc>
          <w:tcPr>
            <w:tcW w:w="5175" w:type="dxa"/>
          </w:tcPr>
          <w:p w14:paraId="7339B11D" w14:textId="77777777" w:rsidR="005453C5" w:rsidRPr="00945BB9" w:rsidRDefault="005453C5" w:rsidP="00D14F89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</w:p>
          <w:p w14:paraId="074C94E2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Yes         1     </w:t>
            </w:r>
          </w:p>
          <w:p w14:paraId="1FF85295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No           2    </w:t>
            </w:r>
          </w:p>
          <w:p w14:paraId="1484E59D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Don’t know/ no answer 77</w:t>
            </w:r>
          </w:p>
        </w:tc>
        <w:tc>
          <w:tcPr>
            <w:tcW w:w="838" w:type="dxa"/>
          </w:tcPr>
          <w:p w14:paraId="49697673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14:paraId="6DF1FF61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Q205</w:t>
            </w:r>
          </w:p>
        </w:tc>
      </w:tr>
    </w:tbl>
    <w:p w14:paraId="43B96AD6" w14:textId="77777777" w:rsidR="005453C5" w:rsidRPr="00945BB9" w:rsidRDefault="005453C5" w:rsidP="005453C5">
      <w:pPr>
        <w:pStyle w:val="Default"/>
        <w:rPr>
          <w:sz w:val="16"/>
          <w:szCs w:val="16"/>
          <w:lang w:val="en-US"/>
        </w:rPr>
      </w:pPr>
    </w:p>
    <w:p w14:paraId="3B447D77" w14:textId="77777777" w:rsidR="005453C5" w:rsidRPr="00945BB9" w:rsidRDefault="005453C5" w:rsidP="005453C5">
      <w:pPr>
        <w:pStyle w:val="Default"/>
        <w:rPr>
          <w:sz w:val="16"/>
          <w:szCs w:val="16"/>
          <w:lang w:val="en-US"/>
        </w:rPr>
      </w:pPr>
    </w:p>
    <w:p w14:paraId="4D8E2362" w14:textId="77777777" w:rsidR="005453C5" w:rsidRPr="00945BB9" w:rsidRDefault="005453C5" w:rsidP="005453C5">
      <w:pPr>
        <w:pStyle w:val="Default"/>
        <w:rPr>
          <w:sz w:val="16"/>
          <w:szCs w:val="16"/>
          <w:lang w:val="en-US"/>
        </w:rPr>
      </w:pPr>
    </w:p>
    <w:p w14:paraId="60F048AE" w14:textId="77777777" w:rsidR="005453C5" w:rsidRPr="00945BB9" w:rsidRDefault="005453C5" w:rsidP="005453C5">
      <w:pPr>
        <w:pStyle w:val="Default"/>
        <w:rPr>
          <w:sz w:val="16"/>
          <w:szCs w:val="16"/>
          <w:lang w:val="en-US"/>
        </w:rPr>
      </w:pPr>
    </w:p>
    <w:p w14:paraId="7D21327E" w14:textId="77777777" w:rsidR="005453C5" w:rsidRPr="00945BB9" w:rsidRDefault="005453C5" w:rsidP="005453C5">
      <w:pPr>
        <w:rPr>
          <w:rFonts w:ascii="Arial" w:hAnsi="Arial" w:cs="Arial"/>
          <w:color w:val="000000"/>
          <w:sz w:val="20"/>
          <w:szCs w:val="20"/>
          <w:lang w:val="en-US"/>
        </w:rPr>
      </w:pPr>
      <w:r w:rsidRPr="00945BB9">
        <w:rPr>
          <w:rFonts w:ascii="Arial" w:hAnsi="Arial" w:cs="Arial"/>
          <w:sz w:val="20"/>
          <w:szCs w:val="20"/>
          <w:lang w:val="en-US"/>
        </w:rPr>
        <w:br w:type="page"/>
      </w:r>
    </w:p>
    <w:p w14:paraId="7D9B1291" w14:textId="77777777" w:rsidR="005453C5" w:rsidRPr="00945BB9" w:rsidRDefault="005453C5" w:rsidP="005453C5">
      <w:pPr>
        <w:pStyle w:val="Default"/>
        <w:jc w:val="center"/>
        <w:rPr>
          <w:sz w:val="20"/>
          <w:szCs w:val="20"/>
          <w:lang w:val="en-US"/>
        </w:rPr>
      </w:pPr>
      <w:r w:rsidRPr="00945BB9">
        <w:rPr>
          <w:sz w:val="20"/>
          <w:szCs w:val="20"/>
          <w:lang w:val="en-US"/>
        </w:rPr>
        <w:lastRenderedPageBreak/>
        <w:t>ID Participant:   City: |____|   Household: |____|____|____|    Participant: |____|____|____|</w:t>
      </w:r>
    </w:p>
    <w:p w14:paraId="41243C30" w14:textId="77777777" w:rsidR="005453C5" w:rsidRPr="00945BB9" w:rsidRDefault="005453C5" w:rsidP="005453C5">
      <w:pPr>
        <w:pStyle w:val="Default"/>
        <w:jc w:val="center"/>
        <w:rPr>
          <w:sz w:val="16"/>
          <w:szCs w:val="16"/>
          <w:lang w:val="en-US"/>
        </w:rPr>
      </w:pPr>
    </w:p>
    <w:tbl>
      <w:tblPr>
        <w:tblStyle w:val="TableGrid"/>
        <w:tblW w:w="9718" w:type="dxa"/>
        <w:tblInd w:w="-318" w:type="dxa"/>
        <w:tblLook w:val="04A0" w:firstRow="1" w:lastRow="0" w:firstColumn="1" w:lastColumn="0" w:noHBand="0" w:noVBand="1"/>
      </w:tblPr>
      <w:tblGrid>
        <w:gridCol w:w="3711"/>
        <w:gridCol w:w="5190"/>
        <w:gridCol w:w="9"/>
        <w:gridCol w:w="7"/>
        <w:gridCol w:w="801"/>
      </w:tblGrid>
      <w:tr w:rsidR="005453C5" w:rsidRPr="00945BB9" w14:paraId="1322A317" w14:textId="77777777" w:rsidTr="00D14F89">
        <w:trPr>
          <w:trHeight w:val="101"/>
        </w:trPr>
        <w:tc>
          <w:tcPr>
            <w:tcW w:w="9718" w:type="dxa"/>
            <w:gridSpan w:val="5"/>
            <w:shd w:val="clear" w:color="auto" w:fill="BFBFBF" w:themeFill="background1" w:themeFillShade="BF"/>
          </w:tcPr>
          <w:p w14:paraId="2625CC7D" w14:textId="77777777" w:rsidR="005453C5" w:rsidRPr="00945BB9" w:rsidRDefault="005453C5" w:rsidP="005453C5">
            <w:pPr>
              <w:pStyle w:val="Default"/>
              <w:numPr>
                <w:ilvl w:val="0"/>
                <w:numId w:val="13"/>
              </w:numPr>
              <w:jc w:val="center"/>
              <w:rPr>
                <w:b/>
                <w:bCs/>
                <w:sz w:val="28"/>
                <w:szCs w:val="28"/>
                <w:lang w:val="en-US"/>
              </w:rPr>
            </w:pPr>
            <w:r w:rsidRPr="00945BB9">
              <w:rPr>
                <w:b/>
                <w:bCs/>
                <w:sz w:val="28"/>
                <w:szCs w:val="28"/>
                <w:lang w:val="en-US"/>
              </w:rPr>
              <w:t>Clinical Characteristics</w:t>
            </w:r>
          </w:p>
        </w:tc>
      </w:tr>
      <w:tr w:rsidR="005453C5" w:rsidRPr="002D6E36" w14:paraId="1838C336" w14:textId="77777777" w:rsidTr="00D14F89">
        <w:trPr>
          <w:trHeight w:val="186"/>
        </w:trPr>
        <w:tc>
          <w:tcPr>
            <w:tcW w:w="9718" w:type="dxa"/>
            <w:gridSpan w:val="5"/>
          </w:tcPr>
          <w:p w14:paraId="32D76E5E" w14:textId="77777777" w:rsidR="005453C5" w:rsidRPr="00945BB9" w:rsidRDefault="005453C5" w:rsidP="00D14F89">
            <w:pPr>
              <w:pStyle w:val="Default"/>
              <w:jc w:val="center"/>
              <w:rPr>
                <w:b/>
                <w:sz w:val="20"/>
                <w:szCs w:val="20"/>
                <w:lang w:val="en-US"/>
              </w:rPr>
            </w:pPr>
            <w:r w:rsidRPr="00945BB9">
              <w:rPr>
                <w:b/>
                <w:sz w:val="20"/>
                <w:szCs w:val="20"/>
                <w:lang w:val="en-US"/>
              </w:rPr>
              <w:t>1st confirmed case of COVID-19 in Burkina Faso: 03/09/2020</w:t>
            </w:r>
          </w:p>
          <w:p w14:paraId="0DB1CACB" w14:textId="77777777" w:rsidR="005453C5" w:rsidRPr="00945BB9" w:rsidRDefault="005453C5" w:rsidP="00D14F89">
            <w:pPr>
              <w:pStyle w:val="Default"/>
              <w:jc w:val="center"/>
              <w:rPr>
                <w:b/>
                <w:sz w:val="20"/>
                <w:szCs w:val="20"/>
                <w:lang w:val="en-US"/>
              </w:rPr>
            </w:pPr>
            <w:r w:rsidRPr="00945BB9">
              <w:rPr>
                <w:b/>
                <w:sz w:val="20"/>
                <w:szCs w:val="20"/>
                <w:lang w:val="en-US"/>
              </w:rPr>
              <w:t>During the past 21 days have you experienced / exhibited any of the following clinical signs:</w:t>
            </w:r>
          </w:p>
          <w:p w14:paraId="78BD7B86" w14:textId="77777777" w:rsidR="005453C5" w:rsidRPr="00945BB9" w:rsidRDefault="005453C5" w:rsidP="00D14F89">
            <w:pPr>
              <w:pStyle w:val="Default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945BB9">
              <w:rPr>
                <w:b/>
                <w:sz w:val="20"/>
                <w:szCs w:val="20"/>
                <w:lang w:val="en-US"/>
              </w:rPr>
              <w:t xml:space="preserve"> </w:t>
            </w:r>
          </w:p>
        </w:tc>
      </w:tr>
      <w:tr w:rsidR="005453C5" w:rsidRPr="00945BB9" w14:paraId="423A230A" w14:textId="77777777" w:rsidTr="00D14F89">
        <w:trPr>
          <w:trHeight w:val="412"/>
        </w:trPr>
        <w:tc>
          <w:tcPr>
            <w:tcW w:w="3711" w:type="dxa"/>
          </w:tcPr>
          <w:p w14:paraId="54A5A816" w14:textId="77777777" w:rsidR="005453C5" w:rsidRPr="00945BB9" w:rsidRDefault="005453C5" w:rsidP="00D14F8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14:paraId="722E3A0B" w14:textId="77777777" w:rsidR="005453C5" w:rsidRPr="00945BB9" w:rsidRDefault="005453C5" w:rsidP="00D14F8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45BB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Question</w:t>
            </w:r>
          </w:p>
        </w:tc>
        <w:tc>
          <w:tcPr>
            <w:tcW w:w="5199" w:type="dxa"/>
            <w:gridSpan w:val="2"/>
          </w:tcPr>
          <w:p w14:paraId="7275A0F8" w14:textId="77777777" w:rsidR="005453C5" w:rsidRPr="00945BB9" w:rsidRDefault="005453C5" w:rsidP="00D14F8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14:paraId="25AD365E" w14:textId="77777777" w:rsidR="005453C5" w:rsidRPr="00945BB9" w:rsidRDefault="005453C5" w:rsidP="00D14F8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45BB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Response</w:t>
            </w:r>
          </w:p>
        </w:tc>
        <w:tc>
          <w:tcPr>
            <w:tcW w:w="808" w:type="dxa"/>
            <w:gridSpan w:val="2"/>
          </w:tcPr>
          <w:p w14:paraId="010B79C3" w14:textId="77777777" w:rsidR="005453C5" w:rsidRPr="00945BB9" w:rsidRDefault="005453C5" w:rsidP="00D14F8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14:paraId="304AD780" w14:textId="77777777" w:rsidR="005453C5" w:rsidRPr="00945BB9" w:rsidRDefault="005453C5" w:rsidP="00D14F8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45BB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Code</w:t>
            </w:r>
          </w:p>
        </w:tc>
      </w:tr>
      <w:tr w:rsidR="005453C5" w:rsidRPr="00945BB9" w14:paraId="79FEA292" w14:textId="77777777" w:rsidTr="00D14F89">
        <w:trPr>
          <w:trHeight w:val="845"/>
        </w:trPr>
        <w:tc>
          <w:tcPr>
            <w:tcW w:w="3711" w:type="dxa"/>
          </w:tcPr>
          <w:p w14:paraId="4B5F1E4C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14:paraId="1B1A1BBC" w14:textId="77777777" w:rsidR="005453C5" w:rsidRPr="00945BB9" w:rsidRDefault="005453C5" w:rsidP="00D14F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45BB9">
              <w:rPr>
                <w:rFonts w:ascii="Arial" w:hAnsi="Arial" w:cs="Arial"/>
                <w:sz w:val="20"/>
                <w:szCs w:val="20"/>
                <w:lang w:val="en-US"/>
              </w:rPr>
              <w:t>Fever (≥38 ° C) or history of fever?</w:t>
            </w:r>
          </w:p>
          <w:p w14:paraId="53A6B1C5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5199" w:type="dxa"/>
            <w:gridSpan w:val="2"/>
          </w:tcPr>
          <w:p w14:paraId="3CFEAE6E" w14:textId="77777777" w:rsidR="005453C5" w:rsidRPr="00945BB9" w:rsidRDefault="005453C5" w:rsidP="00D14F89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</w:p>
          <w:p w14:paraId="11767FF7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Yes         1     </w:t>
            </w:r>
          </w:p>
          <w:p w14:paraId="0A17DD95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No           2    </w:t>
            </w:r>
          </w:p>
          <w:p w14:paraId="509C4F1B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Don’t know/ no answer 77</w:t>
            </w:r>
          </w:p>
        </w:tc>
        <w:tc>
          <w:tcPr>
            <w:tcW w:w="808" w:type="dxa"/>
            <w:gridSpan w:val="2"/>
          </w:tcPr>
          <w:p w14:paraId="17939E92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14:paraId="1536FFC3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Q206</w:t>
            </w:r>
          </w:p>
        </w:tc>
      </w:tr>
      <w:tr w:rsidR="005453C5" w:rsidRPr="00945BB9" w14:paraId="00D5FEF1" w14:textId="77777777" w:rsidTr="00D14F89">
        <w:trPr>
          <w:trHeight w:val="835"/>
        </w:trPr>
        <w:tc>
          <w:tcPr>
            <w:tcW w:w="3711" w:type="dxa"/>
          </w:tcPr>
          <w:p w14:paraId="38AFA6DD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14:paraId="45A12E72" w14:textId="77777777" w:rsidR="005453C5" w:rsidRPr="002D6E36" w:rsidRDefault="005453C5" w:rsidP="00D14F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D6E36">
              <w:rPr>
                <w:rFonts w:ascii="Arial" w:hAnsi="Arial" w:cs="Arial"/>
                <w:sz w:val="20"/>
                <w:szCs w:val="20"/>
                <w:lang w:val="en-US"/>
              </w:rPr>
              <w:t>Asthenia / fatigue / malaise?</w:t>
            </w:r>
          </w:p>
          <w:p w14:paraId="537FB42A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5199" w:type="dxa"/>
            <w:gridSpan w:val="2"/>
          </w:tcPr>
          <w:p w14:paraId="652F868C" w14:textId="77777777" w:rsidR="005453C5" w:rsidRPr="00945BB9" w:rsidRDefault="005453C5" w:rsidP="00D14F89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</w:p>
          <w:p w14:paraId="6B499A26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Yes         1     </w:t>
            </w:r>
          </w:p>
          <w:p w14:paraId="01AB9639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No           2    </w:t>
            </w:r>
          </w:p>
          <w:p w14:paraId="2EAECA45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Don’t know/ no answer 77</w:t>
            </w:r>
          </w:p>
        </w:tc>
        <w:tc>
          <w:tcPr>
            <w:tcW w:w="808" w:type="dxa"/>
            <w:gridSpan w:val="2"/>
          </w:tcPr>
          <w:p w14:paraId="02929070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14:paraId="4BBBDB39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Q207</w:t>
            </w:r>
          </w:p>
        </w:tc>
      </w:tr>
      <w:tr w:rsidR="005453C5" w:rsidRPr="00945BB9" w14:paraId="7800ACF4" w14:textId="77777777" w:rsidTr="00D14F89">
        <w:trPr>
          <w:trHeight w:val="835"/>
        </w:trPr>
        <w:tc>
          <w:tcPr>
            <w:tcW w:w="3711" w:type="dxa"/>
          </w:tcPr>
          <w:p w14:paraId="2CA216E1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14:paraId="61547979" w14:textId="77777777" w:rsidR="005453C5" w:rsidRPr="00945BB9" w:rsidRDefault="005453C5" w:rsidP="00D14F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45BB9">
              <w:rPr>
                <w:rFonts w:ascii="Arial" w:hAnsi="Arial" w:cs="Arial"/>
                <w:sz w:val="20"/>
                <w:szCs w:val="20"/>
                <w:lang w:val="en-US"/>
              </w:rPr>
              <w:t>Myalgia / stiffness?</w:t>
            </w:r>
          </w:p>
          <w:p w14:paraId="00C50418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5190" w:type="dxa"/>
          </w:tcPr>
          <w:p w14:paraId="213AC285" w14:textId="77777777" w:rsidR="005453C5" w:rsidRPr="00945BB9" w:rsidRDefault="005453C5" w:rsidP="00D14F89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</w:p>
          <w:p w14:paraId="66452BD3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Yes         1     </w:t>
            </w:r>
          </w:p>
          <w:p w14:paraId="06AF3C3F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No           2    </w:t>
            </w:r>
          </w:p>
          <w:p w14:paraId="0BA6FEFA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Don’t know/ no answer 77</w:t>
            </w:r>
          </w:p>
        </w:tc>
        <w:tc>
          <w:tcPr>
            <w:tcW w:w="817" w:type="dxa"/>
            <w:gridSpan w:val="3"/>
          </w:tcPr>
          <w:p w14:paraId="2090783E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14:paraId="61619792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Q208</w:t>
            </w:r>
          </w:p>
        </w:tc>
      </w:tr>
      <w:tr w:rsidR="005453C5" w:rsidRPr="00945BB9" w14:paraId="523E389C" w14:textId="77777777" w:rsidTr="00D14F89">
        <w:trPr>
          <w:trHeight w:val="835"/>
        </w:trPr>
        <w:tc>
          <w:tcPr>
            <w:tcW w:w="3711" w:type="dxa"/>
          </w:tcPr>
          <w:p w14:paraId="4CF80294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14:paraId="6187BE02" w14:textId="77777777" w:rsidR="005453C5" w:rsidRPr="00945BB9" w:rsidRDefault="005453C5" w:rsidP="00D14F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45BB9">
              <w:rPr>
                <w:rFonts w:ascii="Arial" w:hAnsi="Arial" w:cs="Arial"/>
                <w:sz w:val="20"/>
                <w:szCs w:val="20"/>
                <w:lang w:val="en-US"/>
              </w:rPr>
              <w:t>Joint pain?</w:t>
            </w:r>
          </w:p>
          <w:p w14:paraId="2F912F30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5190" w:type="dxa"/>
          </w:tcPr>
          <w:p w14:paraId="6FCC23D2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</w:p>
          <w:p w14:paraId="058711E6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Yes         1     </w:t>
            </w:r>
          </w:p>
          <w:p w14:paraId="29C65988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No           2    </w:t>
            </w:r>
          </w:p>
          <w:p w14:paraId="396579FE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Don’t know/ no answer 77</w:t>
            </w:r>
          </w:p>
        </w:tc>
        <w:tc>
          <w:tcPr>
            <w:tcW w:w="817" w:type="dxa"/>
            <w:gridSpan w:val="3"/>
          </w:tcPr>
          <w:p w14:paraId="0505D8F9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14:paraId="4C6177D0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Q209</w:t>
            </w:r>
          </w:p>
        </w:tc>
      </w:tr>
      <w:tr w:rsidR="005453C5" w:rsidRPr="00945BB9" w14:paraId="20996873" w14:textId="77777777" w:rsidTr="00D14F89">
        <w:trPr>
          <w:trHeight w:val="845"/>
        </w:trPr>
        <w:tc>
          <w:tcPr>
            <w:tcW w:w="3711" w:type="dxa"/>
          </w:tcPr>
          <w:p w14:paraId="380E8E8A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14:paraId="217F241E" w14:textId="77777777" w:rsidR="005453C5" w:rsidRPr="00945BB9" w:rsidRDefault="005453C5" w:rsidP="00D14F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45BB9">
              <w:rPr>
                <w:rFonts w:ascii="Arial" w:hAnsi="Arial" w:cs="Arial"/>
                <w:sz w:val="20"/>
                <w:szCs w:val="20"/>
                <w:lang w:val="en-US"/>
              </w:rPr>
              <w:t>Headache?</w:t>
            </w:r>
          </w:p>
          <w:p w14:paraId="25996087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5199" w:type="dxa"/>
            <w:gridSpan w:val="2"/>
          </w:tcPr>
          <w:p w14:paraId="0818D56A" w14:textId="77777777" w:rsidR="005453C5" w:rsidRPr="00945BB9" w:rsidRDefault="005453C5" w:rsidP="00D14F89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</w:p>
          <w:p w14:paraId="3BC00A17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Yes         1     </w:t>
            </w:r>
          </w:p>
          <w:p w14:paraId="514FF23D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No           2    </w:t>
            </w:r>
          </w:p>
          <w:p w14:paraId="030CFEDB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Don’t know/ no answer 77</w:t>
            </w:r>
          </w:p>
        </w:tc>
        <w:tc>
          <w:tcPr>
            <w:tcW w:w="808" w:type="dxa"/>
            <w:gridSpan w:val="2"/>
          </w:tcPr>
          <w:p w14:paraId="2499D23B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14:paraId="3C22DD87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Q210</w:t>
            </w:r>
          </w:p>
        </w:tc>
      </w:tr>
      <w:tr w:rsidR="005453C5" w:rsidRPr="00945BB9" w14:paraId="39C12FC4" w14:textId="77777777" w:rsidTr="00D14F89">
        <w:trPr>
          <w:trHeight w:val="835"/>
        </w:trPr>
        <w:tc>
          <w:tcPr>
            <w:tcW w:w="3711" w:type="dxa"/>
          </w:tcPr>
          <w:p w14:paraId="3848C68A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14:paraId="5AF56FE7" w14:textId="77777777" w:rsidR="005453C5" w:rsidRPr="00945BB9" w:rsidRDefault="005453C5" w:rsidP="00D14F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45BB9">
              <w:rPr>
                <w:rFonts w:ascii="Arial" w:hAnsi="Arial" w:cs="Arial"/>
                <w:sz w:val="20"/>
                <w:szCs w:val="20"/>
                <w:lang w:val="en-US"/>
              </w:rPr>
              <w:t>Chills (feeling cold)?</w:t>
            </w:r>
          </w:p>
          <w:p w14:paraId="14D2CD9B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5190" w:type="dxa"/>
          </w:tcPr>
          <w:p w14:paraId="7626813B" w14:textId="77777777" w:rsidR="005453C5" w:rsidRPr="00945BB9" w:rsidRDefault="005453C5" w:rsidP="00D14F89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</w:p>
          <w:p w14:paraId="3E38B10A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Yes         1     </w:t>
            </w:r>
          </w:p>
          <w:p w14:paraId="1FECA92C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No           2    </w:t>
            </w:r>
          </w:p>
          <w:p w14:paraId="5522BCF9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Don’t know/ no answer 77</w:t>
            </w:r>
          </w:p>
        </w:tc>
        <w:tc>
          <w:tcPr>
            <w:tcW w:w="817" w:type="dxa"/>
            <w:gridSpan w:val="3"/>
          </w:tcPr>
          <w:p w14:paraId="30B87AF1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14:paraId="30514B44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Q211</w:t>
            </w:r>
          </w:p>
        </w:tc>
      </w:tr>
      <w:tr w:rsidR="005453C5" w:rsidRPr="00945BB9" w14:paraId="6041CBBC" w14:textId="77777777" w:rsidTr="00D14F89">
        <w:trPr>
          <w:trHeight w:val="835"/>
        </w:trPr>
        <w:tc>
          <w:tcPr>
            <w:tcW w:w="3711" w:type="dxa"/>
          </w:tcPr>
          <w:p w14:paraId="435257A8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14:paraId="48F99F9F" w14:textId="77777777" w:rsidR="005453C5" w:rsidRPr="00945BB9" w:rsidRDefault="005453C5" w:rsidP="00D14F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45BB9">
              <w:rPr>
                <w:rFonts w:ascii="Arial" w:hAnsi="Arial" w:cs="Arial"/>
                <w:sz w:val="20"/>
                <w:szCs w:val="20"/>
                <w:lang w:val="en-US"/>
              </w:rPr>
              <w:t>Cough?</w:t>
            </w:r>
          </w:p>
          <w:p w14:paraId="2B6D7D91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5199" w:type="dxa"/>
            <w:gridSpan w:val="2"/>
          </w:tcPr>
          <w:p w14:paraId="2276DF3F" w14:textId="77777777" w:rsidR="005453C5" w:rsidRPr="00945BB9" w:rsidRDefault="005453C5" w:rsidP="00D14F89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</w:p>
          <w:p w14:paraId="455F36DF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Yes         1     </w:t>
            </w:r>
          </w:p>
          <w:p w14:paraId="70C8F1AF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No           2    </w:t>
            </w:r>
          </w:p>
          <w:p w14:paraId="67ECBD42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Don’t know/ no answer 77</w:t>
            </w:r>
          </w:p>
        </w:tc>
        <w:tc>
          <w:tcPr>
            <w:tcW w:w="808" w:type="dxa"/>
            <w:gridSpan w:val="2"/>
          </w:tcPr>
          <w:p w14:paraId="00258265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14:paraId="3A080202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Q212</w:t>
            </w:r>
          </w:p>
        </w:tc>
      </w:tr>
      <w:tr w:rsidR="005453C5" w:rsidRPr="00945BB9" w14:paraId="0C8D90AA" w14:textId="77777777" w:rsidTr="00D14F89">
        <w:trPr>
          <w:trHeight w:val="614"/>
        </w:trPr>
        <w:tc>
          <w:tcPr>
            <w:tcW w:w="3711" w:type="dxa"/>
          </w:tcPr>
          <w:p w14:paraId="5731DEAF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14:paraId="2F38D54A" w14:textId="77777777" w:rsidR="005453C5" w:rsidRPr="00945BB9" w:rsidRDefault="005453C5" w:rsidP="00D14F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45BB9">
              <w:rPr>
                <w:rFonts w:ascii="Arial" w:hAnsi="Arial" w:cs="Arial"/>
                <w:sz w:val="20"/>
                <w:szCs w:val="20"/>
                <w:lang w:val="en-US"/>
              </w:rPr>
              <w:t>Dyspnea (difficulty in breathing)?</w:t>
            </w:r>
          </w:p>
          <w:p w14:paraId="325B3912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5190" w:type="dxa"/>
          </w:tcPr>
          <w:p w14:paraId="70A9426D" w14:textId="77777777" w:rsidR="005453C5" w:rsidRPr="00945BB9" w:rsidRDefault="005453C5" w:rsidP="00D14F89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</w:p>
          <w:p w14:paraId="2866361A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Yes         1     </w:t>
            </w:r>
          </w:p>
          <w:p w14:paraId="74364980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No           2    </w:t>
            </w:r>
          </w:p>
          <w:p w14:paraId="61AEAD55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Don’t know/ no answer 77</w:t>
            </w:r>
          </w:p>
        </w:tc>
        <w:tc>
          <w:tcPr>
            <w:tcW w:w="817" w:type="dxa"/>
            <w:gridSpan w:val="3"/>
          </w:tcPr>
          <w:p w14:paraId="053C7D35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14:paraId="7C9C203C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Q213</w:t>
            </w:r>
          </w:p>
        </w:tc>
      </w:tr>
      <w:tr w:rsidR="005453C5" w:rsidRPr="00945BB9" w14:paraId="1173F0A0" w14:textId="77777777" w:rsidTr="00D14F89">
        <w:trPr>
          <w:trHeight w:val="614"/>
        </w:trPr>
        <w:tc>
          <w:tcPr>
            <w:tcW w:w="3711" w:type="dxa"/>
          </w:tcPr>
          <w:p w14:paraId="2DF38EC5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14:paraId="73B8DA34" w14:textId="77777777" w:rsidR="005453C5" w:rsidRPr="00945BB9" w:rsidRDefault="005453C5" w:rsidP="00D14F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45BB9">
              <w:rPr>
                <w:rFonts w:ascii="Arial" w:hAnsi="Arial" w:cs="Arial"/>
                <w:sz w:val="20"/>
                <w:szCs w:val="20"/>
                <w:lang w:val="en-US"/>
              </w:rPr>
              <w:t>Wheezing</w:t>
            </w:r>
          </w:p>
          <w:p w14:paraId="1597F767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5190" w:type="dxa"/>
          </w:tcPr>
          <w:p w14:paraId="01FADD4C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14:paraId="10086CE7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 xml:space="preserve">Yes         1     </w:t>
            </w:r>
          </w:p>
          <w:p w14:paraId="2E46878E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 xml:space="preserve">No           2    </w:t>
            </w:r>
          </w:p>
          <w:p w14:paraId="62CB0E74" w14:textId="77777777" w:rsidR="005453C5" w:rsidRPr="00945BB9" w:rsidRDefault="005453C5" w:rsidP="00D14F89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945BB9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Don’t know/ no answer 77</w:t>
            </w:r>
          </w:p>
        </w:tc>
        <w:tc>
          <w:tcPr>
            <w:tcW w:w="817" w:type="dxa"/>
            <w:gridSpan w:val="3"/>
          </w:tcPr>
          <w:p w14:paraId="22F65700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14:paraId="5F747330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Q214</w:t>
            </w:r>
          </w:p>
        </w:tc>
      </w:tr>
      <w:tr w:rsidR="005453C5" w:rsidRPr="00945BB9" w14:paraId="1521BE73" w14:textId="77777777" w:rsidTr="00D14F89">
        <w:trPr>
          <w:trHeight w:val="614"/>
        </w:trPr>
        <w:tc>
          <w:tcPr>
            <w:tcW w:w="3711" w:type="dxa"/>
          </w:tcPr>
          <w:p w14:paraId="27E2EB17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14:paraId="47619757" w14:textId="77777777" w:rsidR="005453C5" w:rsidRPr="00945BB9" w:rsidRDefault="005453C5" w:rsidP="00D14F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45BB9">
              <w:rPr>
                <w:rFonts w:ascii="Arial" w:hAnsi="Arial" w:cs="Arial"/>
                <w:sz w:val="20"/>
                <w:szCs w:val="20"/>
                <w:lang w:val="en-US"/>
              </w:rPr>
              <w:t>Cold?</w:t>
            </w:r>
          </w:p>
          <w:p w14:paraId="05F7B11C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5199" w:type="dxa"/>
            <w:gridSpan w:val="2"/>
          </w:tcPr>
          <w:p w14:paraId="0A52441C" w14:textId="77777777" w:rsidR="005453C5" w:rsidRPr="00945BB9" w:rsidRDefault="005453C5" w:rsidP="00D14F89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</w:p>
          <w:p w14:paraId="110B9DD9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Yes         1     </w:t>
            </w:r>
          </w:p>
          <w:p w14:paraId="05B33FBD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No           2    </w:t>
            </w:r>
          </w:p>
          <w:p w14:paraId="48A0E816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Don’t know/ no answer 77</w:t>
            </w:r>
          </w:p>
        </w:tc>
        <w:tc>
          <w:tcPr>
            <w:tcW w:w="808" w:type="dxa"/>
            <w:gridSpan w:val="2"/>
          </w:tcPr>
          <w:p w14:paraId="5FF47732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14:paraId="408DA5E3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Q215</w:t>
            </w:r>
          </w:p>
        </w:tc>
      </w:tr>
      <w:tr w:rsidR="005453C5" w:rsidRPr="00945BB9" w14:paraId="4F6226CB" w14:textId="77777777" w:rsidTr="00D14F89">
        <w:trPr>
          <w:trHeight w:val="835"/>
        </w:trPr>
        <w:tc>
          <w:tcPr>
            <w:tcW w:w="3711" w:type="dxa"/>
          </w:tcPr>
          <w:p w14:paraId="4A93F21B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14:paraId="28BBD5B8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Epistaxis (nosebleed)?</w:t>
            </w:r>
          </w:p>
        </w:tc>
        <w:tc>
          <w:tcPr>
            <w:tcW w:w="5206" w:type="dxa"/>
            <w:gridSpan w:val="3"/>
          </w:tcPr>
          <w:p w14:paraId="4902BA80" w14:textId="77777777" w:rsidR="005453C5" w:rsidRPr="00945BB9" w:rsidRDefault="005453C5" w:rsidP="00D14F89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</w:p>
          <w:p w14:paraId="08B9A55B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Yes         1     </w:t>
            </w:r>
          </w:p>
          <w:p w14:paraId="55095A44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No           2    </w:t>
            </w:r>
          </w:p>
          <w:p w14:paraId="62D8C41C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Don’t know/ no answer 77</w:t>
            </w:r>
          </w:p>
        </w:tc>
        <w:tc>
          <w:tcPr>
            <w:tcW w:w="801" w:type="dxa"/>
          </w:tcPr>
          <w:p w14:paraId="30E8451B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14:paraId="59AFFBF7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Q216</w:t>
            </w:r>
          </w:p>
        </w:tc>
      </w:tr>
      <w:tr w:rsidR="005453C5" w:rsidRPr="00945BB9" w14:paraId="17032041" w14:textId="77777777" w:rsidTr="00D14F89">
        <w:trPr>
          <w:trHeight w:val="425"/>
        </w:trPr>
        <w:tc>
          <w:tcPr>
            <w:tcW w:w="3711" w:type="dxa"/>
          </w:tcPr>
          <w:p w14:paraId="03772173" w14:textId="77777777" w:rsidR="005453C5" w:rsidRPr="00945BB9" w:rsidRDefault="005453C5" w:rsidP="00D14F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45BB9">
              <w:rPr>
                <w:rFonts w:ascii="Arial" w:hAnsi="Arial" w:cs="Arial"/>
                <w:sz w:val="20"/>
                <w:szCs w:val="20"/>
                <w:lang w:val="en-US"/>
              </w:rPr>
              <w:t>Sore throat / angina?</w:t>
            </w:r>
          </w:p>
          <w:p w14:paraId="0C4AFB3E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5206" w:type="dxa"/>
            <w:gridSpan w:val="3"/>
          </w:tcPr>
          <w:p w14:paraId="3395316C" w14:textId="77777777" w:rsidR="005453C5" w:rsidRPr="00945BB9" w:rsidRDefault="005453C5" w:rsidP="00D14F89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</w:p>
          <w:p w14:paraId="7D95C30A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Yes         1     </w:t>
            </w:r>
          </w:p>
          <w:p w14:paraId="7568496C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No           2    </w:t>
            </w:r>
          </w:p>
          <w:p w14:paraId="3CD59890" w14:textId="77777777" w:rsidR="005453C5" w:rsidRPr="00945BB9" w:rsidRDefault="005453C5" w:rsidP="00D14F89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945BB9">
              <w:rPr>
                <w:rFonts w:ascii="Arial" w:hAnsi="Arial" w:cs="Arial"/>
                <w:sz w:val="20"/>
                <w:szCs w:val="20"/>
                <w:lang w:val="en-US"/>
              </w:rPr>
              <w:t>Don’t know/ no answer 77</w:t>
            </w:r>
          </w:p>
        </w:tc>
        <w:tc>
          <w:tcPr>
            <w:tcW w:w="801" w:type="dxa"/>
          </w:tcPr>
          <w:p w14:paraId="694AAE8B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14:paraId="7116E95A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Q217</w:t>
            </w:r>
          </w:p>
        </w:tc>
      </w:tr>
    </w:tbl>
    <w:p w14:paraId="6DF90925" w14:textId="77777777" w:rsidR="005453C5" w:rsidRPr="00945BB9" w:rsidRDefault="005453C5" w:rsidP="005453C5">
      <w:pPr>
        <w:pStyle w:val="Default"/>
        <w:rPr>
          <w:sz w:val="20"/>
          <w:szCs w:val="20"/>
          <w:lang w:val="en-US"/>
        </w:rPr>
      </w:pPr>
    </w:p>
    <w:p w14:paraId="05E0BEBD" w14:textId="77777777" w:rsidR="005453C5" w:rsidRPr="00945BB9" w:rsidRDefault="005453C5" w:rsidP="005453C5">
      <w:pPr>
        <w:pStyle w:val="Default"/>
        <w:rPr>
          <w:sz w:val="20"/>
          <w:szCs w:val="20"/>
          <w:lang w:val="en-US"/>
        </w:rPr>
      </w:pPr>
    </w:p>
    <w:p w14:paraId="1A021A86" w14:textId="77777777" w:rsidR="005453C5" w:rsidRPr="00945BB9" w:rsidRDefault="005453C5" w:rsidP="005453C5">
      <w:pPr>
        <w:pStyle w:val="Default"/>
        <w:rPr>
          <w:sz w:val="20"/>
          <w:szCs w:val="20"/>
          <w:lang w:val="en-US"/>
        </w:rPr>
      </w:pPr>
    </w:p>
    <w:p w14:paraId="5DC0538E" w14:textId="77777777" w:rsidR="005453C5" w:rsidRPr="00945BB9" w:rsidRDefault="005453C5" w:rsidP="005453C5">
      <w:pPr>
        <w:pStyle w:val="Default"/>
        <w:jc w:val="center"/>
        <w:rPr>
          <w:sz w:val="20"/>
          <w:szCs w:val="20"/>
          <w:lang w:val="en-US"/>
        </w:rPr>
      </w:pPr>
      <w:r w:rsidRPr="00945BB9">
        <w:rPr>
          <w:sz w:val="20"/>
          <w:szCs w:val="20"/>
          <w:lang w:val="en-US"/>
        </w:rPr>
        <w:t>ID Participant:   City: |____|   Household: |____|____|____|    Participant: |____|____|____|</w:t>
      </w:r>
    </w:p>
    <w:p w14:paraId="3652565D" w14:textId="77777777" w:rsidR="005453C5" w:rsidRPr="00945BB9" w:rsidRDefault="005453C5" w:rsidP="005453C5">
      <w:pPr>
        <w:pStyle w:val="Default"/>
        <w:rPr>
          <w:sz w:val="20"/>
          <w:szCs w:val="20"/>
          <w:lang w:val="en-US"/>
        </w:rPr>
      </w:pPr>
    </w:p>
    <w:p w14:paraId="0FC7F738" w14:textId="77777777" w:rsidR="005453C5" w:rsidRPr="00945BB9" w:rsidRDefault="005453C5" w:rsidP="005453C5">
      <w:pPr>
        <w:pStyle w:val="Default"/>
        <w:rPr>
          <w:sz w:val="20"/>
          <w:szCs w:val="20"/>
          <w:lang w:val="en-US"/>
        </w:rPr>
      </w:pPr>
    </w:p>
    <w:tbl>
      <w:tblPr>
        <w:tblStyle w:val="TableGrid"/>
        <w:tblW w:w="9718" w:type="dxa"/>
        <w:tblInd w:w="-318" w:type="dxa"/>
        <w:tblLook w:val="04A0" w:firstRow="1" w:lastRow="0" w:firstColumn="1" w:lastColumn="0" w:noHBand="0" w:noVBand="1"/>
      </w:tblPr>
      <w:tblGrid>
        <w:gridCol w:w="3711"/>
        <w:gridCol w:w="5206"/>
        <w:gridCol w:w="801"/>
      </w:tblGrid>
      <w:tr w:rsidR="005453C5" w:rsidRPr="00945BB9" w14:paraId="12FE271F" w14:textId="77777777" w:rsidTr="00D14F89">
        <w:trPr>
          <w:trHeight w:val="835"/>
        </w:trPr>
        <w:tc>
          <w:tcPr>
            <w:tcW w:w="3711" w:type="dxa"/>
          </w:tcPr>
          <w:p w14:paraId="0563D320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14:paraId="61A71371" w14:textId="77777777" w:rsidR="005453C5" w:rsidRPr="00945BB9" w:rsidRDefault="005453C5" w:rsidP="00D14F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45BB9">
              <w:rPr>
                <w:rFonts w:ascii="Arial" w:hAnsi="Arial" w:cs="Arial"/>
                <w:sz w:val="20"/>
                <w:szCs w:val="20"/>
                <w:lang w:val="en-US"/>
              </w:rPr>
              <w:t>Nausea / Vomiting?</w:t>
            </w:r>
          </w:p>
          <w:p w14:paraId="61A1C551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5206" w:type="dxa"/>
          </w:tcPr>
          <w:p w14:paraId="161BAA84" w14:textId="77777777" w:rsidR="005453C5" w:rsidRPr="00945BB9" w:rsidRDefault="005453C5" w:rsidP="00D14F89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</w:p>
          <w:p w14:paraId="3E69479F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Yes         1     </w:t>
            </w:r>
          </w:p>
          <w:p w14:paraId="67ED650B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No           2    </w:t>
            </w:r>
          </w:p>
          <w:p w14:paraId="194A3F60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Don’t know/ no answer 77</w:t>
            </w:r>
          </w:p>
        </w:tc>
        <w:tc>
          <w:tcPr>
            <w:tcW w:w="801" w:type="dxa"/>
          </w:tcPr>
          <w:p w14:paraId="506DFA53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14:paraId="262921B0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Q218</w:t>
            </w:r>
          </w:p>
        </w:tc>
      </w:tr>
      <w:tr w:rsidR="005453C5" w:rsidRPr="00945BB9" w14:paraId="5D204C7B" w14:textId="77777777" w:rsidTr="00D14F89">
        <w:trPr>
          <w:trHeight w:val="835"/>
        </w:trPr>
        <w:tc>
          <w:tcPr>
            <w:tcW w:w="3711" w:type="dxa"/>
          </w:tcPr>
          <w:p w14:paraId="3B2F7CFF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14:paraId="27DB06F9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Abdominal pain?</w:t>
            </w:r>
          </w:p>
        </w:tc>
        <w:tc>
          <w:tcPr>
            <w:tcW w:w="5206" w:type="dxa"/>
          </w:tcPr>
          <w:p w14:paraId="18A74B1D" w14:textId="77777777" w:rsidR="005453C5" w:rsidRPr="00945BB9" w:rsidRDefault="005453C5" w:rsidP="00D14F89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</w:p>
          <w:p w14:paraId="64F9440A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Yes         1     </w:t>
            </w:r>
          </w:p>
          <w:p w14:paraId="49B42FCA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No           2    </w:t>
            </w:r>
          </w:p>
          <w:p w14:paraId="209A3166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Don’t know/ no answer 77</w:t>
            </w:r>
          </w:p>
        </w:tc>
        <w:tc>
          <w:tcPr>
            <w:tcW w:w="801" w:type="dxa"/>
          </w:tcPr>
          <w:p w14:paraId="5665E7CD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14:paraId="1E7A83D5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Q219</w:t>
            </w:r>
          </w:p>
        </w:tc>
      </w:tr>
      <w:tr w:rsidR="005453C5" w:rsidRPr="00945BB9" w14:paraId="0BC6E043" w14:textId="77777777" w:rsidTr="00D14F89">
        <w:trPr>
          <w:trHeight w:val="835"/>
        </w:trPr>
        <w:tc>
          <w:tcPr>
            <w:tcW w:w="3711" w:type="dxa"/>
          </w:tcPr>
          <w:p w14:paraId="3B22FD2D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14:paraId="48576FCE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Diarrhea?</w:t>
            </w:r>
          </w:p>
        </w:tc>
        <w:tc>
          <w:tcPr>
            <w:tcW w:w="5206" w:type="dxa"/>
          </w:tcPr>
          <w:p w14:paraId="5D68FE1D" w14:textId="77777777" w:rsidR="005453C5" w:rsidRPr="00945BB9" w:rsidRDefault="005453C5" w:rsidP="00D14F89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</w:p>
          <w:p w14:paraId="1FE974EE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Yes         1     </w:t>
            </w:r>
          </w:p>
          <w:p w14:paraId="5A37927F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No           2    </w:t>
            </w:r>
          </w:p>
          <w:p w14:paraId="20FBE948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Don’t know/ no answer 77</w:t>
            </w:r>
          </w:p>
        </w:tc>
        <w:tc>
          <w:tcPr>
            <w:tcW w:w="801" w:type="dxa"/>
          </w:tcPr>
          <w:p w14:paraId="7B312C25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14:paraId="2877821A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Q220</w:t>
            </w:r>
          </w:p>
        </w:tc>
      </w:tr>
      <w:tr w:rsidR="005453C5" w:rsidRPr="00945BB9" w14:paraId="37679E89" w14:textId="77777777" w:rsidTr="00D14F89">
        <w:trPr>
          <w:trHeight w:val="835"/>
        </w:trPr>
        <w:tc>
          <w:tcPr>
            <w:tcW w:w="3711" w:type="dxa"/>
          </w:tcPr>
          <w:p w14:paraId="67962262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14:paraId="05B204B6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Conjunctivitis?</w:t>
            </w:r>
          </w:p>
        </w:tc>
        <w:tc>
          <w:tcPr>
            <w:tcW w:w="5206" w:type="dxa"/>
          </w:tcPr>
          <w:p w14:paraId="196B7E4E" w14:textId="77777777" w:rsidR="005453C5" w:rsidRPr="00945BB9" w:rsidRDefault="005453C5" w:rsidP="00D14F89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</w:p>
          <w:p w14:paraId="4BD9350D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Yes         1     </w:t>
            </w:r>
          </w:p>
          <w:p w14:paraId="66D50ED5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No           2    </w:t>
            </w:r>
          </w:p>
          <w:p w14:paraId="16A6FCCA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Don’t know/ no answer 77</w:t>
            </w:r>
          </w:p>
        </w:tc>
        <w:tc>
          <w:tcPr>
            <w:tcW w:w="801" w:type="dxa"/>
          </w:tcPr>
          <w:p w14:paraId="1F3C8B14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14:paraId="70B052DB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Q221</w:t>
            </w:r>
          </w:p>
        </w:tc>
      </w:tr>
      <w:tr w:rsidR="005453C5" w:rsidRPr="00945BB9" w14:paraId="7A30241E" w14:textId="77777777" w:rsidTr="00D14F89">
        <w:trPr>
          <w:trHeight w:val="835"/>
        </w:trPr>
        <w:tc>
          <w:tcPr>
            <w:tcW w:w="3711" w:type="dxa"/>
          </w:tcPr>
          <w:p w14:paraId="1D39B4BB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14:paraId="49D71DEF" w14:textId="77777777" w:rsidR="005453C5" w:rsidRPr="00945BB9" w:rsidRDefault="005453C5" w:rsidP="00D14F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45BB9">
              <w:rPr>
                <w:rFonts w:ascii="Arial" w:hAnsi="Arial" w:cs="Arial"/>
                <w:sz w:val="20"/>
                <w:szCs w:val="20"/>
                <w:lang w:val="en-US"/>
              </w:rPr>
              <w:t>Ageusia (loss of taste)?</w:t>
            </w:r>
          </w:p>
          <w:p w14:paraId="5CA435E9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5206" w:type="dxa"/>
          </w:tcPr>
          <w:p w14:paraId="22B50E8D" w14:textId="77777777" w:rsidR="005453C5" w:rsidRPr="00945BB9" w:rsidRDefault="005453C5" w:rsidP="00D14F89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</w:p>
          <w:p w14:paraId="16FC0813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Yes         1     </w:t>
            </w:r>
          </w:p>
          <w:p w14:paraId="5DCE7400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No           2    </w:t>
            </w:r>
          </w:p>
          <w:p w14:paraId="54451F8E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Don’t know/ no answer 77</w:t>
            </w:r>
          </w:p>
        </w:tc>
        <w:tc>
          <w:tcPr>
            <w:tcW w:w="801" w:type="dxa"/>
          </w:tcPr>
          <w:p w14:paraId="7AD87894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14:paraId="5D96B87B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Q222</w:t>
            </w:r>
          </w:p>
        </w:tc>
      </w:tr>
      <w:tr w:rsidR="005453C5" w:rsidRPr="00945BB9" w14:paraId="4D2A4FB0" w14:textId="77777777" w:rsidTr="00D14F89">
        <w:trPr>
          <w:trHeight w:val="835"/>
        </w:trPr>
        <w:tc>
          <w:tcPr>
            <w:tcW w:w="3711" w:type="dxa"/>
          </w:tcPr>
          <w:p w14:paraId="23E68025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14:paraId="5CCEDEFC" w14:textId="77777777" w:rsidR="005453C5" w:rsidRPr="00945BB9" w:rsidRDefault="005453C5" w:rsidP="00D14F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45BB9">
              <w:rPr>
                <w:rFonts w:ascii="Arial" w:hAnsi="Arial" w:cs="Arial"/>
                <w:sz w:val="20"/>
                <w:szCs w:val="20"/>
                <w:lang w:val="en-US"/>
              </w:rPr>
              <w:t>Anosmia (loss of smell)?</w:t>
            </w:r>
          </w:p>
          <w:p w14:paraId="074D57B2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5206" w:type="dxa"/>
          </w:tcPr>
          <w:p w14:paraId="3D29FB97" w14:textId="77777777" w:rsidR="005453C5" w:rsidRPr="00945BB9" w:rsidRDefault="005453C5" w:rsidP="00D14F89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</w:p>
          <w:p w14:paraId="0EA5A4FA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Yes         1     </w:t>
            </w:r>
          </w:p>
          <w:p w14:paraId="03B6CB7D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No           2    </w:t>
            </w:r>
          </w:p>
          <w:p w14:paraId="16A92486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Don’t know/ no answer 77</w:t>
            </w:r>
          </w:p>
        </w:tc>
        <w:tc>
          <w:tcPr>
            <w:tcW w:w="801" w:type="dxa"/>
          </w:tcPr>
          <w:p w14:paraId="71EADF4D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14:paraId="5A8576C5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Q223</w:t>
            </w:r>
          </w:p>
        </w:tc>
      </w:tr>
      <w:tr w:rsidR="005453C5" w:rsidRPr="00945BB9" w14:paraId="1100B4EB" w14:textId="77777777" w:rsidTr="00D14F89">
        <w:trPr>
          <w:trHeight w:val="835"/>
        </w:trPr>
        <w:tc>
          <w:tcPr>
            <w:tcW w:w="3711" w:type="dxa"/>
          </w:tcPr>
          <w:p w14:paraId="6B3FF0E5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14:paraId="0F0978DB" w14:textId="77777777" w:rsidR="005453C5" w:rsidRPr="00945BB9" w:rsidRDefault="005453C5" w:rsidP="00D14F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45BB9">
              <w:rPr>
                <w:rFonts w:ascii="Arial" w:hAnsi="Arial" w:cs="Arial"/>
                <w:sz w:val="20"/>
                <w:szCs w:val="20"/>
                <w:lang w:val="en-US"/>
              </w:rPr>
              <w:t>Anorexia (loss of appetite)?</w:t>
            </w:r>
          </w:p>
          <w:p w14:paraId="796E202E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5206" w:type="dxa"/>
          </w:tcPr>
          <w:p w14:paraId="10D56E83" w14:textId="77777777" w:rsidR="005453C5" w:rsidRPr="00945BB9" w:rsidRDefault="005453C5" w:rsidP="00D14F89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</w:p>
          <w:p w14:paraId="66FD5D59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Yes         1     </w:t>
            </w:r>
          </w:p>
          <w:p w14:paraId="20F2FD4B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No           2    </w:t>
            </w:r>
          </w:p>
          <w:p w14:paraId="24EBF78C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Don’t know/ no answer 77</w:t>
            </w:r>
          </w:p>
        </w:tc>
        <w:tc>
          <w:tcPr>
            <w:tcW w:w="801" w:type="dxa"/>
          </w:tcPr>
          <w:p w14:paraId="0B846C69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14:paraId="723FB49C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Q224</w:t>
            </w:r>
          </w:p>
        </w:tc>
      </w:tr>
      <w:tr w:rsidR="005453C5" w:rsidRPr="00945BB9" w14:paraId="3FD3355B" w14:textId="77777777" w:rsidTr="00D14F89">
        <w:trPr>
          <w:trHeight w:val="835"/>
        </w:trPr>
        <w:tc>
          <w:tcPr>
            <w:tcW w:w="3711" w:type="dxa"/>
          </w:tcPr>
          <w:p w14:paraId="632952BE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14:paraId="435825C7" w14:textId="77777777" w:rsidR="005453C5" w:rsidRPr="00945BB9" w:rsidRDefault="005453C5" w:rsidP="00D14F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45BB9">
              <w:rPr>
                <w:rFonts w:ascii="Arial" w:hAnsi="Arial" w:cs="Arial"/>
                <w:sz w:val="20"/>
                <w:szCs w:val="20"/>
                <w:lang w:val="en-US"/>
              </w:rPr>
              <w:t>Rash (rashes)?</w:t>
            </w:r>
          </w:p>
          <w:p w14:paraId="27AE2C92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5206" w:type="dxa"/>
          </w:tcPr>
          <w:p w14:paraId="5FF09861" w14:textId="77777777" w:rsidR="005453C5" w:rsidRPr="00945BB9" w:rsidRDefault="005453C5" w:rsidP="00D14F89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</w:p>
          <w:p w14:paraId="2C12BC0C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Yes         1     </w:t>
            </w:r>
          </w:p>
          <w:p w14:paraId="65C4E708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No           2    </w:t>
            </w:r>
          </w:p>
          <w:p w14:paraId="4DE01378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Don’t know/ no answer 77</w:t>
            </w:r>
          </w:p>
        </w:tc>
        <w:tc>
          <w:tcPr>
            <w:tcW w:w="801" w:type="dxa"/>
          </w:tcPr>
          <w:p w14:paraId="2857BC36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14:paraId="48DC2062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Q225</w:t>
            </w:r>
          </w:p>
        </w:tc>
      </w:tr>
      <w:tr w:rsidR="005453C5" w:rsidRPr="00945BB9" w14:paraId="30A69577" w14:textId="77777777" w:rsidTr="00D14F89">
        <w:trPr>
          <w:trHeight w:val="835"/>
        </w:trPr>
        <w:tc>
          <w:tcPr>
            <w:tcW w:w="3711" w:type="dxa"/>
          </w:tcPr>
          <w:p w14:paraId="24B2B129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14:paraId="76434835" w14:textId="77777777" w:rsidR="005453C5" w:rsidRPr="00945BB9" w:rsidRDefault="005453C5" w:rsidP="00D14F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45BB9">
              <w:rPr>
                <w:rFonts w:ascii="Arial" w:hAnsi="Arial" w:cs="Arial"/>
                <w:sz w:val="20"/>
                <w:szCs w:val="20"/>
                <w:lang w:val="en-US"/>
              </w:rPr>
              <w:t>Disorders of consciousness?</w:t>
            </w:r>
          </w:p>
          <w:p w14:paraId="0E36230D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5206" w:type="dxa"/>
          </w:tcPr>
          <w:p w14:paraId="4DEB5EB2" w14:textId="77777777" w:rsidR="005453C5" w:rsidRPr="00945BB9" w:rsidRDefault="005453C5" w:rsidP="00D14F89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</w:p>
          <w:p w14:paraId="599CBC9D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Yes         1     </w:t>
            </w:r>
          </w:p>
          <w:p w14:paraId="6CFCA6BA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No           2    </w:t>
            </w:r>
          </w:p>
          <w:p w14:paraId="339529A7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Don’t know/ no answer 77</w:t>
            </w:r>
          </w:p>
        </w:tc>
        <w:tc>
          <w:tcPr>
            <w:tcW w:w="801" w:type="dxa"/>
          </w:tcPr>
          <w:p w14:paraId="7C6BBDB6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14:paraId="4C59EB59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Q226</w:t>
            </w:r>
          </w:p>
        </w:tc>
      </w:tr>
      <w:tr w:rsidR="005453C5" w:rsidRPr="00945BB9" w14:paraId="3F19B186" w14:textId="77777777" w:rsidTr="00D14F89">
        <w:trPr>
          <w:trHeight w:val="835"/>
        </w:trPr>
        <w:tc>
          <w:tcPr>
            <w:tcW w:w="3711" w:type="dxa"/>
          </w:tcPr>
          <w:p w14:paraId="01C0D1CC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14:paraId="5D3D313C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Convulsions?</w:t>
            </w:r>
          </w:p>
        </w:tc>
        <w:tc>
          <w:tcPr>
            <w:tcW w:w="5206" w:type="dxa"/>
          </w:tcPr>
          <w:p w14:paraId="0F96B87F" w14:textId="77777777" w:rsidR="005453C5" w:rsidRPr="00945BB9" w:rsidRDefault="005453C5" w:rsidP="00D14F89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</w:p>
          <w:p w14:paraId="2430A79F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Yes         1     </w:t>
            </w:r>
          </w:p>
          <w:p w14:paraId="799B3D2C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No           2    </w:t>
            </w:r>
          </w:p>
          <w:p w14:paraId="5386CCF3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Don’t know/ no answer 77</w:t>
            </w:r>
          </w:p>
        </w:tc>
        <w:tc>
          <w:tcPr>
            <w:tcW w:w="801" w:type="dxa"/>
          </w:tcPr>
          <w:p w14:paraId="75716BCD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14:paraId="1B419C66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Q227</w:t>
            </w:r>
          </w:p>
        </w:tc>
      </w:tr>
      <w:tr w:rsidR="005453C5" w:rsidRPr="00945BB9" w14:paraId="0A5A7E44" w14:textId="77777777" w:rsidTr="00D14F89">
        <w:trPr>
          <w:trHeight w:val="835"/>
        </w:trPr>
        <w:tc>
          <w:tcPr>
            <w:tcW w:w="3711" w:type="dxa"/>
          </w:tcPr>
          <w:p w14:paraId="57BC2B8F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14:paraId="68DFEA88" w14:textId="77777777" w:rsidR="005453C5" w:rsidRPr="00945BB9" w:rsidRDefault="005453C5" w:rsidP="00D14F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45BB9">
              <w:rPr>
                <w:rFonts w:ascii="Arial" w:hAnsi="Arial" w:cs="Arial"/>
                <w:sz w:val="20"/>
                <w:szCs w:val="20"/>
                <w:lang w:val="en-US"/>
              </w:rPr>
              <w:t>Other symptoms (to be specified)?</w:t>
            </w:r>
          </w:p>
          <w:p w14:paraId="71355E96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……………………………………………</w:t>
            </w:r>
          </w:p>
        </w:tc>
        <w:tc>
          <w:tcPr>
            <w:tcW w:w="5206" w:type="dxa"/>
          </w:tcPr>
          <w:p w14:paraId="277A9203" w14:textId="77777777" w:rsidR="005453C5" w:rsidRPr="00945BB9" w:rsidRDefault="005453C5" w:rsidP="00D14F89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</w:p>
          <w:p w14:paraId="244037C3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Yes         1     </w:t>
            </w:r>
          </w:p>
          <w:p w14:paraId="4EA7EFEF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No           2    </w:t>
            </w:r>
          </w:p>
          <w:p w14:paraId="1BAC713A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Don’t know/ no answer 77</w:t>
            </w:r>
          </w:p>
        </w:tc>
        <w:tc>
          <w:tcPr>
            <w:tcW w:w="801" w:type="dxa"/>
          </w:tcPr>
          <w:p w14:paraId="418089E6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14:paraId="7B370F7F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Q228</w:t>
            </w:r>
          </w:p>
        </w:tc>
      </w:tr>
      <w:tr w:rsidR="005453C5" w:rsidRPr="00945BB9" w14:paraId="1A4C089B" w14:textId="77777777" w:rsidTr="00D14F89">
        <w:trPr>
          <w:trHeight w:val="845"/>
        </w:trPr>
        <w:tc>
          <w:tcPr>
            <w:tcW w:w="3711" w:type="dxa"/>
          </w:tcPr>
          <w:p w14:paraId="4CAAA562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14:paraId="499780A9" w14:textId="77777777" w:rsidR="005453C5" w:rsidRPr="00945BB9" w:rsidRDefault="005453C5" w:rsidP="00D14F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45BB9">
              <w:rPr>
                <w:rFonts w:ascii="Arial" w:hAnsi="Arial" w:cs="Arial"/>
                <w:sz w:val="20"/>
                <w:szCs w:val="20"/>
                <w:lang w:val="en-US"/>
              </w:rPr>
              <w:t>Did you consult because of these symptoms / signs?</w:t>
            </w:r>
          </w:p>
          <w:p w14:paraId="542FA7FD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5206" w:type="dxa"/>
          </w:tcPr>
          <w:p w14:paraId="434C7186" w14:textId="77777777" w:rsidR="005453C5" w:rsidRPr="00945BB9" w:rsidRDefault="005453C5" w:rsidP="00D14F89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</w:p>
          <w:p w14:paraId="66ABE8A2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Yes         1     </w:t>
            </w:r>
          </w:p>
          <w:p w14:paraId="6C088F93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No           2    </w:t>
            </w:r>
          </w:p>
          <w:p w14:paraId="1F78FCDB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Don’t know/ no answer 77</w:t>
            </w:r>
          </w:p>
        </w:tc>
        <w:tc>
          <w:tcPr>
            <w:tcW w:w="801" w:type="dxa"/>
          </w:tcPr>
          <w:p w14:paraId="7F891A2C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14:paraId="49BE082A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Q229</w:t>
            </w:r>
          </w:p>
        </w:tc>
      </w:tr>
      <w:tr w:rsidR="005453C5" w:rsidRPr="00945BB9" w14:paraId="056B7F69" w14:textId="77777777" w:rsidTr="00D14F89">
        <w:trPr>
          <w:trHeight w:val="835"/>
        </w:trPr>
        <w:tc>
          <w:tcPr>
            <w:tcW w:w="3711" w:type="dxa"/>
          </w:tcPr>
          <w:p w14:paraId="71F2D183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14:paraId="0B5C7911" w14:textId="77777777" w:rsidR="005453C5" w:rsidRPr="00945BB9" w:rsidRDefault="005453C5" w:rsidP="00D14F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45BB9">
              <w:rPr>
                <w:rFonts w:ascii="Arial" w:hAnsi="Arial" w:cs="Arial"/>
                <w:sz w:val="20"/>
                <w:szCs w:val="20"/>
                <w:lang w:val="en-US"/>
              </w:rPr>
              <w:t>Have these symptoms / signs caused you to miss school or work?</w:t>
            </w:r>
          </w:p>
          <w:p w14:paraId="759D38FF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5206" w:type="dxa"/>
          </w:tcPr>
          <w:p w14:paraId="2BA074D7" w14:textId="77777777" w:rsidR="005453C5" w:rsidRPr="00945BB9" w:rsidRDefault="005453C5" w:rsidP="00D14F89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</w:p>
          <w:p w14:paraId="45AF2CA7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Yes         1     </w:t>
            </w:r>
          </w:p>
          <w:p w14:paraId="6C50E69F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No           2    </w:t>
            </w:r>
          </w:p>
          <w:p w14:paraId="76AC4770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Don’t know/ no answer 77</w:t>
            </w:r>
          </w:p>
        </w:tc>
        <w:tc>
          <w:tcPr>
            <w:tcW w:w="801" w:type="dxa"/>
          </w:tcPr>
          <w:p w14:paraId="4A3D8042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14:paraId="346E4576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Q230</w:t>
            </w:r>
          </w:p>
        </w:tc>
      </w:tr>
      <w:tr w:rsidR="005453C5" w:rsidRPr="00945BB9" w14:paraId="0E0665AF" w14:textId="77777777" w:rsidTr="00D14F89">
        <w:trPr>
          <w:trHeight w:val="835"/>
        </w:trPr>
        <w:tc>
          <w:tcPr>
            <w:tcW w:w="3711" w:type="dxa"/>
          </w:tcPr>
          <w:p w14:paraId="080393D3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14:paraId="0C4AAD5E" w14:textId="77777777" w:rsidR="005453C5" w:rsidRPr="00945BB9" w:rsidRDefault="005453C5" w:rsidP="00D14F8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45BB9">
              <w:rPr>
                <w:rFonts w:ascii="Arial" w:hAnsi="Arial" w:cs="Arial"/>
                <w:sz w:val="20"/>
                <w:szCs w:val="20"/>
                <w:lang w:val="en-US"/>
              </w:rPr>
              <w:t>Did these symptoms / signs require hospitalization?</w:t>
            </w:r>
          </w:p>
          <w:p w14:paraId="27E9ACF7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5206" w:type="dxa"/>
          </w:tcPr>
          <w:p w14:paraId="4A9D53F3" w14:textId="77777777" w:rsidR="005453C5" w:rsidRPr="00945BB9" w:rsidRDefault="005453C5" w:rsidP="00D14F89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</w:p>
          <w:p w14:paraId="10AA716A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Yes         1     </w:t>
            </w:r>
          </w:p>
          <w:p w14:paraId="75CDA4B4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No           2    </w:t>
            </w:r>
          </w:p>
          <w:p w14:paraId="6D348C3E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Don’t know/ no answer 77</w:t>
            </w:r>
          </w:p>
        </w:tc>
        <w:tc>
          <w:tcPr>
            <w:tcW w:w="801" w:type="dxa"/>
          </w:tcPr>
          <w:p w14:paraId="13F5144C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14:paraId="3C185F22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Q231</w:t>
            </w:r>
          </w:p>
        </w:tc>
      </w:tr>
    </w:tbl>
    <w:p w14:paraId="2677A53F" w14:textId="77777777" w:rsidR="005453C5" w:rsidRPr="00945BB9" w:rsidRDefault="005453C5" w:rsidP="005453C5">
      <w:pPr>
        <w:spacing w:after="0" w:line="240" w:lineRule="auto"/>
        <w:jc w:val="center"/>
        <w:rPr>
          <w:rFonts w:ascii="Arial" w:hAnsi="Arial" w:cs="Arial"/>
          <w:sz w:val="20"/>
          <w:szCs w:val="20"/>
          <w:lang w:val="en-US"/>
        </w:rPr>
      </w:pPr>
    </w:p>
    <w:p w14:paraId="570B1DFA" w14:textId="77777777" w:rsidR="005453C5" w:rsidRPr="00945BB9" w:rsidRDefault="005453C5" w:rsidP="005453C5">
      <w:pPr>
        <w:pStyle w:val="Default"/>
        <w:jc w:val="center"/>
        <w:rPr>
          <w:sz w:val="20"/>
          <w:szCs w:val="20"/>
          <w:lang w:val="en-US"/>
        </w:rPr>
      </w:pPr>
      <w:r w:rsidRPr="00945BB9">
        <w:rPr>
          <w:sz w:val="20"/>
          <w:szCs w:val="20"/>
          <w:lang w:val="en-US"/>
        </w:rPr>
        <w:t>ID Participant:   City: |____|   Household: |____|____|____|    Participant: |____|____|____|</w:t>
      </w:r>
    </w:p>
    <w:p w14:paraId="6089F395" w14:textId="77777777" w:rsidR="005453C5" w:rsidRPr="00945BB9" w:rsidRDefault="005453C5" w:rsidP="005453C5">
      <w:pPr>
        <w:pStyle w:val="Default"/>
        <w:jc w:val="center"/>
        <w:rPr>
          <w:sz w:val="20"/>
          <w:szCs w:val="20"/>
          <w:lang w:val="en-US"/>
        </w:rPr>
      </w:pPr>
    </w:p>
    <w:tbl>
      <w:tblPr>
        <w:tblStyle w:val="TableGrid"/>
        <w:tblW w:w="9811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3715"/>
        <w:gridCol w:w="5103"/>
        <w:gridCol w:w="993"/>
      </w:tblGrid>
      <w:tr w:rsidR="005453C5" w:rsidRPr="00945BB9" w14:paraId="250455BD" w14:textId="77777777" w:rsidTr="00D14F89">
        <w:trPr>
          <w:trHeight w:val="369"/>
        </w:trPr>
        <w:tc>
          <w:tcPr>
            <w:tcW w:w="9811" w:type="dxa"/>
            <w:gridSpan w:val="3"/>
            <w:shd w:val="clear" w:color="auto" w:fill="BFBFBF" w:themeFill="background1" w:themeFillShade="BF"/>
          </w:tcPr>
          <w:p w14:paraId="27528D52" w14:textId="77777777" w:rsidR="005453C5" w:rsidRPr="00945BB9" w:rsidRDefault="005453C5" w:rsidP="005453C5">
            <w:pPr>
              <w:pStyle w:val="Default"/>
              <w:numPr>
                <w:ilvl w:val="0"/>
                <w:numId w:val="13"/>
              </w:numPr>
              <w:jc w:val="center"/>
              <w:rPr>
                <w:b/>
                <w:bCs/>
                <w:sz w:val="28"/>
                <w:szCs w:val="28"/>
                <w:lang w:val="en-US"/>
              </w:rPr>
            </w:pPr>
            <w:r w:rsidRPr="00945BB9">
              <w:rPr>
                <w:b/>
                <w:bCs/>
                <w:sz w:val="28"/>
                <w:szCs w:val="28"/>
                <w:lang w:val="en-US"/>
              </w:rPr>
              <w:t>Venous blood collection</w:t>
            </w:r>
          </w:p>
        </w:tc>
      </w:tr>
      <w:tr w:rsidR="005453C5" w:rsidRPr="00945BB9" w14:paraId="34FB4F31" w14:textId="77777777" w:rsidTr="00D14F89">
        <w:trPr>
          <w:trHeight w:val="236"/>
        </w:trPr>
        <w:tc>
          <w:tcPr>
            <w:tcW w:w="3715" w:type="dxa"/>
          </w:tcPr>
          <w:p w14:paraId="3259EA0F" w14:textId="77777777" w:rsidR="005453C5" w:rsidRPr="00945BB9" w:rsidRDefault="005453C5" w:rsidP="00D14F89">
            <w:pPr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945BB9">
              <w:rPr>
                <w:rFonts w:ascii="Arial" w:hAnsi="Arial" w:cs="Arial"/>
                <w:b/>
                <w:bCs/>
                <w:color w:val="000000"/>
                <w:lang w:val="en-US"/>
              </w:rPr>
              <w:t>Question</w:t>
            </w:r>
          </w:p>
        </w:tc>
        <w:tc>
          <w:tcPr>
            <w:tcW w:w="5103" w:type="dxa"/>
          </w:tcPr>
          <w:p w14:paraId="3E751658" w14:textId="77777777" w:rsidR="005453C5" w:rsidRPr="00945BB9" w:rsidRDefault="005453C5" w:rsidP="00D14F89">
            <w:pPr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945BB9">
              <w:rPr>
                <w:rFonts w:ascii="Arial" w:hAnsi="Arial" w:cs="Arial"/>
                <w:b/>
                <w:bCs/>
                <w:color w:val="000000"/>
                <w:lang w:val="en-US"/>
              </w:rPr>
              <w:t>Response</w:t>
            </w:r>
          </w:p>
        </w:tc>
        <w:tc>
          <w:tcPr>
            <w:tcW w:w="993" w:type="dxa"/>
          </w:tcPr>
          <w:p w14:paraId="2CE70017" w14:textId="77777777" w:rsidR="005453C5" w:rsidRPr="00945BB9" w:rsidRDefault="005453C5" w:rsidP="00D14F89">
            <w:pPr>
              <w:rPr>
                <w:rFonts w:ascii="Arial" w:hAnsi="Arial" w:cs="Arial"/>
                <w:b/>
                <w:bCs/>
                <w:color w:val="000000"/>
                <w:lang w:val="en-US"/>
              </w:rPr>
            </w:pPr>
            <w:r w:rsidRPr="00945BB9">
              <w:rPr>
                <w:rFonts w:ascii="Arial" w:hAnsi="Arial" w:cs="Arial"/>
                <w:b/>
                <w:bCs/>
                <w:color w:val="000000"/>
                <w:lang w:val="en-US"/>
              </w:rPr>
              <w:t>Code</w:t>
            </w:r>
          </w:p>
        </w:tc>
      </w:tr>
      <w:tr w:rsidR="005453C5" w:rsidRPr="00945BB9" w14:paraId="364D1E9F" w14:textId="77777777" w:rsidTr="00D14F89">
        <w:trPr>
          <w:trHeight w:val="799"/>
        </w:trPr>
        <w:tc>
          <w:tcPr>
            <w:tcW w:w="3715" w:type="dxa"/>
          </w:tcPr>
          <w:p w14:paraId="2819E6AA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14:paraId="04B2D5C3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Blood sample taken?</w:t>
            </w:r>
          </w:p>
        </w:tc>
        <w:tc>
          <w:tcPr>
            <w:tcW w:w="5103" w:type="dxa"/>
          </w:tcPr>
          <w:p w14:paraId="5BBF50B0" w14:textId="77777777" w:rsidR="005453C5" w:rsidRPr="00945BB9" w:rsidRDefault="005453C5" w:rsidP="00D14F89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  <w:p w14:paraId="55874847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Yes         1     </w:t>
            </w:r>
          </w:p>
          <w:p w14:paraId="41ECAB8D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No           2    </w:t>
            </w:r>
          </w:p>
          <w:p w14:paraId="2F7E1F4F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If no, Why? ………………………………………..</w:t>
            </w:r>
          </w:p>
          <w:p w14:paraId="1483E06F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14:paraId="2245C7C9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………………………………………………………………</w:t>
            </w:r>
          </w:p>
          <w:p w14:paraId="6A0E2C1B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14:paraId="3CBEE997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14:paraId="03142146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Q232</w:t>
            </w:r>
          </w:p>
        </w:tc>
      </w:tr>
      <w:tr w:rsidR="005453C5" w:rsidRPr="00945BB9" w14:paraId="3D93F967" w14:textId="77777777" w:rsidTr="00D14F89">
        <w:trPr>
          <w:trHeight w:val="652"/>
        </w:trPr>
        <w:tc>
          <w:tcPr>
            <w:tcW w:w="3715" w:type="dxa"/>
          </w:tcPr>
          <w:p w14:paraId="479C8956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14:paraId="5B4D9556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Time of sampling?</w:t>
            </w:r>
          </w:p>
        </w:tc>
        <w:tc>
          <w:tcPr>
            <w:tcW w:w="5103" w:type="dxa"/>
          </w:tcPr>
          <w:p w14:paraId="4A66F010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</w:p>
          <w:p w14:paraId="6A147E43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└─┴─┘hours └─┴─┘minutes</w:t>
            </w:r>
          </w:p>
        </w:tc>
        <w:tc>
          <w:tcPr>
            <w:tcW w:w="993" w:type="dxa"/>
          </w:tcPr>
          <w:p w14:paraId="2F3CB21F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14:paraId="468A2AAD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Q232a</w:t>
            </w:r>
          </w:p>
        </w:tc>
      </w:tr>
      <w:tr w:rsidR="005453C5" w:rsidRPr="00945BB9" w14:paraId="4307DF43" w14:textId="77777777" w:rsidTr="00D14F89">
        <w:trPr>
          <w:trHeight w:val="799"/>
        </w:trPr>
        <w:tc>
          <w:tcPr>
            <w:tcW w:w="3715" w:type="dxa"/>
          </w:tcPr>
          <w:p w14:paraId="70D3B3FD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14:paraId="04ACED5F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DBS realized?</w:t>
            </w:r>
          </w:p>
        </w:tc>
        <w:tc>
          <w:tcPr>
            <w:tcW w:w="5103" w:type="dxa"/>
          </w:tcPr>
          <w:p w14:paraId="791AFDBF" w14:textId="77777777" w:rsidR="005453C5" w:rsidRPr="00945BB9" w:rsidRDefault="005453C5" w:rsidP="00D14F89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  <w:p w14:paraId="1B8576FC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Yes         1     </w:t>
            </w:r>
          </w:p>
          <w:p w14:paraId="6A3258EB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No           2    </w:t>
            </w:r>
          </w:p>
        </w:tc>
        <w:tc>
          <w:tcPr>
            <w:tcW w:w="993" w:type="dxa"/>
          </w:tcPr>
          <w:p w14:paraId="288A1221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14:paraId="53E63EE6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Q233</w:t>
            </w:r>
          </w:p>
        </w:tc>
      </w:tr>
      <w:tr w:rsidR="005453C5" w:rsidRPr="00945BB9" w14:paraId="5678555B" w14:textId="77777777" w:rsidTr="00D14F89">
        <w:trPr>
          <w:trHeight w:val="50"/>
        </w:trPr>
        <w:tc>
          <w:tcPr>
            <w:tcW w:w="3715" w:type="dxa"/>
          </w:tcPr>
          <w:p w14:paraId="200CE1C9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14:paraId="293EAAB2" w14:textId="77777777" w:rsidR="005453C5" w:rsidRPr="002D6E36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2D6E36">
              <w:rPr>
                <w:bCs/>
                <w:sz w:val="20"/>
                <w:szCs w:val="20"/>
                <w:lang w:val="en-US"/>
              </w:rPr>
              <w:t>Incident occurred during the sampling?</w:t>
            </w:r>
          </w:p>
          <w:p w14:paraId="64273DDD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5103" w:type="dxa"/>
          </w:tcPr>
          <w:p w14:paraId="507D20E6" w14:textId="77777777" w:rsidR="005453C5" w:rsidRPr="00945BB9" w:rsidRDefault="005453C5" w:rsidP="00D14F89">
            <w:pPr>
              <w:rPr>
                <w:rFonts w:ascii="Arial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  <w:p w14:paraId="6B63FAAF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Yes         1     </w:t>
            </w:r>
          </w:p>
          <w:p w14:paraId="7594F153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No           2    </w:t>
            </w:r>
          </w:p>
          <w:p w14:paraId="6DFAF0C4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If yes, give details: ………………………………………..</w:t>
            </w:r>
          </w:p>
          <w:p w14:paraId="4EF37388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</w:p>
          <w:p w14:paraId="6CA40AA3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………………………………………………………………</w:t>
            </w:r>
          </w:p>
        </w:tc>
        <w:tc>
          <w:tcPr>
            <w:tcW w:w="993" w:type="dxa"/>
          </w:tcPr>
          <w:p w14:paraId="6C38EE12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</w:p>
          <w:p w14:paraId="5F12273E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Q234</w:t>
            </w:r>
          </w:p>
        </w:tc>
      </w:tr>
    </w:tbl>
    <w:p w14:paraId="616F6A1C" w14:textId="77777777" w:rsidR="005453C5" w:rsidRPr="00945BB9" w:rsidRDefault="005453C5" w:rsidP="005453C5">
      <w:pPr>
        <w:rPr>
          <w:rFonts w:ascii="Arial" w:hAnsi="Arial" w:cs="Arial"/>
          <w:color w:val="000000"/>
          <w:sz w:val="20"/>
          <w:szCs w:val="20"/>
          <w:lang w:val="en-US"/>
        </w:rPr>
      </w:pPr>
    </w:p>
    <w:p w14:paraId="0A469D26" w14:textId="77777777" w:rsidR="005453C5" w:rsidRPr="00945BB9" w:rsidRDefault="005453C5" w:rsidP="005453C5">
      <w:pPr>
        <w:rPr>
          <w:rFonts w:ascii="Arial" w:hAnsi="Arial" w:cs="Arial"/>
          <w:color w:val="000000"/>
          <w:sz w:val="20"/>
          <w:szCs w:val="20"/>
          <w:lang w:val="en-US"/>
        </w:rPr>
      </w:pPr>
      <w:r w:rsidRPr="00945BB9">
        <w:rPr>
          <w:rFonts w:ascii="Arial" w:hAnsi="Arial" w:cs="Arial"/>
          <w:color w:val="000000"/>
          <w:sz w:val="20"/>
          <w:szCs w:val="20"/>
          <w:lang w:val="en-US"/>
        </w:rPr>
        <w:t>Name and surname of the field investigator                                                          Date and signature</w:t>
      </w:r>
    </w:p>
    <w:p w14:paraId="520780A3" w14:textId="77777777" w:rsidR="005453C5" w:rsidRPr="00945BB9" w:rsidRDefault="005453C5" w:rsidP="005453C5">
      <w:pPr>
        <w:rPr>
          <w:rFonts w:ascii="Arial" w:hAnsi="Arial" w:cs="Arial"/>
          <w:sz w:val="20"/>
          <w:szCs w:val="20"/>
          <w:lang w:val="en-US"/>
        </w:rPr>
      </w:pPr>
    </w:p>
    <w:p w14:paraId="04DED226" w14:textId="77777777" w:rsidR="005453C5" w:rsidRPr="00945BB9" w:rsidRDefault="005453C5" w:rsidP="005453C5">
      <w:pPr>
        <w:rPr>
          <w:rFonts w:ascii="Arial" w:hAnsi="Arial" w:cs="Arial"/>
          <w:sz w:val="20"/>
          <w:szCs w:val="20"/>
          <w:lang w:val="en-US"/>
        </w:rPr>
      </w:pPr>
      <w:r w:rsidRPr="00945BB9">
        <w:rPr>
          <w:rFonts w:ascii="Arial" w:hAnsi="Arial" w:cs="Arial"/>
          <w:sz w:val="20"/>
          <w:szCs w:val="20"/>
          <w:lang w:val="en-US"/>
        </w:rPr>
        <w:br w:type="page"/>
      </w:r>
    </w:p>
    <w:p w14:paraId="7330A29D" w14:textId="77777777" w:rsidR="005453C5" w:rsidRPr="00945BB9" w:rsidRDefault="005453C5" w:rsidP="005453C5">
      <w:pPr>
        <w:jc w:val="center"/>
        <w:rPr>
          <w:rFonts w:ascii="Arial" w:hAnsi="Arial" w:cs="Arial"/>
          <w:sz w:val="20"/>
          <w:szCs w:val="20"/>
          <w:lang w:val="en-US"/>
        </w:rPr>
      </w:pPr>
      <w:r w:rsidRPr="00945BB9">
        <w:rPr>
          <w:rFonts w:ascii="Arial" w:hAnsi="Arial" w:cs="Arial"/>
          <w:sz w:val="20"/>
          <w:szCs w:val="20"/>
          <w:lang w:val="en-US"/>
        </w:rPr>
        <w:lastRenderedPageBreak/>
        <w:t>ID Participant:   City: |____|   Household: |____|____|____|    Participant: |____|____|____|</w:t>
      </w:r>
    </w:p>
    <w:tbl>
      <w:tblPr>
        <w:tblStyle w:val="TableGrid"/>
        <w:tblW w:w="9718" w:type="dxa"/>
        <w:tblInd w:w="-318" w:type="dxa"/>
        <w:tblLook w:val="04A0" w:firstRow="1" w:lastRow="0" w:firstColumn="1" w:lastColumn="0" w:noHBand="0" w:noVBand="1"/>
      </w:tblPr>
      <w:tblGrid>
        <w:gridCol w:w="3711"/>
        <w:gridCol w:w="5199"/>
        <w:gridCol w:w="808"/>
      </w:tblGrid>
      <w:tr w:rsidR="005453C5" w:rsidRPr="00945BB9" w14:paraId="1AB26CF6" w14:textId="77777777" w:rsidTr="00D14F89">
        <w:trPr>
          <w:trHeight w:val="101"/>
        </w:trPr>
        <w:tc>
          <w:tcPr>
            <w:tcW w:w="9718" w:type="dxa"/>
            <w:gridSpan w:val="3"/>
            <w:shd w:val="clear" w:color="auto" w:fill="BFBFBF" w:themeFill="background1" w:themeFillShade="BF"/>
          </w:tcPr>
          <w:p w14:paraId="2BDB64B0" w14:textId="77777777" w:rsidR="005453C5" w:rsidRPr="00945BB9" w:rsidRDefault="005453C5" w:rsidP="005453C5">
            <w:pPr>
              <w:pStyle w:val="Default"/>
              <w:numPr>
                <w:ilvl w:val="0"/>
                <w:numId w:val="13"/>
              </w:numPr>
              <w:jc w:val="center"/>
              <w:rPr>
                <w:b/>
                <w:bCs/>
                <w:sz w:val="28"/>
                <w:szCs w:val="28"/>
                <w:lang w:val="en-US"/>
              </w:rPr>
            </w:pPr>
            <w:r w:rsidRPr="00945BB9">
              <w:rPr>
                <w:b/>
                <w:bCs/>
                <w:sz w:val="28"/>
                <w:szCs w:val="28"/>
                <w:lang w:val="en-US"/>
              </w:rPr>
              <w:t>D63 laboratory results</w:t>
            </w:r>
          </w:p>
        </w:tc>
      </w:tr>
      <w:tr w:rsidR="005453C5" w:rsidRPr="002D6E36" w14:paraId="1CB19D03" w14:textId="77777777" w:rsidTr="00D14F89">
        <w:trPr>
          <w:trHeight w:val="186"/>
        </w:trPr>
        <w:tc>
          <w:tcPr>
            <w:tcW w:w="9718" w:type="dxa"/>
            <w:gridSpan w:val="3"/>
          </w:tcPr>
          <w:p w14:paraId="4A0AD59C" w14:textId="77777777" w:rsidR="005453C5" w:rsidRPr="00945BB9" w:rsidRDefault="005453C5" w:rsidP="00D14F89">
            <w:pPr>
              <w:pStyle w:val="Default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945BB9">
              <w:rPr>
                <w:b/>
                <w:sz w:val="20"/>
                <w:szCs w:val="20"/>
                <w:lang w:val="en-US"/>
              </w:rPr>
              <w:t>Methods and results of serological tests (a new table for each sample collected)</w:t>
            </w:r>
          </w:p>
        </w:tc>
      </w:tr>
      <w:tr w:rsidR="005453C5" w:rsidRPr="00945BB9" w14:paraId="1D38EA3B" w14:textId="77777777" w:rsidTr="00D14F89">
        <w:trPr>
          <w:trHeight w:val="412"/>
        </w:trPr>
        <w:tc>
          <w:tcPr>
            <w:tcW w:w="3711" w:type="dxa"/>
          </w:tcPr>
          <w:p w14:paraId="64E13FAC" w14:textId="77777777" w:rsidR="005453C5" w:rsidRPr="00945BB9" w:rsidRDefault="005453C5" w:rsidP="00D14F8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14:paraId="3054A38B" w14:textId="77777777" w:rsidR="005453C5" w:rsidRPr="00945BB9" w:rsidRDefault="005453C5" w:rsidP="00D14F8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45BB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Question</w:t>
            </w:r>
          </w:p>
        </w:tc>
        <w:tc>
          <w:tcPr>
            <w:tcW w:w="5199" w:type="dxa"/>
          </w:tcPr>
          <w:p w14:paraId="3A12E137" w14:textId="77777777" w:rsidR="005453C5" w:rsidRPr="00945BB9" w:rsidRDefault="005453C5" w:rsidP="00D14F8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14:paraId="0156CD08" w14:textId="77777777" w:rsidR="005453C5" w:rsidRPr="00945BB9" w:rsidRDefault="005453C5" w:rsidP="00D14F8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45BB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Response</w:t>
            </w:r>
          </w:p>
        </w:tc>
        <w:tc>
          <w:tcPr>
            <w:tcW w:w="808" w:type="dxa"/>
          </w:tcPr>
          <w:p w14:paraId="7A045B68" w14:textId="77777777" w:rsidR="005453C5" w:rsidRPr="00945BB9" w:rsidRDefault="005453C5" w:rsidP="00D14F8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  <w:p w14:paraId="1433AB22" w14:textId="77777777" w:rsidR="005453C5" w:rsidRPr="00945BB9" w:rsidRDefault="005453C5" w:rsidP="00D14F8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45BB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Code</w:t>
            </w:r>
          </w:p>
        </w:tc>
      </w:tr>
      <w:tr w:rsidR="005453C5" w:rsidRPr="00945BB9" w14:paraId="5CAC35B6" w14:textId="77777777" w:rsidTr="00D14F89">
        <w:trPr>
          <w:trHeight w:val="560"/>
        </w:trPr>
        <w:tc>
          <w:tcPr>
            <w:tcW w:w="3711" w:type="dxa"/>
          </w:tcPr>
          <w:p w14:paraId="2B7E99B9" w14:textId="77777777" w:rsidR="005453C5" w:rsidRPr="00945BB9" w:rsidRDefault="005453C5" w:rsidP="00D14F8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  <w:p w14:paraId="32DC2234" w14:textId="77777777" w:rsidR="005453C5" w:rsidRPr="00945BB9" w:rsidRDefault="005453C5" w:rsidP="00D14F8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45BB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ample number?</w:t>
            </w:r>
          </w:p>
        </w:tc>
        <w:tc>
          <w:tcPr>
            <w:tcW w:w="5199" w:type="dxa"/>
          </w:tcPr>
          <w:p w14:paraId="4218F01E" w14:textId="77777777" w:rsidR="005453C5" w:rsidRPr="00945BB9" w:rsidRDefault="005453C5" w:rsidP="00D14F8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  <w:p w14:paraId="51C096D3" w14:textId="77777777" w:rsidR="005453C5" w:rsidRPr="00945BB9" w:rsidRDefault="005453C5" w:rsidP="00D14F8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45BB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└─┴─┴─┴─┴─┘</w:t>
            </w:r>
          </w:p>
        </w:tc>
        <w:tc>
          <w:tcPr>
            <w:tcW w:w="808" w:type="dxa"/>
          </w:tcPr>
          <w:p w14:paraId="6466F404" w14:textId="77777777" w:rsidR="005453C5" w:rsidRPr="00945BB9" w:rsidRDefault="005453C5" w:rsidP="00D14F8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945BB9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Q235</w:t>
            </w:r>
          </w:p>
        </w:tc>
      </w:tr>
      <w:tr w:rsidR="005453C5" w:rsidRPr="00945BB9" w14:paraId="429A7A57" w14:textId="77777777" w:rsidTr="00D14F89">
        <w:trPr>
          <w:trHeight w:val="560"/>
        </w:trPr>
        <w:tc>
          <w:tcPr>
            <w:tcW w:w="3711" w:type="dxa"/>
          </w:tcPr>
          <w:p w14:paraId="55957569" w14:textId="77777777" w:rsidR="005453C5" w:rsidRPr="00945BB9" w:rsidRDefault="005453C5" w:rsidP="00D14F89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</w:p>
          <w:p w14:paraId="61C6255E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Sampling date?</w:t>
            </w:r>
          </w:p>
        </w:tc>
        <w:tc>
          <w:tcPr>
            <w:tcW w:w="5199" w:type="dxa"/>
          </w:tcPr>
          <w:p w14:paraId="09947A64" w14:textId="77777777" w:rsidR="005453C5" w:rsidRPr="00945BB9" w:rsidRDefault="005453C5" w:rsidP="00D14F8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</w:p>
          <w:p w14:paraId="20280FBE" w14:textId="77777777" w:rsidR="005453C5" w:rsidRPr="00945BB9" w:rsidRDefault="005453C5" w:rsidP="00D14F89">
            <w:pPr>
              <w:pStyle w:val="Default"/>
              <w:jc w:val="center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└─┴─┘ └─┴─┘ └─┴─┴─┴─┘</w:t>
            </w:r>
          </w:p>
          <w:p w14:paraId="3BF0B574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Day/Month/Year</w:t>
            </w:r>
          </w:p>
        </w:tc>
        <w:tc>
          <w:tcPr>
            <w:tcW w:w="808" w:type="dxa"/>
          </w:tcPr>
          <w:p w14:paraId="1C6DFD48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Q236</w:t>
            </w:r>
          </w:p>
        </w:tc>
      </w:tr>
      <w:tr w:rsidR="005453C5" w:rsidRPr="00945BB9" w14:paraId="7CC616AF" w14:textId="77777777" w:rsidTr="00D14F89">
        <w:trPr>
          <w:trHeight w:val="560"/>
        </w:trPr>
        <w:tc>
          <w:tcPr>
            <w:tcW w:w="3711" w:type="dxa"/>
          </w:tcPr>
          <w:p w14:paraId="3B542483" w14:textId="77777777" w:rsidR="005453C5" w:rsidRPr="00945BB9" w:rsidRDefault="005453C5" w:rsidP="00D14F89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</w:p>
          <w:p w14:paraId="26098551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Time of sampling?</w:t>
            </w:r>
          </w:p>
        </w:tc>
        <w:tc>
          <w:tcPr>
            <w:tcW w:w="5199" w:type="dxa"/>
          </w:tcPr>
          <w:p w14:paraId="564C3217" w14:textId="77777777" w:rsidR="005453C5" w:rsidRPr="00945BB9" w:rsidRDefault="005453C5" w:rsidP="00D14F8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</w:p>
          <w:p w14:paraId="442A8900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└─┴─┘hours └─┴─┘minutes</w:t>
            </w:r>
          </w:p>
        </w:tc>
        <w:tc>
          <w:tcPr>
            <w:tcW w:w="808" w:type="dxa"/>
          </w:tcPr>
          <w:p w14:paraId="2ED6AD60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Q237</w:t>
            </w:r>
          </w:p>
        </w:tc>
      </w:tr>
      <w:tr w:rsidR="005453C5" w:rsidRPr="00945BB9" w14:paraId="002E19BC" w14:textId="77777777" w:rsidTr="00D14F89">
        <w:trPr>
          <w:trHeight w:val="560"/>
        </w:trPr>
        <w:tc>
          <w:tcPr>
            <w:tcW w:w="3711" w:type="dxa"/>
          </w:tcPr>
          <w:p w14:paraId="56613D78" w14:textId="77777777" w:rsidR="005453C5" w:rsidRPr="00945BB9" w:rsidRDefault="005453C5" w:rsidP="00D14F89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</w:p>
          <w:p w14:paraId="6B801535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Date received at the laboratory?</w:t>
            </w:r>
          </w:p>
        </w:tc>
        <w:tc>
          <w:tcPr>
            <w:tcW w:w="5199" w:type="dxa"/>
          </w:tcPr>
          <w:p w14:paraId="2BBA92AF" w14:textId="77777777" w:rsidR="005453C5" w:rsidRPr="00945BB9" w:rsidRDefault="005453C5" w:rsidP="00D14F8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</w:p>
          <w:p w14:paraId="2F9A03F0" w14:textId="77777777" w:rsidR="005453C5" w:rsidRPr="00945BB9" w:rsidRDefault="005453C5" w:rsidP="00D14F89">
            <w:pPr>
              <w:pStyle w:val="Default"/>
              <w:jc w:val="center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└─┴─┘ └─┴─┘ └─┴─┴─┴─┘</w:t>
            </w:r>
          </w:p>
          <w:p w14:paraId="4295E927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Day/Month/Year</w:t>
            </w:r>
          </w:p>
        </w:tc>
        <w:tc>
          <w:tcPr>
            <w:tcW w:w="808" w:type="dxa"/>
          </w:tcPr>
          <w:p w14:paraId="0C1E4447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Q238</w:t>
            </w:r>
          </w:p>
        </w:tc>
      </w:tr>
      <w:tr w:rsidR="005453C5" w:rsidRPr="00945BB9" w14:paraId="2BD4B604" w14:textId="77777777" w:rsidTr="00D14F89">
        <w:trPr>
          <w:trHeight w:val="560"/>
        </w:trPr>
        <w:tc>
          <w:tcPr>
            <w:tcW w:w="3711" w:type="dxa"/>
          </w:tcPr>
          <w:p w14:paraId="039DEEC8" w14:textId="77777777" w:rsidR="005453C5" w:rsidRPr="00945BB9" w:rsidRDefault="005453C5" w:rsidP="00D14F89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</w:p>
          <w:p w14:paraId="5CDE2BF3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Reception time at the laboratory?</w:t>
            </w:r>
          </w:p>
        </w:tc>
        <w:tc>
          <w:tcPr>
            <w:tcW w:w="5199" w:type="dxa"/>
          </w:tcPr>
          <w:p w14:paraId="5248E174" w14:textId="77777777" w:rsidR="005453C5" w:rsidRPr="00945BB9" w:rsidRDefault="005453C5" w:rsidP="00D14F8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</w:p>
          <w:p w14:paraId="50FE0079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└─┴─┘hours └─┴─┘minutes</w:t>
            </w:r>
          </w:p>
        </w:tc>
        <w:tc>
          <w:tcPr>
            <w:tcW w:w="808" w:type="dxa"/>
          </w:tcPr>
          <w:p w14:paraId="3B64F9EC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Q239</w:t>
            </w:r>
          </w:p>
        </w:tc>
      </w:tr>
      <w:tr w:rsidR="005453C5" w:rsidRPr="00945BB9" w14:paraId="613A9B4E" w14:textId="77777777" w:rsidTr="00D14F89">
        <w:trPr>
          <w:trHeight w:val="560"/>
        </w:trPr>
        <w:tc>
          <w:tcPr>
            <w:tcW w:w="3711" w:type="dxa"/>
          </w:tcPr>
          <w:p w14:paraId="1A5784C8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Type of sample?</w:t>
            </w:r>
          </w:p>
        </w:tc>
        <w:tc>
          <w:tcPr>
            <w:tcW w:w="5199" w:type="dxa"/>
          </w:tcPr>
          <w:p w14:paraId="2A8DB184" w14:textId="77777777" w:rsidR="005453C5" w:rsidRPr="00945BB9" w:rsidRDefault="005453C5" w:rsidP="00D14F89">
            <w:pPr>
              <w:spacing w:line="360" w:lineRule="auto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945BB9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Serum                                                                        1</w:t>
            </w:r>
          </w:p>
          <w:p w14:paraId="18DFEC06" w14:textId="77777777" w:rsidR="005453C5" w:rsidRPr="00945BB9" w:rsidRDefault="005453C5" w:rsidP="00D14F89">
            <w:pPr>
              <w:spacing w:line="360" w:lineRule="auto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945BB9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Other type (specify)                                                    2</w:t>
            </w:r>
          </w:p>
        </w:tc>
        <w:tc>
          <w:tcPr>
            <w:tcW w:w="808" w:type="dxa"/>
          </w:tcPr>
          <w:p w14:paraId="616E5834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Q240</w:t>
            </w:r>
          </w:p>
        </w:tc>
      </w:tr>
      <w:tr w:rsidR="005453C5" w:rsidRPr="00945BB9" w14:paraId="30C1606D" w14:textId="77777777" w:rsidTr="00D14F89">
        <w:trPr>
          <w:trHeight w:val="560"/>
        </w:trPr>
        <w:tc>
          <w:tcPr>
            <w:tcW w:w="3711" w:type="dxa"/>
          </w:tcPr>
          <w:p w14:paraId="2064E611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</w:p>
          <w:p w14:paraId="59DACEC6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</w:p>
          <w:p w14:paraId="3A3B6F67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Result of the serological test? </w:t>
            </w:r>
          </w:p>
        </w:tc>
        <w:tc>
          <w:tcPr>
            <w:tcW w:w="5199" w:type="dxa"/>
          </w:tcPr>
          <w:p w14:paraId="152D845C" w14:textId="77777777" w:rsidR="005453C5" w:rsidRPr="00945BB9" w:rsidRDefault="005453C5" w:rsidP="00D14F89">
            <w:pPr>
              <w:pStyle w:val="NoSpacing"/>
              <w:rPr>
                <w:lang w:val="en-US"/>
              </w:rPr>
            </w:pPr>
            <w:r w:rsidRPr="001D67D0">
              <w:rPr>
                <w:noProof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96128" behindDoc="0" locked="0" layoutInCell="1" allowOverlap="1" wp14:anchorId="3B13B627" wp14:editId="7E3FD001">
                      <wp:simplePos x="0" y="0"/>
                      <wp:positionH relativeFrom="column">
                        <wp:posOffset>2073275</wp:posOffset>
                      </wp:positionH>
                      <wp:positionV relativeFrom="paragraph">
                        <wp:posOffset>60960</wp:posOffset>
                      </wp:positionV>
                      <wp:extent cx="82550" cy="76200"/>
                      <wp:effectExtent l="0" t="0" r="12700" b="19050"/>
                      <wp:wrapNone/>
                      <wp:docPr id="83" name="Rectangle 8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2550" cy="76200"/>
                              </a:xfrm>
                              <a:prstGeom prst="rect">
                                <a:avLst/>
                              </a:prstGeom>
                              <a:noFill/>
                              <a:ln w="6350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>
                  <w:pict>
                    <v:rect w14:anchorId="3C92FBD5" id="Rectangle 83" o:spid="_x0000_s1026" style="position:absolute;margin-left:163.25pt;margin-top:4.8pt;width:6.5pt;height:6pt;z-index:2516961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RuPMagIAACQFAAAOAAAAZHJzL2Uyb0RvYy54bWysVE1vGyEQvVfqf0Dcm7Wd75XXkZUoVaUo&#10;iZJUORMW7FWBoQP22v31Hdj1OkqtHqpeWGDefL19w/RqYw1bKwwNuIqPj0acKSehbtyi4t9fbr9c&#10;cBaicLUw4FTFtyrwq9nnT9PWl2oCSzC1QkZBXChbX/FljL4siiCXyopwBF45MmpAKyIdcVHUKFqK&#10;bk0xGY3Oihaw9ghShUC3N52Rz3J8rZWMD1oHFZmpONUW84p5fUtrMZuKcoHCLxvZlyH+oQorGkdJ&#10;h1A3Igq2wuaPULaRCAF0PJJgC9C6kSr3QN2MRx+6eV4Kr3IvRE7wA03h/4WV9+tHZE1d8Ytjzpyw&#10;9I+eiDXhFkYxuiOCWh9Kwj37R+xPgbap241Gm77UB9tkUrcDqWoTmaTLi8npKTEvyXJ+Rr8sRSz2&#10;rh5D/KrAsrSpOFLuTKRY34XYQXeQlMnBbWMM3YvSONZW/OyYoidcqrKrK+/i1qgO9aQ0NUiVTHLg&#10;LC11bZCtBYmi/jHuKzKOkMlFU4bBaXzIycSdU49NbirLbXAcHXLcZxvQOSO4ODjaxgH+3Vl3+F3X&#10;Xa+p7Teot/Q/ETqhBy9vG+L1ToT4KJCUTX+CpjU+0KINEH/Q7zhbAv46dJ/wJDiyctbSpFQ8/FwJ&#10;VJyZb46keDk+OUmjlQ8np+cTOuB7y9t7i1vZayDex/QueJm3CR/NbqsR7CsN9TxlJZNwknJXXEbc&#10;Ha5jN8H0LEg1n2cYjZMX8c49e5mCJ1aTbl42rwJ9L65ImryH3VSJ8oPGOmzydDBfRdBNFuCe155v&#10;GsUs4f7ZSLP+/pxR+8dt9hsAAP//AwBQSwMEFAAGAAgAAAAhAKzZVtbjAAAADQEAAA8AAABkcnMv&#10;ZG93bnJldi54bWxMT01Lw0AQvQv+h2UEb3bTpIYmzaYURVBBxFYhx212TGKzsyG7beO/dzzp5cHj&#10;zbyPYj3ZXpxw9J0jBfNZBAKpdqajRsH77uFmCcIHTUb3jlDBN3pYl5cXhc6NO9MbnrahEWxCPtcK&#10;2hCGXEpft2i1n7kBibVPN1odmI6NNKM+s7ntZRxFqbS6I05o9YB3LdaH7dEqqHfVx9eien123dId&#10;Ni/ucZE9VUpdX033K4bNCkTAKfx9wO8G7g8lF9u7IxkvegVJnN7yqYIsBcF6kmTM9wrieQqyLOT/&#10;FeUPAAAA//8DAFBLAQItABQABgAIAAAAIQC2gziS/gAAAOEBAAATAAAAAAAAAAAAAAAAAAAAAABb&#10;Q29udGVudF9UeXBlc10ueG1sUEsBAi0AFAAGAAgAAAAhADj9If/WAAAAlAEAAAsAAAAAAAAAAAAA&#10;AAAALwEAAF9yZWxzLy5yZWxzUEsBAi0AFAAGAAgAAAAhAABG48xqAgAAJAUAAA4AAAAAAAAAAAAA&#10;AAAALgIAAGRycy9lMm9Eb2MueG1sUEsBAi0AFAAGAAgAAAAhAKzZVtbjAAAADQEAAA8AAAAAAAAA&#10;AAAAAAAAxAQAAGRycy9kb3ducmV2LnhtbFBLBQYAAAAABAAEAPMAAADUBQAAAAA=&#10;" filled="f" strokecolor="black [3200]" strokeweight=".5pt"/>
                  </w:pict>
                </mc:Fallback>
              </mc:AlternateContent>
            </w:r>
            <w:r w:rsidRPr="00945BB9">
              <w:rPr>
                <w:lang w:val="en-US"/>
              </w:rPr>
              <w:t xml:space="preserve">            IgG                                                        Positive         </w:t>
            </w:r>
          </w:p>
          <w:p w14:paraId="0E3B6AE8" w14:textId="77777777" w:rsidR="005453C5" w:rsidRPr="00945BB9" w:rsidRDefault="005453C5" w:rsidP="00D14F89">
            <w:pPr>
              <w:pStyle w:val="NoSpacing"/>
              <w:rPr>
                <w:lang w:val="en-US"/>
              </w:rPr>
            </w:pPr>
            <w:r w:rsidRPr="001D67D0">
              <w:rPr>
                <w:noProof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97152" behindDoc="0" locked="0" layoutInCell="1" allowOverlap="1" wp14:anchorId="711BAE65" wp14:editId="4DFE5898">
                      <wp:simplePos x="0" y="0"/>
                      <wp:positionH relativeFrom="column">
                        <wp:posOffset>2073275</wp:posOffset>
                      </wp:positionH>
                      <wp:positionV relativeFrom="paragraph">
                        <wp:posOffset>48895</wp:posOffset>
                      </wp:positionV>
                      <wp:extent cx="82550" cy="76200"/>
                      <wp:effectExtent l="0" t="0" r="12700" b="19050"/>
                      <wp:wrapNone/>
                      <wp:docPr id="84" name="Rectangle 8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2550" cy="76200"/>
                              </a:xfrm>
                              <a:prstGeom prst="rect">
                                <a:avLst/>
                              </a:prstGeom>
                              <a:noFill/>
                              <a:ln w="6350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32A28556" w14:textId="77777777" w:rsidR="005453C5" w:rsidRDefault="005453C5" w:rsidP="005453C5">
                                  <w:pPr>
                                    <w:jc w:val="center"/>
                                  </w:pPr>
                                  <w:r>
                                    <w:t xml:space="preserve">                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>
                  <w:pict>
                    <v:rect w14:anchorId="711BAE65" id="Rectangle 84" o:spid="_x0000_s1056" style="position:absolute;margin-left:163.25pt;margin-top:3.85pt;width:6.5pt;height:6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TdiudQIAADcFAAAOAAAAZHJzL2Uyb0RvYy54bWysVEtv2zAMvg/YfxB0X52k6cuIUwQtOgwo&#10;2qLt0LMiS4kxWdQoJXb260fJjlN0wQ7DLrYofnx/1Oy6rQ3bKvQV2IKPT0acKSuhrOyq4N9f775c&#10;cuaDsKUwYFXBd8rz6/nnT7PG5WoCazClQkZOrM8bV/B1CC7PMi/Xqhb+BJyypNSAtQgk4iorUTTk&#10;vTbZZDQ6zxrA0iFI5T3d3nZKPk/+tVYyPGrtVWCm4JRbSF9M32X8ZvOZyFco3LqSfRriH7KoRWUp&#10;6ODqVgTBNlj94aquJIIHHU4k1BloXUmVaqBqxqMP1byshVOpFmqOd0Ob/P9zKx+2T8iqsuCXU86s&#10;qGlGz9Q1YVdGMbqjBjXO54R7cU/YS56OsdpWYx3/VAdrU1N3Q1NVG5iky8vJ2Rl1XpLm4pxGFj1m&#10;B1OHPnxVULN4KDhS7NRIsb33oYPuITGShbvKGLoXubGsKfj5KXmPuJhll1c6hZ1RHepZaSqQMpkk&#10;x4la6sYg2woiRflj3GdkLCGjiaYIg9H4mJEJe6MeG81UottgODpmeIg2oFNEsGEwrCsL+Hdj3eH3&#10;VXe1xrJDu2zTNE9TU+LVEsodjRih47538q6iVt8LH54EEtlpOLTA4ZE+2gC1FPoTZ2vAX8fuI544&#10;SFrOGlqegvufG4GKM/PNEjuvxtNp3LYkTM8uJiTge83yvcZu6hugUYzpqXAyHSM+mP1RI9RvtOeL&#10;GJVUwkqKXXAZcC/chG6p6aWQarFIMNowJ8K9fXEyOo+NjlR6bd8Eup5vgWj6APtFE/kH2nXYaGlh&#10;sQmgq8TJQ1/7EdB2Jlb3L0lc//dyQh3eu/lvAAAA//8DAFBLAwQUAAYACAAAACEAjgplGuMAAAAN&#10;AQAADwAAAGRycy9kb3ducmV2LnhtbExPTUvDQBC9C/6HZQRvdmNTmybNphRF0IKIrUKO2+yYxGZ3&#10;Qnbbxn/veNLLwON9zHv5arSdOOHgW3IKbicRCHQVmdbVCt53jzcLED5oZ3RHDhV8o4dVcXmR68zQ&#10;2b3haRtqwSHOZ1pBE0KfSemrBq32E+rRMfdJg9WB4VBLM+gzh9tOTqNoLq1uHX9odI/3DVaH7dEq&#10;qHblx9esfN1Qu6DD+oWeZulzqdT11fiw5LNeggg4hj8H/G7g/lBwsT0dnfGiUxBP53csVZAkIJiP&#10;45TxnoVpArLI5f8VxQ8AAAD//wMAUEsBAi0AFAAGAAgAAAAhALaDOJL+AAAA4QEAABMAAAAAAAAA&#10;AAAAAAAAAAAAAFtDb250ZW50X1R5cGVzXS54bWxQSwECLQAUAAYACAAAACEAOP0h/9YAAACUAQAA&#10;CwAAAAAAAAAAAAAAAAAvAQAAX3JlbHMvLnJlbHNQSwECLQAUAAYACAAAACEAUE3YrnUCAAA3BQAA&#10;DgAAAAAAAAAAAAAAAAAuAgAAZHJzL2Uyb0RvYy54bWxQSwECLQAUAAYACAAAACEAjgplGuMAAAAN&#10;AQAADwAAAAAAAAAAAAAAAADPBAAAZHJzL2Rvd25yZXYueG1sUEsFBgAAAAAEAAQA8wAAAN8FAAAA&#10;AA==&#10;" filled="f" strokecolor="black [3200]" strokeweight=".5pt">
                      <v:textbox>
                        <w:txbxContent>
                          <w:p w14:paraId="32A28556" w14:textId="77777777" w:rsidR="005453C5" w:rsidRDefault="005453C5" w:rsidP="005453C5">
                            <w:pPr>
                              <w:jc w:val="center"/>
                            </w:pPr>
                            <w:r>
                              <w:t xml:space="preserve">                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945BB9">
              <w:rPr>
                <w:lang w:val="en-US"/>
              </w:rPr>
              <w:t xml:space="preserve">                                                                          Negative</w:t>
            </w:r>
          </w:p>
          <w:p w14:paraId="18810393" w14:textId="77777777" w:rsidR="005453C5" w:rsidRPr="00945BB9" w:rsidRDefault="005453C5" w:rsidP="00D14F89">
            <w:pPr>
              <w:pStyle w:val="NoSpacing"/>
              <w:rPr>
                <w:lang w:val="en-US"/>
              </w:rPr>
            </w:pPr>
            <w:r w:rsidRPr="001D67D0">
              <w:rPr>
                <w:noProof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98176" behindDoc="0" locked="0" layoutInCell="1" allowOverlap="1" wp14:anchorId="31999B75" wp14:editId="6CEDA1FB">
                      <wp:simplePos x="0" y="0"/>
                      <wp:positionH relativeFrom="column">
                        <wp:posOffset>2077720</wp:posOffset>
                      </wp:positionH>
                      <wp:positionV relativeFrom="paragraph">
                        <wp:posOffset>54610</wp:posOffset>
                      </wp:positionV>
                      <wp:extent cx="82550" cy="76200"/>
                      <wp:effectExtent l="0" t="0" r="12700" b="19050"/>
                      <wp:wrapNone/>
                      <wp:docPr id="85" name="Rectangle 8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2550" cy="76200"/>
                              </a:xfrm>
                              <a:prstGeom prst="rect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txbx>
                              <w:txbxContent>
                                <w:p w14:paraId="3C2C655B" w14:textId="77777777" w:rsidR="005453C5" w:rsidRDefault="005453C5" w:rsidP="005453C5">
                                  <w:pPr>
                                    <w:jc w:val="center"/>
                                  </w:pPr>
                                  <w:r>
                                    <w:t xml:space="preserve">                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>
                  <w:pict>
                    <v:rect w14:anchorId="31999B75" id="Rectangle 85" o:spid="_x0000_s1057" style="position:absolute;margin-left:163.6pt;margin-top:4.3pt;width:6.5pt;height:6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i/49bQIAANYEAAAOAAAAZHJzL2Uyb0RvYy54bWysVF1P2zAUfZ+0/2D5faQtFFjUFFUgpkkI&#10;qsHE863jNJEc27PdJt2v37ETKGN7mtYH917f7+Nzs7jqW8X20vnG6IJPTyacSS1M2ehtwb8/3X66&#10;5MwH0iUpo2XBD9Lzq+XHD4vO5nJmaqNK6RiSaJ93tuB1CDbPMi9q2ZI/MVZqGCvjWgpQ3TYrHXXI&#10;3qpsNpmcZ51xpXVGSO9xezMY+TLlryopwkNVeRmYKjh6C+l06dzEM1suKN86snUjxjboH7poqdEo&#10;+prqhgKxnWv+SNU2whlvqnAiTJuZqmqETDNgmunk3TSPNVmZZgE43r7C5P9fWnG/XzvWlAW/nHOm&#10;qcUbfQNqpLdKMtwBoM76HH6Pdu1GzUOM0/aVa+M/5mB9AvXwCqrsAxO4vJzN50BewHJxjieLGbNj&#10;qHU+fJGmZVEouEPtBCTt73wYXF9cYiVtbhulcE+50qwr+Plpyk7gTqUooFBrMY3XW85IbUFKEVzK&#10;6I1qyhgdg/3BXyvH9gRegE6l6Z7QMGeKfIABU6Tf2OxvobGdG/L1EJxMo5vSMbVMtBu7j9gNaEUp&#10;9Js+gX06jSHxamPKA17AmYGa3orbBgXu0MeaHLgI7LBf4QFHpQwmNqPEWW3cz7/dR39QBFbOOnAb&#10;cPzYkZMY76sGeT5Pz87iMiTlbH4xg+LeWjZvLXrXXhvANMUmW5HE6B/Ui1g50z5jDVexKkykBWoP&#10;wI/KdRh2Doss5GqV3LAAlsKdfrQiJo/QRWif+mdydqRDwKPcm5c9oPwdKwbfGKnNahdM1STKHHEF&#10;1aKC5UmkGxc9budbPXkdP0fLXwAAAP//AwBQSwMEFAAGAAgAAAAhAPUa27/hAAAADQEAAA8AAABk&#10;cnMvZG93bnJldi54bWxMTz1PwzAQ3ZH4D9YhsVGbNLhVGqcqFCaWUhjazbWvSURsh9htw7/nmGB5&#10;0tO7ex/lcnQdO+MQ2+AV3E8EMPQm2NbXCj7eX+7mwGLS3uoueFTwjRGW1fVVqQsbLv4Nz9tUMzLx&#10;sdAKmpT6gvNoGnQ6TkKPnrRjGJxORIea20FfyNx1PBNCcqdbTwmN7vGpQfO5PTkFswf5GHKTD89f&#10;kvfH1/1mZ9YrpW5vxvWCYLUAlnBMfx/wu4H6Q0XFDuHkbWSdgmk2y+hUwVwCI32aC+IHBZmQwKuS&#10;/19R/QAAAP//AwBQSwECLQAUAAYACAAAACEAtoM4kv4AAADhAQAAEwAAAAAAAAAAAAAAAAAAAAAA&#10;W0NvbnRlbnRfVHlwZXNdLnhtbFBLAQItABQABgAIAAAAIQA4/SH/1gAAAJQBAAALAAAAAAAAAAAA&#10;AAAAAC8BAABfcmVscy8ucmVsc1BLAQItABQABgAIAAAAIQDEi/49bQIAANYEAAAOAAAAAAAAAAAA&#10;AAAAAC4CAABkcnMvZTJvRG9jLnhtbFBLAQItABQABgAIAAAAIQD1Gtu/4QAAAA0BAAAPAAAAAAAA&#10;AAAAAAAAAMcEAABkcnMvZG93bnJldi54bWxQSwUGAAAAAAQABADzAAAA1QUAAAAA&#10;" filled="f" strokecolor="windowText" strokeweight=".5pt">
                      <v:textbox>
                        <w:txbxContent>
                          <w:p w14:paraId="3C2C655B" w14:textId="77777777" w:rsidR="005453C5" w:rsidRDefault="005453C5" w:rsidP="005453C5">
                            <w:pPr>
                              <w:jc w:val="center"/>
                            </w:pPr>
                            <w:r>
                              <w:t xml:space="preserve">                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945BB9">
              <w:rPr>
                <w:lang w:val="en-US"/>
              </w:rPr>
              <w:t xml:space="preserve">                                                                         Undetermined</w:t>
            </w:r>
          </w:p>
          <w:p w14:paraId="2872E835" w14:textId="77777777" w:rsidR="005453C5" w:rsidRPr="00945BB9" w:rsidRDefault="005453C5" w:rsidP="00D14F89">
            <w:pPr>
              <w:pStyle w:val="NoSpacing"/>
              <w:rPr>
                <w:lang w:val="en-US"/>
              </w:rPr>
            </w:pPr>
          </w:p>
          <w:p w14:paraId="5B430FDF" w14:textId="77777777" w:rsidR="005453C5" w:rsidRPr="00945BB9" w:rsidRDefault="005453C5" w:rsidP="00D14F89">
            <w:pPr>
              <w:pStyle w:val="NoSpacing"/>
              <w:rPr>
                <w:lang w:val="en-US"/>
              </w:rPr>
            </w:pPr>
            <w:r w:rsidRPr="001D67D0">
              <w:rPr>
                <w:noProof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701248" behindDoc="0" locked="0" layoutInCell="1" allowOverlap="1" wp14:anchorId="736C0926" wp14:editId="12A7F776">
                      <wp:simplePos x="0" y="0"/>
                      <wp:positionH relativeFrom="column">
                        <wp:posOffset>2077720</wp:posOffset>
                      </wp:positionH>
                      <wp:positionV relativeFrom="paragraph">
                        <wp:posOffset>54610</wp:posOffset>
                      </wp:positionV>
                      <wp:extent cx="82550" cy="76200"/>
                      <wp:effectExtent l="0" t="0" r="12700" b="19050"/>
                      <wp:wrapNone/>
                      <wp:docPr id="86" name="Rectangle 8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2550" cy="76200"/>
                              </a:xfrm>
                              <a:prstGeom prst="rect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txbx>
                              <w:txbxContent>
                                <w:p w14:paraId="4274A44C" w14:textId="77777777" w:rsidR="005453C5" w:rsidRDefault="005453C5" w:rsidP="005453C5">
                                  <w:pPr>
                                    <w:jc w:val="center"/>
                                  </w:pPr>
                                  <w:r>
                                    <w:t xml:space="preserve">                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>
                  <w:pict>
                    <v:rect w14:anchorId="736C0926" id="Rectangle 86" o:spid="_x0000_s1058" style="position:absolute;margin-left:163.6pt;margin-top:4.3pt;width:6.5pt;height:6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mJpDbQIAANYEAAAOAAAAZHJzL2Uyb0RvYy54bWysVF1P2zAUfZ+0/2D5faQtUFjUFFUgpkkI&#10;qsHE863jNJEc27PdJt2v37ETKGN7mtYH917f7+Nzs7jqW8X20vnG6IJPTyacSS1M2ehtwb8/3X66&#10;5MwH0iUpo2XBD9Lzq+XHD4vO5nJmaqNK6RiSaJ93tuB1CDbPMi9q2ZI/MVZqGCvjWgpQ3TYrHXXI&#10;3qpsNpnMs8640jojpPe4vRmMfJnyV5UU4aGqvAxMFRy9hXS6dG7imS0XlG8d2boRYxv0D1201GgU&#10;fU11Q4HYzjV/pGob4Yw3VTgRps1MVTVCphkwzXTybprHmqxMswAcb19h8v8vrbjfrx1ryoJfzjnT&#10;1OKNvgE10lslGe4AUGd9Dr9Hu3aj5iHGafvKtfEfc7A+gXp4BVX2gQlcXs7Oz4G8gOVijieLGbNj&#10;qHU+fJGmZVEouEPtBCTt73wYXF9cYiVtbhulcE+50qwr+Pw0ZSdwp1IUUKi1mMbrLWektiClCC5l&#10;9EY1ZYyOwf7gr5VjewIvQKfSdE9omDNFPsCAKdJvbPa30NjODfl6CE6m0U3pmFom2o3dR+wGtKIU&#10;+k2fwD6dxZB4tTHlAS/gzEBNb8VtgwJ36GNNDlwEdtiv8ICjUgYTm1HirDbu59/uoz8oAitnHbgN&#10;OH7syEmM91WDPJ+nZ2dxGZJydn4xg+LeWjZvLXrXXhvANMUmW5HE6B/Ui1g50z5jDVexKkykBWoP&#10;wI/KdRh2Doss5GqV3LAAlsKdfrQiJo/QRWif+mdydqRDwKPcm5c9oPwdKwbfGKnNahdM1STKHHEF&#10;1aKC5UmkGxc9budbPXkdP0fLXwAAAP//AwBQSwMEFAAGAAgAAAAhAPUa27/hAAAADQEAAA8AAABk&#10;cnMvZG93bnJldi54bWxMTz1PwzAQ3ZH4D9YhsVGbNLhVGqcqFCaWUhjazbWvSURsh9htw7/nmGB5&#10;0tO7ex/lcnQdO+MQ2+AV3E8EMPQm2NbXCj7eX+7mwGLS3uoueFTwjRGW1fVVqQsbLv4Nz9tUMzLx&#10;sdAKmpT6gvNoGnQ6TkKPnrRjGJxORIea20FfyNx1PBNCcqdbTwmN7vGpQfO5PTkFswf5GHKTD89f&#10;kvfH1/1mZ9YrpW5vxvWCYLUAlnBMfx/wu4H6Q0XFDuHkbWSdgmk2y+hUwVwCI32aC+IHBZmQwKuS&#10;/19R/QAAAP//AwBQSwECLQAUAAYACAAAACEAtoM4kv4AAADhAQAAEwAAAAAAAAAAAAAAAAAAAAAA&#10;W0NvbnRlbnRfVHlwZXNdLnhtbFBLAQItABQABgAIAAAAIQA4/SH/1gAAAJQBAAALAAAAAAAAAAAA&#10;AAAAAC8BAABfcmVscy8ucmVsc1BLAQItABQABgAIAAAAIQBymJpDbQIAANYEAAAOAAAAAAAAAAAA&#10;AAAAAC4CAABkcnMvZTJvRG9jLnhtbFBLAQItABQABgAIAAAAIQD1Gtu/4QAAAA0BAAAPAAAAAAAA&#10;AAAAAAAAAMcEAABkcnMvZG93bnJldi54bWxQSwUGAAAAAAQABADzAAAA1QUAAAAA&#10;" filled="f" strokecolor="windowText" strokeweight=".5pt">
                      <v:textbox>
                        <w:txbxContent>
                          <w:p w14:paraId="4274A44C" w14:textId="77777777" w:rsidR="005453C5" w:rsidRDefault="005453C5" w:rsidP="005453C5">
                            <w:pPr>
                              <w:jc w:val="center"/>
                            </w:pPr>
                            <w:r>
                              <w:t xml:space="preserve">                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945BB9">
              <w:rPr>
                <w:lang w:val="en-US"/>
              </w:rPr>
              <w:t xml:space="preserve">            IgM                                                       Positive         </w:t>
            </w:r>
          </w:p>
          <w:p w14:paraId="36C4B6F4" w14:textId="77777777" w:rsidR="005453C5" w:rsidRPr="00945BB9" w:rsidRDefault="005453C5" w:rsidP="00D14F89">
            <w:pPr>
              <w:pStyle w:val="NoSpacing"/>
              <w:rPr>
                <w:lang w:val="en-US"/>
              </w:rPr>
            </w:pPr>
            <w:r w:rsidRPr="001D67D0">
              <w:rPr>
                <w:noProof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99200" behindDoc="0" locked="0" layoutInCell="1" allowOverlap="1" wp14:anchorId="50CD18B2" wp14:editId="673952A8">
                      <wp:simplePos x="0" y="0"/>
                      <wp:positionH relativeFrom="column">
                        <wp:posOffset>2073275</wp:posOffset>
                      </wp:positionH>
                      <wp:positionV relativeFrom="paragraph">
                        <wp:posOffset>48895</wp:posOffset>
                      </wp:positionV>
                      <wp:extent cx="82550" cy="76200"/>
                      <wp:effectExtent l="0" t="0" r="12700" b="19050"/>
                      <wp:wrapNone/>
                      <wp:docPr id="87" name="Rectangle 8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2550" cy="76200"/>
                              </a:xfrm>
                              <a:prstGeom prst="rect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txbx>
                              <w:txbxContent>
                                <w:p w14:paraId="30F3CDD9" w14:textId="77777777" w:rsidR="005453C5" w:rsidRDefault="005453C5" w:rsidP="005453C5">
                                  <w:pPr>
                                    <w:jc w:val="center"/>
                                  </w:pPr>
                                  <w:r>
                                    <w:t xml:space="preserve">                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>
                  <w:pict>
                    <v:rect w14:anchorId="50CD18B2" id="Rectangle 87" o:spid="_x0000_s1059" style="position:absolute;margin-left:163.25pt;margin-top:3.85pt;width:6.5pt;height:6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lGnfbAIAANYEAAAOAAAAZHJzL2Uyb0RvYy54bWysVMlu2zAQvRfoPxC8N7KdtULkwEiQokCQ&#10;BE2KnMcUaQmgSJakLblf30dKWZr2VNQHeoazP77R+cXQabaTPrTWVHx+MONMGmHr1mwq/v3x+tMZ&#10;ZyGSqUlbIyu+l4FfLD9+OO9dKRe2sbqWniGJCWXvKt7E6MqiCKKRHYUD66SBUVnfUYTqN0XtqUf2&#10;TheL2eyk6K2vnbdChoDbq9HIlzm/UlLEO6WCjExXHL3FfPp8rtNZLM+p3HhyTSumNugfuuioNSj6&#10;kuqKIrGtb/9I1bXC22BVPBC2K6xSrZB5Bkwzn72b5qEhJ/MsACe4F5jC/0srbnf3nrV1xc9OOTPU&#10;4Y2+ATUyGy0Z7gBQ70IJvwd37yctQEzTDsp36R9zsCGDun8BVQ6RCVyeLY6PgbyA5fQET5YyFq+h&#10;zof4RdqOJaHiHrUzkLS7CXF0fXZJlYy9brXGPZXasL7iJ4c5O4E7SlNEoc5hmmA2nJHegJQi+pwx&#10;WN3WKToFh3241J7tCLwAnWrbP6JhzjSFCAOmyL+p2d9CUztXFJoxOJsmN21SaplpN3WfsBvRSlIc&#10;1kMG+/AwhaSrta33eAFvR2oGJ65bFLhBH/fkwUVgh/2KdziUtpjYThJnjfU//3af/EERWDnrwW3A&#10;8WNLXmK8rwbk+Tw/OkrLkJWj49MFFP/Wsn5rMdvu0gKmOTbZiSwm/6ifReVt94Q1XKWqMJERqD0C&#10;PymXcdw5LLKQq1V2wwI4ijfmwYmUPEGXoH0cnsi7iQ4Rj3Jrn/eAynesGH1TpLGrbbSqzZR5xRVU&#10;SwqWJ5NuWvS0nW/17PX6OVr+AgAA//8DAFBLAwQUAAYACAAAACEAgkH0nuEAAAANAQAADwAAAGRy&#10;cy9kb3ducmV2LnhtbExPPU/DMBDdkfgP1iGxUYemTWgapyoUpi5QGGBz42sSEZ+D7bbh33NMsJz0&#10;9D7uvXI12l6c0IfOkYLbSQICqXamo0bB2+vTzR2IEDUZ3TtCBd8YYFVdXpS6MO5ML3jaxUZwCIVC&#10;K2hjHAopQ92i1WHiBiTmDs5bHRn6RhqvzxxuezlNkkxa3RF/aPWADy3Wn7ujVZDPs3s3q2f+8SuT&#10;w2H78fxeb9ZKXV+NmyWf9RJExDH+OeB3A/eHiovt3ZFMEL2CdJrNWcqJOQjm03TBeM/CRQ6yKuX/&#10;FdUPAAAA//8DAFBLAQItABQABgAIAAAAIQC2gziS/gAAAOEBAAATAAAAAAAAAAAAAAAAAAAAAABb&#10;Q29udGVudF9UeXBlc10ueG1sUEsBAi0AFAAGAAgAAAAhADj9If/WAAAAlAEAAAsAAAAAAAAAAAAA&#10;AAAALwEAAF9yZWxzLy5yZWxzUEsBAi0AFAAGAAgAAAAhAN+Uad9sAgAA1gQAAA4AAAAAAAAAAAAA&#10;AAAALgIAAGRycy9lMm9Eb2MueG1sUEsBAi0AFAAGAAgAAAAhAIJB9J7hAAAADQEAAA8AAAAAAAAA&#10;AAAAAAAAxgQAAGRycy9kb3ducmV2LnhtbFBLBQYAAAAABAAEAPMAAADUBQAAAAA=&#10;" filled="f" strokecolor="windowText" strokeweight=".5pt">
                      <v:textbox>
                        <w:txbxContent>
                          <w:p w14:paraId="30F3CDD9" w14:textId="77777777" w:rsidR="005453C5" w:rsidRDefault="005453C5" w:rsidP="005453C5">
                            <w:pPr>
                              <w:jc w:val="center"/>
                            </w:pPr>
                            <w:r>
                              <w:t xml:space="preserve">                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945BB9">
              <w:rPr>
                <w:lang w:val="en-US"/>
              </w:rPr>
              <w:t xml:space="preserve">                                                                          Negative</w:t>
            </w:r>
          </w:p>
          <w:p w14:paraId="33AB796C" w14:textId="77777777" w:rsidR="005453C5" w:rsidRPr="00945BB9" w:rsidRDefault="005453C5" w:rsidP="00D14F89">
            <w:pPr>
              <w:spacing w:line="360" w:lineRule="auto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1D67D0">
              <w:rPr>
                <w:noProof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700224" behindDoc="0" locked="0" layoutInCell="1" allowOverlap="1" wp14:anchorId="1D24E9C0" wp14:editId="2C2821C0">
                      <wp:simplePos x="0" y="0"/>
                      <wp:positionH relativeFrom="column">
                        <wp:posOffset>2077720</wp:posOffset>
                      </wp:positionH>
                      <wp:positionV relativeFrom="paragraph">
                        <wp:posOffset>54610</wp:posOffset>
                      </wp:positionV>
                      <wp:extent cx="82550" cy="76200"/>
                      <wp:effectExtent l="0" t="0" r="12700" b="19050"/>
                      <wp:wrapNone/>
                      <wp:docPr id="88" name="Rectangle 8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2550" cy="76200"/>
                              </a:xfrm>
                              <a:prstGeom prst="rect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txbx>
                              <w:txbxContent>
                                <w:p w14:paraId="17F02C6F" w14:textId="77777777" w:rsidR="005453C5" w:rsidRDefault="005453C5" w:rsidP="005453C5">
                                  <w:pPr>
                                    <w:jc w:val="center"/>
                                  </w:pPr>
                                  <w:r>
                                    <w:t xml:space="preserve">                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>
                  <w:pict>
                    <v:rect w14:anchorId="1D24E9C0" id="Rectangle 88" o:spid="_x0000_s1060" style="position:absolute;margin-left:163.6pt;margin-top:4.3pt;width:6.5pt;height:6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zIk2bQIAANYEAAAOAAAAZHJzL2Uyb0RvYy54bWysVMtu2zAQvBfoPxC8N7Id51HBcmAkSFEg&#10;SIwmRc5rirIEUCRL0pbcr++QUuI07amoD/Qu9z2c1eKqbxXbS+cbows+PZlwJrUwZaO3Bf/+dPvp&#10;kjMfSJekjJYFP0jPr5YfPyw6m8uZqY0qpWNIon3e2YLXIdg8y7yoZUv+xFipYayMaylAddusdNQh&#10;e6uy2WRynnXGldYZIb3H7c1g5MuUv6qkCA9V5WVgquDoLaTTpXMTz2y5oHzryNaNGNugf+iipUaj&#10;6GuqGwrEdq75I1XbCGe8qcKJMG1mqqoRMs2AaaaTd9M81mRlmgXgePsKk/9/acX9fu1YUxb8Ei+l&#10;qcUbfQNqpLdKMtwBoM76HH6Pdu1GzUOM0/aVa+M/5mB9AvXwCqrsAxO4vJydnQF5AcvFOZ4sZsyO&#10;odb58EWalkWh4A61E5C0v/NhcH1xiZW0uW2Uwj3lSrOu4OenKTuBO5WigEKtxTRebzkjtQUpRXAp&#10;ozeqKWN0DPYHf60c2xN4ATqVpntCw5wp8gEGTJF+Y7O/hcZ2bsjXQ3AyjW5Kx9Qy0W7sPmI3oBWl&#10;0G/6BPbpPIbEq40pD3gBZwZqeituGxS4Qx9rcuAisMN+hQcclTKY2IwSZ7VxP/92H/1BEVg568Bt&#10;wPFjR05ivK8a5Pk8nc/jMiRlfnYxg+LeWjZvLXrXXhvANMUmW5HE6B/Ui1g50z5jDVexKkykBWoP&#10;wI/KdRh2Doss5GqV3LAAlsKdfrQiJo/QRWif+mdydqRDwKPcm5c9oPwdKwbfGKnNahdM1STKHHEF&#10;1aKC5UmkGxc9budbPXkdP0fLXwAAAP//AwBQSwMEFAAGAAgAAAAhAPUa27/hAAAADQEAAA8AAABk&#10;cnMvZG93bnJldi54bWxMTz1PwzAQ3ZH4D9YhsVGbNLhVGqcqFCaWUhjazbWvSURsh9htw7/nmGB5&#10;0tO7ex/lcnQdO+MQ2+AV3E8EMPQm2NbXCj7eX+7mwGLS3uoueFTwjRGW1fVVqQsbLv4Nz9tUMzLx&#10;sdAKmpT6gvNoGnQ6TkKPnrRjGJxORIea20FfyNx1PBNCcqdbTwmN7vGpQfO5PTkFswf5GHKTD89f&#10;kvfH1/1mZ9YrpW5vxvWCYLUAlnBMfx/wu4H6Q0XFDuHkbWSdgmk2y+hUwVwCI32aC+IHBZmQwKuS&#10;/19R/QAAAP//AwBQSwECLQAUAAYACAAAACEAtoM4kv4AAADhAQAAEwAAAAAAAAAAAAAAAAAAAAAA&#10;W0NvbnRlbnRfVHlwZXNdLnhtbFBLAQItABQABgAIAAAAIQA4/SH/1gAAAJQBAAALAAAAAAAAAAAA&#10;AAAAAC8BAABfcmVscy8ucmVsc1BLAQItABQABgAIAAAAIQDGzIk2bQIAANYEAAAOAAAAAAAAAAAA&#10;AAAAAC4CAABkcnMvZTJvRG9jLnhtbFBLAQItABQABgAIAAAAIQD1Gtu/4QAAAA0BAAAPAAAAAAAA&#10;AAAAAAAAAMcEAABkcnMvZG93bnJldi54bWxQSwUGAAAAAAQABADzAAAA1QUAAAAA&#10;" filled="f" strokecolor="windowText" strokeweight=".5pt">
                      <v:textbox>
                        <w:txbxContent>
                          <w:p w14:paraId="17F02C6F" w14:textId="77777777" w:rsidR="005453C5" w:rsidRDefault="005453C5" w:rsidP="005453C5">
                            <w:pPr>
                              <w:jc w:val="center"/>
                            </w:pPr>
                            <w:r>
                              <w:t xml:space="preserve">                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945BB9">
              <w:rPr>
                <w:lang w:val="en-US"/>
              </w:rPr>
              <w:t xml:space="preserve">                                                                         Undetermined</w:t>
            </w:r>
          </w:p>
        </w:tc>
        <w:tc>
          <w:tcPr>
            <w:tcW w:w="808" w:type="dxa"/>
          </w:tcPr>
          <w:p w14:paraId="545DE259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Q241</w:t>
            </w:r>
          </w:p>
        </w:tc>
      </w:tr>
      <w:tr w:rsidR="005453C5" w:rsidRPr="00945BB9" w14:paraId="07546ED4" w14:textId="77777777" w:rsidTr="00D14F89">
        <w:trPr>
          <w:trHeight w:val="560"/>
        </w:trPr>
        <w:tc>
          <w:tcPr>
            <w:tcW w:w="3711" w:type="dxa"/>
          </w:tcPr>
          <w:p w14:paraId="059D0540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</w:p>
          <w:p w14:paraId="73DF1EF2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Result of the viral load?</w:t>
            </w:r>
          </w:p>
        </w:tc>
        <w:tc>
          <w:tcPr>
            <w:tcW w:w="5199" w:type="dxa"/>
          </w:tcPr>
          <w:p w14:paraId="51B31AAE" w14:textId="77777777" w:rsidR="005453C5" w:rsidRPr="002D6E36" w:rsidRDefault="005453C5" w:rsidP="00D14F89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08" w:type="dxa"/>
          </w:tcPr>
          <w:p w14:paraId="5F136D49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Q242</w:t>
            </w:r>
          </w:p>
        </w:tc>
      </w:tr>
      <w:tr w:rsidR="005453C5" w:rsidRPr="00945BB9" w14:paraId="49197DDD" w14:textId="77777777" w:rsidTr="00D14F89">
        <w:trPr>
          <w:trHeight w:val="560"/>
        </w:trPr>
        <w:tc>
          <w:tcPr>
            <w:tcW w:w="3711" w:type="dxa"/>
          </w:tcPr>
          <w:p w14:paraId="4D2C5E4E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Sample transferred to another laboratory for confirmation?</w:t>
            </w:r>
          </w:p>
        </w:tc>
        <w:tc>
          <w:tcPr>
            <w:tcW w:w="5199" w:type="dxa"/>
          </w:tcPr>
          <w:p w14:paraId="3A2AC561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Yes         1     </w:t>
            </w:r>
          </w:p>
          <w:p w14:paraId="15E2FB6C" w14:textId="77777777" w:rsidR="005453C5" w:rsidRPr="002D6E36" w:rsidRDefault="005453C5" w:rsidP="00D14F89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45BB9">
              <w:rPr>
                <w:rFonts w:ascii="Arial" w:hAnsi="Arial" w:cs="Arial"/>
                <w:sz w:val="20"/>
                <w:szCs w:val="20"/>
                <w:lang w:val="en-US"/>
              </w:rPr>
              <w:t xml:space="preserve">No           2     </w:t>
            </w:r>
          </w:p>
        </w:tc>
        <w:tc>
          <w:tcPr>
            <w:tcW w:w="808" w:type="dxa"/>
          </w:tcPr>
          <w:p w14:paraId="3FD42844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Q243</w:t>
            </w:r>
          </w:p>
        </w:tc>
      </w:tr>
      <w:tr w:rsidR="005453C5" w:rsidRPr="00945BB9" w14:paraId="44E41130" w14:textId="77777777" w:rsidTr="00D14F89">
        <w:trPr>
          <w:trHeight w:val="398"/>
        </w:trPr>
        <w:tc>
          <w:tcPr>
            <w:tcW w:w="9718" w:type="dxa"/>
            <w:gridSpan w:val="3"/>
          </w:tcPr>
          <w:p w14:paraId="71FE53DC" w14:textId="77777777" w:rsidR="005453C5" w:rsidRPr="00945BB9" w:rsidRDefault="005453C5" w:rsidP="00D14F89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945BB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if Yes,</w:t>
            </w:r>
            <w:r w:rsidRPr="00945BB9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</w:tr>
      <w:tr w:rsidR="005453C5" w:rsidRPr="00945BB9" w14:paraId="5F7C8066" w14:textId="77777777" w:rsidTr="00D14F89">
        <w:trPr>
          <w:trHeight w:val="560"/>
        </w:trPr>
        <w:tc>
          <w:tcPr>
            <w:tcW w:w="3711" w:type="dxa"/>
          </w:tcPr>
          <w:p w14:paraId="7C74386C" w14:textId="77777777" w:rsidR="005453C5" w:rsidRPr="00945BB9" w:rsidRDefault="005453C5" w:rsidP="00D14F8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  <w:p w14:paraId="11A58D36" w14:textId="77777777" w:rsidR="005453C5" w:rsidRPr="00945BB9" w:rsidRDefault="005453C5" w:rsidP="00D14F8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945BB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ame and address of the laboratory for confirmation</w:t>
            </w:r>
          </w:p>
        </w:tc>
        <w:tc>
          <w:tcPr>
            <w:tcW w:w="5199" w:type="dxa"/>
          </w:tcPr>
          <w:p w14:paraId="1726FB67" w14:textId="77777777" w:rsidR="005453C5" w:rsidRPr="00945BB9" w:rsidRDefault="005453C5" w:rsidP="00D14F8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08" w:type="dxa"/>
          </w:tcPr>
          <w:p w14:paraId="4D876D64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Q244</w:t>
            </w:r>
          </w:p>
        </w:tc>
      </w:tr>
      <w:tr w:rsidR="005453C5" w:rsidRPr="00945BB9" w14:paraId="7E08ED3E" w14:textId="77777777" w:rsidTr="00D14F89">
        <w:trPr>
          <w:trHeight w:val="560"/>
        </w:trPr>
        <w:tc>
          <w:tcPr>
            <w:tcW w:w="3711" w:type="dxa"/>
          </w:tcPr>
          <w:p w14:paraId="4656B88C" w14:textId="77777777" w:rsidR="005453C5" w:rsidRPr="00945BB9" w:rsidRDefault="005453C5" w:rsidP="00D14F89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</w:p>
          <w:p w14:paraId="07F2B77E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When was the sample sent?  </w:t>
            </w:r>
          </w:p>
        </w:tc>
        <w:tc>
          <w:tcPr>
            <w:tcW w:w="5199" w:type="dxa"/>
          </w:tcPr>
          <w:p w14:paraId="05760E15" w14:textId="77777777" w:rsidR="005453C5" w:rsidRPr="00945BB9" w:rsidRDefault="005453C5" w:rsidP="00D14F8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</w:p>
          <w:p w14:paraId="1D06DCAD" w14:textId="77777777" w:rsidR="005453C5" w:rsidRPr="00945BB9" w:rsidRDefault="005453C5" w:rsidP="00D14F89">
            <w:pPr>
              <w:pStyle w:val="Default"/>
              <w:jc w:val="center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└─┴─┘ └─┴─┘ └─┴─┴─┴─┘</w:t>
            </w:r>
          </w:p>
          <w:p w14:paraId="2B4C904C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Day/Month/Year</w:t>
            </w:r>
          </w:p>
        </w:tc>
        <w:tc>
          <w:tcPr>
            <w:tcW w:w="808" w:type="dxa"/>
          </w:tcPr>
          <w:p w14:paraId="334876F9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Q245</w:t>
            </w:r>
          </w:p>
        </w:tc>
      </w:tr>
      <w:tr w:rsidR="005453C5" w:rsidRPr="00945BB9" w14:paraId="3B88B94F" w14:textId="77777777" w:rsidTr="00D14F89">
        <w:trPr>
          <w:trHeight w:val="560"/>
        </w:trPr>
        <w:tc>
          <w:tcPr>
            <w:tcW w:w="3711" w:type="dxa"/>
          </w:tcPr>
          <w:p w14:paraId="37826BF8" w14:textId="77777777" w:rsidR="005453C5" w:rsidRPr="00945BB9" w:rsidRDefault="005453C5" w:rsidP="00D14F89">
            <w:pPr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</w:p>
          <w:p w14:paraId="2174DA18" w14:textId="77777777" w:rsidR="005453C5" w:rsidRPr="00945BB9" w:rsidRDefault="005453C5" w:rsidP="00D14F89">
            <w:pPr>
              <w:pStyle w:val="Default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 xml:space="preserve">When was the result confirmed? </w:t>
            </w:r>
          </w:p>
        </w:tc>
        <w:tc>
          <w:tcPr>
            <w:tcW w:w="5199" w:type="dxa"/>
          </w:tcPr>
          <w:p w14:paraId="1ADF8BC2" w14:textId="77777777" w:rsidR="005453C5" w:rsidRPr="00945BB9" w:rsidRDefault="005453C5" w:rsidP="00D14F89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</w:p>
          <w:p w14:paraId="0D015E6E" w14:textId="77777777" w:rsidR="005453C5" w:rsidRPr="00945BB9" w:rsidRDefault="005453C5" w:rsidP="00D14F89">
            <w:pPr>
              <w:pStyle w:val="Default"/>
              <w:jc w:val="center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└─┴─┘ └─┴─┘ └─┴─┴─┴─┘</w:t>
            </w:r>
          </w:p>
          <w:p w14:paraId="08906A58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t>Day/Month/Year</w:t>
            </w:r>
          </w:p>
        </w:tc>
        <w:tc>
          <w:tcPr>
            <w:tcW w:w="808" w:type="dxa"/>
          </w:tcPr>
          <w:p w14:paraId="274C7747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t>Q246</w:t>
            </w:r>
          </w:p>
        </w:tc>
      </w:tr>
      <w:tr w:rsidR="005453C5" w:rsidRPr="00945BB9" w14:paraId="6E4D9862" w14:textId="77777777" w:rsidTr="00D14F89">
        <w:trPr>
          <w:trHeight w:val="560"/>
        </w:trPr>
        <w:tc>
          <w:tcPr>
            <w:tcW w:w="3711" w:type="dxa"/>
          </w:tcPr>
          <w:p w14:paraId="0739CF5D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</w:p>
          <w:p w14:paraId="4FD4D716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</w:p>
          <w:p w14:paraId="334C3897" w14:textId="77777777" w:rsidR="005453C5" w:rsidRPr="00945BB9" w:rsidRDefault="005453C5" w:rsidP="00D14F89">
            <w:pPr>
              <w:pStyle w:val="Default"/>
              <w:rPr>
                <w:sz w:val="20"/>
                <w:szCs w:val="20"/>
                <w:lang w:val="en-US"/>
              </w:rPr>
            </w:pPr>
            <w:r w:rsidRPr="00945BB9">
              <w:rPr>
                <w:sz w:val="20"/>
                <w:szCs w:val="20"/>
                <w:lang w:val="en-US"/>
              </w:rPr>
              <w:lastRenderedPageBreak/>
              <w:t>What is the serological test confirmation result?</w:t>
            </w:r>
          </w:p>
        </w:tc>
        <w:tc>
          <w:tcPr>
            <w:tcW w:w="5199" w:type="dxa"/>
          </w:tcPr>
          <w:p w14:paraId="0E23CB48" w14:textId="77777777" w:rsidR="005453C5" w:rsidRPr="00945BB9" w:rsidRDefault="005453C5" w:rsidP="00D14F89">
            <w:pPr>
              <w:pStyle w:val="NoSpacing"/>
              <w:rPr>
                <w:lang w:val="en-US"/>
              </w:rPr>
            </w:pPr>
            <w:r w:rsidRPr="001D67D0">
              <w:rPr>
                <w:noProof/>
                <w:lang w:val="en-IN" w:eastAsia="en-IN"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702272" behindDoc="0" locked="0" layoutInCell="1" allowOverlap="1" wp14:anchorId="1AA382AB" wp14:editId="0DD88B47">
                      <wp:simplePos x="0" y="0"/>
                      <wp:positionH relativeFrom="column">
                        <wp:posOffset>2073275</wp:posOffset>
                      </wp:positionH>
                      <wp:positionV relativeFrom="paragraph">
                        <wp:posOffset>60960</wp:posOffset>
                      </wp:positionV>
                      <wp:extent cx="82550" cy="76200"/>
                      <wp:effectExtent l="0" t="0" r="12700" b="19050"/>
                      <wp:wrapNone/>
                      <wp:docPr id="89" name="Rectangle 8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2550" cy="76200"/>
                              </a:xfrm>
                              <a:prstGeom prst="rect">
                                <a:avLst/>
                              </a:prstGeom>
                              <a:noFill/>
                              <a:ln w="6350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>
                  <w:pict>
                    <v:rect w14:anchorId="34905E72" id="Rectangle 89" o:spid="_x0000_s1026" style="position:absolute;margin-left:163.25pt;margin-top:4.8pt;width:6.5pt;height:6pt;z-index:2517022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exyoawIAACQFAAAOAAAAZHJzL2Uyb0RvYy54bWysVMlu2zAQvRfoPxC8N7LdrILlwEiQokCQ&#10;BFmQM0ORtlCSww5py+7Xd0jJcpAaPRS9UCTnzfb0htPLjTVsrTA04Co+PhpxppyEunGLir8833w5&#10;5yxE4WphwKmKb1Xgl7PPn6atL9UElmBqhYyCuFC2vuLLGH1ZFEEulRXhCLxyZNSAVkQ64qKoUbQU&#10;3ZpiMhqdFi1g7RGkCoFurzsjn+X4WisZ77UOKjJTcaot5hXz+pbWYjYV5QKFXzayL0P8QxVWNI6S&#10;DqGuRRRshc0foWwjEQLoeCTBFqB1I1XugboZjz5087QUXuVeiJzgB5rC/wsr79YPyJq64ucXnDlh&#10;6R89EmvCLYxidEcEtT6UhHvyD9ifAm1TtxuNNn2pD7bJpG4HUtUmMkmX55OTE2JekuXslH5Ziljs&#10;XT2G+E2BZWlTcaTcmUixvg2xg+4gKZODm8YYuhelcayt+OlXip5wqcqurryLW6M61KPS1CBVMsmB&#10;s7TUlUG2FiSK+se4r8g4QiYXTRkGp/EhJxN3Tj02uakst8FxdMhxn21A54zg4uBoGwf4d2fd4Xdd&#10;d72mtt+g3tL/ROiEHry8aYjXWxHig0BSNv0JmtZ4T4s2QPxBv+NsCfjr0H3Ck+DIyllLk1Lx8HMl&#10;UHFmvjuS4sX4+DiNVj4cn5xN6IDvLW/vLW5lr4B4H9O74GXeJnw0u61GsK801POUlUzCScpdcRlx&#10;d7iK3QTTsyDVfJ5hNE5exFv35GUKnlhNunnevAr0vbgiafIOdlMlyg8a67DJ08F8FUE3WYB7Xnu+&#10;aRSzhPtnI836+3NG7R+32W8AAAD//wMAUEsDBBQABgAIAAAAIQCs2VbW4wAAAA0BAAAPAAAAZHJz&#10;L2Rvd25yZXYueG1sTE9NS8NAEL0L/odlBG9206SGJs2mFEVQQcRWIcdtdkxis7Mhu23jv3c86eXB&#10;4828j2I92V6ccPSdIwXzWQQCqXamo0bB++7hZgnCB01G945QwTd6WJeXF4XOjTvTG562oRFsQj7X&#10;CtoQhlxKX7dotZ+5AYm1TzdaHZiOjTSjPrO57WUcRam0uiNOaPWAdy3Wh+3RKqh31cfXonp9dt3S&#10;HTYv7nGRPVVKXV9N9yuGzQpEwCn8fcDvBu4PJRfbuyMZL3oFSZze8qmCLAXBepJkzPcK4nkKsizk&#10;/xXlDwAAAP//AwBQSwECLQAUAAYACAAAACEAtoM4kv4AAADhAQAAEwAAAAAAAAAAAAAAAAAAAAAA&#10;W0NvbnRlbnRfVHlwZXNdLnhtbFBLAQItABQABgAIAAAAIQA4/SH/1gAAAJQBAAALAAAAAAAAAAAA&#10;AAAAAC8BAABfcmVscy8ucmVsc1BLAQItABQABgAIAAAAIQAoexyoawIAACQFAAAOAAAAAAAAAAAA&#10;AAAAAC4CAABkcnMvZTJvRG9jLnhtbFBLAQItABQABgAIAAAAIQCs2VbW4wAAAA0BAAAPAAAAAAAA&#10;AAAAAAAAAMUEAABkcnMvZG93bnJldi54bWxQSwUGAAAAAAQABADzAAAA1QUAAAAA&#10;" filled="f" strokecolor="black [3200]" strokeweight=".5pt"/>
                  </w:pict>
                </mc:Fallback>
              </mc:AlternateContent>
            </w:r>
            <w:r w:rsidRPr="00945BB9">
              <w:rPr>
                <w:lang w:val="en-US"/>
              </w:rPr>
              <w:t xml:space="preserve">            IgG                                                        Positive         </w:t>
            </w:r>
          </w:p>
          <w:p w14:paraId="0E3A3524" w14:textId="77777777" w:rsidR="005453C5" w:rsidRPr="00945BB9" w:rsidRDefault="005453C5" w:rsidP="00D14F89">
            <w:pPr>
              <w:pStyle w:val="NoSpacing"/>
              <w:rPr>
                <w:lang w:val="en-US"/>
              </w:rPr>
            </w:pPr>
            <w:r w:rsidRPr="001D67D0">
              <w:rPr>
                <w:noProof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703296" behindDoc="0" locked="0" layoutInCell="1" allowOverlap="1" wp14:anchorId="4763DC43" wp14:editId="5D05DC64">
                      <wp:simplePos x="0" y="0"/>
                      <wp:positionH relativeFrom="column">
                        <wp:posOffset>2073275</wp:posOffset>
                      </wp:positionH>
                      <wp:positionV relativeFrom="paragraph">
                        <wp:posOffset>48895</wp:posOffset>
                      </wp:positionV>
                      <wp:extent cx="82550" cy="76200"/>
                      <wp:effectExtent l="0" t="0" r="12700" b="19050"/>
                      <wp:wrapNone/>
                      <wp:docPr id="90" name="Rectangle 9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2550" cy="76200"/>
                              </a:xfrm>
                              <a:prstGeom prst="rect">
                                <a:avLst/>
                              </a:prstGeom>
                              <a:noFill/>
                              <a:ln w="6350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41D01C81" w14:textId="77777777" w:rsidR="005453C5" w:rsidRDefault="005453C5" w:rsidP="005453C5">
                                  <w:pPr>
                                    <w:jc w:val="center"/>
                                  </w:pPr>
                                  <w:r>
                                    <w:t xml:space="preserve">                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>
                  <w:pict>
                    <v:rect w14:anchorId="4763DC43" id="Rectangle 90" o:spid="_x0000_s1061" style="position:absolute;margin-left:163.25pt;margin-top:3.85pt;width:6.5pt;height:6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KlsydQIAADcFAAAOAAAAZHJzL2Uyb0RvYy54bWysVEtv2zAMvg/YfxB0X52kTR9GnSJI0WFA&#10;0RZth54VWUqMyaJGKbGzXz9KdpyiC3YYdrFF8eP7o65v2tqwrUJfgS34+GTEmbISysquCv799e7L&#10;JWc+CFsKA1YVfKc8v5l9/nTduFxNYA2mVMjIifV54wq+DsHlWeblWtXCn4BTlpQasBaBRFxlJYqG&#10;vNcmm4xG51kDWDoEqbyn29tOyWfJv9ZKhketvQrMFJxyC+mL6buM32x2LfIVCreuZJ+G+IcsalFZ&#10;Cjq4uhVBsA1Wf7iqK4ngQYcTCXUGWldSpRqomvHoQzUva+FUqoWa493QJv//3MqH7ROyqiz4FbXH&#10;ippm9ExdE3ZlFKM7alDjfE64F/eEveTpGKttNdbxT3WwNjV1NzRVtYFJurycTKfkWpLm4pxGFj1m&#10;B1OHPnxVULN4KDhS7NRIsb33oYPuITGShbvKGLoXubGsKfj5KXmPuJhll1c6hZ1RHepZaSqQMpkk&#10;x4laamGQbQWRovwx7jMylpDRRFOEwWh8zMiEvVGPjWYq0W0wHB0zPEQb0Cki2DAY1pUF/Lux7vD7&#10;qrtaY9mhXbZpmqfTWFW8WkK5oxEjdNz3Tt5V1Op74cOTQCI7DYcWODzSRxuglkJ/4mwN+OvYfcQT&#10;B0nLWUPLU3D/cyNQcWa+WWLn1fjsLG5bEs6mFxMS8L1m+V5jN/UCaBRjeiqcTMeID2Z/1Aj1G+35&#10;PEYllbCSYhdcBtwLi9AtNb0UUs3nCUYb5kS4ty9ORuex0ZFKr+2bQNfzLRBNH2C/aCL/QLsOGy0t&#10;zDcBdJU4eehrPwLazsTq/iWJ6/9eTqjDezf7DQAA//8DAFBLAwQUAAYACAAAACEAjgplGuMAAAAN&#10;AQAADwAAAGRycy9kb3ducmV2LnhtbExPTUvDQBC9C/6HZQRvdmNTmybNphRF0IKIrUKO2+yYxGZ3&#10;Qnbbxn/veNLLwON9zHv5arSdOOHgW3IKbicRCHQVmdbVCt53jzcLED5oZ3RHDhV8o4dVcXmR68zQ&#10;2b3haRtqwSHOZ1pBE0KfSemrBq32E+rRMfdJg9WB4VBLM+gzh9tOTqNoLq1uHX9odI/3DVaH7dEq&#10;qHblx9esfN1Qu6DD+oWeZulzqdT11fiw5LNeggg4hj8H/G7g/lBwsT0dnfGiUxBP53csVZAkIJiP&#10;45TxnoVpArLI5f8VxQ8AAAD//wMAUEsBAi0AFAAGAAgAAAAhALaDOJL+AAAA4QEAABMAAAAAAAAA&#10;AAAAAAAAAAAAAFtDb250ZW50X1R5cGVzXS54bWxQSwECLQAUAAYACAAAACEAOP0h/9YAAACUAQAA&#10;CwAAAAAAAAAAAAAAAAAvAQAAX3JlbHMvLnJlbHNQSwECLQAUAAYACAAAACEAnCpbMnUCAAA3BQAA&#10;DgAAAAAAAAAAAAAAAAAuAgAAZHJzL2Uyb0RvYy54bWxQSwECLQAUAAYACAAAACEAjgplGuMAAAAN&#10;AQAADwAAAAAAAAAAAAAAAADPBAAAZHJzL2Rvd25yZXYueG1sUEsFBgAAAAAEAAQA8wAAAN8FAAAA&#10;AA==&#10;" filled="f" strokecolor="black [3200]" strokeweight=".5pt">
                      <v:textbox>
                        <w:txbxContent>
                          <w:p w14:paraId="41D01C81" w14:textId="77777777" w:rsidR="005453C5" w:rsidRDefault="005453C5" w:rsidP="005453C5">
                            <w:pPr>
                              <w:jc w:val="center"/>
                            </w:pPr>
                            <w:r>
                              <w:t xml:space="preserve">                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945BB9">
              <w:rPr>
                <w:lang w:val="en-US"/>
              </w:rPr>
              <w:t xml:space="preserve">                                                                          Negative</w:t>
            </w:r>
          </w:p>
          <w:p w14:paraId="6A157174" w14:textId="77777777" w:rsidR="005453C5" w:rsidRPr="00945BB9" w:rsidRDefault="005453C5" w:rsidP="00D14F89">
            <w:pPr>
              <w:pStyle w:val="NoSpacing"/>
              <w:rPr>
                <w:lang w:val="en-US"/>
              </w:rPr>
            </w:pPr>
            <w:r w:rsidRPr="001D67D0">
              <w:rPr>
                <w:noProof/>
                <w:lang w:val="en-IN" w:eastAsia="en-IN"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704320" behindDoc="0" locked="0" layoutInCell="1" allowOverlap="1" wp14:anchorId="44E4D14D" wp14:editId="193E632C">
                      <wp:simplePos x="0" y="0"/>
                      <wp:positionH relativeFrom="column">
                        <wp:posOffset>2077720</wp:posOffset>
                      </wp:positionH>
                      <wp:positionV relativeFrom="paragraph">
                        <wp:posOffset>54610</wp:posOffset>
                      </wp:positionV>
                      <wp:extent cx="82550" cy="76200"/>
                      <wp:effectExtent l="0" t="0" r="12700" b="19050"/>
                      <wp:wrapNone/>
                      <wp:docPr id="91" name="Rectangle 9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2550" cy="76200"/>
                              </a:xfrm>
                              <a:prstGeom prst="rect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txbx>
                              <w:txbxContent>
                                <w:p w14:paraId="70EF865F" w14:textId="77777777" w:rsidR="005453C5" w:rsidRDefault="005453C5" w:rsidP="005453C5">
                                  <w:pPr>
                                    <w:jc w:val="center"/>
                                  </w:pPr>
                                  <w:r>
                                    <w:t xml:space="preserve">                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>
                  <w:pict>
                    <v:rect w14:anchorId="44E4D14D" id="Rectangle 91" o:spid="_x0000_s1062" style="position:absolute;margin-left:163.6pt;margin-top:4.3pt;width:6.5pt;height:6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gU6pbAIAANYEAAAOAAAAZHJzL2Uyb0RvYy54bWysVF1P2zAUfZ+0/2D5faQtUCBqiioQ0yQE&#10;CJh4vnWcJpJje7bbpPv1O3ZSYGxP0/rg3uv7fXxuFpd9q9hOOt8YXfDp0YQzqYUpG70p+Pfnmy/n&#10;nPlAuiRltCz4Xnp+ufz8adHZXM5MbVQpHUMS7fPOFrwOweZZ5kUtW/JHxkoNY2VcSwGq22Slow7Z&#10;W5XNJpN51hlXWmeE9B6314ORL1P+qpIi3FeVl4GpgqO3kE6XznU8s+WC8o0jWzdibIP+oYuWGo2i&#10;r6muKRDbuuaPVG0jnPGmCkfCtJmpqkbINAOmmU4+TPNUk5VpFoDj7StM/v+lFXe7B8easuAXU840&#10;tXijR6BGeqMkwx0A6qzP4fdkH9yoeYhx2r5ybfzHHKxPoO5fQZV9YAKX57PTUyAvYDmb48lixuwt&#10;1DofvkrTsigU3KF2ApJ2tz4MrgeXWEmbm0Yp3FOuNOsKPj9O2QncqRQFFGotpvF6wxmpDUgpgksZ&#10;vVFNGaNjsN/7K+XYjsAL0Kk03TMa5kyRDzBgivQbm/0tNLZzTb4egpNpdFM6ppaJdmP3EbsBrSiF&#10;ft0nsI/nMSRerU25xws4M1DTW3HToMAt+nggBy4CO+xXuMdRKYOJzShxVhv382/30R8UgZWzDtwG&#10;HD+25CTG+6ZBnovpyUlchqScnJ7NoLj3lvV7i962VwYwgR/oLonRP6iDWDnTvmANV7EqTKQFag/A&#10;j8pVGHYOiyzkapXcsACWwq1+siImj9BFaJ/7F3J2pEPAo9yZwx5Q/oEVg2+M1Ga1DaZqEmXecAXV&#10;ooLlSaQbFz1u53s9eb19jpa/AAAA//8DAFBLAwQUAAYACAAAACEA9Rrbv+EAAAANAQAADwAAAGRy&#10;cy9kb3ducmV2LnhtbExPPU/DMBDdkfgP1iGxUZs0uFUapyoUJpZSGNrNta9JRGyH2G3Dv+eYYHnS&#10;07t7H+VydB074xDb4BXcTwQw9CbY1tcKPt5f7ubAYtLe6i54VPCNEZbV9VWpCxsu/g3P21QzMvGx&#10;0AqalPqC82gadDpOQo+etGMYnE5Eh5rbQV/I3HU8E0Jyp1tPCY3u8alB87k9OQWzB/kYcpMPz1+S&#10;98fX/WZn1iulbm/G9YJgtQCWcEx/H/C7gfpDRcUO4eRtZJ2CaTbL6FTBXAIjfZoL4gcFmZDAq5L/&#10;X1H9AAAA//8DAFBLAQItABQABgAIAAAAIQC2gziS/gAAAOEBAAATAAAAAAAAAAAAAAAAAAAAAABb&#10;Q29udGVudF9UeXBlc10ueG1sUEsBAi0AFAAGAAgAAAAhADj9If/WAAAAlAEAAAsAAAAAAAAAAAAA&#10;AAAALwEAAF9yZWxzLy5yZWxzUEsBAi0AFAAGAAgAAAAhAFKBTqlsAgAA1gQAAA4AAAAAAAAAAAAA&#10;AAAALgIAAGRycy9lMm9Eb2MueG1sUEsBAi0AFAAGAAgAAAAhAPUa27/hAAAADQEAAA8AAAAAAAAA&#10;AAAAAAAAxgQAAGRycy9kb3ducmV2LnhtbFBLBQYAAAAABAAEAPMAAADUBQAAAAA=&#10;" filled="f" strokecolor="windowText" strokeweight=".5pt">
                      <v:textbox>
                        <w:txbxContent>
                          <w:p w14:paraId="70EF865F" w14:textId="77777777" w:rsidR="005453C5" w:rsidRDefault="005453C5" w:rsidP="005453C5">
                            <w:pPr>
                              <w:jc w:val="center"/>
                            </w:pPr>
                            <w:r>
                              <w:t xml:space="preserve">                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945BB9">
              <w:rPr>
                <w:lang w:val="en-US"/>
              </w:rPr>
              <w:t xml:space="preserve">                                                                         Undetermined</w:t>
            </w:r>
          </w:p>
          <w:p w14:paraId="53AE6500" w14:textId="77777777" w:rsidR="005453C5" w:rsidRPr="00945BB9" w:rsidRDefault="005453C5" w:rsidP="00D14F89">
            <w:pPr>
              <w:pStyle w:val="NoSpacing"/>
              <w:rPr>
                <w:lang w:val="en-US"/>
              </w:rPr>
            </w:pPr>
          </w:p>
          <w:p w14:paraId="6465A67C" w14:textId="77777777" w:rsidR="005453C5" w:rsidRPr="00945BB9" w:rsidRDefault="005453C5" w:rsidP="00D14F89">
            <w:pPr>
              <w:pStyle w:val="NoSpacing"/>
              <w:rPr>
                <w:lang w:val="en-US"/>
              </w:rPr>
            </w:pPr>
            <w:r w:rsidRPr="001D67D0">
              <w:rPr>
                <w:noProof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707392" behindDoc="0" locked="0" layoutInCell="1" allowOverlap="1" wp14:anchorId="096F4D8E" wp14:editId="0DFEE767">
                      <wp:simplePos x="0" y="0"/>
                      <wp:positionH relativeFrom="column">
                        <wp:posOffset>2077720</wp:posOffset>
                      </wp:positionH>
                      <wp:positionV relativeFrom="paragraph">
                        <wp:posOffset>54610</wp:posOffset>
                      </wp:positionV>
                      <wp:extent cx="82550" cy="76200"/>
                      <wp:effectExtent l="0" t="0" r="12700" b="19050"/>
                      <wp:wrapNone/>
                      <wp:docPr id="92" name="Rectangle 9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2550" cy="76200"/>
                              </a:xfrm>
                              <a:prstGeom prst="rect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txbx>
                              <w:txbxContent>
                                <w:p w14:paraId="795B1297" w14:textId="77777777" w:rsidR="005453C5" w:rsidRDefault="005453C5" w:rsidP="005453C5">
                                  <w:pPr>
                                    <w:jc w:val="center"/>
                                  </w:pPr>
                                  <w:r>
                                    <w:t xml:space="preserve">                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>
                  <w:pict>
                    <v:rect w14:anchorId="096F4D8E" id="Rectangle 92" o:spid="_x0000_s1063" style="position:absolute;margin-left:163.6pt;margin-top:4.3pt;width:6.5pt;height:6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UcsXbAIAANYEAAAOAAAAZHJzL2Uyb0RvYy54bWysVMlu2zAQvRfoPxC8N7KdXYgcGAlSFAiS&#10;oEnR85giLQEUyZK0Jffr+0gpS9OeivpAz3D2xze6uBw6zXbSh9aais8PZpxJI2zdmk3Fvz3dfDrj&#10;LEQyNWlrZMX3MvDL5ccPF70r5cI2VtfSMyQxoexdxZsYXVkUQTSyo3BgnTQwKus7ilD9pqg99cje&#10;6WIxm50UvfW181bIEHB7PRr5MudXSop4r1SQkemKo7eYT5/PdTqL5QWVG0+uacXUBv1DFx21BkVf&#10;Ul1TJLb17R+pulZ4G6yKB8J2hVWqFTLPgGnms3fTPDbkZJ4F4AT3AlP4f2nF3e7Bs7au+PmCM0Md&#10;3ugrUCOz0ZLhDgD1LpTwe3QPftICxDTtoHyX/jEHGzKo+xdQ5RCZwOXZ4vgYyAtYTk/wZClj8Rrq&#10;fIifpe1YEiruUTsDSbvbEEfXZ5dUydibVmvcU6kN6yt+cpizE7ijNEUU6hymCWbDGekNSCmizxmD&#10;1W2dolNw2Icr7dmOwAvQqbb9ExrmTFOIMGCK/Jua/S00tXNNoRmDs2ly0yallpl2U/cJuxGtJMVh&#10;PWSwD09TSLpa23qPF/B2pGZw4qZFgVv08UAeXAR22K94j0Npi4ntJHHWWP/zb/fJHxSBlbMe3AYc&#10;P7bkJcb7YkCe8/nRUVqGrBwdny6g+LeW9VuL2XZXFjDNsclOZDH5R/0sKm+771jDVaoKExmB2iPw&#10;k3IVx53DIgu5WmU3LICjeGsenUjJE3QJ2qfhO3k30SHiUe7s8x5Q+Y4Vo2+KNHa1jVa1mTKvuIJq&#10;ScHyZNJNi562862evV4/R8tfAAAA//8DAFBLAwQUAAYACAAAACEA9Rrbv+EAAAANAQAADwAAAGRy&#10;cy9kb3ducmV2LnhtbExPPU/DMBDdkfgP1iGxUZs0uFUapyoUJpZSGNrNta9JRGyH2G3Dv+eYYHnS&#10;07t7H+VydB074xDb4BXcTwQw9CbY1tcKPt5f7ubAYtLe6i54VPCNEZbV9VWpCxsu/g3P21QzMvGx&#10;0AqalPqC82gadDpOQo+etGMYnE5Eh5rbQV/I3HU8E0Jyp1tPCY3u8alB87k9OQWzB/kYcpMPz1+S&#10;98fX/WZn1iulbm/G9YJgtQCWcEx/H/C7gfpDRcUO4eRtZJ2CaTbL6FTBXAIjfZoL4gcFmZDAq5L/&#10;X1H9AAAA//8DAFBLAQItABQABgAIAAAAIQC2gziS/gAAAOEBAAATAAAAAAAAAAAAAAAAAAAAAABb&#10;Q29udGVudF9UeXBlc10ueG1sUEsBAi0AFAAGAAgAAAAhADj9If/WAAAAlAEAAAsAAAAAAAAAAAAA&#10;AAAALwEAAF9yZWxzLy5yZWxzUEsBAi0AFAAGAAgAAAAhAAlRyxdsAgAA1gQAAA4AAAAAAAAAAAAA&#10;AAAALgIAAGRycy9lMm9Eb2MueG1sUEsBAi0AFAAGAAgAAAAhAPUa27/hAAAADQEAAA8AAAAAAAAA&#10;AAAAAAAAxgQAAGRycy9kb3ducmV2LnhtbFBLBQYAAAAABAAEAPMAAADUBQAAAAA=&#10;" filled="f" strokecolor="windowText" strokeweight=".5pt">
                      <v:textbox>
                        <w:txbxContent>
                          <w:p w14:paraId="795B1297" w14:textId="77777777" w:rsidR="005453C5" w:rsidRDefault="005453C5" w:rsidP="005453C5">
                            <w:pPr>
                              <w:jc w:val="center"/>
                            </w:pPr>
                            <w:r>
                              <w:t xml:space="preserve">                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945BB9">
              <w:rPr>
                <w:lang w:val="en-US"/>
              </w:rPr>
              <w:t xml:space="preserve">            IgM                                                       Positive         </w:t>
            </w:r>
          </w:p>
          <w:p w14:paraId="2AB0DC0F" w14:textId="77777777" w:rsidR="005453C5" w:rsidRPr="00945BB9" w:rsidRDefault="005453C5" w:rsidP="00D14F89">
            <w:pPr>
              <w:pStyle w:val="NoSpacing"/>
              <w:rPr>
                <w:lang w:val="en-US"/>
              </w:rPr>
            </w:pPr>
            <w:r w:rsidRPr="001D67D0">
              <w:rPr>
                <w:noProof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705344" behindDoc="0" locked="0" layoutInCell="1" allowOverlap="1" wp14:anchorId="07001158" wp14:editId="28A615EA">
                      <wp:simplePos x="0" y="0"/>
                      <wp:positionH relativeFrom="column">
                        <wp:posOffset>2073275</wp:posOffset>
                      </wp:positionH>
                      <wp:positionV relativeFrom="paragraph">
                        <wp:posOffset>48895</wp:posOffset>
                      </wp:positionV>
                      <wp:extent cx="82550" cy="76200"/>
                      <wp:effectExtent l="0" t="0" r="12700" b="19050"/>
                      <wp:wrapNone/>
                      <wp:docPr id="93" name="Rectangle 9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2550" cy="76200"/>
                              </a:xfrm>
                              <a:prstGeom prst="rect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txbx>
                              <w:txbxContent>
                                <w:p w14:paraId="3061B646" w14:textId="77777777" w:rsidR="005453C5" w:rsidRDefault="005453C5" w:rsidP="005453C5">
                                  <w:pPr>
                                    <w:jc w:val="center"/>
                                  </w:pPr>
                                  <w:r>
                                    <w:t xml:space="preserve">                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>
                  <w:pict>
                    <v:rect w14:anchorId="07001158" id="Rectangle 93" o:spid="_x0000_s1064" style="position:absolute;margin-left:163.25pt;margin-top:3.85pt;width:6.5pt;height:6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HA6kbAIAANYEAAAOAAAAZHJzL2Uyb0RvYy54bWysVMlu2zAQvRfoPxC8N7KdXYgcGAlSFAiS&#10;oEnR85giLQEUyZK0Jffr+0gpS9OeivpAz3D2xze6uBw6zXbSh9aais8PZpxJI2zdmk3Fvz3dfDrj&#10;LEQyNWlrZMX3MvDL5ccPF70r5cI2VtfSMyQxoexdxZsYXVkUQTSyo3BgnTQwKus7ilD9pqg99cje&#10;6WIxm50UvfW181bIEHB7PRr5MudXSop4r1SQkemKo7eYT5/PdTqL5QWVG0+uacXUBv1DFx21BkVf&#10;Ul1TJLb17R+pulZ4G6yKB8J2hVWqFTLPgGnms3fTPDbkZJ4F4AT3AlP4f2nF3e7Bs7au+PkhZ4Y6&#10;vNFXoEZmoyXDHQDqXSjh9+ge/KQFiGnaQfku/WMONmRQ9y+gyiEygcuzxfExkBewnJ7gyVLG4jXU&#10;+RA/S9uxJFTco3YGkna3IY6uzy6pkrE3rda4p1Ib1lf85DBnJ3BHaYoo1DlME8yGM9IbkFJEnzMG&#10;q9s6RafgsA9X2rMdgRegU237JzTMmaYQYcAU+Tc1+1toaueaQjMGZ9Pkpk1KLTPtpu4TdiNaSYrD&#10;eshgH56lkHS1tvUeL+DtSM3gxE2LArfo44E8uAjssF/xHofSFhPbSeKssf7n3+6TPygCK2c9uA04&#10;fmzJS4z3xYA85/Ojo7QMWTk6Pl1A8W8t67cWs+2uLGCaY5OdyGLyj/pZVN5237GGq1QVJjICtUfg&#10;J+UqjjuHRRZytcpuWABH8dY8OpGSJ+gStE/Dd/JuokPEo9zZ5z2g8h0rRt8UaexqG61qM2VecQXV&#10;koLlyaSbFj1t51s9e71+jpa/AAAA//8DAFBLAwQUAAYACAAAACEAgkH0nuEAAAANAQAADwAAAGRy&#10;cy9kb3ducmV2LnhtbExPPU/DMBDdkfgP1iGxUYemTWgapyoUpi5QGGBz42sSEZ+D7bbh33NMsJz0&#10;9D7uvXI12l6c0IfOkYLbSQICqXamo0bB2+vTzR2IEDUZ3TtCBd8YYFVdXpS6MO5ML3jaxUZwCIVC&#10;K2hjHAopQ92i1WHiBiTmDs5bHRn6RhqvzxxuezlNkkxa3RF/aPWADy3Wn7ujVZDPs3s3q2f+8SuT&#10;w2H78fxeb9ZKXV+NmyWf9RJExDH+OeB3A/eHiovt3ZFMEL2CdJrNWcqJOQjm03TBeM/CRQ6yKuX/&#10;FdUPAAAA//8DAFBLAQItABQABgAIAAAAIQC2gziS/gAAAOEBAAATAAAAAAAAAAAAAAAAAAAAAABb&#10;Q29udGVudF9UeXBlc10ueG1sUEsBAi0AFAAGAAgAAAAhADj9If/WAAAAlAEAAAsAAAAAAAAAAAAA&#10;AAAALwEAAF9yZWxzLy5yZWxzUEsBAi0AFAAGAAgAAAAhAOQcDqRsAgAA1gQAAA4AAAAAAAAAAAAA&#10;AAAALgIAAGRycy9lMm9Eb2MueG1sUEsBAi0AFAAGAAgAAAAhAIJB9J7hAAAADQEAAA8AAAAAAAAA&#10;AAAAAAAAxgQAAGRycy9kb3ducmV2LnhtbFBLBQYAAAAABAAEAPMAAADUBQAAAAA=&#10;" filled="f" strokecolor="windowText" strokeweight=".5pt">
                      <v:textbox>
                        <w:txbxContent>
                          <w:p w14:paraId="3061B646" w14:textId="77777777" w:rsidR="005453C5" w:rsidRDefault="005453C5" w:rsidP="005453C5">
                            <w:pPr>
                              <w:jc w:val="center"/>
                            </w:pPr>
                            <w:r>
                              <w:t xml:space="preserve">                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945BB9">
              <w:rPr>
                <w:lang w:val="en-US"/>
              </w:rPr>
              <w:t xml:space="preserve">                                                                          Negative</w:t>
            </w:r>
          </w:p>
          <w:p w14:paraId="5DF6EC56" w14:textId="77777777" w:rsidR="005453C5" w:rsidRPr="00945BB9" w:rsidRDefault="005453C5" w:rsidP="00D14F89">
            <w:pPr>
              <w:spacing w:line="360" w:lineRule="auto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1D67D0">
              <w:rPr>
                <w:noProof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706368" behindDoc="0" locked="0" layoutInCell="1" allowOverlap="1" wp14:anchorId="06A38DA6" wp14:editId="4B7DD266">
                      <wp:simplePos x="0" y="0"/>
                      <wp:positionH relativeFrom="column">
                        <wp:posOffset>2077720</wp:posOffset>
                      </wp:positionH>
                      <wp:positionV relativeFrom="paragraph">
                        <wp:posOffset>54610</wp:posOffset>
                      </wp:positionV>
                      <wp:extent cx="82550" cy="76200"/>
                      <wp:effectExtent l="0" t="0" r="12700" b="19050"/>
                      <wp:wrapNone/>
                      <wp:docPr id="94" name="Rectangle 9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2550" cy="76200"/>
                              </a:xfrm>
                              <a:prstGeom prst="rect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txbx>
                              <w:txbxContent>
                                <w:p w14:paraId="51B75F14" w14:textId="77777777" w:rsidR="005453C5" w:rsidRDefault="005453C5" w:rsidP="005453C5">
                                  <w:pPr>
                                    <w:jc w:val="center"/>
                                  </w:pPr>
                                  <w:r>
                                    <w:t xml:space="preserve">                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>
                  <w:pict>
                    <v:rect w14:anchorId="06A38DA6" id="Rectangle 94" o:spid="_x0000_s1065" style="position:absolute;margin-left:163.6pt;margin-top:4.3pt;width:6.5pt;height:6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dWZebQIAANYEAAAOAAAAZHJzL2Uyb0RvYy54bWysVF1P2zAUfZ+0/2D5faQt5StqiioQ0yQE&#10;CJh4vnWcJpJje7bbpPv1O3YCdGxP0/rg3uv7fXxuFpd9q9hOOt8YXfDp0YQzqYUpG70p+Pfnmy/n&#10;nPlAuiRltCz4Xnp+ufz8adHZXM5MbVQpHUMS7fPOFrwOweZZ5kUtW/JHxkoNY2VcSwGq22Slow7Z&#10;W5XNJpPTrDOutM4I6T1urwcjX6b8VSVFuK8qLwNTBUdvIZ0unet4ZssF5RtHtm7E2Ab9QxctNRpF&#10;31JdUyC2dc0fqdpGOONNFY6EaTNTVY2QaQZMM518mOapJivTLADH2zeY/P9LK+52D441ZcEv5pxp&#10;avFGj0CN9EZJhjsA1Fmfw+/JPrhR8xDjtH3l2viPOVifQN2/gSr7wAQuz2cnJ0BewHJ2iieLGbP3&#10;UOt8+CpNy6JQcIfaCUja3fowuL66xEra3DRK4Z5ypVlX8NPjlJ3AnUpRQKHWYhqvN5yR2oCUIriU&#10;0RvVlDE6Bvu9v1KO7Qi8AJ1K0z2jYc4U+QADpki/sdnfQmM71+TrITiZRjelY2qZaDd2H7Eb0IpS&#10;6Nd9Avv4IobEq7Up93gBZwZqeituGhS4RR8P5MBFYIf9Cvc4KmUwsRklzmrjfv7tPvqDIrBy1oHb&#10;gOPHlpzEeN80yHMxnc/jMiRlfnI2g+IOLetDi962VwYwTbHJViQx+gf1KlbOtC9Yw1WsChNpgdoD&#10;8KNyFYadwyILuVolNyyApXCrn6yIySN0Edrn/oWcHekQ8Ch35nUPKP/AisE3Rmqz2gZTNYky77iC&#10;alHB8iTSjYset/NQT17vn6PlLwAAAP//AwBQSwMEFAAGAAgAAAAhAPUa27/hAAAADQEAAA8AAABk&#10;cnMvZG93bnJldi54bWxMTz1PwzAQ3ZH4D9YhsVGbNLhVGqcqFCaWUhjazbWvSURsh9htw7/nmGB5&#10;0tO7ex/lcnQdO+MQ2+AV3E8EMPQm2NbXCj7eX+7mwGLS3uoueFTwjRGW1fVVqQsbLv4Nz9tUMzLx&#10;sdAKmpT6gvNoGnQ6TkKPnrRjGJxORIea20FfyNx1PBNCcqdbTwmN7vGpQfO5PTkFswf5GHKTD89f&#10;kvfH1/1mZ9YrpW5vxvWCYLUAlnBMfx/wu4H6Q0XFDuHkbWSdgmk2y+hUwVwCI32aC+IHBZmQwKuS&#10;/19R/QAAAP//AwBQSwECLQAUAAYACAAAACEAtoM4kv4AAADhAQAAEwAAAAAAAAAAAAAAAAAAAAAA&#10;W0NvbnRlbnRfVHlwZXNdLnhtbFBLAQItABQABgAIAAAAIQA4/SH/1gAAAJQBAAALAAAAAAAAAAAA&#10;AAAAAC8BAABfcmVscy8ucmVsc1BLAQItABQABgAIAAAAIQBTdWZebQIAANYEAAAOAAAAAAAAAAAA&#10;AAAAAC4CAABkcnMvZTJvRG9jLnhtbFBLAQItABQABgAIAAAAIQD1Gtu/4QAAAA0BAAAPAAAAAAAA&#10;AAAAAAAAAMcEAABkcnMvZG93bnJldi54bWxQSwUGAAAAAAQABADzAAAA1QUAAAAA&#10;" filled="f" strokecolor="windowText" strokeweight=".5pt">
                      <v:textbox>
                        <w:txbxContent>
                          <w:p w14:paraId="51B75F14" w14:textId="77777777" w:rsidR="005453C5" w:rsidRDefault="005453C5" w:rsidP="005453C5">
                            <w:pPr>
                              <w:jc w:val="center"/>
                            </w:pPr>
                            <w:r>
                              <w:t xml:space="preserve">                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Pr="00945BB9">
              <w:rPr>
                <w:lang w:val="en-US"/>
              </w:rPr>
              <w:t xml:space="preserve">                                                                         Undetermined</w:t>
            </w:r>
          </w:p>
        </w:tc>
        <w:tc>
          <w:tcPr>
            <w:tcW w:w="808" w:type="dxa"/>
          </w:tcPr>
          <w:p w14:paraId="64D5849E" w14:textId="77777777" w:rsidR="005453C5" w:rsidRPr="00945BB9" w:rsidRDefault="005453C5" w:rsidP="00D14F89">
            <w:pPr>
              <w:pStyle w:val="Default"/>
              <w:jc w:val="center"/>
              <w:rPr>
                <w:bCs/>
                <w:sz w:val="20"/>
                <w:szCs w:val="20"/>
                <w:lang w:val="en-US"/>
              </w:rPr>
            </w:pPr>
            <w:r w:rsidRPr="00945BB9">
              <w:rPr>
                <w:bCs/>
                <w:sz w:val="20"/>
                <w:szCs w:val="20"/>
                <w:lang w:val="en-US"/>
              </w:rPr>
              <w:lastRenderedPageBreak/>
              <w:t>Q247</w:t>
            </w:r>
          </w:p>
        </w:tc>
      </w:tr>
    </w:tbl>
    <w:p w14:paraId="31DBD287" w14:textId="77777777" w:rsidR="005453C5" w:rsidRPr="00945BB9" w:rsidRDefault="005453C5" w:rsidP="005453C5">
      <w:pPr>
        <w:rPr>
          <w:rFonts w:ascii="Arial" w:hAnsi="Arial" w:cs="Arial"/>
          <w:color w:val="000000"/>
          <w:sz w:val="20"/>
          <w:szCs w:val="20"/>
          <w:lang w:val="en-US"/>
        </w:rPr>
      </w:pPr>
    </w:p>
    <w:p w14:paraId="5928404F" w14:textId="77777777" w:rsidR="005453C5" w:rsidRPr="00945BB9" w:rsidRDefault="005453C5" w:rsidP="005453C5">
      <w:pPr>
        <w:rPr>
          <w:rFonts w:ascii="Arial" w:hAnsi="Arial" w:cs="Arial"/>
          <w:color w:val="000000"/>
          <w:sz w:val="20"/>
          <w:szCs w:val="20"/>
          <w:lang w:val="en-US"/>
        </w:rPr>
      </w:pPr>
      <w:r w:rsidRPr="00945BB9">
        <w:rPr>
          <w:rFonts w:ascii="Arial" w:hAnsi="Arial" w:cs="Arial"/>
          <w:color w:val="000000"/>
          <w:sz w:val="20"/>
          <w:szCs w:val="20"/>
          <w:lang w:val="en-US"/>
        </w:rPr>
        <w:t>Name and surname of the biologist                                                          Date and signature</w:t>
      </w:r>
    </w:p>
    <w:p w14:paraId="6FA38912" w14:textId="3EEF6EA3" w:rsidR="00A859F9" w:rsidRPr="005453C5" w:rsidRDefault="005453C5" w:rsidP="00A859F9">
      <w:pPr>
        <w:autoSpaceDE w:val="0"/>
        <w:autoSpaceDN w:val="0"/>
        <w:adjustRightInd w:val="0"/>
        <w:spacing w:after="0" w:line="360" w:lineRule="auto"/>
        <w:jc w:val="left"/>
        <w:rPr>
          <w:rFonts w:ascii="Arial" w:hAnsi="Arial" w:cs="Arial"/>
          <w:b/>
          <w:bCs/>
          <w:lang w:val="en-US"/>
        </w:rPr>
      </w:pPr>
      <w:r w:rsidRPr="00945BB9">
        <w:rPr>
          <w:rFonts w:ascii="Arial" w:hAnsi="Arial" w:cs="Arial"/>
          <w:sz w:val="20"/>
          <w:szCs w:val="20"/>
          <w:lang w:val="en-US"/>
        </w:rPr>
        <w:tab/>
      </w:r>
    </w:p>
    <w:p w14:paraId="5D47D79E" w14:textId="77777777" w:rsidR="00A859F9" w:rsidRPr="005453C5" w:rsidRDefault="00A859F9">
      <w:pPr>
        <w:spacing w:after="60" w:line="240" w:lineRule="auto"/>
        <w:rPr>
          <w:rFonts w:ascii="Arial" w:hAnsi="Arial" w:cs="Arial"/>
          <w:b/>
          <w:bCs/>
          <w:lang w:val="en-US"/>
        </w:rPr>
      </w:pPr>
      <w:r w:rsidRPr="005453C5">
        <w:rPr>
          <w:rFonts w:ascii="Arial" w:hAnsi="Arial" w:cs="Arial"/>
          <w:b/>
          <w:bCs/>
          <w:lang w:val="en-US"/>
        </w:rPr>
        <w:br w:type="page"/>
      </w:r>
      <w:bookmarkEnd w:id="0"/>
    </w:p>
    <w:sectPr w:rsidR="00A859F9" w:rsidRPr="005453C5" w:rsidSect="002E011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1C71E58" w14:textId="77777777" w:rsidR="00007026" w:rsidRDefault="00007026" w:rsidP="00F7792F">
      <w:pPr>
        <w:spacing w:after="0" w:line="240" w:lineRule="auto"/>
      </w:pPr>
      <w:r>
        <w:separator/>
      </w:r>
    </w:p>
  </w:endnote>
  <w:endnote w:type="continuationSeparator" w:id="0">
    <w:p w14:paraId="58A4B32E" w14:textId="77777777" w:rsidR="00007026" w:rsidRDefault="00007026" w:rsidP="00F779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3552F00" w14:textId="77777777" w:rsidR="00007026" w:rsidRDefault="00007026" w:rsidP="00F7792F">
      <w:pPr>
        <w:spacing w:after="0" w:line="240" w:lineRule="auto"/>
      </w:pPr>
      <w:r>
        <w:separator/>
      </w:r>
    </w:p>
  </w:footnote>
  <w:footnote w:type="continuationSeparator" w:id="0">
    <w:p w14:paraId="1A383F0E" w14:textId="77777777" w:rsidR="00007026" w:rsidRDefault="00007026" w:rsidP="00F7792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980993"/>
    <w:multiLevelType w:val="hybridMultilevel"/>
    <w:tmpl w:val="0B0ACE18"/>
    <w:lvl w:ilvl="0" w:tplc="1C38EA94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E57A4052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08783BDC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B7B4EC78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68CA9EA4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91E4803E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5B16BC62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B5342E84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CE647928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" w15:restartNumberingAfterBreak="0">
    <w:nsid w:val="05A24E14"/>
    <w:multiLevelType w:val="multilevel"/>
    <w:tmpl w:val="137E125C"/>
    <w:lvl w:ilvl="0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795" w:hanging="435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" w15:restartNumberingAfterBreak="0">
    <w:nsid w:val="05C03A93"/>
    <w:multiLevelType w:val="hybridMultilevel"/>
    <w:tmpl w:val="C686AF68"/>
    <w:lvl w:ilvl="0" w:tplc="B2AE6D46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B39849DC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FD4C07A2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34D8D058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6E74B27A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83642B40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B3241208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2146F36E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5A002A06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" w15:restartNumberingAfterBreak="0">
    <w:nsid w:val="05EC6E6A"/>
    <w:multiLevelType w:val="hybridMultilevel"/>
    <w:tmpl w:val="4E92BA80"/>
    <w:lvl w:ilvl="0" w:tplc="4C14F806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F223DBF"/>
    <w:multiLevelType w:val="hybridMultilevel"/>
    <w:tmpl w:val="4E92BA80"/>
    <w:lvl w:ilvl="0" w:tplc="4C14F806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FC23669"/>
    <w:multiLevelType w:val="multilevel"/>
    <w:tmpl w:val="137E125C"/>
    <w:lvl w:ilvl="0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795" w:hanging="435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6" w15:restartNumberingAfterBreak="0">
    <w:nsid w:val="12FF761B"/>
    <w:multiLevelType w:val="hybridMultilevel"/>
    <w:tmpl w:val="3648F488"/>
    <w:lvl w:ilvl="0" w:tplc="4C14F806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45C37D4"/>
    <w:multiLevelType w:val="hybridMultilevel"/>
    <w:tmpl w:val="4E92BA80"/>
    <w:lvl w:ilvl="0" w:tplc="4C14F806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5127B58"/>
    <w:multiLevelType w:val="hybridMultilevel"/>
    <w:tmpl w:val="02888986"/>
    <w:lvl w:ilvl="0" w:tplc="76843F0A">
      <w:start w:val="1"/>
      <w:numFmt w:val="decimal"/>
      <w:lvlText w:val="%1-"/>
      <w:lvlJc w:val="left"/>
      <w:pPr>
        <w:ind w:left="720" w:hanging="360"/>
      </w:pPr>
      <w:rPr>
        <w:rFonts w:hint="default"/>
        <w:lang w:val="fr-CA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7FB1AB8"/>
    <w:multiLevelType w:val="hybridMultilevel"/>
    <w:tmpl w:val="91166AB2"/>
    <w:lvl w:ilvl="0" w:tplc="040C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1F042151"/>
    <w:multiLevelType w:val="hybridMultilevel"/>
    <w:tmpl w:val="3648F488"/>
    <w:lvl w:ilvl="0" w:tplc="4C14F806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F9D0F8F"/>
    <w:multiLevelType w:val="hybridMultilevel"/>
    <w:tmpl w:val="3648F488"/>
    <w:lvl w:ilvl="0" w:tplc="4C14F806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3843716"/>
    <w:multiLevelType w:val="hybridMultilevel"/>
    <w:tmpl w:val="00CE5522"/>
    <w:lvl w:ilvl="0" w:tplc="6A4A240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8A9261F"/>
    <w:multiLevelType w:val="hybridMultilevel"/>
    <w:tmpl w:val="3648F488"/>
    <w:lvl w:ilvl="0" w:tplc="4C14F806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E4E20F1"/>
    <w:multiLevelType w:val="multilevel"/>
    <w:tmpl w:val="137E125C"/>
    <w:lvl w:ilvl="0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795" w:hanging="435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5" w15:restartNumberingAfterBreak="0">
    <w:nsid w:val="30915C9C"/>
    <w:multiLevelType w:val="hybridMultilevel"/>
    <w:tmpl w:val="796460F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493277D"/>
    <w:multiLevelType w:val="hybridMultilevel"/>
    <w:tmpl w:val="4E92BA80"/>
    <w:lvl w:ilvl="0" w:tplc="4C14F806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58A3E4A"/>
    <w:multiLevelType w:val="hybridMultilevel"/>
    <w:tmpl w:val="2432F08C"/>
    <w:lvl w:ilvl="0" w:tplc="4C14F806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65F0AEA"/>
    <w:multiLevelType w:val="hybridMultilevel"/>
    <w:tmpl w:val="A4CEEC3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0C809FA"/>
    <w:multiLevelType w:val="hybridMultilevel"/>
    <w:tmpl w:val="4E92BA80"/>
    <w:lvl w:ilvl="0" w:tplc="4C14F806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1313456"/>
    <w:multiLevelType w:val="hybridMultilevel"/>
    <w:tmpl w:val="4E92BA80"/>
    <w:lvl w:ilvl="0" w:tplc="4C14F806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CFC2207"/>
    <w:multiLevelType w:val="hybridMultilevel"/>
    <w:tmpl w:val="595ECF7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0AC1621"/>
    <w:multiLevelType w:val="hybridMultilevel"/>
    <w:tmpl w:val="2B94333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658353A"/>
    <w:multiLevelType w:val="hybridMultilevel"/>
    <w:tmpl w:val="CC4AE774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6D2513C"/>
    <w:multiLevelType w:val="hybridMultilevel"/>
    <w:tmpl w:val="3648F488"/>
    <w:lvl w:ilvl="0" w:tplc="4C14F806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9C62499"/>
    <w:multiLevelType w:val="hybridMultilevel"/>
    <w:tmpl w:val="138A14AC"/>
    <w:lvl w:ilvl="0" w:tplc="4C14F806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BF30BE4"/>
    <w:multiLevelType w:val="hybridMultilevel"/>
    <w:tmpl w:val="D7CE8DB2"/>
    <w:lvl w:ilvl="0" w:tplc="F34442C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7" w15:restartNumberingAfterBreak="0">
    <w:nsid w:val="6C0F513B"/>
    <w:multiLevelType w:val="hybridMultilevel"/>
    <w:tmpl w:val="4E92BA80"/>
    <w:lvl w:ilvl="0" w:tplc="4C14F806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C7D522B"/>
    <w:multiLevelType w:val="hybridMultilevel"/>
    <w:tmpl w:val="DBBE8316"/>
    <w:lvl w:ilvl="0" w:tplc="4C14F806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2EB6551"/>
    <w:multiLevelType w:val="hybridMultilevel"/>
    <w:tmpl w:val="4E92BA80"/>
    <w:lvl w:ilvl="0" w:tplc="4C14F806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53262C7"/>
    <w:multiLevelType w:val="hybridMultilevel"/>
    <w:tmpl w:val="3648F488"/>
    <w:lvl w:ilvl="0" w:tplc="4C14F806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6742334"/>
    <w:multiLevelType w:val="hybridMultilevel"/>
    <w:tmpl w:val="3648F488"/>
    <w:lvl w:ilvl="0" w:tplc="4C14F806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F6758D7"/>
    <w:multiLevelType w:val="hybridMultilevel"/>
    <w:tmpl w:val="D7CE8DB2"/>
    <w:lvl w:ilvl="0" w:tplc="F34442C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8"/>
  </w:num>
  <w:num w:numId="2">
    <w:abstractNumId w:val="21"/>
  </w:num>
  <w:num w:numId="3">
    <w:abstractNumId w:val="22"/>
  </w:num>
  <w:num w:numId="4">
    <w:abstractNumId w:val="18"/>
  </w:num>
  <w:num w:numId="5">
    <w:abstractNumId w:val="1"/>
  </w:num>
  <w:num w:numId="6">
    <w:abstractNumId w:val="15"/>
  </w:num>
  <w:num w:numId="7">
    <w:abstractNumId w:val="23"/>
  </w:num>
  <w:num w:numId="8">
    <w:abstractNumId w:val="9"/>
  </w:num>
  <w:num w:numId="9">
    <w:abstractNumId w:val="25"/>
  </w:num>
  <w:num w:numId="10">
    <w:abstractNumId w:val="28"/>
  </w:num>
  <w:num w:numId="11">
    <w:abstractNumId w:val="30"/>
  </w:num>
  <w:num w:numId="12">
    <w:abstractNumId w:val="24"/>
  </w:num>
  <w:num w:numId="13">
    <w:abstractNumId w:val="13"/>
  </w:num>
  <w:num w:numId="14">
    <w:abstractNumId w:val="20"/>
  </w:num>
  <w:num w:numId="15">
    <w:abstractNumId w:val="27"/>
  </w:num>
  <w:num w:numId="16">
    <w:abstractNumId w:val="7"/>
  </w:num>
  <w:num w:numId="17">
    <w:abstractNumId w:val="19"/>
  </w:num>
  <w:num w:numId="18">
    <w:abstractNumId w:val="29"/>
  </w:num>
  <w:num w:numId="19">
    <w:abstractNumId w:val="32"/>
  </w:num>
  <w:num w:numId="20">
    <w:abstractNumId w:val="2"/>
  </w:num>
  <w:num w:numId="21">
    <w:abstractNumId w:val="0"/>
  </w:num>
  <w:num w:numId="22">
    <w:abstractNumId w:val="17"/>
  </w:num>
  <w:num w:numId="23">
    <w:abstractNumId w:val="26"/>
  </w:num>
  <w:num w:numId="24">
    <w:abstractNumId w:val="12"/>
  </w:num>
  <w:num w:numId="25">
    <w:abstractNumId w:val="5"/>
  </w:num>
  <w:num w:numId="26">
    <w:abstractNumId w:val="14"/>
  </w:num>
  <w:num w:numId="27">
    <w:abstractNumId w:val="10"/>
  </w:num>
  <w:num w:numId="28">
    <w:abstractNumId w:val="31"/>
  </w:num>
  <w:num w:numId="29">
    <w:abstractNumId w:val="11"/>
  </w:num>
  <w:num w:numId="30">
    <w:abstractNumId w:val="6"/>
  </w:num>
  <w:num w:numId="31">
    <w:abstractNumId w:val="3"/>
  </w:num>
  <w:num w:numId="32">
    <w:abstractNumId w:val="4"/>
  </w:num>
  <w:num w:numId="33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0756"/>
    <w:rsid w:val="00007026"/>
    <w:rsid w:val="00016B4B"/>
    <w:rsid w:val="000207C5"/>
    <w:rsid w:val="0002135E"/>
    <w:rsid w:val="00023B97"/>
    <w:rsid w:val="000366DB"/>
    <w:rsid w:val="0004619E"/>
    <w:rsid w:val="000666E1"/>
    <w:rsid w:val="00067821"/>
    <w:rsid w:val="00075DE3"/>
    <w:rsid w:val="000779CE"/>
    <w:rsid w:val="00084E0C"/>
    <w:rsid w:val="00084EF4"/>
    <w:rsid w:val="00094D65"/>
    <w:rsid w:val="000A0DD5"/>
    <w:rsid w:val="000A2573"/>
    <w:rsid w:val="000A44DB"/>
    <w:rsid w:val="000A698D"/>
    <w:rsid w:val="000B35DE"/>
    <w:rsid w:val="000C009E"/>
    <w:rsid w:val="000E77FC"/>
    <w:rsid w:val="00124264"/>
    <w:rsid w:val="00127ECC"/>
    <w:rsid w:val="00144037"/>
    <w:rsid w:val="00144E96"/>
    <w:rsid w:val="00176D03"/>
    <w:rsid w:val="001803DC"/>
    <w:rsid w:val="00187334"/>
    <w:rsid w:val="001B74C1"/>
    <w:rsid w:val="001C5B6C"/>
    <w:rsid w:val="001D1CA2"/>
    <w:rsid w:val="001E7B25"/>
    <w:rsid w:val="001E7D03"/>
    <w:rsid w:val="001F0AA4"/>
    <w:rsid w:val="00207049"/>
    <w:rsid w:val="00244569"/>
    <w:rsid w:val="00256B93"/>
    <w:rsid w:val="0026367D"/>
    <w:rsid w:val="002C03F8"/>
    <w:rsid w:val="002C082F"/>
    <w:rsid w:val="002C30AB"/>
    <w:rsid w:val="002C55AA"/>
    <w:rsid w:val="002D19BA"/>
    <w:rsid w:val="002D200C"/>
    <w:rsid w:val="002E0119"/>
    <w:rsid w:val="002E3768"/>
    <w:rsid w:val="002E4B29"/>
    <w:rsid w:val="002E5655"/>
    <w:rsid w:val="002E64FC"/>
    <w:rsid w:val="002E688F"/>
    <w:rsid w:val="002E6A92"/>
    <w:rsid w:val="002E7BE1"/>
    <w:rsid w:val="002F1106"/>
    <w:rsid w:val="00311A14"/>
    <w:rsid w:val="00320F6D"/>
    <w:rsid w:val="00335CC7"/>
    <w:rsid w:val="00340C4B"/>
    <w:rsid w:val="00345724"/>
    <w:rsid w:val="0035031C"/>
    <w:rsid w:val="003559A3"/>
    <w:rsid w:val="00371031"/>
    <w:rsid w:val="003A40BB"/>
    <w:rsid w:val="003C7E1D"/>
    <w:rsid w:val="003D0C36"/>
    <w:rsid w:val="003D3949"/>
    <w:rsid w:val="003F5B5D"/>
    <w:rsid w:val="00411E16"/>
    <w:rsid w:val="004259FB"/>
    <w:rsid w:val="00435AC9"/>
    <w:rsid w:val="00437D09"/>
    <w:rsid w:val="0045548B"/>
    <w:rsid w:val="00464E2F"/>
    <w:rsid w:val="00471353"/>
    <w:rsid w:val="004A240F"/>
    <w:rsid w:val="004B2303"/>
    <w:rsid w:val="004B2DB1"/>
    <w:rsid w:val="004B419C"/>
    <w:rsid w:val="004D397F"/>
    <w:rsid w:val="004F018A"/>
    <w:rsid w:val="00500756"/>
    <w:rsid w:val="00516935"/>
    <w:rsid w:val="005177BD"/>
    <w:rsid w:val="00520FBF"/>
    <w:rsid w:val="00523489"/>
    <w:rsid w:val="00530A60"/>
    <w:rsid w:val="0053255B"/>
    <w:rsid w:val="0053696E"/>
    <w:rsid w:val="005453C5"/>
    <w:rsid w:val="00553B33"/>
    <w:rsid w:val="00557BBD"/>
    <w:rsid w:val="00564365"/>
    <w:rsid w:val="0059024E"/>
    <w:rsid w:val="00591D80"/>
    <w:rsid w:val="005B2A06"/>
    <w:rsid w:val="005B318E"/>
    <w:rsid w:val="005F188B"/>
    <w:rsid w:val="005F2651"/>
    <w:rsid w:val="00630F2C"/>
    <w:rsid w:val="006464C7"/>
    <w:rsid w:val="00647E00"/>
    <w:rsid w:val="00652DC6"/>
    <w:rsid w:val="006717D3"/>
    <w:rsid w:val="00672607"/>
    <w:rsid w:val="00697756"/>
    <w:rsid w:val="006B07D9"/>
    <w:rsid w:val="006B75FC"/>
    <w:rsid w:val="006C2B51"/>
    <w:rsid w:val="006D5B52"/>
    <w:rsid w:val="006E6FF3"/>
    <w:rsid w:val="006F1ECA"/>
    <w:rsid w:val="00700F85"/>
    <w:rsid w:val="00703390"/>
    <w:rsid w:val="00706879"/>
    <w:rsid w:val="00712FE1"/>
    <w:rsid w:val="0073133D"/>
    <w:rsid w:val="00735D32"/>
    <w:rsid w:val="00744931"/>
    <w:rsid w:val="00745A1B"/>
    <w:rsid w:val="0075019F"/>
    <w:rsid w:val="00753966"/>
    <w:rsid w:val="0075490F"/>
    <w:rsid w:val="007814A4"/>
    <w:rsid w:val="007A1524"/>
    <w:rsid w:val="007D4B7B"/>
    <w:rsid w:val="007E7EDE"/>
    <w:rsid w:val="007F24F5"/>
    <w:rsid w:val="0080062C"/>
    <w:rsid w:val="00800FC6"/>
    <w:rsid w:val="008028EE"/>
    <w:rsid w:val="008223D5"/>
    <w:rsid w:val="008263CE"/>
    <w:rsid w:val="00826FE8"/>
    <w:rsid w:val="00830493"/>
    <w:rsid w:val="00831CC1"/>
    <w:rsid w:val="00841E4F"/>
    <w:rsid w:val="008668B3"/>
    <w:rsid w:val="00872AB4"/>
    <w:rsid w:val="00883ADD"/>
    <w:rsid w:val="008A17D1"/>
    <w:rsid w:val="008A3722"/>
    <w:rsid w:val="008B6C4B"/>
    <w:rsid w:val="008C2F63"/>
    <w:rsid w:val="008F51CD"/>
    <w:rsid w:val="009055C0"/>
    <w:rsid w:val="00905EBD"/>
    <w:rsid w:val="0091051B"/>
    <w:rsid w:val="00914C9F"/>
    <w:rsid w:val="00932A87"/>
    <w:rsid w:val="00960CC8"/>
    <w:rsid w:val="0098233A"/>
    <w:rsid w:val="00985166"/>
    <w:rsid w:val="00986113"/>
    <w:rsid w:val="00997DDE"/>
    <w:rsid w:val="00997EFD"/>
    <w:rsid w:val="009A18AB"/>
    <w:rsid w:val="009B3E7D"/>
    <w:rsid w:val="009B7159"/>
    <w:rsid w:val="009B7451"/>
    <w:rsid w:val="009C4853"/>
    <w:rsid w:val="009D1B47"/>
    <w:rsid w:val="009D45C1"/>
    <w:rsid w:val="009F167C"/>
    <w:rsid w:val="009F2556"/>
    <w:rsid w:val="009F7E0E"/>
    <w:rsid w:val="00A02B4F"/>
    <w:rsid w:val="00A03265"/>
    <w:rsid w:val="00A234C1"/>
    <w:rsid w:val="00A471E9"/>
    <w:rsid w:val="00A50756"/>
    <w:rsid w:val="00A511DC"/>
    <w:rsid w:val="00A647DF"/>
    <w:rsid w:val="00A836E2"/>
    <w:rsid w:val="00A859F9"/>
    <w:rsid w:val="00AA28CE"/>
    <w:rsid w:val="00AB1B76"/>
    <w:rsid w:val="00AB20DF"/>
    <w:rsid w:val="00AC03F2"/>
    <w:rsid w:val="00AC6D87"/>
    <w:rsid w:val="00AC7518"/>
    <w:rsid w:val="00AE09B6"/>
    <w:rsid w:val="00AF6540"/>
    <w:rsid w:val="00AF7117"/>
    <w:rsid w:val="00B00BD6"/>
    <w:rsid w:val="00B1784A"/>
    <w:rsid w:val="00B2685F"/>
    <w:rsid w:val="00B471D6"/>
    <w:rsid w:val="00B51D20"/>
    <w:rsid w:val="00B645B2"/>
    <w:rsid w:val="00B73674"/>
    <w:rsid w:val="00B74D6D"/>
    <w:rsid w:val="00B83689"/>
    <w:rsid w:val="00B83D18"/>
    <w:rsid w:val="00BC4078"/>
    <w:rsid w:val="00BF05BF"/>
    <w:rsid w:val="00BF5950"/>
    <w:rsid w:val="00BF5A98"/>
    <w:rsid w:val="00C06B17"/>
    <w:rsid w:val="00C136A9"/>
    <w:rsid w:val="00C1742B"/>
    <w:rsid w:val="00C205BD"/>
    <w:rsid w:val="00C226E8"/>
    <w:rsid w:val="00C24A31"/>
    <w:rsid w:val="00C31DF4"/>
    <w:rsid w:val="00C341FD"/>
    <w:rsid w:val="00C34D8B"/>
    <w:rsid w:val="00C41518"/>
    <w:rsid w:val="00C5388C"/>
    <w:rsid w:val="00C55F37"/>
    <w:rsid w:val="00C61DF1"/>
    <w:rsid w:val="00C6414F"/>
    <w:rsid w:val="00C7268E"/>
    <w:rsid w:val="00CA3A1A"/>
    <w:rsid w:val="00CA62BF"/>
    <w:rsid w:val="00CC1B1D"/>
    <w:rsid w:val="00CD0914"/>
    <w:rsid w:val="00CE6BE9"/>
    <w:rsid w:val="00CF0600"/>
    <w:rsid w:val="00D05603"/>
    <w:rsid w:val="00D16EA3"/>
    <w:rsid w:val="00D22799"/>
    <w:rsid w:val="00D269AB"/>
    <w:rsid w:val="00D32B5C"/>
    <w:rsid w:val="00D422D6"/>
    <w:rsid w:val="00D45C0D"/>
    <w:rsid w:val="00D46037"/>
    <w:rsid w:val="00D463E8"/>
    <w:rsid w:val="00D55623"/>
    <w:rsid w:val="00D579BD"/>
    <w:rsid w:val="00D61F4A"/>
    <w:rsid w:val="00D761FD"/>
    <w:rsid w:val="00D7645F"/>
    <w:rsid w:val="00DB4F11"/>
    <w:rsid w:val="00DB5C3A"/>
    <w:rsid w:val="00DD0279"/>
    <w:rsid w:val="00DF2BA8"/>
    <w:rsid w:val="00DF722A"/>
    <w:rsid w:val="00E24320"/>
    <w:rsid w:val="00E30FF4"/>
    <w:rsid w:val="00E40DB5"/>
    <w:rsid w:val="00E45783"/>
    <w:rsid w:val="00E4608D"/>
    <w:rsid w:val="00E46F8C"/>
    <w:rsid w:val="00E55110"/>
    <w:rsid w:val="00E556F1"/>
    <w:rsid w:val="00E70006"/>
    <w:rsid w:val="00E7008C"/>
    <w:rsid w:val="00EC59B5"/>
    <w:rsid w:val="00EC5BFF"/>
    <w:rsid w:val="00EE7072"/>
    <w:rsid w:val="00EE7437"/>
    <w:rsid w:val="00EF326B"/>
    <w:rsid w:val="00F11DCC"/>
    <w:rsid w:val="00F21F7D"/>
    <w:rsid w:val="00F33347"/>
    <w:rsid w:val="00F47CBC"/>
    <w:rsid w:val="00F514FF"/>
    <w:rsid w:val="00F54ACC"/>
    <w:rsid w:val="00F5559A"/>
    <w:rsid w:val="00F63797"/>
    <w:rsid w:val="00F7792F"/>
    <w:rsid w:val="00F848E0"/>
    <w:rsid w:val="00F869DF"/>
    <w:rsid w:val="00F947AE"/>
    <w:rsid w:val="00FA691E"/>
    <w:rsid w:val="00FC693C"/>
    <w:rsid w:val="00FD243D"/>
    <w:rsid w:val="00FF04F3"/>
    <w:rsid w:val="00FF45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BC4641"/>
  <w15:docId w15:val="{1EB5332D-3A03-E346-A76F-F0855F8BE8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CA" w:eastAsia="en-US" w:bidi="ar-SA"/>
      </w:rPr>
    </w:rPrDefault>
    <w:pPrDefault>
      <w:pPr>
        <w:spacing w:after="60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471E9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List Paragraph2,List Paragraph1,Paragraphe de liste1,Grille moyenne 1 - Accent 21,Liste couleur - Accent 11,Liste couleur - Accent 111,Paragraphe de liste3,List Paragraph (numbered (a)),Bullets,Numbered List Paragraph,texte,Puce"/>
    <w:basedOn w:val="Normal"/>
    <w:link w:val="ListParagraphChar"/>
    <w:uiPriority w:val="34"/>
    <w:qFormat/>
    <w:rsid w:val="00E24320"/>
    <w:pPr>
      <w:ind w:left="720"/>
      <w:contextualSpacing/>
      <w:jc w:val="left"/>
    </w:pPr>
    <w:rPr>
      <w:sz w:val="22"/>
      <w:szCs w:val="22"/>
      <w:lang w:val="fr-FR"/>
    </w:rPr>
  </w:style>
  <w:style w:type="character" w:customStyle="1" w:styleId="ListParagraphChar">
    <w:name w:val="List Paragraph Char"/>
    <w:aliases w:val="List Paragraph2 Char,List Paragraph1 Char,Paragraphe de liste1 Char,Grille moyenne 1 - Accent 21 Char,Liste couleur - Accent 11 Char,Liste couleur - Accent 111 Char,Paragraphe de liste3 Char,List Paragraph (numbered (a)) Char"/>
    <w:basedOn w:val="DefaultParagraphFont"/>
    <w:link w:val="ListParagraph"/>
    <w:uiPriority w:val="34"/>
    <w:qFormat/>
    <w:locked/>
    <w:rsid w:val="00E24320"/>
    <w:rPr>
      <w:sz w:val="22"/>
      <w:szCs w:val="22"/>
      <w:lang w:val="fr-FR"/>
    </w:rPr>
  </w:style>
  <w:style w:type="table" w:styleId="TableGrid">
    <w:name w:val="Table Grid"/>
    <w:basedOn w:val="TableNormal"/>
    <w:uiPriority w:val="59"/>
    <w:rsid w:val="00E24320"/>
    <w:pPr>
      <w:spacing w:after="0"/>
      <w:jc w:val="left"/>
    </w:pPr>
    <w:rPr>
      <w:sz w:val="22"/>
      <w:szCs w:val="22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F7792F"/>
    <w:pPr>
      <w:autoSpaceDE w:val="0"/>
      <w:autoSpaceDN w:val="0"/>
      <w:adjustRightInd w:val="0"/>
      <w:spacing w:after="0"/>
      <w:jc w:val="left"/>
    </w:pPr>
    <w:rPr>
      <w:rFonts w:ascii="Arial" w:eastAsiaTheme="minorEastAsia" w:hAnsi="Arial" w:cs="Arial"/>
      <w:color w:val="000000"/>
      <w:lang w:val="fr-FR" w:eastAsia="fr-FR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792F"/>
    <w:rPr>
      <w:rFonts w:ascii="Tahoma" w:eastAsiaTheme="minorEastAsia" w:hAnsi="Tahoma" w:cs="Tahoma"/>
      <w:sz w:val="16"/>
      <w:szCs w:val="16"/>
      <w:lang w:val="fr-FR" w:eastAsia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7792F"/>
    <w:pPr>
      <w:spacing w:after="0" w:line="240" w:lineRule="auto"/>
      <w:jc w:val="left"/>
    </w:pPr>
    <w:rPr>
      <w:rFonts w:ascii="Tahoma" w:eastAsiaTheme="minorEastAsia" w:hAnsi="Tahoma" w:cs="Tahoma"/>
      <w:sz w:val="16"/>
      <w:szCs w:val="16"/>
      <w:lang w:val="fr-FR" w:eastAsia="fr-FR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7792F"/>
    <w:rPr>
      <w:rFonts w:eastAsiaTheme="minorEastAsia"/>
      <w:sz w:val="20"/>
      <w:szCs w:val="20"/>
      <w:lang w:val="fr-FR" w:eastAsia="fr-FR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7792F"/>
    <w:pPr>
      <w:spacing w:after="0" w:line="240" w:lineRule="auto"/>
      <w:jc w:val="left"/>
    </w:pPr>
    <w:rPr>
      <w:rFonts w:eastAsiaTheme="minorEastAsia"/>
      <w:sz w:val="20"/>
      <w:szCs w:val="20"/>
      <w:lang w:val="fr-FR" w:eastAsia="fr-FR"/>
    </w:rPr>
  </w:style>
  <w:style w:type="paragraph" w:styleId="Header">
    <w:name w:val="header"/>
    <w:basedOn w:val="Normal"/>
    <w:link w:val="HeaderChar"/>
    <w:uiPriority w:val="99"/>
    <w:unhideWhenUsed/>
    <w:rsid w:val="00F7792F"/>
    <w:pPr>
      <w:tabs>
        <w:tab w:val="center" w:pos="4536"/>
        <w:tab w:val="right" w:pos="9072"/>
      </w:tabs>
      <w:spacing w:after="0" w:line="240" w:lineRule="auto"/>
      <w:jc w:val="left"/>
    </w:pPr>
    <w:rPr>
      <w:rFonts w:eastAsiaTheme="minorEastAsia"/>
      <w:sz w:val="22"/>
      <w:szCs w:val="22"/>
      <w:lang w:val="fr-FR" w:eastAsia="fr-FR"/>
    </w:rPr>
  </w:style>
  <w:style w:type="character" w:customStyle="1" w:styleId="HeaderChar">
    <w:name w:val="Header Char"/>
    <w:basedOn w:val="DefaultParagraphFont"/>
    <w:link w:val="Header"/>
    <w:uiPriority w:val="99"/>
    <w:rsid w:val="00F7792F"/>
    <w:rPr>
      <w:rFonts w:eastAsiaTheme="minorEastAsia"/>
      <w:sz w:val="22"/>
      <w:szCs w:val="22"/>
      <w:lang w:val="fr-FR" w:eastAsia="fr-FR"/>
    </w:rPr>
  </w:style>
  <w:style w:type="paragraph" w:styleId="Footer">
    <w:name w:val="footer"/>
    <w:basedOn w:val="Normal"/>
    <w:link w:val="FooterChar"/>
    <w:uiPriority w:val="99"/>
    <w:unhideWhenUsed/>
    <w:rsid w:val="00F7792F"/>
    <w:pPr>
      <w:tabs>
        <w:tab w:val="center" w:pos="4536"/>
        <w:tab w:val="right" w:pos="9072"/>
      </w:tabs>
      <w:spacing w:after="0" w:line="240" w:lineRule="auto"/>
      <w:jc w:val="left"/>
    </w:pPr>
    <w:rPr>
      <w:rFonts w:eastAsiaTheme="minorEastAsia"/>
      <w:sz w:val="22"/>
      <w:szCs w:val="22"/>
      <w:lang w:val="fr-FR" w:eastAsia="fr-FR"/>
    </w:rPr>
  </w:style>
  <w:style w:type="character" w:customStyle="1" w:styleId="FooterChar">
    <w:name w:val="Footer Char"/>
    <w:basedOn w:val="DefaultParagraphFont"/>
    <w:link w:val="Footer"/>
    <w:uiPriority w:val="99"/>
    <w:rsid w:val="00F7792F"/>
    <w:rPr>
      <w:rFonts w:eastAsiaTheme="minorEastAsia"/>
      <w:sz w:val="22"/>
      <w:szCs w:val="22"/>
      <w:lang w:val="fr-FR" w:eastAsia="fr-FR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7792F"/>
    <w:rPr>
      <w:rFonts w:eastAsiaTheme="minorEastAsia"/>
      <w:sz w:val="20"/>
      <w:szCs w:val="20"/>
      <w:lang w:val="fr-FR" w:eastAsia="fr-FR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7792F"/>
    <w:pPr>
      <w:spacing w:after="200" w:line="240" w:lineRule="auto"/>
      <w:jc w:val="left"/>
    </w:pPr>
    <w:rPr>
      <w:rFonts w:eastAsiaTheme="minorEastAsia"/>
      <w:sz w:val="20"/>
      <w:szCs w:val="20"/>
      <w:lang w:val="fr-FR" w:eastAsia="fr-FR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792F"/>
    <w:rPr>
      <w:rFonts w:eastAsiaTheme="minorEastAsia"/>
      <w:b/>
      <w:bCs/>
      <w:sz w:val="20"/>
      <w:szCs w:val="20"/>
      <w:lang w:val="fr-FR" w:eastAsia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792F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5453C5"/>
  </w:style>
  <w:style w:type="character" w:styleId="FootnoteReference">
    <w:name w:val="footnote reference"/>
    <w:basedOn w:val="DefaultParagraphFont"/>
    <w:uiPriority w:val="99"/>
    <w:semiHidden/>
    <w:unhideWhenUsed/>
    <w:rsid w:val="005453C5"/>
    <w:rPr>
      <w:vertAlign w:val="superscript"/>
    </w:rPr>
  </w:style>
  <w:style w:type="table" w:customStyle="1" w:styleId="Grilledutableau1">
    <w:name w:val="Grille du tableau1"/>
    <w:basedOn w:val="TableNormal"/>
    <w:next w:val="TableGrid"/>
    <w:uiPriority w:val="59"/>
    <w:rsid w:val="005453C5"/>
    <w:pPr>
      <w:spacing w:after="0"/>
      <w:jc w:val="left"/>
    </w:pPr>
    <w:rPr>
      <w:rFonts w:ascii="Calibri" w:eastAsia="Times New Roman" w:hAnsi="Calibri" w:cs="Times New Roman"/>
      <w:sz w:val="22"/>
      <w:szCs w:val="22"/>
      <w:lang w:val="fr-FR" w:eastAsia="fr-FR"/>
    </w:rPr>
    <w:tblPr>
      <w:tblInd w:w="0" w:type="nil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453C5"/>
    <w:rPr>
      <w:sz w:val="16"/>
      <w:szCs w:val="16"/>
    </w:rPr>
  </w:style>
  <w:style w:type="paragraph" w:styleId="NoSpacing">
    <w:name w:val="No Spacing"/>
    <w:uiPriority w:val="1"/>
    <w:qFormat/>
    <w:rsid w:val="005453C5"/>
    <w:pPr>
      <w:spacing w:after="0"/>
      <w:jc w:val="left"/>
    </w:pPr>
    <w:rPr>
      <w:rFonts w:eastAsiaTheme="minorEastAsia"/>
      <w:sz w:val="22"/>
      <w:szCs w:val="22"/>
      <w:lang w:val="fr-FR" w:eastAsia="fr-FR"/>
    </w:rPr>
  </w:style>
  <w:style w:type="paragraph" w:styleId="BodyText">
    <w:name w:val="Body Text"/>
    <w:basedOn w:val="Normal"/>
    <w:link w:val="BodyTextChar"/>
    <w:unhideWhenUsed/>
    <w:rsid w:val="005453C5"/>
    <w:pPr>
      <w:spacing w:after="120" w:line="240" w:lineRule="auto"/>
      <w:jc w:val="left"/>
    </w:pPr>
    <w:rPr>
      <w:rFonts w:ascii="Times New Roman" w:eastAsia="Times New Roman" w:hAnsi="Times New Roman" w:cs="Times New Roman"/>
      <w:lang w:val="en-GB" w:eastAsia="fr-FR"/>
    </w:rPr>
  </w:style>
  <w:style w:type="character" w:customStyle="1" w:styleId="BodyTextChar">
    <w:name w:val="Body Text Char"/>
    <w:basedOn w:val="DefaultParagraphFont"/>
    <w:link w:val="BodyText"/>
    <w:rsid w:val="005453C5"/>
    <w:rPr>
      <w:rFonts w:ascii="Times New Roman" w:eastAsia="Times New Roman" w:hAnsi="Times New Roman" w:cs="Times New Roman"/>
      <w:lang w:val="en-GB" w:eastAsia="fr-FR"/>
    </w:rPr>
  </w:style>
  <w:style w:type="paragraph" w:styleId="Revision">
    <w:name w:val="Revision"/>
    <w:hidden/>
    <w:uiPriority w:val="99"/>
    <w:semiHidden/>
    <w:rsid w:val="005453C5"/>
    <w:pPr>
      <w:spacing w:after="0"/>
      <w:jc w:val="left"/>
    </w:pPr>
    <w:rPr>
      <w:rFonts w:eastAsiaTheme="minorEastAsia"/>
      <w:sz w:val="22"/>
      <w:szCs w:val="22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8</Pages>
  <Words>7295</Words>
  <Characters>41582</Characters>
  <Application>Microsoft Office Word</Application>
  <DocSecurity>0</DocSecurity>
  <Lines>346</Lines>
  <Paragraphs>9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7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ira Ouedraogo</dc:creator>
  <cp:lastModifiedBy>Swathi R.</cp:lastModifiedBy>
  <cp:revision>5</cp:revision>
  <dcterms:created xsi:type="dcterms:W3CDTF">2021-06-14T23:02:00Z</dcterms:created>
  <dcterms:modified xsi:type="dcterms:W3CDTF">2021-08-15T07:55:00Z</dcterms:modified>
</cp:coreProperties>
</file>